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3.  Protein identification by UPLC LTQ-FT MS/MS analyses and Mascot database search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8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62"/>
      </w:tblGrid>
      <w:tr>
        <w:trPr/>
        <w:tc>
          <w:tcPr>
            <w:tcW w:w="886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rStyle w:val="HTMLTypewriter"/>
                <w:sz w:val="12"/>
                <w:szCs w:val="12"/>
              </w:rPr>
            </w:pPr>
            <w:r>
              <w:rPr/>
            </w:r>
          </w:p>
          <w:p>
            <w:pPr>
              <w:pStyle w:val="Normal"/>
              <w:rPr/>
            </w:pPr>
            <w:r>
              <w:rPr>
                <w:rStyle w:val="HTMLTypewriter"/>
                <w:sz w:val="12"/>
                <w:szCs w:val="12"/>
              </w:rPr>
              <w:t xml:space="preserve">1. </w:t>
            </w:r>
            <w:hyperlink r:id="rId2" w:tgtFrame="_blank">
              <w:r>
                <w:rPr>
                  <w:rStyle w:val="InternetLink"/>
                  <w:rFonts w:cs="Courier New" w:ascii="Courier New" w:hAnsi="Courier New"/>
                  <w:sz w:val="12"/>
                  <w:szCs w:val="12"/>
                </w:rPr>
                <w:t>HMGB1_MOUSE</w:t>
              </w:r>
            </w:hyperlink>
            <w:r>
              <w:rPr>
                <w:rStyle w:val="HTMLTypewriter"/>
                <w:sz w:val="12"/>
                <w:szCs w:val="12"/>
              </w:rPr>
              <w:t>  </w:t>
            </w:r>
            <w:r>
              <w:rPr>
                <w:rStyle w:val="HTMLTypewriter"/>
                <w:b/>
                <w:bCs/>
                <w:sz w:val="12"/>
                <w:szCs w:val="12"/>
              </w:rPr>
              <w:t>Mass:</w:t>
            </w:r>
            <w:r>
              <w:rPr>
                <w:rStyle w:val="HTMLTypewriter"/>
                <w:sz w:val="12"/>
                <w:szCs w:val="12"/>
              </w:rPr>
              <w:t> 25049 </w:t>
            </w:r>
            <w:r>
              <w:rPr>
                <w:rStyle w:val="HTMLTypewriter"/>
                <w:b/>
                <w:bCs/>
                <w:sz w:val="12"/>
                <w:szCs w:val="12"/>
              </w:rPr>
              <w:t>Score:</w:t>
            </w:r>
            <w:r>
              <w:rPr>
                <w:rStyle w:val="HTMLTypewriter"/>
                <w:sz w:val="12"/>
                <w:szCs w:val="12"/>
              </w:rPr>
              <w:t xml:space="preserve"> 1592 </w:t>
            </w:r>
            <w:r>
              <w:rPr>
                <w:rStyle w:val="HTMLTypewriter"/>
                <w:b/>
                <w:bCs/>
                <w:sz w:val="12"/>
                <w:szCs w:val="12"/>
              </w:rPr>
              <w:t>Matches:</w:t>
            </w:r>
            <w:r>
              <w:rPr>
                <w:rStyle w:val="HTMLTypewriter"/>
                <w:sz w:val="12"/>
                <w:szCs w:val="12"/>
              </w:rPr>
              <w:t> 34(34) </w:t>
            </w:r>
            <w:r>
              <w:rPr>
                <w:rStyle w:val="HTMLTypewriter"/>
                <w:b/>
                <w:bCs/>
                <w:sz w:val="12"/>
                <w:szCs w:val="12"/>
              </w:rPr>
              <w:t>Sequences:</w:t>
            </w:r>
            <w:r>
              <w:rPr>
                <w:rStyle w:val="HTMLTypewriter"/>
                <w:sz w:val="12"/>
                <w:szCs w:val="12"/>
              </w:rPr>
              <w:t> 19(19) </w:t>
            </w:r>
          </w:p>
          <w:p>
            <w:pPr>
              <w:pStyle w:val="Normal"/>
              <w:rPr/>
            </w:pPr>
            <w:r>
              <w:rPr>
                <w:rStyle w:val="HTMLTypewriter"/>
                <w:sz w:val="12"/>
                <w:szCs w:val="12"/>
              </w:rPr>
              <w:t xml:space="preserve">   </w:t>
            </w:r>
            <w:r>
              <w:rPr>
                <w:rStyle w:val="HTMLTypewriter"/>
                <w:sz w:val="12"/>
                <w:szCs w:val="12"/>
              </w:rPr>
              <w:t>High mobility group protein B1</w:t>
            </w:r>
          </w:p>
          <w:p>
            <w:pPr>
              <w:pStyle w:val="HTMLPreformatted"/>
              <w:rPr>
                <w:rStyle w:val="HTMLTypewriter"/>
                <w:sz w:val="12"/>
                <w:szCs w:val="12"/>
              </w:rPr>
            </w:pPr>
            <w:r>
              <w:rPr/>
            </w:r>
          </w:p>
          <w:p>
            <w:pPr>
              <w:pStyle w:val="HTMLPreformatted"/>
              <w:rPr>
                <w:sz w:val="12"/>
                <w:szCs w:val="12"/>
              </w:rPr>
            </w:pPr>
            <w:r>
              <w:rPr>
                <w:rFonts w:eastAsia="Courier New"/>
                <w:sz w:val="12"/>
                <w:szCs w:val="12"/>
              </w:rPr>
              <w:t xml:space="preserve">   </w:t>
            </w:r>
            <w:r>
              <w:rPr>
                <w:sz w:val="12"/>
                <w:szCs w:val="12"/>
              </w:rPr>
              <w:t xml:space="preserve">Sequence Coverage: </w:t>
            </w:r>
            <w:r>
              <w:rPr>
                <w:b/>
                <w:bCs/>
                <w:sz w:val="12"/>
                <w:szCs w:val="12"/>
              </w:rPr>
              <w:t>54%</w:t>
            </w:r>
            <w:r>
              <w:rPr>
                <w:sz w:val="12"/>
                <w:szCs w:val="12"/>
              </w:rPr>
              <w:t xml:space="preserve">, Matched peptides shown in </w:t>
            </w:r>
            <w:r>
              <w:rPr>
                <w:b/>
                <w:bCs/>
                <w:color w:val="FF0000"/>
                <w:sz w:val="12"/>
                <w:szCs w:val="12"/>
              </w:rPr>
              <w:t>Bold Red</w:t>
            </w:r>
          </w:p>
          <w:p>
            <w:pPr>
              <w:pStyle w:val="HTMLPreformatted"/>
              <w:rPr>
                <w:sz w:val="12"/>
                <w:szCs w:val="12"/>
              </w:rPr>
            </w:pPr>
            <w:r>
              <w:rPr>
                <w:rFonts w:eastAsia="Courier New"/>
                <w:sz w:val="12"/>
                <w:szCs w:val="12"/>
              </w:rPr>
              <w:t xml:space="preserve">     </w:t>
            </w:r>
            <w:r>
              <w:rPr>
                <w:b/>
                <w:bCs/>
                <w:sz w:val="12"/>
                <w:szCs w:val="12"/>
              </w:rPr>
              <w:t>1</w:t>
            </w:r>
            <w:r>
              <w:rPr>
                <w:sz w:val="12"/>
                <w:szCs w:val="12"/>
              </w:rPr>
              <w:t xml:space="preserve"> MGKGDPKKPR GK</w:t>
            </w:r>
            <w:r>
              <w:rPr>
                <w:b/>
                <w:bCs/>
                <w:color w:val="FF0000"/>
                <w:sz w:val="12"/>
                <w:szCs w:val="12"/>
              </w:rPr>
              <w:t>MSSYAFFV QTCREEHKKK HPDASVNFSE FSKK</w:t>
            </w:r>
            <w:r>
              <w:rPr>
                <w:sz w:val="12"/>
                <w:szCs w:val="12"/>
              </w:rPr>
              <w:t>CSERWK TMSAKEK</w:t>
            </w:r>
            <w:r>
              <w:rPr>
                <w:b/>
                <w:bCs/>
                <w:color w:val="FF0000"/>
                <w:sz w:val="12"/>
                <w:szCs w:val="12"/>
              </w:rPr>
              <w:t>GKF EDMAK</w:t>
            </w:r>
            <w:r>
              <w:rPr>
                <w:sz w:val="12"/>
                <w:szCs w:val="12"/>
              </w:rPr>
              <w:t>ADKAR YEREMK</w:t>
            </w:r>
            <w:r>
              <w:rPr>
                <w:b/>
                <w:bCs/>
                <w:color w:val="FF0000"/>
                <w:sz w:val="12"/>
                <w:szCs w:val="12"/>
              </w:rPr>
              <w:t>TYIP PKGETK</w:t>
            </w:r>
            <w:r>
              <w:rPr>
                <w:sz w:val="12"/>
                <w:szCs w:val="12"/>
              </w:rPr>
              <w:t>KK</w:t>
            </w:r>
            <w:r>
              <w:rPr>
                <w:b/>
                <w:bCs/>
                <w:color w:val="FF0000"/>
                <w:sz w:val="12"/>
                <w:szCs w:val="12"/>
              </w:rPr>
              <w:t>FK DPNAPKRPPS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101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 AFFLFCSEYR PKIKGEHPGL SIGDVAKKLG EMWNNTAADD KQPYEKK</w:t>
            </w:r>
            <w:r>
              <w:rPr>
                <w:sz w:val="12"/>
                <w:szCs w:val="12"/>
              </w:rPr>
              <w:t>AAK LKEK</w:t>
            </w:r>
            <w:r>
              <w:rPr>
                <w:b/>
                <w:bCs/>
                <w:color w:val="FF0000"/>
                <w:sz w:val="12"/>
                <w:szCs w:val="12"/>
              </w:rPr>
              <w:t>YEKDIA AYR</w:t>
            </w:r>
            <w:r>
              <w:rPr>
                <w:sz w:val="12"/>
                <w:szCs w:val="12"/>
              </w:rPr>
              <w:t>AKGKPDA AKKGVVKAEK SKKKKEEEDD EEDEEDEEEE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201</w:t>
            </w:r>
            <w:r>
              <w:rPr>
                <w:sz w:val="12"/>
                <w:szCs w:val="12"/>
              </w:rPr>
              <w:t xml:space="preserve"> EEEEDEDEEE DDDDE</w:t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HTMLPreformatted"/>
              <w:rPr>
                <w:sz w:val="12"/>
                <w:szCs w:val="12"/>
              </w:rPr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</w:t>
            </w:r>
            <w:r>
              <w:rPr>
                <w:b/>
                <w:bCs/>
                <w:sz w:val="12"/>
                <w:szCs w:val="12"/>
              </w:rPr>
              <w:t>Start - End  Observed   Mr(expt)   Mr(calc)   ppm  Miss Sequence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13 - 24     748.8367  1495.6589  1495.6588     0    0  K.MSSYAFFVQTCR.E </w:t>
            </w:r>
            <w:r>
              <w:rPr>
                <w:sz w:val="12"/>
                <w:szCs w:val="12"/>
              </w:rPr>
              <w:t xml:space="preserve"> (</w:t>
            </w:r>
            <w:hyperlink r:id="rId3" w:tgtFrame="_blank">
              <w:r>
                <w:rPr>
                  <w:rStyle w:val="InternetLink"/>
                  <w:sz w:val="12"/>
                  <w:szCs w:val="12"/>
                </w:rPr>
                <w:t>Ions score 93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13 - 28     505.7314  2018.8963  2018.8979    -1    1  K.MSSYAFFVQTCREEHK.K </w:t>
            </w:r>
            <w:r>
              <w:rPr>
                <w:sz w:val="12"/>
                <w:szCs w:val="12"/>
              </w:rPr>
              <w:t xml:space="preserve"> (</w:t>
            </w:r>
            <w:hyperlink r:id="rId4" w:tgtFrame="_blank">
              <w:r>
                <w:rPr>
                  <w:rStyle w:val="InternetLink"/>
                  <w:sz w:val="12"/>
                  <w:szCs w:val="12"/>
                </w:rPr>
                <w:t>Ions score 25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jc w:val="both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13 - 29     716.6724  2146.9938  2146.9928     0    2  K.MSSYAFFVQTCREEHKK.K </w:t>
            </w:r>
            <w:r>
              <w:rPr>
                <w:sz w:val="12"/>
                <w:szCs w:val="12"/>
              </w:rPr>
              <w:t xml:space="preserve"> (</w:t>
            </w:r>
            <w:hyperlink r:id="rId5" w:tgtFrame="_blank">
              <w:r>
                <w:rPr>
                  <w:rStyle w:val="InternetLink"/>
                  <w:sz w:val="12"/>
                  <w:szCs w:val="12"/>
                </w:rPr>
                <w:t>Ions score 39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29 - 43     574.2931  1719.8576  1719.8580     0    2  K.KKHPDASVNFSEFSK.K </w:t>
            </w:r>
            <w:r>
              <w:rPr>
                <w:sz w:val="12"/>
                <w:szCs w:val="12"/>
              </w:rPr>
              <w:t xml:space="preserve"> (</w:t>
            </w:r>
            <w:hyperlink r:id="rId6" w:tgtFrame="_blank">
              <w:r>
                <w:rPr>
                  <w:rStyle w:val="InternetLink"/>
                  <w:sz w:val="12"/>
                  <w:szCs w:val="12"/>
                </w:rPr>
                <w:t>Ions score 30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29 - 43     860.9368  1719.8591  1719.8580     1    2  K.KKHPDASVNFSEFSK.K </w:t>
            </w:r>
            <w:r>
              <w:rPr>
                <w:sz w:val="12"/>
                <w:szCs w:val="12"/>
              </w:rPr>
              <w:t xml:space="preserve"> (</w:t>
            </w:r>
            <w:hyperlink r:id="rId7" w:tgtFrame="_blank">
              <w:r>
                <w:rPr>
                  <w:rStyle w:val="InternetLink"/>
                  <w:sz w:val="12"/>
                  <w:szCs w:val="12"/>
                </w:rPr>
                <w:t>Ions score 59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30 - 43     796.8884  1591.7623  1591.7631     0    1  K.KHPDASVNFSEFSK.K </w:t>
            </w:r>
            <w:r>
              <w:rPr>
                <w:sz w:val="12"/>
                <w:szCs w:val="12"/>
              </w:rPr>
              <w:t xml:space="preserve"> (</w:t>
            </w:r>
            <w:hyperlink r:id="rId8" w:tgtFrame="_blank">
              <w:r>
                <w:rPr>
                  <w:rStyle w:val="InternetLink"/>
                  <w:sz w:val="12"/>
                  <w:szCs w:val="12"/>
                </w:rPr>
                <w:t>Ions score 100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30 - 43     398.9477  1591.7615  1591.7631    -1    1  K.KHPDASVNFSEFSK.K </w:t>
            </w:r>
            <w:r>
              <w:rPr>
                <w:sz w:val="12"/>
                <w:szCs w:val="12"/>
              </w:rPr>
              <w:t xml:space="preserve"> (</w:t>
            </w:r>
            <w:hyperlink r:id="rId9" w:tgtFrame="_blank">
              <w:r>
                <w:rPr>
                  <w:rStyle w:val="InternetLink"/>
                  <w:sz w:val="12"/>
                  <w:szCs w:val="12"/>
                </w:rPr>
                <w:t>Ions score 21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30 - 43     531.5946  1591.7620  1591.7631    -1    1  K.KHPDASVNFSEFSK.K </w:t>
            </w:r>
            <w:r>
              <w:rPr>
                <w:sz w:val="12"/>
                <w:szCs w:val="12"/>
              </w:rPr>
              <w:t xml:space="preserve"> (</w:t>
            </w:r>
            <w:hyperlink r:id="rId10" w:tgtFrame="_blank">
              <w:r>
                <w:rPr>
                  <w:rStyle w:val="InternetLink"/>
                  <w:sz w:val="12"/>
                  <w:szCs w:val="12"/>
                </w:rPr>
                <w:t>Ions score 39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30 - 44     574.2933  1719.8582  1719.8580     0    2  K.KHPDASVNFSEFSKK.C </w:t>
            </w:r>
            <w:r>
              <w:rPr>
                <w:sz w:val="12"/>
                <w:szCs w:val="12"/>
              </w:rPr>
              <w:t xml:space="preserve"> (</w:t>
            </w:r>
            <w:hyperlink r:id="rId11" w:tgtFrame="_blank">
              <w:r>
                <w:rPr>
                  <w:rStyle w:val="InternetLink"/>
                  <w:sz w:val="12"/>
                  <w:szCs w:val="12"/>
                </w:rPr>
                <w:t>Ions score 33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30 - 44     430.9718  1719.8582  1719.8580     0    2  K.KHPDASVNFSEFSKK.C </w:t>
            </w:r>
            <w:r>
              <w:rPr>
                <w:sz w:val="12"/>
                <w:szCs w:val="12"/>
              </w:rPr>
              <w:t xml:space="preserve"> (</w:t>
            </w:r>
            <w:hyperlink r:id="rId12" w:tgtFrame="_blank">
              <w:r>
                <w:rPr>
                  <w:rStyle w:val="InternetLink"/>
                  <w:sz w:val="12"/>
                  <w:szCs w:val="12"/>
                </w:rPr>
                <w:t>Ions score 33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31 - 43     732.8387  1463.6628  1463.6681    -4    0  K.HPDASVNFSEFSK.K </w:t>
            </w:r>
            <w:r>
              <w:rPr>
                <w:sz w:val="12"/>
                <w:szCs w:val="12"/>
              </w:rPr>
              <w:t xml:space="preserve"> (</w:t>
            </w:r>
            <w:hyperlink r:id="rId13" w:tgtFrame="_blank">
              <w:r>
                <w:rPr>
                  <w:rStyle w:val="InternetLink"/>
                  <w:sz w:val="12"/>
                  <w:szCs w:val="12"/>
                </w:rPr>
                <w:t>Ions score 88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31 - 44     531.5953  1591.7640  1591.7631     1    1  K.HPDASVNFSEFSKK.C </w:t>
            </w:r>
            <w:r>
              <w:rPr>
                <w:sz w:val="12"/>
                <w:szCs w:val="12"/>
              </w:rPr>
              <w:t xml:space="preserve"> (</w:t>
            </w:r>
            <w:hyperlink r:id="rId14" w:tgtFrame="_blank">
              <w:r>
                <w:rPr>
                  <w:rStyle w:val="InternetLink"/>
                  <w:sz w:val="12"/>
                  <w:szCs w:val="12"/>
                </w:rPr>
                <w:t>Ions score 34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58 - 65     463.2259   924.4373   924.4375     0    1  K.GKFEDMAK.A </w:t>
            </w:r>
            <w:r>
              <w:rPr>
                <w:sz w:val="12"/>
                <w:szCs w:val="12"/>
              </w:rPr>
              <w:t xml:space="preserve"> (</w:t>
            </w:r>
            <w:hyperlink r:id="rId15" w:tgtFrame="_blank">
              <w:r>
                <w:rPr>
                  <w:rStyle w:val="InternetLink"/>
                  <w:sz w:val="12"/>
                  <w:szCs w:val="12"/>
                </w:rPr>
                <w:t>Ions score 39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>
                <w:sz w:val="12"/>
                <w:szCs w:val="12"/>
              </w:rPr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58 - 65     309.1529   924.4368   924.4375    -1    1  K.GKFEDMAK.A </w:t>
            </w:r>
            <w:r>
              <w:rPr>
                <w:sz w:val="12"/>
                <w:szCs w:val="12"/>
              </w:rPr>
              <w:t xml:space="preserve"> (</w:t>
            </w:r>
            <w:hyperlink r:id="rId16" w:tgtFrame="_blank">
              <w:r>
                <w:rPr>
                  <w:rStyle w:val="InternetLink"/>
                  <w:sz w:val="12"/>
                  <w:szCs w:val="12"/>
                </w:rPr>
                <w:t>Ions score 25</w:t>
              </w:r>
            </w:hyperlink>
            <w:r>
              <w:rPr>
                <w:sz w:val="12"/>
                <w:szCs w:val="12"/>
              </w:rPr>
              <w:t>)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 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77 - 86     567.3147  1132.6148  1132.6128     2    1  K.TYIPPKGETK.K </w:t>
            </w:r>
            <w:r>
              <w:rPr>
                <w:sz w:val="12"/>
                <w:szCs w:val="12"/>
              </w:rPr>
              <w:t xml:space="preserve"> (</w:t>
            </w:r>
            <w:hyperlink r:id="rId17" w:tgtFrame="_blank">
              <w:r>
                <w:rPr>
                  <w:rStyle w:val="InternetLink"/>
                  <w:sz w:val="12"/>
                  <w:szCs w:val="12"/>
                </w:rPr>
                <w:t>Ions score 35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>
                <w:sz w:val="12"/>
                <w:szCs w:val="12"/>
              </w:rPr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89 - 96     458.7477   915.4809   915.4814    -1    1  K.FKDPNAPK.R </w:t>
            </w:r>
            <w:r>
              <w:rPr>
                <w:sz w:val="12"/>
                <w:szCs w:val="12"/>
              </w:rPr>
              <w:t xml:space="preserve"> (</w:t>
            </w:r>
            <w:hyperlink r:id="rId18" w:tgtFrame="_blank">
              <w:r>
                <w:rPr>
                  <w:rStyle w:val="InternetLink"/>
                  <w:sz w:val="12"/>
                  <w:szCs w:val="12"/>
                </w:rPr>
                <w:t>Ions score 32</w:t>
              </w:r>
            </w:hyperlink>
            <w:r>
              <w:rPr>
                <w:sz w:val="12"/>
                <w:szCs w:val="12"/>
              </w:rPr>
              <w:t>)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 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89 - 96     306.1674   915.4804   915.4814    -1    1  K.FKDPNAPK.R </w:t>
            </w:r>
            <w:r>
              <w:rPr>
                <w:sz w:val="12"/>
                <w:szCs w:val="12"/>
              </w:rPr>
              <w:t xml:space="preserve"> (</w:t>
            </w:r>
            <w:hyperlink r:id="rId19" w:tgtFrame="_blank">
              <w:r>
                <w:rPr>
                  <w:rStyle w:val="InternetLink"/>
                  <w:sz w:val="12"/>
                  <w:szCs w:val="12"/>
                </w:rPr>
                <w:t>Ions score 46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97 - 112    668.0047  2000.9923  2000.9931     0    0  K.RPPSAFFLFCSEYRPK.I </w:t>
            </w:r>
            <w:r>
              <w:rPr>
                <w:sz w:val="12"/>
                <w:szCs w:val="12"/>
              </w:rPr>
              <w:t xml:space="preserve"> (</w:t>
            </w:r>
            <w:hyperlink r:id="rId20" w:tgtFrame="_blank">
              <w:r>
                <w:rPr>
                  <w:rStyle w:val="InternetLink"/>
                  <w:sz w:val="12"/>
                  <w:szCs w:val="12"/>
                </w:rPr>
                <w:t>Ions score 27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113 - 127   380.9660  1519.8350  1519.8358    -1    1  K.IKGEHPGLSIGDVAK.K </w:t>
            </w:r>
            <w:r>
              <w:rPr>
                <w:sz w:val="12"/>
                <w:szCs w:val="12"/>
              </w:rPr>
              <w:t xml:space="preserve"> (</w:t>
            </w:r>
            <w:hyperlink r:id="rId21" w:tgtFrame="_blank">
              <w:r>
                <w:rPr>
                  <w:rStyle w:val="InternetLink"/>
                  <w:sz w:val="12"/>
                  <w:szCs w:val="12"/>
                </w:rPr>
                <w:t>Ions score 22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113 - 127   760.9248  1519.8350  1519.8358    -1    1  K.IKGEHPGLSIGDVAK.K </w:t>
            </w:r>
            <w:r>
              <w:rPr>
                <w:sz w:val="12"/>
                <w:szCs w:val="12"/>
              </w:rPr>
              <w:t xml:space="preserve"> (</w:t>
            </w:r>
            <w:hyperlink r:id="rId22" w:tgtFrame="_blank">
              <w:r>
                <w:rPr>
                  <w:rStyle w:val="InternetLink"/>
                  <w:sz w:val="12"/>
                  <w:szCs w:val="12"/>
                </w:rPr>
                <w:t>Ions score 71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113 - 127   507.6198  1519.8377  1519.8358     1    1  K.IKGEHPGLSIGDVAK.K </w:t>
            </w:r>
            <w:r>
              <w:rPr>
                <w:sz w:val="12"/>
                <w:szCs w:val="12"/>
              </w:rPr>
              <w:t xml:space="preserve"> (</w:t>
            </w:r>
            <w:hyperlink r:id="rId23" w:tgtFrame="_blank">
              <w:r>
                <w:rPr>
                  <w:rStyle w:val="InternetLink"/>
                  <w:sz w:val="12"/>
                  <w:szCs w:val="12"/>
                </w:rPr>
                <w:t>Ions score 60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113 - 127   507.6204  1519.8393  1519.8358     2    1  K.IKGEHPGLSIGDVAK.K </w:t>
            </w:r>
            <w:r>
              <w:rPr>
                <w:sz w:val="12"/>
                <w:szCs w:val="12"/>
              </w:rPr>
              <w:t xml:space="preserve"> (</w:t>
            </w:r>
            <w:hyperlink r:id="rId24" w:tgtFrame="_blank">
              <w:r>
                <w:rPr>
                  <w:rStyle w:val="InternetLink"/>
                  <w:sz w:val="12"/>
                  <w:szCs w:val="12"/>
                </w:rPr>
                <w:t>Ions score 48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113 - 128   550.3175  1647.9307  1647.9308     0    2  K.IKGEHPGLSIGDVAKK.L </w:t>
            </w:r>
            <w:r>
              <w:rPr>
                <w:sz w:val="12"/>
                <w:szCs w:val="12"/>
              </w:rPr>
              <w:t xml:space="preserve"> (</w:t>
            </w:r>
            <w:hyperlink r:id="rId25" w:tgtFrame="_blank">
              <w:r>
                <w:rPr>
                  <w:rStyle w:val="InternetLink"/>
                  <w:sz w:val="12"/>
                  <w:szCs w:val="12"/>
                </w:rPr>
                <w:t>Ions score 46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113 - 128   412.9901  1647.9312  1647.9308     0    2  K.IKGEHPGLSIGDVAKK.L </w:t>
            </w:r>
            <w:r>
              <w:rPr>
                <w:sz w:val="12"/>
                <w:szCs w:val="12"/>
              </w:rPr>
              <w:t xml:space="preserve"> (</w:t>
            </w:r>
            <w:hyperlink r:id="rId26" w:tgtFrame="_blank">
              <w:r>
                <w:rPr>
                  <w:rStyle w:val="InternetLink"/>
                  <w:sz w:val="12"/>
                  <w:szCs w:val="12"/>
                </w:rPr>
                <w:t>Ions score 43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115 - 127   640.3366  1278.6587  1278.6568     1    0  K.GEHPGLSIGDVAK.K </w:t>
            </w:r>
            <w:r>
              <w:rPr>
                <w:sz w:val="12"/>
                <w:szCs w:val="12"/>
              </w:rPr>
              <w:t xml:space="preserve"> (</w:t>
            </w:r>
            <w:hyperlink r:id="rId27" w:tgtFrame="_blank">
              <w:r>
                <w:rPr>
                  <w:rStyle w:val="InternetLink"/>
                  <w:sz w:val="12"/>
                  <w:szCs w:val="12"/>
                </w:rPr>
                <w:t>Ions score 55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128 - 146   746.6883  2237.0415  2237.0423     0    2  K.KLGEMWNNTAADDKQPYEK.K </w:t>
            </w:r>
            <w:r>
              <w:rPr>
                <w:sz w:val="12"/>
                <w:szCs w:val="12"/>
              </w:rPr>
              <w:t>(</w:t>
            </w:r>
            <w:hyperlink r:id="rId28" w:tgtFrame="_blank">
              <w:r>
                <w:rPr>
                  <w:rStyle w:val="InternetLink"/>
                  <w:sz w:val="12"/>
                  <w:szCs w:val="12"/>
                </w:rPr>
                <w:t>Ions score 77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129 - 146   703.9901  2108.9469  2108.9473     0    1  K.LGEMWNNTAADDKQPYEK.K </w:t>
            </w:r>
            <w:r>
              <w:rPr>
                <w:sz w:val="12"/>
                <w:szCs w:val="12"/>
              </w:rPr>
              <w:t>(</w:t>
            </w:r>
            <w:hyperlink r:id="rId29" w:tgtFrame="_blank">
              <w:r>
                <w:rPr>
                  <w:rStyle w:val="InternetLink"/>
                  <w:sz w:val="12"/>
                  <w:szCs w:val="12"/>
                </w:rPr>
                <w:t>Ions score 85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129 - 146  1055.4805  2108.9454  2108.9473     1    1  K.LGEMWNNTAADDKQPYEK.K </w:t>
            </w:r>
            <w:r>
              <w:rPr>
                <w:sz w:val="12"/>
                <w:szCs w:val="12"/>
              </w:rPr>
              <w:t>(</w:t>
            </w:r>
            <w:hyperlink r:id="rId30" w:tgtFrame="_blank">
              <w:r>
                <w:rPr>
                  <w:rStyle w:val="InternetLink"/>
                  <w:sz w:val="12"/>
                  <w:szCs w:val="12"/>
                </w:rPr>
                <w:t>Ions score 62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129 - 147   560.2681  2237.0411  2237.0423     1    2  K.LGEMWNNTAADDKQPYEKK.A </w:t>
            </w:r>
            <w:r>
              <w:rPr>
                <w:sz w:val="12"/>
                <w:szCs w:val="12"/>
              </w:rPr>
              <w:t>(</w:t>
            </w:r>
            <w:hyperlink r:id="rId31" w:tgtFrame="_blank">
              <w:r>
                <w:rPr>
                  <w:rStyle w:val="InternetLink"/>
                  <w:sz w:val="12"/>
                  <w:szCs w:val="12"/>
                </w:rPr>
                <w:t>Ions score 46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129 - 147   746.6885  2237.0421  2237.0423     0    2  K.LGEMWNNTAADDKQPYEKK.A </w:t>
            </w:r>
            <w:r>
              <w:rPr>
                <w:sz w:val="12"/>
                <w:szCs w:val="12"/>
              </w:rPr>
              <w:t>(</w:t>
            </w:r>
            <w:hyperlink r:id="rId32" w:tgtFrame="_blank">
              <w:r>
                <w:rPr>
                  <w:rStyle w:val="InternetLink"/>
                  <w:sz w:val="12"/>
                  <w:szCs w:val="12"/>
                </w:rPr>
                <w:t>Ions score 58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155 - 163   376.8601  1127.5583  1127.5611    -2    1  K.YEKDIAAYR.A </w:t>
            </w:r>
            <w:r>
              <w:rPr>
                <w:sz w:val="12"/>
                <w:szCs w:val="12"/>
              </w:rPr>
              <w:t xml:space="preserve"> (</w:t>
            </w:r>
            <w:hyperlink r:id="rId33" w:tgtFrame="_blank">
              <w:r>
                <w:rPr>
                  <w:rStyle w:val="InternetLink"/>
                  <w:sz w:val="12"/>
                  <w:szCs w:val="12"/>
                </w:rPr>
                <w:t>Ions score 24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155 - 163   564.7871  1127.5597  1127.5611    -1    1  K.YEKDIAAYR.A </w:t>
            </w:r>
            <w:r>
              <w:rPr>
                <w:sz w:val="12"/>
                <w:szCs w:val="12"/>
              </w:rPr>
              <w:t xml:space="preserve"> (</w:t>
            </w:r>
            <w:hyperlink r:id="rId34" w:tgtFrame="_blank">
              <w:r>
                <w:rPr>
                  <w:rStyle w:val="InternetLink"/>
                  <w:sz w:val="12"/>
                  <w:szCs w:val="12"/>
                </w:rPr>
                <w:t>Ions score 50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155 - 163   376.8612  1127.5618  1127.5611     1    1  K.YEKDIAAYR.A </w:t>
            </w:r>
            <w:r>
              <w:rPr>
                <w:sz w:val="12"/>
                <w:szCs w:val="12"/>
              </w:rPr>
              <w:t xml:space="preserve"> (</w:t>
            </w:r>
            <w:hyperlink r:id="rId35" w:tgtFrame="_blank">
              <w:r>
                <w:rPr>
                  <w:rStyle w:val="InternetLink"/>
                  <w:sz w:val="12"/>
                  <w:szCs w:val="12"/>
                </w:rPr>
                <w:t>Ions score 24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158 - 163   354.6872   707.3599   707.3602     0    0  K.DIAAYR.A </w:t>
            </w:r>
            <w:r>
              <w:rPr>
                <w:sz w:val="12"/>
                <w:szCs w:val="12"/>
              </w:rPr>
              <w:t xml:space="preserve"> (</w:t>
            </w:r>
            <w:hyperlink r:id="rId36" w:tgtFrame="_blank">
              <w:r>
                <w:rPr>
                  <w:rStyle w:val="InternetLink"/>
                  <w:sz w:val="12"/>
                  <w:szCs w:val="12"/>
                </w:rPr>
                <w:t>Ions score 23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rPr>
                <w:rStyle w:val="HTMLTypewriter"/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2.  </w:t>
            </w:r>
            <w:hyperlink r:id="rId37" w:tgtFrame="_blank">
              <w:r>
                <w:rPr>
                  <w:rStyle w:val="InternetLink"/>
                  <w:rFonts w:cs="Courier New" w:ascii="Courier New" w:hAnsi="Courier New"/>
                  <w:sz w:val="12"/>
                  <w:szCs w:val="12"/>
                </w:rPr>
                <w:t>CSPG4_MOUSE</w:t>
              </w:r>
            </w:hyperlink>
            <w:r>
              <w:rPr>
                <w:rStyle w:val="HTMLTypewriter"/>
                <w:sz w:val="12"/>
                <w:szCs w:val="12"/>
              </w:rPr>
              <w:t>    </w:t>
            </w:r>
            <w:r>
              <w:rPr>
                <w:rStyle w:val="HTMLTypewriter"/>
                <w:b/>
                <w:bCs/>
                <w:sz w:val="12"/>
                <w:szCs w:val="12"/>
              </w:rPr>
              <w:t>Mass:</w:t>
            </w:r>
            <w:r>
              <w:rPr>
                <w:rStyle w:val="HTMLTypewriter"/>
                <w:sz w:val="12"/>
                <w:szCs w:val="12"/>
              </w:rPr>
              <w:t> 252992   </w:t>
            </w:r>
            <w:r>
              <w:rPr>
                <w:rStyle w:val="HTMLTypewriter"/>
                <w:b/>
                <w:bCs/>
                <w:sz w:val="12"/>
                <w:szCs w:val="12"/>
              </w:rPr>
              <w:t>Score:</w:t>
            </w:r>
            <w:r>
              <w:rPr>
                <w:rStyle w:val="HTMLTypewriter"/>
                <w:sz w:val="12"/>
                <w:szCs w:val="12"/>
              </w:rPr>
              <w:t> 4229   </w:t>
            </w:r>
            <w:r>
              <w:rPr>
                <w:rStyle w:val="HTMLTypewriter"/>
                <w:b/>
                <w:bCs/>
                <w:sz w:val="12"/>
                <w:szCs w:val="12"/>
              </w:rPr>
              <w:t>Matches:</w:t>
            </w:r>
            <w:r>
              <w:rPr>
                <w:rStyle w:val="HTMLTypewriter"/>
                <w:sz w:val="12"/>
                <w:szCs w:val="12"/>
              </w:rPr>
              <w:t> 77(77)  </w:t>
            </w:r>
            <w:r>
              <w:rPr>
                <w:rStyle w:val="HTMLTypewriter"/>
                <w:b/>
                <w:bCs/>
                <w:sz w:val="12"/>
                <w:szCs w:val="12"/>
              </w:rPr>
              <w:t>Sequences:</w:t>
            </w:r>
            <w:r>
              <w:rPr>
                <w:rStyle w:val="HTMLTypewriter"/>
                <w:sz w:val="12"/>
                <w:szCs w:val="12"/>
              </w:rPr>
              <w:t> 63(63)  </w:t>
            </w:r>
          </w:p>
          <w:p>
            <w:pPr>
              <w:pStyle w:val="Normal"/>
              <w:rPr/>
            </w:pPr>
            <w:r>
              <w:rPr>
                <w:rStyle w:val="HTMLTypewriter"/>
                <w:sz w:val="12"/>
                <w:szCs w:val="12"/>
              </w:rPr>
              <w:t xml:space="preserve">  </w:t>
            </w:r>
            <w:r>
              <w:rPr>
                <w:rStyle w:val="HTMLTypewriter"/>
                <w:sz w:val="12"/>
                <w:szCs w:val="12"/>
              </w:rPr>
              <w:t>Chondroitin sulfate proteoglycan 4</w:t>
            </w:r>
          </w:p>
          <w:p>
            <w:pPr>
              <w:pStyle w:val="HTMLPreformatted"/>
              <w:rPr>
                <w:rStyle w:val="HTMLTypewriter"/>
                <w:sz w:val="12"/>
                <w:szCs w:val="12"/>
              </w:rPr>
            </w:pPr>
            <w:r>
              <w:rPr/>
            </w:r>
          </w:p>
          <w:p>
            <w:pPr>
              <w:pStyle w:val="HTMLPreformatted"/>
              <w:rPr>
                <w:sz w:val="12"/>
                <w:szCs w:val="12"/>
              </w:rPr>
            </w:pPr>
            <w:r>
              <w:rPr>
                <w:rFonts w:eastAsia="Courier New"/>
                <w:sz w:val="12"/>
                <w:szCs w:val="12"/>
              </w:rPr>
              <w:t xml:space="preserve">  </w:t>
            </w:r>
            <w:r>
              <w:rPr>
                <w:sz w:val="12"/>
                <w:szCs w:val="12"/>
              </w:rPr>
              <w:t xml:space="preserve">Sequence Coverage: </w:t>
            </w:r>
            <w:r>
              <w:rPr>
                <w:b/>
                <w:bCs/>
                <w:sz w:val="12"/>
                <w:szCs w:val="12"/>
              </w:rPr>
              <w:t>34%</w:t>
            </w:r>
            <w:r>
              <w:rPr>
                <w:sz w:val="12"/>
                <w:szCs w:val="12"/>
              </w:rPr>
              <w:t xml:space="preserve">; Matched peptides shown in </w:t>
            </w:r>
            <w:r>
              <w:rPr>
                <w:b/>
                <w:bCs/>
                <w:color w:val="FF0000"/>
                <w:sz w:val="12"/>
                <w:szCs w:val="12"/>
              </w:rPr>
              <w:t>Bold Red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2"/>
                <w:szCs w:val="12"/>
              </w:rPr>
              <w:t xml:space="preserve">     </w:t>
            </w:r>
            <w:r>
              <w:rPr>
                <w:b/>
                <w:bCs/>
                <w:sz w:val="12"/>
                <w:szCs w:val="12"/>
              </w:rPr>
              <w:t>1</w:t>
            </w:r>
            <w:r>
              <w:rPr>
                <w:sz w:val="12"/>
                <w:szCs w:val="12"/>
              </w:rPr>
              <w:t xml:space="preserve"> MLLGPGHPLS APALALALTL ALLVRSTAPA SFFGENHLEV PVPSALTRVD LLLQFSTSQP EALLLLAAGQ DDHLLLQLHS GCLQVRLALG QKELKLQTPA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101</w:t>
            </w:r>
            <w:r>
              <w:rPr>
                <w:sz w:val="12"/>
                <w:szCs w:val="12"/>
              </w:rPr>
              <w:t xml:space="preserve"> DTVLSDSAPH TVVLTVSDSW AVLSVDGVLN TSAPIPRASH LKATYGLFVG SSGSLDLPYL KGISRPLR</w:t>
            </w:r>
            <w:r>
              <w:rPr>
                <w:b/>
                <w:bCs/>
                <w:color w:val="FF0000"/>
                <w:sz w:val="12"/>
                <w:szCs w:val="12"/>
              </w:rPr>
              <w:t>GC LHSAILNGR</w:t>
            </w:r>
            <w:r>
              <w:rPr>
                <w:sz w:val="12"/>
                <w:szCs w:val="12"/>
              </w:rPr>
              <w:t>N LLRPLTSDVH EGCAEEFSAG</w:t>
            </w:r>
          </w:p>
          <w:p>
            <w:pPr>
              <w:pStyle w:val="HTMLPreformatted"/>
              <w:rPr>
                <w:sz w:val="12"/>
                <w:szCs w:val="12"/>
              </w:rPr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201</w:t>
            </w:r>
            <w:r>
              <w:rPr>
                <w:sz w:val="12"/>
                <w:szCs w:val="12"/>
              </w:rPr>
              <w:t xml:space="preserve"> DEVGLGFSGP HSLAAFPAWS TREEGTLEFT LTTR</w:t>
            </w:r>
            <w:r>
              <w:rPr>
                <w:b/>
                <w:bCs/>
                <w:color w:val="FF0000"/>
                <w:sz w:val="12"/>
                <w:szCs w:val="12"/>
              </w:rPr>
              <w:t>SQQAPL AFQAGDKR</w:t>
            </w:r>
            <w:r>
              <w:rPr>
                <w:sz w:val="12"/>
                <w:szCs w:val="12"/>
              </w:rPr>
              <w:t>GN FIYVDIFEGH LRAVVEKGQG TMLLRNSVPV ADGQPHEVSV HIDVHR</w:t>
            </w:r>
            <w:r>
              <w:rPr>
                <w:b/>
                <w:bCs/>
                <w:color w:val="FF0000"/>
                <w:sz w:val="12"/>
                <w:szCs w:val="12"/>
              </w:rPr>
              <w:t>LEIS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301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 VDQYPTR</w:t>
            </w:r>
            <w:r>
              <w:rPr>
                <w:sz w:val="12"/>
                <w:szCs w:val="12"/>
              </w:rPr>
              <w:t>TFN R</w:t>
            </w:r>
            <w:r>
              <w:rPr>
                <w:b/>
                <w:bCs/>
                <w:color w:val="FF0000"/>
                <w:sz w:val="12"/>
                <w:szCs w:val="12"/>
              </w:rPr>
              <w:t>GVLSYLEPR GSLLLGGLDT EASR</w:t>
            </w:r>
            <w:r>
              <w:rPr>
                <w:sz w:val="12"/>
                <w:szCs w:val="12"/>
              </w:rPr>
              <w:t>HLQEHR LGLAPGAANI SLVGCIEDFS VNGRRQGLR</w:t>
            </w:r>
            <w:r>
              <w:rPr>
                <w:b/>
                <w:bCs/>
                <w:color w:val="FF0000"/>
                <w:sz w:val="12"/>
                <w:szCs w:val="12"/>
              </w:rPr>
              <w:t>D AWLTR</w:t>
            </w:r>
            <w:r>
              <w:rPr>
                <w:sz w:val="12"/>
                <w:szCs w:val="12"/>
              </w:rPr>
              <w:t>DMSAG CRPEEDEYEE EVYGPYETFS</w:t>
            </w:r>
          </w:p>
          <w:p>
            <w:pPr>
              <w:pStyle w:val="HTMLPreformatted"/>
              <w:rPr>
                <w:sz w:val="12"/>
                <w:szCs w:val="12"/>
              </w:rPr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401</w:t>
            </w:r>
            <w:r>
              <w:rPr>
                <w:sz w:val="12"/>
                <w:szCs w:val="12"/>
              </w:rPr>
              <w:t xml:space="preserve"> TLAPEAWPAM ELPEPCIPEP GLPAVFANFT QLLTISPLVV AEGGTAWLEW R</w:t>
            </w:r>
            <w:r>
              <w:rPr>
                <w:b/>
                <w:bCs/>
                <w:color w:val="FF0000"/>
                <w:sz w:val="12"/>
                <w:szCs w:val="12"/>
              </w:rPr>
              <w:t>HVQPTLDLT EAELRKSQVL FSVSQSARHG DLELDILGAQ TRKMFTLLDV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501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 VNRK</w:t>
            </w:r>
            <w:r>
              <w:rPr>
                <w:sz w:val="12"/>
                <w:szCs w:val="12"/>
              </w:rPr>
              <w:t>ARFVHD GSEDTSDQLM LEVSVTAR</w:t>
            </w:r>
            <w:r>
              <w:rPr>
                <w:b/>
                <w:bCs/>
                <w:color w:val="FF0000"/>
                <w:sz w:val="12"/>
                <w:szCs w:val="12"/>
              </w:rPr>
              <w:t>AP VPSCLRRGQI YILPIQVNPV NDPPR</w:t>
            </w:r>
            <w:r>
              <w:rPr>
                <w:sz w:val="12"/>
                <w:szCs w:val="12"/>
              </w:rPr>
              <w:t>IIFPH GSLMVILEHT QKPLGPEIFQ AYDPDSACEG LTFQLLGVSS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601</w:t>
            </w:r>
            <w:r>
              <w:rPr>
                <w:sz w:val="12"/>
                <w:szCs w:val="12"/>
              </w:rPr>
              <w:t xml:space="preserve"> GVPVEHR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DQP GEPATEFSCR </w:t>
            </w:r>
            <w:r>
              <w:rPr>
                <w:sz w:val="12"/>
                <w:szCs w:val="12"/>
              </w:rPr>
              <w:t>ELEVGDIVYV HR</w:t>
            </w:r>
            <w:r>
              <w:rPr>
                <w:b/>
                <w:bCs/>
                <w:color w:val="FF0000"/>
                <w:sz w:val="12"/>
                <w:szCs w:val="12"/>
              </w:rPr>
              <w:t>GGPAQDLT FRVSDGMQAS APATLK</w:t>
            </w:r>
            <w:r>
              <w:rPr>
                <w:sz w:val="12"/>
                <w:szCs w:val="12"/>
              </w:rPr>
              <w:t>VVAV RPAIQILHNT GLHLAQGSAA AILPANLSVE TNAVGQDVSV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701</w:t>
            </w:r>
            <w:r>
              <w:rPr>
                <w:sz w:val="12"/>
                <w:szCs w:val="12"/>
              </w:rPr>
              <w:t xml:space="preserve"> LFR</w:t>
            </w:r>
            <w:r>
              <w:rPr>
                <w:b/>
                <w:bCs/>
                <w:color w:val="FF0000"/>
                <w:sz w:val="12"/>
                <w:szCs w:val="12"/>
              </w:rPr>
              <w:t>VTGTLQF GELQKQGAGG VEGTEWWDTL AFHQR</w:t>
            </w:r>
            <w:r>
              <w:rPr>
                <w:sz w:val="12"/>
                <w:szCs w:val="12"/>
              </w:rPr>
              <w:t>DVEQG RVRYLSTDPQ HHTQDTVEDL ILEVQVGQET LSNLSFPVTI QR</w:t>
            </w:r>
            <w:r>
              <w:rPr>
                <w:b/>
                <w:bCs/>
                <w:color w:val="FF0000"/>
                <w:sz w:val="12"/>
                <w:szCs w:val="12"/>
              </w:rPr>
              <w:t>ATVWMLR</w:t>
            </w:r>
            <w:r>
              <w:rPr>
                <w:sz w:val="12"/>
                <w:szCs w:val="12"/>
              </w:rPr>
              <w:t>L EPLHTQNPHQ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801</w:t>
            </w:r>
            <w:r>
              <w:rPr>
                <w:sz w:val="12"/>
                <w:szCs w:val="12"/>
              </w:rPr>
              <w:t xml:space="preserve"> ETLTPAHLEA SLEEEEEEGS PQPHTFHYEL VQAPR</w:t>
            </w:r>
            <w:r>
              <w:rPr>
                <w:b/>
                <w:bCs/>
                <w:color w:val="FF0000"/>
                <w:sz w:val="12"/>
                <w:szCs w:val="12"/>
              </w:rPr>
              <w:t>RGNLL LQGTRLSDGE SFSQSDLQAG R</w:t>
            </w:r>
            <w:r>
              <w:rPr>
                <w:sz w:val="12"/>
                <w:szCs w:val="12"/>
              </w:rPr>
              <w:t>VTYRATMR</w:t>
            </w:r>
            <w:r>
              <w:rPr>
                <w:b/>
                <w:bCs/>
                <w:color w:val="FF0000"/>
                <w:sz w:val="12"/>
                <w:szCs w:val="12"/>
              </w:rPr>
              <w:t>T SEAADDSFR</w:t>
            </w:r>
            <w:r>
              <w:rPr>
                <w:sz w:val="12"/>
                <w:szCs w:val="12"/>
              </w:rPr>
              <w:t>F RVTSPPHFSP LYTFPIHIGG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901</w:t>
            </w:r>
            <w:r>
              <w:rPr>
                <w:sz w:val="12"/>
                <w:szCs w:val="12"/>
              </w:rPr>
              <w:t xml:space="preserve"> DPNAPVLTNV LLMVPEGGEG VLSADHLFVK </w:t>
            </w:r>
            <w:r>
              <w:rPr>
                <w:b/>
                <w:bCs/>
                <w:color w:val="FF0000"/>
                <w:sz w:val="12"/>
                <w:szCs w:val="12"/>
              </w:rPr>
              <w:t>SLNSASYLYE VMEQPHHGK</w:t>
            </w:r>
            <w:r>
              <w:rPr>
                <w:sz w:val="12"/>
                <w:szCs w:val="12"/>
              </w:rPr>
              <w:t>L AWRDPKGK</w:t>
            </w:r>
            <w:r>
              <w:rPr>
                <w:b/>
                <w:bCs/>
                <w:color w:val="FF0000"/>
                <w:sz w:val="12"/>
                <w:szCs w:val="12"/>
              </w:rPr>
              <w:t>ST PVTSFTNEDL LHGRLVYQHD DSETIEDDIP FVATR</w:t>
            </w:r>
            <w:r>
              <w:rPr>
                <w:sz w:val="12"/>
                <w:szCs w:val="12"/>
              </w:rPr>
              <w:t>QGEGS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</w:t>
            </w:r>
            <w:r>
              <w:rPr>
                <w:b/>
                <w:bCs/>
                <w:sz w:val="12"/>
                <w:szCs w:val="12"/>
              </w:rPr>
              <w:t>1001</w:t>
            </w:r>
            <w:r>
              <w:rPr>
                <w:sz w:val="12"/>
                <w:szCs w:val="12"/>
              </w:rPr>
              <w:t xml:space="preserve"> GDMAWEEVRG VFR</w:t>
            </w:r>
            <w:r>
              <w:rPr>
                <w:b/>
                <w:bCs/>
                <w:color w:val="FF0000"/>
                <w:sz w:val="12"/>
                <w:szCs w:val="12"/>
              </w:rPr>
              <w:t>VAIQPVN DHAPVQTISR VFHVAR</w:t>
            </w:r>
            <w:r>
              <w:rPr>
                <w:sz w:val="12"/>
                <w:szCs w:val="12"/>
              </w:rPr>
              <w:t>GGQR LLTTDDVAFS DADSGFSVAQ LVLTRKDLLF GSIVAMEEPT RPIYR</w:t>
            </w:r>
            <w:r>
              <w:rPr>
                <w:b/>
                <w:bCs/>
                <w:color w:val="FF0000"/>
                <w:sz w:val="12"/>
                <w:szCs w:val="12"/>
              </w:rPr>
              <w:t>FTQED LR</w:t>
            </w:r>
            <w:r>
              <w:rPr>
                <w:sz w:val="12"/>
                <w:szCs w:val="12"/>
              </w:rPr>
              <w:t>KKQVLFVH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</w:t>
            </w:r>
            <w:r>
              <w:rPr>
                <w:b/>
                <w:bCs/>
                <w:sz w:val="12"/>
                <w:szCs w:val="12"/>
              </w:rPr>
              <w:t>1101</w:t>
            </w:r>
            <w:r>
              <w:rPr>
                <w:sz w:val="12"/>
                <w:szCs w:val="12"/>
              </w:rPr>
              <w:t xml:space="preserve"> SGADHGWLQL QVSDGQHQAT AMLEVQASEP YLHVANSSSL VVPQGGQGTI DTAVLQLDTN LDIR</w:t>
            </w:r>
            <w:r>
              <w:rPr>
                <w:b/>
                <w:bCs/>
                <w:color w:val="FF0000"/>
                <w:sz w:val="12"/>
                <w:szCs w:val="12"/>
              </w:rPr>
              <w:t>SGNEVH YHVTAGPQWG QLLRDGQSVT SFSQR</w:t>
            </w:r>
            <w:r>
              <w:rPr>
                <w:sz w:val="12"/>
                <w:szCs w:val="12"/>
              </w:rPr>
              <w:t>DLLDG</w:t>
            </w:r>
          </w:p>
          <w:p>
            <w:pPr>
              <w:pStyle w:val="HTMLPreformatted"/>
              <w:rPr>
                <w:sz w:val="12"/>
                <w:szCs w:val="12"/>
              </w:rPr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</w:t>
            </w:r>
            <w:r>
              <w:rPr>
                <w:b/>
                <w:bCs/>
                <w:sz w:val="12"/>
                <w:szCs w:val="12"/>
              </w:rPr>
              <w:t>1201</w:t>
            </w:r>
            <w:r>
              <w:rPr>
                <w:sz w:val="12"/>
                <w:szCs w:val="12"/>
              </w:rPr>
              <w:t xml:space="preserve"> AILYSHNGSL SPQDTLAFSV AAGPVHTNTF LQVTIALEGP LAPLQLVQHK KIYVFQGEAA EIRR</w:t>
            </w:r>
            <w:r>
              <w:rPr>
                <w:b/>
                <w:bCs/>
                <w:color w:val="FF0000"/>
                <w:sz w:val="12"/>
                <w:szCs w:val="12"/>
              </w:rPr>
              <w:t>DQLEVV QEAVLPADIM FSLRSPPNAG YLVMVSHGAS</w:t>
            </w:r>
          </w:p>
          <w:p>
            <w:pPr>
              <w:pStyle w:val="HTMLPreformatted"/>
              <w:rPr>
                <w:sz w:val="12"/>
                <w:szCs w:val="12"/>
              </w:rPr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</w:t>
            </w:r>
            <w:r>
              <w:rPr>
                <w:b/>
                <w:bCs/>
                <w:sz w:val="12"/>
                <w:szCs w:val="12"/>
              </w:rPr>
              <w:t>1301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 AEEPPSLDPV QSFSQEAVNS GR</w:t>
            </w:r>
            <w:r>
              <w:rPr>
                <w:sz w:val="12"/>
                <w:szCs w:val="12"/>
              </w:rPr>
              <w:t>VLYLHSRP GAWSDSFSLD VASGLGDPLE GISVELEVLP TVIPLDVQNF SVPEGGTR</w:t>
            </w:r>
            <w:r>
              <w:rPr>
                <w:b/>
                <w:bCs/>
                <w:color w:val="FF0000"/>
                <w:sz w:val="12"/>
                <w:szCs w:val="12"/>
              </w:rPr>
              <w:t>TL APPLVQITGP YFPTLPGLVL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</w:t>
            </w:r>
            <w:r>
              <w:rPr>
                <w:b/>
                <w:bCs/>
                <w:sz w:val="12"/>
                <w:szCs w:val="12"/>
              </w:rPr>
              <w:t>1401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 QVLEPPQHGA LQK</w:t>
            </w:r>
            <w:r>
              <w:rPr>
                <w:sz w:val="12"/>
                <w:szCs w:val="12"/>
              </w:rPr>
              <w:t>EDHSQDG SLSTFSRR</w:t>
            </w:r>
            <w:r>
              <w:rPr>
                <w:b/>
                <w:bCs/>
                <w:color w:val="FF0000"/>
                <w:sz w:val="12"/>
                <w:szCs w:val="12"/>
              </w:rPr>
              <w:t>EV EEQLIR</w:t>
            </w:r>
            <w:r>
              <w:rPr>
                <w:sz w:val="12"/>
                <w:szCs w:val="12"/>
              </w:rPr>
              <w:t>YVHD GSETQTDAFV LLANASEMDR QSQPVAFTIT ILPVNDQPPV LTTNTGLQIW EGAIVPIPPE</w:t>
            </w:r>
          </w:p>
          <w:p>
            <w:pPr>
              <w:pStyle w:val="HTMLPreformatted"/>
              <w:rPr>
                <w:sz w:val="12"/>
                <w:szCs w:val="12"/>
              </w:rPr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</w:t>
            </w:r>
            <w:r>
              <w:rPr>
                <w:b/>
                <w:bCs/>
                <w:sz w:val="12"/>
                <w:szCs w:val="12"/>
              </w:rPr>
              <w:t>1501</w:t>
            </w:r>
            <w:r>
              <w:rPr>
                <w:sz w:val="12"/>
                <w:szCs w:val="12"/>
              </w:rPr>
              <w:t xml:space="preserve"> ALRGTDNDSG PEDLVYTIEE PSNGRIALR</w:t>
            </w:r>
            <w:r>
              <w:rPr>
                <w:b/>
                <w:bCs/>
                <w:color w:val="FF0000"/>
                <w:sz w:val="12"/>
                <w:szCs w:val="12"/>
              </w:rPr>
              <w:t>V APDTEVHR</w:t>
            </w:r>
            <w:r>
              <w:rPr>
                <w:sz w:val="12"/>
                <w:szCs w:val="12"/>
              </w:rPr>
              <w:t>FT QAQLDGGLVL FSHRGALEGG FHFDLSDGAH TSPGHFFRVV AQK</w:t>
            </w:r>
            <w:r>
              <w:rPr>
                <w:b/>
                <w:bCs/>
                <w:color w:val="FF0000"/>
                <w:sz w:val="12"/>
                <w:szCs w:val="12"/>
              </w:rPr>
              <w:t>QALLSLE GTRKLTVCPE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</w:t>
            </w:r>
            <w:r>
              <w:rPr>
                <w:b/>
                <w:bCs/>
                <w:sz w:val="12"/>
                <w:szCs w:val="12"/>
              </w:rPr>
              <w:t>1601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 SVQPLSSQSL SASSSTGADP RHLLYR</w:t>
            </w:r>
            <w:r>
              <w:rPr>
                <w:sz w:val="12"/>
                <w:szCs w:val="12"/>
              </w:rPr>
              <w:t>VVRG PQLGRLLHAQ QGSAEEVLVN FTQAEVNAGN ILYEHEMSSE PFWEAHDTIG LLLSSPPARD LAATLAVMVS</w:t>
            </w:r>
          </w:p>
          <w:p>
            <w:pPr>
              <w:pStyle w:val="HTMLPreformatted"/>
              <w:rPr>
                <w:sz w:val="12"/>
                <w:szCs w:val="12"/>
              </w:rPr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</w:t>
            </w:r>
            <w:r>
              <w:rPr>
                <w:b/>
                <w:bCs/>
                <w:sz w:val="12"/>
                <w:szCs w:val="12"/>
              </w:rPr>
              <w:t>1701</w:t>
            </w:r>
            <w:r>
              <w:rPr>
                <w:sz w:val="12"/>
                <w:szCs w:val="12"/>
              </w:rPr>
              <w:t xml:space="preserve"> FDAACPQRPS RLWK</w:t>
            </w:r>
            <w:r>
              <w:rPr>
                <w:b/>
                <w:bCs/>
                <w:color w:val="FF0000"/>
                <w:sz w:val="12"/>
                <w:szCs w:val="12"/>
              </w:rPr>
              <w:t>NKGLWV PEGQRAKITV AALDAANLLA SVPASQRSRH DVLFQVTQFP TRGQLLVSEE PLHARRPYFL QSELAAGQLV YAHGGGGTQQ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</w:t>
            </w:r>
            <w:r>
              <w:rPr>
                <w:b/>
                <w:bCs/>
                <w:sz w:val="12"/>
                <w:szCs w:val="12"/>
              </w:rPr>
              <w:t>1801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 DGFR</w:t>
            </w:r>
            <w:r>
              <w:rPr>
                <w:sz w:val="12"/>
                <w:szCs w:val="12"/>
              </w:rPr>
              <w:t>FR</w:t>
            </w:r>
            <w:r>
              <w:rPr>
                <w:b/>
                <w:bCs/>
                <w:color w:val="FF0000"/>
                <w:sz w:val="12"/>
                <w:szCs w:val="12"/>
              </w:rPr>
              <w:t>AHLQ GPTGTSVAGP QTSEAFVITV RDVNERPPQP QASIPLR</w:t>
            </w:r>
            <w:r>
              <w:rPr>
                <w:sz w:val="12"/>
                <w:szCs w:val="12"/>
              </w:rPr>
              <w:t>VTR GSRAPVSR</w:t>
            </w:r>
            <w:r>
              <w:rPr>
                <w:b/>
                <w:bCs/>
                <w:color w:val="FF0000"/>
                <w:sz w:val="12"/>
                <w:szCs w:val="12"/>
              </w:rPr>
              <w:t>AQ LSVVDPDSAP GEIEYEVQR</w:t>
            </w:r>
            <w:r>
              <w:rPr>
                <w:sz w:val="12"/>
                <w:szCs w:val="12"/>
              </w:rPr>
              <w:t>A PHNGFLSLAG DNTGPVTHFT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</w:t>
            </w:r>
            <w:r>
              <w:rPr>
                <w:b/>
                <w:bCs/>
                <w:sz w:val="12"/>
                <w:szCs w:val="12"/>
              </w:rPr>
              <w:t>1901</w:t>
            </w:r>
            <w:r>
              <w:rPr>
                <w:sz w:val="12"/>
                <w:szCs w:val="12"/>
              </w:rPr>
              <w:t xml:space="preserve"> QADVDAGRLA FVANGSSVAG VFQLSMSDEA SPPIPMSLAV DVLPSTIEVQ LR</w:t>
            </w:r>
            <w:r>
              <w:rPr>
                <w:b/>
                <w:bCs/>
                <w:color w:val="FF0000"/>
                <w:sz w:val="12"/>
                <w:szCs w:val="12"/>
              </w:rPr>
              <w:t>APLEVPQA LGR</w:t>
            </w:r>
            <w:r>
              <w:rPr>
                <w:sz w:val="12"/>
                <w:szCs w:val="12"/>
              </w:rPr>
              <w:t>TSLSR</w:t>
            </w:r>
            <w:r>
              <w:rPr>
                <w:b/>
                <w:bCs/>
                <w:color w:val="FF0000"/>
                <w:sz w:val="12"/>
                <w:szCs w:val="12"/>
              </w:rPr>
              <w:t>QQ LQVISDREEP DVAYR</w:t>
            </w:r>
            <w:r>
              <w:rPr>
                <w:sz w:val="12"/>
                <w:szCs w:val="12"/>
              </w:rPr>
              <w:t>LTQGP LYGQLLVGGR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</w:t>
            </w:r>
            <w:r>
              <w:rPr>
                <w:b/>
                <w:bCs/>
                <w:sz w:val="12"/>
                <w:szCs w:val="12"/>
              </w:rPr>
              <w:t>2001</w:t>
            </w:r>
            <w:r>
              <w:rPr>
                <w:sz w:val="12"/>
                <w:szCs w:val="12"/>
              </w:rPr>
              <w:t xml:space="preserve"> PASAFSQLQV DQGDVVFVFT NFSSSQDHFK VVALARGVNA SATVNVTVQA LLHVWAGGPW PQGTTLR</w:t>
            </w:r>
            <w:r>
              <w:rPr>
                <w:b/>
                <w:bCs/>
                <w:color w:val="FF0000"/>
                <w:sz w:val="12"/>
                <w:szCs w:val="12"/>
              </w:rPr>
              <w:t>LDP TVLDASELAN RTGSMPHFR</w:t>
            </w:r>
            <w:r>
              <w:rPr>
                <w:sz w:val="12"/>
                <w:szCs w:val="12"/>
              </w:rPr>
              <w:t>L LAEPRYGRVV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</w:t>
            </w:r>
            <w:r>
              <w:rPr>
                <w:b/>
                <w:bCs/>
                <w:sz w:val="12"/>
                <w:szCs w:val="12"/>
              </w:rPr>
              <w:t>2101</w:t>
            </w:r>
            <w:r>
              <w:rPr>
                <w:sz w:val="12"/>
                <w:szCs w:val="12"/>
              </w:rPr>
              <w:t xml:space="preserve"> RVSQGRTESR </w:t>
            </w:r>
            <w:r>
              <w:rPr>
                <w:b/>
                <w:bCs/>
                <w:color w:val="FF0000"/>
                <w:sz w:val="12"/>
                <w:szCs w:val="12"/>
              </w:rPr>
              <w:t>SNQLVEHFTQ RDLEEGQLGL EVGKPEGR</w:t>
            </w:r>
            <w:r>
              <w:rPr>
                <w:sz w:val="12"/>
                <w:szCs w:val="12"/>
              </w:rPr>
              <w:t>ST GPAGDRLTLE LWAKGVPPAV ALLDFATEPY HAAK</w:t>
            </w:r>
            <w:r>
              <w:rPr>
                <w:b/>
                <w:bCs/>
                <w:color w:val="FF0000"/>
                <w:sz w:val="12"/>
                <w:szCs w:val="12"/>
              </w:rPr>
              <w:t>SYSVAL LSVPEAVR</w:t>
            </w:r>
            <w:r>
              <w:rPr>
                <w:sz w:val="12"/>
                <w:szCs w:val="12"/>
              </w:rPr>
              <w:t>TE TEKPGRSVPT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</w:t>
            </w:r>
            <w:r>
              <w:rPr>
                <w:b/>
                <w:bCs/>
                <w:sz w:val="12"/>
                <w:szCs w:val="12"/>
              </w:rPr>
              <w:t>2201</w:t>
            </w:r>
            <w:r>
              <w:rPr>
                <w:sz w:val="12"/>
                <w:szCs w:val="12"/>
              </w:rPr>
              <w:t xml:space="preserve"> GQPGQAASSP VPTAAKGGFL GFLEANMFSI IIPVCLILLL LALILPLLFY LRKRNKTGK</w:t>
            </w:r>
            <w:r>
              <w:rPr>
                <w:b/>
                <w:bCs/>
                <w:color w:val="FF0000"/>
                <w:sz w:val="12"/>
                <w:szCs w:val="12"/>
              </w:rPr>
              <w:t>H DVQVLTAKPR NGLAGDTETF R</w:t>
            </w:r>
            <w:r>
              <w:rPr>
                <w:sz w:val="12"/>
                <w:szCs w:val="12"/>
              </w:rPr>
              <w:t>KVEPGQAIP LITVPGQGPP</w:t>
            </w:r>
          </w:p>
          <w:p>
            <w:pPr>
              <w:pStyle w:val="HTMLPreformatted"/>
              <w:rPr>
                <w:sz w:val="12"/>
                <w:szCs w:val="12"/>
              </w:rPr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</w:t>
            </w:r>
            <w:r>
              <w:rPr>
                <w:b/>
                <w:bCs/>
                <w:sz w:val="12"/>
                <w:szCs w:val="12"/>
              </w:rPr>
              <w:t>2301</w:t>
            </w:r>
            <w:r>
              <w:rPr>
                <w:sz w:val="12"/>
                <w:szCs w:val="12"/>
              </w:rPr>
              <w:t xml:space="preserve"> PGGQPDPELL QFCR</w:t>
            </w:r>
            <w:r>
              <w:rPr>
                <w:b/>
                <w:bCs/>
                <w:color w:val="FF0000"/>
                <w:sz w:val="12"/>
                <w:szCs w:val="12"/>
              </w:rPr>
              <w:t>TPNPAL RNGQYWV</w:t>
            </w:r>
          </w:p>
          <w:p>
            <w:pPr>
              <w:pStyle w:val="HTMLPreformatted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  <w:p>
            <w:pPr>
              <w:pStyle w:val="HTMLPreformatted"/>
              <w:rPr>
                <w:sz w:val="12"/>
                <w:szCs w:val="12"/>
              </w:rPr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</w:t>
            </w:r>
            <w:r>
              <w:rPr>
                <w:b/>
                <w:bCs/>
                <w:sz w:val="12"/>
                <w:szCs w:val="12"/>
              </w:rPr>
              <w:t>Start - End   Observed    Mr(expt)   Mr(calc)  ppm  Miss Sequence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169 - 179    400.2047  1197.5922  1197.5924     0    0  R.GCLHSAILNGR.N </w:t>
            </w:r>
            <w:r>
              <w:rPr>
                <w:sz w:val="12"/>
                <w:szCs w:val="12"/>
              </w:rPr>
              <w:t xml:space="preserve"> Deamidated (NQ) (</w:t>
            </w:r>
            <w:hyperlink r:id="rId38" w:tgtFrame="_blank">
              <w:r>
                <w:rPr>
                  <w:rStyle w:val="InternetLink"/>
                  <w:sz w:val="12"/>
                  <w:szCs w:val="12"/>
                </w:rPr>
                <w:t>Ions score 53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235 - 248    758.8967  1515.7788  1515.7794    -0    1  R.SQQAPLAFQAGDKR.G </w:t>
            </w:r>
            <w:r>
              <w:rPr>
                <w:sz w:val="12"/>
                <w:szCs w:val="12"/>
              </w:rPr>
              <w:t xml:space="preserve"> (</w:t>
            </w:r>
            <w:hyperlink r:id="rId39" w:tgtFrame="_blank">
              <w:r>
                <w:rPr>
                  <w:rStyle w:val="InternetLink"/>
                  <w:sz w:val="12"/>
                  <w:szCs w:val="12"/>
                </w:rPr>
                <w:t>Ions score 84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297 - 307    660.8442  1319.6738  1319.6721     1    0  R.LEISVDQYPTR.T </w:t>
            </w:r>
            <w:r>
              <w:rPr>
                <w:sz w:val="12"/>
                <w:szCs w:val="12"/>
              </w:rPr>
              <w:t xml:space="preserve"> (</w:t>
            </w:r>
            <w:hyperlink r:id="rId40" w:tgtFrame="_blank">
              <w:r>
                <w:rPr>
                  <w:rStyle w:val="InternetLink"/>
                  <w:sz w:val="12"/>
                  <w:szCs w:val="12"/>
                </w:rPr>
                <w:t>Ions score 56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312 - 320    517.2870  1032.5594  1032.5604    -1    0  R.GVLSYLEPR.G </w:t>
            </w:r>
            <w:r>
              <w:rPr>
                <w:sz w:val="12"/>
                <w:szCs w:val="12"/>
              </w:rPr>
              <w:t xml:space="preserve"> (</w:t>
            </w:r>
            <w:hyperlink r:id="rId41" w:tgtFrame="_blank">
              <w:r>
                <w:rPr>
                  <w:rStyle w:val="InternetLink"/>
                  <w:sz w:val="12"/>
                  <w:szCs w:val="12"/>
                </w:rPr>
                <w:t>Ions score 56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321 - 334    694.8719  1387.7292  1387.7307    -1    0  R.GSLLLGGLDTEASR.H </w:t>
            </w:r>
            <w:r>
              <w:rPr>
                <w:sz w:val="12"/>
                <w:szCs w:val="12"/>
              </w:rPr>
              <w:t xml:space="preserve"> (</w:t>
            </w:r>
            <w:hyperlink r:id="rId42" w:tgtFrame="_blank">
              <w:r>
                <w:rPr>
                  <w:rStyle w:val="InternetLink"/>
                  <w:sz w:val="12"/>
                  <w:szCs w:val="12"/>
                </w:rPr>
                <w:t>Ions score 91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370 - 375    381.2004   760.3862   760.3868    -1    0  R.DAWLTR.D </w:t>
            </w:r>
            <w:r>
              <w:rPr>
                <w:sz w:val="12"/>
                <w:szCs w:val="12"/>
              </w:rPr>
              <w:t xml:space="preserve"> (</w:t>
            </w:r>
            <w:hyperlink r:id="rId43" w:tgtFrame="_blank">
              <w:r>
                <w:rPr>
                  <w:rStyle w:val="InternetLink"/>
                  <w:sz w:val="12"/>
                  <w:szCs w:val="12"/>
                </w:rPr>
                <w:t>Ions score 29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452 - 465    541.2878  1620.8415  1620.8471    -3    0  R.HVQPTLDLTEAELR.K </w:t>
            </w:r>
            <w:r>
              <w:rPr>
                <w:sz w:val="12"/>
                <w:szCs w:val="12"/>
              </w:rPr>
              <w:t xml:space="preserve"> (</w:t>
            </w:r>
            <w:hyperlink r:id="rId44" w:tgtFrame="_blank">
              <w:r>
                <w:rPr>
                  <w:rStyle w:val="InternetLink"/>
                  <w:sz w:val="12"/>
                  <w:szCs w:val="12"/>
                </w:rPr>
                <w:t>Ions score 47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452 - 465    811.4314  1620.8482  1620.8471     1    0  R.HVQPTLDLTEAELR.K </w:t>
            </w:r>
            <w:r>
              <w:rPr>
                <w:sz w:val="12"/>
                <w:szCs w:val="12"/>
              </w:rPr>
              <w:t xml:space="preserve"> (</w:t>
            </w:r>
            <w:hyperlink r:id="rId45" w:tgtFrame="_blank">
              <w:r>
                <w:rPr>
                  <w:rStyle w:val="InternetLink"/>
                  <w:sz w:val="12"/>
                  <w:szCs w:val="12"/>
                </w:rPr>
                <w:t>Ions score 97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452 - 466    583.9855  1748.9348  1748.9421    -4    1  R.HVQPTLDLTEAELRK.S </w:t>
            </w:r>
            <w:r>
              <w:rPr>
                <w:sz w:val="12"/>
                <w:szCs w:val="12"/>
              </w:rPr>
              <w:t xml:space="preserve"> (</w:t>
            </w:r>
            <w:hyperlink r:id="rId46" w:tgtFrame="_blank">
              <w:r>
                <w:rPr>
                  <w:rStyle w:val="InternetLink"/>
                  <w:sz w:val="12"/>
                  <w:szCs w:val="12"/>
                </w:rPr>
                <w:t>Ions score 54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467 - 478    654.8467  1307.6789  1307.6834    -3    0  K.SQVLFSVSQSAR.H </w:t>
            </w:r>
            <w:r>
              <w:rPr>
                <w:sz w:val="12"/>
                <w:szCs w:val="12"/>
              </w:rPr>
              <w:t xml:space="preserve"> (</w:t>
            </w:r>
            <w:hyperlink r:id="rId47" w:tgtFrame="_blank">
              <w:r>
                <w:rPr>
                  <w:rStyle w:val="InternetLink"/>
                  <w:sz w:val="12"/>
                  <w:szCs w:val="12"/>
                </w:rPr>
                <w:t>Ions score 58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479 - 492    513.2707  1536.7902  1536.7896     0    0  R.HGDLELDILGAQTR.K </w:t>
            </w:r>
            <w:r>
              <w:rPr>
                <w:sz w:val="12"/>
                <w:szCs w:val="12"/>
              </w:rPr>
              <w:t xml:space="preserve"> (</w:t>
            </w:r>
            <w:hyperlink r:id="rId48" w:tgtFrame="_blank">
              <w:r>
                <w:rPr>
                  <w:rStyle w:val="InternetLink"/>
                  <w:sz w:val="12"/>
                  <w:szCs w:val="12"/>
                </w:rPr>
                <w:t>Ions score 42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493 - 503    668.3782  1334.7418  1334.7380     3    1  R.KMFTLLDVVNR.K </w:t>
            </w:r>
            <w:r>
              <w:rPr>
                <w:sz w:val="12"/>
                <w:szCs w:val="12"/>
              </w:rPr>
              <w:t xml:space="preserve"> (</w:t>
            </w:r>
            <w:hyperlink r:id="rId49" w:tgtFrame="_blank">
              <w:r>
                <w:rPr>
                  <w:rStyle w:val="InternetLink"/>
                  <w:sz w:val="12"/>
                  <w:szCs w:val="12"/>
                </w:rPr>
                <w:t>Ions score 89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493 - 504    488.6172  1462.8298  1462.8330    -2    2  R.KMFTLLDVVNRK.A </w:t>
            </w:r>
            <w:r>
              <w:rPr>
                <w:sz w:val="12"/>
                <w:szCs w:val="12"/>
              </w:rPr>
              <w:t xml:space="preserve"> (</w:t>
            </w:r>
            <w:hyperlink r:id="rId50" w:tgtFrame="_blank">
              <w:r>
                <w:rPr>
                  <w:rStyle w:val="InternetLink"/>
                  <w:sz w:val="12"/>
                  <w:szCs w:val="12"/>
                </w:rPr>
                <w:t>Ions score 38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494 - 503    604.3304  1206.6463  1206.6431    3    0  K.MFTLLDVVNR.K </w:t>
            </w:r>
            <w:r>
              <w:rPr>
                <w:sz w:val="12"/>
                <w:szCs w:val="12"/>
              </w:rPr>
              <w:t xml:space="preserve"> (</w:t>
            </w:r>
            <w:hyperlink r:id="rId51" w:tgtFrame="_blank">
              <w:r>
                <w:rPr>
                  <w:rStyle w:val="InternetLink"/>
                  <w:sz w:val="12"/>
                  <w:szCs w:val="12"/>
                </w:rPr>
                <w:t>Ions score 67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529 - 536    450.2419   898.4691   898.4695   -0    0  R.APVPSCLR.R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52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36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537 - 555    730.4111  2188.2099  2188.2117    1    1  R.RGQIYILPIQVNPVNDPPR.I </w:t>
            </w:r>
            <w:r>
              <w:rPr>
                <w:sz w:val="12"/>
                <w:szCs w:val="12"/>
                <w:lang w:val="fr-CA"/>
              </w:rPr>
              <w:t>(</w:t>
            </w:r>
            <w:hyperlink r:id="rId53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63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538 - 555    678.3768  2032.1085  2032.1106   -1    0  R.GQIYILPIQVNPVNDPPR.I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54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30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538 - 555   1017.0628  2032.1100  2032.1106    0    0  R.GQIYILPIQVNPVNDPPR.I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55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76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608 - 620    747.3194  1492.6242  1492.6253   -1    0  R.DQPGEPATEFSCR.E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56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60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633 - 642    531.2730  1060.5315  1060.5302    1    0  R.GGPAQDLTFR.V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57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61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643 - 656    688.3481  1374.6817  1374.6813    0    0  R.VSDGMQASAPATLK.V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58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74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643 - 656    696.3454  1390.6762  1390.6762    0    0  R.VSDGMQASAPATLK.V </w:t>
            </w:r>
            <w:r>
              <w:rPr>
                <w:sz w:val="12"/>
                <w:szCs w:val="12"/>
                <w:lang w:val="fr-CA"/>
              </w:rPr>
              <w:t xml:space="preserve"> Oxidation (M) (</w:t>
            </w:r>
            <w:hyperlink r:id="rId59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90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704 - 715    660.8631  1319.7116  1319.7085    2    0  R.VTGTLQFGELQK.Q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60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80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716 - 735    749.0194  2244.0348  2244.0348    0    0  K.QGAGGVEGTEWWDTLAFHQR.D </w:t>
            </w:r>
            <w:r>
              <w:rPr>
                <w:sz w:val="12"/>
                <w:szCs w:val="12"/>
                <w:lang w:val="fr-CA"/>
              </w:rPr>
              <w:t>(</w:t>
            </w:r>
            <w:hyperlink r:id="rId61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94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783 - 789    438.7414   875.4682   875.4687   -1    0  R.ATVWMLR.L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62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29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836 - 845    564.3365  1126.6584  1126.6571    1    1  R.RGNLLLQGTR.L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63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51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837 - 845    486.2854   970.5563   970.5560    0    0  R.GNLLLQGTR.L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64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61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846 - 861    848.8901  1695.7656  1695.7700   -3    0  R.LSDGESFSQSDLQAGR.V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65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106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870 - 879    549.7374  1097.4603  1097.4625   -2    0  R.TSEAADDSFR.F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66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67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931 - 949    548.2629  2189.0203  2189.0212    0    0  K.SLNSASYLYEVMEQPHHGK.L </w:t>
            </w:r>
            <w:r>
              <w:rPr>
                <w:sz w:val="12"/>
                <w:szCs w:val="12"/>
                <w:lang w:val="fr-CA"/>
              </w:rPr>
              <w:t>(</w:t>
            </w:r>
            <w:hyperlink r:id="rId67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43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931 - 949    552.2555  2204.9907  2204.9922   -1    0  K.SLNSASYLYEVMEQPHHGK.L </w:t>
            </w:r>
            <w:r>
              <w:rPr>
                <w:sz w:val="12"/>
                <w:szCs w:val="12"/>
                <w:lang w:val="fr-CA"/>
              </w:rPr>
              <w:t xml:space="preserve"> Oxidation (M) (</w:t>
            </w:r>
            <w:hyperlink r:id="rId68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45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959 - 974    591.9640  1772.8686  1772.8693    0    0  K.STPVTSFTNEDLLHGR.L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69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45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975 - 995    821.7276  2462.1594  2462.1601    0    0  R.LVYQHDDSETIEDDIPFVATR.Q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70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59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1014 - 1030   615.6710  1843.9896  1843.9904    0    0  R.VAIQPVNDHAPVQTISR.V </w:t>
            </w:r>
            <w:r>
              <w:rPr>
                <w:sz w:val="12"/>
                <w:szCs w:val="12"/>
                <w:lang w:val="fr-CA"/>
              </w:rPr>
              <w:t>(</w:t>
            </w:r>
            <w:hyperlink r:id="rId71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43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1014 - 1030   923.0030  1843.9904  1843.9904    0    0  R.VAIQPVNDHAPVQTISR.V </w:t>
            </w:r>
            <w:r>
              <w:rPr>
                <w:sz w:val="12"/>
                <w:szCs w:val="12"/>
                <w:lang w:val="fr-CA"/>
              </w:rPr>
              <w:t>(</w:t>
            </w:r>
            <w:hyperlink r:id="rId72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68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1031 - 1036   364.7138   727.4130   727.4129    0    0  R.VFHVAR.G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73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33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1086 - 1092   454.7272   907.4398   907.4399    0    0  R.FTQEDLR.K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74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47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1165 - 1184   750.3791  2248.1156  2248.1138    1    0  R.SGNEVHYHVTAGPQWGQLLR.D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75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59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1165 - 1184   563.0364  2248.1143  2248.1138    0    0  R.SGNEVHYHVTAGPQWGQLLR.D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76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42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1185 - 1195   606.2859  1210.5572  1210.5578   -1    0  R.DGQSVTSFSQR.D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77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75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1265 - 1284   758.4007  2272.1787  2272.1773    1    0  R.DQLEVVQEAVLPADIMFSLR.S </w:t>
            </w:r>
            <w:r>
              <w:rPr>
                <w:sz w:val="12"/>
                <w:szCs w:val="12"/>
                <w:lang w:val="fr-CA"/>
              </w:rPr>
              <w:t>(</w:t>
            </w:r>
            <w:hyperlink r:id="rId78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55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1285 - 1322   978.7188  3910.8439  3910.8432    0    0  R.SPPNAGYLVMVSHGASAEEPPSLDPVQSFSQEAVNSGR.V </w:t>
            </w:r>
            <w:r>
              <w:rPr>
                <w:sz w:val="12"/>
                <w:szCs w:val="12"/>
                <w:lang w:val="fr-CA"/>
              </w:rPr>
              <w:t>(</w:t>
            </w:r>
            <w:hyperlink r:id="rId79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31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1379 – 1413  1245.0408  3732.0990  3732.1018    1    0  R.TLAPPLVQITGPYFPTLPGLVLQVLEPPQHGALQK.E </w:t>
            </w:r>
            <w:r>
              <w:rPr>
                <w:sz w:val="12"/>
                <w:szCs w:val="12"/>
                <w:lang w:val="fr-CA"/>
              </w:rPr>
              <w:t>(</w:t>
            </w:r>
            <w:hyperlink r:id="rId80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49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1379 - 1413   934.0333  3732.1019  3732.1018    0    0  R.TLAPPLVQITGPYFPTLPGLVLQVLEPPQHGALQK.E </w:t>
            </w:r>
            <w:r>
              <w:rPr>
                <w:sz w:val="12"/>
                <w:szCs w:val="12"/>
                <w:lang w:val="fr-CA"/>
              </w:rPr>
              <w:t>(</w:t>
            </w:r>
            <w:hyperlink r:id="rId81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22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1429 - 1436   508.2741  1014.5336  1014.5345   -1    0  R.EVEEQLIR.Y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82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43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1530 - 1538   512.2637  1022.5129  1022.5145   -2    0  R.VAPDTEVHR.F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83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39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1584 - 1593   544.3097  1086.6048  1086.6033    1    0  K.QALLSLEGTR.K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84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66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1584 - 1594   608.3571  1214.6986  1214.6983    0    1  K.QALLSLEGTRK.L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85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28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1594 - 1621   963.8141  2888.4189  2888.4186    0    1  R.KLTVCPESVQPLSSQSLSASSSTGADPR.H </w:t>
            </w:r>
            <w:r>
              <w:rPr>
                <w:sz w:val="12"/>
                <w:szCs w:val="12"/>
                <w:lang w:val="fr-CA"/>
              </w:rPr>
              <w:t>(</w:t>
            </w:r>
            <w:hyperlink r:id="rId86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53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1622 – 1626   351.2080   700.4015   700.4020   -1    0  R.HLLYR.V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87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24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1715 - 1725   642.3460  1282.6773  1282.6782   -1    1  K.NKGLWVPEGQR.A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88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39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1717 - 1725   521.2781  1040.5417  1040.5403    1    0  K.GLWVPEGQR.A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89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24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1726 - 1747   727.4189  2179.2333  2179.2325    0    1  R.AKITVAALDAANLLASVPASQR.S </w:t>
            </w:r>
            <w:r>
              <w:rPr>
                <w:sz w:val="12"/>
                <w:szCs w:val="12"/>
                <w:lang w:val="fr-CA"/>
              </w:rPr>
              <w:t>(</w:t>
            </w:r>
            <w:hyperlink r:id="rId90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32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1728 - 1747   661.0412  1980.1002  1980.1004    0    0  K.ITVAALDAANLLASVPASQR.S </w:t>
            </w:r>
            <w:r>
              <w:rPr>
                <w:sz w:val="12"/>
                <w:szCs w:val="12"/>
                <w:lang w:val="fr-CA"/>
              </w:rPr>
              <w:t>(</w:t>
            </w:r>
            <w:hyperlink r:id="rId91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81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1748 - 1762   915.9830  1829.9515  1829.9537   -1    1  R.SRHDVLFQVTQFPTR.G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92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79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1748 - 1762   610.9917  1829.9533  1829.9537    0    1  R.SRHDVLFQVTQFPTR.G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93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77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1748 - 1762   458.4961  1829.9531  1829.9537    0    1  R.SRHDVLFQVTQFPTR.G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94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25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1763 - 1775   483.6000  1447.7781  1447.7783    0    0  R.GQLLVSEEPLHAR.R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95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48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1776 - 1804   781.6416  3122.5351  3122.5322    1    0  R.RPYFLQSELAAGQLVYAHGGGGTQQDGFR.F </w:t>
            </w:r>
            <w:r>
              <w:rPr>
                <w:sz w:val="12"/>
                <w:szCs w:val="12"/>
                <w:lang w:val="fr-CA"/>
              </w:rPr>
              <w:t>(</w:t>
            </w:r>
            <w:hyperlink r:id="rId96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91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1807 - 1831   842.1067  2523.2967  2523.3082    4    0  R.AHLQGPTGTSVAGPQTSEAFVITVR.D </w:t>
            </w:r>
            <w:r>
              <w:rPr>
                <w:sz w:val="12"/>
                <w:szCs w:val="12"/>
                <w:lang w:val="fr-CA"/>
              </w:rPr>
              <w:t>(</w:t>
            </w:r>
            <w:hyperlink r:id="rId97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80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1832 - 1847   606.3273  1815.9600  1815.9591    0    0  R.DVNERPPQPQASIPLR.V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98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46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>
                <w:sz w:val="12"/>
                <w:szCs w:val="12"/>
                <w:lang w:val="fr-CA"/>
              </w:rPr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1832 - 1847   908.9900  1815.9654  1815.9591    3    0  R.DVNERPPQPQASIPLR.V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99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71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  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1859 - 1879  1151.5637  2301.1118  2301.1125    0    0  R.AQLSVVDPDSAPGEIEYEVQR.A </w:t>
            </w:r>
            <w:r>
              <w:rPr>
                <w:sz w:val="12"/>
                <w:szCs w:val="12"/>
                <w:lang w:val="fr-CA"/>
              </w:rPr>
              <w:t>(</w:t>
            </w:r>
            <w:hyperlink r:id="rId100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96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1859 - 1879   768.0453  2301.1125  2301.1125    0    0  R.AQLSVVDPDSAPGEIEYEVQR.A </w:t>
            </w:r>
            <w:r>
              <w:rPr>
                <w:sz w:val="12"/>
                <w:szCs w:val="12"/>
                <w:lang w:val="fr-CA"/>
              </w:rPr>
              <w:t>(</w:t>
            </w:r>
            <w:hyperlink r:id="rId101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62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1953 - 1963   575.8321  1149.6496  1149.6506   -1    0  R.APLEVPQALGR.T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102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40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1969 - 1985  1014.9917  2027.9678  2027.9674    0    1  R.QQLQVISDREEPDVAYR.L </w:t>
            </w:r>
            <w:r>
              <w:rPr>
                <w:sz w:val="12"/>
                <w:szCs w:val="12"/>
                <w:lang w:val="fr-CA"/>
              </w:rPr>
              <w:t xml:space="preserve"> Gln-&gt;pyro-Glu(N-term Q)(</w:t>
            </w:r>
            <w:hyperlink r:id="rId103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53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>
                <w:rStyle w:val="InternetLink"/>
              </w:rPr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1969 - 1985   682.6809  2045.0193  2045.0178    1    1  R.QQLQVISDREEPDVAYR.L  </w:t>
            </w:r>
            <w:r>
              <w:rPr>
                <w:rStyle w:val="InternetLink"/>
                <w:sz w:val="12"/>
                <w:szCs w:val="12"/>
              </w:rPr>
              <w:t>(</w:t>
            </w:r>
            <w:hyperlink r:id="rId104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43</w:t>
              </w:r>
            </w:hyperlink>
            <w:r>
              <w:rPr>
                <w:rStyle w:val="InternetLink"/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1969 - 1985  1023.5163  2045.0170  2045.0178    0    1  R.QQLQVISDREEPDVAYR.L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105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53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2068 - 2081   757.3966  1512.7776  1512.7784    1    0  R.LDPTVLDASELANR.T </w:t>
            </w:r>
            <w:r>
              <w:rPr>
                <w:sz w:val="12"/>
                <w:szCs w:val="12"/>
                <w:lang w:val="fr-CA"/>
              </w:rPr>
              <w:t>(</w:t>
            </w:r>
            <w:hyperlink r:id="rId106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23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2082 - 2089   466.7247   931.4338   931.4334    0    0  R.TGSMPHFR.L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107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32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2111 - 2121   453.5652  1357.6738  1357.6739    0    0  R.SNQLVEHFTQR.D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108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43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2122 - 2138   913.4690  1824.9224  1824.9217    0    0  R.DLEEGQLGLEVGKPEGR.S </w:t>
            </w:r>
            <w:r>
              <w:rPr>
                <w:sz w:val="12"/>
                <w:szCs w:val="12"/>
                <w:lang w:val="fr-CA"/>
              </w:rPr>
              <w:t>(</w:t>
            </w:r>
            <w:hyperlink r:id="rId109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62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2122 - 2138   609.3147  1824.9207  1824.9218    1    0  R.DLEEGQLGLEVGKPEGR.S </w:t>
            </w:r>
            <w:r>
              <w:rPr>
                <w:sz w:val="12"/>
                <w:szCs w:val="12"/>
                <w:lang w:val="fr-CA"/>
              </w:rPr>
              <w:t>(</w:t>
            </w:r>
            <w:hyperlink r:id="rId110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58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2175 - 2188   745.9143  1489.8139  1489.8140    0    0  K.SYSVALLSVPEAVR.T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111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59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2260 - 2270   421.9110  1262.7111  1262.7095    1    0  K.HDVQVLTAKPR.N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112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43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2271 - 2281   591.2785  1180.5424  1180.5360    5    0  R.NGLAGDTETFR.K </w:t>
            </w:r>
            <w:r>
              <w:rPr>
                <w:sz w:val="12"/>
                <w:szCs w:val="12"/>
                <w:lang w:val="fr-CA"/>
              </w:rPr>
              <w:t xml:space="preserve"> Deamidated (NQ) (</w:t>
            </w:r>
            <w:hyperlink r:id="rId113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31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b/>
                <w:bCs/>
                <w:color w:val="FF0000"/>
                <w:sz w:val="12"/>
                <w:szCs w:val="12"/>
              </w:rPr>
              <w:t xml:space="preserve">    </w:t>
            </w:r>
            <w:r>
              <w:rPr>
                <w:rFonts w:cs="Courier New" w:ascii="Courier New" w:hAnsi="Courier New"/>
                <w:b/>
                <w:bCs/>
                <w:color w:val="FF0000"/>
                <w:sz w:val="12"/>
                <w:szCs w:val="12"/>
              </w:rPr>
              <w:t xml:space="preserve">2315 - 2327   758.8814  1515.7483  1515.7470    1    1  R.TPNPALRNGQYWV.- </w:t>
            </w:r>
            <w:r>
              <w:rPr>
                <w:rFonts w:cs="Courier New" w:ascii="Courier New" w:hAnsi="Courier New"/>
                <w:sz w:val="12"/>
                <w:szCs w:val="12"/>
              </w:rPr>
              <w:t>Deamidated (NQ) (</w:t>
            </w:r>
            <w:hyperlink r:id="rId114" w:tgtFrame="_blank">
              <w:r>
                <w:rPr>
                  <w:rStyle w:val="InternetLink"/>
                  <w:rFonts w:cs="Courier New" w:ascii="Courier New" w:hAnsi="Courier New"/>
                  <w:sz w:val="12"/>
                  <w:szCs w:val="12"/>
                </w:rPr>
                <w:t>Ions score 30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rPr/>
            </w:pPr>
            <w:r>
              <w:rPr>
                <w:sz w:val="12"/>
                <w:szCs w:val="12"/>
              </w:rPr>
              <w:t xml:space="preserve">3.  </w:t>
            </w:r>
            <w:hyperlink r:id="rId115" w:tgtFrame="_blank">
              <w:r>
                <w:rPr>
                  <w:rStyle w:val="InternetLink"/>
                  <w:rFonts w:cs="Courier New" w:ascii="Courier New" w:hAnsi="Courier New"/>
                  <w:sz w:val="12"/>
                  <w:szCs w:val="12"/>
                </w:rPr>
                <w:t>D3YWD1_MOUSE</w:t>
              </w:r>
            </w:hyperlink>
            <w:r>
              <w:rPr>
                <w:rStyle w:val="HTMLTypewriter"/>
                <w:sz w:val="12"/>
                <w:szCs w:val="12"/>
              </w:rPr>
              <w:t>    </w:t>
            </w:r>
            <w:r>
              <w:rPr>
                <w:rStyle w:val="HTMLTypewriter"/>
                <w:b/>
                <w:bCs/>
                <w:sz w:val="12"/>
                <w:szCs w:val="12"/>
              </w:rPr>
              <w:t>Mass:</w:t>
            </w:r>
            <w:r>
              <w:rPr>
                <w:rStyle w:val="HTMLTypewriter"/>
                <w:sz w:val="12"/>
                <w:szCs w:val="12"/>
              </w:rPr>
              <w:t> 163838   </w:t>
            </w:r>
            <w:r>
              <w:rPr>
                <w:rStyle w:val="HTMLTypewriter"/>
                <w:b/>
                <w:bCs/>
                <w:sz w:val="12"/>
                <w:szCs w:val="12"/>
              </w:rPr>
              <w:t>Score:</w:t>
            </w:r>
            <w:r>
              <w:rPr>
                <w:rStyle w:val="HTMLTypewriter"/>
                <w:sz w:val="12"/>
                <w:szCs w:val="12"/>
              </w:rPr>
              <w:t> 2491   </w:t>
            </w:r>
            <w:r>
              <w:rPr>
                <w:rStyle w:val="HTMLTypewriter"/>
                <w:b/>
                <w:bCs/>
                <w:sz w:val="12"/>
                <w:szCs w:val="12"/>
              </w:rPr>
              <w:t>Matches:</w:t>
            </w:r>
            <w:r>
              <w:rPr>
                <w:rStyle w:val="HTMLTypewriter"/>
                <w:sz w:val="12"/>
                <w:szCs w:val="12"/>
              </w:rPr>
              <w:t> 44(44)  </w:t>
            </w:r>
            <w:r>
              <w:rPr>
                <w:rStyle w:val="HTMLTypewriter"/>
                <w:b/>
                <w:bCs/>
                <w:sz w:val="12"/>
                <w:szCs w:val="12"/>
              </w:rPr>
              <w:t>Sequences:</w:t>
            </w:r>
            <w:r>
              <w:rPr>
                <w:rStyle w:val="HTMLTypewriter"/>
                <w:sz w:val="12"/>
                <w:szCs w:val="12"/>
              </w:rPr>
              <w:t> 38(38)</w:t>
            </w:r>
          </w:p>
          <w:p>
            <w:pPr>
              <w:pStyle w:val="Normal"/>
              <w:rPr/>
            </w:pPr>
            <w:r>
              <w:rPr>
                <w:rStyle w:val="HTMLTypewriter"/>
                <w:sz w:val="12"/>
                <w:szCs w:val="12"/>
                <w:lang w:val="sv-SE"/>
              </w:rPr>
              <w:t xml:space="preserve">  </w:t>
            </w:r>
            <w:r>
              <w:rPr>
                <w:rStyle w:val="HTMLTypewriter"/>
                <w:sz w:val="12"/>
                <w:szCs w:val="12"/>
                <w:lang w:val="sv-SE"/>
              </w:rPr>
              <w:t>Collagen, type VI, alpha 3 (Fragment)</w:t>
            </w:r>
          </w:p>
          <w:p>
            <w:pPr>
              <w:pStyle w:val="HTMLPreformatted"/>
              <w:rPr>
                <w:rStyle w:val="HTMLTypewriter"/>
                <w:sz w:val="12"/>
                <w:szCs w:val="12"/>
                <w:lang w:val="sv-SE"/>
              </w:rPr>
            </w:pPr>
            <w:r>
              <w:rPr/>
            </w:r>
          </w:p>
          <w:p>
            <w:pPr>
              <w:pStyle w:val="HTMLPreformatted"/>
              <w:rPr>
                <w:sz w:val="12"/>
                <w:szCs w:val="12"/>
              </w:rPr>
            </w:pPr>
            <w:r>
              <w:rPr>
                <w:rFonts w:eastAsia="Courier New"/>
                <w:sz w:val="12"/>
                <w:szCs w:val="12"/>
              </w:rPr>
              <w:t xml:space="preserve">  </w:t>
            </w:r>
            <w:r>
              <w:rPr>
                <w:sz w:val="12"/>
                <w:szCs w:val="12"/>
              </w:rPr>
              <w:t xml:space="preserve">Sequence Coverage: </w:t>
            </w:r>
            <w:r>
              <w:rPr>
                <w:b/>
                <w:bCs/>
                <w:sz w:val="12"/>
                <w:szCs w:val="12"/>
              </w:rPr>
              <w:t>35%</w:t>
            </w:r>
            <w:r>
              <w:rPr>
                <w:sz w:val="12"/>
                <w:szCs w:val="12"/>
              </w:rPr>
              <w:t xml:space="preserve">; Matched peptides shown in </w:t>
            </w:r>
            <w:r>
              <w:rPr>
                <w:b/>
                <w:bCs/>
                <w:color w:val="FF0000"/>
                <w:sz w:val="12"/>
                <w:szCs w:val="12"/>
              </w:rPr>
              <w:t>Bold Red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2"/>
                <w:szCs w:val="12"/>
              </w:rPr>
              <w:t xml:space="preserve">     </w:t>
            </w:r>
            <w:r>
              <w:rPr>
                <w:b/>
                <w:bCs/>
                <w:sz w:val="12"/>
                <w:szCs w:val="12"/>
              </w:rPr>
              <w:t>1</w:t>
            </w:r>
            <w:r>
              <w:rPr>
                <w:sz w:val="12"/>
                <w:szCs w:val="12"/>
              </w:rPr>
              <w:t xml:space="preserve"> MRKHRHLPLV AVFSLLLSGI ATTHAQQHGD VKNGAAADIV FLVDSSWSAG KDRFLLVQEF LSDVVESLAV GDNDFHFALV RLNGNPHTEF LLNTYHSKQE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101</w:t>
            </w:r>
            <w:r>
              <w:rPr>
                <w:sz w:val="12"/>
                <w:szCs w:val="12"/>
              </w:rPr>
              <w:t xml:space="preserve"> VLSHIVNMSY IGGSNQTGKG LEYVIHSHLT EASGSRAADG VPQVIIVLTD GQSEDGFALP SAELKSADVN VFAVGVEGAD ERALGEVASE PLSMHVFNLE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201</w:t>
            </w:r>
            <w:r>
              <w:rPr>
                <w:sz w:val="12"/>
                <w:szCs w:val="12"/>
              </w:rPr>
              <w:t xml:space="preserve"> NVTSLHGLVG NLVSCIHSSV NPERAGDKES LKDITAQDSA DIIFLIDGSQ NTGNANFDVI RDFLVNVLER LSVGNQQVQV GVVQYSEEPI TMFSLNSYPS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301</w:t>
            </w:r>
            <w:r>
              <w:rPr>
                <w:sz w:val="12"/>
                <w:szCs w:val="12"/>
              </w:rPr>
              <w:t xml:space="preserve"> KAAVLDAVKG LSLVGGESAN IGQALDFVVE NHFTRAGGSR VEEGVPQVLV LISAGPSSDE IRDSVVALKQ ASVFSFGLGA QAASRAELQH IATDDSLVFT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401</w:t>
            </w:r>
            <w:r>
              <w:rPr>
                <w:sz w:val="12"/>
                <w:szCs w:val="12"/>
              </w:rPr>
              <w:t xml:space="preserve"> VPEFR</w:t>
            </w:r>
            <w:r>
              <w:rPr>
                <w:b/>
                <w:bCs/>
                <w:color w:val="FF0000"/>
                <w:sz w:val="12"/>
                <w:szCs w:val="12"/>
              </w:rPr>
              <w:t>SFGDL QEQILPYLVG VAQR</w:t>
            </w:r>
            <w:r>
              <w:rPr>
                <w:sz w:val="12"/>
                <w:szCs w:val="12"/>
              </w:rPr>
              <w:t>HIVLQP PAIVTQVMEV NKRDIVFLVD GSSSLGPSNF NAIRDFVTRV IQRLEIGQDL VQVSVAQYAD TVKPEFYLNS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501</w:t>
            </w:r>
            <w:r>
              <w:rPr>
                <w:sz w:val="12"/>
                <w:szCs w:val="12"/>
              </w:rPr>
              <w:t xml:space="preserve"> YTNKRDAITA VRKMRALNGS ALYTGSSLDF VRNNLFTSSA GHRAAEGVPK </w:t>
            </w:r>
            <w:r>
              <w:rPr>
                <w:b/>
                <w:bCs/>
                <w:color w:val="FF0000"/>
                <w:sz w:val="12"/>
                <w:szCs w:val="12"/>
              </w:rPr>
              <w:t>LLVLITGGKS LDEVSQPAQE LKRGSIMALA VGSK</w:t>
            </w:r>
            <w:r>
              <w:rPr>
                <w:sz w:val="12"/>
                <w:szCs w:val="12"/>
              </w:rPr>
              <w:t>AADEDE LKEIAFDSSL</w:t>
            </w:r>
          </w:p>
          <w:p>
            <w:pPr>
              <w:pStyle w:val="HTMLPreformatted"/>
              <w:rPr>
                <w:sz w:val="12"/>
                <w:szCs w:val="12"/>
              </w:rPr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601</w:t>
            </w:r>
            <w:r>
              <w:rPr>
                <w:sz w:val="12"/>
                <w:szCs w:val="12"/>
              </w:rPr>
              <w:t xml:space="preserve"> VFIPAEFRPA PLQNMLPSLM APLRTLTGTT EESKRDILFL FDGSVNVLGQ FPAVRDFLYR </w:t>
            </w:r>
            <w:r>
              <w:rPr>
                <w:b/>
                <w:bCs/>
                <w:color w:val="FF0000"/>
                <w:sz w:val="12"/>
                <w:szCs w:val="12"/>
              </w:rPr>
              <w:t>IIEELDVKPD GTRVAIAQFS DDVR</w:t>
            </w:r>
            <w:r>
              <w:rPr>
                <w:sz w:val="12"/>
                <w:szCs w:val="12"/>
              </w:rPr>
              <w:t>LESRFS EHQTK</w:t>
            </w:r>
            <w:r>
              <w:rPr>
                <w:b/>
                <w:bCs/>
                <w:color w:val="FF0000"/>
                <w:sz w:val="12"/>
                <w:szCs w:val="12"/>
              </w:rPr>
              <w:t>AEILN</w:t>
            </w:r>
          </w:p>
          <w:p>
            <w:pPr>
              <w:pStyle w:val="HTMLPreformatted"/>
              <w:rPr>
                <w:sz w:val="12"/>
                <w:szCs w:val="12"/>
              </w:rPr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701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 LVK</w:t>
            </w:r>
            <w:r>
              <w:rPr>
                <w:sz w:val="12"/>
                <w:szCs w:val="12"/>
              </w:rPr>
              <w:t>KMKLKTG K</w:t>
            </w:r>
            <w:r>
              <w:rPr>
                <w:b/>
                <w:bCs/>
                <w:color w:val="FF0000"/>
                <w:sz w:val="12"/>
                <w:szCs w:val="12"/>
              </w:rPr>
              <w:t>ALNLGYALD YALR</w:t>
            </w:r>
            <w:r>
              <w:rPr>
                <w:sz w:val="12"/>
                <w:szCs w:val="12"/>
              </w:rPr>
              <w:t>NIFVRS AGSR</w:t>
            </w:r>
            <w:r>
              <w:rPr>
                <w:b/>
                <w:bCs/>
                <w:color w:val="FF0000"/>
                <w:sz w:val="12"/>
                <w:szCs w:val="12"/>
              </w:rPr>
              <w:t>IEDNVQ QFLVLLVAGR SSDAVAGPAS SLK</w:t>
            </w:r>
            <w:r>
              <w:rPr>
                <w:sz w:val="12"/>
                <w:szCs w:val="12"/>
              </w:rPr>
              <w:t>QRGVVPF IFQAK</w:t>
            </w:r>
            <w:r>
              <w:rPr>
                <w:b/>
                <w:bCs/>
                <w:color w:val="FF0000"/>
                <w:sz w:val="12"/>
                <w:szCs w:val="12"/>
              </w:rPr>
              <w:t>NANPS ELEQIVLSPA FILAAESLPK</w:t>
            </w:r>
          </w:p>
          <w:p>
            <w:pPr>
              <w:pStyle w:val="HTMLPreformatted"/>
              <w:rPr>
                <w:sz w:val="12"/>
                <w:szCs w:val="12"/>
              </w:rPr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801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 IGDLQSQIVS LLK</w:t>
            </w:r>
            <w:r>
              <w:rPr>
                <w:sz w:val="12"/>
                <w:szCs w:val="12"/>
              </w:rPr>
              <w:t>AEQGSGP VSGEKDVVFL IDGSEGVR</w:t>
            </w:r>
            <w:r>
              <w:rPr>
                <w:b/>
                <w:bCs/>
                <w:color w:val="FF0000"/>
                <w:sz w:val="12"/>
                <w:szCs w:val="12"/>
              </w:rPr>
              <w:t>SG FPLLK</w:t>
            </w:r>
            <w:r>
              <w:rPr>
                <w:sz w:val="12"/>
                <w:szCs w:val="12"/>
              </w:rPr>
              <w:t xml:space="preserve">DFVQR </w:t>
            </w:r>
            <w:r>
              <w:rPr>
                <w:b/>
                <w:bCs/>
                <w:color w:val="FF0000"/>
                <w:sz w:val="12"/>
                <w:szCs w:val="12"/>
              </w:rPr>
              <w:t>VVESLDVGPD R</w:t>
            </w:r>
            <w:r>
              <w:rPr>
                <w:sz w:val="12"/>
                <w:szCs w:val="12"/>
              </w:rPr>
              <w:t>VR</w:t>
            </w:r>
            <w:r>
              <w:rPr>
                <w:b/>
                <w:bCs/>
                <w:color w:val="FF0000"/>
                <w:sz w:val="12"/>
                <w:szCs w:val="12"/>
              </w:rPr>
              <w:t>VALVQYS DR</w:t>
            </w:r>
            <w:r>
              <w:rPr>
                <w:sz w:val="12"/>
                <w:szCs w:val="12"/>
              </w:rPr>
              <w:t>TRPEFYLN SHMDQQGVIS AIRR</w:t>
            </w:r>
            <w:r>
              <w:rPr>
                <w:b/>
                <w:bCs/>
                <w:color w:val="FF0000"/>
                <w:sz w:val="12"/>
                <w:szCs w:val="12"/>
              </w:rPr>
              <w:t>LTLLGG</w:t>
            </w:r>
          </w:p>
          <w:p>
            <w:pPr>
              <w:pStyle w:val="HTMLPreformatted"/>
              <w:rPr>
                <w:sz w:val="12"/>
                <w:szCs w:val="12"/>
              </w:rPr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901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 PTPNTGAALE FVLRNILTSS TGSRIAEGVP QLLIVLTAEP SGDDVRGPSV VLK</w:t>
            </w:r>
            <w:r>
              <w:rPr>
                <w:sz w:val="12"/>
                <w:szCs w:val="12"/>
              </w:rPr>
              <w:t>QGGAVPI GIGIGNADIS EMQTISFIPD FAVAIPTFR</w:t>
            </w:r>
            <w:r>
              <w:rPr>
                <w:b/>
                <w:bCs/>
                <w:color w:val="FF0000"/>
                <w:sz w:val="12"/>
                <w:szCs w:val="12"/>
              </w:rPr>
              <w:t>E LGTIQQVISE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</w:t>
            </w:r>
            <w:r>
              <w:rPr>
                <w:b/>
                <w:bCs/>
                <w:sz w:val="12"/>
                <w:szCs w:val="12"/>
              </w:rPr>
              <w:t>1001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 RVIQLNREEL SSLKPILTPS TGAGVGSK</w:t>
            </w:r>
            <w:r>
              <w:rPr>
                <w:sz w:val="12"/>
                <w:szCs w:val="12"/>
              </w:rPr>
              <w:t>K</w:t>
            </w:r>
            <w:r>
              <w:rPr>
                <w:b/>
                <w:bCs/>
                <w:color w:val="FF0000"/>
                <w:sz w:val="12"/>
                <w:szCs w:val="12"/>
              </w:rPr>
              <w:t>D VVFLIDGSRN AGPEFQYIR</w:t>
            </w:r>
            <w:r>
              <w:rPr>
                <w:sz w:val="12"/>
                <w:szCs w:val="12"/>
              </w:rPr>
              <w:t>T LIERIVEYLD IGFDTTRVAV IQFSEDSKME FPLNAHFSKD EVQNAVRRLR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</w:t>
            </w:r>
            <w:r>
              <w:rPr>
                <w:b/>
                <w:bCs/>
                <w:sz w:val="12"/>
                <w:szCs w:val="12"/>
              </w:rPr>
              <w:t>1101</w:t>
            </w:r>
            <w:r>
              <w:rPr>
                <w:sz w:val="12"/>
                <w:szCs w:val="12"/>
              </w:rPr>
              <w:t xml:space="preserve"> PK</w:t>
            </w:r>
            <w:r>
              <w:rPr>
                <w:b/>
                <w:bCs/>
                <w:color w:val="FF0000"/>
                <w:sz w:val="12"/>
                <w:szCs w:val="12"/>
              </w:rPr>
              <w:t>GGSQVYIG NALEYVLK</w:t>
            </w:r>
            <w:r>
              <w:rPr>
                <w:sz w:val="12"/>
                <w:szCs w:val="12"/>
              </w:rPr>
              <w:t>NI FQRPLGSR</w:t>
            </w:r>
            <w:r>
              <w:rPr>
                <w:b/>
                <w:bCs/>
                <w:color w:val="FF0000"/>
                <w:sz w:val="12"/>
                <w:szCs w:val="12"/>
              </w:rPr>
              <w:t>IE EGVPQFLVLI SSGK</w:t>
            </w:r>
            <w:r>
              <w:rPr>
                <w:sz w:val="12"/>
                <w:szCs w:val="12"/>
              </w:rPr>
              <w:t>SDDEVD DSAVELK</w:t>
            </w:r>
            <w:r>
              <w:rPr>
                <w:b/>
                <w:bCs/>
                <w:color w:val="FF0000"/>
                <w:sz w:val="12"/>
                <w:szCs w:val="12"/>
              </w:rPr>
              <w:t>QFG VAPLTIAR</w:t>
            </w:r>
            <w:r>
              <w:rPr>
                <w:sz w:val="12"/>
                <w:szCs w:val="12"/>
              </w:rPr>
              <w:t>HT DQEELVK</w:t>
            </w:r>
            <w:r>
              <w:rPr>
                <w:b/>
                <w:bCs/>
                <w:color w:val="FF0000"/>
                <w:sz w:val="12"/>
                <w:szCs w:val="12"/>
              </w:rPr>
              <w:t>ISL SPEYVYSVST FR</w:t>
            </w:r>
            <w:r>
              <w:rPr>
                <w:sz w:val="12"/>
                <w:szCs w:val="12"/>
              </w:rPr>
              <w:t>ELPRLEQK</w:t>
            </w:r>
          </w:p>
          <w:p>
            <w:pPr>
              <w:pStyle w:val="HTMLPreformatted"/>
              <w:rPr>
                <w:sz w:val="12"/>
                <w:szCs w:val="12"/>
              </w:rPr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</w:t>
            </w:r>
            <w:r>
              <w:rPr>
                <w:b/>
                <w:bCs/>
                <w:sz w:val="12"/>
                <w:szCs w:val="12"/>
              </w:rPr>
              <w:t>1201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b/>
                <w:bCs/>
                <w:color w:val="FF0000"/>
                <w:sz w:val="12"/>
                <w:szCs w:val="12"/>
              </w:rPr>
              <w:t>LLTPITTLTS QQIHQILAST R</w:t>
            </w:r>
            <w:r>
              <w:rPr>
                <w:sz w:val="12"/>
                <w:szCs w:val="12"/>
              </w:rPr>
              <w:t>YPPSVVESD AADIVFLIDS SDAVKPDGIA HIRDFVSRIV RR</w:t>
            </w:r>
            <w:r>
              <w:rPr>
                <w:b/>
                <w:bCs/>
                <w:color w:val="FF0000"/>
                <w:sz w:val="12"/>
                <w:szCs w:val="12"/>
              </w:rPr>
              <w:t>LNIGPSK</w:t>
            </w:r>
            <w:r>
              <w:rPr>
                <w:sz w:val="12"/>
                <w:szCs w:val="12"/>
              </w:rPr>
              <w:t>V R</w:t>
            </w:r>
            <w:r>
              <w:rPr>
                <w:b/>
                <w:bCs/>
                <w:color w:val="FF0000"/>
                <w:sz w:val="12"/>
                <w:szCs w:val="12"/>
              </w:rPr>
              <w:t>IGVVQFSND VFPEFYLK</w:t>
            </w:r>
            <w:r>
              <w:rPr>
                <w:sz w:val="12"/>
                <w:szCs w:val="12"/>
              </w:rPr>
              <w:t>TH K</w:t>
            </w:r>
            <w:r>
              <w:rPr>
                <w:b/>
                <w:bCs/>
                <w:color w:val="FF0000"/>
                <w:sz w:val="12"/>
                <w:szCs w:val="12"/>
              </w:rPr>
              <w:t>SQSSVLEAI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</w:t>
            </w:r>
            <w:r>
              <w:rPr>
                <w:b/>
                <w:bCs/>
                <w:sz w:val="12"/>
                <w:szCs w:val="12"/>
              </w:rPr>
              <w:t>1301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 R</w:t>
            </w:r>
            <w:r>
              <w:rPr>
                <w:sz w:val="12"/>
                <w:szCs w:val="12"/>
              </w:rPr>
              <w:t>RLRFKGGSP LNTGR</w:t>
            </w:r>
            <w:r>
              <w:rPr>
                <w:b/>
                <w:bCs/>
                <w:color w:val="FF0000"/>
                <w:sz w:val="12"/>
                <w:szCs w:val="12"/>
              </w:rPr>
              <w:t>ALEFV AR</w:t>
            </w:r>
            <w:r>
              <w:rPr>
                <w:sz w:val="12"/>
                <w:szCs w:val="12"/>
              </w:rPr>
              <w:t>NLFVKSAG SR</w:t>
            </w:r>
            <w:r>
              <w:rPr>
                <w:b/>
                <w:bCs/>
                <w:color w:val="FF0000"/>
                <w:sz w:val="12"/>
                <w:szCs w:val="12"/>
              </w:rPr>
              <w:t>IEDGVPQH LVLFLGGK</w:t>
            </w:r>
            <w:r>
              <w:rPr>
                <w:sz w:val="12"/>
                <w:szCs w:val="12"/>
              </w:rPr>
              <w:t>SQ DDVARHAQVI SSSGIVSLGI GDR</w:t>
            </w:r>
            <w:r>
              <w:rPr>
                <w:b/>
                <w:bCs/>
                <w:color w:val="FF0000"/>
                <w:sz w:val="12"/>
                <w:szCs w:val="12"/>
              </w:rPr>
              <w:t>NIDRTDL QTITNDPRLV FTVR</w:t>
            </w:r>
            <w:r>
              <w:rPr>
                <w:sz w:val="12"/>
                <w:szCs w:val="12"/>
              </w:rPr>
              <w:t>EFRELP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</w:t>
            </w:r>
            <w:r>
              <w:rPr>
                <w:b/>
                <w:bCs/>
                <w:sz w:val="12"/>
                <w:szCs w:val="12"/>
              </w:rPr>
              <w:t>1401</w:t>
            </w:r>
            <w:r>
              <w:rPr>
                <w:sz w:val="12"/>
                <w:szCs w:val="12"/>
              </w:rPr>
              <w:t xml:space="preserve"> NIEER</w:t>
            </w:r>
            <w:r>
              <w:rPr>
                <w:b/>
                <w:bCs/>
                <w:color w:val="FF0000"/>
                <w:sz w:val="12"/>
                <w:szCs w:val="12"/>
              </w:rPr>
              <w:t>VMLSF GPSGATPQPP GVDLPSPSRP EK</w:t>
            </w:r>
            <w:r>
              <w:rPr>
                <w:sz w:val="12"/>
                <w:szCs w:val="12"/>
              </w:rPr>
              <w:t>KKADIVFL LDGSINFRR</w:t>
            </w:r>
            <w:r>
              <w:rPr>
                <w:b/>
                <w:bCs/>
                <w:color w:val="FF0000"/>
                <w:sz w:val="12"/>
                <w:szCs w:val="12"/>
              </w:rPr>
              <w:t>D SFQEVLRFAS EIVDTVYEDG DSIRVGLVQY NSDPTDEFFL R</w:t>
            </w:r>
            <w:r>
              <w:rPr>
                <w:sz w:val="12"/>
                <w:szCs w:val="12"/>
              </w:rPr>
              <w:t>DFSTKRQII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</w:t>
            </w:r>
            <w:r>
              <w:rPr>
                <w:b/>
                <w:bCs/>
                <w:sz w:val="12"/>
                <w:szCs w:val="12"/>
              </w:rPr>
              <w:t>1501</w:t>
            </w:r>
            <w:r>
              <w:rPr>
                <w:sz w:val="12"/>
                <w:szCs w:val="12"/>
              </w:rPr>
              <w:t xml:space="preserve"> DAI</w:t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HTMLPreformatted"/>
              <w:rPr>
                <w:sz w:val="12"/>
                <w:szCs w:val="12"/>
              </w:rPr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</w:t>
            </w:r>
            <w:r>
              <w:rPr>
                <w:b/>
                <w:bCs/>
                <w:sz w:val="12"/>
                <w:szCs w:val="12"/>
              </w:rPr>
              <w:t>Start - End  Observed   Mr(expt)   Mr(calc)   ppm   Miss Sequence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406 - 424    711.7155  2132.1245  2132.1266   -1     0  R.SFGDLQEQILPYLVGVAQR.H </w:t>
            </w:r>
            <w:r>
              <w:rPr>
                <w:sz w:val="12"/>
                <w:szCs w:val="12"/>
              </w:rPr>
              <w:t xml:space="preserve"> (</w:t>
            </w:r>
            <w:hyperlink r:id="rId116" w:tgtFrame="_blank">
              <w:r>
                <w:rPr>
                  <w:rStyle w:val="InternetLink"/>
                  <w:sz w:val="12"/>
                  <w:szCs w:val="12"/>
                </w:rPr>
                <w:t>Ions score 63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406 - 424   1067.0723  2133.1290  2132.1266    1     0  R.SFGDLQEQILPYLVGVAQR.H </w:t>
            </w:r>
            <w:r>
              <w:rPr>
                <w:sz w:val="12"/>
                <w:szCs w:val="12"/>
              </w:rPr>
              <w:t xml:space="preserve"> (</w:t>
            </w:r>
            <w:hyperlink r:id="rId117" w:tgtFrame="_blank">
              <w:r>
                <w:rPr>
                  <w:rStyle w:val="InternetLink"/>
                  <w:sz w:val="12"/>
                  <w:szCs w:val="12"/>
                </w:rPr>
                <w:t>Ions score 103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551 - 559    457.3077   912.6009   912.6008    0     0  K.LLVLITGGK.S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118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60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560 - 573    800.4211  1598.8277  1598.8264    1     1  K.SLDEVSQPAQELKR.G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119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62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574 - 584    517.2880  1032.5615  1032.5638    2     0  R.GSIMALAVGSK.A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120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48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661 - 673    495.6031  1483.7875  1483.7882    0     0  R.IIEELDVKPDGTR.V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121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34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674 - 684    610.8170  1219.6194  1219.6197    0     0  R.VAIAQFSDDVR.L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122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98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696 - 703    450.2814   898.5482   898.5487   -1    0  K.AEILNLVK.K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123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55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712 - 724    726.8957  1451.7768  1451.7772    0    0  K.ALNLGYALDYALR.N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124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93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735 - 750    605.3445  1813.0116  1813.0098    1    0  R.IEDNVQQFLVLLVAGR.S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125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63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735 - 750    907.5129  1814.0102  1813.0098    0    0  R.IEDNVQQFLVLLVAGR.S </w:t>
            </w:r>
            <w:r>
              <w:rPr>
                <w:sz w:val="12"/>
                <w:szCs w:val="12"/>
                <w:lang w:val="fr-CA"/>
              </w:rPr>
              <w:t>(</w:t>
            </w:r>
            <w:hyperlink r:id="rId126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77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751 - 763    595.3060  1188.5975  1188.5986   -1    0  R.SSDAVAGPASSLK.Q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127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34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776 - 800    884.4819  2650.4223  2650.4218    0    0  K.NANPSELEQIVLSPAFILAAESLPK.I </w:t>
            </w:r>
            <w:r>
              <w:rPr>
                <w:sz w:val="12"/>
                <w:szCs w:val="12"/>
                <w:lang w:val="fr-CA"/>
              </w:rPr>
              <w:t>(</w:t>
            </w:r>
            <w:hyperlink r:id="rId128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60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776 - 800   1326.2185  2650.4214  2650.4218    0    0  K.NANPSELEQIVLSPAFILAAESLPK.I </w:t>
            </w:r>
            <w:r>
              <w:rPr>
                <w:sz w:val="12"/>
                <w:szCs w:val="12"/>
                <w:lang w:val="fr-CA"/>
              </w:rPr>
              <w:t>(</w:t>
            </w:r>
            <w:hyperlink r:id="rId129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55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801 - 813    707.4198  1412.8250  1412.8239    1    0  K.IGDLQSQIVSLLK.A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130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90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839 - 845    381.2293   760.4440   760.4483   -6    0  R.SGFPLLK.D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131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28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851 - 861    593.3088  1184.6030  1184.6037   -1    0  R.VVESLDVGPDR.V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132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54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864 - 872    525.7823  1049.5501  1049.5506   -0    0  R.VALVQYSDR.T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133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40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>895 - 914   1020.5791  2039.1426  2039.1415    1    0  R.LTLLGGPTPNTGAALEFVLR.N</w:t>
            </w:r>
            <w:r>
              <w:rPr>
                <w:sz w:val="12"/>
                <w:szCs w:val="12"/>
                <w:lang w:val="fr-CA"/>
              </w:rPr>
              <w:t>(</w:t>
            </w:r>
            <w:hyperlink r:id="rId134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85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915 - 924    518.2752  1034.5359  1034.5356    0    0  R.NILTSSTGSR.I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135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36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925 - 953    991.5605  2971.6581  2971.6594    0    1  R.IAEGVPQLLIVLTAEPSGDDVRGPSVVLK.Q </w:t>
            </w:r>
            <w:r>
              <w:rPr>
                <w:sz w:val="12"/>
                <w:szCs w:val="12"/>
                <w:lang w:val="fr-CA"/>
              </w:rPr>
              <w:t>(</w:t>
            </w:r>
            <w:hyperlink r:id="rId136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67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990 - 1001   686.8747  1371.7348  1371.7358   -1    0  R.ELGTIQQVISER.V </w:t>
            </w:r>
            <w:r>
              <w:rPr>
                <w:sz w:val="12"/>
                <w:szCs w:val="12"/>
                <w:lang w:val="fr-CA"/>
              </w:rPr>
              <w:t>(</w:t>
            </w:r>
            <w:hyperlink r:id="rId137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68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1002 - 1028   699.3981  2793.5611  2793.5600    0    1  R.VIQLNREELSSLKPILTPSTGAGVGSK.K </w:t>
            </w:r>
            <w:r>
              <w:rPr>
                <w:sz w:val="12"/>
                <w:szCs w:val="12"/>
                <w:lang w:val="fr-CA"/>
              </w:rPr>
              <w:t>(</w:t>
            </w:r>
            <w:hyperlink r:id="rId138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32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1030 - 1039   560.8036  1119.5926  1119.5924    0    0  K.DVVFLIDGSR.N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139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22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1040 - 1049   597.8006  1193.5866  1193.5829    3    0  R.NAGPEFQYIR.T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140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37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1103 - 1118   855.9596  1709.9046  1709.8988    3    0  K.GGSQVYIGNALEYVLK.N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141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42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1129 - 1144   858.4826  1714.9506  1714.9505    0    0  R.IEEGVPQFLVLISSGK.S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142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75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1129 - 1144   572.6572  1714.9482  1714.9505    1    0  R.IEEGVPQFLVLISSGK.S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143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28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1158 - 1168   586.8434  1171.6723  1171.6713    1    0  K.QFGVAPLTIAR.H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144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45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1178 - 1192   874.4484  1746.8823  1746.8828    0    0  K.ISLSPEYVYSVSTFR.E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145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105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1201 - 1221   779.1170  2334.3276  2334.3271    0    0  K.LLTPITTLTSQQIHQILASTR.Y </w:t>
            </w:r>
            <w:r>
              <w:rPr>
                <w:sz w:val="12"/>
                <w:szCs w:val="12"/>
                <w:lang w:val="fr-CA"/>
              </w:rPr>
              <w:t>(</w:t>
            </w:r>
            <w:hyperlink r:id="rId146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94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1263 - 1269   364.7192   727.4239   727.4228    1    0  R.LNIGPSK.V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147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30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1272 - 1288  1001.5193  2001.0240  2001.0248    0    0  R.IGVVQFSNDVFPEFYLK.T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148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58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1272 - 1288   668.0167  2001.0267  2001.0248    1    0  R.IGVVQFSNDVFPEFYLK.T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149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35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1292 - 1301   545.2983  1088.5820  1088.5826   -1    0  K.SQSSVLEAIR.R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150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67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1316 - 1322   403.2321   804.4496   804.4494    0    0  R.ALEFVAR.N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151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42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1333 - 1348   574.6572  1720.9499  1720.9512   -1    0  R.IEDGVPQHLVLFLGGK.S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152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45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1333 - 1348   861.4834  1720.9512  1720.9512    0    0  R.IEDGVPQHLVLFLGGK.S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153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34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1374 - 1388   886.4488  1770.8820  1770.8860    2    1  R.NIDRTDLQTITNDPR.L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154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33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1389 - 1394   367.7310   733.4475   733.4487   -2    0  R.LVFTVR.E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155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36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1406 - 1432   916.8063  2747.3955  2747.3953    0    0  R.VMLSFGPSGATPQPPGVDLPSPSRPEK.K </w:t>
            </w:r>
            <w:r>
              <w:rPr>
                <w:sz w:val="12"/>
                <w:szCs w:val="12"/>
                <w:lang w:val="fr-CA"/>
              </w:rPr>
              <w:t>(</w:t>
            </w:r>
            <w:hyperlink r:id="rId156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65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1450 - 1457   497.2539   992.4932   992.4927    1    0  R.DSFQEVLR.F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157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51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1458 - 1474   958.4502  1914.8858  1914.8847    1    0  R.FASEIVDTVYEDGDSIR.V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158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64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1475 - 1491  1000.4897  1998.9648  1998.9687   -2    0  R.VGLVQYNSDPTDEFFLR.D </w:t>
            </w:r>
            <w:r>
              <w:rPr>
                <w:sz w:val="12"/>
                <w:szCs w:val="12"/>
              </w:rPr>
              <w:t xml:space="preserve"> (</w:t>
            </w:r>
            <w:hyperlink r:id="rId159" w:tgtFrame="_blank">
              <w:r>
                <w:rPr>
                  <w:rStyle w:val="InternetLink"/>
                  <w:sz w:val="12"/>
                  <w:szCs w:val="12"/>
                </w:rPr>
                <w:t>Ions score 78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rPr>
                <w:rStyle w:val="HTMLTypewriter"/>
                <w:b/>
                <w:b/>
                <w:bCs/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4.  </w:t>
            </w:r>
            <w:hyperlink r:id="rId160" w:tgtFrame="_blank">
              <w:r>
                <w:rPr>
                  <w:rStyle w:val="InternetLink"/>
                  <w:rFonts w:cs="Courier New" w:ascii="Courier New" w:hAnsi="Courier New"/>
                  <w:sz w:val="12"/>
                  <w:szCs w:val="12"/>
                </w:rPr>
                <w:t>PTGIS_MOUSE</w:t>
              </w:r>
            </w:hyperlink>
            <w:r>
              <w:rPr>
                <w:rStyle w:val="HTMLTypewriter"/>
                <w:sz w:val="12"/>
                <w:szCs w:val="12"/>
              </w:rPr>
              <w:t>    </w:t>
            </w:r>
            <w:r>
              <w:rPr>
                <w:rStyle w:val="HTMLTypewriter"/>
                <w:b/>
                <w:bCs/>
                <w:sz w:val="12"/>
                <w:szCs w:val="12"/>
              </w:rPr>
              <w:t>Mass:</w:t>
            </w:r>
            <w:r>
              <w:rPr>
                <w:rStyle w:val="HTMLTypewriter"/>
                <w:sz w:val="12"/>
                <w:szCs w:val="12"/>
              </w:rPr>
              <w:t> 57125    </w:t>
            </w:r>
            <w:r>
              <w:rPr>
                <w:rStyle w:val="HTMLTypewriter"/>
                <w:b/>
                <w:bCs/>
                <w:sz w:val="12"/>
                <w:szCs w:val="12"/>
              </w:rPr>
              <w:t>Score:</w:t>
            </w:r>
            <w:r>
              <w:rPr>
                <w:rStyle w:val="HTMLTypewriter"/>
                <w:sz w:val="12"/>
                <w:szCs w:val="12"/>
              </w:rPr>
              <w:t> 1278   </w:t>
            </w:r>
            <w:r>
              <w:rPr>
                <w:rStyle w:val="HTMLTypewriter"/>
                <w:b/>
                <w:bCs/>
                <w:sz w:val="12"/>
                <w:szCs w:val="12"/>
              </w:rPr>
              <w:t>Matches:</w:t>
            </w:r>
            <w:r>
              <w:rPr>
                <w:rStyle w:val="HTMLTypewriter"/>
                <w:sz w:val="12"/>
                <w:szCs w:val="12"/>
              </w:rPr>
              <w:t> 26(26)  </w:t>
            </w:r>
            <w:r>
              <w:rPr>
                <w:rStyle w:val="HTMLTypewriter"/>
                <w:b/>
                <w:bCs/>
                <w:sz w:val="12"/>
                <w:szCs w:val="12"/>
              </w:rPr>
              <w:t>Sequences:</w:t>
            </w:r>
            <w:r>
              <w:rPr>
                <w:rStyle w:val="HTMLTypewriter"/>
                <w:sz w:val="12"/>
                <w:szCs w:val="12"/>
              </w:rPr>
              <w:t> 19(19)  </w:t>
            </w:r>
          </w:p>
          <w:p>
            <w:pPr>
              <w:pStyle w:val="Normal"/>
              <w:rPr/>
            </w:pPr>
            <w:r>
              <w:rPr>
                <w:rStyle w:val="HTMLTypewriter"/>
                <w:sz w:val="12"/>
                <w:szCs w:val="12"/>
              </w:rPr>
              <w:t xml:space="preserve">  </w:t>
            </w:r>
            <w:r>
              <w:rPr>
                <w:rStyle w:val="HTMLTypewriter"/>
                <w:sz w:val="12"/>
                <w:szCs w:val="12"/>
              </w:rPr>
              <w:t xml:space="preserve">Prostacyclin synthase </w:t>
            </w:r>
          </w:p>
          <w:p>
            <w:pPr>
              <w:pStyle w:val="HTMLPreformatted"/>
              <w:rPr>
                <w:rStyle w:val="HTMLTypewriter"/>
                <w:sz w:val="12"/>
                <w:szCs w:val="12"/>
              </w:rPr>
            </w:pPr>
            <w:r>
              <w:rPr/>
            </w:r>
          </w:p>
          <w:p>
            <w:pPr>
              <w:pStyle w:val="HTMLPreformatted"/>
              <w:rPr>
                <w:sz w:val="12"/>
                <w:szCs w:val="12"/>
              </w:rPr>
            </w:pPr>
            <w:r>
              <w:rPr>
                <w:rFonts w:eastAsia="Courier New"/>
                <w:sz w:val="12"/>
                <w:szCs w:val="12"/>
              </w:rPr>
              <w:t xml:space="preserve">  </w:t>
            </w:r>
            <w:r>
              <w:rPr>
                <w:sz w:val="12"/>
                <w:szCs w:val="12"/>
              </w:rPr>
              <w:t xml:space="preserve">Sequence Coverage: </w:t>
            </w:r>
            <w:r>
              <w:rPr>
                <w:b/>
                <w:bCs/>
                <w:sz w:val="12"/>
                <w:szCs w:val="12"/>
              </w:rPr>
              <w:t>47%</w:t>
            </w:r>
            <w:r>
              <w:rPr>
                <w:sz w:val="12"/>
                <w:szCs w:val="12"/>
              </w:rPr>
              <w:t xml:space="preserve">; Matched peptides shown in </w:t>
            </w:r>
            <w:r>
              <w:rPr>
                <w:b/>
                <w:bCs/>
                <w:color w:val="FF0000"/>
                <w:sz w:val="12"/>
                <w:szCs w:val="12"/>
              </w:rPr>
              <w:t>Bold Red</w:t>
            </w:r>
          </w:p>
          <w:p>
            <w:pPr>
              <w:pStyle w:val="HTMLPreformatted"/>
              <w:rPr>
                <w:sz w:val="12"/>
                <w:szCs w:val="12"/>
              </w:rPr>
            </w:pPr>
            <w:r>
              <w:rPr>
                <w:rFonts w:eastAsia="Courier New"/>
                <w:sz w:val="12"/>
                <w:szCs w:val="12"/>
              </w:rPr>
              <w:t xml:space="preserve">     </w:t>
            </w:r>
            <w:r>
              <w:rPr>
                <w:b/>
                <w:bCs/>
                <w:sz w:val="12"/>
                <w:szCs w:val="12"/>
              </w:rPr>
              <w:t>1</w:t>
            </w:r>
            <w:r>
              <w:rPr>
                <w:sz w:val="12"/>
                <w:szCs w:val="12"/>
              </w:rPr>
              <w:t xml:space="preserve"> MSWAALLGLL AVLLLLLLLL SRRRARRPGE PPLDLGSIPW LGHALEFGR</w:t>
            </w:r>
            <w:r>
              <w:rPr>
                <w:b/>
                <w:bCs/>
                <w:color w:val="FF0000"/>
                <w:sz w:val="12"/>
                <w:szCs w:val="12"/>
              </w:rPr>
              <w:t>D AASFLTR</w:t>
            </w:r>
            <w:r>
              <w:rPr>
                <w:sz w:val="12"/>
                <w:szCs w:val="12"/>
              </w:rPr>
              <w:t>MKE K</w:t>
            </w:r>
            <w:r>
              <w:rPr>
                <w:b/>
                <w:bCs/>
                <w:color w:val="FF0000"/>
                <w:sz w:val="12"/>
                <w:szCs w:val="12"/>
              </w:rPr>
              <w:t>HGDIFTVLV GGRYVTVLLD PHSYDTVVWE LR</w:t>
            </w:r>
            <w:r>
              <w:rPr>
                <w:sz w:val="12"/>
                <w:szCs w:val="12"/>
              </w:rPr>
              <w:t>TR</w:t>
            </w:r>
            <w:r>
              <w:rPr>
                <w:b/>
                <w:bCs/>
                <w:color w:val="FF0000"/>
                <w:sz w:val="12"/>
                <w:szCs w:val="12"/>
              </w:rPr>
              <w:t>LDFHPY</w:t>
            </w:r>
          </w:p>
          <w:p>
            <w:pPr>
              <w:pStyle w:val="HTMLPreformatted"/>
              <w:rPr>
                <w:sz w:val="12"/>
                <w:szCs w:val="12"/>
              </w:rPr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101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 AIFLMERIFD LQLPNFNPSE EK</w:t>
            </w:r>
            <w:r>
              <w:rPr>
                <w:sz w:val="12"/>
                <w:szCs w:val="12"/>
              </w:rPr>
              <w:t>ARMKPTLM HR</w:t>
            </w:r>
            <w:r>
              <w:rPr>
                <w:b/>
                <w:bCs/>
                <w:color w:val="FF0000"/>
                <w:sz w:val="12"/>
                <w:szCs w:val="12"/>
              </w:rPr>
              <w:t>DLQALTEA MYTNLR</w:t>
            </w:r>
            <w:r>
              <w:rPr>
                <w:sz w:val="12"/>
                <w:szCs w:val="12"/>
              </w:rPr>
              <w:t>TVLL GDSTEAGSGW QETGLLEFSY NALLSAGYLT LYGVEASPRT HESQAQDR</w:t>
            </w:r>
            <w:r>
              <w:rPr>
                <w:b/>
                <w:bCs/>
                <w:color w:val="FF0000"/>
                <w:sz w:val="12"/>
                <w:szCs w:val="12"/>
              </w:rPr>
              <w:t>VH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201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 SADVFHTFRQ LDLLLPK</w:t>
            </w:r>
            <w:r>
              <w:rPr>
                <w:sz w:val="12"/>
                <w:szCs w:val="12"/>
              </w:rPr>
              <w:t>LAR GSLSAGDKDH ACSVKNRLWK LLSPARLASR ADR</w:t>
            </w:r>
            <w:r>
              <w:rPr>
                <w:b/>
                <w:bCs/>
                <w:color w:val="FF0000"/>
                <w:sz w:val="12"/>
                <w:szCs w:val="12"/>
              </w:rPr>
              <w:t>SSWLESY LR</w:t>
            </w:r>
            <w:r>
              <w:rPr>
                <w:sz w:val="12"/>
                <w:szCs w:val="12"/>
              </w:rPr>
              <w:t>HLEEMGVS EEMQARALVL QLWATQGNMG PTAFWLLLFL</w:t>
            </w:r>
          </w:p>
          <w:p>
            <w:pPr>
              <w:pStyle w:val="HTMLPreformatted"/>
              <w:rPr>
                <w:sz w:val="12"/>
                <w:szCs w:val="12"/>
              </w:rPr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301</w:t>
            </w:r>
            <w:r>
              <w:rPr>
                <w:sz w:val="12"/>
                <w:szCs w:val="12"/>
              </w:rPr>
              <w:t xml:space="preserve"> LKNPEALAAV RAELK</w:t>
            </w:r>
            <w:r>
              <w:rPr>
                <w:b/>
                <w:bCs/>
                <w:color w:val="FF0000"/>
                <w:sz w:val="12"/>
                <w:szCs w:val="12"/>
              </w:rPr>
              <w:t>HTVWQ AEQPVSQMTT LPQKILDSMP VLDSVLNETL RLTAAPFITR EVMADLALPM ADGR</w:t>
            </w:r>
            <w:r>
              <w:rPr>
                <w:sz w:val="12"/>
                <w:szCs w:val="12"/>
              </w:rPr>
              <w:t>EFSLRR GDR</w:t>
            </w:r>
            <w:r>
              <w:rPr>
                <w:b/>
                <w:bCs/>
                <w:color w:val="FF0000"/>
                <w:sz w:val="12"/>
                <w:szCs w:val="12"/>
              </w:rPr>
              <w:t>LLLFPFL SPQKDPEIYT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401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 EPEVFK</w:t>
            </w:r>
            <w:r>
              <w:rPr>
                <w:sz w:val="12"/>
                <w:szCs w:val="12"/>
              </w:rPr>
              <w:t>YNR</w:t>
            </w:r>
            <w:r>
              <w:rPr>
                <w:b/>
                <w:bCs/>
                <w:color w:val="FF0000"/>
                <w:sz w:val="12"/>
                <w:szCs w:val="12"/>
              </w:rPr>
              <w:t>F LNPDGSEK</w:t>
            </w:r>
            <w:r>
              <w:rPr>
                <w:sz w:val="12"/>
                <w:szCs w:val="12"/>
              </w:rPr>
              <w:t>KD FYKDGKRLK</w:t>
            </w:r>
            <w:r>
              <w:rPr>
                <w:b/>
                <w:bCs/>
                <w:color w:val="FF0000"/>
                <w:sz w:val="12"/>
                <w:szCs w:val="12"/>
              </w:rPr>
              <w:t>N YNMPWGAGHN QCLGKSYAIN SIK</w:t>
            </w:r>
            <w:r>
              <w:rPr>
                <w:sz w:val="12"/>
                <w:szCs w:val="12"/>
              </w:rPr>
              <w:t>QFVVLLL THFDLELGSE DTEVPEFDLS R</w:t>
            </w:r>
            <w:r>
              <w:rPr>
                <w:b/>
                <w:bCs/>
                <w:color w:val="FF0000"/>
                <w:sz w:val="12"/>
                <w:szCs w:val="12"/>
              </w:rPr>
              <w:t>YGFGLMQPE EDVPIR</w:t>
            </w:r>
            <w:r>
              <w:rPr>
                <w:sz w:val="12"/>
                <w:szCs w:val="12"/>
              </w:rPr>
              <w:t>YRAR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501</w:t>
            </w:r>
            <w:r>
              <w:rPr>
                <w:sz w:val="12"/>
                <w:szCs w:val="12"/>
              </w:rPr>
              <w:t xml:space="preserve"> L</w:t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HTMLPreformatted"/>
              <w:rPr>
                <w:sz w:val="12"/>
                <w:szCs w:val="12"/>
              </w:rPr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</w:t>
            </w:r>
            <w:r>
              <w:rPr>
                <w:b/>
                <w:bCs/>
                <w:sz w:val="12"/>
                <w:szCs w:val="12"/>
              </w:rPr>
              <w:t>Start - End  Observed   Mr(expt)   Mr(calc)    ppm  Miss Sequence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50 - 57     440.7299   879.4452   879.4450     0    0  R.DAASFLTR.M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161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41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62 - 73     635.8479  1269.6812  1269.6830    -1    0  K.HGDIFTVLVGGR.Y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162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79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74 - 92     769.0651  2304.1735  2304.1790    -2    0  R.YVTVLLDPHSYDTVVWELR.T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163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46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95 - 107    551.2822  1650.8247  1650.8228     1    0  R.LDFHPYAIFLMER.I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164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49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95 - 107    826.4197  1650.8248  1650.8228     1    0  R.LDFHPYAIFLMER.I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165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52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108 - 122    895.9547  1789.8949  1789.8886     3    0  R.IFDLQLPNFNPSEEK.A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166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61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>
                <w:sz w:val="12"/>
                <w:szCs w:val="12"/>
                <w:lang w:val="fr-CA"/>
              </w:rPr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108 - 122    597.6371  1790.8877  1789.8887    -1    0  R.IFDLQLPNFNPSEEK.A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167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42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133 - 146    819.9116  1637.8086  1637.8083     0    0  R.DLQALTEAMYTNLR.T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168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29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199 - 209    329.6688  1314.6459  1314.6469    -1    0  R.VHSADVFHTFR.Q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169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24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199 - 209    439.2228  1314.6467  1314.6469     0    0  R.VHSADVFHTFR.Q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170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43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199 - 209    658.3312  1314.6479  1314.6469     1    0  R.VHSADVFHTFR.Q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171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71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210 - 217    470.2973   938.5800   938.5800     0    0  R.QLDLLLPK.L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172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34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254 - 262    570.7883  1139.5621  1139.5611     1    0  R.SSWLESYLR.H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173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63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316 - 334    737.0411  2208.0999  2208.0997     0    0  K.HTVWQAEQPVSQMTTLPQK.I </w:t>
            </w:r>
            <w:r>
              <w:rPr>
                <w:sz w:val="12"/>
                <w:szCs w:val="12"/>
                <w:lang w:val="fr-CA"/>
              </w:rPr>
              <w:t>(</w:t>
            </w:r>
            <w:hyperlink r:id="rId174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91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335 - 351    958.0166  1914.0186  1914.0132     3    0  K.ILDSMPVLDSVLNETLR.L </w:t>
            </w:r>
            <w:r>
              <w:rPr>
                <w:sz w:val="12"/>
                <w:szCs w:val="12"/>
              </w:rPr>
              <w:t xml:space="preserve"> (</w:t>
            </w:r>
            <w:hyperlink r:id="rId175" w:tgtFrame="_blank">
              <w:r>
                <w:rPr>
                  <w:rStyle w:val="InternetLink"/>
                  <w:sz w:val="12"/>
                  <w:szCs w:val="12"/>
                </w:rPr>
                <w:t>Ions score 53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335 - 351    639.0116  1914.0114  1914.0132     1    0  K.ILDSMPVLDSVLNETLR.L </w:t>
            </w:r>
            <w:r>
              <w:rPr>
                <w:sz w:val="12"/>
                <w:szCs w:val="12"/>
              </w:rPr>
              <w:t xml:space="preserve"> (</w:t>
            </w:r>
            <w:hyperlink r:id="rId176" w:tgtFrame="_blank">
              <w:r>
                <w:rPr>
                  <w:rStyle w:val="InternetLink"/>
                  <w:sz w:val="12"/>
                  <w:szCs w:val="12"/>
                </w:rPr>
                <w:t>Ions score 65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335 - 351    644.3422  1930.0048  1930.0081    -2    0  K.ILDSMPVLDSVLNETLR.L </w:t>
            </w:r>
            <w:r>
              <w:rPr>
                <w:sz w:val="12"/>
                <w:szCs w:val="12"/>
              </w:rPr>
              <w:t xml:space="preserve"> Oxidation (M) (</w:t>
            </w:r>
            <w:hyperlink r:id="rId177" w:tgtFrame="_blank">
              <w:r>
                <w:rPr>
                  <w:rStyle w:val="InternetLink"/>
                  <w:sz w:val="12"/>
                  <w:szCs w:val="12"/>
                </w:rPr>
                <w:t>Ions score 41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352 - 360    495.2921   988.5695   988.5706    -1    0  R.LTAAPFITR.E </w:t>
            </w:r>
            <w:r>
              <w:rPr>
                <w:sz w:val="12"/>
                <w:szCs w:val="12"/>
              </w:rPr>
              <w:t xml:space="preserve"> (</w:t>
            </w:r>
            <w:hyperlink r:id="rId178" w:tgtFrame="_blank">
              <w:r>
                <w:rPr>
                  <w:rStyle w:val="InternetLink"/>
                  <w:sz w:val="12"/>
                  <w:szCs w:val="12"/>
                </w:rPr>
                <w:t>Ions score 32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361 - 374    744.8602  1487.7058  1487.7112    -4    0  R.EVMADLALPMADGR.E </w:t>
            </w:r>
            <w:r>
              <w:rPr>
                <w:sz w:val="12"/>
                <w:szCs w:val="12"/>
              </w:rPr>
              <w:t xml:space="preserve"> (</w:t>
            </w:r>
            <w:hyperlink r:id="rId179" w:tgtFrame="_blank">
              <w:r>
                <w:rPr>
                  <w:rStyle w:val="InternetLink"/>
                  <w:sz w:val="12"/>
                  <w:szCs w:val="12"/>
                </w:rPr>
                <w:t>Ions score 38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384 - 394    651.8955  1301.7765  1301.7747     1    0  R.LLLFPFLSPQK.D </w:t>
            </w:r>
            <w:r>
              <w:rPr>
                <w:sz w:val="12"/>
                <w:szCs w:val="12"/>
              </w:rPr>
              <w:t xml:space="preserve"> (</w:t>
            </w:r>
            <w:hyperlink r:id="rId180" w:tgtFrame="_blank">
              <w:r>
                <w:rPr>
                  <w:rStyle w:val="InternetLink"/>
                  <w:sz w:val="12"/>
                  <w:szCs w:val="12"/>
                </w:rPr>
                <w:t>Ions score 39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384 - 406    917.4950  2749.4616  2749.4619     0    1  R.LLLFPFLSPQKDPEIYTEPEVFK.Y </w:t>
            </w:r>
            <w:r>
              <w:rPr>
                <w:sz w:val="12"/>
                <w:szCs w:val="12"/>
              </w:rPr>
              <w:t>(</w:t>
            </w:r>
            <w:hyperlink r:id="rId181" w:tgtFrame="_blank">
              <w:r>
                <w:rPr>
                  <w:rStyle w:val="InternetLink"/>
                  <w:sz w:val="12"/>
                  <w:szCs w:val="12"/>
                </w:rPr>
                <w:t>Ions score 72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410 - 418    503.7449  1005.4753  1005.4767    -1    0  R.FLNPDGSEK.K </w:t>
            </w:r>
            <w:r>
              <w:rPr>
                <w:sz w:val="12"/>
                <w:szCs w:val="12"/>
              </w:rPr>
              <w:t xml:space="preserve"> (</w:t>
            </w:r>
            <w:hyperlink r:id="rId182" w:tgtFrame="_blank">
              <w:r>
                <w:rPr>
                  <w:rStyle w:val="InternetLink"/>
                  <w:sz w:val="12"/>
                  <w:szCs w:val="12"/>
                </w:rPr>
                <w:t>Ions score 25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430 - 445    616.2760  1845.8046  1845.8039     0    0  K.NYNMPWGAGHNQCLGK.S </w:t>
            </w:r>
            <w:r>
              <w:rPr>
                <w:sz w:val="12"/>
                <w:szCs w:val="12"/>
              </w:rPr>
              <w:t>(</w:t>
            </w:r>
            <w:hyperlink r:id="rId183" w:tgtFrame="_blank">
              <w:r>
                <w:rPr>
                  <w:rStyle w:val="InternetLink"/>
                  <w:sz w:val="12"/>
                  <w:szCs w:val="12"/>
                </w:rPr>
                <w:t>Ions score 21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446 - 453    448.2473   894.4801   894.4810    -1    0  K.SYAINSIK.Q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184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21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482 - 496    875.9272  1749.8399  1749.8396     0    0  R.YGFGLMQPEEDVPIR.Y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185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79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482 - 496    883.9224  1765.8302  1765.8345    -2    0  R.YGFGLMQPEEDVPIR.Y </w:t>
            </w:r>
            <w:r>
              <w:rPr>
                <w:sz w:val="12"/>
                <w:szCs w:val="12"/>
              </w:rPr>
              <w:t xml:space="preserve"> Oxidation (M) (</w:t>
            </w:r>
            <w:hyperlink r:id="rId186" w:tgtFrame="_blank">
              <w:r>
                <w:rPr>
                  <w:rStyle w:val="InternetLink"/>
                  <w:sz w:val="12"/>
                  <w:szCs w:val="12"/>
                </w:rPr>
                <w:t>Ions score 67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b/>
                <w:bCs/>
                <w:color w:val="FF0000"/>
                <w:sz w:val="12"/>
                <w:szCs w:val="12"/>
              </w:rPr>
              <w:t xml:space="preserve">   </w:t>
            </w:r>
          </w:p>
          <w:p>
            <w:pPr>
              <w:pStyle w:val="Normal"/>
              <w:rPr/>
            </w:pPr>
            <w:r>
              <w:rPr>
                <w:sz w:val="12"/>
                <w:szCs w:val="12"/>
              </w:rPr>
              <w:t xml:space="preserve">5.  </w:t>
            </w:r>
            <w:hyperlink r:id="rId187" w:tgtFrame="_blank">
              <w:r>
                <w:rPr>
                  <w:rStyle w:val="InternetLink"/>
                  <w:rFonts w:cs="Courier New" w:ascii="Courier New" w:hAnsi="Courier New"/>
                  <w:sz w:val="12"/>
                  <w:szCs w:val="12"/>
                </w:rPr>
                <w:t>SDPR_MOUSE</w:t>
              </w:r>
            </w:hyperlink>
            <w:r>
              <w:rPr>
                <w:rStyle w:val="HTMLTypewriter"/>
                <w:sz w:val="12"/>
                <w:szCs w:val="12"/>
              </w:rPr>
              <w:t>    </w:t>
            </w:r>
            <w:r>
              <w:rPr>
                <w:rStyle w:val="HTMLTypewriter"/>
                <w:b/>
                <w:bCs/>
                <w:sz w:val="12"/>
                <w:szCs w:val="12"/>
              </w:rPr>
              <w:t>Mass:</w:t>
            </w:r>
            <w:r>
              <w:rPr>
                <w:rStyle w:val="HTMLTypewriter"/>
                <w:sz w:val="12"/>
                <w:szCs w:val="12"/>
              </w:rPr>
              <w:t> 46792    </w:t>
            </w:r>
            <w:r>
              <w:rPr>
                <w:rStyle w:val="HTMLTypewriter"/>
                <w:b/>
                <w:bCs/>
                <w:sz w:val="12"/>
                <w:szCs w:val="12"/>
              </w:rPr>
              <w:t>Score:</w:t>
            </w:r>
            <w:r>
              <w:rPr>
                <w:rStyle w:val="HTMLTypewriter"/>
                <w:sz w:val="12"/>
                <w:szCs w:val="12"/>
              </w:rPr>
              <w:t> 394    </w:t>
            </w:r>
            <w:r>
              <w:rPr>
                <w:rStyle w:val="HTMLTypewriter"/>
                <w:b/>
                <w:bCs/>
                <w:sz w:val="12"/>
                <w:szCs w:val="12"/>
              </w:rPr>
              <w:t>Matches:</w:t>
            </w:r>
            <w:r>
              <w:rPr>
                <w:rStyle w:val="HTMLTypewriter"/>
                <w:sz w:val="12"/>
                <w:szCs w:val="12"/>
              </w:rPr>
              <w:t> 8(8)  </w:t>
            </w:r>
            <w:r>
              <w:rPr>
                <w:rStyle w:val="HTMLTypewriter"/>
                <w:b/>
                <w:bCs/>
                <w:sz w:val="12"/>
                <w:szCs w:val="12"/>
              </w:rPr>
              <w:t>Sequences:</w:t>
            </w:r>
            <w:r>
              <w:rPr>
                <w:rStyle w:val="HTMLTypewriter"/>
                <w:sz w:val="12"/>
                <w:szCs w:val="12"/>
              </w:rPr>
              <w:t> 7(7)</w:t>
            </w:r>
          </w:p>
          <w:p>
            <w:pPr>
              <w:pStyle w:val="Normal"/>
              <w:rPr/>
            </w:pPr>
            <w:r>
              <w:rPr>
                <w:rStyle w:val="HTMLTypewriter"/>
                <w:sz w:val="12"/>
                <w:szCs w:val="12"/>
              </w:rPr>
              <w:t xml:space="preserve">  </w:t>
            </w:r>
            <w:r>
              <w:rPr>
                <w:rStyle w:val="HTMLTypewriter"/>
                <w:sz w:val="12"/>
                <w:szCs w:val="12"/>
              </w:rPr>
              <w:t>Serum deprivation-response protein</w:t>
            </w:r>
          </w:p>
          <w:p>
            <w:pPr>
              <w:pStyle w:val="HTMLPreformatted"/>
              <w:rPr>
                <w:rStyle w:val="HTMLTypewriter"/>
                <w:sz w:val="12"/>
                <w:szCs w:val="12"/>
              </w:rPr>
            </w:pPr>
            <w:r>
              <w:rPr/>
            </w:r>
          </w:p>
          <w:p>
            <w:pPr>
              <w:pStyle w:val="HTMLPreformatted"/>
              <w:rPr>
                <w:sz w:val="12"/>
                <w:szCs w:val="12"/>
              </w:rPr>
            </w:pPr>
            <w:r>
              <w:rPr>
                <w:rFonts w:eastAsia="Courier New"/>
                <w:sz w:val="12"/>
                <w:szCs w:val="12"/>
              </w:rPr>
              <w:t xml:space="preserve">  </w:t>
            </w:r>
            <w:r>
              <w:rPr>
                <w:sz w:val="12"/>
                <w:szCs w:val="12"/>
              </w:rPr>
              <w:t xml:space="preserve">Sequence Coverage: </w:t>
            </w:r>
            <w:r>
              <w:rPr>
                <w:b/>
                <w:bCs/>
                <w:sz w:val="12"/>
                <w:szCs w:val="12"/>
              </w:rPr>
              <w:t>22%</w:t>
            </w:r>
            <w:r>
              <w:rPr>
                <w:sz w:val="12"/>
                <w:szCs w:val="12"/>
              </w:rPr>
              <w:t xml:space="preserve">; Matched peptides shown in </w:t>
            </w:r>
            <w:r>
              <w:rPr>
                <w:b/>
                <w:bCs/>
                <w:color w:val="FF0000"/>
                <w:sz w:val="12"/>
                <w:szCs w:val="12"/>
              </w:rPr>
              <w:t>Bold Red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2"/>
                <w:szCs w:val="12"/>
              </w:rPr>
              <w:t xml:space="preserve">     </w:t>
            </w:r>
            <w:r>
              <w:rPr>
                <w:b/>
                <w:bCs/>
                <w:sz w:val="12"/>
                <w:szCs w:val="12"/>
              </w:rPr>
              <w:t>1</w:t>
            </w:r>
            <w:r>
              <w:rPr>
                <w:sz w:val="12"/>
                <w:szCs w:val="12"/>
              </w:rPr>
              <w:t xml:space="preserve"> MGEDAAQAEK FQHPNTDMLQ EKPSSPSPMP SSTPSPSLNL GSTEEAIRDN SQVNAVTVHT LLDK</w:t>
            </w:r>
            <w:r>
              <w:rPr>
                <w:b/>
                <w:bCs/>
                <w:color w:val="FF0000"/>
                <w:sz w:val="12"/>
                <w:szCs w:val="12"/>
              </w:rPr>
              <w:t>LVNMLD AVR</w:t>
            </w:r>
            <w:r>
              <w:rPr>
                <w:sz w:val="12"/>
                <w:szCs w:val="12"/>
              </w:rPr>
              <w:t>ENQHNME QRQINLEGSV KGIQNDLTKL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101</w:t>
            </w:r>
            <w:r>
              <w:rPr>
                <w:sz w:val="12"/>
                <w:szCs w:val="12"/>
              </w:rPr>
              <w:t xml:space="preserve"> SK</w:t>
            </w:r>
            <w:r>
              <w:rPr>
                <w:b/>
                <w:bCs/>
                <w:color w:val="FF0000"/>
                <w:sz w:val="12"/>
                <w:szCs w:val="12"/>
              </w:rPr>
              <w:t>YQASTSNT VSK</w:t>
            </w:r>
            <w:r>
              <w:rPr>
                <w:sz w:val="12"/>
                <w:szCs w:val="12"/>
              </w:rPr>
              <w:t>LLEKSRK VSAHTRAVRE RLERQCVQVK RLENNHAQLL RRNHFK</w:t>
            </w:r>
            <w:r>
              <w:rPr>
                <w:b/>
                <w:bCs/>
                <w:color w:val="FF0000"/>
                <w:sz w:val="12"/>
                <w:szCs w:val="12"/>
              </w:rPr>
              <w:t>VLIF QEESEIPASV FVKEPVPSAA EGKEELADEN K</w:t>
            </w:r>
            <w:r>
              <w:rPr>
                <w:sz w:val="12"/>
                <w:szCs w:val="12"/>
              </w:rPr>
              <w:t>SLEETLHNV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201</w:t>
            </w:r>
            <w:r>
              <w:rPr>
                <w:sz w:val="12"/>
                <w:szCs w:val="12"/>
              </w:rPr>
              <w:t xml:space="preserve"> DLSSDDELPR DEEALEDSAE EKMEESRAEK IKRSSLKKVD SLKKAFSR</w:t>
            </w:r>
            <w:r>
              <w:rPr>
                <w:b/>
                <w:bCs/>
                <w:color w:val="FF0000"/>
                <w:sz w:val="12"/>
                <w:szCs w:val="12"/>
              </w:rPr>
              <w:t>QN IEKKMNK</w:t>
            </w:r>
            <w:r>
              <w:rPr>
                <w:sz w:val="12"/>
                <w:szCs w:val="12"/>
              </w:rPr>
              <w:t>LGT KIVSVERREK IKKSLTPNHQ KASSGKSSPF KVSPLSFGRK</w:t>
            </w:r>
          </w:p>
          <w:p>
            <w:pPr>
              <w:pStyle w:val="HTMLPreformatted"/>
              <w:rPr>
                <w:sz w:val="12"/>
                <w:szCs w:val="12"/>
              </w:rPr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301</w:t>
            </w:r>
            <w:r>
              <w:rPr>
                <w:sz w:val="12"/>
                <w:szCs w:val="12"/>
              </w:rPr>
              <w:t xml:space="preserve"> KVREGESSVE NETKLEDQMQ EDREEGSFTE GLSEASLPSG LMEGSAEDAE KSARRGNNSA VGSNADLTIE EDEEEEPVAL QQAQQVR</w:t>
            </w:r>
            <w:r>
              <w:rPr>
                <w:b/>
                <w:bCs/>
                <w:color w:val="FF0000"/>
                <w:sz w:val="12"/>
                <w:szCs w:val="12"/>
              </w:rPr>
              <w:t>YES GYMLNSEEME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401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 EPSEKQVQPA VLHVDQTA</w:t>
            </w:r>
          </w:p>
          <w:p>
            <w:pPr>
              <w:pStyle w:val="HTMLPreformatted"/>
              <w:rPr>
                <w:b/>
                <w:b/>
                <w:bCs/>
                <w:color w:val="FF0000"/>
                <w:sz w:val="12"/>
                <w:szCs w:val="12"/>
              </w:rPr>
            </w:pPr>
            <w:r>
              <w:rPr>
                <w:b/>
                <w:bCs/>
                <w:color w:val="FF0000"/>
                <w:sz w:val="12"/>
                <w:szCs w:val="12"/>
              </w:rPr>
            </w:r>
          </w:p>
          <w:p>
            <w:pPr>
              <w:pStyle w:val="HTMLPreformatted"/>
              <w:rPr>
                <w:sz w:val="12"/>
                <w:szCs w:val="12"/>
              </w:rPr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</w:t>
            </w:r>
            <w:r>
              <w:rPr>
                <w:b/>
                <w:bCs/>
                <w:sz w:val="12"/>
                <w:szCs w:val="12"/>
              </w:rPr>
              <w:t>Start - End  Observed    Mr(expt)   Mr(calc)  ppm  Miss Sequence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65 - 73     515.7897  1029.5648  1029.5641    1     0  K.LVNMLDAVR.E </w:t>
            </w:r>
            <w:r>
              <w:rPr>
                <w:sz w:val="12"/>
                <w:szCs w:val="12"/>
              </w:rPr>
              <w:t xml:space="preserve"> (</w:t>
            </w:r>
            <w:hyperlink r:id="rId188" w:tgtFrame="_blank">
              <w:r>
                <w:rPr>
                  <w:rStyle w:val="InternetLink"/>
                  <w:sz w:val="12"/>
                  <w:szCs w:val="12"/>
                </w:rPr>
                <w:t>Ions score 67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103 - 113    593.7824  1185.5503  1185.5513   -1     0  K.YQASTSNTVSK.L </w:t>
            </w:r>
            <w:r>
              <w:rPr>
                <w:sz w:val="12"/>
                <w:szCs w:val="12"/>
              </w:rPr>
              <w:t xml:space="preserve"> (</w:t>
            </w:r>
            <w:hyperlink r:id="rId189" w:tgtFrame="_blank">
              <w:r>
                <w:rPr>
                  <w:rStyle w:val="InternetLink"/>
                  <w:sz w:val="12"/>
                  <w:szCs w:val="12"/>
                </w:rPr>
                <w:t>Ions score 20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157 - 173    968.0293  1934.0440  1934.0401    2     0  K.VLIFQEESEIPASVFVK.E </w:t>
            </w:r>
            <w:r>
              <w:rPr>
                <w:sz w:val="12"/>
                <w:szCs w:val="12"/>
              </w:rPr>
              <w:t xml:space="preserve"> (</w:t>
            </w:r>
            <w:hyperlink r:id="rId190" w:tgtFrame="_blank">
              <w:r>
                <w:rPr>
                  <w:rStyle w:val="InternetLink"/>
                  <w:sz w:val="12"/>
                  <w:szCs w:val="12"/>
                </w:rPr>
                <w:t>Ions score 29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157 - 173    968.0276  1934.0396  1934.0401    0     0  K.VLIFQEESEIPASVFVK.E </w:t>
            </w:r>
            <w:r>
              <w:rPr>
                <w:sz w:val="12"/>
                <w:szCs w:val="12"/>
              </w:rPr>
              <w:t xml:space="preserve"> (</w:t>
            </w:r>
            <w:hyperlink r:id="rId191" w:tgtFrame="_blank">
              <w:r>
                <w:rPr>
                  <w:rStyle w:val="InternetLink"/>
                  <w:sz w:val="12"/>
                  <w:szCs w:val="12"/>
                </w:rPr>
                <w:t>Ions score 39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174 - 191    638.3096  1911.9069  1911.9061    0     1  K.EPVPSAAEGKEELADENK.S </w:t>
            </w:r>
            <w:r>
              <w:rPr>
                <w:sz w:val="12"/>
                <w:szCs w:val="12"/>
              </w:rPr>
              <w:t xml:space="preserve"> (</w:t>
            </w:r>
            <w:hyperlink r:id="rId192" w:tgtFrame="_blank">
              <w:r>
                <w:rPr>
                  <w:rStyle w:val="InternetLink"/>
                  <w:sz w:val="12"/>
                  <w:szCs w:val="12"/>
                </w:rPr>
                <w:t>Ions score 58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249 - 257    566.8115  1131.6074  1131.6070    0     2  R.QNIEKKMNK.L </w:t>
            </w:r>
            <w:r>
              <w:rPr>
                <w:sz w:val="12"/>
                <w:szCs w:val="12"/>
              </w:rPr>
              <w:t>(</w:t>
            </w:r>
            <w:hyperlink r:id="rId193" w:tgtFrame="_blank">
              <w:r>
                <w:rPr>
                  <w:rStyle w:val="InternetLink"/>
                  <w:sz w:val="12"/>
                  <w:szCs w:val="12"/>
                </w:rPr>
                <w:t>Ions score 25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388 - 405   1076.4358  2150.8570  2150.8660   -4     0  R.YESGYMLNSEEMEEPSEK.Q </w:t>
            </w:r>
            <w:r>
              <w:rPr>
                <w:sz w:val="12"/>
                <w:szCs w:val="12"/>
              </w:rPr>
              <w:t xml:space="preserve"> (</w:t>
            </w:r>
            <w:hyperlink r:id="rId194" w:tgtFrame="_blank">
              <w:r>
                <w:rPr>
                  <w:rStyle w:val="InternetLink"/>
                  <w:sz w:val="12"/>
                  <w:szCs w:val="12"/>
                </w:rPr>
                <w:t>Ions score 92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>406 - 418    703.3746  1404.7346  1404.7361   -1     0  K.QVQPAVLHVDQTA.-</w:t>
            </w:r>
            <w:r>
              <w:rPr>
                <w:sz w:val="12"/>
                <w:szCs w:val="12"/>
              </w:rPr>
              <w:t>(</w:t>
            </w:r>
            <w:hyperlink r:id="rId195" w:tgtFrame="_blank">
              <w:r>
                <w:rPr>
                  <w:rStyle w:val="InternetLink"/>
                  <w:sz w:val="12"/>
                  <w:szCs w:val="12"/>
                </w:rPr>
                <w:t>Ions score 64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rPr/>
            </w:pPr>
            <w:r>
              <w:rPr>
                <w:sz w:val="12"/>
                <w:szCs w:val="12"/>
              </w:rPr>
              <w:t xml:space="preserve">6.  </w:t>
            </w:r>
            <w:hyperlink r:id="rId196" w:tgtFrame="_blank">
              <w:r>
                <w:rPr>
                  <w:rStyle w:val="InternetLink"/>
                  <w:rFonts w:cs="Courier New" w:ascii="Courier New" w:hAnsi="Courier New"/>
                  <w:sz w:val="12"/>
                  <w:szCs w:val="12"/>
                </w:rPr>
                <w:t>Q3UBU9_MOUSE</w:t>
              </w:r>
            </w:hyperlink>
            <w:r>
              <w:rPr>
                <w:rStyle w:val="HTMLTypewriter"/>
                <w:sz w:val="12"/>
                <w:szCs w:val="12"/>
              </w:rPr>
              <w:t>    </w:t>
            </w:r>
            <w:r>
              <w:rPr>
                <w:rStyle w:val="HTMLTypewriter"/>
                <w:b/>
                <w:bCs/>
                <w:sz w:val="12"/>
                <w:szCs w:val="12"/>
              </w:rPr>
              <w:t>Mass:</w:t>
            </w:r>
            <w:r>
              <w:rPr>
                <w:rStyle w:val="HTMLTypewriter"/>
                <w:sz w:val="12"/>
                <w:szCs w:val="12"/>
              </w:rPr>
              <w:t> 25189    </w:t>
            </w:r>
            <w:r>
              <w:rPr>
                <w:rStyle w:val="HTMLTypewriter"/>
                <w:b/>
                <w:bCs/>
                <w:sz w:val="12"/>
                <w:szCs w:val="12"/>
              </w:rPr>
              <w:t>Score:</w:t>
            </w:r>
            <w:r>
              <w:rPr>
                <w:rStyle w:val="HTMLTypewriter"/>
                <w:sz w:val="12"/>
                <w:szCs w:val="12"/>
              </w:rPr>
              <w:t> 430   </w:t>
            </w:r>
            <w:r>
              <w:rPr>
                <w:rStyle w:val="HTMLTypewriter"/>
                <w:b/>
                <w:bCs/>
                <w:sz w:val="12"/>
                <w:szCs w:val="12"/>
              </w:rPr>
              <w:t>Matches:</w:t>
            </w:r>
            <w:r>
              <w:rPr>
                <w:rStyle w:val="HTMLTypewriter"/>
                <w:sz w:val="12"/>
                <w:szCs w:val="12"/>
              </w:rPr>
              <w:t> 9(9)  </w:t>
            </w:r>
            <w:r>
              <w:rPr>
                <w:rStyle w:val="HTMLTypewriter"/>
                <w:b/>
                <w:bCs/>
                <w:sz w:val="12"/>
                <w:szCs w:val="12"/>
              </w:rPr>
              <w:t>Sequences:</w:t>
            </w:r>
            <w:r>
              <w:rPr>
                <w:rStyle w:val="HTMLTypewriter"/>
                <w:sz w:val="12"/>
                <w:szCs w:val="12"/>
              </w:rPr>
              <w:t> 7(7)  </w:t>
            </w:r>
          </w:p>
          <w:p>
            <w:pPr>
              <w:pStyle w:val="Normal"/>
              <w:rPr>
                <w:rStyle w:val="HTMLTypewriter"/>
                <w:sz w:val="12"/>
                <w:szCs w:val="12"/>
              </w:rPr>
            </w:pPr>
            <w:r>
              <w:rPr>
                <w:rStyle w:val="HTMLTypewriter"/>
                <w:sz w:val="12"/>
                <w:szCs w:val="12"/>
              </w:rPr>
              <w:t xml:space="preserve">  </w:t>
            </w:r>
            <w:r>
              <w:rPr>
                <w:rStyle w:val="HTMLTypewriter"/>
                <w:sz w:val="12"/>
                <w:szCs w:val="12"/>
              </w:rPr>
              <w:t>FK506 Binding Protein 3</w:t>
            </w:r>
          </w:p>
          <w:p>
            <w:pPr>
              <w:pStyle w:val="Normal"/>
              <w:rPr>
                <w:rStyle w:val="HTMLTypewriter"/>
                <w:sz w:val="12"/>
                <w:szCs w:val="12"/>
              </w:rPr>
            </w:pPr>
            <w:r>
              <w:rPr/>
            </w:r>
          </w:p>
          <w:p>
            <w:pPr>
              <w:pStyle w:val="HTMLPreformatted"/>
              <w:rPr>
                <w:sz w:val="12"/>
                <w:szCs w:val="12"/>
              </w:rPr>
            </w:pPr>
            <w:r>
              <w:rPr>
                <w:rFonts w:eastAsia="Courier New"/>
                <w:sz w:val="12"/>
                <w:szCs w:val="12"/>
              </w:rPr>
              <w:t xml:space="preserve">  </w:t>
            </w:r>
            <w:r>
              <w:rPr>
                <w:sz w:val="12"/>
                <w:szCs w:val="12"/>
              </w:rPr>
              <w:t xml:space="preserve">Sequence Coverage: </w:t>
            </w:r>
            <w:r>
              <w:rPr>
                <w:b/>
                <w:bCs/>
                <w:sz w:val="12"/>
                <w:szCs w:val="12"/>
              </w:rPr>
              <w:t>33%</w:t>
            </w:r>
            <w:r>
              <w:rPr>
                <w:sz w:val="12"/>
                <w:szCs w:val="12"/>
              </w:rPr>
              <w:t xml:space="preserve">; Matched peptides shown in </w:t>
            </w:r>
            <w:r>
              <w:rPr>
                <w:b/>
                <w:bCs/>
                <w:color w:val="FF0000"/>
                <w:sz w:val="12"/>
                <w:szCs w:val="12"/>
              </w:rPr>
              <w:t>Bold Red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2"/>
                <w:szCs w:val="12"/>
              </w:rPr>
              <w:t xml:space="preserve">     </w:t>
            </w:r>
            <w:r>
              <w:rPr>
                <w:b/>
                <w:bCs/>
                <w:sz w:val="12"/>
                <w:szCs w:val="12"/>
              </w:rPr>
              <w:t>1</w:t>
            </w:r>
            <w:r>
              <w:rPr>
                <w:sz w:val="12"/>
                <w:szCs w:val="12"/>
              </w:rPr>
              <w:t xml:space="preserve"> MAAAVPQR</w:t>
            </w:r>
            <w:r>
              <w:rPr>
                <w:b/>
                <w:bCs/>
                <w:color w:val="FF0000"/>
                <w:sz w:val="12"/>
                <w:szCs w:val="12"/>
              </w:rPr>
              <w:t>AW TVEQLR</w:t>
            </w:r>
            <w:r>
              <w:rPr>
                <w:sz w:val="12"/>
                <w:szCs w:val="12"/>
              </w:rPr>
              <w:t>SEQL PKKDIIK</w:t>
            </w:r>
            <w:r>
              <w:rPr>
                <w:b/>
                <w:bCs/>
                <w:color w:val="FF0000"/>
                <w:sz w:val="12"/>
                <w:szCs w:val="12"/>
              </w:rPr>
              <w:t>FLQ DHGSDSFLAE HK</w:t>
            </w:r>
            <w:r>
              <w:rPr>
                <w:sz w:val="12"/>
                <w:szCs w:val="12"/>
              </w:rPr>
              <w:t>LLGNIKNV AK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TANKDHLV NAYNHLFESK </w:t>
            </w:r>
            <w:r>
              <w:rPr>
                <w:sz w:val="12"/>
                <w:szCs w:val="12"/>
              </w:rPr>
              <w:t>RFKGTETISK VSEQVKNVKL SDDKPKDSKS</w:t>
            </w:r>
          </w:p>
          <w:p>
            <w:pPr>
              <w:pStyle w:val="HTMLPreformatted"/>
              <w:rPr>
                <w:sz w:val="12"/>
                <w:szCs w:val="12"/>
              </w:rPr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101</w:t>
            </w:r>
            <w:r>
              <w:rPr>
                <w:sz w:val="12"/>
                <w:szCs w:val="12"/>
              </w:rPr>
              <w:t xml:space="preserve"> EETLDEGPPK YTKSILKKGD KTNFPKKGDV VHCWYTGTLP DGTVFDTNIQ TSSKKKKNAK PLSFKVGVGK VIR</w:t>
            </w:r>
            <w:r>
              <w:rPr>
                <w:b/>
                <w:bCs/>
                <w:color w:val="FF0000"/>
                <w:sz w:val="12"/>
                <w:szCs w:val="12"/>
              </w:rPr>
              <w:t>GWDEALL TMSKGEK</w:t>
            </w:r>
            <w:r>
              <w:rPr>
                <w:sz w:val="12"/>
                <w:szCs w:val="12"/>
              </w:rPr>
              <w:t>AR</w:t>
            </w:r>
            <w:r>
              <w:rPr>
                <w:b/>
                <w:bCs/>
                <w:color w:val="FF0000"/>
                <w:sz w:val="12"/>
                <w:szCs w:val="12"/>
              </w:rPr>
              <w:t>L EIEPEWAYGK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201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KGQPDAKIPP NTKLIFEVEL VDID</w:t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HTMLPreformatted"/>
              <w:rPr>
                <w:sz w:val="12"/>
                <w:szCs w:val="12"/>
              </w:rPr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</w:t>
            </w:r>
            <w:r>
              <w:rPr>
                <w:b/>
                <w:bCs/>
                <w:sz w:val="12"/>
                <w:szCs w:val="12"/>
              </w:rPr>
              <w:t>Start - End  Observed   Mr(expt)   Mr(calc)    ppm  Miss Sequence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9 - 16    501.7719  1001.5292  1001.5294     0    0  R.AWTVEQLR.S </w:t>
            </w:r>
            <w:r>
              <w:rPr>
                <w:sz w:val="12"/>
                <w:szCs w:val="12"/>
              </w:rPr>
              <w:t xml:space="preserve"> (</w:t>
            </w:r>
            <w:hyperlink r:id="rId197" w:tgtFrame="_blank">
              <w:r>
                <w:rPr>
                  <w:rStyle w:val="InternetLink"/>
                  <w:sz w:val="12"/>
                  <w:szCs w:val="12"/>
                </w:rPr>
                <w:t>Ions score 44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28 - 42    577.6091  1729.8056  1729.8060     0    0  K.FLQDHGSDSFLAEHK.L </w:t>
            </w:r>
            <w:r>
              <w:rPr>
                <w:sz w:val="12"/>
                <w:szCs w:val="12"/>
              </w:rPr>
              <w:t xml:space="preserve"> (</w:t>
            </w:r>
            <w:hyperlink r:id="rId198" w:tgtFrame="_blank">
              <w:r>
                <w:rPr>
                  <w:rStyle w:val="InternetLink"/>
                  <w:sz w:val="12"/>
                  <w:szCs w:val="12"/>
                </w:rPr>
                <w:t>Ions score 59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28 - 42    433.4589  1729.8063  1729.8060     0    0  K.FLQDHGSDSFLAEHK.L </w:t>
            </w:r>
            <w:r>
              <w:rPr>
                <w:sz w:val="12"/>
                <w:szCs w:val="12"/>
              </w:rPr>
              <w:t xml:space="preserve"> (</w:t>
            </w:r>
            <w:hyperlink r:id="rId199" w:tgtFrame="_blank">
              <w:r>
                <w:rPr>
                  <w:rStyle w:val="InternetLink"/>
                  <w:sz w:val="12"/>
                  <w:szCs w:val="12"/>
                </w:rPr>
                <w:t>Ions score 44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28 - 42    577.6095  1729.8067  1729.8060     0    0  K.FLQDHGSDSFLAEHK.L </w:t>
            </w:r>
            <w:r>
              <w:rPr>
                <w:sz w:val="12"/>
                <w:szCs w:val="12"/>
              </w:rPr>
              <w:t xml:space="preserve"> (</w:t>
            </w:r>
            <w:hyperlink r:id="rId200" w:tgtFrame="_blank">
              <w:r>
                <w:rPr>
                  <w:rStyle w:val="InternetLink"/>
                  <w:sz w:val="12"/>
                  <w:szCs w:val="12"/>
                </w:rPr>
                <w:t>Ions score 50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53 - 70    526.0175  2100.0407  2100.0388     1    1  K.TANKDHLVNAYNHLFESK.R </w:t>
            </w:r>
            <w:r>
              <w:rPr>
                <w:sz w:val="12"/>
                <w:szCs w:val="12"/>
              </w:rPr>
              <w:t xml:space="preserve"> (</w:t>
            </w:r>
            <w:hyperlink r:id="rId201" w:tgtFrame="_blank">
              <w:r>
                <w:rPr>
                  <w:rStyle w:val="InternetLink"/>
                  <w:sz w:val="12"/>
                  <w:szCs w:val="12"/>
                </w:rPr>
                <w:t>Ions score 34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158 - 165   452.7666   903.5187   903.5178     1    0  K.NAKPLSFK.V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202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23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174 - 184   625.8075  1249.6004  1249.6013    -1    0  R.GWDEALLTMSK.G </w:t>
            </w:r>
            <w:r>
              <w:rPr>
                <w:sz w:val="12"/>
                <w:szCs w:val="12"/>
              </w:rPr>
              <w:t xml:space="preserve"> (</w:t>
            </w:r>
            <w:hyperlink r:id="rId203" w:tgtFrame="_blank">
              <w:r>
                <w:rPr>
                  <w:rStyle w:val="InternetLink"/>
                  <w:sz w:val="12"/>
                  <w:szCs w:val="12"/>
                </w:rPr>
                <w:t>Ions score 76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174 - 187   782.8860  1563.7575  1563.7603    -2    1  R.GWDEALLTMSKGEK.A </w:t>
            </w:r>
            <w:r>
              <w:rPr>
                <w:sz w:val="12"/>
                <w:szCs w:val="12"/>
              </w:rPr>
              <w:t xml:space="preserve"> (</w:t>
            </w:r>
            <w:hyperlink r:id="rId204" w:tgtFrame="_blank">
              <w:r>
                <w:rPr>
                  <w:rStyle w:val="InternetLink"/>
                  <w:sz w:val="12"/>
                  <w:szCs w:val="12"/>
                </w:rPr>
                <w:t>Ions score 54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190 - 200   667.8347  1333.6549  1333.6554    -0    0  R.LEIEPEWAYGK.K </w:t>
            </w:r>
            <w:r>
              <w:rPr>
                <w:sz w:val="12"/>
                <w:szCs w:val="12"/>
              </w:rPr>
              <w:t xml:space="preserve"> (</w:t>
            </w:r>
            <w:hyperlink r:id="rId205" w:tgtFrame="_blank">
              <w:r>
                <w:rPr>
                  <w:rStyle w:val="InternetLink"/>
                  <w:sz w:val="12"/>
                  <w:szCs w:val="12"/>
                </w:rPr>
                <w:t>Ions score 46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rPr/>
            </w:pPr>
            <w:r>
              <w:rPr>
                <w:rStyle w:val="HTMLTypewriter"/>
                <w:sz w:val="12"/>
                <w:szCs w:val="12"/>
              </w:rPr>
              <w:t xml:space="preserve">7. </w:t>
            </w:r>
            <w:hyperlink r:id="rId206" w:tgtFrame="_blank">
              <w:r>
                <w:rPr>
                  <w:rStyle w:val="InternetLink"/>
                  <w:rFonts w:cs="Courier New" w:ascii="Courier New" w:hAnsi="Courier New"/>
                  <w:sz w:val="12"/>
                  <w:szCs w:val="12"/>
                </w:rPr>
                <w:t>ADK_MOUSE</w:t>
              </w:r>
            </w:hyperlink>
            <w:r>
              <w:rPr>
                <w:rStyle w:val="HTMLTypewriter"/>
                <w:sz w:val="12"/>
                <w:szCs w:val="12"/>
              </w:rPr>
              <w:t>    </w:t>
            </w:r>
            <w:r>
              <w:rPr>
                <w:rStyle w:val="HTMLTypewriter"/>
                <w:b/>
                <w:bCs/>
                <w:sz w:val="12"/>
                <w:szCs w:val="12"/>
              </w:rPr>
              <w:t>Mass:</w:t>
            </w:r>
            <w:r>
              <w:rPr>
                <w:rStyle w:val="HTMLTypewriter"/>
                <w:sz w:val="12"/>
                <w:szCs w:val="12"/>
              </w:rPr>
              <w:t> 40466    </w:t>
            </w:r>
            <w:r>
              <w:rPr>
                <w:rStyle w:val="HTMLTypewriter"/>
                <w:b/>
                <w:bCs/>
                <w:sz w:val="12"/>
                <w:szCs w:val="12"/>
              </w:rPr>
              <w:t>Score:</w:t>
            </w:r>
            <w:r>
              <w:rPr>
                <w:rStyle w:val="HTMLTypewriter"/>
                <w:sz w:val="12"/>
                <w:szCs w:val="12"/>
              </w:rPr>
              <w:t> 453    </w:t>
            </w:r>
            <w:r>
              <w:rPr>
                <w:rStyle w:val="HTMLTypewriter"/>
                <w:b/>
                <w:bCs/>
                <w:sz w:val="12"/>
                <w:szCs w:val="12"/>
              </w:rPr>
              <w:t>Matches:</w:t>
            </w:r>
            <w:r>
              <w:rPr>
                <w:rStyle w:val="HTMLTypewriter"/>
                <w:sz w:val="12"/>
                <w:szCs w:val="12"/>
              </w:rPr>
              <w:t> 10(10)  </w:t>
            </w:r>
            <w:r>
              <w:rPr>
                <w:rStyle w:val="HTMLTypewriter"/>
                <w:b/>
                <w:bCs/>
                <w:sz w:val="12"/>
                <w:szCs w:val="12"/>
              </w:rPr>
              <w:t>Sequences:</w:t>
            </w:r>
            <w:r>
              <w:rPr>
                <w:rStyle w:val="HTMLTypewriter"/>
                <w:sz w:val="12"/>
                <w:szCs w:val="12"/>
              </w:rPr>
              <w:t> 9(9)  </w:t>
            </w:r>
          </w:p>
          <w:p>
            <w:pPr>
              <w:pStyle w:val="Normal"/>
              <w:rPr/>
            </w:pPr>
            <w:r>
              <w:rPr>
                <w:rStyle w:val="HTMLTypewriter"/>
                <w:sz w:val="12"/>
                <w:szCs w:val="12"/>
              </w:rPr>
              <w:t xml:space="preserve">   </w:t>
            </w:r>
            <w:r>
              <w:rPr>
                <w:rStyle w:val="HTMLTypewriter"/>
                <w:sz w:val="12"/>
                <w:szCs w:val="12"/>
              </w:rPr>
              <w:t>Adenosine kinase</w:t>
            </w:r>
          </w:p>
          <w:p>
            <w:pPr>
              <w:pStyle w:val="Normal"/>
              <w:rPr>
                <w:rStyle w:val="HTMLTypewriter"/>
                <w:sz w:val="12"/>
                <w:szCs w:val="12"/>
              </w:rPr>
            </w:pPr>
            <w:r>
              <w:rPr/>
            </w:r>
          </w:p>
          <w:p>
            <w:pPr>
              <w:pStyle w:val="HTMLPreformatted"/>
              <w:rPr>
                <w:sz w:val="12"/>
                <w:szCs w:val="12"/>
              </w:rPr>
            </w:pPr>
            <w:r>
              <w:rPr>
                <w:rFonts w:eastAsia="Courier New"/>
                <w:sz w:val="12"/>
                <w:szCs w:val="12"/>
              </w:rPr>
              <w:t xml:space="preserve">   </w:t>
            </w:r>
            <w:r>
              <w:rPr>
                <w:sz w:val="12"/>
                <w:szCs w:val="12"/>
              </w:rPr>
              <w:t xml:space="preserve">Sequence Coverage: </w:t>
            </w:r>
            <w:r>
              <w:rPr>
                <w:b/>
                <w:bCs/>
                <w:sz w:val="12"/>
                <w:szCs w:val="12"/>
              </w:rPr>
              <w:t>36%;</w:t>
            </w:r>
            <w:r>
              <w:rPr>
                <w:sz w:val="12"/>
                <w:szCs w:val="12"/>
              </w:rPr>
              <w:t xml:space="preserve"> Matched peptides shown in </w:t>
            </w:r>
            <w:r>
              <w:rPr>
                <w:b/>
                <w:bCs/>
                <w:color w:val="FF0000"/>
                <w:sz w:val="12"/>
                <w:szCs w:val="12"/>
              </w:rPr>
              <w:t>Bold Red</w:t>
            </w:r>
          </w:p>
          <w:p>
            <w:pPr>
              <w:pStyle w:val="HTMLPreformatted"/>
              <w:rPr>
                <w:sz w:val="12"/>
                <w:szCs w:val="12"/>
              </w:rPr>
            </w:pPr>
            <w:r>
              <w:rPr>
                <w:rFonts w:eastAsia="Courier New"/>
                <w:sz w:val="12"/>
                <w:szCs w:val="12"/>
              </w:rPr>
              <w:t xml:space="preserve">     </w:t>
            </w:r>
            <w:r>
              <w:rPr>
                <w:b/>
                <w:bCs/>
                <w:sz w:val="12"/>
                <w:szCs w:val="12"/>
              </w:rPr>
              <w:t>1</w:t>
            </w:r>
            <w:r>
              <w:rPr>
                <w:sz w:val="12"/>
                <w:szCs w:val="12"/>
              </w:rPr>
              <w:t xml:space="preserve"> MAAADEPKPK KLK</w:t>
            </w:r>
            <w:r>
              <w:rPr>
                <w:b/>
                <w:bCs/>
                <w:color w:val="FF0000"/>
                <w:sz w:val="12"/>
                <w:szCs w:val="12"/>
              </w:rPr>
              <w:t>VEAPQAL SENVLFGMGN PLLDISAVVD KDFLDK</w:t>
            </w:r>
            <w:r>
              <w:rPr>
                <w:sz w:val="12"/>
                <w:szCs w:val="12"/>
              </w:rPr>
              <w:t>YSLK PNDQILAEDK HKELFDELVK KFKVEYHAGG STQNSMK</w:t>
            </w:r>
            <w:r>
              <w:rPr>
                <w:b/>
                <w:bCs/>
                <w:color w:val="FF0000"/>
                <w:sz w:val="12"/>
                <w:szCs w:val="12"/>
              </w:rPr>
              <w:t>VAQ WLIQEPHKAA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101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 TFFGCIGIDK FGEILK</w:t>
            </w:r>
            <w:r>
              <w:rPr>
                <w:sz w:val="12"/>
                <w:szCs w:val="12"/>
              </w:rPr>
              <w:t>RK</w:t>
            </w:r>
            <w:r>
              <w:rPr>
                <w:b/>
                <w:bCs/>
                <w:color w:val="FF0000"/>
                <w:sz w:val="12"/>
                <w:szCs w:val="12"/>
              </w:rPr>
              <w:t>AA DAHVDAHYYE QNEQPTGTCA ACITGGNRSL VANLAAANCY K</w:t>
            </w:r>
            <w:r>
              <w:rPr>
                <w:sz w:val="12"/>
                <w:szCs w:val="12"/>
              </w:rPr>
              <w:t xml:space="preserve">KEKHLDLER </w:t>
            </w:r>
            <w:r>
              <w:rPr>
                <w:b/>
                <w:bCs/>
                <w:color w:val="FF0000"/>
                <w:sz w:val="12"/>
                <w:szCs w:val="12"/>
              </w:rPr>
              <w:t>NWVLVEK</w:t>
            </w:r>
            <w:r>
              <w:rPr>
                <w:sz w:val="12"/>
                <w:szCs w:val="12"/>
              </w:rPr>
              <w:t>ARV YYIAGFFLTV SPESVLKVAR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201</w:t>
            </w:r>
            <w:r>
              <w:rPr>
                <w:sz w:val="12"/>
                <w:szCs w:val="12"/>
              </w:rPr>
              <w:t xml:space="preserve"> YAAENNRVFT LNLSAPFISQ FFKEALMDVM PYVDILFGNE TEAATFAREQ GFETKDIKEI AKKAQALPKV NSKRQR</w:t>
            </w:r>
            <w:r>
              <w:rPr>
                <w:b/>
                <w:bCs/>
                <w:color w:val="FF0000"/>
                <w:sz w:val="12"/>
                <w:szCs w:val="12"/>
              </w:rPr>
              <w:t>TVIF TQGR</w:t>
            </w:r>
            <w:r>
              <w:rPr>
                <w:sz w:val="12"/>
                <w:szCs w:val="12"/>
              </w:rPr>
              <w:t>DDTIVA AENDVTAFPV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301</w:t>
            </w:r>
            <w:r>
              <w:rPr>
                <w:sz w:val="12"/>
                <w:szCs w:val="12"/>
              </w:rPr>
              <w:t xml:space="preserve"> LDQNQEEIID TNGAGDAFVG GFLSQLVSDK PLTECIR</w:t>
            </w:r>
            <w:r>
              <w:rPr>
                <w:b/>
                <w:bCs/>
                <w:color w:val="FF0000"/>
                <w:sz w:val="12"/>
                <w:szCs w:val="12"/>
              </w:rPr>
              <w:t>AGH YAASVIIR</w:t>
            </w:r>
            <w:r>
              <w:rPr>
                <w:sz w:val="12"/>
                <w:szCs w:val="12"/>
              </w:rPr>
              <w:t>RT GCTFPEKPDF H</w:t>
            </w:r>
          </w:p>
          <w:p>
            <w:pPr>
              <w:pStyle w:val="HTMLPreformatted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HTMLPreformatted"/>
              <w:rPr>
                <w:sz w:val="12"/>
                <w:szCs w:val="12"/>
              </w:rPr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</w:t>
            </w:r>
            <w:r>
              <w:rPr>
                <w:b/>
                <w:bCs/>
                <w:sz w:val="12"/>
                <w:szCs w:val="12"/>
              </w:rPr>
              <w:t>Start - End   Observed  Mr(expt)   Mr(calc)   ppm  Miss Sequence</w:t>
            </w:r>
          </w:p>
          <w:p>
            <w:pPr>
              <w:pStyle w:val="HTMLPreformatted"/>
              <w:rPr>
                <w:sz w:val="12"/>
                <w:szCs w:val="12"/>
              </w:rPr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14 - 46   1182.2800  3543.8166  3543.8171    0    1  K.VEAPQALSENVLFGMGNPLLDISAVVDKDFLDK.Y </w:t>
            </w:r>
            <w:r>
              <w:rPr>
                <w:sz w:val="12"/>
                <w:szCs w:val="12"/>
              </w:rPr>
              <w:t>(</w:t>
            </w:r>
            <w:hyperlink r:id="rId207" w:tgtFrame="_blank">
              <w:r>
                <w:rPr>
                  <w:rStyle w:val="InternetLink"/>
                  <w:sz w:val="12"/>
                  <w:szCs w:val="12"/>
                </w:rPr>
                <w:t>Ions score 95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88 - 98    450.2505  1347.7296  1347.7299    0    0  K.VAQWLIQEPHK.A </w:t>
            </w:r>
            <w:r>
              <w:rPr>
                <w:sz w:val="12"/>
                <w:szCs w:val="12"/>
              </w:rPr>
              <w:t xml:space="preserve"> (</w:t>
            </w:r>
            <w:hyperlink r:id="rId208" w:tgtFrame="_blank">
              <w:r>
                <w:rPr>
                  <w:rStyle w:val="InternetLink"/>
                  <w:sz w:val="12"/>
                  <w:szCs w:val="12"/>
                </w:rPr>
                <w:t>Ions score 34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99 - 110   650.3237  1298.6329  1298.6329    0    0  K.AATFFGCIGIDK.F </w:t>
            </w:r>
            <w:r>
              <w:rPr>
                <w:sz w:val="12"/>
                <w:szCs w:val="12"/>
              </w:rPr>
              <w:t xml:space="preserve"> (</w:t>
            </w:r>
            <w:hyperlink r:id="rId209" w:tgtFrame="_blank">
              <w:r>
                <w:rPr>
                  <w:rStyle w:val="InternetLink"/>
                  <w:sz w:val="12"/>
                  <w:szCs w:val="12"/>
                </w:rPr>
                <w:t>Ions score 65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99 - 116   663.0163  1986.0271  1986.0285   -1    1  K.AATFFGCIGIDKFGEILK.R </w:t>
            </w:r>
            <w:r>
              <w:rPr>
                <w:sz w:val="12"/>
                <w:szCs w:val="12"/>
              </w:rPr>
              <w:t>(</w:t>
            </w:r>
            <w:hyperlink r:id="rId210" w:tgtFrame="_blank">
              <w:r>
                <w:rPr>
                  <w:rStyle w:val="InternetLink"/>
                  <w:sz w:val="12"/>
                  <w:szCs w:val="12"/>
                </w:rPr>
                <w:t>Ions score 21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>
                <w:sz w:val="12"/>
                <w:szCs w:val="12"/>
              </w:rPr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119 - 148   820.1070  3276.3967  3276.3949    1    0  K.AADAHVDAHYYEQNEQPTGTCAACITGGNR.S </w:t>
            </w:r>
            <w:r>
              <w:rPr>
                <w:sz w:val="12"/>
                <w:szCs w:val="12"/>
              </w:rPr>
              <w:t>(</w:t>
            </w:r>
            <w:hyperlink r:id="rId211" w:tgtFrame="_blank">
              <w:r>
                <w:rPr>
                  <w:rStyle w:val="InternetLink"/>
                  <w:sz w:val="12"/>
                  <w:szCs w:val="12"/>
                </w:rPr>
                <w:t>Ions score 38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149 - 161   697.8590  1393.7033  1393.7023    1    0  R.SLVANLAAANCYK.K </w:t>
            </w:r>
            <w:r>
              <w:rPr>
                <w:sz w:val="12"/>
                <w:szCs w:val="12"/>
              </w:rPr>
              <w:t xml:space="preserve"> (</w:t>
            </w:r>
            <w:hyperlink r:id="rId212" w:tgtFrame="_blank">
              <w:r>
                <w:rPr>
                  <w:rStyle w:val="InternetLink"/>
                  <w:sz w:val="12"/>
                  <w:szCs w:val="12"/>
                </w:rPr>
                <w:t>Ions score 99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171 - 177   444.2513   886.4881   886.4912   -4    0  R.NWVLVEK.A </w:t>
            </w:r>
            <w:r>
              <w:rPr>
                <w:sz w:val="12"/>
                <w:szCs w:val="12"/>
              </w:rPr>
              <w:t xml:space="preserve"> (</w:t>
            </w:r>
            <w:hyperlink r:id="rId213" w:tgtFrame="_blank">
              <w:r>
                <w:rPr>
                  <w:rStyle w:val="InternetLink"/>
                  <w:sz w:val="12"/>
                  <w:szCs w:val="12"/>
                </w:rPr>
                <w:t>Ions score 20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277 - 284   461.2607   920.5069   920.5080   -1    0  R.TVIFTQGR.D </w:t>
            </w:r>
            <w:r>
              <w:rPr>
                <w:sz w:val="12"/>
                <w:szCs w:val="12"/>
              </w:rPr>
              <w:t xml:space="preserve"> (</w:t>
            </w:r>
            <w:hyperlink r:id="rId214" w:tgtFrame="_blank">
              <w:r>
                <w:rPr>
                  <w:rStyle w:val="InternetLink"/>
                  <w:sz w:val="12"/>
                  <w:szCs w:val="12"/>
                </w:rPr>
                <w:t>Ions score 20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338 - 348   386.5520  1156.6343  1156.6353   -1    0  R.AGHYAASVIIR.R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215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36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338 - 348   579.3258  1156.6360  1156.6353    0    0  R.AGHYAASVIIR.R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216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25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Normal"/>
              <w:rPr>
                <w:sz w:val="12"/>
                <w:szCs w:val="12"/>
                <w:lang w:val="fr-CA"/>
              </w:rPr>
            </w:pPr>
            <w:r>
              <w:rPr>
                <w:sz w:val="12"/>
                <w:szCs w:val="12"/>
                <w:lang w:val="fr-CA"/>
              </w:rPr>
            </w:r>
          </w:p>
          <w:p>
            <w:pPr>
              <w:pStyle w:val="Normal"/>
              <w:rPr/>
            </w:pPr>
            <w:r>
              <w:rPr>
                <w:sz w:val="12"/>
                <w:szCs w:val="12"/>
              </w:rPr>
              <w:t xml:space="preserve">8.  </w:t>
            </w:r>
            <w:hyperlink r:id="rId217" w:tgtFrame="_blank">
              <w:r>
                <w:rPr>
                  <w:rStyle w:val="InternetLink"/>
                  <w:rFonts w:cs="Courier New" w:ascii="Courier New" w:hAnsi="Courier New"/>
                  <w:sz w:val="12"/>
                  <w:szCs w:val="12"/>
                </w:rPr>
                <w:t>PGS1_MOUSE</w:t>
              </w:r>
            </w:hyperlink>
            <w:r>
              <w:rPr>
                <w:rStyle w:val="HTMLTypewriter"/>
                <w:sz w:val="12"/>
                <w:szCs w:val="12"/>
              </w:rPr>
              <w:t>    </w:t>
            </w:r>
            <w:r>
              <w:rPr>
                <w:rStyle w:val="HTMLTypewriter"/>
                <w:b/>
                <w:bCs/>
                <w:sz w:val="12"/>
                <w:szCs w:val="12"/>
              </w:rPr>
              <w:t>Mass:</w:t>
            </w:r>
            <w:r>
              <w:rPr>
                <w:rStyle w:val="HTMLTypewriter"/>
                <w:sz w:val="12"/>
                <w:szCs w:val="12"/>
              </w:rPr>
              <w:t> 42069    </w:t>
            </w:r>
            <w:r>
              <w:rPr>
                <w:rStyle w:val="HTMLTypewriter"/>
                <w:b/>
                <w:bCs/>
                <w:sz w:val="12"/>
                <w:szCs w:val="12"/>
              </w:rPr>
              <w:t>Score:</w:t>
            </w:r>
            <w:r>
              <w:rPr>
                <w:rStyle w:val="HTMLTypewriter"/>
                <w:sz w:val="12"/>
                <w:szCs w:val="12"/>
              </w:rPr>
              <w:t> 794   </w:t>
            </w:r>
            <w:r>
              <w:rPr>
                <w:rStyle w:val="HTMLTypewriter"/>
                <w:b/>
                <w:bCs/>
                <w:sz w:val="12"/>
                <w:szCs w:val="12"/>
              </w:rPr>
              <w:t>Matches:</w:t>
            </w:r>
            <w:r>
              <w:rPr>
                <w:rStyle w:val="HTMLTypewriter"/>
                <w:sz w:val="12"/>
                <w:szCs w:val="12"/>
              </w:rPr>
              <w:t> 15(15)  </w:t>
            </w:r>
            <w:r>
              <w:rPr>
                <w:rStyle w:val="HTMLTypewriter"/>
                <w:b/>
                <w:bCs/>
                <w:sz w:val="12"/>
                <w:szCs w:val="12"/>
              </w:rPr>
              <w:t>Sequences:</w:t>
            </w:r>
            <w:r>
              <w:rPr>
                <w:rStyle w:val="HTMLTypewriter"/>
                <w:sz w:val="12"/>
                <w:szCs w:val="12"/>
              </w:rPr>
              <w:t> 11(11)  </w:t>
            </w:r>
          </w:p>
          <w:p>
            <w:pPr>
              <w:pStyle w:val="Normal"/>
              <w:rPr/>
            </w:pPr>
            <w:r>
              <w:rPr>
                <w:rStyle w:val="HTMLTypewriter"/>
                <w:sz w:val="12"/>
                <w:szCs w:val="12"/>
              </w:rPr>
              <w:t xml:space="preserve">  </w:t>
            </w:r>
            <w:r>
              <w:rPr>
                <w:rStyle w:val="HTMLTypewriter"/>
                <w:sz w:val="12"/>
                <w:szCs w:val="12"/>
              </w:rPr>
              <w:t>Biglycan</w:t>
            </w:r>
          </w:p>
          <w:p>
            <w:pPr>
              <w:pStyle w:val="HTMLPreformatted"/>
              <w:rPr>
                <w:rStyle w:val="HTMLTypewriter"/>
                <w:sz w:val="12"/>
                <w:szCs w:val="12"/>
              </w:rPr>
            </w:pPr>
            <w:r>
              <w:rPr/>
            </w:r>
          </w:p>
          <w:p>
            <w:pPr>
              <w:pStyle w:val="HTMLPreformatted"/>
              <w:rPr>
                <w:sz w:val="12"/>
                <w:szCs w:val="12"/>
              </w:rPr>
            </w:pPr>
            <w:r>
              <w:rPr>
                <w:rFonts w:eastAsia="Courier New"/>
                <w:sz w:val="12"/>
                <w:szCs w:val="12"/>
              </w:rPr>
              <w:t xml:space="preserve">  </w:t>
            </w:r>
            <w:r>
              <w:rPr>
                <w:sz w:val="12"/>
                <w:szCs w:val="12"/>
              </w:rPr>
              <w:t xml:space="preserve">Sequence Coverage: </w:t>
            </w:r>
            <w:r>
              <w:rPr>
                <w:b/>
                <w:bCs/>
                <w:sz w:val="12"/>
                <w:szCs w:val="12"/>
              </w:rPr>
              <w:t>35%</w:t>
            </w:r>
            <w:r>
              <w:rPr>
                <w:sz w:val="12"/>
                <w:szCs w:val="12"/>
              </w:rPr>
              <w:t xml:space="preserve">; Matched peptides shown in </w:t>
            </w:r>
            <w:r>
              <w:rPr>
                <w:b/>
                <w:bCs/>
                <w:color w:val="FF0000"/>
                <w:sz w:val="12"/>
                <w:szCs w:val="12"/>
              </w:rPr>
              <w:t>Bold Red</w:t>
            </w:r>
          </w:p>
          <w:p>
            <w:pPr>
              <w:pStyle w:val="HTMLPreformatted"/>
              <w:rPr>
                <w:sz w:val="12"/>
                <w:szCs w:val="12"/>
              </w:rPr>
            </w:pPr>
            <w:r>
              <w:rPr>
                <w:rFonts w:eastAsia="Courier New"/>
                <w:sz w:val="12"/>
                <w:szCs w:val="12"/>
              </w:rPr>
              <w:t xml:space="preserve">     </w:t>
            </w:r>
            <w:r>
              <w:rPr>
                <w:b/>
                <w:bCs/>
                <w:sz w:val="12"/>
                <w:szCs w:val="12"/>
              </w:rPr>
              <w:t>1</w:t>
            </w:r>
            <w:r>
              <w:rPr>
                <w:sz w:val="12"/>
                <w:szCs w:val="12"/>
              </w:rPr>
              <w:t xml:space="preserve"> MCPLWLLTLL LALSQALPFE QKGFWDFTLD DGLLMMNDEE ASGSDTTSGV PDLDSVTPTF SAMCPFGCHC HLR</w:t>
            </w:r>
            <w:r>
              <w:rPr>
                <w:b/>
                <w:bCs/>
                <w:color w:val="FF0000"/>
                <w:sz w:val="12"/>
                <w:szCs w:val="12"/>
              </w:rPr>
              <w:t>VVQCSDL GLK</w:t>
            </w:r>
            <w:r>
              <w:rPr>
                <w:sz w:val="12"/>
                <w:szCs w:val="12"/>
              </w:rPr>
              <w:t>TVPK</w:t>
            </w:r>
            <w:r>
              <w:rPr>
                <w:b/>
                <w:bCs/>
                <w:color w:val="FF0000"/>
                <w:sz w:val="12"/>
                <w:szCs w:val="12"/>
              </w:rPr>
              <w:t>EIS PDTTLLDLQN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101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 NDISELRKDD FKGLQHLYAL VLVNNK</w:t>
            </w:r>
            <w:r>
              <w:rPr>
                <w:sz w:val="12"/>
                <w:szCs w:val="12"/>
              </w:rPr>
              <w:t>ISKI HEKAFSPLRK LQKLYISK</w:t>
            </w:r>
            <w:r>
              <w:rPr>
                <w:b/>
                <w:bCs/>
                <w:color w:val="FF0000"/>
                <w:sz w:val="12"/>
                <w:szCs w:val="12"/>
              </w:rPr>
              <w:t>NH LVEIPPNLPS SLVELR</w:t>
            </w:r>
            <w:r>
              <w:rPr>
                <w:sz w:val="12"/>
                <w:szCs w:val="12"/>
              </w:rPr>
              <w:t>IHDN RIRKVPK</w:t>
            </w:r>
            <w:r>
              <w:rPr>
                <w:b/>
                <w:bCs/>
                <w:color w:val="FF0000"/>
                <w:sz w:val="12"/>
                <w:szCs w:val="12"/>
              </w:rPr>
              <w:t>GVF SGLR</w:t>
            </w:r>
            <w:r>
              <w:rPr>
                <w:sz w:val="12"/>
                <w:szCs w:val="12"/>
              </w:rPr>
              <w:t>NMNCIE MGGNPLENSG</w:t>
            </w:r>
          </w:p>
          <w:p>
            <w:pPr>
              <w:pStyle w:val="HTMLPreformatted"/>
              <w:rPr>
                <w:sz w:val="12"/>
                <w:szCs w:val="12"/>
              </w:rPr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201</w:t>
            </w:r>
            <w:r>
              <w:rPr>
                <w:sz w:val="12"/>
                <w:szCs w:val="12"/>
              </w:rPr>
              <w:t xml:space="preserve"> FEPGAFDGLK LNYLRISEAK LTGIPKDLPE TLNELHLDHN K</w:t>
            </w:r>
            <w:r>
              <w:rPr>
                <w:b/>
                <w:bCs/>
                <w:color w:val="FF0000"/>
                <w:sz w:val="12"/>
                <w:szCs w:val="12"/>
              </w:rPr>
              <w:t>IQAIELEDL LR</w:t>
            </w:r>
            <w:r>
              <w:rPr>
                <w:sz w:val="12"/>
                <w:szCs w:val="12"/>
              </w:rPr>
              <w:t>YSKLYR</w:t>
            </w:r>
            <w:r>
              <w:rPr>
                <w:b/>
                <w:bCs/>
                <w:color w:val="FF0000"/>
                <w:sz w:val="12"/>
                <w:szCs w:val="12"/>
              </w:rPr>
              <w:t>LG LGHNQIRMIE NGSLSFLPTL R</w:t>
            </w:r>
            <w:r>
              <w:rPr>
                <w:sz w:val="12"/>
                <w:szCs w:val="12"/>
              </w:rPr>
              <w:t>ELHLDNNKL SR</w:t>
            </w:r>
            <w:r>
              <w:rPr>
                <w:b/>
                <w:bCs/>
                <w:color w:val="FF0000"/>
                <w:sz w:val="12"/>
                <w:szCs w:val="12"/>
              </w:rPr>
              <w:t>VPAGLPDL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301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 K</w:t>
            </w:r>
            <w:r>
              <w:rPr>
                <w:sz w:val="12"/>
                <w:szCs w:val="12"/>
              </w:rPr>
              <w:t>LLQVVYLHS NNITK</w:t>
            </w:r>
            <w:r>
              <w:rPr>
                <w:b/>
                <w:bCs/>
                <w:color w:val="FF0000"/>
                <w:sz w:val="12"/>
                <w:szCs w:val="12"/>
              </w:rPr>
              <w:t>VGIND FCPMGFGVK</w:t>
            </w:r>
            <w:r>
              <w:rPr>
                <w:sz w:val="12"/>
                <w:szCs w:val="12"/>
              </w:rPr>
              <w:t>R AYYNGISLFN NPVPYWEVQP ATFRCVTDRL AIQFGNYKK</w:t>
            </w:r>
          </w:p>
          <w:p>
            <w:pPr>
              <w:pStyle w:val="HTMLPreformatted"/>
              <w:rPr>
                <w:sz w:val="12"/>
                <w:szCs w:val="12"/>
              </w:rPr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</w:p>
          <w:p>
            <w:pPr>
              <w:pStyle w:val="HTMLPreformatted"/>
              <w:rPr>
                <w:sz w:val="12"/>
                <w:szCs w:val="12"/>
              </w:rPr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</w:t>
            </w:r>
            <w:r>
              <w:rPr>
                <w:b/>
                <w:bCs/>
                <w:sz w:val="12"/>
                <w:szCs w:val="12"/>
              </w:rPr>
              <w:t>Start - End   Observed  Mr(expt)   Mr(calc)   ppm  Miss Sequence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74 - 83    559.7966  1117.5786  1117.5802   -1   0  R.VVQCSDLGLK.T </w:t>
            </w:r>
            <w:r>
              <w:rPr>
                <w:sz w:val="12"/>
                <w:szCs w:val="12"/>
              </w:rPr>
              <w:t xml:space="preserve"> (</w:t>
            </w:r>
            <w:hyperlink r:id="rId218" w:tgtFrame="_blank">
              <w:r>
                <w:rPr>
                  <w:rStyle w:val="InternetLink"/>
                  <w:sz w:val="12"/>
                  <w:szCs w:val="12"/>
                </w:rPr>
                <w:t>Ions score 63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88 - 108   805.4186  2413.2324  2413.2336    0   1  K.EISPDTTLLDLQNNDISELRK.D </w:t>
            </w:r>
            <w:r>
              <w:rPr>
                <w:sz w:val="12"/>
                <w:szCs w:val="12"/>
              </w:rPr>
              <w:t>(</w:t>
            </w:r>
            <w:hyperlink r:id="rId219" w:tgtFrame="_blank">
              <w:r>
                <w:rPr>
                  <w:rStyle w:val="InternetLink"/>
                  <w:sz w:val="12"/>
                  <w:szCs w:val="12"/>
                </w:rPr>
                <w:t>Ions score 41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109 - 126   696.3813  2086.1205  2086.1211    0   1  K.DDFKGLQHLYALVLVNNK.I </w:t>
            </w:r>
            <w:r>
              <w:rPr>
                <w:sz w:val="12"/>
                <w:szCs w:val="12"/>
              </w:rPr>
              <w:t xml:space="preserve"> (</w:t>
            </w:r>
            <w:hyperlink r:id="rId220" w:tgtFrame="_blank">
              <w:r>
                <w:rPr>
                  <w:rStyle w:val="InternetLink"/>
                  <w:sz w:val="12"/>
                  <w:szCs w:val="12"/>
                </w:rPr>
                <w:t>Ions score 44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113 - 126   527.9742  1580.9007  1580.9038   -2   0  K.GLQHLYALVLVNNK.I </w:t>
            </w:r>
            <w:r>
              <w:rPr>
                <w:sz w:val="12"/>
                <w:szCs w:val="12"/>
              </w:rPr>
              <w:t xml:space="preserve"> (</w:t>
            </w:r>
            <w:hyperlink r:id="rId221" w:tgtFrame="_blank">
              <w:r>
                <w:rPr>
                  <w:rStyle w:val="InternetLink"/>
                  <w:sz w:val="12"/>
                  <w:szCs w:val="12"/>
                </w:rPr>
                <w:t>Ions score 34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149 - 166  1014.0682  2026.1208  2026.1211    0   0  K.NHLVEIPPNLPSSLVELR.I </w:t>
            </w:r>
            <w:r>
              <w:rPr>
                <w:sz w:val="12"/>
                <w:szCs w:val="12"/>
              </w:rPr>
              <w:t xml:space="preserve"> (</w:t>
            </w:r>
            <w:hyperlink r:id="rId222" w:tgtFrame="_blank">
              <w:r>
                <w:rPr>
                  <w:rStyle w:val="InternetLink"/>
                  <w:sz w:val="12"/>
                  <w:szCs w:val="12"/>
                </w:rPr>
                <w:t>Ions score 73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149 - 166   676.3815  2026.1211  2026.1211    0   0  K.NHLVEIPPNLPSSLVELR.I </w:t>
            </w:r>
            <w:r>
              <w:rPr>
                <w:sz w:val="12"/>
                <w:szCs w:val="12"/>
              </w:rPr>
              <w:t xml:space="preserve"> (</w:t>
            </w:r>
            <w:hyperlink r:id="rId223" w:tgtFrame="_blank">
              <w:r>
                <w:rPr>
                  <w:rStyle w:val="InternetLink"/>
                  <w:sz w:val="12"/>
                  <w:szCs w:val="12"/>
                </w:rPr>
                <w:t>Ions score 73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178 - 184   368.2108   734.4071   734.4075   -1   0  K.GVFSGLR.N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224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38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242 - 252   656.8762  1311.7378  1311.7398   -2   0  K.IQAIELEDLLR.Y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225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91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259 - 267   504.2897  1006.5648  1006.5672   -2   0  R.LGLGHNQIR.M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226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26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259 - 267   336.5297  1006.5672  1006.5672    0   0  R.LGLGHNQIR.M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227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28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259 - 267   504.2914  1006.5681  1006.5672    1   0  R.LGLGHNQIR.M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228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54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268 - 281   789.9142  1577.8138  1577.8123    1   0  R.MIENGSLSFLPTLR.E </w:t>
            </w:r>
            <w:r>
              <w:rPr>
                <w:sz w:val="12"/>
                <w:szCs w:val="12"/>
                <w:lang w:val="fr-CA"/>
              </w:rPr>
              <w:t xml:space="preserve"> Deamidated (NQ) (</w:t>
            </w:r>
            <w:hyperlink r:id="rId229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70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293 - 301   455.2738   908.5330   908.5331    0   0  R.VPAGLPDLK.L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230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43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316 - 329   770.8693  1539.7240  1539.7214    2   0  K.VGINDFCPMGFGVK.R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231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63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316 - 329   778.8640  1555.7135  1555.7164   -2   0  K.VGINDFCPMGFGVK.R </w:t>
            </w:r>
            <w:r>
              <w:rPr>
                <w:sz w:val="12"/>
                <w:szCs w:val="12"/>
                <w:lang w:val="fr-CA"/>
              </w:rPr>
              <w:t xml:space="preserve"> Oxidation (M) (</w:t>
            </w:r>
            <w:hyperlink r:id="rId232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53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Normal"/>
              <w:rPr>
                <w:sz w:val="12"/>
                <w:szCs w:val="12"/>
                <w:lang w:val="fr-CA"/>
              </w:rPr>
            </w:pPr>
            <w:r>
              <w:rPr>
                <w:sz w:val="12"/>
                <w:szCs w:val="12"/>
                <w:lang w:val="fr-CA"/>
              </w:rPr>
            </w:r>
          </w:p>
          <w:p>
            <w:pPr>
              <w:pStyle w:val="Normal"/>
              <w:rPr/>
            </w:pPr>
            <w:r>
              <w:rPr>
                <w:sz w:val="12"/>
                <w:szCs w:val="12"/>
              </w:rPr>
              <w:t xml:space="preserve">9.  </w:t>
            </w:r>
            <w:hyperlink r:id="rId233" w:tgtFrame="_blank">
              <w:r>
                <w:rPr>
                  <w:rStyle w:val="InternetLink"/>
                  <w:rFonts w:cs="Courier New" w:ascii="Courier New" w:hAnsi="Courier New"/>
                  <w:sz w:val="12"/>
                  <w:szCs w:val="12"/>
                </w:rPr>
                <w:t>CD248_MOUSE</w:t>
              </w:r>
            </w:hyperlink>
            <w:r>
              <w:rPr>
                <w:rStyle w:val="HTMLTypewriter"/>
                <w:sz w:val="12"/>
                <w:szCs w:val="12"/>
              </w:rPr>
              <w:t>    </w:t>
            </w:r>
            <w:r>
              <w:rPr>
                <w:rStyle w:val="HTMLTypewriter"/>
                <w:b/>
                <w:bCs/>
                <w:sz w:val="12"/>
                <w:szCs w:val="12"/>
              </w:rPr>
              <w:t>Mass:</w:t>
            </w:r>
            <w:r>
              <w:rPr>
                <w:rStyle w:val="HTMLTypewriter"/>
                <w:sz w:val="12"/>
                <w:szCs w:val="12"/>
              </w:rPr>
              <w:t> 83756    </w:t>
            </w:r>
            <w:r>
              <w:rPr>
                <w:rStyle w:val="HTMLTypewriter"/>
                <w:b/>
                <w:bCs/>
                <w:sz w:val="12"/>
                <w:szCs w:val="12"/>
              </w:rPr>
              <w:t>Score:</w:t>
            </w:r>
            <w:r>
              <w:rPr>
                <w:rStyle w:val="HTMLTypewriter"/>
                <w:sz w:val="12"/>
                <w:szCs w:val="12"/>
              </w:rPr>
              <w:t> 108     </w:t>
            </w:r>
            <w:r>
              <w:rPr>
                <w:rStyle w:val="HTMLTypewriter"/>
                <w:b/>
                <w:bCs/>
                <w:sz w:val="12"/>
                <w:szCs w:val="12"/>
              </w:rPr>
              <w:t>Matches:</w:t>
            </w:r>
            <w:r>
              <w:rPr>
                <w:rStyle w:val="HTMLTypewriter"/>
                <w:sz w:val="12"/>
                <w:szCs w:val="12"/>
              </w:rPr>
              <w:t> 4(4)  </w:t>
            </w:r>
            <w:r>
              <w:rPr>
                <w:rStyle w:val="HTMLTypewriter"/>
                <w:b/>
                <w:bCs/>
                <w:sz w:val="12"/>
                <w:szCs w:val="12"/>
              </w:rPr>
              <w:t>Sequences:</w:t>
            </w:r>
            <w:r>
              <w:rPr>
                <w:rStyle w:val="HTMLTypewriter"/>
                <w:sz w:val="12"/>
                <w:szCs w:val="12"/>
              </w:rPr>
              <w:t> 3(3)  </w:t>
            </w:r>
          </w:p>
          <w:p>
            <w:pPr>
              <w:pStyle w:val="Normal"/>
              <w:rPr/>
            </w:pPr>
            <w:r>
              <w:rPr>
                <w:rStyle w:val="HTMLTypewriter"/>
                <w:sz w:val="12"/>
                <w:szCs w:val="12"/>
              </w:rPr>
              <w:t xml:space="preserve">  </w:t>
            </w:r>
            <w:r>
              <w:rPr>
                <w:rStyle w:val="HTMLTypewriter"/>
                <w:sz w:val="12"/>
                <w:szCs w:val="12"/>
              </w:rPr>
              <w:t>Endosialin</w:t>
            </w:r>
          </w:p>
          <w:p>
            <w:pPr>
              <w:pStyle w:val="HTMLPreformatted"/>
              <w:rPr>
                <w:rStyle w:val="HTMLTypewriter"/>
                <w:sz w:val="12"/>
                <w:szCs w:val="12"/>
              </w:rPr>
            </w:pPr>
            <w:r>
              <w:rPr/>
            </w:r>
          </w:p>
          <w:p>
            <w:pPr>
              <w:pStyle w:val="HTMLPreformatted"/>
              <w:rPr>
                <w:sz w:val="12"/>
                <w:szCs w:val="12"/>
              </w:rPr>
            </w:pPr>
            <w:r>
              <w:rPr>
                <w:rFonts w:eastAsia="Courier New"/>
                <w:sz w:val="12"/>
                <w:szCs w:val="12"/>
              </w:rPr>
              <w:t xml:space="preserve">  </w:t>
            </w:r>
            <w:r>
              <w:rPr>
                <w:sz w:val="12"/>
                <w:szCs w:val="12"/>
              </w:rPr>
              <w:t xml:space="preserve">Sequence Coverage: </w:t>
            </w:r>
            <w:r>
              <w:rPr>
                <w:b/>
                <w:bCs/>
                <w:sz w:val="12"/>
                <w:szCs w:val="12"/>
              </w:rPr>
              <w:t>3%</w:t>
            </w:r>
            <w:r>
              <w:rPr>
                <w:sz w:val="12"/>
                <w:szCs w:val="12"/>
              </w:rPr>
              <w:t xml:space="preserve">; Matched peptides shown in </w:t>
            </w:r>
            <w:r>
              <w:rPr>
                <w:b/>
                <w:bCs/>
                <w:color w:val="FF0000"/>
                <w:sz w:val="12"/>
                <w:szCs w:val="12"/>
              </w:rPr>
              <w:t>Bold Red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2"/>
                <w:szCs w:val="12"/>
              </w:rPr>
              <w:t xml:space="preserve">     </w:t>
            </w:r>
            <w:r>
              <w:rPr>
                <w:b/>
                <w:bCs/>
                <w:sz w:val="12"/>
                <w:szCs w:val="12"/>
              </w:rPr>
              <w:t>1</w:t>
            </w:r>
            <w:r>
              <w:rPr>
                <w:sz w:val="12"/>
                <w:szCs w:val="12"/>
              </w:rPr>
              <w:t xml:space="preserve"> MLLRLLLAWV AAVPALGQVP WTPEPRAACG PSSCYALFPR RR</w:t>
            </w:r>
            <w:r>
              <w:rPr>
                <w:b/>
                <w:bCs/>
                <w:color w:val="FF0000"/>
                <w:sz w:val="12"/>
                <w:szCs w:val="12"/>
              </w:rPr>
              <w:t>TFLEAWR</w:t>
            </w:r>
            <w:r>
              <w:rPr>
                <w:sz w:val="12"/>
                <w:szCs w:val="12"/>
              </w:rPr>
              <w:t>A CR</w:t>
            </w:r>
            <w:r>
              <w:rPr>
                <w:b/>
                <w:bCs/>
                <w:color w:val="FF0000"/>
                <w:sz w:val="12"/>
                <w:szCs w:val="12"/>
              </w:rPr>
              <w:t>ELGGNLAT PR</w:t>
            </w:r>
            <w:r>
              <w:rPr>
                <w:sz w:val="12"/>
                <w:szCs w:val="12"/>
              </w:rPr>
              <w:t>TPEEAQRV DSLVGVGPAN GLLWIGLQRQ ARQCQPQRPL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101</w:t>
            </w:r>
            <w:r>
              <w:rPr>
                <w:sz w:val="12"/>
                <w:szCs w:val="12"/>
              </w:rPr>
              <w:t xml:space="preserve"> RGFIWTTGDQ DTAFTNWAQP ATEGPCPAQR CAALEASGEH RWLEGSCTLA VDGYLCQFGF EGACPALPLE VGQAGPAVYT TPFNLVSSEF EWLPFGSVAA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201</w:t>
            </w:r>
            <w:r>
              <w:rPr>
                <w:sz w:val="12"/>
                <w:szCs w:val="12"/>
              </w:rPr>
              <w:t xml:space="preserve"> VQCQAGRGAS LLCVKQPSGG VGWSQTGPLC PGTGCGPDNG GCEHECVEEV DGAVSCRCSE GFRLAADGHS CEDPCAQAPC EQQCEPGGPQ GYSCHCRLGF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301</w:t>
            </w:r>
            <w:r>
              <w:rPr>
                <w:sz w:val="12"/>
                <w:szCs w:val="12"/>
              </w:rPr>
              <w:t xml:space="preserve"> RPAEDDPHRC VDTDECQIAG VCQQMCVNYV GGFECYCSEG HELEADGISC SPAGAMGAQA SQDLRDELLD DGEEGEDEEE PWEDFDGTWT EEQGILWLAP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401</w:t>
            </w:r>
            <w:r>
              <w:rPr>
                <w:sz w:val="12"/>
                <w:szCs w:val="12"/>
              </w:rPr>
              <w:t xml:space="preserve"> THPPDFGLPY RPNFPQDGEP QRLHLEPTWP PPLSAPRGPY HSSVVSATRP MVISATRPTL PSAHKTSVIS ATRPPLSPVH PPAMAPATPP AVFSEHQIPK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501</w:t>
            </w:r>
            <w:r>
              <w:rPr>
                <w:sz w:val="12"/>
                <w:szCs w:val="12"/>
              </w:rPr>
              <w:t xml:space="preserve"> IKANYPDLPF GHKPGITSAT HPARSPPYQP PIISTNYPQV FPPHQAPMSP DTHTITYLPP VPPHLDPGDT TSKAHQHPLL PDAPGIRTQA PQLSVSALQP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601</w:t>
            </w:r>
            <w:r>
              <w:rPr>
                <w:sz w:val="12"/>
                <w:szCs w:val="12"/>
              </w:rPr>
              <w:t xml:space="preserve"> PLPTNSRSSV HETPVPAANQ PPAFPSSPLP PQRPTNQTSS ISPTHSYSRA PLVPREGVPS PKSVPQLPSV PSTAAPTALA ESGLAGQSQR DDRWLLVALL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701</w:t>
            </w:r>
            <w:r>
              <w:rPr>
                <w:sz w:val="12"/>
                <w:szCs w:val="12"/>
              </w:rPr>
              <w:t xml:space="preserve"> VPTCVFLVVL LALGIVYCTR CGSHAPNKRI TDCYRWVTHA GNKSSTEPMP PR</w:t>
            </w:r>
            <w:r>
              <w:rPr>
                <w:b/>
                <w:bCs/>
                <w:color w:val="FF0000"/>
                <w:sz w:val="12"/>
                <w:szCs w:val="12"/>
              </w:rPr>
              <w:t>GSLTGVQT CR</w:t>
            </w:r>
            <w:r>
              <w:rPr>
                <w:sz w:val="12"/>
                <w:szCs w:val="12"/>
              </w:rPr>
              <w:t>TSV</w:t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HTMLPreformatted"/>
              <w:rPr>
                <w:sz w:val="12"/>
                <w:szCs w:val="12"/>
              </w:rPr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</w:t>
            </w:r>
            <w:r>
              <w:rPr>
                <w:b/>
                <w:bCs/>
                <w:sz w:val="12"/>
                <w:szCs w:val="12"/>
              </w:rPr>
              <w:t>Start - End   Observed  Mr(expt)   Mr(calc)   ppm  Miss Sequence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43 - 49    461.7434   921.4723   921.4708    2    0  R.TFLEAWR.A </w:t>
            </w:r>
            <w:r>
              <w:rPr>
                <w:sz w:val="12"/>
                <w:szCs w:val="12"/>
              </w:rPr>
              <w:t xml:space="preserve"> (</w:t>
            </w:r>
            <w:hyperlink r:id="rId234" w:tgtFrame="_blank">
              <w:r>
                <w:rPr>
                  <w:rStyle w:val="InternetLink"/>
                  <w:sz w:val="12"/>
                  <w:szCs w:val="12"/>
                </w:rPr>
                <w:t>Ions score 29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53 - 62    514.2814  1026.5482  1026.5458    2    0  R.ELGGNLATPR.T </w:t>
            </w:r>
            <w:r>
              <w:rPr>
                <w:sz w:val="12"/>
                <w:szCs w:val="12"/>
              </w:rPr>
              <w:t xml:space="preserve"> (</w:t>
            </w:r>
            <w:hyperlink r:id="rId235" w:tgtFrame="_blank">
              <w:r>
                <w:rPr>
                  <w:rStyle w:val="InternetLink"/>
                  <w:sz w:val="12"/>
                  <w:szCs w:val="12"/>
                </w:rPr>
                <w:t>Ions score 40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Normal"/>
              <w:rPr>
                <w:rStyle w:val="InternetLink"/>
                <w:rFonts w:ascii="Courier New" w:hAnsi="Courier New" w:cs="Courier New"/>
                <w:lang w:val="fr-CA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rFonts w:cs="Courier New" w:ascii="Courier New" w:hAnsi="Courier New"/>
                <w:b/>
                <w:bCs/>
                <w:color w:val="FF0000"/>
                <w:sz w:val="12"/>
                <w:szCs w:val="12"/>
                <w:lang w:val="fr-CA"/>
              </w:rPr>
              <w:t>753 - 762   539.7670  1077.5194  1077.5237   -4    0  R.GSLTGVQTCR.T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236" w:tgtFrame="_blank">
              <w:r>
                <w:rPr>
                  <w:rStyle w:val="InternetLink"/>
                  <w:rFonts w:cs="Courier New" w:ascii="Courier New" w:hAnsi="Courier New"/>
                  <w:sz w:val="12"/>
                  <w:szCs w:val="12"/>
                  <w:lang w:val="fr-CA"/>
                </w:rPr>
                <w:t>Ions score 39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Normal"/>
              <w:rPr>
                <w:rStyle w:val="InternetLink"/>
                <w:rFonts w:ascii="Courier New" w:hAnsi="Courier New" w:cs="Courier New"/>
                <w:sz w:val="12"/>
                <w:szCs w:val="12"/>
                <w:lang w:val="fr-CA"/>
              </w:rPr>
            </w:pPr>
            <w:r>
              <w:rPr/>
            </w:r>
          </w:p>
          <w:p>
            <w:pPr>
              <w:pStyle w:val="Normal"/>
              <w:rPr/>
            </w:pPr>
            <w:r>
              <w:rPr>
                <w:sz w:val="12"/>
                <w:szCs w:val="12"/>
              </w:rPr>
              <w:t xml:space="preserve">10.  </w:t>
            </w:r>
            <w:hyperlink r:id="rId237" w:tgtFrame="_blank">
              <w:r>
                <w:rPr>
                  <w:rStyle w:val="InternetLink"/>
                  <w:rFonts w:cs="Courier New" w:ascii="Courier New" w:hAnsi="Courier New"/>
                  <w:sz w:val="12"/>
                  <w:szCs w:val="12"/>
                </w:rPr>
                <w:t>CO6A1_MOUSE</w:t>
              </w:r>
            </w:hyperlink>
            <w:r>
              <w:rPr>
                <w:rStyle w:val="HTMLTypewriter"/>
                <w:sz w:val="12"/>
                <w:szCs w:val="12"/>
              </w:rPr>
              <w:t>    </w:t>
            </w:r>
            <w:r>
              <w:rPr>
                <w:rStyle w:val="HTMLTypewriter"/>
                <w:b/>
                <w:bCs/>
                <w:sz w:val="12"/>
                <w:szCs w:val="12"/>
              </w:rPr>
              <w:t>Mass:</w:t>
            </w:r>
            <w:r>
              <w:rPr>
                <w:rStyle w:val="HTMLTypewriter"/>
                <w:sz w:val="12"/>
                <w:szCs w:val="12"/>
              </w:rPr>
              <w:t> 109562   </w:t>
            </w:r>
            <w:r>
              <w:rPr>
                <w:rStyle w:val="HTMLTypewriter"/>
                <w:b/>
                <w:bCs/>
                <w:sz w:val="12"/>
                <w:szCs w:val="12"/>
              </w:rPr>
              <w:t>Score:</w:t>
            </w:r>
            <w:r>
              <w:rPr>
                <w:rStyle w:val="HTMLTypewriter"/>
                <w:sz w:val="12"/>
                <w:szCs w:val="12"/>
              </w:rPr>
              <w:t> 1307   </w:t>
            </w:r>
            <w:r>
              <w:rPr>
                <w:rStyle w:val="HTMLTypewriter"/>
                <w:b/>
                <w:bCs/>
                <w:sz w:val="12"/>
                <w:szCs w:val="12"/>
              </w:rPr>
              <w:t>Matches:</w:t>
            </w:r>
            <w:r>
              <w:rPr>
                <w:rStyle w:val="HTMLTypewriter"/>
                <w:sz w:val="12"/>
                <w:szCs w:val="12"/>
              </w:rPr>
              <w:t> 26(26) </w:t>
            </w:r>
            <w:r>
              <w:rPr>
                <w:rStyle w:val="HTMLTypewriter"/>
                <w:b/>
                <w:bCs/>
                <w:sz w:val="12"/>
                <w:szCs w:val="12"/>
              </w:rPr>
              <w:t>Sequences:</w:t>
            </w:r>
            <w:r>
              <w:rPr>
                <w:rStyle w:val="HTMLTypewriter"/>
                <w:sz w:val="12"/>
                <w:szCs w:val="12"/>
              </w:rPr>
              <w:t> 18(18)  </w:t>
            </w:r>
          </w:p>
          <w:p>
            <w:pPr>
              <w:pStyle w:val="Normal"/>
              <w:rPr/>
            </w:pPr>
            <w:r>
              <w:rPr>
                <w:rStyle w:val="HTMLTypewriter"/>
                <w:sz w:val="12"/>
                <w:szCs w:val="12"/>
              </w:rPr>
              <w:t xml:space="preserve">   </w:t>
            </w:r>
            <w:r>
              <w:rPr>
                <w:rStyle w:val="HTMLTypewriter"/>
                <w:sz w:val="12"/>
                <w:szCs w:val="12"/>
              </w:rPr>
              <w:t>Collagen alpha-1(VI) chain</w:t>
            </w:r>
          </w:p>
          <w:p>
            <w:pPr>
              <w:pStyle w:val="Normal"/>
              <w:rPr>
                <w:rStyle w:val="HTMLTypewriter"/>
                <w:sz w:val="12"/>
                <w:szCs w:val="12"/>
              </w:rPr>
            </w:pPr>
            <w:r>
              <w:rPr/>
            </w:r>
          </w:p>
          <w:p>
            <w:pPr>
              <w:pStyle w:val="HTMLPreformatted"/>
              <w:rPr>
                <w:sz w:val="12"/>
                <w:szCs w:val="12"/>
              </w:rPr>
            </w:pPr>
            <w:r>
              <w:rPr>
                <w:rFonts w:eastAsia="Courier New"/>
                <w:sz w:val="12"/>
                <w:szCs w:val="12"/>
              </w:rPr>
              <w:t xml:space="preserve">   </w:t>
            </w:r>
            <w:r>
              <w:rPr>
                <w:sz w:val="12"/>
                <w:szCs w:val="12"/>
              </w:rPr>
              <w:t xml:space="preserve">Sequence Coverage: </w:t>
            </w:r>
            <w:r>
              <w:rPr>
                <w:b/>
                <w:bCs/>
                <w:sz w:val="12"/>
                <w:szCs w:val="12"/>
              </w:rPr>
              <w:t>20%</w:t>
            </w:r>
            <w:r>
              <w:rPr>
                <w:sz w:val="12"/>
                <w:szCs w:val="12"/>
              </w:rPr>
              <w:t xml:space="preserve">; Matched peptides shown in </w:t>
            </w:r>
            <w:r>
              <w:rPr>
                <w:b/>
                <w:bCs/>
                <w:color w:val="FF0000"/>
                <w:sz w:val="12"/>
                <w:szCs w:val="12"/>
              </w:rPr>
              <w:t>Bold Red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2"/>
                <w:szCs w:val="12"/>
              </w:rPr>
              <w:t xml:space="preserve">     </w:t>
            </w:r>
            <w:r>
              <w:rPr>
                <w:b/>
                <w:bCs/>
                <w:sz w:val="12"/>
                <w:szCs w:val="12"/>
              </w:rPr>
              <w:t>1</w:t>
            </w:r>
            <w:r>
              <w:rPr>
                <w:sz w:val="12"/>
                <w:szCs w:val="12"/>
              </w:rPr>
              <w:t xml:space="preserve"> MRLAHALLPL LLQACWVATQ DIQGSKAIAF QDCPVDLFFV LDTSESVALR </w:t>
            </w:r>
            <w:r>
              <w:rPr>
                <w:b/>
                <w:bCs/>
                <w:color w:val="FF0000"/>
                <w:sz w:val="12"/>
                <w:szCs w:val="12"/>
              </w:rPr>
              <w:t>LKPYGALVDK VK</w:t>
            </w:r>
            <w:r>
              <w:rPr>
                <w:sz w:val="12"/>
                <w:szCs w:val="12"/>
              </w:rPr>
              <w:t>SFTKR</w:t>
            </w:r>
            <w:r>
              <w:rPr>
                <w:b/>
                <w:bCs/>
                <w:color w:val="FF0000"/>
                <w:sz w:val="12"/>
                <w:szCs w:val="12"/>
              </w:rPr>
              <w:t>FID NLR</w:t>
            </w:r>
            <w:r>
              <w:rPr>
                <w:sz w:val="12"/>
                <w:szCs w:val="12"/>
              </w:rPr>
              <w:t>DRYYRCD RNLVWNAGAL HYSDEVEIIR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101</w:t>
            </w:r>
            <w:r>
              <w:rPr>
                <w:sz w:val="12"/>
                <w:szCs w:val="12"/>
              </w:rPr>
              <w:t xml:space="preserve"> GLTRMPSGRD ELKASVDAVK YFGKGTYTDC AIKK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GLEELL IGGSHLKENK </w:t>
            </w:r>
            <w:r>
              <w:rPr>
                <w:sz w:val="12"/>
                <w:szCs w:val="12"/>
              </w:rPr>
              <w:t>YLIVVTDGHP LEGYKEPCGG LEDAVNEAKH LGIK</w:t>
            </w:r>
            <w:r>
              <w:rPr>
                <w:b/>
                <w:bCs/>
                <w:color w:val="FF0000"/>
                <w:sz w:val="12"/>
                <w:szCs w:val="12"/>
              </w:rPr>
              <w:t>VFSVAI TPDHLEPR</w:t>
            </w:r>
            <w:r>
              <w:rPr>
                <w:sz w:val="12"/>
                <w:szCs w:val="12"/>
              </w:rPr>
              <w:t>LS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201</w:t>
            </w:r>
            <w:r>
              <w:rPr>
                <w:sz w:val="12"/>
                <w:szCs w:val="12"/>
              </w:rPr>
              <w:t xml:space="preserve"> IIATDHTYRR NFTAADWGHS R</w:t>
            </w:r>
            <w:r>
              <w:rPr>
                <w:b/>
                <w:bCs/>
                <w:color w:val="FF0000"/>
                <w:sz w:val="12"/>
                <w:szCs w:val="12"/>
              </w:rPr>
              <w:t>DAEEVISQT IDTIVDMIKN NVEQVCCSFE CQAAR</w:t>
            </w:r>
            <w:r>
              <w:rPr>
                <w:sz w:val="12"/>
                <w:szCs w:val="12"/>
              </w:rPr>
              <w:t>GPPGP RGDPGYEGER GKPGLPGEKG EAGDPGRPGD LGPVGYQGMK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301</w:t>
            </w:r>
            <w:r>
              <w:rPr>
                <w:sz w:val="12"/>
                <w:szCs w:val="12"/>
              </w:rPr>
              <w:t xml:space="preserve"> GEKGSRGEKG SRGPKGYKGE KGKRGIDGVD GMKGETGYPG LPGCKGSPGF DGIQGPPGPK GDAGAFGMKG EKGEAGADGE AGRPGNSGSP GDEGDPGEPG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401</w:t>
            </w:r>
            <w:r>
              <w:rPr>
                <w:sz w:val="12"/>
                <w:szCs w:val="12"/>
              </w:rPr>
              <w:t xml:space="preserve"> PPGEKGEAGD EGNAGPDGAP GERGGPGERG PRGTPGVRGP R</w:t>
            </w:r>
            <w:r>
              <w:rPr>
                <w:b/>
                <w:bCs/>
                <w:color w:val="FF0000"/>
                <w:sz w:val="12"/>
                <w:szCs w:val="12"/>
              </w:rPr>
              <w:t>GDPGEAGPQ GDQGR</w:t>
            </w:r>
            <w:r>
              <w:rPr>
                <w:sz w:val="12"/>
                <w:szCs w:val="12"/>
              </w:rPr>
              <w:t>EGPVG IPGDSGEAGP IGPKGYRGDE GPPGPEGLRG APGPVGPPGD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501</w:t>
            </w:r>
            <w:r>
              <w:rPr>
                <w:sz w:val="12"/>
                <w:szCs w:val="12"/>
              </w:rPr>
              <w:t xml:space="preserve"> PGLMGERGED GPPGNGTEGF PGFPGYPGNR GPPGLNGTKG YPGLKGDEGE VGDPGEDNND ISPRGVKGAK GYRGPEGPQG PPGHVGPPGP DECEILDIIM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601</w:t>
            </w:r>
            <w:r>
              <w:rPr>
                <w:sz w:val="12"/>
                <w:szCs w:val="12"/>
              </w:rPr>
              <w:t xml:space="preserve"> KMCSCCECTC GPIDILFVLD SSESIGLQNF EIAKDFIIKV IDR</w:t>
            </w:r>
            <w:r>
              <w:rPr>
                <w:b/>
                <w:bCs/>
                <w:color w:val="FF0000"/>
                <w:sz w:val="12"/>
                <w:szCs w:val="12"/>
              </w:rPr>
              <w:t>LSKDELV K</w:t>
            </w:r>
            <w:r>
              <w:rPr>
                <w:sz w:val="12"/>
                <w:szCs w:val="12"/>
              </w:rPr>
              <w:t>FEPGQSHAG VVQYSHNQMQ EHVDMRSPNV RNAQDFKEAV KKLQWMAGGT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701</w:t>
            </w:r>
            <w:r>
              <w:rPr>
                <w:sz w:val="12"/>
                <w:szCs w:val="12"/>
              </w:rPr>
              <w:t xml:space="preserve"> FTGEALQYTR DRLLPPTQNN R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IALVITDGR </w:t>
            </w:r>
            <w:r>
              <w:rPr>
                <w:sz w:val="12"/>
                <w:szCs w:val="12"/>
              </w:rPr>
              <w:t>SDTQR</w:t>
            </w:r>
            <w:r>
              <w:rPr>
                <w:b/>
                <w:bCs/>
                <w:color w:val="FF0000"/>
                <w:sz w:val="12"/>
                <w:szCs w:val="12"/>
              </w:rPr>
              <w:t>DTTPL SVLCGADIQV VSVGIK</w:t>
            </w:r>
            <w:r>
              <w:rPr>
                <w:sz w:val="12"/>
                <w:szCs w:val="12"/>
              </w:rPr>
              <w:t>DVFG FVAGSDQLNV ISCQGLSQGR PGISLVKENY AELLDDGFLK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801</w:t>
            </w:r>
            <w:r>
              <w:rPr>
                <w:sz w:val="12"/>
                <w:szCs w:val="12"/>
              </w:rPr>
              <w:t xml:space="preserve"> NITAQICIDK KCPDYTCPIT FSSPADITIL LDSSASVGSH NFETTKVFAK RLAERFLSAG R</w:t>
            </w:r>
            <w:r>
              <w:rPr>
                <w:b/>
                <w:bCs/>
                <w:color w:val="FF0000"/>
                <w:sz w:val="12"/>
                <w:szCs w:val="12"/>
              </w:rPr>
              <w:t>ADPSQDVRV AVVQYSGQGQ QQPGR</w:t>
            </w:r>
            <w:r>
              <w:rPr>
                <w:sz w:val="12"/>
                <w:szCs w:val="12"/>
              </w:rPr>
              <w:t>AALQF LQNYTVLASS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901</w:t>
            </w:r>
            <w:r>
              <w:rPr>
                <w:sz w:val="12"/>
                <w:szCs w:val="12"/>
              </w:rPr>
              <w:t xml:space="preserve"> VDSMDFINDA TDVNDALSYV TRFYREASSG ATKKR</w:t>
            </w:r>
            <w:r>
              <w:rPr>
                <w:b/>
                <w:bCs/>
                <w:color w:val="FF0000"/>
                <w:sz w:val="12"/>
                <w:szCs w:val="12"/>
              </w:rPr>
              <w:t>VLLFS DGNSQGATAE AIEK</w:t>
            </w:r>
            <w:r>
              <w:rPr>
                <w:sz w:val="12"/>
                <w:szCs w:val="12"/>
              </w:rPr>
              <w:t>AVQEAQ RAGIEIFVVV VGPQVNEPHI RVLVTGK</w:t>
            </w:r>
            <w:r>
              <w:rPr>
                <w:b/>
                <w:bCs/>
                <w:color w:val="FF0000"/>
                <w:sz w:val="12"/>
                <w:szCs w:val="12"/>
              </w:rPr>
              <w:t>TAE YDVAFGER</w:t>
            </w:r>
            <w:r>
              <w:rPr>
                <w:sz w:val="12"/>
                <w:szCs w:val="12"/>
              </w:rPr>
              <w:t>HL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</w:t>
            </w:r>
            <w:r>
              <w:rPr>
                <w:b/>
                <w:bCs/>
                <w:sz w:val="12"/>
                <w:szCs w:val="12"/>
              </w:rPr>
              <w:t>1001</w:t>
            </w:r>
            <w:r>
              <w:rPr>
                <w:sz w:val="12"/>
                <w:szCs w:val="12"/>
              </w:rPr>
              <w:t xml:space="preserve"> FR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VPNYQALL RGVLYQTVSR </w:t>
            </w:r>
            <w:r>
              <w:rPr>
                <w:sz w:val="12"/>
                <w:szCs w:val="12"/>
              </w:rPr>
              <w:t>KVALG</w:t>
            </w:r>
          </w:p>
          <w:p>
            <w:pPr>
              <w:pStyle w:val="HTMLPreformatted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  <w:p>
            <w:pPr>
              <w:pStyle w:val="HTMLPreformatted"/>
              <w:rPr>
                <w:sz w:val="12"/>
                <w:szCs w:val="12"/>
              </w:rPr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</w:t>
            </w:r>
            <w:r>
              <w:rPr>
                <w:b/>
                <w:bCs/>
                <w:sz w:val="12"/>
                <w:szCs w:val="12"/>
              </w:rPr>
              <w:t>Start - End   Observed   Mr(expt)   Mr(calc)  ppm  Miss Sequence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51 - 60     368.5533  1102.6382  1102.6386   0    0  R.LKPYGALVDK.V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238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32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51 - 60     552.3268  1102.6390  1102.6386   0    0  R.LKPYGALVDK.V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239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21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51 - 62     333.4573  1329.8001  1329.8020  -1    1  R.LKPYGALVDKVK.S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240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25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51 - 62     444.2749  1329.8029  1329.8020   1    1  R.LKPYGALVDKVK.S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241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34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68 - 73     389.2167   776.4189   776.4181   1    0  R.FIDNLR.D </w:t>
            </w:r>
            <w:r>
              <w:rPr>
                <w:sz w:val="12"/>
                <w:szCs w:val="12"/>
              </w:rPr>
              <w:t xml:space="preserve"> (</w:t>
            </w:r>
            <w:hyperlink r:id="rId242" w:tgtFrame="_blank">
              <w:r>
                <w:rPr>
                  <w:rStyle w:val="InternetLink"/>
                  <w:sz w:val="12"/>
                  <w:szCs w:val="12"/>
                </w:rPr>
                <w:t>Ions score 21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135 - 147    683.3884  1364.7622  1364.7663  -3    0  K.GLEELLIGGSHLK.E </w:t>
            </w:r>
            <w:r>
              <w:rPr>
                <w:sz w:val="12"/>
                <w:szCs w:val="12"/>
              </w:rPr>
              <w:t xml:space="preserve"> (</w:t>
            </w:r>
            <w:hyperlink r:id="rId243" w:tgtFrame="_blank">
              <w:r>
                <w:rPr>
                  <w:rStyle w:val="InternetLink"/>
                  <w:sz w:val="12"/>
                  <w:szCs w:val="12"/>
                </w:rPr>
                <w:t>Ions score 91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135 - 147    455.9304  1364.7694  1364.7663   2    0  K.GLEELLIGGSHLK.E </w:t>
            </w:r>
            <w:r>
              <w:rPr>
                <w:sz w:val="12"/>
                <w:szCs w:val="12"/>
              </w:rPr>
              <w:t xml:space="preserve"> (</w:t>
            </w:r>
            <w:hyperlink r:id="rId244" w:tgtFrame="_blank">
              <w:r>
                <w:rPr>
                  <w:rStyle w:val="InternetLink"/>
                  <w:sz w:val="12"/>
                  <w:szCs w:val="12"/>
                </w:rPr>
                <w:t>Ions score 55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135 - 150    579.6563  1735.9469  1735.9468   0    1  K.GLEELLIGGSHLKENK.Y </w:t>
            </w:r>
            <w:r>
              <w:rPr>
                <w:sz w:val="12"/>
                <w:szCs w:val="12"/>
              </w:rPr>
              <w:t xml:space="preserve"> (</w:t>
            </w:r>
            <w:hyperlink r:id="rId245" w:tgtFrame="_blank">
              <w:r>
                <w:rPr>
                  <w:rStyle w:val="InternetLink"/>
                  <w:sz w:val="12"/>
                  <w:szCs w:val="12"/>
                </w:rPr>
                <w:t>Ions score 45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135 - 150    434.9946  1735.9492  1735.9468   1    1  K.GLEELLIGGSHLKENK.Y </w:t>
            </w:r>
            <w:r>
              <w:rPr>
                <w:sz w:val="12"/>
                <w:szCs w:val="12"/>
              </w:rPr>
              <w:t xml:space="preserve"> (</w:t>
            </w:r>
            <w:hyperlink r:id="rId246" w:tgtFrame="_blank">
              <w:r>
                <w:rPr>
                  <w:rStyle w:val="InternetLink"/>
                  <w:sz w:val="12"/>
                  <w:szCs w:val="12"/>
                </w:rPr>
                <w:t>Ions score 25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185 - 198    527.6191  1579.8356  1579.8358   0    0  K.VFSVAITPDHLEPR.L </w:t>
            </w:r>
            <w:r>
              <w:rPr>
                <w:sz w:val="12"/>
                <w:szCs w:val="12"/>
              </w:rPr>
              <w:t xml:space="preserve"> (</w:t>
            </w:r>
            <w:hyperlink r:id="rId247" w:tgtFrame="_blank">
              <w:r>
                <w:rPr>
                  <w:rStyle w:val="InternetLink"/>
                  <w:sz w:val="12"/>
                  <w:szCs w:val="12"/>
                </w:rPr>
                <w:t>Ions score 37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185 - 198    790.9263  1579.8381  1579.8358   1    0  K.VFSVAITPDHLEPR.L </w:t>
            </w:r>
            <w:r>
              <w:rPr>
                <w:sz w:val="12"/>
                <w:szCs w:val="12"/>
              </w:rPr>
              <w:t xml:space="preserve"> (</w:t>
            </w:r>
            <w:hyperlink r:id="rId248" w:tgtFrame="_blank">
              <w:r>
                <w:rPr>
                  <w:rStyle w:val="InternetLink"/>
                  <w:sz w:val="12"/>
                  <w:szCs w:val="12"/>
                </w:rPr>
                <w:t>Ions score 51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222 - 239    674.0103  2019.0075  2019.0082   0    0  R.DAEEVISQTIDTIVDMIK.N </w:t>
            </w:r>
            <w:r>
              <w:rPr>
                <w:sz w:val="12"/>
                <w:szCs w:val="12"/>
              </w:rPr>
              <w:t xml:space="preserve"> (</w:t>
            </w:r>
            <w:hyperlink r:id="rId249" w:tgtFrame="_blank">
              <w:r>
                <w:rPr>
                  <w:rStyle w:val="InternetLink"/>
                  <w:sz w:val="12"/>
                  <w:szCs w:val="12"/>
                </w:rPr>
                <w:t>Ions score 39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222 - 239   1018.5089  2035.0032  2035.0031   0    0  R.DAEEVISQTIDTIVDMIK.N </w:t>
            </w:r>
            <w:r>
              <w:rPr>
                <w:sz w:val="12"/>
                <w:szCs w:val="12"/>
              </w:rPr>
              <w:t xml:space="preserve"> Oxidation (M) (</w:t>
            </w:r>
            <w:hyperlink r:id="rId250" w:tgtFrame="_blank">
              <w:r>
                <w:rPr>
                  <w:rStyle w:val="InternetLink"/>
                  <w:sz w:val="12"/>
                  <w:szCs w:val="12"/>
                </w:rPr>
                <w:t>Ions score 41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222 - 239    679.3423  2035.0035  2035.0031   0    0  R.DAEEVISQTIDTIVDMIK.N </w:t>
            </w:r>
            <w:r>
              <w:rPr>
                <w:sz w:val="12"/>
                <w:szCs w:val="12"/>
              </w:rPr>
              <w:t xml:space="preserve"> Oxidation (M) (</w:t>
            </w:r>
            <w:hyperlink r:id="rId251" w:tgtFrame="_blank">
              <w:r>
                <w:rPr>
                  <w:rStyle w:val="InternetLink"/>
                  <w:sz w:val="12"/>
                  <w:szCs w:val="12"/>
                </w:rPr>
                <w:t>Ions score 53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240 - 255    986.4082  1970.8008  1970.8033  -1    0  K.NNVEQVCCSFECQAAR.G </w:t>
            </w:r>
            <w:r>
              <w:rPr>
                <w:sz w:val="12"/>
                <w:szCs w:val="12"/>
              </w:rPr>
              <w:t xml:space="preserve"> (</w:t>
            </w:r>
            <w:hyperlink r:id="rId252" w:tgtFrame="_blank">
              <w:r>
                <w:rPr>
                  <w:rStyle w:val="InternetLink"/>
                  <w:sz w:val="12"/>
                  <w:szCs w:val="12"/>
                </w:rPr>
                <w:t>Ions score 92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442 - 455    670.7952  1339.5759  1339.5753   0    0  R.GDPGEAGPQGDQGR.E </w:t>
            </w:r>
            <w:r>
              <w:rPr>
                <w:sz w:val="12"/>
                <w:szCs w:val="12"/>
              </w:rPr>
              <w:t xml:space="preserve"> (</w:t>
            </w:r>
            <w:hyperlink r:id="rId253" w:tgtFrame="_blank">
              <w:r>
                <w:rPr>
                  <w:rStyle w:val="InternetLink"/>
                  <w:sz w:val="12"/>
                  <w:szCs w:val="12"/>
                </w:rPr>
                <w:t>Ions score 82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644 - 651    466.2754   930.5362   930.5386  -3    1  R.LSKDELVK.F </w:t>
            </w:r>
            <w:r>
              <w:rPr>
                <w:sz w:val="12"/>
                <w:szCs w:val="12"/>
              </w:rPr>
              <w:t xml:space="preserve"> (</w:t>
            </w:r>
            <w:hyperlink r:id="rId254" w:tgtFrame="_blank">
              <w:r>
                <w:rPr>
                  <w:rStyle w:val="InternetLink"/>
                  <w:sz w:val="12"/>
                  <w:szCs w:val="12"/>
                </w:rPr>
                <w:t>Ions score 27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722 - 730    479.2899   956.5652   956.5655   0    0  R.IALVITDGR.S </w:t>
            </w:r>
            <w:r>
              <w:rPr>
                <w:sz w:val="12"/>
                <w:szCs w:val="12"/>
              </w:rPr>
              <w:t xml:space="preserve"> (</w:t>
            </w:r>
            <w:hyperlink r:id="rId255" w:tgtFrame="_blank">
              <w:r>
                <w:rPr>
                  <w:rStyle w:val="InternetLink"/>
                  <w:sz w:val="12"/>
                  <w:szCs w:val="12"/>
                </w:rPr>
                <w:t>Ions score 51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736 - 756   1086.5827  2171.1498  2171.1508   0    0  R.DTTPLSVLCGADIQVVSVGIK.D </w:t>
            </w:r>
            <w:r>
              <w:rPr>
                <w:sz w:val="12"/>
                <w:szCs w:val="12"/>
              </w:rPr>
              <w:t>(</w:t>
            </w:r>
            <w:hyperlink r:id="rId256" w:tgtFrame="_blank">
              <w:r>
                <w:rPr>
                  <w:rStyle w:val="InternetLink"/>
                  <w:sz w:val="12"/>
                  <w:szCs w:val="12"/>
                </w:rPr>
                <w:t>Ions score 32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862 - 869    444.2136   886.4127   886.4145  -2    0  R.ADPSQDVR.V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257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22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870 - 885    567.9600  1700.8582  1700.8595  -1    0  R.VAVVQYSGQGQQQPGR.A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258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45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870 - 885    851.4373  1700.8601  1700.8595   0    0  R.VAVVQYSGQGQQQPGR.A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259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119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936 - 954    975.4953  1948.9760  1948.9742   1    0  R.VLLFSDGNSQGATAEAIEK.A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260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113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988 - 998    629.2926  1256.5706  1256.5673   3    0  K.TAEYDVAFGER.H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261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37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1003 - 1011   537.3098  1072.6051  1072.6029   2    0  R.VPNYQALLR.G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262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56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1012 - 1020   511.7847  1021.5548  1021.5556  -1    0  R.GVLYQTVSR.K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263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61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Normal"/>
              <w:rPr>
                <w:sz w:val="12"/>
                <w:szCs w:val="12"/>
                <w:lang w:val="fr-CA"/>
              </w:rPr>
            </w:pPr>
            <w:r>
              <w:rPr>
                <w:sz w:val="12"/>
                <w:szCs w:val="12"/>
                <w:lang w:val="fr-CA"/>
              </w:rPr>
            </w:r>
          </w:p>
          <w:p>
            <w:pPr>
              <w:pStyle w:val="Normal"/>
              <w:rPr>
                <w:rStyle w:val="HTMLTypewriter"/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11.   </w:t>
            </w:r>
            <w:hyperlink r:id="rId264" w:tgtFrame="_blank">
              <w:r>
                <w:rPr>
                  <w:rStyle w:val="InternetLink"/>
                  <w:rFonts w:cs="Courier New" w:ascii="Courier New" w:hAnsi="Courier New"/>
                  <w:sz w:val="12"/>
                  <w:szCs w:val="12"/>
                </w:rPr>
                <w:t>GAS2_MOUSE</w:t>
              </w:r>
            </w:hyperlink>
            <w:r>
              <w:rPr>
                <w:rStyle w:val="HTMLTypewriter"/>
                <w:sz w:val="12"/>
                <w:szCs w:val="12"/>
              </w:rPr>
              <w:t>    </w:t>
            </w:r>
            <w:r>
              <w:rPr>
                <w:rStyle w:val="HTMLTypewriter"/>
                <w:b/>
                <w:bCs/>
                <w:sz w:val="12"/>
                <w:szCs w:val="12"/>
              </w:rPr>
              <w:t>Mass:</w:t>
            </w:r>
            <w:r>
              <w:rPr>
                <w:rStyle w:val="HTMLTypewriter"/>
                <w:sz w:val="12"/>
                <w:szCs w:val="12"/>
              </w:rPr>
              <w:t> 35505    </w:t>
            </w:r>
            <w:r>
              <w:rPr>
                <w:rStyle w:val="HTMLTypewriter"/>
                <w:b/>
                <w:bCs/>
                <w:sz w:val="12"/>
                <w:szCs w:val="12"/>
              </w:rPr>
              <w:t>Score:</w:t>
            </w:r>
            <w:r>
              <w:rPr>
                <w:rStyle w:val="HTMLTypewriter"/>
                <w:sz w:val="12"/>
                <w:szCs w:val="12"/>
              </w:rPr>
              <w:t> 1021   </w:t>
            </w:r>
            <w:r>
              <w:rPr>
                <w:rStyle w:val="HTMLTypewriter"/>
                <w:b/>
                <w:bCs/>
                <w:sz w:val="12"/>
                <w:szCs w:val="12"/>
              </w:rPr>
              <w:t>Matches:</w:t>
            </w:r>
            <w:r>
              <w:rPr>
                <w:rStyle w:val="HTMLTypewriter"/>
                <w:sz w:val="12"/>
                <w:szCs w:val="12"/>
              </w:rPr>
              <w:t> 21(21)  </w:t>
            </w:r>
            <w:r>
              <w:rPr>
                <w:rStyle w:val="HTMLTypewriter"/>
                <w:b/>
                <w:bCs/>
                <w:sz w:val="12"/>
                <w:szCs w:val="12"/>
              </w:rPr>
              <w:t>Sequences:</w:t>
            </w:r>
            <w:r>
              <w:rPr>
                <w:rStyle w:val="HTMLTypewriter"/>
                <w:sz w:val="12"/>
                <w:szCs w:val="12"/>
              </w:rPr>
              <w:t> 16(16)  </w:t>
            </w:r>
          </w:p>
          <w:p>
            <w:pPr>
              <w:pStyle w:val="Normal"/>
              <w:rPr/>
            </w:pPr>
            <w:r>
              <w:rPr>
                <w:rStyle w:val="HTMLTypewriter"/>
                <w:sz w:val="12"/>
                <w:szCs w:val="12"/>
              </w:rPr>
              <w:t xml:space="preserve">    </w:t>
            </w:r>
            <w:r>
              <w:rPr>
                <w:rStyle w:val="HTMLTypewriter"/>
                <w:sz w:val="12"/>
                <w:szCs w:val="12"/>
              </w:rPr>
              <w:t>Growth arrest-specific protein 2</w:t>
            </w:r>
          </w:p>
          <w:p>
            <w:pPr>
              <w:pStyle w:val="HTMLPreformatted"/>
              <w:rPr>
                <w:rStyle w:val="HTMLTypewriter"/>
                <w:sz w:val="12"/>
                <w:szCs w:val="12"/>
              </w:rPr>
            </w:pPr>
            <w:r>
              <w:rPr/>
            </w:r>
          </w:p>
          <w:p>
            <w:pPr>
              <w:pStyle w:val="HTMLPreformatted"/>
              <w:rPr>
                <w:sz w:val="12"/>
                <w:szCs w:val="12"/>
              </w:rPr>
            </w:pPr>
            <w:r>
              <w:rPr>
                <w:rFonts w:eastAsia="Courier New"/>
                <w:sz w:val="12"/>
                <w:szCs w:val="12"/>
              </w:rPr>
              <w:t xml:space="preserve">   </w:t>
            </w:r>
            <w:r>
              <w:rPr>
                <w:sz w:val="12"/>
                <w:szCs w:val="12"/>
              </w:rPr>
              <w:t xml:space="preserve">Sequence Coverage: </w:t>
            </w:r>
            <w:r>
              <w:rPr>
                <w:b/>
                <w:bCs/>
                <w:sz w:val="12"/>
                <w:szCs w:val="12"/>
              </w:rPr>
              <w:t>64%</w:t>
            </w:r>
            <w:r>
              <w:rPr>
                <w:sz w:val="12"/>
                <w:szCs w:val="12"/>
              </w:rPr>
              <w:t xml:space="preserve">; Matched peptides shown in </w:t>
            </w:r>
            <w:r>
              <w:rPr>
                <w:b/>
                <w:bCs/>
                <w:color w:val="FF0000"/>
                <w:sz w:val="12"/>
                <w:szCs w:val="12"/>
              </w:rPr>
              <w:t>Bold Red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2"/>
                <w:szCs w:val="12"/>
              </w:rPr>
              <w:t xml:space="preserve">     </w:t>
            </w:r>
            <w:r>
              <w:rPr>
                <w:b/>
                <w:bCs/>
                <w:sz w:val="12"/>
                <w:szCs w:val="12"/>
              </w:rPr>
              <w:t>1</w:t>
            </w:r>
            <w:r>
              <w:rPr>
                <w:sz w:val="12"/>
                <w:szCs w:val="12"/>
              </w:rPr>
              <w:t xml:space="preserve"> MMCTALSPKV R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SGPGLSDMH QYSQWLASRH EANLLPMKED LALWLTNLLG KEITAETFME KLDNGALLCQ LAATVQEKFK ESMDANKPAK </w:t>
            </w:r>
            <w:r>
              <w:rPr>
                <w:sz w:val="12"/>
                <w:szCs w:val="12"/>
              </w:rPr>
              <w:t>TLPLKKIPCK</w:t>
            </w:r>
          </w:p>
          <w:p>
            <w:pPr>
              <w:pStyle w:val="HTMLPreformatted"/>
              <w:rPr>
                <w:sz w:val="12"/>
                <w:szCs w:val="12"/>
              </w:rPr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101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b/>
                <w:bCs/>
                <w:color w:val="FF0000"/>
                <w:sz w:val="12"/>
                <w:szCs w:val="12"/>
              </w:rPr>
              <w:t>ASAPSGSFFA RDNTANFLSW CR</w:t>
            </w:r>
            <w:r>
              <w:rPr>
                <w:sz w:val="12"/>
                <w:szCs w:val="12"/>
              </w:rPr>
              <w:t>DLGVDETC LFESEGLVLH KQPR</w:t>
            </w:r>
            <w:r>
              <w:rPr>
                <w:b/>
                <w:bCs/>
                <w:color w:val="FF0000"/>
                <w:sz w:val="12"/>
                <w:szCs w:val="12"/>
              </w:rPr>
              <w:t>EVCLCL LELGR</w:t>
            </w:r>
            <w:r>
              <w:rPr>
                <w:sz w:val="12"/>
                <w:szCs w:val="12"/>
              </w:rPr>
              <w:t>IAAR</w:t>
            </w:r>
            <w:r>
              <w:rPr>
                <w:b/>
                <w:bCs/>
                <w:color w:val="FF0000"/>
                <w:sz w:val="12"/>
                <w:szCs w:val="12"/>
              </w:rPr>
              <w:t>Y GVEPPGLIKL EKEIEQEETL SAPSPSPSPS SK</w:t>
            </w:r>
            <w:r>
              <w:rPr>
                <w:sz w:val="12"/>
                <w:szCs w:val="12"/>
              </w:rPr>
              <w:t>SSGKK</w:t>
            </w:r>
            <w:r>
              <w:rPr>
                <w:b/>
                <w:bCs/>
                <w:color w:val="FF0000"/>
                <w:sz w:val="12"/>
                <w:szCs w:val="12"/>
              </w:rPr>
              <w:t>STG</w:t>
            </w:r>
          </w:p>
          <w:p>
            <w:pPr>
              <w:pStyle w:val="HTMLPreformatted"/>
              <w:rPr>
                <w:sz w:val="12"/>
                <w:szCs w:val="12"/>
              </w:rPr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201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 NLLDDAVKR</w:t>
            </w:r>
            <w:r>
              <w:rPr>
                <w:sz w:val="12"/>
                <w:szCs w:val="12"/>
              </w:rPr>
              <w:t>I SEDPPCKCPT K</w:t>
            </w:r>
            <w:r>
              <w:rPr>
                <w:b/>
                <w:bCs/>
                <w:color w:val="FF0000"/>
                <w:sz w:val="12"/>
                <w:szCs w:val="12"/>
              </w:rPr>
              <w:t>FCVER</w:t>
            </w:r>
            <w:r>
              <w:rPr>
                <w:sz w:val="12"/>
                <w:szCs w:val="12"/>
              </w:rPr>
              <w:t>LSQG RYRVGEKILF IRMLHNKHVM VR</w:t>
            </w:r>
            <w:r>
              <w:rPr>
                <w:b/>
                <w:bCs/>
                <w:color w:val="FF0000"/>
                <w:sz w:val="12"/>
                <w:szCs w:val="12"/>
              </w:rPr>
              <w:t>VGGGWETF AGYLLK</w:t>
            </w:r>
            <w:r>
              <w:rPr>
                <w:sz w:val="12"/>
                <w:szCs w:val="12"/>
              </w:rPr>
              <w:t>HDPC R</w:t>
            </w:r>
            <w:r>
              <w:rPr>
                <w:b/>
                <w:bCs/>
                <w:color w:val="FF0000"/>
                <w:sz w:val="12"/>
                <w:szCs w:val="12"/>
              </w:rPr>
              <w:t>MLQISR</w:t>
            </w:r>
            <w:r>
              <w:rPr>
                <w:sz w:val="12"/>
                <w:szCs w:val="12"/>
              </w:rPr>
              <w:t>VDG KTSPVQSK</w:t>
            </w:r>
            <w:r>
              <w:rPr>
                <w:b/>
                <w:bCs/>
                <w:color w:val="FF0000"/>
                <w:sz w:val="12"/>
                <w:szCs w:val="12"/>
              </w:rPr>
              <w:t>SP TLKDMNPDNY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301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 LVVSATYK</w:t>
            </w:r>
            <w:r>
              <w:rPr>
                <w:sz w:val="12"/>
                <w:szCs w:val="12"/>
              </w:rPr>
              <w:t>AK KEIK</w:t>
            </w:r>
          </w:p>
          <w:p>
            <w:pPr>
              <w:pStyle w:val="HTMLPreformatted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  <w:p>
            <w:pPr>
              <w:pStyle w:val="HTMLPreformatted"/>
              <w:rPr>
                <w:sz w:val="12"/>
                <w:szCs w:val="12"/>
              </w:rPr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Start - End    Observed    Mr(expt)   Mr(calc)  ppm  Miss Sequence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12 - 29     673.9830  2018.9256  2018.9269    1    0  R.SGPGLSDMHQYSQWLASR.H </w:t>
            </w:r>
            <w:r>
              <w:rPr>
                <w:sz w:val="12"/>
                <w:szCs w:val="12"/>
              </w:rPr>
              <w:t xml:space="preserve"> (</w:t>
            </w:r>
            <w:hyperlink r:id="rId265" w:tgtFrame="_blank">
              <w:r>
                <w:rPr>
                  <w:rStyle w:val="InternetLink"/>
                  <w:sz w:val="12"/>
                  <w:szCs w:val="12"/>
                </w:rPr>
                <w:t>Ions score 68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30 - 51     634.5964  2534.3543  2534.3333    6    1  R.HEANLLPMKEDLALWLTNLLGK.E </w:t>
            </w:r>
            <w:r>
              <w:rPr>
                <w:sz w:val="12"/>
                <w:szCs w:val="12"/>
              </w:rPr>
              <w:t>Oxidation (M) (</w:t>
            </w:r>
            <w:hyperlink r:id="rId266" w:tgtFrame="_blank">
              <w:r>
                <w:rPr>
                  <w:rStyle w:val="InternetLink"/>
                  <w:sz w:val="12"/>
                  <w:szCs w:val="12"/>
                </w:rPr>
                <w:t>Ions score 42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52 - 61     599.7859  1197.5572  1197.5587   -1    0  K.EITAETFMEK.L </w:t>
            </w:r>
            <w:r>
              <w:rPr>
                <w:sz w:val="12"/>
                <w:szCs w:val="12"/>
              </w:rPr>
              <w:t xml:space="preserve"> (</w:t>
            </w:r>
            <w:hyperlink r:id="rId267" w:tgtFrame="_blank">
              <w:r>
                <w:rPr>
                  <w:rStyle w:val="InternetLink"/>
                  <w:sz w:val="12"/>
                  <w:szCs w:val="12"/>
                </w:rPr>
                <w:t>Ions score 28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52 - 61     607.7847  1213.5549  1213.5536    1    0  K.EITAETFMEK.L </w:t>
            </w:r>
            <w:r>
              <w:rPr>
                <w:sz w:val="12"/>
                <w:szCs w:val="12"/>
              </w:rPr>
              <w:t xml:space="preserve"> Oxidation (M) (</w:t>
            </w:r>
            <w:hyperlink r:id="rId268" w:tgtFrame="_blank">
              <w:r>
                <w:rPr>
                  <w:rStyle w:val="InternetLink"/>
                  <w:sz w:val="12"/>
                  <w:szCs w:val="12"/>
                </w:rPr>
                <w:t>Ions score 35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62 - 78     615.3234  1842.9485  1842.9509   -1    0  K.LDNGALLCQLAATVQEK.F </w:t>
            </w:r>
            <w:r>
              <w:rPr>
                <w:sz w:val="12"/>
                <w:szCs w:val="12"/>
              </w:rPr>
              <w:t xml:space="preserve"> (</w:t>
            </w:r>
            <w:hyperlink r:id="rId269" w:tgtFrame="_blank">
              <w:r>
                <w:rPr>
                  <w:rStyle w:val="InternetLink"/>
                  <w:sz w:val="12"/>
                  <w:szCs w:val="12"/>
                </w:rPr>
                <w:t>Ions score 43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62 - 78     922.4840  1842.9535  1842.9509    1    0  K.LDNGALLCQLAATVQEK.F </w:t>
            </w:r>
            <w:r>
              <w:rPr>
                <w:sz w:val="12"/>
                <w:szCs w:val="12"/>
              </w:rPr>
              <w:t xml:space="preserve"> (</w:t>
            </w:r>
            <w:hyperlink r:id="rId270" w:tgtFrame="_blank">
              <w:r>
                <w:rPr>
                  <w:rStyle w:val="InternetLink"/>
                  <w:sz w:val="12"/>
                  <w:szCs w:val="12"/>
                </w:rPr>
                <w:t>Ions score 87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79 - 90     461.2302  1380.6688  1380.6707   -1    1  K.FKESMDANKPAK.T </w:t>
            </w:r>
            <w:r>
              <w:rPr>
                <w:sz w:val="12"/>
                <w:szCs w:val="12"/>
              </w:rPr>
              <w:t xml:space="preserve"> Oxidation (M) (</w:t>
            </w:r>
            <w:hyperlink r:id="rId271" w:tgtFrame="_blank">
              <w:r>
                <w:rPr>
                  <w:rStyle w:val="InternetLink"/>
                  <w:sz w:val="12"/>
                  <w:szCs w:val="12"/>
                </w:rPr>
                <w:t>Ions score 49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79 - 90     691.3428  1380.6710  1380.6707    0    1  K.FKESMDANKPAK.T </w:t>
            </w:r>
            <w:r>
              <w:rPr>
                <w:sz w:val="12"/>
                <w:szCs w:val="12"/>
              </w:rPr>
              <w:t xml:space="preserve"> Oxidation (M) (</w:t>
            </w:r>
            <w:hyperlink r:id="rId272" w:tgtFrame="_blank">
              <w:r>
                <w:rPr>
                  <w:rStyle w:val="InternetLink"/>
                  <w:sz w:val="12"/>
                  <w:szCs w:val="12"/>
                </w:rPr>
                <w:t>Ions score 77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79 - 90     346.1752  1380.6717  1380.6707    1    1  K.FKESMDANKPAK.T </w:t>
            </w:r>
            <w:r>
              <w:rPr>
                <w:sz w:val="12"/>
                <w:szCs w:val="12"/>
              </w:rPr>
              <w:t xml:space="preserve"> Oxidation (M) (</w:t>
            </w:r>
            <w:hyperlink r:id="rId273" w:tgtFrame="_blank">
              <w:r>
                <w:rPr>
                  <w:rStyle w:val="InternetLink"/>
                  <w:sz w:val="12"/>
                  <w:szCs w:val="12"/>
                </w:rPr>
                <w:t>Ions score 22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101 - 111    549.2722  1096.5298  1096.5302    0    0  K.ASAPSGSFFAR.D </w:t>
            </w:r>
            <w:r>
              <w:rPr>
                <w:sz w:val="12"/>
                <w:szCs w:val="12"/>
              </w:rPr>
              <w:t xml:space="preserve"> (</w:t>
            </w:r>
            <w:hyperlink r:id="rId274" w:tgtFrame="_blank">
              <w:r>
                <w:rPr>
                  <w:rStyle w:val="InternetLink"/>
                  <w:sz w:val="12"/>
                  <w:szCs w:val="12"/>
                </w:rPr>
                <w:t>Ions score 47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112 - 122    692.3067  1382.5988  1382.6037   -4    0  R.DNTANFLSWCR.D </w:t>
            </w:r>
            <w:r>
              <w:rPr>
                <w:sz w:val="12"/>
                <w:szCs w:val="12"/>
              </w:rPr>
              <w:t xml:space="preserve"> (</w:t>
            </w:r>
            <w:hyperlink r:id="rId275" w:tgtFrame="_blank">
              <w:r>
                <w:rPr>
                  <w:rStyle w:val="InternetLink"/>
                  <w:sz w:val="12"/>
                  <w:szCs w:val="12"/>
                </w:rPr>
                <w:t>Ions score 68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145 - 155    681.3497  1360.6848  1360.6843    0    0  R.EVCLCLLELGR.I </w:t>
            </w:r>
            <w:r>
              <w:rPr>
                <w:sz w:val="12"/>
                <w:szCs w:val="12"/>
              </w:rPr>
              <w:t xml:space="preserve"> (</w:t>
            </w:r>
            <w:hyperlink r:id="rId276" w:tgtFrame="_blank">
              <w:r>
                <w:rPr>
                  <w:rStyle w:val="InternetLink"/>
                  <w:sz w:val="12"/>
                  <w:szCs w:val="12"/>
                </w:rPr>
                <w:t>Ions score 54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160 - 169    536.8041  1071.5936  1071.5964   -3    0  R.YGVEPPGLIK.L </w:t>
            </w:r>
            <w:r>
              <w:rPr>
                <w:sz w:val="12"/>
                <w:szCs w:val="12"/>
              </w:rPr>
              <w:t xml:space="preserve"> (</w:t>
            </w:r>
            <w:hyperlink r:id="rId277" w:tgtFrame="_blank">
              <w:r>
                <w:rPr>
                  <w:rStyle w:val="InternetLink"/>
                  <w:sz w:val="12"/>
                  <w:szCs w:val="12"/>
                </w:rPr>
                <w:t>Ions score 32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160 - 172    481.6127  1441.8162  1441.8180   -1    1  R.YGVEPPGLIKLEK.E </w:t>
            </w:r>
            <w:r>
              <w:rPr>
                <w:sz w:val="12"/>
                <w:szCs w:val="12"/>
              </w:rPr>
              <w:t xml:space="preserve"> (</w:t>
            </w:r>
            <w:hyperlink r:id="rId278" w:tgtFrame="_blank">
              <w:r>
                <w:rPr>
                  <w:rStyle w:val="InternetLink"/>
                  <w:sz w:val="12"/>
                  <w:szCs w:val="12"/>
                </w:rPr>
                <w:t>Ions score 21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>173 - 192   1050.5027  2098.9898  2098.9906    0    0  K.EIEQEETLSAPSPSPSPSSK.S</w:t>
            </w:r>
            <w:r>
              <w:rPr>
                <w:sz w:val="12"/>
                <w:szCs w:val="12"/>
              </w:rPr>
              <w:t>(</w:t>
            </w:r>
            <w:hyperlink r:id="rId279" w:tgtFrame="_blank">
              <w:r>
                <w:rPr>
                  <w:rStyle w:val="InternetLink"/>
                  <w:sz w:val="12"/>
                  <w:szCs w:val="12"/>
                </w:rPr>
                <w:t>Ions score 58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198 - 209    644.8431  1287.6716  1287.6783   -5    1  K.STGNLLDDAVKR.I </w:t>
            </w:r>
            <w:r>
              <w:rPr>
                <w:sz w:val="12"/>
                <w:szCs w:val="12"/>
              </w:rPr>
              <w:t xml:space="preserve"> (</w:t>
            </w:r>
            <w:hyperlink r:id="rId280" w:tgtFrame="_blank">
              <w:r>
                <w:rPr>
                  <w:rStyle w:val="InternetLink"/>
                  <w:sz w:val="12"/>
                  <w:szCs w:val="12"/>
                </w:rPr>
                <w:t>Ions score 77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198 - 209    430.2332  1287.6776  1287.6783   -1    1  K.STGNLLDDAVKR.I </w:t>
            </w:r>
            <w:r>
              <w:rPr>
                <w:sz w:val="12"/>
                <w:szCs w:val="12"/>
              </w:rPr>
              <w:t xml:space="preserve"> (</w:t>
            </w:r>
            <w:hyperlink r:id="rId281" w:tgtFrame="_blank">
              <w:r>
                <w:rPr>
                  <w:rStyle w:val="InternetLink"/>
                  <w:sz w:val="12"/>
                  <w:szCs w:val="12"/>
                </w:rPr>
                <w:t>Ions score 41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222 - 226    355.6679   709.3213   709.3217   -1    0  K.FCVER.L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282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24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253 - 266    749.3886  1496.7627  1496.7664   -2    0  R.VGGGWETFAGYLLK.H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283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95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272 - 277    382.2104   762.4062   762.4058    0    0  R.MLQISR.V </w:t>
            </w:r>
            <w:r>
              <w:rPr>
                <w:sz w:val="12"/>
                <w:szCs w:val="12"/>
                <w:lang w:val="fr-CA"/>
              </w:rPr>
              <w:t xml:space="preserve"> Oxidation (M) (</w:t>
            </w:r>
            <w:hyperlink r:id="rId284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27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289 - 308    758.0424  2271.1038  2271.0860    7    1  K.SPTLKDMNPDNYLVVSATYK.A </w:t>
            </w:r>
            <w:r>
              <w:rPr>
                <w:sz w:val="12"/>
                <w:szCs w:val="12"/>
              </w:rPr>
              <w:t xml:space="preserve"> Oxidation (M) (</w:t>
            </w:r>
            <w:hyperlink r:id="rId285" w:tgtFrame="_blank">
              <w:r>
                <w:rPr>
                  <w:rStyle w:val="InternetLink"/>
                  <w:sz w:val="12"/>
                  <w:szCs w:val="12"/>
                </w:rPr>
                <w:t>Ions score 26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rPr>
                <w:rStyle w:val="HTMLTypewriter"/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12.  </w:t>
            </w:r>
            <w:hyperlink r:id="rId286" w:tgtFrame="_blank">
              <w:r>
                <w:rPr>
                  <w:rStyle w:val="InternetLink"/>
                  <w:rFonts w:cs="Courier New" w:ascii="Courier New" w:hAnsi="Courier New"/>
                  <w:sz w:val="12"/>
                  <w:szCs w:val="12"/>
                </w:rPr>
                <w:t>TOP2B_MOUSE</w:t>
              </w:r>
            </w:hyperlink>
            <w:r>
              <w:rPr>
                <w:rStyle w:val="HTMLTypewriter"/>
                <w:sz w:val="12"/>
                <w:szCs w:val="12"/>
              </w:rPr>
              <w:t>    </w:t>
            </w:r>
            <w:r>
              <w:rPr>
                <w:rStyle w:val="HTMLTypewriter"/>
                <w:b/>
                <w:bCs/>
                <w:sz w:val="12"/>
                <w:szCs w:val="12"/>
              </w:rPr>
              <w:t>Mass:</w:t>
            </w:r>
            <w:r>
              <w:rPr>
                <w:rStyle w:val="HTMLTypewriter"/>
                <w:sz w:val="12"/>
                <w:szCs w:val="12"/>
              </w:rPr>
              <w:t> 182707   </w:t>
            </w:r>
            <w:r>
              <w:rPr>
                <w:rStyle w:val="HTMLTypewriter"/>
                <w:b/>
                <w:bCs/>
                <w:sz w:val="12"/>
                <w:szCs w:val="12"/>
              </w:rPr>
              <w:t>Score:</w:t>
            </w:r>
            <w:r>
              <w:rPr>
                <w:rStyle w:val="HTMLTypewriter"/>
                <w:sz w:val="12"/>
                <w:szCs w:val="12"/>
              </w:rPr>
              <w:t> 501    </w:t>
            </w:r>
            <w:r>
              <w:rPr>
                <w:rStyle w:val="HTMLTypewriter"/>
                <w:b/>
                <w:bCs/>
                <w:sz w:val="12"/>
                <w:szCs w:val="12"/>
              </w:rPr>
              <w:t>Matches:</w:t>
            </w:r>
            <w:r>
              <w:rPr>
                <w:rStyle w:val="HTMLTypewriter"/>
                <w:sz w:val="12"/>
                <w:szCs w:val="12"/>
              </w:rPr>
              <w:t> 9(9)  </w:t>
            </w:r>
            <w:r>
              <w:rPr>
                <w:rStyle w:val="HTMLTypewriter"/>
                <w:b/>
                <w:bCs/>
                <w:sz w:val="12"/>
                <w:szCs w:val="12"/>
              </w:rPr>
              <w:t>Sequences:</w:t>
            </w:r>
            <w:r>
              <w:rPr>
                <w:rStyle w:val="HTMLTypewriter"/>
                <w:sz w:val="12"/>
                <w:szCs w:val="12"/>
              </w:rPr>
              <w:t> 9(9)  </w:t>
            </w:r>
          </w:p>
          <w:p>
            <w:pPr>
              <w:pStyle w:val="Normal"/>
              <w:rPr/>
            </w:pPr>
            <w:r>
              <w:rPr>
                <w:rStyle w:val="HTMLTypewriter"/>
                <w:sz w:val="12"/>
                <w:szCs w:val="12"/>
              </w:rPr>
              <w:t xml:space="preserve">   </w:t>
            </w:r>
            <w:r>
              <w:rPr>
                <w:rStyle w:val="HTMLTypewriter"/>
                <w:sz w:val="12"/>
                <w:szCs w:val="12"/>
              </w:rPr>
              <w:t>DNA topoisomerase 2-beta</w:t>
            </w:r>
          </w:p>
          <w:p>
            <w:pPr>
              <w:pStyle w:val="HTMLPreformatted"/>
              <w:rPr>
                <w:rStyle w:val="HTMLTypewriter"/>
                <w:sz w:val="12"/>
                <w:szCs w:val="12"/>
              </w:rPr>
            </w:pPr>
            <w:r>
              <w:rPr/>
            </w:r>
          </w:p>
          <w:p>
            <w:pPr>
              <w:pStyle w:val="HTMLPreformatted"/>
              <w:rPr>
                <w:sz w:val="12"/>
                <w:szCs w:val="12"/>
              </w:rPr>
            </w:pPr>
            <w:r>
              <w:rPr>
                <w:rFonts w:eastAsia="Courier New"/>
                <w:sz w:val="12"/>
                <w:szCs w:val="12"/>
              </w:rPr>
              <w:t xml:space="preserve">  </w:t>
            </w:r>
            <w:r>
              <w:rPr>
                <w:sz w:val="12"/>
                <w:szCs w:val="12"/>
              </w:rPr>
              <w:t xml:space="preserve">Sequence Coverage: </w:t>
            </w:r>
            <w:r>
              <w:rPr>
                <w:b/>
                <w:bCs/>
                <w:sz w:val="12"/>
                <w:szCs w:val="12"/>
              </w:rPr>
              <w:t>7%</w:t>
            </w:r>
            <w:r>
              <w:rPr>
                <w:sz w:val="12"/>
                <w:szCs w:val="12"/>
              </w:rPr>
              <w:t xml:space="preserve">; Matched peptides shown in </w:t>
            </w:r>
            <w:r>
              <w:rPr>
                <w:b/>
                <w:bCs/>
                <w:color w:val="FF0000"/>
                <w:sz w:val="12"/>
                <w:szCs w:val="12"/>
              </w:rPr>
              <w:t>Bold Red</w:t>
            </w:r>
          </w:p>
          <w:p>
            <w:pPr>
              <w:pStyle w:val="HTMLPreformatted"/>
              <w:rPr>
                <w:sz w:val="12"/>
                <w:szCs w:val="12"/>
              </w:rPr>
            </w:pPr>
            <w:r>
              <w:rPr>
                <w:rFonts w:eastAsia="Courier New"/>
                <w:sz w:val="12"/>
                <w:szCs w:val="12"/>
              </w:rPr>
              <w:t xml:space="preserve">     </w:t>
            </w:r>
            <w:r>
              <w:rPr>
                <w:b/>
                <w:bCs/>
                <w:sz w:val="12"/>
                <w:szCs w:val="12"/>
              </w:rPr>
              <w:t>1</w:t>
            </w:r>
            <w:r>
              <w:rPr>
                <w:sz w:val="12"/>
                <w:szCs w:val="12"/>
              </w:rPr>
              <w:t xml:space="preserve"> MAK</w:t>
            </w:r>
            <w:r>
              <w:rPr>
                <w:b/>
                <w:bCs/>
                <w:color w:val="FF0000"/>
                <w:sz w:val="12"/>
                <w:szCs w:val="12"/>
              </w:rPr>
              <w:t>SSLAGSD GALTWVNNAT K</w:t>
            </w:r>
            <w:r>
              <w:rPr>
                <w:sz w:val="12"/>
                <w:szCs w:val="12"/>
              </w:rPr>
              <w:t>KEELETANK NDSTKKLSVE RVYQKKTQLE HILLRPDTYI GSVEPLTQLM WVYDEDVGMN CREVTFVPGL YK</w:t>
            </w:r>
            <w:r>
              <w:rPr>
                <w:b/>
                <w:bCs/>
                <w:color w:val="FF0000"/>
                <w:sz w:val="12"/>
                <w:szCs w:val="12"/>
              </w:rPr>
              <w:t>IFDEILVN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101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 AADNK</w:t>
            </w:r>
            <w:r>
              <w:rPr>
                <w:sz w:val="12"/>
                <w:szCs w:val="12"/>
              </w:rPr>
              <w:t>QRDKN MTCIKVSIDP ESNIISIWNN GKGIPVVEHK VEK</w:t>
            </w:r>
            <w:r>
              <w:rPr>
                <w:b/>
                <w:bCs/>
                <w:color w:val="FF0000"/>
                <w:sz w:val="12"/>
                <w:szCs w:val="12"/>
              </w:rPr>
              <w:t>VYVPALI FGQLLTSSNY DDDEKK</w:t>
            </w:r>
            <w:r>
              <w:rPr>
                <w:sz w:val="12"/>
                <w:szCs w:val="12"/>
              </w:rPr>
              <w:t>VTGG RNGYGAKLCN IFSTKFTVET ACKEYKHSFK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201</w:t>
            </w:r>
            <w:r>
              <w:rPr>
                <w:sz w:val="12"/>
                <w:szCs w:val="12"/>
              </w:rPr>
              <w:t xml:space="preserve"> QTWMNNMMKT SEAKIKHFDG EDYTCITFQP DLSKFKMEKL DKDIVALMTR RAYDLAGSCK GVKVMFNGKK LPVNGFRSYV DLYVKDKLDE TGVALKVIHE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301</w:t>
            </w:r>
            <w:r>
              <w:rPr>
                <w:sz w:val="12"/>
                <w:szCs w:val="12"/>
              </w:rPr>
              <w:t xml:space="preserve"> LANERWDVCL TLSEKGFQQI SFVNSIATTK GGRHVDYVVD QVVSKLIEVV KKKNKAGVSV KPFQVKNHIW VFINCLIENP TFDSQTKENM TLQPKSFGSK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401</w:t>
            </w:r>
            <w:r>
              <w:rPr>
                <w:sz w:val="12"/>
                <w:szCs w:val="12"/>
              </w:rPr>
              <w:t xml:space="preserve"> CQLSEKFFK</w:t>
            </w:r>
            <w:r>
              <w:rPr>
                <w:b/>
                <w:bCs/>
                <w:color w:val="FF0000"/>
                <w:sz w:val="12"/>
                <w:szCs w:val="12"/>
              </w:rPr>
              <w:t>A ASNCGIVESI LNWVK</w:t>
            </w:r>
            <w:r>
              <w:rPr>
                <w:sz w:val="12"/>
                <w:szCs w:val="12"/>
              </w:rPr>
              <w:t>FKAQT QLNKKCSSVK YSKIKGIPKL DDANDAGGKH SLECTLILTE GDSAK</w:t>
            </w:r>
            <w:r>
              <w:rPr>
                <w:b/>
                <w:bCs/>
                <w:color w:val="FF0000"/>
                <w:sz w:val="12"/>
                <w:szCs w:val="12"/>
              </w:rPr>
              <w:t>SLAVS GLGVIGR</w:t>
            </w:r>
            <w:r>
              <w:rPr>
                <w:sz w:val="12"/>
                <w:szCs w:val="12"/>
              </w:rPr>
              <w:t>DRY GVFPLRGKIL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501</w:t>
            </w:r>
            <w:r>
              <w:rPr>
                <w:sz w:val="12"/>
                <w:szCs w:val="12"/>
              </w:rPr>
              <w:t xml:space="preserve"> NVREASHKQI MENAEINNII KIVGLQYKKS YDDAESLKTL RYGKIMIMTD QDQDGSHIKG LLINFIHHNW PSLLKHGFLE EFITPIVKAS KNKQELSFYS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601</w:t>
            </w:r>
            <w:r>
              <w:rPr>
                <w:sz w:val="12"/>
                <w:szCs w:val="12"/>
              </w:rPr>
              <w:t xml:space="preserve"> IPEFDEWKKH IENQKAWKIK YYKGLGTSTA KEAKEYFADM ERHRILFRYA GPEDDAAITL AFSKKKIDDR KEWLTNFMED RRQRRLHGLP EQFLYGTATK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701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HLTYNDFINK </w:t>
            </w:r>
            <w:r>
              <w:rPr>
                <w:sz w:val="12"/>
                <w:szCs w:val="12"/>
              </w:rPr>
              <w:t>ELILFSNSDN ERSIPSLVDG FKPGQRKVLF TCFKRNDKRE VKVAQLAGSV AEMSAYHHGE QALMMTIVNL AQNFVGSNNI NLLQPIGQFG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801</w:t>
            </w:r>
            <w:r>
              <w:rPr>
                <w:sz w:val="12"/>
                <w:szCs w:val="12"/>
              </w:rPr>
              <w:t xml:space="preserve"> TRLHGGKDAA SPR</w:t>
            </w:r>
            <w:r>
              <w:rPr>
                <w:b/>
                <w:bCs/>
                <w:color w:val="FF0000"/>
                <w:sz w:val="12"/>
                <w:szCs w:val="12"/>
              </w:rPr>
              <w:t>YIFTMLS SLAR</w:t>
            </w:r>
            <w:r>
              <w:rPr>
                <w:sz w:val="12"/>
                <w:szCs w:val="12"/>
              </w:rPr>
              <w:t>LLFPAV DDNLLKFLYD DNQRVEPEWY IPIIPMVLIN GAEGIGTGWA CKLPNYDARE IVNNVRRMLE GLDPHPMLPN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901</w:t>
            </w:r>
            <w:r>
              <w:rPr>
                <w:sz w:val="12"/>
                <w:szCs w:val="12"/>
              </w:rPr>
              <w:t xml:space="preserve"> YKNFKGTIQE LGQNQYAVSG EIFVVDRNTV EITELPVRTW TQVYKEQVLE PMLNGTDKTP ALISDYKEYH TDTTVKFVVK MTEEKLAQAE AAGLHKVFKL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</w:t>
            </w:r>
            <w:r>
              <w:rPr>
                <w:b/>
                <w:bCs/>
                <w:sz w:val="12"/>
                <w:szCs w:val="12"/>
              </w:rPr>
              <w:t>1001</w:t>
            </w:r>
            <w:r>
              <w:rPr>
                <w:sz w:val="12"/>
                <w:szCs w:val="12"/>
              </w:rPr>
              <w:t xml:space="preserve"> QTTLTCNSMV LFDHMGCLKK YETVQDILKE FFDLRLSYYG LRKEWLVGML GAESTKLNNQ ARFILEKIQG KITIENRSKK </w:t>
            </w:r>
            <w:r>
              <w:rPr>
                <w:b/>
                <w:bCs/>
                <w:color w:val="FF0000"/>
                <w:sz w:val="12"/>
                <w:szCs w:val="12"/>
              </w:rPr>
              <w:t>DLIQMLVQR</w:t>
            </w:r>
            <w:r>
              <w:rPr>
                <w:sz w:val="12"/>
                <w:szCs w:val="12"/>
              </w:rPr>
              <w:t>G YESDPVKAWK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</w:t>
            </w:r>
            <w:r>
              <w:rPr>
                <w:b/>
                <w:bCs/>
                <w:sz w:val="12"/>
                <w:szCs w:val="12"/>
              </w:rPr>
              <w:t>1101</w:t>
            </w:r>
            <w:r>
              <w:rPr>
                <w:sz w:val="12"/>
                <w:szCs w:val="12"/>
              </w:rPr>
              <w:t xml:space="preserve"> EAQEKAAEEE DSQNQHDDSS SDSGTPSGPD FNYILNMSLW SLTKEKVEEL IKQRDTKGRE VNDLKRKSPS DLWKEDLAAF VEELDKVEAQ EREDILAGMS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</w:t>
            </w:r>
            <w:r>
              <w:rPr>
                <w:b/>
                <w:bCs/>
                <w:sz w:val="12"/>
                <w:szCs w:val="12"/>
              </w:rPr>
              <w:t>1201</w:t>
            </w:r>
            <w:r>
              <w:rPr>
                <w:sz w:val="12"/>
                <w:szCs w:val="12"/>
              </w:rPr>
              <w:t xml:space="preserve"> GKAIKGKVGK PKVKKLQLEE TMPSPYGRRI VPEITAMKAD ASRKLLKKKK GDPDTTVVKV EFDEEFSGTP AEGTGEETLT PSAPVNKGPK PKREKKEPGT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</w:t>
            </w:r>
            <w:r>
              <w:rPr>
                <w:b/>
                <w:bCs/>
                <w:sz w:val="12"/>
                <w:szCs w:val="12"/>
              </w:rPr>
              <w:t>1301</w:t>
            </w:r>
            <w:r>
              <w:rPr>
                <w:sz w:val="12"/>
                <w:szCs w:val="12"/>
              </w:rPr>
              <w:t xml:space="preserve"> RVRKTPTSTG KTNAKKVKKR NPWSDDESKS ESDLEEAEPV VIPRDSLLRR AAAERPKYTF DFSEEEDDDA AAADDSNDLE ELKVKASPIT NDGEDEFVPS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</w:t>
            </w:r>
            <w:r>
              <w:rPr>
                <w:b/>
                <w:bCs/>
                <w:sz w:val="12"/>
                <w:szCs w:val="12"/>
              </w:rPr>
              <w:t>1401</w:t>
            </w:r>
            <w:r>
              <w:rPr>
                <w:sz w:val="12"/>
                <w:szCs w:val="12"/>
              </w:rPr>
              <w:t xml:space="preserve"> DGLDKDEYAF SSGKSKATPE KSSNDKK</w:t>
            </w:r>
            <w:r>
              <w:rPr>
                <w:b/>
                <w:bCs/>
                <w:color w:val="FF0000"/>
                <w:sz w:val="12"/>
                <w:szCs w:val="12"/>
              </w:rPr>
              <w:t>SQD FGNLFSFPSY SQK</w:t>
            </w:r>
            <w:r>
              <w:rPr>
                <w:sz w:val="12"/>
                <w:szCs w:val="12"/>
              </w:rPr>
              <w:t>SEDDSAK FDSNEEDTAS VFAPSFGLKQ TDKLPSKTVA AKKGKPPSDT APKAKRAPKQ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</w:t>
            </w:r>
            <w:r>
              <w:rPr>
                <w:b/>
                <w:bCs/>
                <w:sz w:val="12"/>
                <w:szCs w:val="12"/>
              </w:rPr>
              <w:t>1501</w:t>
            </w:r>
            <w:r>
              <w:rPr>
                <w:sz w:val="12"/>
                <w:szCs w:val="12"/>
              </w:rPr>
              <w:t xml:space="preserve"> KKIVETINSD SDSEFGIPKK TTTPKGKGRG AKKRKASGSE NEGDYNPGRK PSKTASKKPK KTSFDQDSDV DIFPSDFTSE PPALPRTGRA RKEVKYFAES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</w:t>
            </w:r>
            <w:r>
              <w:rPr>
                <w:b/>
                <w:bCs/>
                <w:sz w:val="12"/>
                <w:szCs w:val="12"/>
              </w:rPr>
              <w:t>1601</w:t>
            </w:r>
            <w:r>
              <w:rPr>
                <w:sz w:val="12"/>
                <w:szCs w:val="12"/>
              </w:rPr>
              <w:t xml:space="preserve"> DEEEDVDFAM FN</w:t>
            </w:r>
          </w:p>
          <w:p>
            <w:pPr>
              <w:pStyle w:val="HTMLPreformatted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  <w:p>
            <w:pPr>
              <w:pStyle w:val="HTMLPreformatted"/>
              <w:rPr>
                <w:sz w:val="12"/>
                <w:szCs w:val="12"/>
              </w:rPr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</w:t>
            </w:r>
            <w:r>
              <w:rPr>
                <w:b/>
                <w:bCs/>
                <w:sz w:val="12"/>
                <w:szCs w:val="12"/>
              </w:rPr>
              <w:t>Start - End  Observed   Mr(expt)   Mr(calc)   ppm  Miss Sequence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4 - 21    896.4477  1790.8798  1790.8799    0    0  K.SSLAGSDGALTWVNNATK.K </w:t>
            </w:r>
            <w:r>
              <w:rPr>
                <w:sz w:val="12"/>
                <w:szCs w:val="12"/>
              </w:rPr>
              <w:t xml:space="preserve"> (</w:t>
            </w:r>
            <w:hyperlink r:id="rId287" w:tgtFrame="_blank">
              <w:r>
                <w:rPr>
                  <w:rStyle w:val="InternetLink"/>
                  <w:sz w:val="12"/>
                  <w:szCs w:val="12"/>
                </w:rPr>
                <w:t>Ions score 28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93 - 105   731.3814  1460.7483  1460.7511   -2    0  K.IFDEILVNAADNK.Q </w:t>
            </w:r>
            <w:r>
              <w:rPr>
                <w:sz w:val="12"/>
                <w:szCs w:val="12"/>
              </w:rPr>
              <w:t xml:space="preserve"> (</w:t>
            </w:r>
            <w:hyperlink r:id="rId288" w:tgtFrame="_blank">
              <w:r>
                <w:rPr>
                  <w:rStyle w:val="InternetLink"/>
                  <w:sz w:val="12"/>
                  <w:szCs w:val="12"/>
                </w:rPr>
                <w:t>Ions score 81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144 - 166   872.4463  2614.3155  2614.3166    0    1  K.VYVPALIFGQLLTSSNYDDDEKK.V </w:t>
            </w:r>
            <w:r>
              <w:rPr>
                <w:sz w:val="12"/>
                <w:szCs w:val="12"/>
              </w:rPr>
              <w:t>(</w:t>
            </w:r>
            <w:hyperlink r:id="rId289" w:tgtFrame="_blank">
              <w:r>
                <w:rPr>
                  <w:rStyle w:val="InternetLink"/>
                  <w:sz w:val="12"/>
                  <w:szCs w:val="12"/>
                </w:rPr>
                <w:t>Ions score 23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410 - 425   880.9563  1759.8980  1759.8927    3    0  K.AASNCGIVESILNWVK.F </w:t>
            </w:r>
            <w:r>
              <w:rPr>
                <w:sz w:val="12"/>
                <w:szCs w:val="12"/>
              </w:rPr>
              <w:t xml:space="preserve"> (</w:t>
            </w:r>
            <w:hyperlink r:id="rId290" w:tgtFrame="_blank">
              <w:r>
                <w:rPr>
                  <w:rStyle w:val="InternetLink"/>
                  <w:sz w:val="12"/>
                  <w:szCs w:val="12"/>
                </w:rPr>
                <w:t>Ions score 81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476 - 487   564.8391  1127.6637  1127.6663   -2    0  K.SLAVSGLGVIGR.D </w:t>
            </w:r>
            <w:r>
              <w:rPr>
                <w:sz w:val="12"/>
                <w:szCs w:val="12"/>
              </w:rPr>
              <w:t xml:space="preserve"> (</w:t>
            </w:r>
            <w:hyperlink r:id="rId291" w:tgtFrame="_blank">
              <w:r>
                <w:rPr>
                  <w:rStyle w:val="InternetLink"/>
                  <w:sz w:val="12"/>
                  <w:szCs w:val="12"/>
                </w:rPr>
                <w:t>Ions score 71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701 - 710   632.8237  1263.6328  1263.6248    6    0  K.HLTYNDFINK.E </w:t>
            </w:r>
            <w:r>
              <w:rPr>
                <w:sz w:val="12"/>
                <w:szCs w:val="12"/>
              </w:rPr>
              <w:t xml:space="preserve"> (</w:t>
            </w:r>
            <w:hyperlink r:id="rId292" w:tgtFrame="_blank">
              <w:r>
                <w:rPr>
                  <w:rStyle w:val="InternetLink"/>
                  <w:sz w:val="12"/>
                  <w:szCs w:val="12"/>
                </w:rPr>
                <w:t>Ions score 46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814 - 824   651.3492  1300.6839  1300.6849   -1    0  R.YIFTMLSSLAR.L </w:t>
            </w:r>
            <w:r>
              <w:rPr>
                <w:sz w:val="12"/>
                <w:szCs w:val="12"/>
              </w:rPr>
              <w:t xml:space="preserve"> (</w:t>
            </w:r>
            <w:hyperlink r:id="rId293" w:tgtFrame="_blank">
              <w:r>
                <w:rPr>
                  <w:rStyle w:val="InternetLink"/>
                  <w:sz w:val="12"/>
                  <w:szCs w:val="12"/>
                </w:rPr>
                <w:t>Ions score 56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1081 - 1089  558.8068  1115.5990  1115.6009   -2    0  K.DLIQMLVQR.G </w:t>
            </w:r>
            <w:r>
              <w:rPr>
                <w:sz w:val="12"/>
                <w:szCs w:val="12"/>
              </w:rPr>
              <w:t xml:space="preserve"> (</w:t>
            </w:r>
            <w:hyperlink r:id="rId294" w:tgtFrame="_blank">
              <w:r>
                <w:rPr>
                  <w:rStyle w:val="InternetLink"/>
                  <w:sz w:val="12"/>
                  <w:szCs w:val="12"/>
                </w:rPr>
                <w:t>Ions score 26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1428 - 1443  926.4304  1850.8462  1850.8475   -1    0  K.SQDFGNLFSFPSYSQK.S </w:t>
            </w:r>
            <w:r>
              <w:rPr>
                <w:sz w:val="12"/>
                <w:szCs w:val="12"/>
              </w:rPr>
              <w:t xml:space="preserve"> (</w:t>
            </w:r>
            <w:hyperlink r:id="rId295" w:tgtFrame="_blank">
              <w:r>
                <w:rPr>
                  <w:rStyle w:val="InternetLink"/>
                  <w:sz w:val="12"/>
                  <w:szCs w:val="12"/>
                </w:rPr>
                <w:t>Ions score 89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rPr/>
            </w:pPr>
            <w:r>
              <w:rPr>
                <w:rStyle w:val="HTMLTypewriter"/>
                <w:sz w:val="12"/>
                <w:szCs w:val="12"/>
              </w:rPr>
              <w:t xml:space="preserve">13. </w:t>
            </w:r>
            <w:hyperlink r:id="rId296" w:tgtFrame="_blank">
              <w:r>
                <w:rPr>
                  <w:rStyle w:val="InternetLink"/>
                  <w:rFonts w:cs="Courier New" w:ascii="Courier New" w:hAnsi="Courier New"/>
                  <w:sz w:val="12"/>
                  <w:szCs w:val="12"/>
                </w:rPr>
                <w:t>FLII_MOUSE</w:t>
              </w:r>
            </w:hyperlink>
            <w:r>
              <w:rPr>
                <w:rStyle w:val="HTMLTypewriter"/>
                <w:sz w:val="12"/>
                <w:szCs w:val="12"/>
              </w:rPr>
              <w:t>    </w:t>
            </w:r>
            <w:r>
              <w:rPr>
                <w:rStyle w:val="HTMLTypewriter"/>
                <w:b/>
                <w:bCs/>
                <w:sz w:val="12"/>
                <w:szCs w:val="12"/>
              </w:rPr>
              <w:t>Mass:</w:t>
            </w:r>
            <w:r>
              <w:rPr>
                <w:rStyle w:val="HTMLTypewriter"/>
                <w:sz w:val="12"/>
                <w:szCs w:val="12"/>
              </w:rPr>
              <w:t> 146137   </w:t>
            </w:r>
            <w:r>
              <w:rPr>
                <w:rStyle w:val="HTMLTypewriter"/>
                <w:b/>
                <w:bCs/>
                <w:sz w:val="12"/>
                <w:szCs w:val="12"/>
              </w:rPr>
              <w:t>Score:</w:t>
            </w:r>
            <w:r>
              <w:rPr>
                <w:rStyle w:val="HTMLTypewriter"/>
                <w:sz w:val="12"/>
                <w:szCs w:val="12"/>
              </w:rPr>
              <w:t> 247    </w:t>
            </w:r>
            <w:r>
              <w:rPr>
                <w:rStyle w:val="HTMLTypewriter"/>
                <w:b/>
                <w:bCs/>
                <w:sz w:val="12"/>
                <w:szCs w:val="12"/>
              </w:rPr>
              <w:t>Matches:</w:t>
            </w:r>
            <w:r>
              <w:rPr>
                <w:rStyle w:val="HTMLTypewriter"/>
                <w:sz w:val="12"/>
                <w:szCs w:val="12"/>
              </w:rPr>
              <w:t> 5(5)  </w:t>
            </w:r>
            <w:r>
              <w:rPr>
                <w:rStyle w:val="HTMLTypewriter"/>
                <w:b/>
                <w:bCs/>
                <w:sz w:val="12"/>
                <w:szCs w:val="12"/>
              </w:rPr>
              <w:t>Sequences:</w:t>
            </w:r>
            <w:r>
              <w:rPr>
                <w:rStyle w:val="HTMLTypewriter"/>
                <w:sz w:val="12"/>
                <w:szCs w:val="12"/>
              </w:rPr>
              <w:t> 5(5)  </w:t>
            </w:r>
          </w:p>
          <w:p>
            <w:pPr>
              <w:pStyle w:val="Normal"/>
              <w:rPr/>
            </w:pPr>
            <w:r>
              <w:rPr>
                <w:rStyle w:val="HTMLTypewriter"/>
                <w:sz w:val="12"/>
                <w:szCs w:val="12"/>
              </w:rPr>
              <w:t xml:space="preserve">    </w:t>
            </w:r>
            <w:r>
              <w:rPr>
                <w:rStyle w:val="HTMLTypewriter"/>
                <w:sz w:val="12"/>
                <w:szCs w:val="12"/>
              </w:rPr>
              <w:t>Protein flightless-1 homolog</w:t>
            </w:r>
          </w:p>
          <w:p>
            <w:pPr>
              <w:pStyle w:val="HTMLPreformatted"/>
              <w:rPr>
                <w:rStyle w:val="HTMLTypewriter"/>
                <w:sz w:val="12"/>
                <w:szCs w:val="12"/>
              </w:rPr>
            </w:pPr>
            <w:r>
              <w:rPr/>
            </w:r>
          </w:p>
          <w:p>
            <w:pPr>
              <w:pStyle w:val="HTMLPreformatted"/>
              <w:rPr>
                <w:sz w:val="12"/>
                <w:szCs w:val="12"/>
              </w:rPr>
            </w:pPr>
            <w:r>
              <w:rPr>
                <w:rFonts w:eastAsia="Courier New"/>
                <w:sz w:val="12"/>
                <w:szCs w:val="12"/>
              </w:rPr>
              <w:t xml:space="preserve">    </w:t>
            </w:r>
            <w:r>
              <w:rPr>
                <w:sz w:val="12"/>
                <w:szCs w:val="12"/>
              </w:rPr>
              <w:t xml:space="preserve">Sequence Coverage: </w:t>
            </w:r>
            <w:r>
              <w:rPr>
                <w:b/>
                <w:bCs/>
                <w:sz w:val="12"/>
                <w:szCs w:val="12"/>
              </w:rPr>
              <w:t>5%</w:t>
            </w:r>
            <w:r>
              <w:rPr>
                <w:sz w:val="12"/>
                <w:szCs w:val="12"/>
              </w:rPr>
              <w:t xml:space="preserve">; Matched peptides shown in </w:t>
            </w:r>
            <w:r>
              <w:rPr>
                <w:b/>
                <w:bCs/>
                <w:color w:val="FF0000"/>
                <w:sz w:val="12"/>
                <w:szCs w:val="12"/>
              </w:rPr>
              <w:t>Bold Red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2"/>
                <w:szCs w:val="12"/>
              </w:rPr>
              <w:t xml:space="preserve">     </w:t>
            </w:r>
            <w:r>
              <w:rPr>
                <w:b/>
                <w:bCs/>
                <w:sz w:val="12"/>
                <w:szCs w:val="12"/>
              </w:rPr>
              <w:t>1</w:t>
            </w:r>
            <w:r>
              <w:rPr>
                <w:sz w:val="12"/>
                <w:szCs w:val="12"/>
              </w:rPr>
              <w:t xml:space="preserve"> MEATGVLPFV RGVDLSGNDF KGGYFPENVK AMTSLRWLKL NRTGLCYLPE ELAALQKLEH LSVSHNHLTT LHGELSSLPS LRAIVARANS LKNSGVPDDI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101</w:t>
            </w:r>
            <w:r>
              <w:rPr>
                <w:sz w:val="12"/>
                <w:szCs w:val="12"/>
              </w:rPr>
              <w:t xml:space="preserve"> FKLDDLSVLD LSHNQLTECP RELENAKNML VLNLSHNGID SIPNQLFINL TDLLYLDLSE NRLESLPPQM RRLVHLQTLV LNGNPLLHAQ LRQLPAMMAL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201</w:t>
            </w:r>
            <w:r>
              <w:rPr>
                <w:sz w:val="12"/>
                <w:szCs w:val="12"/>
              </w:rPr>
              <w:t xml:space="preserve"> QTLHLRNTQR TQSNLPTSLE GLSNLSDVDL SCNDLTRVPE CLYTLPSLRR </w:t>
            </w:r>
            <w:r>
              <w:rPr>
                <w:b/>
                <w:bCs/>
                <w:color w:val="FF0000"/>
                <w:sz w:val="12"/>
                <w:szCs w:val="12"/>
              </w:rPr>
              <w:t>LNLSSNQIAE LSLCIDQWVH LETLNLSR</w:t>
            </w:r>
            <w:r>
              <w:rPr>
                <w:sz w:val="12"/>
                <w:szCs w:val="12"/>
              </w:rPr>
              <w:t>NQ LTSLPSAICK LTKLKKLYLN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301</w:t>
            </w:r>
            <w:r>
              <w:rPr>
                <w:sz w:val="12"/>
                <w:szCs w:val="12"/>
              </w:rPr>
              <w:t xml:space="preserve"> SNKLDFDGLP SGIGKLTSLE EFMAANNNLE LIPESLCRCP KLKKLVLNKN R</w:t>
            </w:r>
            <w:r>
              <w:rPr>
                <w:b/>
                <w:bCs/>
                <w:color w:val="FF0000"/>
                <w:sz w:val="12"/>
                <w:szCs w:val="12"/>
              </w:rPr>
              <w:t>LVTLPEAIH FLTEIQVLDV R</w:t>
            </w:r>
            <w:r>
              <w:rPr>
                <w:sz w:val="12"/>
                <w:szCs w:val="12"/>
              </w:rPr>
              <w:t>ENPSLVMPP KPADRTAEWY NIDFSLQNQL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401</w:t>
            </w:r>
            <w:r>
              <w:rPr>
                <w:sz w:val="12"/>
                <w:szCs w:val="12"/>
              </w:rPr>
              <w:t xml:space="preserve"> RLAGASPATV AAAAAVGSGS KDPLARKMRL RRRKDSAQDV QAKQVLKGMS DVAQEKNKNQ EESIDARAPG GKVR</w:t>
            </w:r>
            <w:r>
              <w:rPr>
                <w:b/>
                <w:bCs/>
                <w:color w:val="FF0000"/>
                <w:sz w:val="12"/>
                <w:szCs w:val="12"/>
              </w:rPr>
              <w:t>RWDQGL EKPR</w:t>
            </w:r>
            <w:r>
              <w:rPr>
                <w:sz w:val="12"/>
                <w:szCs w:val="12"/>
              </w:rPr>
              <w:t>LDYSEF FTEDVGQLPG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501</w:t>
            </w:r>
            <w:r>
              <w:rPr>
                <w:sz w:val="12"/>
                <w:szCs w:val="12"/>
              </w:rPr>
              <w:t xml:space="preserve"> LTIWQIENFV PVLVEEAFHG KFYEADCYIV LKTFLDDSGS LNWEIYYWIG GEATLDKKAC SAIHAVNLRN YLGAECRTVR EEMGDESEEF LQVFDNDISY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601</w:t>
            </w:r>
            <w:r>
              <w:rPr>
                <w:sz w:val="12"/>
                <w:szCs w:val="12"/>
              </w:rPr>
              <w:t xml:space="preserve"> IEGGTASGFY TVEDTHYVTR MYRVYGKKNI KLEPVPLKGS SLDPRFVFLL DQGLDIYVWR GAQATLSNTT KAR</w:t>
            </w:r>
            <w:r>
              <w:rPr>
                <w:b/>
                <w:bCs/>
                <w:color w:val="FF0000"/>
                <w:sz w:val="12"/>
                <w:szCs w:val="12"/>
              </w:rPr>
              <w:t>LFAEKIN K</w:t>
            </w:r>
            <w:r>
              <w:rPr>
                <w:sz w:val="12"/>
                <w:szCs w:val="12"/>
              </w:rPr>
              <w:t>NERKGKAEI TLLVQGQEPP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701</w:t>
            </w:r>
            <w:r>
              <w:rPr>
                <w:sz w:val="12"/>
                <w:szCs w:val="12"/>
              </w:rPr>
              <w:t xml:space="preserve"> GFWDVLGGEP SEIKNHVPDD FWPPQPKLYK VGLGLGYLEL PQINYKLSVE HKKRPKVELM PGMR</w:t>
            </w:r>
            <w:r>
              <w:rPr>
                <w:b/>
                <w:bCs/>
                <w:color w:val="FF0000"/>
                <w:sz w:val="12"/>
                <w:szCs w:val="12"/>
              </w:rPr>
              <w:t>LLQSLL DTR</w:t>
            </w:r>
            <w:r>
              <w:rPr>
                <w:sz w:val="12"/>
                <w:szCs w:val="12"/>
              </w:rPr>
              <w:t>CVYILDC WSDVFIWLGR KSPRLVRAAA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801</w:t>
            </w:r>
            <w:r>
              <w:rPr>
                <w:sz w:val="12"/>
                <w:szCs w:val="12"/>
              </w:rPr>
              <w:t xml:space="preserve"> LKLGQELCGM LHRPRHTVVS RSLEGTEAQV FKAKFKNWDD VLTVDYTRNA EAVLQGQGLS GKVKRDTEKT DQMKADLTAL FLPRQPPMPL AEAEQLMEEW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901</w:t>
            </w:r>
            <w:r>
              <w:rPr>
                <w:sz w:val="12"/>
                <w:szCs w:val="12"/>
              </w:rPr>
              <w:t xml:space="preserve"> NEDLDGMEGF VLEGRKFTRL PEEEFGHFYT QDCYVFLCRY WVPVEYEEEE KTEDKEGKAS AEAREGEEAA AEAEEKQPEE DFQCIVYFWQ GREASNMGWL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</w:t>
            </w:r>
            <w:r>
              <w:rPr>
                <w:b/>
                <w:bCs/>
                <w:sz w:val="12"/>
                <w:szCs w:val="12"/>
              </w:rPr>
              <w:t>1001</w:t>
            </w:r>
            <w:r>
              <w:rPr>
                <w:sz w:val="12"/>
                <w:szCs w:val="12"/>
              </w:rPr>
              <w:t xml:space="preserve"> TFTFSLQKKF ESLFPGKLEV VRMTQQQENP KFLSHFKRKF IIHRGKRKVT QGTLQPTLYQ IRTNGSALCT RCIQINTDSS LLNSEFCFIL KVPFESEDNQ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</w:t>
            </w:r>
            <w:r>
              <w:rPr>
                <w:b/>
                <w:bCs/>
                <w:sz w:val="12"/>
                <w:szCs w:val="12"/>
              </w:rPr>
              <w:t>1101</w:t>
            </w:r>
            <w:r>
              <w:rPr>
                <w:sz w:val="12"/>
                <w:szCs w:val="12"/>
              </w:rPr>
              <w:t xml:space="preserve"> GIVYAWVGRA SDPDEAKLAE DILNTMFDAS YSKQVINEGE EPENFFWVGI GAQKPYDDDA EYMKHTRLFR CSNEKGYFAV TEKCSDFCQD DLADDDIMLL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</w:t>
            </w:r>
            <w:r>
              <w:rPr>
                <w:b/>
                <w:bCs/>
                <w:sz w:val="12"/>
                <w:szCs w:val="12"/>
              </w:rPr>
              <w:t>1201</w:t>
            </w:r>
            <w:r>
              <w:rPr>
                <w:sz w:val="12"/>
                <w:szCs w:val="12"/>
              </w:rPr>
              <w:t xml:space="preserve"> DNGQEVYMWV GTQTSQVEIK LSLKACQVYI QHTRSKEHER PRRLRLVRKG NEQRAFTRCF HAWSTFRQAP A</w:t>
            </w:r>
          </w:p>
          <w:p>
            <w:pPr>
              <w:pStyle w:val="HTMLPreformatted"/>
              <w:rPr>
                <w:sz w:val="12"/>
                <w:szCs w:val="12"/>
              </w:rPr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</w:t>
            </w:r>
          </w:p>
          <w:p>
            <w:pPr>
              <w:pStyle w:val="HTMLPreformatted"/>
              <w:rPr>
                <w:sz w:val="12"/>
                <w:szCs w:val="12"/>
              </w:rPr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Start - End  Observed  Mr(expt)   Mr(calc)   ppm  Miss Sequence</w:t>
            </w:r>
          </w:p>
          <w:p>
            <w:pPr>
              <w:pStyle w:val="HTMLPreformatted"/>
              <w:rPr>
                <w:sz w:val="12"/>
                <w:szCs w:val="12"/>
              </w:rPr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251 - 278  1089.5675  3265.6791  3265.6765    1    0  R.LNLSSNQIAELSLCIDQWVHLETLNLSR.N </w:t>
            </w:r>
            <w:r>
              <w:rPr>
                <w:sz w:val="12"/>
                <w:szCs w:val="12"/>
              </w:rPr>
              <w:t>(</w:t>
            </w:r>
            <w:hyperlink r:id="rId297" w:tgtFrame="_blank">
              <w:r>
                <w:rPr>
                  <w:rStyle w:val="InternetLink"/>
                  <w:sz w:val="12"/>
                  <w:szCs w:val="12"/>
                </w:rPr>
                <w:t>Ions score 71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352 - 371   769.4421  2305.3029  2305.3046    1    0  R.LVTLPEAIHFLTEIQVLDVR.E </w:t>
            </w:r>
            <w:r>
              <w:rPr>
                <w:sz w:val="12"/>
                <w:szCs w:val="12"/>
              </w:rPr>
              <w:t>(</w:t>
            </w:r>
            <w:hyperlink r:id="rId298" w:tgtFrame="_blank">
              <w:r>
                <w:rPr>
                  <w:rStyle w:val="InternetLink"/>
                  <w:sz w:val="12"/>
                  <w:szCs w:val="12"/>
                </w:rPr>
                <w:t>Ions score 63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475 - 484   428.8992  1283.6757  1283.6734    2    1  R.RWDQGLEKPR.L </w:t>
            </w:r>
            <w:r>
              <w:rPr>
                <w:sz w:val="12"/>
                <w:szCs w:val="12"/>
              </w:rPr>
              <w:t xml:space="preserve"> (</w:t>
            </w:r>
            <w:hyperlink r:id="rId299" w:tgtFrame="_blank">
              <w:r>
                <w:rPr>
                  <w:rStyle w:val="InternetLink"/>
                  <w:sz w:val="12"/>
                  <w:szCs w:val="12"/>
                </w:rPr>
                <w:t>Ions score 42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674 - 681   481.7869   961.5593   961.5596    0    1  R.LFAEKINK.N </w:t>
            </w:r>
            <w:r>
              <w:rPr>
                <w:sz w:val="12"/>
                <w:szCs w:val="12"/>
              </w:rPr>
              <w:t xml:space="preserve"> (</w:t>
            </w:r>
            <w:hyperlink r:id="rId300" w:tgtFrame="_blank">
              <w:r>
                <w:rPr>
                  <w:rStyle w:val="InternetLink"/>
                  <w:sz w:val="12"/>
                  <w:szCs w:val="12"/>
                </w:rPr>
                <w:t>Ions score 21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765 - 773   529.8156  1057.6165  1057.6131    3    0  R.LLQSLLDTR.C </w:t>
            </w:r>
            <w:r>
              <w:rPr>
                <w:sz w:val="12"/>
                <w:szCs w:val="12"/>
              </w:rPr>
              <w:t xml:space="preserve"> (</w:t>
            </w:r>
            <w:hyperlink r:id="rId301" w:tgtFrame="_blank">
              <w:r>
                <w:rPr>
                  <w:rStyle w:val="InternetLink"/>
                  <w:sz w:val="12"/>
                  <w:szCs w:val="12"/>
                </w:rPr>
                <w:t>Ions score 50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rPr/>
            </w:pPr>
            <w:r>
              <w:rPr>
                <w:sz w:val="12"/>
                <w:szCs w:val="12"/>
              </w:rPr>
              <w:t xml:space="preserve">14.  </w:t>
            </w:r>
            <w:hyperlink r:id="rId302" w:tgtFrame="_blank">
              <w:r>
                <w:rPr>
                  <w:rStyle w:val="InternetLink"/>
                  <w:rFonts w:cs="Courier New" w:ascii="Courier New" w:hAnsi="Courier New"/>
                  <w:sz w:val="12"/>
                  <w:szCs w:val="12"/>
                </w:rPr>
                <w:t>CO6A2_MOUSE</w:t>
              </w:r>
            </w:hyperlink>
            <w:r>
              <w:rPr>
                <w:rStyle w:val="HTMLTypewriter"/>
                <w:sz w:val="12"/>
                <w:szCs w:val="12"/>
              </w:rPr>
              <w:t>    </w:t>
            </w:r>
            <w:r>
              <w:rPr>
                <w:rStyle w:val="HTMLTypewriter"/>
                <w:b/>
                <w:bCs/>
                <w:sz w:val="12"/>
                <w:szCs w:val="12"/>
              </w:rPr>
              <w:t>Mass:</w:t>
            </w:r>
            <w:r>
              <w:rPr>
                <w:rStyle w:val="HTMLTypewriter"/>
                <w:sz w:val="12"/>
                <w:szCs w:val="12"/>
              </w:rPr>
              <w:t> 111406   </w:t>
            </w:r>
            <w:r>
              <w:rPr>
                <w:rStyle w:val="HTMLTypewriter"/>
                <w:b/>
                <w:bCs/>
                <w:sz w:val="12"/>
                <w:szCs w:val="12"/>
              </w:rPr>
              <w:t>Score:</w:t>
            </w:r>
            <w:r>
              <w:rPr>
                <w:rStyle w:val="HTMLTypewriter"/>
                <w:sz w:val="12"/>
                <w:szCs w:val="12"/>
              </w:rPr>
              <w:t> 573    </w:t>
            </w:r>
            <w:r>
              <w:rPr>
                <w:rStyle w:val="HTMLTypewriter"/>
                <w:b/>
                <w:bCs/>
                <w:sz w:val="12"/>
                <w:szCs w:val="12"/>
              </w:rPr>
              <w:t>Matches:</w:t>
            </w:r>
            <w:r>
              <w:rPr>
                <w:rStyle w:val="HTMLTypewriter"/>
                <w:sz w:val="12"/>
                <w:szCs w:val="12"/>
              </w:rPr>
              <w:t> 12(12)  </w:t>
            </w:r>
            <w:r>
              <w:rPr>
                <w:rStyle w:val="HTMLTypewriter"/>
                <w:b/>
                <w:bCs/>
                <w:sz w:val="12"/>
                <w:szCs w:val="12"/>
              </w:rPr>
              <w:t>Sequences:</w:t>
            </w:r>
            <w:r>
              <w:rPr>
                <w:rStyle w:val="HTMLTypewriter"/>
                <w:sz w:val="12"/>
                <w:szCs w:val="12"/>
              </w:rPr>
              <w:t> 11(11)  </w:t>
            </w:r>
          </w:p>
          <w:p>
            <w:pPr>
              <w:pStyle w:val="Normal"/>
              <w:rPr/>
            </w:pPr>
            <w:r>
              <w:rPr>
                <w:rStyle w:val="HTMLTypewriter"/>
                <w:sz w:val="12"/>
                <w:szCs w:val="12"/>
              </w:rPr>
              <w:t xml:space="preserve">   </w:t>
            </w:r>
            <w:r>
              <w:rPr>
                <w:rStyle w:val="HTMLTypewriter"/>
                <w:sz w:val="12"/>
                <w:szCs w:val="12"/>
              </w:rPr>
              <w:t>Collagen alpha-2(VI) chain</w:t>
            </w:r>
          </w:p>
          <w:p>
            <w:pPr>
              <w:pStyle w:val="HTMLPreformatted"/>
              <w:rPr>
                <w:rStyle w:val="HTMLTypewriter"/>
                <w:sz w:val="12"/>
                <w:szCs w:val="12"/>
              </w:rPr>
            </w:pPr>
            <w:r>
              <w:rPr/>
            </w:r>
          </w:p>
          <w:p>
            <w:pPr>
              <w:pStyle w:val="HTMLPreformatted"/>
              <w:rPr>
                <w:sz w:val="12"/>
                <w:szCs w:val="12"/>
              </w:rPr>
            </w:pPr>
            <w:r>
              <w:rPr>
                <w:rFonts w:eastAsia="Courier New"/>
                <w:sz w:val="12"/>
                <w:szCs w:val="12"/>
              </w:rPr>
              <w:t xml:space="preserve">   </w:t>
            </w:r>
            <w:r>
              <w:rPr>
                <w:sz w:val="12"/>
                <w:szCs w:val="12"/>
              </w:rPr>
              <w:t xml:space="preserve">Sequence Coverage: </w:t>
            </w:r>
            <w:r>
              <w:rPr>
                <w:b/>
                <w:bCs/>
                <w:sz w:val="12"/>
                <w:szCs w:val="12"/>
              </w:rPr>
              <w:t xml:space="preserve">13%; </w:t>
            </w:r>
            <w:r>
              <w:rPr>
                <w:sz w:val="12"/>
                <w:szCs w:val="12"/>
              </w:rPr>
              <w:t xml:space="preserve">Matched peptides shown in </w:t>
            </w:r>
            <w:r>
              <w:rPr>
                <w:b/>
                <w:bCs/>
                <w:color w:val="FF0000"/>
                <w:sz w:val="12"/>
                <w:szCs w:val="12"/>
              </w:rPr>
              <w:t>Bold Red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2"/>
                <w:szCs w:val="12"/>
              </w:rPr>
              <w:t xml:space="preserve">     </w:t>
            </w:r>
            <w:r>
              <w:rPr>
                <w:b/>
                <w:bCs/>
                <w:sz w:val="12"/>
                <w:szCs w:val="12"/>
              </w:rPr>
              <w:t>1</w:t>
            </w:r>
            <w:r>
              <w:rPr>
                <w:sz w:val="12"/>
                <w:szCs w:val="12"/>
              </w:rPr>
              <w:t xml:space="preserve"> MTTIKMLQGP LSVLLIGGLL GVLHAQQQEA ISPQEQEAVS PDISTTERNN NCPEKADCPV NVYFVLDTSE SVAMQSPTDS LLYHMQQFVP QFISQLQNEF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101</w:t>
            </w:r>
            <w:r>
              <w:rPr>
                <w:sz w:val="12"/>
                <w:szCs w:val="12"/>
              </w:rPr>
              <w:t xml:space="preserve"> YLDQVALSWR YGGLHFSDQV EVFSPPGSDR ASFTKSLQGI RSFRRGTFTD CALANMTQQI RQHVGKGVVN FAVVITDGHV TGSPCGGIKM QAERAREEGI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201</w:t>
            </w:r>
            <w:r>
              <w:rPr>
                <w:sz w:val="12"/>
                <w:szCs w:val="12"/>
              </w:rPr>
              <w:t xml:space="preserve"> R</w:t>
            </w:r>
            <w:r>
              <w:rPr>
                <w:b/>
                <w:bCs/>
                <w:color w:val="FF0000"/>
                <w:sz w:val="12"/>
                <w:szCs w:val="12"/>
              </w:rPr>
              <w:t>LFAVAPNR</w:t>
            </w:r>
            <w:r>
              <w:rPr>
                <w:sz w:val="12"/>
                <w:szCs w:val="12"/>
              </w:rPr>
              <w:t>N LNEQGLR</w:t>
            </w:r>
            <w:r>
              <w:rPr>
                <w:b/>
                <w:bCs/>
                <w:color w:val="FF0000"/>
                <w:sz w:val="12"/>
                <w:szCs w:val="12"/>
              </w:rPr>
              <w:t>DIA NSPHELYR</w:t>
            </w:r>
            <w:r>
              <w:rPr>
                <w:sz w:val="12"/>
                <w:szCs w:val="12"/>
              </w:rPr>
              <w:t>NN YATMRPDSTE IDQDTINRII KVMKHEAYGE CYKVSCLEIP GPHGPKGYR</w:t>
            </w:r>
            <w:r>
              <w:rPr>
                <w:b/>
                <w:bCs/>
                <w:color w:val="FF0000"/>
                <w:sz w:val="12"/>
                <w:szCs w:val="12"/>
              </w:rPr>
              <w:t>G QKGAKGNMGE PGEPGQK</w:t>
            </w:r>
            <w:r>
              <w:rPr>
                <w:sz w:val="12"/>
                <w:szCs w:val="12"/>
              </w:rPr>
              <w:t>GRQ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301</w:t>
            </w:r>
            <w:r>
              <w:rPr>
                <w:sz w:val="12"/>
                <w:szCs w:val="12"/>
              </w:rPr>
              <w:t xml:space="preserve"> GDPGIEGPIG FPGPKGVPGF KGEKGEFGSD GRKGAPGLAG KNGTDGQKGK LGRIGPPGCK GDPGSRGPDG YPGEAGSPGE RGDQGAKGDS GRPGRRGPPG</w:t>
            </w:r>
          </w:p>
          <w:p>
            <w:pPr>
              <w:pStyle w:val="HTMLPreformatted"/>
              <w:rPr>
                <w:sz w:val="12"/>
                <w:szCs w:val="12"/>
              </w:rPr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401</w:t>
            </w:r>
            <w:r>
              <w:rPr>
                <w:sz w:val="12"/>
                <w:szCs w:val="12"/>
              </w:rPr>
              <w:t xml:space="preserve"> DPGDKGSKGY QGNNGAPGSP GVKGGKGGPG PRGPKGEPGR RGDPGTKGGP GSDGPKGEKG DPGPEGPRGL AGEVGSKGAK GDRGLPGPR</w:t>
            </w:r>
            <w:r>
              <w:rPr>
                <w:b/>
                <w:bCs/>
                <w:color w:val="FF0000"/>
                <w:sz w:val="12"/>
                <w:szCs w:val="12"/>
              </w:rPr>
              <w:t>G PQGALGEPGK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501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QGSRGDPGDA GPRGDSGQPG PKGDPGRPGF SYPGPRGTPG EK</w:t>
            </w:r>
            <w:r>
              <w:rPr>
                <w:b/>
                <w:bCs/>
                <w:color w:val="FF0000"/>
                <w:sz w:val="12"/>
                <w:szCs w:val="12"/>
              </w:rPr>
              <w:t>GEPGPPGP EGGR</w:t>
            </w:r>
            <w:r>
              <w:rPr>
                <w:sz w:val="12"/>
                <w:szCs w:val="12"/>
              </w:rPr>
              <w:t>GDFGLK GTPGRKGDKG EPADPGPPGE PGPRGPRGIP GPEGEPGPPG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601</w:t>
            </w:r>
            <w:r>
              <w:rPr>
                <w:sz w:val="12"/>
                <w:szCs w:val="12"/>
              </w:rPr>
              <w:t xml:space="preserve"> DPGLTECDVM TYVRETCGCC DCEKRCGALD VVFVIDSSES IGYTNFTLEK </w:t>
            </w:r>
            <w:r>
              <w:rPr>
                <w:b/>
                <w:bCs/>
                <w:color w:val="FF0000"/>
                <w:sz w:val="12"/>
                <w:szCs w:val="12"/>
              </w:rPr>
              <w:t>NFVINVVNR</w:t>
            </w:r>
            <w:r>
              <w:rPr>
                <w:sz w:val="12"/>
                <w:szCs w:val="12"/>
              </w:rPr>
              <w:t>L GAIAKDPKSE TGTR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VGVVQY SHEGTFEAIR </w:t>
            </w:r>
            <w:r>
              <w:rPr>
                <w:sz w:val="12"/>
                <w:szCs w:val="12"/>
              </w:rPr>
              <w:t>LDDERVNSLS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701</w:t>
            </w:r>
            <w:r>
              <w:rPr>
                <w:sz w:val="12"/>
                <w:szCs w:val="12"/>
              </w:rPr>
              <w:t xml:space="preserve"> SFKEAVKNLE WIAGGTWTPS ALK</w:t>
            </w:r>
            <w:r>
              <w:rPr>
                <w:b/>
                <w:bCs/>
                <w:color w:val="FF0000"/>
                <w:sz w:val="12"/>
                <w:szCs w:val="12"/>
              </w:rPr>
              <w:t>FAYNQLI K</w:t>
            </w:r>
            <w:r>
              <w:rPr>
                <w:sz w:val="12"/>
                <w:szCs w:val="12"/>
              </w:rPr>
              <w:t>ESRRQKTRV FAVVITDGRH DPRDDDLNLR ALCDRDVTVT AIGIGDMFHE THESENLYSI ACDKPQQVRN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801</w:t>
            </w:r>
            <w:r>
              <w:rPr>
                <w:sz w:val="12"/>
                <w:szCs w:val="12"/>
              </w:rPr>
              <w:t xml:space="preserve"> MTLFSDLVAE KFIDDMEDVL CPDPQIVCPE LPCQTELYVA QCTQRPVDIV FLLDGSER</w:t>
            </w:r>
            <w:r>
              <w:rPr>
                <w:b/>
                <w:bCs/>
                <w:color w:val="FF0000"/>
                <w:sz w:val="12"/>
                <w:szCs w:val="12"/>
              </w:rPr>
              <w:t>LG EQNFHK</w:t>
            </w:r>
            <w:r>
              <w:rPr>
                <w:sz w:val="12"/>
                <w:szCs w:val="12"/>
              </w:rPr>
              <w:t>VRRF VEDVSRRLTL ARRDDDPLNA RMALLQYGSQ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901</w:t>
            </w:r>
            <w:r>
              <w:rPr>
                <w:sz w:val="12"/>
                <w:szCs w:val="12"/>
              </w:rPr>
              <w:t xml:space="preserve"> NQQQVAFPLT YNVTTIHEAL ER</w:t>
            </w:r>
            <w:r>
              <w:rPr>
                <w:b/>
                <w:bCs/>
                <w:color w:val="FF0000"/>
                <w:sz w:val="12"/>
                <w:szCs w:val="12"/>
              </w:rPr>
              <w:t>ATYLNSFS HVGTGIVHAI NNVVR</w:t>
            </w:r>
            <w:r>
              <w:rPr>
                <w:sz w:val="12"/>
                <w:szCs w:val="12"/>
              </w:rPr>
              <w:t>GARGG ARRHAELSFV FLTDGVTGND SLEESVHSMR KQNVVPTVVA VGGDVDMDVL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</w:t>
            </w:r>
            <w:r>
              <w:rPr>
                <w:b/>
                <w:bCs/>
                <w:sz w:val="12"/>
                <w:szCs w:val="12"/>
              </w:rPr>
              <w:t>1001</w:t>
            </w:r>
            <w:r>
              <w:rPr>
                <w:sz w:val="12"/>
                <w:szCs w:val="12"/>
              </w:rPr>
              <w:t xml:space="preserve"> TKISLGDRAA IFR</w:t>
            </w:r>
            <w:r>
              <w:rPr>
                <w:b/>
                <w:bCs/>
                <w:color w:val="FF0000"/>
                <w:sz w:val="12"/>
                <w:szCs w:val="12"/>
              </w:rPr>
              <w:t>EKDFDSL AQPSFFDR</w:t>
            </w:r>
            <w:r>
              <w:rPr>
                <w:sz w:val="12"/>
                <w:szCs w:val="12"/>
              </w:rPr>
              <w:t>FI RWIC</w:t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HTMLPreformatted"/>
              <w:rPr>
                <w:sz w:val="12"/>
                <w:szCs w:val="12"/>
              </w:rPr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Start - End  Observed  Mr(expt)   Mr(calc)   ppm  Miss Sequence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202 - 209    444.2580   886.5015   886.5025   -1    0  R.LFAVAPNR.N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303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47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218 - 228    657.8249  1313.6353  1313.6364   -1    0  R.DIANSPHELYR.N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304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62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280 - 297    443.2228  1768.8623  1768.8526    5    2  R.GQKGAKGNMGEPGEPGQK.G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305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20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490 - 500    505.7668  1009.5191  1009.5193   -0    0  R.GPQGALGEPGK.Q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306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71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543 - 554    553.7598  1105.5051  1105.5152   -9    0  K.GEPGPPGPEGGR.G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307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22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651 - 659    537.8070  1073.5993  1073.5982    1    0  K.NFVINVVNR.L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308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50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675 - 690    597.9730  1790.8956  1790.8951    0    0  R.VGVVQYSHEGTFEAIR.L </w:t>
            </w:r>
            <w:r>
              <w:rPr>
                <w:sz w:val="12"/>
                <w:szCs w:val="12"/>
                <w:lang w:val="fr-CA"/>
              </w:rPr>
              <w:t xml:space="preserve"> </w:t>
            </w:r>
            <w:hyperlink r:id="rId309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46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724 - 731    498.7793   995.5440   995.5440    0    0  K.FAYNQLIK.E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310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35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859 - 866    486.7488   971.4830   971.4825    1    0  R.LGEQNFHK.V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311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35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923 - 945    618.0808  2468.2919  2468.2924    0    0  R.ATYLNSFSHVGTGIVHAINNVVR.G </w:t>
            </w:r>
            <w:r>
              <w:rPr>
                <w:sz w:val="12"/>
                <w:szCs w:val="12"/>
                <w:lang w:val="fr-CA"/>
              </w:rPr>
              <w:t>(</w:t>
            </w:r>
            <w:hyperlink r:id="rId312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32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923 - 945    823.7721  2469.2929  2468.2924    0    0  R.ATYLNSFSHVGTGIVHAINNVVR.G </w:t>
            </w:r>
            <w:r>
              <w:rPr>
                <w:sz w:val="12"/>
                <w:szCs w:val="12"/>
                <w:lang w:val="fr-CA"/>
              </w:rPr>
              <w:t>(</w:t>
            </w:r>
            <w:hyperlink r:id="rId313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98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1014 - 1028   901.4235  1801.8314  1800.8319    0    1  R.EKDFDSLAQPSFFDR.F </w:t>
            </w:r>
            <w:r>
              <w:rPr>
                <w:sz w:val="12"/>
                <w:szCs w:val="12"/>
              </w:rPr>
              <w:t>(</w:t>
            </w:r>
            <w:hyperlink r:id="rId314" w:tgtFrame="_blank">
              <w:r>
                <w:rPr>
                  <w:rStyle w:val="InternetLink"/>
                  <w:sz w:val="12"/>
                  <w:szCs w:val="12"/>
                </w:rPr>
                <w:t>Ions score 55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rPr/>
            </w:pPr>
            <w:r>
              <w:rPr>
                <w:rStyle w:val="HTMLTypewriter"/>
                <w:sz w:val="12"/>
                <w:szCs w:val="12"/>
              </w:rPr>
              <w:t xml:space="preserve">15. </w:t>
            </w:r>
            <w:hyperlink r:id="rId315" w:tgtFrame="_blank">
              <w:r>
                <w:rPr>
                  <w:rStyle w:val="InternetLink"/>
                  <w:rFonts w:cs="Courier New" w:ascii="Courier New" w:hAnsi="Courier New"/>
                  <w:sz w:val="12"/>
                  <w:szCs w:val="12"/>
                </w:rPr>
                <w:t>YAP1_MOUSE</w:t>
              </w:r>
            </w:hyperlink>
            <w:r>
              <w:rPr>
                <w:rStyle w:val="HTMLTypewriter"/>
                <w:sz w:val="12"/>
                <w:szCs w:val="12"/>
              </w:rPr>
              <w:t>    </w:t>
            </w:r>
            <w:r>
              <w:rPr>
                <w:rStyle w:val="HTMLTypewriter"/>
                <w:b/>
                <w:bCs/>
                <w:sz w:val="12"/>
                <w:szCs w:val="12"/>
              </w:rPr>
              <w:t>Mass:</w:t>
            </w:r>
            <w:r>
              <w:rPr>
                <w:rStyle w:val="HTMLTypewriter"/>
                <w:sz w:val="12"/>
                <w:szCs w:val="12"/>
              </w:rPr>
              <w:t> 52408    </w:t>
            </w:r>
            <w:r>
              <w:rPr>
                <w:rStyle w:val="HTMLTypewriter"/>
                <w:b/>
                <w:bCs/>
                <w:sz w:val="12"/>
                <w:szCs w:val="12"/>
              </w:rPr>
              <w:t>Score:</w:t>
            </w:r>
            <w:r>
              <w:rPr>
                <w:rStyle w:val="HTMLTypewriter"/>
                <w:sz w:val="12"/>
                <w:szCs w:val="12"/>
              </w:rPr>
              <w:t> 237    </w:t>
            </w:r>
            <w:r>
              <w:rPr>
                <w:rStyle w:val="HTMLTypewriter"/>
                <w:b/>
                <w:bCs/>
                <w:sz w:val="12"/>
                <w:szCs w:val="12"/>
              </w:rPr>
              <w:t>Matches:</w:t>
            </w:r>
            <w:r>
              <w:rPr>
                <w:rStyle w:val="HTMLTypewriter"/>
                <w:sz w:val="12"/>
                <w:szCs w:val="12"/>
              </w:rPr>
              <w:t> 6(6)  </w:t>
            </w:r>
            <w:r>
              <w:rPr>
                <w:rStyle w:val="HTMLTypewriter"/>
                <w:b/>
                <w:bCs/>
                <w:sz w:val="12"/>
                <w:szCs w:val="12"/>
              </w:rPr>
              <w:t>Sequences:</w:t>
            </w:r>
            <w:r>
              <w:rPr>
                <w:rStyle w:val="HTMLTypewriter"/>
                <w:sz w:val="12"/>
                <w:szCs w:val="12"/>
              </w:rPr>
              <w:t> 6(6)  </w:t>
            </w:r>
          </w:p>
          <w:p>
            <w:pPr>
              <w:pStyle w:val="Normal"/>
              <w:rPr/>
            </w:pPr>
            <w:r>
              <w:rPr>
                <w:rStyle w:val="HTMLTypewriter"/>
                <w:sz w:val="12"/>
                <w:szCs w:val="12"/>
              </w:rPr>
              <w:t xml:space="preserve">    </w:t>
            </w:r>
            <w:r>
              <w:rPr>
                <w:rStyle w:val="HTMLTypewriter"/>
                <w:sz w:val="12"/>
                <w:szCs w:val="12"/>
              </w:rPr>
              <w:t>Yorkie homolog</w:t>
            </w:r>
          </w:p>
          <w:p>
            <w:pPr>
              <w:pStyle w:val="HTMLPreformatted"/>
              <w:rPr>
                <w:rStyle w:val="HTMLTypewriter"/>
                <w:sz w:val="12"/>
                <w:szCs w:val="12"/>
              </w:rPr>
            </w:pPr>
            <w:r>
              <w:rPr/>
            </w:r>
          </w:p>
          <w:p>
            <w:pPr>
              <w:pStyle w:val="HTMLPreformatted"/>
              <w:rPr>
                <w:sz w:val="12"/>
                <w:szCs w:val="12"/>
              </w:rPr>
            </w:pPr>
            <w:r>
              <w:rPr>
                <w:rFonts w:eastAsia="Courier New"/>
                <w:sz w:val="12"/>
                <w:szCs w:val="12"/>
              </w:rPr>
              <w:t xml:space="preserve">    </w:t>
            </w:r>
            <w:r>
              <w:rPr>
                <w:sz w:val="12"/>
                <w:szCs w:val="12"/>
              </w:rPr>
              <w:t xml:space="preserve">Sequence Coverage: </w:t>
            </w:r>
            <w:r>
              <w:rPr>
                <w:b/>
                <w:bCs/>
                <w:sz w:val="12"/>
                <w:szCs w:val="12"/>
              </w:rPr>
              <w:t>24%</w:t>
            </w:r>
            <w:r>
              <w:rPr>
                <w:sz w:val="12"/>
                <w:szCs w:val="12"/>
              </w:rPr>
              <w:t xml:space="preserve">; Matched peptides shown in </w:t>
            </w:r>
            <w:r>
              <w:rPr>
                <w:b/>
                <w:bCs/>
                <w:color w:val="FF0000"/>
                <w:sz w:val="12"/>
                <w:szCs w:val="12"/>
              </w:rPr>
              <w:t>Bold Red</w:t>
            </w:r>
          </w:p>
          <w:p>
            <w:pPr>
              <w:pStyle w:val="HTMLPreformatted"/>
              <w:rPr>
                <w:sz w:val="12"/>
                <w:szCs w:val="12"/>
              </w:rPr>
            </w:pPr>
            <w:r>
              <w:rPr>
                <w:rFonts w:eastAsia="Courier New"/>
                <w:sz w:val="12"/>
                <w:szCs w:val="12"/>
              </w:rPr>
              <w:t xml:space="preserve">     </w:t>
            </w:r>
            <w:r>
              <w:rPr>
                <w:b/>
                <w:bCs/>
                <w:sz w:val="12"/>
                <w:szCs w:val="12"/>
              </w:rPr>
              <w:t>1</w:t>
            </w:r>
            <w:r>
              <w:rPr>
                <w:sz w:val="12"/>
                <w:szCs w:val="12"/>
              </w:rPr>
              <w:t xml:space="preserve"> MEPAQQPPPQ PAPQGPAPPS VSPAGTPAAP PAPPAGHQVV HVRGDSETDL EALFNAVMNP KTANVPQTVP MRLRKLPDSF FKPPEPKSHS R</w:t>
            </w:r>
            <w:r>
              <w:rPr>
                <w:b/>
                <w:bCs/>
                <w:color w:val="FF0000"/>
                <w:sz w:val="12"/>
                <w:szCs w:val="12"/>
              </w:rPr>
              <w:t>QASTDAGTA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101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 GALTPQHVRA HSSPASLQLG AVSPGTLTAS GVVSGPAAAP AAQHLR</w:t>
            </w:r>
            <w:r>
              <w:rPr>
                <w:sz w:val="12"/>
                <w:szCs w:val="12"/>
              </w:rPr>
              <w:t>QSSF EIPDDVPLPA GWEMAKTSSG QR</w:t>
            </w:r>
            <w:r>
              <w:rPr>
                <w:b/>
                <w:bCs/>
                <w:color w:val="FF0000"/>
                <w:sz w:val="12"/>
                <w:szCs w:val="12"/>
              </w:rPr>
              <w:t>YFLNHNDQ TTTWQDPR</w:t>
            </w:r>
            <w:r>
              <w:rPr>
                <w:sz w:val="12"/>
                <w:szCs w:val="12"/>
              </w:rPr>
              <w:t>KA MLSQLNVPAP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201</w:t>
            </w:r>
            <w:r>
              <w:rPr>
                <w:sz w:val="12"/>
                <w:szCs w:val="12"/>
              </w:rPr>
              <w:t xml:space="preserve"> ASPAVPQTLM NSASGPLPDG WEQAMTQDGE VYYINHKNKT TSWLDPRLDP RFAMNQRITQ SAPVKQPPPL APQSPQGGVL GGGSSNQQQQ IQLQQLQMEK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301</w:t>
            </w:r>
            <w:r>
              <w:rPr>
                <w:sz w:val="12"/>
                <w:szCs w:val="12"/>
              </w:rPr>
              <w:t xml:space="preserve"> ERLRLKQQEL FRQAIRNINP STANAPKCQE LALR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SQLPTL EQDGGTPNAV SSPGMSQELR </w:t>
            </w:r>
            <w:r>
              <w:rPr>
                <w:sz w:val="12"/>
                <w:szCs w:val="12"/>
              </w:rPr>
              <w:t>TMTTNSSDPF LNSGTYHSR</w:t>
            </w:r>
            <w:r>
              <w:rPr>
                <w:b/>
                <w:bCs/>
                <w:color w:val="FF0000"/>
                <w:sz w:val="12"/>
                <w:szCs w:val="12"/>
              </w:rPr>
              <w:t>D ESTDSGLSMS SYSIPR</w:t>
            </w:r>
            <w:r>
              <w:rPr>
                <w:sz w:val="12"/>
                <w:szCs w:val="12"/>
              </w:rPr>
              <w:t>TPDD</w:t>
            </w:r>
          </w:p>
          <w:p>
            <w:pPr>
              <w:pStyle w:val="HTMLPreformatted"/>
              <w:rPr>
                <w:sz w:val="12"/>
                <w:szCs w:val="12"/>
              </w:rPr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401</w:t>
            </w:r>
            <w:r>
              <w:rPr>
                <w:sz w:val="12"/>
                <w:szCs w:val="12"/>
              </w:rPr>
              <w:t xml:space="preserve"> FLNSVDEMDT GDTISQSTLP SQQSRFPDYL EALPGTNVDL GTLEGDAMNI EGEELMPSLQ EALSSEILDV ESVLAATK</w:t>
            </w:r>
            <w:r>
              <w:rPr>
                <w:b/>
                <w:bCs/>
                <w:color w:val="FF0000"/>
                <w:sz w:val="12"/>
                <w:szCs w:val="12"/>
              </w:rPr>
              <w:t>LD KESFLTWL</w:t>
            </w:r>
          </w:p>
          <w:p>
            <w:pPr>
              <w:pStyle w:val="HTMLPreformatted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  <w:p>
            <w:pPr>
              <w:pStyle w:val="HTMLPreformatted"/>
              <w:rPr>
                <w:sz w:val="12"/>
                <w:szCs w:val="12"/>
              </w:rPr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Start - End Observed  Mr(expt)   Mr(calc)   ppm  Miss Sequence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92 - 109  882.4404  1762.8663  1762.8598    4    0   R.QASTDAGTAGALTPQHVR.A </w:t>
            </w:r>
            <w:r>
              <w:rPr>
                <w:sz w:val="12"/>
                <w:szCs w:val="12"/>
              </w:rPr>
              <w:t xml:space="preserve"> Gln-&gt;pyro-Glu (</w:t>
            </w:r>
            <w:hyperlink r:id="rId316" w:tgtFrame="_blank">
              <w:r>
                <w:rPr>
                  <w:rStyle w:val="InternetLink"/>
                  <w:sz w:val="12"/>
                  <w:szCs w:val="12"/>
                </w:rPr>
                <w:t>Ions score 94</w:t>
              </w:r>
            </w:hyperlink>
            <w:r>
              <w:rPr>
                <w:sz w:val="12"/>
                <w:szCs w:val="12"/>
              </w:rPr>
              <w:t xml:space="preserve">) 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110 - 146  859.4594  3433.8063  3433.8066    0    0   R.AHSSPASLQLGAVSPGTLTASGVVSGPAAAPAAQHLR.Q </w:t>
            </w:r>
            <w:r>
              <w:rPr>
                <w:sz w:val="12"/>
                <w:szCs w:val="12"/>
              </w:rPr>
              <w:t>(</w:t>
            </w:r>
            <w:hyperlink r:id="rId317" w:tgtFrame="_blank">
              <w:r>
                <w:rPr>
                  <w:rStyle w:val="InternetLink"/>
                  <w:sz w:val="12"/>
                  <w:szCs w:val="12"/>
                </w:rPr>
                <w:t>Ions score 96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173 - 188  679.3143  2034.9195  2034.9184    1    0   R.YFLNHNDQTTTWQDPR.K </w:t>
            </w:r>
            <w:r>
              <w:rPr>
                <w:sz w:val="12"/>
                <w:szCs w:val="12"/>
              </w:rPr>
              <w:t xml:space="preserve"> (</w:t>
            </w:r>
            <w:hyperlink r:id="rId318" w:tgtFrame="_blank">
              <w:r>
                <w:rPr>
                  <w:rStyle w:val="InternetLink"/>
                  <w:sz w:val="12"/>
                  <w:szCs w:val="12"/>
                </w:rPr>
                <w:t>Ions score 22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335 - 360  900.4373  2698.2885  2698.2868    1    0   R.SQLPTLEQDGGTPNAVSSPGMSQELR.T </w:t>
            </w:r>
            <w:r>
              <w:rPr>
                <w:sz w:val="12"/>
                <w:szCs w:val="12"/>
              </w:rPr>
              <w:t xml:space="preserve"> (</w:t>
            </w:r>
            <w:hyperlink r:id="rId319" w:tgtFrame="_blank">
              <w:r>
                <w:rPr>
                  <w:rStyle w:val="InternetLink"/>
                  <w:sz w:val="12"/>
                  <w:szCs w:val="12"/>
                </w:rPr>
                <w:t>Ions score 64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380 - 396  916.4053  1830.7960  1830.7942    1    0   R.DESTDSGLSMSSYSIPR.T </w:t>
            </w:r>
            <w:r>
              <w:rPr>
                <w:sz w:val="12"/>
                <w:szCs w:val="12"/>
              </w:rPr>
              <w:t>(</w:t>
            </w:r>
            <w:hyperlink r:id="rId320" w:tgtFrame="_blank">
              <w:r>
                <w:rPr>
                  <w:rStyle w:val="InternetLink"/>
                  <w:sz w:val="12"/>
                  <w:szCs w:val="12"/>
                </w:rPr>
                <w:t>Ions score 74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479 - 488  626.3349  1250.6552  1250.6547    0    1   K.LDKESFLTWL.- </w:t>
            </w:r>
            <w:r>
              <w:rPr>
                <w:sz w:val="12"/>
                <w:szCs w:val="12"/>
              </w:rPr>
              <w:t xml:space="preserve"> (</w:t>
            </w:r>
            <w:hyperlink r:id="rId321" w:tgtFrame="_blank">
              <w:r>
                <w:rPr>
                  <w:rStyle w:val="InternetLink"/>
                  <w:sz w:val="12"/>
                  <w:szCs w:val="12"/>
                </w:rPr>
                <w:t>Ions score 43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rPr/>
            </w:pPr>
            <w:r>
              <w:rPr>
                <w:sz w:val="12"/>
                <w:szCs w:val="12"/>
              </w:rPr>
              <w:t xml:space="preserve">16.   </w:t>
            </w:r>
            <w:hyperlink r:id="rId322" w:tgtFrame="_blank">
              <w:r>
                <w:rPr>
                  <w:rStyle w:val="InternetLink"/>
                  <w:rFonts w:cs="Courier New" w:ascii="Courier New" w:hAnsi="Courier New"/>
                  <w:sz w:val="12"/>
                  <w:szCs w:val="12"/>
                </w:rPr>
                <w:t>HYEP_MOUSE</w:t>
              </w:r>
            </w:hyperlink>
            <w:r>
              <w:rPr>
                <w:rStyle w:val="HTMLTypewriter"/>
                <w:sz w:val="12"/>
                <w:szCs w:val="12"/>
              </w:rPr>
              <w:t>    </w:t>
            </w:r>
            <w:r>
              <w:rPr>
                <w:rStyle w:val="HTMLTypewriter"/>
                <w:b/>
                <w:bCs/>
                <w:sz w:val="12"/>
                <w:szCs w:val="12"/>
              </w:rPr>
              <w:t>Mass:</w:t>
            </w:r>
            <w:r>
              <w:rPr>
                <w:rStyle w:val="HTMLTypewriter"/>
                <w:sz w:val="12"/>
                <w:szCs w:val="12"/>
              </w:rPr>
              <w:t> 52714    </w:t>
            </w:r>
            <w:r>
              <w:rPr>
                <w:rStyle w:val="HTMLTypewriter"/>
                <w:b/>
                <w:bCs/>
                <w:sz w:val="12"/>
                <w:szCs w:val="12"/>
              </w:rPr>
              <w:t>Score:</w:t>
            </w:r>
            <w:r>
              <w:rPr>
                <w:rStyle w:val="HTMLTypewriter"/>
                <w:sz w:val="12"/>
                <w:szCs w:val="12"/>
              </w:rPr>
              <w:t> 2047   </w:t>
            </w:r>
            <w:r>
              <w:rPr>
                <w:rStyle w:val="HTMLTypewriter"/>
                <w:b/>
                <w:bCs/>
                <w:sz w:val="12"/>
                <w:szCs w:val="12"/>
              </w:rPr>
              <w:t>Matches:</w:t>
            </w:r>
            <w:r>
              <w:rPr>
                <w:rStyle w:val="HTMLTypewriter"/>
                <w:sz w:val="12"/>
                <w:szCs w:val="12"/>
              </w:rPr>
              <w:t> 45(45)  </w:t>
            </w:r>
            <w:r>
              <w:rPr>
                <w:rStyle w:val="HTMLTypewriter"/>
                <w:b/>
                <w:bCs/>
                <w:sz w:val="12"/>
                <w:szCs w:val="12"/>
              </w:rPr>
              <w:t>Sequences:</w:t>
            </w:r>
            <w:r>
              <w:rPr>
                <w:rStyle w:val="HTMLTypewriter"/>
                <w:sz w:val="12"/>
                <w:szCs w:val="12"/>
              </w:rPr>
              <w:t> 28(28)  </w:t>
            </w:r>
          </w:p>
          <w:p>
            <w:pPr>
              <w:pStyle w:val="Normal"/>
              <w:rPr/>
            </w:pPr>
            <w:r>
              <w:rPr>
                <w:rStyle w:val="HTMLTypewriter"/>
                <w:sz w:val="12"/>
                <w:szCs w:val="12"/>
              </w:rPr>
              <w:t xml:space="preserve">   </w:t>
            </w:r>
            <w:r>
              <w:rPr>
                <w:rStyle w:val="HTMLTypewriter"/>
                <w:sz w:val="12"/>
                <w:szCs w:val="12"/>
              </w:rPr>
              <w:t>Epoxide hydrolase 1</w:t>
            </w:r>
          </w:p>
          <w:p>
            <w:pPr>
              <w:pStyle w:val="HTMLPreformatted"/>
              <w:rPr>
                <w:rStyle w:val="HTMLTypewriter"/>
                <w:sz w:val="12"/>
                <w:szCs w:val="12"/>
              </w:rPr>
            </w:pPr>
            <w:r>
              <w:rPr/>
            </w:r>
          </w:p>
          <w:p>
            <w:pPr>
              <w:pStyle w:val="HTMLPreformatted"/>
              <w:rPr>
                <w:sz w:val="12"/>
                <w:szCs w:val="12"/>
              </w:rPr>
            </w:pPr>
            <w:r>
              <w:rPr>
                <w:rFonts w:eastAsia="Courier New"/>
                <w:sz w:val="12"/>
                <w:szCs w:val="12"/>
              </w:rPr>
              <w:t xml:space="preserve">   </w:t>
            </w:r>
            <w:r>
              <w:rPr>
                <w:sz w:val="12"/>
                <w:szCs w:val="12"/>
              </w:rPr>
              <w:t xml:space="preserve">Sequence Coverage: </w:t>
            </w:r>
            <w:r>
              <w:rPr>
                <w:b/>
                <w:bCs/>
                <w:sz w:val="12"/>
                <w:szCs w:val="12"/>
              </w:rPr>
              <w:t>56%</w:t>
            </w:r>
            <w:r>
              <w:rPr>
                <w:sz w:val="12"/>
                <w:szCs w:val="12"/>
              </w:rPr>
              <w:t xml:space="preserve">; Matched peptides shown in </w:t>
            </w:r>
            <w:r>
              <w:rPr>
                <w:b/>
                <w:bCs/>
                <w:color w:val="FF0000"/>
                <w:sz w:val="12"/>
                <w:szCs w:val="12"/>
              </w:rPr>
              <w:t>Bold Red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2"/>
                <w:szCs w:val="12"/>
              </w:rPr>
              <w:t xml:space="preserve">     </w:t>
            </w:r>
            <w:r>
              <w:rPr>
                <w:b/>
                <w:bCs/>
                <w:sz w:val="12"/>
                <w:szCs w:val="12"/>
              </w:rPr>
              <w:t>1</w:t>
            </w:r>
            <w:r>
              <w:rPr>
                <w:sz w:val="12"/>
                <w:szCs w:val="12"/>
              </w:rPr>
              <w:t xml:space="preserve"> MWLELILASV LGFVIYWFVS RDKEETLPLE DGWWGPGSKP SAK</w:t>
            </w:r>
            <w:r>
              <w:rPr>
                <w:b/>
                <w:bCs/>
                <w:color w:val="FF0000"/>
                <w:sz w:val="12"/>
                <w:szCs w:val="12"/>
              </w:rPr>
              <w:t>EDESIRP FKVETSDEEI KDLHQR</w:t>
            </w:r>
            <w:r>
              <w:rPr>
                <w:sz w:val="12"/>
                <w:szCs w:val="12"/>
              </w:rPr>
              <w:t xml:space="preserve">IDRF RASPPLEGSR </w:t>
            </w:r>
            <w:r>
              <w:rPr>
                <w:b/>
                <w:bCs/>
                <w:color w:val="FF0000"/>
                <w:sz w:val="12"/>
                <w:szCs w:val="12"/>
              </w:rPr>
              <w:t>FHYGFNSSYL KKVVSFWR</w:t>
            </w:r>
            <w:r>
              <w:rPr>
                <w:sz w:val="12"/>
                <w:szCs w:val="12"/>
              </w:rPr>
              <w:t>NE</w:t>
            </w:r>
          </w:p>
          <w:p>
            <w:pPr>
              <w:pStyle w:val="HTMLPreformatted"/>
              <w:rPr>
                <w:sz w:val="12"/>
                <w:szCs w:val="12"/>
              </w:rPr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101</w:t>
            </w:r>
            <w:r>
              <w:rPr>
                <w:sz w:val="12"/>
                <w:szCs w:val="12"/>
              </w:rPr>
              <w:t xml:space="preserve"> FDWRK</w:t>
            </w:r>
            <w:r>
              <w:rPr>
                <w:b/>
                <w:bCs/>
                <w:color w:val="FF0000"/>
                <w:sz w:val="12"/>
                <w:szCs w:val="12"/>
              </w:rPr>
              <w:t>QVEIL NQYPHFKTKI EGLDIHFIHV KPPQLPSGR</w:t>
            </w:r>
            <w:r>
              <w:rPr>
                <w:sz w:val="12"/>
                <w:szCs w:val="12"/>
              </w:rPr>
              <w:t>T PKPLLMVHGW PGSFYEFYK</w:t>
            </w:r>
            <w:r>
              <w:rPr>
                <w:b/>
                <w:bCs/>
                <w:color w:val="FF0000"/>
                <w:sz w:val="12"/>
                <w:szCs w:val="12"/>
              </w:rPr>
              <w:t>I IPLLTDPK</w:t>
            </w:r>
            <w:r>
              <w:rPr>
                <w:sz w:val="12"/>
                <w:szCs w:val="12"/>
              </w:rPr>
              <w:t>TH GLSDEHVFEV ICPSIPGYGF SEASSKK</w:t>
            </w:r>
            <w:r>
              <w:rPr>
                <w:b/>
                <w:bCs/>
                <w:color w:val="FF0000"/>
                <w:sz w:val="12"/>
                <w:szCs w:val="12"/>
              </w:rPr>
              <w:t>GLN</w:t>
            </w:r>
          </w:p>
          <w:p>
            <w:pPr>
              <w:pStyle w:val="HTMLPreformatted"/>
              <w:rPr>
                <w:sz w:val="12"/>
                <w:szCs w:val="12"/>
              </w:rPr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201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 SVATAR</w:t>
            </w:r>
            <w:r>
              <w:rPr>
                <w:sz w:val="12"/>
                <w:szCs w:val="12"/>
              </w:rPr>
              <w:t>IFYK LMSRLGFQKF YIQGGDWGSL ICTNIAQMVP NHVK</w:t>
            </w:r>
            <w:r>
              <w:rPr>
                <w:b/>
                <w:bCs/>
                <w:color w:val="FF0000"/>
                <w:sz w:val="12"/>
                <w:szCs w:val="12"/>
              </w:rPr>
              <w:t>GLHLNM SFISRNIYSL TPLLGQR</w:t>
            </w:r>
            <w:r>
              <w:rPr>
                <w:sz w:val="12"/>
                <w:szCs w:val="12"/>
              </w:rPr>
              <w:t>FGR FLGYTEK</w:t>
            </w:r>
            <w:r>
              <w:rPr>
                <w:b/>
                <w:bCs/>
                <w:color w:val="FF0000"/>
                <w:sz w:val="12"/>
                <w:szCs w:val="12"/>
              </w:rPr>
              <w:t>DLE LLYPFKEKVF YNIMRESGYL</w:t>
            </w:r>
          </w:p>
          <w:p>
            <w:pPr>
              <w:pStyle w:val="HTMLPreformatted"/>
              <w:rPr>
                <w:sz w:val="12"/>
                <w:szCs w:val="12"/>
              </w:rPr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301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 HIQATKPDTV GCALNDSPVG LAAYILEKFS TWTKSEYREL EDGGLER</w:t>
            </w:r>
            <w:r>
              <w:rPr>
                <w:sz w:val="12"/>
                <w:szCs w:val="12"/>
              </w:rPr>
              <w:t>KFS LEDLLTNIMI YWTTGTIVSS QR</w:t>
            </w:r>
            <w:r>
              <w:rPr>
                <w:b/>
                <w:bCs/>
                <w:color w:val="FF0000"/>
                <w:sz w:val="12"/>
                <w:szCs w:val="12"/>
              </w:rPr>
              <w:t>FYKENLGQ GVMVHR</w:t>
            </w:r>
            <w:r>
              <w:rPr>
                <w:sz w:val="12"/>
                <w:szCs w:val="12"/>
              </w:rPr>
              <w:t>HEGM K</w:t>
            </w:r>
            <w:r>
              <w:rPr>
                <w:b/>
                <w:bCs/>
                <w:color w:val="FF0000"/>
                <w:sz w:val="12"/>
                <w:szCs w:val="12"/>
              </w:rPr>
              <w:t>VFVPTGYSA</w:t>
            </w:r>
          </w:p>
          <w:p>
            <w:pPr>
              <w:pStyle w:val="HTMLPreformatted"/>
              <w:rPr>
                <w:sz w:val="12"/>
                <w:szCs w:val="12"/>
              </w:rPr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401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 FPSEILHAPE K</w:t>
            </w:r>
            <w:r>
              <w:rPr>
                <w:sz w:val="12"/>
                <w:szCs w:val="12"/>
              </w:rPr>
              <w:t>WVKVKYPK</w:t>
            </w:r>
            <w:r>
              <w:rPr>
                <w:b/>
                <w:bCs/>
                <w:color w:val="FF0000"/>
                <w:sz w:val="12"/>
                <w:szCs w:val="12"/>
              </w:rPr>
              <w:t>L ISYSYMERGG HFAAFEEPKL LAQDIRKFVS LAELQ</w:t>
            </w:r>
          </w:p>
          <w:p>
            <w:pPr>
              <w:pStyle w:val="HTMLPreformatted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  <w:p>
            <w:pPr>
              <w:pStyle w:val="HTMLPreformatted"/>
              <w:rPr>
                <w:sz w:val="12"/>
                <w:szCs w:val="12"/>
              </w:rPr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</w:t>
            </w:r>
            <w:r>
              <w:rPr>
                <w:b/>
                <w:bCs/>
                <w:sz w:val="12"/>
                <w:szCs w:val="12"/>
              </w:rPr>
              <w:t>Start - End    Observed   Mr(expt)   Mr(calc)    ppm  Miss Sequence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44 - 52     560.7847  1119.5548  1119.5560    -1    0  K.EDESIRPFK.V </w:t>
            </w:r>
            <w:r>
              <w:rPr>
                <w:sz w:val="12"/>
                <w:szCs w:val="12"/>
              </w:rPr>
              <w:t xml:space="preserve"> (</w:t>
            </w:r>
            <w:hyperlink r:id="rId323" w:tgtFrame="_blank">
              <w:r>
                <w:rPr>
                  <w:rStyle w:val="InternetLink"/>
                  <w:sz w:val="12"/>
                  <w:szCs w:val="12"/>
                </w:rPr>
                <w:t>Ions score 30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44 - 66     700.8491  2799.3651  2799.3675     1    2  K.EDESIRPFKVETSDEEIKDLHQR.I </w:t>
            </w:r>
            <w:r>
              <w:rPr>
                <w:sz w:val="12"/>
                <w:szCs w:val="12"/>
              </w:rPr>
              <w:t xml:space="preserve"> (</w:t>
            </w:r>
            <w:hyperlink r:id="rId324" w:tgtFrame="_blank">
              <w:r>
                <w:rPr>
                  <w:rStyle w:val="InternetLink"/>
                  <w:sz w:val="12"/>
                  <w:szCs w:val="12"/>
                </w:rPr>
                <w:t>Ions score 52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44 - 66     934.1299  2800.3663  2799.3675     0    2  K.EDESIRPFKVETSDEEIKDLHQR.I </w:t>
            </w:r>
            <w:r>
              <w:rPr>
                <w:sz w:val="12"/>
                <w:szCs w:val="12"/>
              </w:rPr>
              <w:t xml:space="preserve"> (</w:t>
            </w:r>
            <w:hyperlink r:id="rId325" w:tgtFrame="_blank">
              <w:r>
                <w:rPr>
                  <w:rStyle w:val="InternetLink"/>
                  <w:sz w:val="12"/>
                  <w:szCs w:val="12"/>
                </w:rPr>
                <w:t>Ions score 64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53 - 66     849.9139  1697.8132  1697.8220    -5    1  K.VETSDEEIKDLHQR.I </w:t>
            </w:r>
            <w:r>
              <w:rPr>
                <w:sz w:val="12"/>
                <w:szCs w:val="12"/>
              </w:rPr>
              <w:t xml:space="preserve"> (</w:t>
            </w:r>
            <w:hyperlink r:id="rId326" w:tgtFrame="_blank">
              <w:r>
                <w:rPr>
                  <w:rStyle w:val="InternetLink"/>
                  <w:sz w:val="12"/>
                  <w:szCs w:val="12"/>
                </w:rPr>
                <w:t>Ions score 101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53 - 66     566.9471  1697.8196  1697.8220    -1    1  K.VETSDEEIKDLHQR.I </w:t>
            </w:r>
            <w:r>
              <w:rPr>
                <w:sz w:val="12"/>
                <w:szCs w:val="12"/>
              </w:rPr>
              <w:t xml:space="preserve"> (</w:t>
            </w:r>
            <w:hyperlink r:id="rId327" w:tgtFrame="_blank">
              <w:r>
                <w:rPr>
                  <w:rStyle w:val="InternetLink"/>
                  <w:sz w:val="12"/>
                  <w:szCs w:val="12"/>
                </w:rPr>
                <w:t>Ions score 61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81 - 91     681.8273  1361.6400  1361.6404     0    0  R.FHYGFNSSYLK.K </w:t>
            </w:r>
            <w:r>
              <w:rPr>
                <w:sz w:val="12"/>
                <w:szCs w:val="12"/>
              </w:rPr>
              <w:t xml:space="preserve"> (</w:t>
            </w:r>
            <w:hyperlink r:id="rId328" w:tgtFrame="_blank">
              <w:r>
                <w:rPr>
                  <w:rStyle w:val="InternetLink"/>
                  <w:sz w:val="12"/>
                  <w:szCs w:val="12"/>
                </w:rPr>
                <w:t>Ions score 67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81 - 91     454.8879  1361.6417  1361.6404     1    0  R.FHYGFNSSYLK.K </w:t>
            </w:r>
            <w:r>
              <w:rPr>
                <w:sz w:val="12"/>
                <w:szCs w:val="12"/>
              </w:rPr>
              <w:t xml:space="preserve"> (</w:t>
            </w:r>
            <w:hyperlink r:id="rId329" w:tgtFrame="_blank">
              <w:r>
                <w:rPr>
                  <w:rStyle w:val="InternetLink"/>
                  <w:sz w:val="12"/>
                  <w:szCs w:val="12"/>
                </w:rPr>
                <w:t>Ions score 24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92 - 98     461.2690   920.5235   920.5232     0    1  K.KVVSFWR.N </w:t>
            </w:r>
            <w:r>
              <w:rPr>
                <w:sz w:val="12"/>
                <w:szCs w:val="12"/>
              </w:rPr>
              <w:t xml:space="preserve"> (</w:t>
            </w:r>
            <w:hyperlink r:id="rId330" w:tgtFrame="_blank">
              <w:r>
                <w:rPr>
                  <w:rStyle w:val="InternetLink"/>
                  <w:sz w:val="12"/>
                  <w:szCs w:val="12"/>
                </w:rPr>
                <w:t>Ions score 32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93 - 98     397.2217   792.4287   792.4283     1    0  K.VVSFWR.N </w:t>
            </w:r>
            <w:r>
              <w:rPr>
                <w:sz w:val="12"/>
                <w:szCs w:val="12"/>
              </w:rPr>
              <w:t xml:space="preserve"> (</w:t>
            </w:r>
            <w:hyperlink r:id="rId331" w:tgtFrame="_blank">
              <w:r>
                <w:rPr>
                  <w:rStyle w:val="InternetLink"/>
                  <w:sz w:val="12"/>
                  <w:szCs w:val="12"/>
                </w:rPr>
                <w:t>Ions score 29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106 - 117    505.9366  1514.7879  1514.7881     0    0  K.QVEILNQYPHFK.T </w:t>
            </w:r>
            <w:r>
              <w:rPr>
                <w:sz w:val="12"/>
                <w:szCs w:val="12"/>
              </w:rPr>
              <w:t xml:space="preserve"> (</w:t>
            </w:r>
            <w:hyperlink r:id="rId332" w:tgtFrame="_blank">
              <w:r>
                <w:rPr>
                  <w:rStyle w:val="InternetLink"/>
                  <w:sz w:val="12"/>
                  <w:szCs w:val="12"/>
                </w:rPr>
                <w:t>Ions score 27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106 - 117    758.4022  1514.7898  1514.7881     1    0  K.QVEILNQYPHFK.T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333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66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118 - 139    828.1347  2481.3807  2481.3856     2    1  K.TKIEGLDIHFIHVKPPQLPSGR.T </w:t>
            </w:r>
            <w:r>
              <w:rPr>
                <w:sz w:val="12"/>
                <w:szCs w:val="12"/>
                <w:lang w:val="fr-CA"/>
              </w:rPr>
              <w:t>(</w:t>
            </w:r>
            <w:hyperlink r:id="rId334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93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118 - 139    621.3516  2481.3751  2481.3856     4    1  K.TKIEGLDIHFIHVKPPQLPSGR.T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335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49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120 - 139    564.0685  2252.2427  2252.2430     0    0  K.IEGLDIHFIHVKPPQLPSGR.T </w:t>
            </w:r>
            <w:r>
              <w:rPr>
                <w:sz w:val="12"/>
                <w:szCs w:val="12"/>
                <w:lang w:val="fr-CA"/>
              </w:rPr>
              <w:t>(</w:t>
            </w:r>
            <w:hyperlink r:id="rId336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39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160 - 168    505.3181  1008.6216  1008.6219     0    0  K.IIPLLTDPK.T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337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39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198 - 206    444.7483   887.4820   887.4825    -1    0  K.GLNSVATAR.I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338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52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245 - 255    645.8339  1289.6532  1289.6550    -1    0  K.GLHLNMSFISR.N </w:t>
            </w:r>
            <w:r>
              <w:rPr>
                <w:sz w:val="12"/>
                <w:szCs w:val="12"/>
                <w:lang w:val="fr-CA"/>
              </w:rPr>
              <w:t xml:space="preserve"> Oxidation (M) (</w:t>
            </w:r>
            <w:hyperlink r:id="rId339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62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256 - 267    687.8907  1373.7668  1373.7667     0    0  R.NIYSLTPLLGQR.F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340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57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256 - 267    458.9298  1373.7676  1373.7667     1    0  R.NIYSLTPLLGQR.F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341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32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256 - 267    687.8920  1373.7695  1373.7667     2    0  R.NIYSLTPLLGQR.F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342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53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278 - 286    569.3124  1136.6103  1136.6117    -1    0  K.DLELLYPFK.E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343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47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278 - 288    697.8807  1393.7468  1393.7493    -2    1  K.DLELLYPFKEK.V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344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50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278 - 288    465.5903  1393.7491  1393.7493     0    1  K.DLELLYPFKEK.V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345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21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289 - 295    471.7462   941.4777   941.4793    -2    0  K.VFYNIMR.E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346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51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289 - 295    479.7447   957.4748   957.4742     1    0  K.VFYNIMR.E </w:t>
            </w:r>
            <w:r>
              <w:rPr>
                <w:sz w:val="12"/>
                <w:szCs w:val="12"/>
                <w:lang w:val="fr-CA"/>
              </w:rPr>
              <w:t xml:space="preserve"> Oxidation (M) (</w:t>
            </w:r>
            <w:hyperlink r:id="rId347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46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>296 - 328    883.4518  3529.7759  3529.7763     0    0  R.ESGYLHIQATKPDTVGCALNDSPVGLAAYILEK.F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348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28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329 - 334    385.1978   768.3811   768.3806     1    0  K.FSTWTK.S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349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20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335 - 347    518.2458  1551.7155  1551.7165    -1    1  K.SEYRELEDGGLER.K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350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46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339 - 347    509.2458  1016.4770  1016.4774     0    0  R.ELEDGGLER.K </w:t>
            </w:r>
            <w:r>
              <w:rPr>
                <w:sz w:val="12"/>
                <w:szCs w:val="12"/>
              </w:rPr>
              <w:t xml:space="preserve"> (</w:t>
            </w:r>
            <w:hyperlink r:id="rId351" w:tgtFrame="_blank">
              <w:r>
                <w:rPr>
                  <w:rStyle w:val="InternetLink"/>
                  <w:sz w:val="12"/>
                  <w:szCs w:val="12"/>
                </w:rPr>
                <w:t>Ions score 40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373 - 386    839.4292  1676.8438  1676.8457    -1    1  R.FYKENLGQGVMVHR.H </w:t>
            </w:r>
            <w:r>
              <w:rPr>
                <w:sz w:val="12"/>
                <w:szCs w:val="12"/>
              </w:rPr>
              <w:t xml:space="preserve"> (</w:t>
            </w:r>
            <w:hyperlink r:id="rId352" w:tgtFrame="_blank">
              <w:r>
                <w:rPr>
                  <w:rStyle w:val="InternetLink"/>
                  <w:sz w:val="12"/>
                  <w:szCs w:val="12"/>
                </w:rPr>
                <w:t>Ions score 50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373 - 386    559.9554  1676.8445  1676.8457    -1    1  R.FYKENLGQGVMVHR.H </w:t>
            </w:r>
            <w:r>
              <w:rPr>
                <w:sz w:val="12"/>
                <w:szCs w:val="12"/>
              </w:rPr>
              <w:t xml:space="preserve"> (</w:t>
            </w:r>
            <w:hyperlink r:id="rId353" w:tgtFrame="_blank">
              <w:r>
                <w:rPr>
                  <w:rStyle w:val="InternetLink"/>
                  <w:sz w:val="12"/>
                  <w:szCs w:val="12"/>
                </w:rPr>
                <w:t>Ions score 39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373 - 386    424.2172  1692.8399  1692.8406     0    1  R.FYKENLGQGVMVHR.H </w:t>
            </w:r>
            <w:r>
              <w:rPr>
                <w:sz w:val="12"/>
                <w:szCs w:val="12"/>
              </w:rPr>
              <w:t xml:space="preserve"> Oxidation (M) (</w:t>
            </w:r>
            <w:hyperlink r:id="rId354" w:tgtFrame="_blank">
              <w:r>
                <w:rPr>
                  <w:rStyle w:val="InternetLink"/>
                  <w:sz w:val="12"/>
                  <w:szCs w:val="12"/>
                </w:rPr>
                <w:t>Ions score 27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373 - 386    565.2873  1692.8400  1692.8406     0    1  R.FYKENLGQGVMVHR.H </w:t>
            </w:r>
            <w:r>
              <w:rPr>
                <w:sz w:val="12"/>
                <w:szCs w:val="12"/>
              </w:rPr>
              <w:t xml:space="preserve"> Oxidation (M) (</w:t>
            </w:r>
            <w:hyperlink r:id="rId355" w:tgtFrame="_blank">
              <w:r>
                <w:rPr>
                  <w:rStyle w:val="InternetLink"/>
                  <w:sz w:val="12"/>
                  <w:szCs w:val="12"/>
                </w:rPr>
                <w:t>Ions score 37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373 - 386    847.4278  1693.8400  1692.8406     0    1  R.FYKENLGQGVMVHR.H </w:t>
            </w:r>
            <w:r>
              <w:rPr>
                <w:sz w:val="12"/>
                <w:szCs w:val="12"/>
              </w:rPr>
              <w:t xml:space="preserve"> Oxidation (M) (</w:t>
            </w:r>
            <w:hyperlink r:id="rId356" w:tgtFrame="_blank">
              <w:r>
                <w:rPr>
                  <w:rStyle w:val="InternetLink"/>
                  <w:sz w:val="12"/>
                  <w:szCs w:val="12"/>
                </w:rPr>
                <w:t>Ions score 50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392 - 411    730.3803  2188.1189  2188.1205    -1    0  K.VFVPTGYSAFPSEILHAPEK.W </w:t>
            </w:r>
            <w:r>
              <w:rPr>
                <w:sz w:val="12"/>
                <w:szCs w:val="12"/>
              </w:rPr>
              <w:t xml:space="preserve"> (</w:t>
            </w:r>
            <w:hyperlink r:id="rId357" w:tgtFrame="_blank">
              <w:r>
                <w:rPr>
                  <w:rStyle w:val="InternetLink"/>
                  <w:sz w:val="12"/>
                  <w:szCs w:val="12"/>
                </w:rPr>
                <w:t>Ions score 24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420 - 428    581.2838  1160.5529  1160.5536    -1    0  K.LISYSYMER.G </w:t>
            </w:r>
            <w:r>
              <w:rPr>
                <w:sz w:val="12"/>
                <w:szCs w:val="12"/>
              </w:rPr>
              <w:t xml:space="preserve"> (</w:t>
            </w:r>
            <w:hyperlink r:id="rId358" w:tgtFrame="_blank">
              <w:r>
                <w:rPr>
                  <w:rStyle w:val="InternetLink"/>
                  <w:sz w:val="12"/>
                  <w:szCs w:val="12"/>
                </w:rPr>
                <w:t>Ions score 68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420 - 428    589.2822  1176.5498  1176.5485     1    0  K.LISYSYMER.G </w:t>
            </w:r>
            <w:r>
              <w:rPr>
                <w:sz w:val="12"/>
                <w:szCs w:val="12"/>
              </w:rPr>
              <w:t xml:space="preserve"> Oxidation (M) (</w:t>
            </w:r>
            <w:hyperlink r:id="rId359" w:tgtFrame="_blank">
              <w:r>
                <w:rPr>
                  <w:rStyle w:val="InternetLink"/>
                  <w:sz w:val="12"/>
                  <w:szCs w:val="12"/>
                </w:rPr>
                <w:t>Ions score 43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429 - 439    595.2847  1188.5549  1188.5564    -1    0  R.GGHFAAFEEPK.L </w:t>
            </w:r>
            <w:r>
              <w:rPr>
                <w:sz w:val="12"/>
                <w:szCs w:val="12"/>
              </w:rPr>
              <w:t xml:space="preserve"> (</w:t>
            </w:r>
            <w:hyperlink r:id="rId360" w:tgtFrame="_blank">
              <w:r>
                <w:rPr>
                  <w:rStyle w:val="InternetLink"/>
                  <w:sz w:val="12"/>
                  <w:szCs w:val="12"/>
                </w:rPr>
                <w:t>Ions score 51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429 - 439    397.1927  1188.5563  1188.5564     0    0  R.GGHFAAFEEPK.L </w:t>
            </w:r>
            <w:r>
              <w:rPr>
                <w:sz w:val="12"/>
                <w:szCs w:val="12"/>
              </w:rPr>
              <w:t xml:space="preserve"> (</w:t>
            </w:r>
            <w:hyperlink r:id="rId361" w:tgtFrame="_blank">
              <w:r>
                <w:rPr>
                  <w:rStyle w:val="InternetLink"/>
                  <w:sz w:val="12"/>
                  <w:szCs w:val="12"/>
                </w:rPr>
                <w:t>Ions score 31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429 - 439    595.2856  1188.5567  1188.5564     0    0  R.GGHFAAFEEPK.L </w:t>
            </w:r>
            <w:r>
              <w:rPr>
                <w:sz w:val="12"/>
                <w:szCs w:val="12"/>
              </w:rPr>
              <w:t xml:space="preserve"> (</w:t>
            </w:r>
            <w:hyperlink r:id="rId362" w:tgtFrame="_blank">
              <w:r>
                <w:rPr>
                  <w:rStyle w:val="InternetLink"/>
                  <w:sz w:val="12"/>
                  <w:szCs w:val="12"/>
                </w:rPr>
                <w:t>Ions score 56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440 - 446    414.7501   827.4856   827.4865    -1    0  K.LLAQDIR.K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363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46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440 - 447    319.5341   955.5804   955.5814    -1    1  K.LLAQDIRK.F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364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20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440 - 447    478.7981   955.5816   955.5814     0    1  K.LLAQDIRK.F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365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50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447 - 455    517.7980  1033.5814  1033.5808     1    1  R.KFVSLAELQ.-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366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36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448 - 455    453.7505   905.4864   905.4858     1    0  K.FVSLAELQ.-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367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41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Normal"/>
              <w:rPr>
                <w:sz w:val="12"/>
                <w:szCs w:val="12"/>
                <w:lang w:val="fr-CA"/>
              </w:rPr>
            </w:pPr>
            <w:r>
              <w:rPr>
                <w:sz w:val="12"/>
                <w:szCs w:val="12"/>
                <w:lang w:val="fr-CA"/>
              </w:rPr>
            </w:r>
          </w:p>
          <w:p>
            <w:pPr>
              <w:pStyle w:val="Normal"/>
              <w:rPr>
                <w:rStyle w:val="HTMLTypewriter"/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17.   </w:t>
            </w:r>
            <w:hyperlink r:id="rId368" w:tgtFrame="_blank">
              <w:r>
                <w:rPr>
                  <w:rStyle w:val="InternetLink"/>
                  <w:rFonts w:cs="Courier New" w:ascii="Courier New" w:hAnsi="Courier New"/>
                  <w:sz w:val="12"/>
                  <w:szCs w:val="12"/>
                </w:rPr>
                <w:t>DYN1_MOUSE</w:t>
              </w:r>
            </w:hyperlink>
            <w:r>
              <w:rPr>
                <w:rStyle w:val="HTMLTypewriter"/>
                <w:sz w:val="12"/>
                <w:szCs w:val="12"/>
              </w:rPr>
              <w:t>    </w:t>
            </w:r>
            <w:r>
              <w:rPr>
                <w:rStyle w:val="HTMLTypewriter"/>
                <w:b/>
                <w:bCs/>
                <w:sz w:val="12"/>
                <w:szCs w:val="12"/>
              </w:rPr>
              <w:t>Mass:</w:t>
            </w:r>
            <w:r>
              <w:rPr>
                <w:rStyle w:val="HTMLTypewriter"/>
                <w:sz w:val="12"/>
                <w:szCs w:val="12"/>
              </w:rPr>
              <w:t> 98140    </w:t>
            </w:r>
            <w:r>
              <w:rPr>
                <w:rStyle w:val="HTMLTypewriter"/>
                <w:b/>
                <w:bCs/>
                <w:sz w:val="12"/>
                <w:szCs w:val="12"/>
              </w:rPr>
              <w:t>Score:</w:t>
            </w:r>
            <w:r>
              <w:rPr>
                <w:rStyle w:val="HTMLTypewriter"/>
                <w:sz w:val="12"/>
                <w:szCs w:val="12"/>
              </w:rPr>
              <w:t> 1548   </w:t>
            </w:r>
            <w:r>
              <w:rPr>
                <w:rStyle w:val="HTMLTypewriter"/>
                <w:b/>
                <w:bCs/>
                <w:sz w:val="12"/>
                <w:szCs w:val="12"/>
              </w:rPr>
              <w:t>Matches:</w:t>
            </w:r>
            <w:r>
              <w:rPr>
                <w:rStyle w:val="HTMLTypewriter"/>
                <w:sz w:val="12"/>
                <w:szCs w:val="12"/>
              </w:rPr>
              <w:t> 31(31)  </w:t>
            </w:r>
            <w:r>
              <w:rPr>
                <w:rStyle w:val="HTMLTypewriter"/>
                <w:b/>
                <w:bCs/>
                <w:sz w:val="12"/>
                <w:szCs w:val="12"/>
              </w:rPr>
              <w:t>Sequences:</w:t>
            </w:r>
            <w:r>
              <w:rPr>
                <w:rStyle w:val="HTMLTypewriter"/>
                <w:sz w:val="12"/>
                <w:szCs w:val="12"/>
              </w:rPr>
              <w:t> 27(27)  </w:t>
            </w:r>
          </w:p>
          <w:p>
            <w:pPr>
              <w:pStyle w:val="Normal"/>
              <w:rPr/>
            </w:pPr>
            <w:r>
              <w:rPr>
                <w:rStyle w:val="HTMLTypewriter"/>
                <w:sz w:val="12"/>
                <w:szCs w:val="12"/>
              </w:rPr>
              <w:t xml:space="preserve">   </w:t>
            </w:r>
            <w:r>
              <w:rPr>
                <w:rStyle w:val="HTMLTypewriter"/>
                <w:sz w:val="12"/>
                <w:szCs w:val="12"/>
              </w:rPr>
              <w:t>Dynamin-1</w:t>
            </w:r>
          </w:p>
          <w:p>
            <w:pPr>
              <w:pStyle w:val="Normal"/>
              <w:rPr>
                <w:rStyle w:val="HTMLTypewriter"/>
                <w:sz w:val="12"/>
                <w:szCs w:val="12"/>
              </w:rPr>
            </w:pPr>
            <w:r>
              <w:rPr/>
            </w:r>
          </w:p>
          <w:p>
            <w:pPr>
              <w:pStyle w:val="HTMLPreformatted"/>
              <w:rPr>
                <w:sz w:val="12"/>
                <w:szCs w:val="12"/>
              </w:rPr>
            </w:pPr>
            <w:r>
              <w:rPr>
                <w:rFonts w:eastAsia="Courier New"/>
                <w:sz w:val="12"/>
                <w:szCs w:val="12"/>
              </w:rPr>
              <w:t xml:space="preserve">   </w:t>
            </w:r>
            <w:r>
              <w:rPr>
                <w:sz w:val="12"/>
                <w:szCs w:val="12"/>
              </w:rPr>
              <w:t xml:space="preserve">Sequence Coverage: </w:t>
            </w:r>
            <w:r>
              <w:rPr>
                <w:b/>
                <w:bCs/>
                <w:sz w:val="12"/>
                <w:szCs w:val="12"/>
              </w:rPr>
              <w:t>36%</w:t>
            </w:r>
            <w:r>
              <w:rPr>
                <w:sz w:val="12"/>
                <w:szCs w:val="12"/>
              </w:rPr>
              <w:t xml:space="preserve">; Matched peptides shown in </w:t>
            </w:r>
            <w:r>
              <w:rPr>
                <w:b/>
                <w:bCs/>
                <w:color w:val="FF0000"/>
                <w:sz w:val="12"/>
                <w:szCs w:val="12"/>
              </w:rPr>
              <w:t>Bold Red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2"/>
                <w:szCs w:val="12"/>
              </w:rPr>
              <w:t xml:space="preserve">     </w:t>
            </w:r>
            <w:r>
              <w:rPr>
                <w:b/>
                <w:bCs/>
                <w:sz w:val="12"/>
                <w:szCs w:val="12"/>
              </w:rPr>
              <w:t>1</w:t>
            </w:r>
            <w:r>
              <w:rPr>
                <w:sz w:val="12"/>
                <w:szCs w:val="12"/>
              </w:rPr>
              <w:t xml:space="preserve"> MGNR</w:t>
            </w:r>
            <w:r>
              <w:rPr>
                <w:b/>
                <w:bCs/>
                <w:color w:val="FF0000"/>
                <w:sz w:val="12"/>
                <w:szCs w:val="12"/>
              </w:rPr>
              <w:t>GMEDLI PLVNR</w:t>
            </w:r>
            <w:r>
              <w:rPr>
                <w:sz w:val="12"/>
                <w:szCs w:val="12"/>
              </w:rPr>
              <w:t>LQDAF SAIGQNADLD LPQIAVVGGQ SAGK</w:t>
            </w:r>
            <w:r>
              <w:rPr>
                <w:b/>
                <w:bCs/>
                <w:color w:val="FF0000"/>
                <w:sz w:val="12"/>
                <w:szCs w:val="12"/>
              </w:rPr>
              <w:t>SSVLEN FVGRDFLPR</w:t>
            </w:r>
            <w:r>
              <w:rPr>
                <w:sz w:val="12"/>
                <w:szCs w:val="12"/>
              </w:rPr>
              <w:t>G SGIVTR</w:t>
            </w:r>
            <w:r>
              <w:rPr>
                <w:b/>
                <w:bCs/>
                <w:color w:val="FF0000"/>
                <w:sz w:val="12"/>
                <w:szCs w:val="12"/>
              </w:rPr>
              <w:t>RPLV LQLVNSTTEY AEFLHCK</w:t>
            </w:r>
            <w:r>
              <w:rPr>
                <w:sz w:val="12"/>
                <w:szCs w:val="12"/>
              </w:rPr>
              <w:t>GKK FTDFEEVRLE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101</w:t>
            </w:r>
            <w:r>
              <w:rPr>
                <w:sz w:val="12"/>
                <w:szCs w:val="12"/>
              </w:rPr>
              <w:t xml:space="preserve"> IEAETDRVTG TNK</w:t>
            </w:r>
            <w:r>
              <w:rPr>
                <w:b/>
                <w:bCs/>
                <w:color w:val="FF0000"/>
                <w:sz w:val="12"/>
                <w:szCs w:val="12"/>
              </w:rPr>
              <w:t>GISPVPI NLRVYSPHVL NLTLVDLPGM TKVPVGDQPP DIEFQIRDML MQFVTKENCL ILAVSPANSD LANSDALK</w:t>
            </w:r>
            <w:r>
              <w:rPr>
                <w:sz w:val="12"/>
                <w:szCs w:val="12"/>
              </w:rPr>
              <w:t>IA KEVDPQGQRT</w:t>
            </w:r>
          </w:p>
          <w:p>
            <w:pPr>
              <w:pStyle w:val="HTMLPreformatted"/>
              <w:rPr>
                <w:sz w:val="12"/>
                <w:szCs w:val="12"/>
              </w:rPr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201</w:t>
            </w:r>
            <w:r>
              <w:rPr>
                <w:sz w:val="12"/>
                <w:szCs w:val="12"/>
              </w:rPr>
              <w:t xml:space="preserve"> IGVITK</w:t>
            </w:r>
            <w:r>
              <w:rPr>
                <w:b/>
                <w:bCs/>
                <w:color w:val="FF0000"/>
                <w:sz w:val="12"/>
                <w:szCs w:val="12"/>
              </w:rPr>
              <w:t>LDLM DEGTDARDVL ENKLLPLRRG YIGVVNR</w:t>
            </w:r>
            <w:r>
              <w:rPr>
                <w:sz w:val="12"/>
                <w:szCs w:val="12"/>
              </w:rPr>
              <w:t>SQK DIDGKKDITA ALAAERK</w:t>
            </w:r>
            <w:r>
              <w:rPr>
                <w:b/>
                <w:bCs/>
                <w:color w:val="FF0000"/>
                <w:sz w:val="12"/>
                <w:szCs w:val="12"/>
              </w:rPr>
              <w:t>FFL SHPSYR</w:t>
            </w:r>
            <w:r>
              <w:rPr>
                <w:sz w:val="12"/>
                <w:szCs w:val="12"/>
              </w:rPr>
              <w:t>HLAD R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MGTPYLQKV LNQQLTNHIR </w:t>
            </w:r>
            <w:r>
              <w:rPr>
                <w:sz w:val="12"/>
                <w:szCs w:val="12"/>
              </w:rPr>
              <w:t>DTLPGLRNK</w:t>
            </w:r>
            <w:r>
              <w:rPr>
                <w:b/>
                <w:bCs/>
                <w:color w:val="FF0000"/>
                <w:sz w:val="12"/>
                <w:szCs w:val="12"/>
              </w:rPr>
              <w:t>L</w:t>
            </w:r>
          </w:p>
          <w:p>
            <w:pPr>
              <w:pStyle w:val="HTMLPreformatted"/>
              <w:rPr>
                <w:sz w:val="12"/>
                <w:szCs w:val="12"/>
              </w:rPr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301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 QSQLLSIEK</w:t>
            </w:r>
            <w:r>
              <w:rPr>
                <w:sz w:val="12"/>
                <w:szCs w:val="12"/>
              </w:rPr>
              <w:t>E VDEYKNFRPD DPARKTK</w:t>
            </w:r>
            <w:r>
              <w:rPr>
                <w:b/>
                <w:bCs/>
                <w:color w:val="FF0000"/>
                <w:sz w:val="12"/>
                <w:szCs w:val="12"/>
              </w:rPr>
              <w:t>ALL QMVQQFAVDF EKR</w:t>
            </w:r>
            <w:r>
              <w:rPr>
                <w:sz w:val="12"/>
                <w:szCs w:val="12"/>
              </w:rPr>
              <w:t>IEGSGDQ IDTYELSGGA RINRIFHER</w:t>
            </w:r>
            <w:r>
              <w:rPr>
                <w:b/>
                <w:bCs/>
                <w:color w:val="FF0000"/>
                <w:sz w:val="12"/>
                <w:szCs w:val="12"/>
              </w:rPr>
              <w:t>F PFELVK</w:t>
            </w:r>
            <w:r>
              <w:rPr>
                <w:sz w:val="12"/>
                <w:szCs w:val="12"/>
              </w:rPr>
              <w:t>MEFD EKELRREISY AIKNIHGIR</w:t>
            </w:r>
            <w:r>
              <w:rPr>
                <w:b/>
                <w:bCs/>
                <w:color w:val="FF0000"/>
                <w:sz w:val="12"/>
                <w:szCs w:val="12"/>
              </w:rPr>
              <w:t>T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401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 GLFTPDMAFE TIVK</w:t>
            </w:r>
            <w:r>
              <w:rPr>
                <w:sz w:val="12"/>
                <w:szCs w:val="12"/>
              </w:rPr>
              <w:t>KQVKKI REPCLKCVDM VISELISTVR QCTKKLQQYP RLREEMER</w:t>
            </w:r>
            <w:r>
              <w:rPr>
                <w:b/>
                <w:bCs/>
                <w:color w:val="FF0000"/>
                <w:sz w:val="12"/>
                <w:szCs w:val="12"/>
              </w:rPr>
              <w:t>IV TTHIR</w:t>
            </w:r>
            <w:r>
              <w:rPr>
                <w:sz w:val="12"/>
                <w:szCs w:val="12"/>
              </w:rPr>
              <w:t>EREGR TKEQVMLLID IELAYMNTNH EDFIGFANAQ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501</w:t>
            </w:r>
            <w:r>
              <w:rPr>
                <w:sz w:val="12"/>
                <w:szCs w:val="12"/>
              </w:rPr>
              <w:t xml:space="preserve"> QRSNQMNKKK TSGNQDEILV IRKGWLTINN IGIMKGGSKE YWFVLTAENL SWYKDDEEKE KK</w:t>
            </w:r>
            <w:r>
              <w:rPr>
                <w:b/>
                <w:bCs/>
                <w:color w:val="FF0000"/>
                <w:sz w:val="12"/>
                <w:szCs w:val="12"/>
              </w:rPr>
              <w:t>YMLSVDNL K</w:t>
            </w:r>
            <w:r>
              <w:rPr>
                <w:sz w:val="12"/>
                <w:szCs w:val="12"/>
              </w:rPr>
              <w:t>LRDVEKGFM SSK</w:t>
            </w:r>
            <w:r>
              <w:rPr>
                <w:b/>
                <w:bCs/>
                <w:color w:val="FF0000"/>
                <w:sz w:val="12"/>
                <w:szCs w:val="12"/>
              </w:rPr>
              <w:t>HIFALFN TEQR</w:t>
            </w:r>
            <w:r>
              <w:rPr>
                <w:sz w:val="12"/>
                <w:szCs w:val="12"/>
              </w:rPr>
              <w:t>NVYKDY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601</w:t>
            </w:r>
            <w:r>
              <w:rPr>
                <w:sz w:val="12"/>
                <w:szCs w:val="12"/>
              </w:rPr>
              <w:t xml:space="preserve"> R</w:t>
            </w:r>
            <w:r>
              <w:rPr>
                <w:b/>
                <w:bCs/>
                <w:color w:val="FF0000"/>
                <w:sz w:val="12"/>
                <w:szCs w:val="12"/>
              </w:rPr>
              <w:t>QLELACETQ EEVDSWK</w:t>
            </w:r>
            <w:r>
              <w:rPr>
                <w:sz w:val="12"/>
                <w:szCs w:val="12"/>
              </w:rPr>
              <w:t>ASF LRAGVYPERV GDKEKASETE ENGSDSFMHS MDPQLERQVE TIR</w:t>
            </w:r>
            <w:r>
              <w:rPr>
                <w:b/>
                <w:bCs/>
                <w:color w:val="FF0000"/>
                <w:sz w:val="12"/>
                <w:szCs w:val="12"/>
              </w:rPr>
              <w:t>NLVDSYM AIVNK</w:t>
            </w:r>
            <w:r>
              <w:rPr>
                <w:sz w:val="12"/>
                <w:szCs w:val="12"/>
              </w:rPr>
              <w:t>TVRDL MPK</w:t>
            </w:r>
            <w:r>
              <w:rPr>
                <w:b/>
                <w:bCs/>
                <w:color w:val="FF0000"/>
                <w:sz w:val="12"/>
                <w:szCs w:val="12"/>
              </w:rPr>
              <w:t>TIMHLMI NNTK</w:t>
            </w:r>
            <w:r>
              <w:rPr>
                <w:sz w:val="12"/>
                <w:szCs w:val="12"/>
              </w:rPr>
              <w:t>EFIFSE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701</w:t>
            </w:r>
            <w:r>
              <w:rPr>
                <w:sz w:val="12"/>
                <w:szCs w:val="12"/>
              </w:rPr>
              <w:t xml:space="preserve"> LLANLYSCGD QNTLMEESAE QAQRRDEMLR MYHALKEALS IIGDINTTTV STPMPPPVDD SWLQVQSVPA GRRSPTSSPT PQRRAPAVPP ARPGSRGPAP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801</w:t>
            </w:r>
            <w:r>
              <w:rPr>
                <w:sz w:val="12"/>
                <w:szCs w:val="12"/>
              </w:rPr>
              <w:t xml:space="preserve"> GPPPAGSALG GAPPVPSRPG ASPDPFGPPP QVPSRPNR</w:t>
            </w:r>
            <w:r>
              <w:rPr>
                <w:b/>
                <w:bCs/>
                <w:color w:val="FF0000"/>
                <w:sz w:val="12"/>
                <w:szCs w:val="12"/>
              </w:rPr>
              <w:t>AP PGVPSLGAWR LNSPQGKHEN R</w:t>
            </w:r>
            <w:r>
              <w:rPr>
                <w:sz w:val="12"/>
                <w:szCs w:val="12"/>
              </w:rPr>
              <w:t>AGKARL</w:t>
            </w:r>
          </w:p>
          <w:p>
            <w:pPr>
              <w:pStyle w:val="HTMLPreformatted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  <w:p>
            <w:pPr>
              <w:pStyle w:val="HTMLPreformatted"/>
              <w:rPr>
                <w:sz w:val="12"/>
                <w:szCs w:val="12"/>
              </w:rPr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</w:t>
            </w:r>
            <w:r>
              <w:rPr>
                <w:b/>
                <w:bCs/>
                <w:sz w:val="12"/>
                <w:szCs w:val="12"/>
              </w:rPr>
              <w:t>Start - End   Observed    Mr(expt)   Mr(calc)  ppm  Miss Sequence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5 - 15     636.8367  1271.6589  1271.6544    4    0  R.GMEDLIPLVNR.L </w:t>
            </w:r>
            <w:r>
              <w:rPr>
                <w:sz w:val="12"/>
                <w:szCs w:val="12"/>
                <w:lang w:val="fr-CA"/>
              </w:rPr>
              <w:t xml:space="preserve"> Oxidation (M) (</w:t>
            </w:r>
            <w:hyperlink r:id="rId369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44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45 - 54     554.2929  1106.5713  1106.5720   -1    0  K.SSVLENFVGR.D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370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65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45 - 59     579.3088  1734.9045  1734.9053    0    1  K.SSVLENFVGRDFLPR.G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371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53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>
                <w:sz w:val="12"/>
                <w:szCs w:val="12"/>
                <w:lang w:val="fr-CA"/>
              </w:rPr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67 - 87     630.3335  2517.3027  2517.3050    1    0  R.RPLVLQLVNSTTEYAEFLHCK.G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372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40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>
                <w:sz w:val="12"/>
                <w:szCs w:val="12"/>
                <w:lang w:val="fr-CA"/>
              </w:rPr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67 - 87     840.1093  2517.3045  2517.3050    0    0  R.RPLVLQLVNSTTEYAEFLHCK.G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373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81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114 - 123    533.3251  1064.6357  1064.6342    1    0  K.GISPVPINLR.V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374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40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124 - 142    705.0512  2112.1318  2112.1289    1    0  R.VYSPHVLNLTLVDLPGMTK.V </w:t>
            </w:r>
            <w:r>
              <w:rPr>
                <w:sz w:val="12"/>
                <w:szCs w:val="12"/>
                <w:lang w:val="fr-CA"/>
              </w:rPr>
              <w:t xml:space="preserve"> Oxidation (M) (</w:t>
            </w:r>
            <w:hyperlink r:id="rId375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44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124 - 142   1057.0717  2112.1278  2112.1289    1    0  R.VYSPHVLNLTLVDLPGMTK.V </w:t>
            </w:r>
            <w:r>
              <w:rPr>
                <w:sz w:val="12"/>
                <w:szCs w:val="12"/>
                <w:lang w:val="fr-CA"/>
              </w:rPr>
              <w:t xml:space="preserve"> Oxidation (M) (</w:t>
            </w:r>
            <w:hyperlink r:id="rId376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47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143 - 157    855.4448  1708.8751  1708.8784   -2    0  K.VPVGDQPPDIEFQIR.D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377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63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158 - 166    572.7712  1143.5278  1143.5304   -2    0  R.DMLMQFVTK.E </w:t>
            </w:r>
            <w:r>
              <w:rPr>
                <w:sz w:val="12"/>
                <w:szCs w:val="12"/>
                <w:lang w:val="fr-CA"/>
              </w:rPr>
              <w:t xml:space="preserve"> 2 Oxidation (M) (</w:t>
            </w:r>
            <w:hyperlink r:id="rId378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46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167 - 188   1158.0821  2315.1486  2314.1475    0    0  K.ENCLILAVSPANSDLANSDALK.I </w:t>
            </w:r>
            <w:r>
              <w:rPr>
                <w:sz w:val="12"/>
                <w:szCs w:val="12"/>
                <w:lang w:val="fr-CA"/>
              </w:rPr>
              <w:t>(</w:t>
            </w:r>
            <w:hyperlink r:id="rId379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67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207 - 223    650.6428  1948.9050  1948.8815   10    1  K.LDLMDEGTDARDVLENK.L </w:t>
            </w:r>
            <w:r>
              <w:rPr>
                <w:sz w:val="12"/>
                <w:szCs w:val="12"/>
                <w:lang w:val="fr-CA"/>
              </w:rPr>
              <w:t xml:space="preserve"> Oxidation (M) (</w:t>
            </w:r>
            <w:hyperlink r:id="rId380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57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224 - 229    384.2662   766.5178   766.5177    0    1  K.LLPLRR.G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381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24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230 - 237    439.2482   876.4819   876.4818    0    0  R.GYIGVVNR.S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382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37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258 - 266    577.2939  1152.5732  1152.5716    1    0  K.FFLSHPSYR.H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383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37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272 - 279    477.2414   952.4683   952.4688   -1    0  R.MGTPYLQK.V </w:t>
            </w:r>
            <w:r>
              <w:rPr>
                <w:sz w:val="12"/>
                <w:szCs w:val="12"/>
                <w:lang w:val="fr-CA"/>
              </w:rPr>
              <w:t xml:space="preserve"> Oxidation (M) (</w:t>
            </w:r>
            <w:hyperlink r:id="rId384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37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280 - 290    668.3780  1334.7414  1334.7419    0    0  K.VLNQQLTNHIR.D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385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71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280 - 290    445.9214  1334.7423  1334.7419    0    0  K.VLNQQLTNHIR.D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386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38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300 - 309    579.8413  1157.6681  1157.6656    2    0  K.LQSQLLSIEK.E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387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50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328 - 342    891.9565  1781.8974  1781.8789    9    0  K.ALLQMVQQFAVDFEK.R </w:t>
            </w:r>
            <w:r>
              <w:rPr>
                <w:sz w:val="12"/>
                <w:szCs w:val="12"/>
                <w:lang w:val="fr-CA"/>
              </w:rPr>
              <w:t xml:space="preserve"> Oxidation (M) (</w:t>
            </w:r>
            <w:hyperlink r:id="rId388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70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328 - 343    647.0104  1938.0093  1938.0033    3    1  K.ALLQMVQQFAVDFEKR.I </w:t>
            </w:r>
            <w:r>
              <w:rPr>
                <w:sz w:val="12"/>
                <w:szCs w:val="12"/>
                <w:lang w:val="fr-CA"/>
              </w:rPr>
              <w:t xml:space="preserve"> Oxidation (M) (</w:t>
            </w:r>
            <w:hyperlink r:id="rId389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69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370 - 376    440.2523   878.4901   878.4902    0    0  R.FPFELVK.M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390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24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400 - 414    843.4253  1684.8361  1684.8382   -1    0  R.TGLFTPDMAFETIVK.K </w:t>
            </w:r>
            <w:r>
              <w:rPr>
                <w:sz w:val="12"/>
                <w:szCs w:val="12"/>
                <w:lang w:val="fr-CA"/>
              </w:rPr>
              <w:t xml:space="preserve"> Oxidation (M) (</w:t>
            </w:r>
            <w:hyperlink r:id="rId391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56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459 - 465    420.2585   838.5025   838.5025    0    0  R.IVTTHIR.E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392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26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563 - 571    549.7794  1097.5443  1097.5427    1    0  K.YMLSVDNLK.L </w:t>
            </w:r>
            <w:r>
              <w:rPr>
                <w:sz w:val="12"/>
                <w:szCs w:val="12"/>
                <w:lang w:val="fr-CA"/>
              </w:rPr>
              <w:t xml:space="preserve"> Oxidation (M) (</w:t>
            </w:r>
            <w:hyperlink r:id="rId393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49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584 - 594    688.3578  1374.7011  1374.7044   -2    0  K.HIFALFNTEQR.N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394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76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602 - 617    983.4393  1964.8640  1964.8673   -2    0  R.QLELACETQEEVDSWK.A </w:t>
            </w:r>
            <w:r>
              <w:rPr>
                <w:sz w:val="12"/>
                <w:szCs w:val="12"/>
                <w:lang w:val="fr-CA"/>
              </w:rPr>
              <w:t>(</w:t>
            </w:r>
            <w:hyperlink r:id="rId395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89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664 - 675    691.8534  1381.6922  1381.6911    1    0  R.NLVDSYMAIVNK.T </w:t>
            </w:r>
            <w:r>
              <w:rPr>
                <w:sz w:val="12"/>
                <w:szCs w:val="12"/>
                <w:lang w:val="fr-CA"/>
              </w:rPr>
              <w:t xml:space="preserve"> Oxidation (M) (</w:t>
            </w:r>
            <w:hyperlink r:id="rId396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53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684 - 694    674.3408  1346.6671  1346.6686   -1    0  K.TIMHLMINNTK.E </w:t>
            </w:r>
            <w:r>
              <w:rPr>
                <w:sz w:val="12"/>
                <w:szCs w:val="12"/>
                <w:lang w:val="fr-CA"/>
              </w:rPr>
              <w:t xml:space="preserve"> 2 Oxidation (M) (</w:t>
            </w:r>
            <w:hyperlink r:id="rId397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52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684 - 694    449.8964  1346.6673  1346.6686   -1    0  K.TIMHLMINNTK.E </w:t>
            </w:r>
            <w:r>
              <w:rPr>
                <w:sz w:val="12"/>
                <w:szCs w:val="12"/>
                <w:lang w:val="fr-CA"/>
              </w:rPr>
              <w:t xml:space="preserve"> 2 Oxidation (M) (</w:t>
            </w:r>
            <w:hyperlink r:id="rId398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22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839 - 861    823.4332  2467.2779  2467.2832   -2    2  R.APPGVPSLGAWRLNSPQGKHENR.A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399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21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Normal"/>
              <w:rPr>
                <w:sz w:val="12"/>
                <w:szCs w:val="12"/>
                <w:lang w:val="fr-CA"/>
              </w:rPr>
            </w:pPr>
            <w:r>
              <w:rPr>
                <w:sz w:val="12"/>
                <w:szCs w:val="12"/>
                <w:lang w:val="fr-CA"/>
              </w:rPr>
            </w:r>
          </w:p>
          <w:p>
            <w:pPr>
              <w:pStyle w:val="HTMLPreformatted"/>
              <w:rPr/>
            </w:pPr>
            <w:r>
              <w:rPr>
                <w:sz w:val="12"/>
                <w:szCs w:val="12"/>
              </w:rPr>
              <w:t xml:space="preserve">18. </w:t>
            </w:r>
            <w:hyperlink r:id="rId400" w:tgtFrame="_blank">
              <w:r>
                <w:rPr>
                  <w:rStyle w:val="InternetLink"/>
                  <w:sz w:val="12"/>
                  <w:szCs w:val="12"/>
                </w:rPr>
                <w:t>TSP1_MOUSE</w:t>
              </w:r>
            </w:hyperlink>
            <w:r>
              <w:rPr>
                <w:rStyle w:val="HTMLTypewriter"/>
                <w:sz w:val="12"/>
                <w:szCs w:val="12"/>
              </w:rPr>
              <w:t>    </w:t>
            </w:r>
            <w:r>
              <w:rPr>
                <w:rStyle w:val="HTMLTypewriter"/>
                <w:b/>
                <w:bCs/>
                <w:sz w:val="12"/>
                <w:szCs w:val="12"/>
              </w:rPr>
              <w:t>Mass:</w:t>
            </w:r>
            <w:r>
              <w:rPr>
                <w:rStyle w:val="HTMLTypewriter"/>
                <w:sz w:val="12"/>
                <w:szCs w:val="12"/>
              </w:rPr>
              <w:t> 133555   </w:t>
            </w:r>
            <w:r>
              <w:rPr>
                <w:rStyle w:val="HTMLTypewriter"/>
                <w:b/>
                <w:bCs/>
                <w:sz w:val="12"/>
                <w:szCs w:val="12"/>
              </w:rPr>
              <w:t>Score:</w:t>
            </w:r>
            <w:r>
              <w:rPr>
                <w:rStyle w:val="HTMLTypewriter"/>
                <w:sz w:val="12"/>
                <w:szCs w:val="12"/>
              </w:rPr>
              <w:t> 574   </w:t>
            </w:r>
            <w:r>
              <w:rPr>
                <w:rStyle w:val="HTMLTypewriter"/>
                <w:b/>
                <w:bCs/>
                <w:sz w:val="12"/>
                <w:szCs w:val="12"/>
              </w:rPr>
              <w:t>Matches:</w:t>
            </w:r>
            <w:r>
              <w:rPr>
                <w:rStyle w:val="HTMLTypewriter"/>
                <w:sz w:val="12"/>
                <w:szCs w:val="12"/>
              </w:rPr>
              <w:t> 9(9)  </w:t>
            </w:r>
            <w:r>
              <w:rPr>
                <w:rStyle w:val="HTMLTypewriter"/>
                <w:b/>
                <w:bCs/>
                <w:sz w:val="12"/>
                <w:szCs w:val="12"/>
              </w:rPr>
              <w:t>Sequences:</w:t>
            </w:r>
            <w:r>
              <w:rPr>
                <w:rStyle w:val="HTMLTypewriter"/>
                <w:sz w:val="12"/>
                <w:szCs w:val="12"/>
              </w:rPr>
              <w:t> 9(9)  </w:t>
            </w:r>
          </w:p>
          <w:p>
            <w:pPr>
              <w:pStyle w:val="HTMLPreformatted"/>
              <w:rPr/>
            </w:pPr>
            <w:r>
              <w:rPr>
                <w:rStyle w:val="HTMLTypewriter"/>
                <w:rFonts w:eastAsia="Courier New"/>
                <w:sz w:val="12"/>
                <w:szCs w:val="12"/>
              </w:rPr>
              <w:t xml:space="preserve">    </w:t>
            </w:r>
            <w:r>
              <w:rPr>
                <w:rStyle w:val="HTMLTypewriter"/>
                <w:sz w:val="12"/>
                <w:szCs w:val="12"/>
              </w:rPr>
              <w:t>Thrombospondin-1</w:t>
            </w:r>
          </w:p>
          <w:p>
            <w:pPr>
              <w:pStyle w:val="HTMLPreformatted"/>
              <w:rPr>
                <w:rStyle w:val="HTMLTypewriter"/>
                <w:sz w:val="12"/>
                <w:szCs w:val="12"/>
              </w:rPr>
            </w:pPr>
            <w:r>
              <w:rPr/>
            </w:r>
          </w:p>
          <w:p>
            <w:pPr>
              <w:pStyle w:val="HTMLPreformatted"/>
              <w:rPr>
                <w:sz w:val="12"/>
                <w:szCs w:val="12"/>
              </w:rPr>
            </w:pPr>
            <w:r>
              <w:rPr>
                <w:rFonts w:eastAsia="Courier New"/>
                <w:sz w:val="12"/>
                <w:szCs w:val="12"/>
              </w:rPr>
              <w:t xml:space="preserve">   </w:t>
            </w:r>
            <w:r>
              <w:rPr>
                <w:sz w:val="12"/>
                <w:szCs w:val="12"/>
              </w:rPr>
              <w:t xml:space="preserve">Sequence Coverage: </w:t>
            </w:r>
            <w:r>
              <w:rPr>
                <w:b/>
                <w:bCs/>
                <w:sz w:val="12"/>
                <w:szCs w:val="12"/>
              </w:rPr>
              <w:t>10%</w:t>
            </w:r>
            <w:r>
              <w:rPr>
                <w:sz w:val="12"/>
                <w:szCs w:val="12"/>
              </w:rPr>
              <w:t xml:space="preserve">; Matched peptides shown in </w:t>
            </w:r>
            <w:r>
              <w:rPr>
                <w:b/>
                <w:bCs/>
                <w:color w:val="FF0000"/>
                <w:sz w:val="12"/>
                <w:szCs w:val="12"/>
              </w:rPr>
              <w:t>Bold Red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2"/>
                <w:szCs w:val="12"/>
              </w:rPr>
              <w:t xml:space="preserve">     </w:t>
            </w:r>
            <w:r>
              <w:rPr>
                <w:b/>
                <w:bCs/>
                <w:sz w:val="12"/>
                <w:szCs w:val="12"/>
              </w:rPr>
              <w:t>1</w:t>
            </w:r>
            <w:r>
              <w:rPr>
                <w:sz w:val="12"/>
                <w:szCs w:val="12"/>
              </w:rPr>
              <w:t xml:space="preserve"> MELLRGLGVL FLLHMCGSNR IPESGGDNGV FDIFELIGGA RRGPGRRLVK GQDLSSPAFR </w:t>
            </w:r>
            <w:r>
              <w:rPr>
                <w:b/>
                <w:bCs/>
                <w:color w:val="FF0000"/>
                <w:sz w:val="12"/>
                <w:szCs w:val="12"/>
              </w:rPr>
              <w:t>IENANLIPAV PDDKFQDLLD AVWADK</w:t>
            </w:r>
            <w:r>
              <w:rPr>
                <w:sz w:val="12"/>
                <w:szCs w:val="12"/>
              </w:rPr>
              <w:t>GFIF LASLRQMKKT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101</w:t>
            </w:r>
            <w:r>
              <w:rPr>
                <w:sz w:val="12"/>
                <w:szCs w:val="12"/>
              </w:rPr>
              <w:t xml:space="preserve"> RGTLLAVERK DNTGQIFSVV SNGK</w:t>
            </w:r>
            <w:r>
              <w:rPr>
                <w:b/>
                <w:bCs/>
                <w:color w:val="FF0000"/>
                <w:sz w:val="12"/>
                <w:szCs w:val="12"/>
              </w:rPr>
              <w:t>AGTLDL SLSLPGK</w:t>
            </w:r>
            <w:r>
              <w:rPr>
                <w:sz w:val="12"/>
                <w:szCs w:val="12"/>
              </w:rPr>
              <w:t>QQV VSVEEALLAT GQWKSITLFV QEDRAQLYID CDKMESAELD VPIQSIFTRD LASVARLRVA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201</w:t>
            </w:r>
            <w:r>
              <w:rPr>
                <w:sz w:val="12"/>
                <w:szCs w:val="12"/>
              </w:rPr>
              <w:t xml:space="preserve"> KGDVNDNFQG VLQNVR</w:t>
            </w:r>
            <w:r>
              <w:rPr>
                <w:b/>
                <w:bCs/>
                <w:color w:val="FF0000"/>
                <w:sz w:val="12"/>
                <w:szCs w:val="12"/>
              </w:rPr>
              <w:t>FVFG TTPEDILR</w:t>
            </w:r>
            <w:r>
              <w:rPr>
                <w:sz w:val="12"/>
                <w:szCs w:val="12"/>
              </w:rPr>
              <w:t>NK GCSSSTNVLL TLDNNVVNGS SPAIRTNYIG HKTKDLQAIC GLSCDELSSM VLELKGLR</w:t>
            </w:r>
            <w:r>
              <w:rPr>
                <w:b/>
                <w:bCs/>
                <w:color w:val="FF0000"/>
                <w:sz w:val="12"/>
                <w:szCs w:val="12"/>
              </w:rPr>
              <w:t>TI VTTLQDSIR</w:t>
            </w:r>
            <w:r>
              <w:rPr>
                <w:sz w:val="12"/>
                <w:szCs w:val="12"/>
              </w:rPr>
              <w:t>K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301</w:t>
            </w:r>
            <w:r>
              <w:rPr>
                <w:sz w:val="12"/>
                <w:szCs w:val="12"/>
              </w:rPr>
              <w:t xml:space="preserve"> VTEENRELVS ELKRPPLCFH NGVQYKNNEE WTVDSCTECH CQNSVTICKK VSCPIMPCSN ATVPDGECCP RCWPSDSADD GWSPWSEWTS CSATCGNGIQ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401</w:t>
            </w:r>
            <w:r>
              <w:rPr>
                <w:sz w:val="12"/>
                <w:szCs w:val="12"/>
              </w:rPr>
              <w:t xml:space="preserve"> QRGRSCDSLN NRCEGSSVQT RTCHIQECDK RFKQDGGWSH WSPWSSCSVT CGDGVITRIR LCNSPSPQMN GKPCEGEARE TKACKKDACP INGGWGPWSP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501</w:t>
            </w:r>
            <w:r>
              <w:rPr>
                <w:sz w:val="12"/>
                <w:szCs w:val="12"/>
              </w:rPr>
              <w:t xml:space="preserve"> WDICSVTCGG GVQRRSR</w:t>
            </w:r>
            <w:r>
              <w:rPr>
                <w:b/>
                <w:bCs/>
                <w:color w:val="FF0000"/>
                <w:sz w:val="12"/>
                <w:szCs w:val="12"/>
              </w:rPr>
              <w:t>LCN NPTPQFGGKD CVGDVTENQV CNK</w:t>
            </w:r>
            <w:r>
              <w:rPr>
                <w:sz w:val="12"/>
                <w:szCs w:val="12"/>
              </w:rPr>
              <w:t>QDCPIDG CLSNPCFAGA K</w:t>
            </w:r>
            <w:r>
              <w:rPr>
                <w:b/>
                <w:bCs/>
                <w:color w:val="FF0000"/>
                <w:sz w:val="12"/>
                <w:szCs w:val="12"/>
              </w:rPr>
              <w:t>CTSYPDGSW KCGACPPGYS GNGIQCK</w:t>
            </w:r>
            <w:r>
              <w:rPr>
                <w:sz w:val="12"/>
                <w:szCs w:val="12"/>
              </w:rPr>
              <w:t>DVD ECKEVPDACF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601</w:t>
            </w:r>
            <w:r>
              <w:rPr>
                <w:sz w:val="12"/>
                <w:szCs w:val="12"/>
              </w:rPr>
              <w:t xml:space="preserve"> NHNGEHRCKN TDPGYNCLPC PPRFTGSQPF GRGVEHAMAN KQVCKPRNPC TDGTHDCNKN AKCNYLGHYS DPMYRCECKP GYAGNGIICG EDTDLDGWPN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701</w:t>
            </w:r>
            <w:r>
              <w:rPr>
                <w:sz w:val="12"/>
                <w:szCs w:val="12"/>
              </w:rPr>
              <w:t xml:space="preserve"> ENLVCVANAT YHCKKDNCPN LPNSGQEDYD KDGIGDACDD DDDNDKIPDD RDNCPFHYNP AQYDYDRDDV GDRCDNCPYN HNPDQADTDK NGEGDACAVD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801</w:t>
            </w:r>
            <w:r>
              <w:rPr>
                <w:sz w:val="12"/>
                <w:szCs w:val="12"/>
              </w:rPr>
              <w:t xml:space="preserve"> IDGDGILNER </w:t>
            </w:r>
            <w:r>
              <w:rPr>
                <w:b/>
                <w:bCs/>
                <w:color w:val="FF0000"/>
                <w:sz w:val="12"/>
                <w:szCs w:val="12"/>
              </w:rPr>
              <w:t>DNCQYVYNVD QR</w:t>
            </w:r>
            <w:r>
              <w:rPr>
                <w:sz w:val="12"/>
                <w:szCs w:val="12"/>
              </w:rPr>
              <w:t>DTDMDGVG DQCDNCPLEH NPDQLDSDSD LIGDTCDNNQ DIDEDGHQNN LDNCPYVPNA NQADHDKDGK GDACDHDDDN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901</w:t>
            </w:r>
            <w:r>
              <w:rPr>
                <w:sz w:val="12"/>
                <w:szCs w:val="12"/>
              </w:rPr>
              <w:t xml:space="preserve"> DGIPDDRDNC RLVPNPDQKD SDGDGRGDAC KDDFDHDNVP DIDDICPENF DISETDFRRF QMIPLDPKGT SQNDPNWVVR HQGKELVQTV NCDPGLAVGY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</w:t>
            </w:r>
            <w:r>
              <w:rPr>
                <w:b/>
                <w:bCs/>
                <w:sz w:val="12"/>
                <w:szCs w:val="12"/>
              </w:rPr>
              <w:t>1001</w:t>
            </w:r>
            <w:r>
              <w:rPr>
                <w:sz w:val="12"/>
                <w:szCs w:val="12"/>
              </w:rPr>
              <w:t xml:space="preserve"> DEFNAVDFSG TFFINTERDD DYAGFVFGYQ SSSRFYVVMW KQVTQSYWDT NPTRAQGYSG LSVKVVNSTT GPGEHLRNAL WHTGNTPGQV RTLWHDPRHI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</w:t>
            </w:r>
            <w:r>
              <w:rPr>
                <w:b/>
                <w:bCs/>
                <w:sz w:val="12"/>
                <w:szCs w:val="12"/>
              </w:rPr>
              <w:t>1101</w:t>
            </w:r>
            <w:r>
              <w:rPr>
                <w:sz w:val="12"/>
                <w:szCs w:val="12"/>
              </w:rPr>
              <w:t xml:space="preserve"> GWKDFTAYRW RLSHRPKTGY IRVVMYEGKK IMADSGPIYD KTYAGGRLGL FVFSQEMVFF SDMKYECRDS</w:t>
            </w:r>
          </w:p>
          <w:p>
            <w:pPr>
              <w:pStyle w:val="HTMLPreformatted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  <w:p>
            <w:pPr>
              <w:pStyle w:val="HTMLPreformatted"/>
              <w:rPr>
                <w:sz w:val="12"/>
                <w:szCs w:val="12"/>
              </w:rPr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</w:t>
            </w:r>
            <w:r>
              <w:rPr>
                <w:b/>
                <w:bCs/>
                <w:sz w:val="12"/>
                <w:szCs w:val="12"/>
              </w:rPr>
              <w:t>Start - End   Observed  Mr(expt)   Mr(calc)  ppm  Miss Sequence</w:t>
            </w:r>
          </w:p>
          <w:p>
            <w:pPr>
              <w:pStyle w:val="HTMLPreformatted"/>
              <w:rPr>
                <w:sz w:val="12"/>
                <w:szCs w:val="12"/>
              </w:rPr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61 - 86     970.8356  2909.4834  2909.4811    1    1  R.IENANLIPAVPDDKFQDLLDAVWADK.G </w:t>
            </w:r>
            <w:r>
              <w:rPr>
                <w:sz w:val="12"/>
                <w:szCs w:val="12"/>
              </w:rPr>
              <w:t>(</w:t>
            </w:r>
            <w:hyperlink r:id="rId401" w:tgtFrame="_blank">
              <w:r>
                <w:rPr>
                  <w:rStyle w:val="InternetLink"/>
                  <w:sz w:val="12"/>
                  <w:szCs w:val="12"/>
                </w:rPr>
                <w:t>Ions score 99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125 - 137   636.3640  1270.7124  1270.7133    1    0  K.AGTLDLSLSLPGK.Q </w:t>
            </w:r>
            <w:r>
              <w:rPr>
                <w:sz w:val="12"/>
                <w:szCs w:val="12"/>
              </w:rPr>
              <w:t xml:space="preserve"> (</w:t>
            </w:r>
            <w:hyperlink r:id="rId402" w:tgtFrame="_blank">
              <w:r>
                <w:rPr>
                  <w:rStyle w:val="InternetLink"/>
                  <w:sz w:val="12"/>
                  <w:szCs w:val="12"/>
                </w:rPr>
                <w:t>Ions score 76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217 - 228   697.8699  1393.7252  1393.7242    1    0  R.FVFGTTPEDILR.N </w:t>
            </w:r>
            <w:r>
              <w:rPr>
                <w:sz w:val="12"/>
                <w:szCs w:val="12"/>
              </w:rPr>
              <w:t xml:space="preserve"> (</w:t>
            </w:r>
            <w:hyperlink r:id="rId403" w:tgtFrame="_blank">
              <w:r>
                <w:rPr>
                  <w:rStyle w:val="InternetLink"/>
                  <w:sz w:val="12"/>
                  <w:szCs w:val="12"/>
                </w:rPr>
                <w:t>Ions score 45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289 - 299   623.8541  1245.6926  1245.6929    0    0  R.TIVTTLQDSIR.K </w:t>
            </w:r>
            <w:r>
              <w:rPr>
                <w:sz w:val="12"/>
                <w:szCs w:val="12"/>
              </w:rPr>
              <w:t xml:space="preserve">  (</w:t>
            </w:r>
            <w:hyperlink r:id="rId404" w:tgtFrame="_blank">
              <w:r>
                <w:rPr>
                  <w:rStyle w:val="InternetLink"/>
                  <w:sz w:val="12"/>
                  <w:szCs w:val="12"/>
                </w:rPr>
                <w:t>Ions score 65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518 - 529   666.8214  1331.6281  1331.6292   -1    0  R.LCNNPTPQFGGK.D </w:t>
            </w:r>
            <w:r>
              <w:rPr>
                <w:sz w:val="12"/>
                <w:szCs w:val="12"/>
              </w:rPr>
              <w:t xml:space="preserve"> (</w:t>
            </w:r>
            <w:hyperlink r:id="rId405" w:tgtFrame="_blank">
              <w:r>
                <w:rPr>
                  <w:rStyle w:val="InternetLink"/>
                  <w:sz w:val="12"/>
                  <w:szCs w:val="12"/>
                </w:rPr>
                <w:t>Ions score 35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530 - 543   819.3477  1636.6808  1636.6821   -1    0  K.DCVGDVTENQVCNK.Q </w:t>
            </w:r>
            <w:r>
              <w:rPr>
                <w:sz w:val="12"/>
                <w:szCs w:val="12"/>
              </w:rPr>
              <w:t xml:space="preserve"> (</w:t>
            </w:r>
            <w:hyperlink r:id="rId406" w:tgtFrame="_blank">
              <w:r>
                <w:rPr>
                  <w:rStyle w:val="InternetLink"/>
                  <w:sz w:val="12"/>
                  <w:szCs w:val="12"/>
                </w:rPr>
                <w:t>Ions score 110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562 - 571   600.7539  1199.4931  1199.4917    1    0  K.CTSYPDGSWK.C </w:t>
            </w:r>
            <w:r>
              <w:rPr>
                <w:sz w:val="12"/>
                <w:szCs w:val="12"/>
              </w:rPr>
              <w:t xml:space="preserve"> (</w:t>
            </w:r>
            <w:hyperlink r:id="rId407" w:tgtFrame="_blank">
              <w:r>
                <w:rPr>
                  <w:rStyle w:val="InternetLink"/>
                  <w:sz w:val="12"/>
                  <w:szCs w:val="12"/>
                </w:rPr>
                <w:t>Ions score 35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572 - 587   863.3497  1724.6838  1724.6836    0    0  K.CGACPPGYSGNGIQCK.D </w:t>
            </w:r>
            <w:r>
              <w:rPr>
                <w:sz w:val="12"/>
                <w:szCs w:val="12"/>
              </w:rPr>
              <w:t>(</w:t>
            </w:r>
            <w:hyperlink r:id="rId408" w:tgtFrame="_blank">
              <w:r>
                <w:rPr>
                  <w:rStyle w:val="InternetLink"/>
                  <w:sz w:val="12"/>
                  <w:szCs w:val="12"/>
                </w:rPr>
                <w:t>Ions score 43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811 - 822   787.3391  1572.6637  1572.6627    1    0  R.DNCQYVYNVDQR.D </w:t>
            </w:r>
            <w:r>
              <w:rPr>
                <w:sz w:val="12"/>
                <w:szCs w:val="12"/>
              </w:rPr>
              <w:t xml:space="preserve"> (</w:t>
            </w:r>
            <w:hyperlink r:id="rId409" w:tgtFrame="_blank">
              <w:r>
                <w:rPr>
                  <w:rStyle w:val="InternetLink"/>
                  <w:sz w:val="12"/>
                  <w:szCs w:val="12"/>
                </w:rPr>
                <w:t>Ions score 66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rPr/>
            </w:pPr>
            <w:r>
              <w:rPr>
                <w:sz w:val="12"/>
                <w:szCs w:val="12"/>
              </w:rPr>
              <w:t xml:space="preserve">19.  </w:t>
            </w:r>
            <w:hyperlink r:id="rId410" w:tgtFrame="_blank">
              <w:r>
                <w:rPr>
                  <w:rStyle w:val="InternetLink"/>
                  <w:rFonts w:cs="Courier New" w:ascii="Courier New" w:hAnsi="Courier New"/>
                  <w:sz w:val="12"/>
                  <w:szCs w:val="12"/>
                </w:rPr>
                <w:t>FKBP4_MOUSE</w:t>
              </w:r>
            </w:hyperlink>
            <w:r>
              <w:rPr>
                <w:rStyle w:val="HTMLTypewriter"/>
                <w:sz w:val="12"/>
                <w:szCs w:val="12"/>
              </w:rPr>
              <w:t>    </w:t>
            </w:r>
            <w:r>
              <w:rPr>
                <w:rStyle w:val="HTMLTypewriter"/>
                <w:b/>
                <w:bCs/>
                <w:sz w:val="12"/>
                <w:szCs w:val="12"/>
              </w:rPr>
              <w:t>Mass:</w:t>
            </w:r>
            <w:r>
              <w:rPr>
                <w:rStyle w:val="HTMLTypewriter"/>
                <w:sz w:val="12"/>
                <w:szCs w:val="12"/>
              </w:rPr>
              <w:t> 51939    </w:t>
            </w:r>
            <w:r>
              <w:rPr>
                <w:rStyle w:val="HTMLTypewriter"/>
                <w:b/>
                <w:bCs/>
                <w:sz w:val="12"/>
                <w:szCs w:val="12"/>
              </w:rPr>
              <w:t>Score:</w:t>
            </w:r>
            <w:r>
              <w:rPr>
                <w:rStyle w:val="HTMLTypewriter"/>
                <w:sz w:val="12"/>
                <w:szCs w:val="12"/>
              </w:rPr>
              <w:t> 290    </w:t>
            </w:r>
            <w:r>
              <w:rPr>
                <w:rStyle w:val="HTMLTypewriter"/>
                <w:b/>
                <w:bCs/>
                <w:sz w:val="12"/>
                <w:szCs w:val="12"/>
              </w:rPr>
              <w:t>Matches:</w:t>
            </w:r>
            <w:r>
              <w:rPr>
                <w:rStyle w:val="HTMLTypewriter"/>
                <w:sz w:val="12"/>
                <w:szCs w:val="12"/>
              </w:rPr>
              <w:t> 6(6)  </w:t>
            </w:r>
            <w:r>
              <w:rPr>
                <w:rStyle w:val="HTMLTypewriter"/>
                <w:b/>
                <w:bCs/>
                <w:sz w:val="12"/>
                <w:szCs w:val="12"/>
              </w:rPr>
              <w:t>Sequences:</w:t>
            </w:r>
            <w:r>
              <w:rPr>
                <w:rStyle w:val="HTMLTypewriter"/>
                <w:sz w:val="12"/>
                <w:szCs w:val="12"/>
              </w:rPr>
              <w:t> 6(6)  </w:t>
            </w:r>
          </w:p>
          <w:p>
            <w:pPr>
              <w:pStyle w:val="Normal"/>
              <w:rPr/>
            </w:pPr>
            <w:r>
              <w:rPr>
                <w:rStyle w:val="HTMLTypewriter"/>
                <w:sz w:val="12"/>
                <w:szCs w:val="12"/>
                <w:lang w:val="fr-CA"/>
              </w:rPr>
              <w:t xml:space="preserve">   </w:t>
            </w:r>
            <w:r>
              <w:rPr>
                <w:rStyle w:val="HTMLTypewriter"/>
                <w:sz w:val="12"/>
                <w:szCs w:val="12"/>
                <w:lang w:val="fr-CA"/>
              </w:rPr>
              <w:t>Peptidyl-prolyl cis-trans isomerase FKBP4</w:t>
            </w:r>
          </w:p>
          <w:p>
            <w:pPr>
              <w:pStyle w:val="Normal"/>
              <w:rPr>
                <w:rStyle w:val="HTMLTypewriter"/>
                <w:sz w:val="12"/>
                <w:szCs w:val="12"/>
                <w:lang w:val="fr-CA"/>
              </w:rPr>
            </w:pPr>
            <w:r>
              <w:rPr/>
            </w:r>
          </w:p>
          <w:p>
            <w:pPr>
              <w:pStyle w:val="HTMLPreformatted"/>
              <w:rPr>
                <w:sz w:val="12"/>
                <w:szCs w:val="12"/>
              </w:rPr>
            </w:pPr>
            <w:r>
              <w:rPr>
                <w:rFonts w:eastAsia="Courier New"/>
                <w:sz w:val="12"/>
                <w:szCs w:val="12"/>
              </w:rPr>
              <w:t xml:space="preserve">   </w:t>
            </w:r>
            <w:r>
              <w:rPr>
                <w:sz w:val="12"/>
                <w:szCs w:val="12"/>
              </w:rPr>
              <w:t xml:space="preserve">Sequence Coverage: </w:t>
            </w:r>
            <w:r>
              <w:rPr>
                <w:b/>
                <w:bCs/>
                <w:sz w:val="12"/>
                <w:szCs w:val="12"/>
              </w:rPr>
              <w:t xml:space="preserve">14%; </w:t>
            </w:r>
            <w:r>
              <w:rPr>
                <w:sz w:val="12"/>
                <w:szCs w:val="12"/>
              </w:rPr>
              <w:t xml:space="preserve">Matched peptides shown in </w:t>
            </w:r>
            <w:r>
              <w:rPr>
                <w:b/>
                <w:bCs/>
                <w:color w:val="FF0000"/>
                <w:sz w:val="12"/>
                <w:szCs w:val="12"/>
              </w:rPr>
              <w:t>Bold Red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2"/>
                <w:szCs w:val="12"/>
              </w:rPr>
              <w:t xml:space="preserve">     </w:t>
            </w:r>
            <w:r>
              <w:rPr>
                <w:b/>
                <w:bCs/>
                <w:sz w:val="12"/>
                <w:szCs w:val="12"/>
              </w:rPr>
              <w:t>1</w:t>
            </w:r>
            <w:r>
              <w:rPr>
                <w:sz w:val="12"/>
                <w:szCs w:val="12"/>
              </w:rPr>
              <w:t xml:space="preserve"> MTAEEMKAAE NGAQSAPLPL EGVDISPKQD EGVLKVIKRE GTGTETPMIG DRVFVHYTGW LLDGTKFDSS LDRKDKFSFD LGKGEVIK</w:t>
            </w:r>
            <w:r>
              <w:rPr>
                <w:b/>
                <w:bCs/>
                <w:color w:val="FF0000"/>
                <w:sz w:val="12"/>
                <w:szCs w:val="12"/>
              </w:rPr>
              <w:t>AW DIAVATMK</w:t>
            </w:r>
            <w:r>
              <w:rPr>
                <w:sz w:val="12"/>
                <w:szCs w:val="12"/>
              </w:rPr>
              <w:t>VG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101</w:t>
            </w:r>
            <w:r>
              <w:rPr>
                <w:sz w:val="12"/>
                <w:szCs w:val="12"/>
              </w:rPr>
              <w:t xml:space="preserve"> EVCHITCKPE YAYGAAGSPP KIPPNATLVF EVELFEFKGE DLTEEEDGGI IRRIRTRGEG YARPNDGAMV EVALEGYHKD RLFDQRELCF EVGEGESLDL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201</w:t>
            </w:r>
            <w:r>
              <w:rPr>
                <w:sz w:val="12"/>
                <w:szCs w:val="12"/>
              </w:rPr>
              <w:t xml:space="preserve"> PCGLEEAIQR MEKGEHSIVY LKPSYAFGSV GKERFQIPPH AELRYEVRLK SFEKAKESWE MSSAEKLEQS NIVKERGTAY FKEGKYKQAL LQYKKIVSWL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301</w:t>
            </w:r>
            <w:r>
              <w:rPr>
                <w:sz w:val="12"/>
                <w:szCs w:val="12"/>
              </w:rPr>
              <w:t xml:space="preserve"> EYESSFSGEE MQKVHALRLA SHLNLAMCHL K</w:t>
            </w:r>
            <w:r>
              <w:rPr>
                <w:b/>
                <w:bCs/>
                <w:color w:val="FF0000"/>
                <w:sz w:val="12"/>
                <w:szCs w:val="12"/>
              </w:rPr>
              <w:t>LQAFSAAIE SCNKALELDS NNEK</w:t>
            </w:r>
            <w:r>
              <w:rPr>
                <w:sz w:val="12"/>
                <w:szCs w:val="12"/>
              </w:rPr>
              <w:t>GLFR</w:t>
            </w:r>
            <w:r>
              <w:rPr>
                <w:b/>
                <w:bCs/>
                <w:color w:val="FF0000"/>
                <w:sz w:val="12"/>
                <w:szCs w:val="12"/>
              </w:rPr>
              <w:t>RG EAHLAVNDFD LAR</w:t>
            </w:r>
            <w:r>
              <w:rPr>
                <w:sz w:val="12"/>
                <w:szCs w:val="12"/>
              </w:rPr>
              <w:t>ADFQK</w:t>
            </w:r>
            <w:r>
              <w:rPr>
                <w:b/>
                <w:bCs/>
                <w:color w:val="FF0000"/>
                <w:sz w:val="12"/>
                <w:szCs w:val="12"/>
              </w:rPr>
              <w:t>VL QLYPSNK</w:t>
            </w:r>
            <w:r>
              <w:rPr>
                <w:sz w:val="12"/>
                <w:szCs w:val="12"/>
              </w:rPr>
              <w:t>AAK TQLAVCQQRT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401</w:t>
            </w:r>
            <w:r>
              <w:rPr>
                <w:sz w:val="12"/>
                <w:szCs w:val="12"/>
              </w:rPr>
              <w:t xml:space="preserve"> RRQLAREKK</w:t>
            </w:r>
            <w:r>
              <w:rPr>
                <w:b/>
                <w:bCs/>
                <w:color w:val="FF0000"/>
                <w:sz w:val="12"/>
                <w:szCs w:val="12"/>
              </w:rPr>
              <w:t>L YANMFER</w:t>
            </w:r>
            <w:r>
              <w:rPr>
                <w:sz w:val="12"/>
                <w:szCs w:val="12"/>
              </w:rPr>
              <w:t>LAE EEHKVKAEVA AGDHPTDAEM KGERNNVAEN QSRVETEA</w:t>
            </w:r>
          </w:p>
          <w:p>
            <w:pPr>
              <w:pStyle w:val="HTMLPreformatted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  <w:p>
            <w:pPr>
              <w:pStyle w:val="HTMLPreformatted"/>
              <w:rPr>
                <w:sz w:val="12"/>
                <w:szCs w:val="12"/>
              </w:rPr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Start - End  Observed  Mr(expt)   Mr(calc)   ppm  Miss Sequence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89 - 98    553.2914  1104.5682  1104.5638    4    0  K.AWDIAVATMK.V </w:t>
            </w:r>
            <w:r>
              <w:rPr>
                <w:sz w:val="12"/>
                <w:szCs w:val="12"/>
              </w:rPr>
              <w:t xml:space="preserve"> (</w:t>
            </w:r>
            <w:hyperlink r:id="rId411" w:tgtFrame="_blank">
              <w:r>
                <w:rPr>
                  <w:rStyle w:val="InternetLink"/>
                  <w:sz w:val="12"/>
                  <w:szCs w:val="12"/>
                </w:rPr>
                <w:t>Ions score 24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332 - 344   719.8557  1437.6969  1437.6922    3    0  K.LQAFSAAIESCNK.A </w:t>
            </w:r>
            <w:r>
              <w:rPr>
                <w:sz w:val="12"/>
                <w:szCs w:val="12"/>
              </w:rPr>
              <w:t xml:space="preserve"> (</w:t>
            </w:r>
            <w:hyperlink r:id="rId412" w:tgtFrame="_blank">
              <w:r>
                <w:rPr>
                  <w:rStyle w:val="InternetLink"/>
                  <w:sz w:val="12"/>
                  <w:szCs w:val="12"/>
                </w:rPr>
                <w:t>Ions score 84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345 - 354   566.7777  1131.5409  1131.5407    0    0  K.ALELDSNNEK.G </w:t>
            </w:r>
            <w:r>
              <w:rPr>
                <w:sz w:val="12"/>
                <w:szCs w:val="12"/>
              </w:rPr>
              <w:t xml:space="preserve"> (</w:t>
            </w:r>
            <w:hyperlink r:id="rId413" w:tgtFrame="_blank">
              <w:r>
                <w:rPr>
                  <w:rStyle w:val="InternetLink"/>
                  <w:sz w:val="12"/>
                  <w:szCs w:val="12"/>
                </w:rPr>
                <w:t>Ions score 56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359 - 373   561.9570  1682.8493  1682.8488    0    1  R.RGEAHLAVNDFDLAR.A </w:t>
            </w:r>
            <w:r>
              <w:rPr>
                <w:sz w:val="12"/>
                <w:szCs w:val="12"/>
              </w:rPr>
              <w:t xml:space="preserve"> (</w:t>
            </w:r>
            <w:hyperlink r:id="rId414" w:tgtFrame="_blank">
              <w:r>
                <w:rPr>
                  <w:rStyle w:val="InternetLink"/>
                  <w:sz w:val="12"/>
                  <w:szCs w:val="12"/>
                </w:rPr>
                <w:t>Ions score 48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379 - 387   531.3034  1060.5923  1060.5917    1    0  K.VLQLYPSNK.A </w:t>
            </w:r>
            <w:r>
              <w:rPr>
                <w:sz w:val="12"/>
                <w:szCs w:val="12"/>
              </w:rPr>
              <w:t xml:space="preserve"> (</w:t>
            </w:r>
            <w:hyperlink r:id="rId415" w:tgtFrame="_blank">
              <w:r>
                <w:rPr>
                  <w:rStyle w:val="InternetLink"/>
                  <w:sz w:val="12"/>
                  <w:szCs w:val="12"/>
                </w:rPr>
                <w:t>Ions score 47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410 - 417   522.2531  1042.4917  1042.4906    1    0  K.LYANMFER.L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416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31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Normal"/>
              <w:rPr>
                <w:sz w:val="12"/>
                <w:szCs w:val="12"/>
                <w:lang w:val="fr-CA"/>
              </w:rPr>
            </w:pPr>
            <w:r>
              <w:rPr>
                <w:sz w:val="12"/>
                <w:szCs w:val="12"/>
                <w:lang w:val="fr-CA"/>
              </w:rPr>
            </w:r>
          </w:p>
          <w:p>
            <w:pPr>
              <w:pStyle w:val="Normal"/>
              <w:rPr>
                <w:rStyle w:val="HTMLTypewriter"/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20.   </w:t>
            </w:r>
            <w:hyperlink r:id="rId417" w:tgtFrame="_blank">
              <w:r>
                <w:rPr>
                  <w:rStyle w:val="InternetLink"/>
                  <w:rFonts w:cs="Courier New" w:ascii="Courier New" w:hAnsi="Courier New"/>
                  <w:sz w:val="12"/>
                  <w:szCs w:val="12"/>
                </w:rPr>
                <w:t>NRP1_MOUSE</w:t>
              </w:r>
            </w:hyperlink>
            <w:r>
              <w:rPr>
                <w:rStyle w:val="HTMLTypewriter"/>
                <w:sz w:val="12"/>
                <w:szCs w:val="12"/>
              </w:rPr>
              <w:t>    </w:t>
            </w:r>
            <w:r>
              <w:rPr>
                <w:rStyle w:val="HTMLTypewriter"/>
                <w:b/>
                <w:bCs/>
                <w:sz w:val="12"/>
                <w:szCs w:val="12"/>
              </w:rPr>
              <w:t>Mass:</w:t>
            </w:r>
            <w:r>
              <w:rPr>
                <w:rStyle w:val="HTMLTypewriter"/>
                <w:sz w:val="12"/>
                <w:szCs w:val="12"/>
              </w:rPr>
              <w:t> 104189   </w:t>
            </w:r>
            <w:r>
              <w:rPr>
                <w:rStyle w:val="HTMLTypewriter"/>
                <w:b/>
                <w:bCs/>
                <w:sz w:val="12"/>
                <w:szCs w:val="12"/>
              </w:rPr>
              <w:t>Score:</w:t>
            </w:r>
            <w:r>
              <w:rPr>
                <w:rStyle w:val="HTMLTypewriter"/>
                <w:sz w:val="12"/>
                <w:szCs w:val="12"/>
              </w:rPr>
              <w:t> 545    </w:t>
            </w:r>
            <w:r>
              <w:rPr>
                <w:rStyle w:val="HTMLTypewriter"/>
                <w:b/>
                <w:bCs/>
                <w:sz w:val="12"/>
                <w:szCs w:val="12"/>
              </w:rPr>
              <w:t>Matches:</w:t>
            </w:r>
            <w:r>
              <w:rPr>
                <w:rStyle w:val="HTMLTypewriter"/>
                <w:sz w:val="12"/>
                <w:szCs w:val="12"/>
              </w:rPr>
              <w:t> 12(12)  </w:t>
            </w:r>
            <w:r>
              <w:rPr>
                <w:rStyle w:val="HTMLTypewriter"/>
                <w:b/>
                <w:bCs/>
                <w:sz w:val="12"/>
                <w:szCs w:val="12"/>
              </w:rPr>
              <w:t>Sequences:</w:t>
            </w:r>
            <w:r>
              <w:rPr>
                <w:rStyle w:val="HTMLTypewriter"/>
                <w:sz w:val="12"/>
                <w:szCs w:val="12"/>
              </w:rPr>
              <w:t> 12(12)  </w:t>
            </w:r>
          </w:p>
          <w:p>
            <w:pPr>
              <w:pStyle w:val="Normal"/>
              <w:rPr/>
            </w:pPr>
            <w:r>
              <w:rPr>
                <w:rStyle w:val="HTMLTypewriter"/>
                <w:sz w:val="12"/>
                <w:szCs w:val="12"/>
              </w:rPr>
              <w:t xml:space="preserve">   </w:t>
            </w:r>
            <w:r>
              <w:rPr>
                <w:rStyle w:val="HTMLTypewriter"/>
                <w:sz w:val="12"/>
                <w:szCs w:val="12"/>
              </w:rPr>
              <w:t>Neuropilin-1 OS=Mus musculus</w:t>
            </w:r>
          </w:p>
          <w:p>
            <w:pPr>
              <w:pStyle w:val="HTMLPreformatted"/>
              <w:rPr>
                <w:rStyle w:val="HTMLTypewriter"/>
                <w:sz w:val="12"/>
                <w:szCs w:val="12"/>
              </w:rPr>
            </w:pPr>
            <w:r>
              <w:rPr/>
            </w:r>
          </w:p>
          <w:p>
            <w:pPr>
              <w:pStyle w:val="HTMLPreformatted"/>
              <w:rPr>
                <w:sz w:val="12"/>
                <w:szCs w:val="12"/>
              </w:rPr>
            </w:pPr>
            <w:r>
              <w:rPr>
                <w:rFonts w:eastAsia="Courier New"/>
                <w:sz w:val="12"/>
                <w:szCs w:val="12"/>
              </w:rPr>
              <w:t xml:space="preserve">   </w:t>
            </w:r>
            <w:r>
              <w:rPr>
                <w:sz w:val="12"/>
                <w:szCs w:val="12"/>
              </w:rPr>
              <w:t xml:space="preserve">Sequence Coverage: </w:t>
            </w:r>
            <w:r>
              <w:rPr>
                <w:b/>
                <w:bCs/>
                <w:sz w:val="12"/>
                <w:szCs w:val="12"/>
              </w:rPr>
              <w:t>18%</w:t>
            </w:r>
            <w:r>
              <w:rPr>
                <w:sz w:val="12"/>
                <w:szCs w:val="12"/>
              </w:rPr>
              <w:t xml:space="preserve">; Matched peptides shown in </w:t>
            </w:r>
            <w:r>
              <w:rPr>
                <w:b/>
                <w:bCs/>
                <w:color w:val="FF0000"/>
                <w:sz w:val="12"/>
                <w:szCs w:val="12"/>
              </w:rPr>
              <w:t>Bold Red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2"/>
                <w:szCs w:val="12"/>
              </w:rPr>
              <w:t xml:space="preserve">     </w:t>
            </w:r>
            <w:r>
              <w:rPr>
                <w:b/>
                <w:bCs/>
                <w:sz w:val="12"/>
                <w:szCs w:val="12"/>
              </w:rPr>
              <w:t>1</w:t>
            </w:r>
            <w:r>
              <w:rPr>
                <w:sz w:val="12"/>
                <w:szCs w:val="12"/>
              </w:rPr>
              <w:t xml:space="preserve"> MERGLPLLCA TLALALALAG AFRSDKCGGT IKIENPGYLT SPGYPHSYHP SEK</w:t>
            </w:r>
            <w:r>
              <w:rPr>
                <w:b/>
                <w:bCs/>
                <w:color w:val="FF0000"/>
                <w:sz w:val="12"/>
                <w:szCs w:val="12"/>
              </w:rPr>
              <w:t>CEWLIQA PEPYQR</w:t>
            </w:r>
            <w:r>
              <w:rPr>
                <w:sz w:val="12"/>
                <w:szCs w:val="12"/>
              </w:rPr>
              <w:t>IMIN FNPHFDLEDR DCKYDYVEVI DGENEGGRLW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101</w:t>
            </w:r>
            <w:r>
              <w:rPr>
                <w:sz w:val="12"/>
                <w:szCs w:val="12"/>
              </w:rPr>
              <w:t xml:space="preserve"> GKFCGK</w:t>
            </w:r>
            <w:r>
              <w:rPr>
                <w:b/>
                <w:bCs/>
                <w:color w:val="FF0000"/>
                <w:sz w:val="12"/>
                <w:szCs w:val="12"/>
              </w:rPr>
              <w:t>IAPS PVVSSGPFLF IK</w:t>
            </w:r>
            <w:r>
              <w:rPr>
                <w:sz w:val="12"/>
                <w:szCs w:val="12"/>
              </w:rPr>
              <w:t>FVSDYETH GAGFSIRYEI FKRGPECSQN YTAPTGVIK</w:t>
            </w:r>
            <w:r>
              <w:rPr>
                <w:b/>
                <w:bCs/>
                <w:color w:val="FF0000"/>
                <w:sz w:val="12"/>
                <w:szCs w:val="12"/>
              </w:rPr>
              <w:t>S PGFPEKYPNS LECTYIIFAP K</w:t>
            </w:r>
            <w:r>
              <w:rPr>
                <w:sz w:val="12"/>
                <w:szCs w:val="12"/>
              </w:rPr>
              <w:t>MSEIILEFE SFDLEQDSNP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201</w:t>
            </w:r>
            <w:r>
              <w:rPr>
                <w:sz w:val="12"/>
                <w:szCs w:val="12"/>
              </w:rPr>
              <w:t xml:space="preserve"> PGGMFCRYDR LEIWDGFPEV GPHIGRYCGQ KTPGRIRSSS GVLSMVFYTD SAIAKEGFSA NYSVLQSSIS EDFKCMEALG MESGEIHSDQ ITASSQYGTN</w:t>
            </w:r>
          </w:p>
          <w:p>
            <w:pPr>
              <w:pStyle w:val="HTMLPreformatted"/>
              <w:rPr>
                <w:sz w:val="12"/>
                <w:szCs w:val="12"/>
              </w:rPr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301</w:t>
            </w:r>
            <w:r>
              <w:rPr>
                <w:sz w:val="12"/>
                <w:szCs w:val="12"/>
              </w:rPr>
              <w:t xml:space="preserve"> WSVERSRLNY PENGWTPGED SYKEWIQVDL GLLR</w:t>
            </w:r>
            <w:r>
              <w:rPr>
                <w:b/>
                <w:bCs/>
                <w:color w:val="FF0000"/>
                <w:sz w:val="12"/>
                <w:szCs w:val="12"/>
              </w:rPr>
              <w:t>FVTAVG TQGAISK</w:t>
            </w:r>
            <w:r>
              <w:rPr>
                <w:sz w:val="12"/>
                <w:szCs w:val="12"/>
              </w:rPr>
              <w:t>ETK KKYYVKTYRV DISSNGEDWI SLKEGNK</w:t>
            </w:r>
            <w:r>
              <w:rPr>
                <w:b/>
                <w:bCs/>
                <w:color w:val="FF0000"/>
                <w:sz w:val="12"/>
                <w:szCs w:val="12"/>
              </w:rPr>
              <w:t>AII FQGNTNPTDV VLGVFSKPLI</w:t>
            </w:r>
          </w:p>
          <w:p>
            <w:pPr>
              <w:pStyle w:val="HTMLPreformatted"/>
              <w:rPr>
                <w:sz w:val="12"/>
                <w:szCs w:val="12"/>
              </w:rPr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401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 TR</w:t>
            </w:r>
            <w:r>
              <w:rPr>
                <w:sz w:val="12"/>
                <w:szCs w:val="12"/>
              </w:rPr>
              <w:t>FVR</w:t>
            </w:r>
            <w:r>
              <w:rPr>
                <w:b/>
                <w:bCs/>
                <w:color w:val="FF0000"/>
                <w:sz w:val="12"/>
                <w:szCs w:val="12"/>
              </w:rPr>
              <w:t>IKPVS WETGISMRFE VYGCK</w:t>
            </w:r>
            <w:r>
              <w:rPr>
                <w:sz w:val="12"/>
                <w:szCs w:val="12"/>
              </w:rPr>
              <w:t>ITDYP CSGMLGMVSG LISDSQITAS NQADRNWMPE NIRLVTSRTG WALPPSPHPY TNEWLQVDLG DEKIVR</w:t>
            </w:r>
            <w:r>
              <w:rPr>
                <w:b/>
                <w:bCs/>
                <w:color w:val="FF0000"/>
                <w:sz w:val="12"/>
                <w:szCs w:val="12"/>
              </w:rPr>
              <w:t>GVII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501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 QGGK</w:t>
            </w:r>
            <w:r>
              <w:rPr>
                <w:sz w:val="12"/>
                <w:szCs w:val="12"/>
              </w:rPr>
              <w:t>HRENKV FMRKFKIAYS NNGSDWKTIM DDSKRKAKSF EGNNNYDTPE LR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TFSPLSTR </w:t>
            </w:r>
            <w:r>
              <w:rPr>
                <w:sz w:val="12"/>
                <w:szCs w:val="12"/>
              </w:rPr>
              <w:t>FIRIYPERAT HSGLGLRMEL LGCEVEAPTA GPTTPNGNPV</w:t>
            </w:r>
          </w:p>
          <w:p>
            <w:pPr>
              <w:pStyle w:val="HTMLPreformatted"/>
              <w:rPr>
                <w:sz w:val="12"/>
                <w:szCs w:val="12"/>
              </w:rPr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601</w:t>
            </w:r>
            <w:r>
              <w:rPr>
                <w:sz w:val="12"/>
                <w:szCs w:val="12"/>
              </w:rPr>
              <w:t xml:space="preserve"> DECDDDQANC HSGTGDDFQL TGGTTVLATE KPTIIDSTIQ SEFPTYGFNC EFGWGSHKTF CHWEHDSHAQ LRWSVLTSK</w:t>
            </w:r>
            <w:r>
              <w:rPr>
                <w:b/>
                <w:bCs/>
                <w:color w:val="FF0000"/>
                <w:sz w:val="12"/>
                <w:szCs w:val="12"/>
              </w:rPr>
              <w:t>T GPIQDHTGDG NFIYSQADEN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701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 QK</w:t>
            </w:r>
            <w:r>
              <w:rPr>
                <w:sz w:val="12"/>
                <w:szCs w:val="12"/>
              </w:rPr>
              <w:t>GKVARLVS PVVYSQSSAH CMTFWYHMSG SHVGTLRVKL RYQKPEEYDQ LVWMVVGHQG DHWKEGRVLL HKSLKLYQVI FEGEIGKGNL GGIAVDDISI</w:t>
            </w:r>
          </w:p>
          <w:p>
            <w:pPr>
              <w:pStyle w:val="HTMLPreformatted"/>
              <w:rPr>
                <w:sz w:val="12"/>
                <w:szCs w:val="12"/>
              </w:rPr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801</w:t>
            </w:r>
            <w:r>
              <w:rPr>
                <w:sz w:val="12"/>
                <w:szCs w:val="12"/>
              </w:rPr>
              <w:t xml:space="preserve"> NNHISQEDCA KPTDLDK</w:t>
            </w:r>
            <w:r>
              <w:rPr>
                <w:b/>
                <w:bCs/>
                <w:color w:val="FF0000"/>
                <w:sz w:val="12"/>
                <w:szCs w:val="12"/>
              </w:rPr>
              <w:t>KNT EIK</w:t>
            </w:r>
            <w:r>
              <w:rPr>
                <w:sz w:val="12"/>
                <w:szCs w:val="12"/>
              </w:rPr>
              <w:t>IDETGST PGYEGEGEGD KNISRKPGNV LKTLDPILIT IIAMSALGVL LGAVCGVVLY CACWHNGMSE R</w:t>
            </w:r>
            <w:r>
              <w:rPr>
                <w:b/>
                <w:bCs/>
                <w:color w:val="FF0000"/>
                <w:sz w:val="12"/>
                <w:szCs w:val="12"/>
              </w:rPr>
              <w:t>NLSALENYN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901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 FELVDGVK</w:t>
            </w:r>
            <w:r>
              <w:rPr>
                <w:sz w:val="12"/>
                <w:szCs w:val="12"/>
              </w:rPr>
              <w:t>LK KDKLNPQSNY SEA</w:t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HTMLPreformatted"/>
              <w:rPr>
                <w:sz w:val="12"/>
                <w:szCs w:val="12"/>
              </w:rPr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</w:t>
            </w:r>
            <w:r>
              <w:rPr>
                <w:b/>
                <w:bCs/>
                <w:sz w:val="12"/>
                <w:szCs w:val="12"/>
              </w:rPr>
              <w:t>Start - End  Observed   Mr(expt)   Mr(calc)   ppm Miss Sequence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54 - 66    845.4062  1688.7978  1688.7981    0    0  K.CEWLIQAPEPYQR.I </w:t>
            </w:r>
            <w:r>
              <w:rPr>
                <w:sz w:val="12"/>
                <w:szCs w:val="12"/>
              </w:rPr>
              <w:t xml:space="preserve"> (</w:t>
            </w:r>
            <w:hyperlink r:id="rId418" w:tgtFrame="_blank">
              <w:r>
                <w:rPr>
                  <w:rStyle w:val="InternetLink"/>
                  <w:sz w:val="12"/>
                  <w:szCs w:val="12"/>
                </w:rPr>
                <w:t>Ions score 43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107 - 122   829.9806  1657.9467  1657.9443    1    0  K.IAPSPVVSSGPFLFIK.F </w:t>
            </w:r>
            <w:r>
              <w:rPr>
                <w:sz w:val="12"/>
                <w:szCs w:val="12"/>
              </w:rPr>
              <w:t xml:space="preserve"> (</w:t>
            </w:r>
            <w:hyperlink r:id="rId419" w:tgtFrame="_blank">
              <w:r>
                <w:rPr>
                  <w:rStyle w:val="InternetLink"/>
                  <w:sz w:val="12"/>
                  <w:szCs w:val="12"/>
                </w:rPr>
                <w:t>Ions score 81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160 - 181   853.4268  2557.2570  2557.2563    0    1  K.SPGFPEKYPNSLECTYIIFAPK.M </w:t>
            </w:r>
            <w:r>
              <w:rPr>
                <w:sz w:val="12"/>
                <w:szCs w:val="12"/>
              </w:rPr>
              <w:t>(</w:t>
            </w:r>
            <w:hyperlink r:id="rId420" w:tgtFrame="_blank">
              <w:r>
                <w:rPr>
                  <w:rStyle w:val="InternetLink"/>
                  <w:sz w:val="12"/>
                  <w:szCs w:val="12"/>
                </w:rPr>
                <w:t>Ions score 49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335 - 347   639.8546  1277.6945  1277.6980   -3    0  R.FVTAVGTQGAISK.E </w:t>
            </w:r>
            <w:r>
              <w:rPr>
                <w:sz w:val="12"/>
                <w:szCs w:val="12"/>
              </w:rPr>
              <w:t xml:space="preserve"> (</w:t>
            </w:r>
            <w:hyperlink r:id="rId421" w:tgtFrame="_blank">
              <w:r>
                <w:rPr>
                  <w:rStyle w:val="InternetLink"/>
                  <w:sz w:val="12"/>
                  <w:szCs w:val="12"/>
                </w:rPr>
                <w:t>Ions score 89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378 - 402   900.8415  2699.5011  2699.5010    0    0  K.AIIFQGNTNPTDVVLGVFSKPLITR.F </w:t>
            </w:r>
            <w:r>
              <w:rPr>
                <w:sz w:val="12"/>
                <w:szCs w:val="12"/>
              </w:rPr>
              <w:t>(</w:t>
            </w:r>
            <w:hyperlink r:id="rId422" w:tgtFrame="_blank">
              <w:r>
                <w:rPr>
                  <w:rStyle w:val="InternetLink"/>
                  <w:sz w:val="12"/>
                  <w:szCs w:val="12"/>
                </w:rPr>
                <w:t>Ions score 59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406 - 418   501.9377  1502.7912  1502.7915    0    0  R.IKPVSWETGISMR.F </w:t>
            </w:r>
            <w:r>
              <w:rPr>
                <w:sz w:val="12"/>
                <w:szCs w:val="12"/>
              </w:rPr>
              <w:t xml:space="preserve"> (</w:t>
            </w:r>
            <w:hyperlink r:id="rId423" w:tgtFrame="_blank">
              <w:r>
                <w:rPr>
                  <w:rStyle w:val="InternetLink"/>
                  <w:sz w:val="12"/>
                  <w:szCs w:val="12"/>
                </w:rPr>
                <w:t>Ions score 36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419 - 425   451.7067   901.3988   901.4004   -2    0  R.FEVYGCK.I </w:t>
            </w:r>
            <w:r>
              <w:rPr>
                <w:sz w:val="12"/>
                <w:szCs w:val="12"/>
              </w:rPr>
              <w:t xml:space="preserve"> (</w:t>
            </w:r>
            <w:hyperlink r:id="rId424" w:tgtFrame="_blank">
              <w:r>
                <w:rPr>
                  <w:rStyle w:val="InternetLink"/>
                  <w:sz w:val="12"/>
                  <w:szCs w:val="12"/>
                </w:rPr>
                <w:t>Ions score 21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497 - 504   386.7335   771.4525   771.4491    4    0  R.GVIIQGGK.H </w:t>
            </w:r>
            <w:r>
              <w:rPr>
                <w:sz w:val="12"/>
                <w:szCs w:val="12"/>
              </w:rPr>
              <w:t xml:space="preserve"> Deamidated (NQ) (</w:t>
            </w:r>
            <w:hyperlink r:id="rId425" w:tgtFrame="_blank">
              <w:r>
                <w:rPr>
                  <w:rStyle w:val="InternetLink"/>
                  <w:sz w:val="12"/>
                  <w:szCs w:val="12"/>
                </w:rPr>
                <w:t>Ions score 23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553 - 560   454.7446   907.4746   907.4763   -2    0  R.TFSPLSTR.F </w:t>
            </w:r>
            <w:r>
              <w:rPr>
                <w:sz w:val="12"/>
                <w:szCs w:val="12"/>
              </w:rPr>
              <w:t xml:space="preserve"> (</w:t>
            </w:r>
            <w:hyperlink r:id="rId426" w:tgtFrame="_blank">
              <w:r>
                <w:rPr>
                  <w:rStyle w:val="InternetLink"/>
                  <w:sz w:val="12"/>
                  <w:szCs w:val="12"/>
                </w:rPr>
                <w:t>Ions score 24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680 - 702   845.7174  2534.1288  2534.1310    1    0  K.TGPIQDHTGDGNFIYSQADENQK.G </w:t>
            </w:r>
            <w:r>
              <w:rPr>
                <w:sz w:val="12"/>
                <w:szCs w:val="12"/>
              </w:rPr>
              <w:t xml:space="preserve"> (</w:t>
            </w:r>
            <w:hyperlink r:id="rId427" w:tgtFrame="_blank">
              <w:r>
                <w:rPr>
                  <w:rStyle w:val="InternetLink"/>
                  <w:sz w:val="12"/>
                  <w:szCs w:val="12"/>
                </w:rPr>
                <w:t>Ions score 61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818 - 823   366.7163   731.4170   731.4177    1    1  K.KNTEIK.I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428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26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892 - 908   962.9869  1923.9593  1923.9578    1    0  R.NLSALENYNFELVDGVK.L </w:t>
            </w:r>
            <w:r>
              <w:rPr>
                <w:sz w:val="12"/>
                <w:szCs w:val="12"/>
              </w:rPr>
              <w:t xml:space="preserve"> (</w:t>
            </w:r>
            <w:hyperlink r:id="rId429" w:tgtFrame="_blank">
              <w:r>
                <w:rPr>
                  <w:rStyle w:val="InternetLink"/>
                  <w:sz w:val="12"/>
                  <w:szCs w:val="12"/>
                </w:rPr>
                <w:t>Ions score 33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rPr/>
            </w:pPr>
            <w:r>
              <w:rPr>
                <w:sz w:val="12"/>
                <w:szCs w:val="12"/>
              </w:rPr>
              <w:t xml:space="preserve">21.  </w:t>
            </w:r>
            <w:hyperlink r:id="rId430" w:tgtFrame="_blank">
              <w:r>
                <w:rPr>
                  <w:rStyle w:val="InternetLink"/>
                  <w:rFonts w:cs="Courier New" w:ascii="Courier New" w:hAnsi="Courier New"/>
                  <w:sz w:val="12"/>
                  <w:szCs w:val="12"/>
                </w:rPr>
                <w:t>TCOF_MOUSE</w:t>
              </w:r>
            </w:hyperlink>
            <w:r>
              <w:rPr>
                <w:rStyle w:val="HTMLTypewriter"/>
                <w:sz w:val="12"/>
                <w:szCs w:val="12"/>
              </w:rPr>
              <w:t>    </w:t>
            </w:r>
            <w:r>
              <w:rPr>
                <w:rStyle w:val="HTMLTypewriter"/>
                <w:b/>
                <w:bCs/>
                <w:sz w:val="12"/>
                <w:szCs w:val="12"/>
              </w:rPr>
              <w:t>Mass:</w:t>
            </w:r>
            <w:r>
              <w:rPr>
                <w:rStyle w:val="HTMLTypewriter"/>
                <w:sz w:val="12"/>
                <w:szCs w:val="12"/>
              </w:rPr>
              <w:t> 135035   </w:t>
            </w:r>
            <w:r>
              <w:rPr>
                <w:rStyle w:val="HTMLTypewriter"/>
                <w:b/>
                <w:bCs/>
                <w:sz w:val="12"/>
                <w:szCs w:val="12"/>
              </w:rPr>
              <w:t>Score:</w:t>
            </w:r>
            <w:r>
              <w:rPr>
                <w:rStyle w:val="HTMLTypewriter"/>
                <w:sz w:val="12"/>
                <w:szCs w:val="12"/>
              </w:rPr>
              <w:t> 204    </w:t>
            </w:r>
            <w:r>
              <w:rPr>
                <w:rStyle w:val="HTMLTypewriter"/>
                <w:b/>
                <w:bCs/>
                <w:sz w:val="12"/>
                <w:szCs w:val="12"/>
              </w:rPr>
              <w:t>Matches:</w:t>
            </w:r>
            <w:r>
              <w:rPr>
                <w:rStyle w:val="HTMLTypewriter"/>
                <w:sz w:val="12"/>
                <w:szCs w:val="12"/>
              </w:rPr>
              <w:t> 5(5)  </w:t>
            </w:r>
            <w:r>
              <w:rPr>
                <w:rStyle w:val="HTMLTypewriter"/>
                <w:b/>
                <w:bCs/>
                <w:sz w:val="12"/>
                <w:szCs w:val="12"/>
              </w:rPr>
              <w:t>Sequences:</w:t>
            </w:r>
            <w:r>
              <w:rPr>
                <w:rStyle w:val="HTMLTypewriter"/>
                <w:sz w:val="12"/>
                <w:szCs w:val="12"/>
              </w:rPr>
              <w:t> 5(5)  </w:t>
            </w:r>
          </w:p>
          <w:p>
            <w:pPr>
              <w:pStyle w:val="Normal"/>
              <w:rPr/>
            </w:pPr>
            <w:r>
              <w:rPr>
                <w:rStyle w:val="HTMLTypewriter"/>
                <w:sz w:val="12"/>
                <w:szCs w:val="12"/>
              </w:rPr>
              <w:t xml:space="preserve">   </w:t>
            </w:r>
            <w:r>
              <w:rPr>
                <w:rStyle w:val="HTMLTypewriter"/>
                <w:sz w:val="12"/>
                <w:szCs w:val="12"/>
              </w:rPr>
              <w:t>Treacle protein</w:t>
            </w:r>
          </w:p>
          <w:p>
            <w:pPr>
              <w:pStyle w:val="HTMLPreformatted"/>
              <w:rPr>
                <w:rStyle w:val="HTMLTypewriter"/>
                <w:sz w:val="12"/>
                <w:szCs w:val="12"/>
              </w:rPr>
            </w:pPr>
            <w:r>
              <w:rPr/>
            </w:r>
          </w:p>
          <w:p>
            <w:pPr>
              <w:pStyle w:val="HTMLPreformatted"/>
              <w:rPr>
                <w:sz w:val="12"/>
                <w:szCs w:val="12"/>
              </w:rPr>
            </w:pPr>
            <w:r>
              <w:rPr>
                <w:rFonts w:eastAsia="Courier New"/>
                <w:sz w:val="12"/>
                <w:szCs w:val="12"/>
              </w:rPr>
              <w:t xml:space="preserve">   </w:t>
            </w:r>
            <w:r>
              <w:rPr>
                <w:sz w:val="12"/>
                <w:szCs w:val="12"/>
              </w:rPr>
              <w:t xml:space="preserve">Sequence Coverage: </w:t>
            </w:r>
            <w:r>
              <w:rPr>
                <w:b/>
                <w:bCs/>
                <w:sz w:val="12"/>
                <w:szCs w:val="12"/>
              </w:rPr>
              <w:t>5%</w:t>
            </w:r>
            <w:r>
              <w:rPr>
                <w:sz w:val="12"/>
                <w:szCs w:val="12"/>
              </w:rPr>
              <w:t xml:space="preserve">; Matched peptides shown in </w:t>
            </w:r>
            <w:r>
              <w:rPr>
                <w:b/>
                <w:bCs/>
                <w:color w:val="FF0000"/>
                <w:sz w:val="12"/>
                <w:szCs w:val="12"/>
              </w:rPr>
              <w:t>Bold Red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2"/>
                <w:szCs w:val="12"/>
              </w:rPr>
              <w:t xml:space="preserve">     </w:t>
            </w:r>
            <w:r>
              <w:rPr>
                <w:b/>
                <w:bCs/>
                <w:sz w:val="12"/>
                <w:szCs w:val="12"/>
              </w:rPr>
              <w:t>1</w:t>
            </w:r>
            <w:r>
              <w:rPr>
                <w:sz w:val="12"/>
                <w:szCs w:val="12"/>
              </w:rPr>
              <w:t xml:space="preserve"> MAEARKRREL LPLIYHHLLQ AGYVRAAREV KEQSGQK</w:t>
            </w:r>
            <w:r>
              <w:rPr>
                <w:b/>
                <w:bCs/>
                <w:color w:val="FF0000"/>
                <w:sz w:val="12"/>
                <w:szCs w:val="12"/>
              </w:rPr>
              <w:t>SFL TQPVTLLDIY THWQQTSELG QK</w:t>
            </w:r>
            <w:r>
              <w:rPr>
                <w:sz w:val="12"/>
                <w:szCs w:val="12"/>
              </w:rPr>
              <w:t>QKAEDDET LQAKKSRVSD PVSSSESSDQ EKEEEAATER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101</w:t>
            </w:r>
            <w:r>
              <w:rPr>
                <w:sz w:val="12"/>
                <w:szCs w:val="12"/>
              </w:rPr>
              <w:t xml:space="preserve"> AKATPRPTPV NSATAALPSK VKEKGKTKTA NKTVNSVSHP GSGKTVVHLL SGKSPKKSAE PLANTVLASE TEEEGNAQAL GPTAKSGTVS AGQGSSSSED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201</w:t>
            </w:r>
            <w:r>
              <w:rPr>
                <w:sz w:val="12"/>
                <w:szCs w:val="12"/>
              </w:rPr>
              <w:t xml:space="preserve"> SSISSDETDV EVKSPAKPAQ AKASAAPAKD PPARTAPGPT KLGNVAPTPA KPARAAAAAA AAAVAAAAAA AAEESESSEE DSDSEDEAPA GLPSQVKASG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301</w:t>
            </w:r>
            <w:r>
              <w:rPr>
                <w:sz w:val="12"/>
                <w:szCs w:val="12"/>
              </w:rPr>
              <w:t xml:space="preserve"> KGPHVRADSV SAKGISGKGP ILATPGKTGP AATQAKAERP EKDSETSSED DSDSEDEMPV TVNTPQARTS GKSPRARGTS APAKESSQKG APAVTPGKAR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401</w:t>
            </w:r>
            <w:r>
              <w:rPr>
                <w:sz w:val="12"/>
                <w:szCs w:val="12"/>
              </w:rPr>
              <w:t xml:space="preserve"> PVAAQAGKPE AKSSEESESD SGETPAAATL TTSPAKVKPL GKSSQVRPVS TVTPGSSGKG ANLPCPGKVG SAALRVQMVK KEDVSESSSA ELDSDGPGSP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501</w:t>
            </w:r>
            <w:r>
              <w:rPr>
                <w:sz w:val="12"/>
                <w:szCs w:val="12"/>
              </w:rPr>
              <w:t xml:space="preserve"> AKAKASLALP QKVRPVATQV KTDRGKGHSG SSEESSDSEE EAAPAASAAQ AKPALEKQMK ASSRKGTPAS ATGASTSSHC KAGAVTSSAS LSSPALAKGT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601</w:t>
            </w:r>
            <w:r>
              <w:rPr>
                <w:sz w:val="12"/>
                <w:szCs w:val="12"/>
              </w:rPr>
              <w:t xml:space="preserve"> QRSDVDSSSE SESEGAAPST PRVQGKSGGK GLQGKAALGQ GVAPVHTQKT GPSVKAMAQE DSESLEEDSS SEEEDETPAQ ATPLGRLPQA KANPPPTKTP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701</w:t>
            </w:r>
            <w:r>
              <w:rPr>
                <w:sz w:val="12"/>
                <w:szCs w:val="12"/>
              </w:rPr>
              <w:t xml:space="preserve"> PASASGKAVA APTKGKPPVP NSTVSARGQR SVPAAGKAGA PATQAQKGPV AGTGEDSESS SKEESDSEEE TPAQIKPVGK TSQVRAASAP AKESPKKGAH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801</w:t>
            </w:r>
            <w:r>
              <w:rPr>
                <w:sz w:val="12"/>
                <w:szCs w:val="12"/>
              </w:rPr>
              <w:t xml:space="preserve"> PGTPGKTGSS ATQAQPGKTE DSDSSSEESD SDTEMPSAQA IKSPPVSVNR NSSPAVPAPT PEGVQAVNTT KKASGTTAQS SSSESEDGDE DLIPATQPST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901</w:t>
            </w:r>
            <w:r>
              <w:rPr>
                <w:sz w:val="12"/>
                <w:szCs w:val="12"/>
              </w:rPr>
              <w:t xml:space="preserve"> YALRTSVTTP AALSRAASQP SKSEQSSRMP KGKKAKAAAS AQTSSAVETL PMMPPQSAPI QPKATNKLGK SKLPEKQQLA PGYPKAPRSS EDSSDTSSED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</w:t>
            </w:r>
            <w:r>
              <w:rPr>
                <w:b/>
                <w:bCs/>
                <w:sz w:val="12"/>
                <w:szCs w:val="12"/>
              </w:rPr>
              <w:t>1001</w:t>
            </w:r>
            <w:r>
              <w:rPr>
                <w:sz w:val="12"/>
                <w:szCs w:val="12"/>
              </w:rPr>
              <w:t xml:space="preserve"> EEDAKRPQMP KSAHRLDPDP SQKETVVEET PTESSEDEMV APSQSLLSGY MTPGLTVANS QASKATPRPD SNSLASSAPA TKDNPDGKQK SKSQHAADTA</w:t>
            </w:r>
          </w:p>
          <w:p>
            <w:pPr>
              <w:pStyle w:val="HTMLPreformatted"/>
              <w:rPr>
                <w:sz w:val="12"/>
                <w:szCs w:val="12"/>
              </w:rPr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</w:t>
            </w:r>
            <w:r>
              <w:rPr>
                <w:b/>
                <w:bCs/>
                <w:sz w:val="12"/>
                <w:szCs w:val="12"/>
              </w:rPr>
              <w:t>1101</w:t>
            </w:r>
            <w:r>
              <w:rPr>
                <w:sz w:val="12"/>
                <w:szCs w:val="12"/>
              </w:rPr>
              <w:t xml:space="preserve"> LPKTGRK</w:t>
            </w:r>
            <w:r>
              <w:rPr>
                <w:b/>
                <w:bCs/>
                <w:color w:val="FF0000"/>
                <w:sz w:val="12"/>
                <w:szCs w:val="12"/>
              </w:rPr>
              <w:t>EAS SGSTPQKPK</w:t>
            </w:r>
            <w:r>
              <w:rPr>
                <w:sz w:val="12"/>
                <w:szCs w:val="12"/>
              </w:rPr>
              <w:t>K LKKSTSSSPA PTQTLPNSIT QRLLEQAWPL SEAQVQASVV K</w:t>
            </w:r>
            <w:r>
              <w:rPr>
                <w:b/>
                <w:bCs/>
                <w:color w:val="FF0000"/>
                <w:sz w:val="12"/>
                <w:szCs w:val="12"/>
              </w:rPr>
              <w:t>VLTELLEQE R</w:t>
            </w:r>
            <w:r>
              <w:rPr>
                <w:sz w:val="12"/>
                <w:szCs w:val="12"/>
              </w:rPr>
              <w:t>LKATEAIK</w:t>
            </w:r>
            <w:r>
              <w:rPr>
                <w:b/>
                <w:bCs/>
                <w:color w:val="FF0000"/>
                <w:sz w:val="12"/>
                <w:szCs w:val="12"/>
              </w:rPr>
              <w:t>E SGKKSQK</w:t>
            </w:r>
            <w:r>
              <w:rPr>
                <w:sz w:val="12"/>
                <w:szCs w:val="12"/>
              </w:rPr>
              <w:t>RK</w:t>
            </w:r>
            <w:r>
              <w:rPr>
                <w:b/>
                <w:bCs/>
                <w:color w:val="FF0000"/>
                <w:sz w:val="12"/>
                <w:szCs w:val="12"/>
              </w:rPr>
              <w:t>L SGDLEAGAPK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</w:t>
            </w:r>
            <w:r>
              <w:rPr>
                <w:b/>
                <w:bCs/>
                <w:sz w:val="12"/>
                <w:szCs w:val="12"/>
              </w:rPr>
              <w:t>1201</w:t>
            </w:r>
            <w:r>
              <w:rPr>
                <w:sz w:val="12"/>
                <w:szCs w:val="12"/>
              </w:rPr>
              <w:t xml:space="preserve"> NKKKKEQPVP RASAVSPEKA PMTSKAKSKL DKGSAGGKGK GSPGPQGAKE KPDGELLGIK LESGEQSDPK SKSKKKKSLK KKKDKEKKEK KKGKKSLAKD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</w:t>
            </w:r>
            <w:r>
              <w:rPr>
                <w:sz w:val="12"/>
                <w:szCs w:val="12"/>
              </w:rPr>
              <w:t>1301 SASPIQKKKK KKKKSAEPAV</w:t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HTMLPreformatted"/>
              <w:rPr>
                <w:sz w:val="12"/>
                <w:szCs w:val="12"/>
              </w:rPr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</w:t>
            </w:r>
            <w:r>
              <w:rPr>
                <w:b/>
                <w:bCs/>
                <w:sz w:val="12"/>
                <w:szCs w:val="12"/>
              </w:rPr>
              <w:t>Start - End   Observed   Mr(expt)   Mr(calc)   ppm  Miss Sequence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38 - 62     978.5071  2932.4979  2932.4971    0    0  K.SFLTQPVTLLDIYTHWQQTSELGQK.Q </w:t>
            </w:r>
            <w:r>
              <w:rPr>
                <w:sz w:val="12"/>
                <w:szCs w:val="12"/>
              </w:rPr>
              <w:t xml:space="preserve"> (</w:t>
            </w:r>
            <w:hyperlink r:id="rId431" w:tgtFrame="_blank">
              <w:r>
                <w:rPr>
                  <w:rStyle w:val="InternetLink"/>
                  <w:sz w:val="12"/>
                  <w:szCs w:val="12"/>
                </w:rPr>
                <w:t>Ions score 57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1108 - 1119   608.8153  1215.6150  1215.6095    5    0  K.EASSGSTPQKPK.K </w:t>
            </w:r>
            <w:r>
              <w:rPr>
                <w:sz w:val="12"/>
                <w:szCs w:val="12"/>
              </w:rPr>
              <w:t xml:space="preserve"> (</w:t>
            </w:r>
            <w:hyperlink r:id="rId432" w:tgtFrame="_blank">
              <w:r>
                <w:rPr>
                  <w:rStyle w:val="InternetLink"/>
                  <w:sz w:val="12"/>
                  <w:szCs w:val="12"/>
                </w:rPr>
                <w:t>Ions score 35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1162 - 1171   615.3393  1228.6640  1228.6663   -2    0  K.VLTELLEQER.L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433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65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1180 - 1187   446.2510   890.4874   890.4821    6    2  K.ESGKKSQK.R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434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24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1190 - 1200   529.2788  1056.5431  1056.5451   -2    0  K.LSGDLEAGAPK.N </w:t>
            </w:r>
            <w:r>
              <w:rPr>
                <w:sz w:val="12"/>
                <w:szCs w:val="12"/>
              </w:rPr>
              <w:t xml:space="preserve"> (</w:t>
            </w:r>
            <w:hyperlink r:id="rId435" w:tgtFrame="_blank">
              <w:r>
                <w:rPr>
                  <w:rStyle w:val="InternetLink"/>
                  <w:sz w:val="12"/>
                  <w:szCs w:val="12"/>
                </w:rPr>
                <w:t>Ions score 23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rPr>
                <w:rStyle w:val="HTMLTypewriter"/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22.  </w:t>
            </w:r>
            <w:hyperlink r:id="rId436" w:tgtFrame="_blank">
              <w:r>
                <w:rPr>
                  <w:rStyle w:val="InternetLink"/>
                  <w:rFonts w:cs="Courier New" w:ascii="Courier New" w:hAnsi="Courier New"/>
                  <w:sz w:val="12"/>
                  <w:szCs w:val="12"/>
                </w:rPr>
                <w:t>YBOX2_MOUSE</w:t>
              </w:r>
            </w:hyperlink>
            <w:r>
              <w:rPr>
                <w:rStyle w:val="HTMLTypewriter"/>
                <w:sz w:val="12"/>
                <w:szCs w:val="12"/>
              </w:rPr>
              <w:t>    </w:t>
            </w:r>
            <w:r>
              <w:rPr>
                <w:rStyle w:val="HTMLTypewriter"/>
                <w:b/>
                <w:bCs/>
                <w:sz w:val="12"/>
                <w:szCs w:val="12"/>
              </w:rPr>
              <w:t>Mass:</w:t>
            </w:r>
            <w:r>
              <w:rPr>
                <w:rStyle w:val="HTMLTypewriter"/>
                <w:sz w:val="12"/>
                <w:szCs w:val="12"/>
              </w:rPr>
              <w:t> 38248    </w:t>
            </w:r>
            <w:r>
              <w:rPr>
                <w:rStyle w:val="HTMLTypewriter"/>
                <w:b/>
                <w:bCs/>
                <w:sz w:val="12"/>
                <w:szCs w:val="12"/>
              </w:rPr>
              <w:t>Score:</w:t>
            </w:r>
            <w:r>
              <w:rPr>
                <w:rStyle w:val="HTMLTypewriter"/>
                <w:sz w:val="12"/>
                <w:szCs w:val="12"/>
              </w:rPr>
              <w:t> 315    </w:t>
            </w:r>
            <w:r>
              <w:rPr>
                <w:rStyle w:val="HTMLTypewriter"/>
                <w:b/>
                <w:bCs/>
                <w:sz w:val="12"/>
                <w:szCs w:val="12"/>
              </w:rPr>
              <w:t>Matches:</w:t>
            </w:r>
            <w:r>
              <w:rPr>
                <w:rStyle w:val="HTMLTypewriter"/>
                <w:sz w:val="12"/>
                <w:szCs w:val="12"/>
              </w:rPr>
              <w:t> 6(6)  </w:t>
            </w:r>
            <w:r>
              <w:rPr>
                <w:rStyle w:val="HTMLTypewriter"/>
                <w:b/>
                <w:bCs/>
                <w:sz w:val="12"/>
                <w:szCs w:val="12"/>
              </w:rPr>
              <w:t>Sequences:</w:t>
            </w:r>
            <w:r>
              <w:rPr>
                <w:rStyle w:val="HTMLTypewriter"/>
                <w:sz w:val="12"/>
                <w:szCs w:val="12"/>
              </w:rPr>
              <w:t> 5(5)  </w:t>
            </w:r>
          </w:p>
          <w:p>
            <w:pPr>
              <w:pStyle w:val="Normal"/>
              <w:rPr/>
            </w:pPr>
            <w:r>
              <w:rPr>
                <w:rStyle w:val="HTMLTypewriter"/>
                <w:sz w:val="12"/>
                <w:szCs w:val="12"/>
              </w:rPr>
              <w:t xml:space="preserve">   </w:t>
            </w:r>
            <w:r>
              <w:rPr>
                <w:rStyle w:val="HTMLTypewriter"/>
                <w:sz w:val="12"/>
                <w:szCs w:val="12"/>
              </w:rPr>
              <w:t>Y-box-binding protein 2</w:t>
            </w:r>
          </w:p>
          <w:p>
            <w:pPr>
              <w:pStyle w:val="HTMLPreformatted"/>
              <w:rPr>
                <w:rStyle w:val="HTMLTypewriter"/>
                <w:sz w:val="12"/>
                <w:szCs w:val="12"/>
              </w:rPr>
            </w:pPr>
            <w:r>
              <w:rPr/>
            </w:r>
          </w:p>
          <w:p>
            <w:pPr>
              <w:pStyle w:val="HTMLPreformatted"/>
              <w:rPr>
                <w:sz w:val="12"/>
                <w:szCs w:val="12"/>
              </w:rPr>
            </w:pPr>
            <w:r>
              <w:rPr>
                <w:rFonts w:eastAsia="Courier New"/>
                <w:sz w:val="12"/>
                <w:szCs w:val="12"/>
              </w:rPr>
              <w:t xml:space="preserve">   </w:t>
            </w:r>
            <w:r>
              <w:rPr>
                <w:sz w:val="12"/>
                <w:szCs w:val="12"/>
              </w:rPr>
              <w:t xml:space="preserve">Sequence Coverage: </w:t>
            </w:r>
            <w:r>
              <w:rPr>
                <w:b/>
                <w:bCs/>
                <w:sz w:val="12"/>
                <w:szCs w:val="12"/>
              </w:rPr>
              <w:t>12%</w:t>
            </w:r>
            <w:r>
              <w:rPr>
                <w:sz w:val="12"/>
                <w:szCs w:val="12"/>
              </w:rPr>
              <w:t xml:space="preserve">; Matched peptides shown in </w:t>
            </w:r>
            <w:r>
              <w:rPr>
                <w:b/>
                <w:bCs/>
                <w:color w:val="FF0000"/>
                <w:sz w:val="12"/>
                <w:szCs w:val="12"/>
              </w:rPr>
              <w:t>Bold Red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2"/>
                <w:szCs w:val="12"/>
              </w:rPr>
              <w:t xml:space="preserve">     </w:t>
            </w:r>
            <w:r>
              <w:rPr>
                <w:b/>
                <w:bCs/>
                <w:sz w:val="12"/>
                <w:szCs w:val="12"/>
              </w:rPr>
              <w:t>1</w:t>
            </w:r>
            <w:r>
              <w:rPr>
                <w:sz w:val="12"/>
                <w:szCs w:val="12"/>
              </w:rPr>
              <w:t xml:space="preserve"> MSEAEASVVA TAAPAATVPA TAAGVVAVVV PVPAGEPQKA GGGAGGGGGA ASGPAAGTPL HAPGPRTPGN QATAASGTPA PPARSQADKP VLAIQVLGTV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101</w:t>
            </w:r>
            <w:r>
              <w:rPr>
                <w:sz w:val="12"/>
                <w:szCs w:val="12"/>
              </w:rPr>
              <w:t xml:space="preserve"> K</w:t>
            </w:r>
            <w:r>
              <w:rPr>
                <w:b/>
                <w:bCs/>
                <w:color w:val="FF0000"/>
                <w:sz w:val="12"/>
                <w:szCs w:val="12"/>
              </w:rPr>
              <w:t>WFNVRNGYG FINRNDTKED VFVHQTAIK</w:t>
            </w:r>
            <w:r>
              <w:rPr>
                <w:sz w:val="12"/>
                <w:szCs w:val="12"/>
              </w:rPr>
              <w:t>R NNPRKFLR</w:t>
            </w:r>
            <w:r>
              <w:rPr>
                <w:b/>
                <w:bCs/>
                <w:color w:val="FF0000"/>
                <w:sz w:val="12"/>
                <w:szCs w:val="12"/>
              </w:rPr>
              <w:t>SV GDGETVEFDV VEGEK</w:t>
            </w:r>
            <w:r>
              <w:rPr>
                <w:sz w:val="12"/>
                <w:szCs w:val="12"/>
              </w:rPr>
              <w:t>GARAA NVTGPGGVPV KGSRYAPNRR RFRRFIPRPR PAAPPPMVAE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201</w:t>
            </w:r>
            <w:r>
              <w:rPr>
                <w:sz w:val="12"/>
                <w:szCs w:val="12"/>
              </w:rPr>
              <w:t xml:space="preserve"> APSGGTEPGS EGERAEDSGQ RPRRRRPPPF FYRRRFVRGP RPPNQQQPIE GSDGVEPKET APLEGDQQQG DERVPPPRFR PRYRRPFRPR PPQQPTTEGG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301</w:t>
            </w:r>
            <w:r>
              <w:rPr>
                <w:sz w:val="12"/>
                <w:szCs w:val="12"/>
              </w:rPr>
              <w:t xml:space="preserve"> DGETKPSQGP TDGSRPEPQR PRNRPYFQRR RQQPPGPRQP IAAETSAPIN SGDPPTTILE</w:t>
            </w:r>
          </w:p>
          <w:p>
            <w:pPr>
              <w:pStyle w:val="HTMLPreformatted"/>
              <w:rPr>
                <w:sz w:val="12"/>
                <w:szCs w:val="12"/>
              </w:rPr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</w:t>
            </w:r>
          </w:p>
          <w:p>
            <w:pPr>
              <w:pStyle w:val="HTMLPreformatted"/>
              <w:rPr>
                <w:sz w:val="12"/>
                <w:szCs w:val="12"/>
              </w:rPr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Start - End  Observed   Mr(expt)   Mr(calc)  ppm  Miss Sequence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102 - 106   361.1927   720.3709   720.3707    0    0  K.WFNVR.N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437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22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107 - 114   470.7346   939.4547   939.4563   -2    0  R.NGYGFINR.N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438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42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107 - 114   471.2276   940.4406   940.4403    0    0  R.NGYGFINR.N </w:t>
            </w:r>
            <w:r>
              <w:rPr>
                <w:sz w:val="12"/>
                <w:szCs w:val="12"/>
                <w:lang w:val="fr-CA"/>
              </w:rPr>
              <w:t xml:space="preserve"> Deamidated (NQ) (</w:t>
            </w:r>
            <w:hyperlink r:id="rId439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48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>
                <w:sz w:val="12"/>
                <w:szCs w:val="12"/>
                <w:lang w:val="fr-CA"/>
              </w:rPr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107 - 129   667.5880  2666.3229  2666.3089    5    2  R.NGYGFINRNDTKEDVFVHQTAIK.R </w:t>
            </w:r>
            <w:r>
              <w:rPr>
                <w:sz w:val="12"/>
                <w:szCs w:val="12"/>
                <w:lang w:val="fr-CA"/>
              </w:rPr>
              <w:t xml:space="preserve"> Deamidated (NQ) (</w:t>
            </w:r>
            <w:hyperlink r:id="rId440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23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  <w:r>
              <w:rPr>
                <w:lang w:val="fr-CA"/>
              </w:rPr>
              <w:t xml:space="preserve"> 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115 - 129   582.2999  1743.8778  1743.8792   -1    1  R.NDTKEDVFVHQTAIK.R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441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47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>
                <w:sz w:val="12"/>
                <w:szCs w:val="12"/>
                <w:lang w:val="fr-CA"/>
              </w:rPr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139 - 155   898.4148  1794.8150  1794.8160   -1    0  R.SVGDGETVEFDVVEGEK.G </w:t>
            </w:r>
            <w:r>
              <w:rPr>
                <w:sz w:val="12"/>
                <w:szCs w:val="12"/>
              </w:rPr>
              <w:t xml:space="preserve"> (</w:t>
            </w:r>
            <w:hyperlink r:id="rId442" w:tgtFrame="_blank">
              <w:r>
                <w:rPr>
                  <w:rStyle w:val="InternetLink"/>
                  <w:sz w:val="12"/>
                  <w:szCs w:val="12"/>
                </w:rPr>
                <w:t>Ions score 133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Normal"/>
              <w:rPr>
                <w:sz w:val="12"/>
                <w:szCs w:val="12"/>
                <w:lang w:val="fr-CA"/>
              </w:rPr>
            </w:pPr>
            <w:r>
              <w:rPr>
                <w:sz w:val="12"/>
                <w:szCs w:val="12"/>
                <w:lang w:val="fr-CA"/>
              </w:rPr>
            </w:r>
          </w:p>
          <w:p>
            <w:pPr>
              <w:pStyle w:val="Normal"/>
              <w:rPr>
                <w:rStyle w:val="HTMLTypewriter"/>
                <w:rFonts w:ascii="Times New Roman" w:hAnsi="Times New Roman" w:cs="Times New Roman"/>
                <w:sz w:val="12"/>
                <w:szCs w:val="12"/>
                <w:lang w:val="fr-CA"/>
              </w:rPr>
            </w:pPr>
            <w:r>
              <w:rPr>
                <w:sz w:val="12"/>
                <w:szCs w:val="12"/>
              </w:rPr>
              <w:t xml:space="preserve">23.   </w:t>
            </w:r>
            <w:hyperlink r:id="rId443" w:tgtFrame="_blank">
              <w:r>
                <w:rPr>
                  <w:rStyle w:val="InternetLink"/>
                  <w:rFonts w:cs="Courier New" w:ascii="Courier New" w:hAnsi="Courier New"/>
                  <w:sz w:val="12"/>
                  <w:szCs w:val="12"/>
                </w:rPr>
                <w:t>MDR1B_MOUSE</w:t>
              </w:r>
            </w:hyperlink>
            <w:r>
              <w:rPr>
                <w:rStyle w:val="HTMLTypewriter"/>
                <w:sz w:val="12"/>
                <w:szCs w:val="12"/>
              </w:rPr>
              <w:t>    </w:t>
            </w:r>
            <w:r>
              <w:rPr>
                <w:rStyle w:val="HTMLTypewriter"/>
                <w:b/>
                <w:bCs/>
                <w:sz w:val="12"/>
                <w:szCs w:val="12"/>
              </w:rPr>
              <w:t>Mass:</w:t>
            </w:r>
            <w:r>
              <w:rPr>
                <w:rStyle w:val="HTMLTypewriter"/>
                <w:sz w:val="12"/>
                <w:szCs w:val="12"/>
              </w:rPr>
              <w:t> 141475   </w:t>
            </w:r>
            <w:r>
              <w:rPr>
                <w:rStyle w:val="HTMLTypewriter"/>
                <w:b/>
                <w:bCs/>
                <w:sz w:val="12"/>
                <w:szCs w:val="12"/>
              </w:rPr>
              <w:t>Score:</w:t>
            </w:r>
            <w:r>
              <w:rPr>
                <w:rStyle w:val="HTMLTypewriter"/>
                <w:sz w:val="12"/>
                <w:szCs w:val="12"/>
              </w:rPr>
              <w:t> 358    </w:t>
            </w:r>
            <w:r>
              <w:rPr>
                <w:rStyle w:val="HTMLTypewriter"/>
                <w:b/>
                <w:bCs/>
                <w:sz w:val="12"/>
                <w:szCs w:val="12"/>
              </w:rPr>
              <w:t>Matches:</w:t>
            </w:r>
            <w:r>
              <w:rPr>
                <w:rStyle w:val="HTMLTypewriter"/>
                <w:sz w:val="12"/>
                <w:szCs w:val="12"/>
              </w:rPr>
              <w:t> 6(6)  </w:t>
            </w:r>
            <w:r>
              <w:rPr>
                <w:rStyle w:val="HTMLTypewriter"/>
                <w:b/>
                <w:bCs/>
                <w:sz w:val="12"/>
                <w:szCs w:val="12"/>
              </w:rPr>
              <w:t>Sequences:</w:t>
            </w:r>
            <w:r>
              <w:rPr>
                <w:rStyle w:val="HTMLTypewriter"/>
                <w:sz w:val="12"/>
                <w:szCs w:val="12"/>
              </w:rPr>
              <w:t> 6(6)  </w:t>
            </w:r>
          </w:p>
          <w:p>
            <w:pPr>
              <w:pStyle w:val="Normal"/>
              <w:rPr/>
            </w:pPr>
            <w:r>
              <w:rPr>
                <w:rStyle w:val="HTMLTypewriter"/>
                <w:sz w:val="12"/>
                <w:szCs w:val="12"/>
              </w:rPr>
              <w:t xml:space="preserve">  </w:t>
            </w:r>
            <w:r>
              <w:rPr>
                <w:rStyle w:val="HTMLTypewriter"/>
                <w:sz w:val="12"/>
                <w:szCs w:val="12"/>
              </w:rPr>
              <w:t>Multidrug resistance protein 1B</w:t>
            </w:r>
          </w:p>
          <w:p>
            <w:pPr>
              <w:pStyle w:val="HTMLPreformatted"/>
              <w:rPr>
                <w:rStyle w:val="HTMLTypewriter"/>
                <w:sz w:val="12"/>
                <w:szCs w:val="12"/>
              </w:rPr>
            </w:pPr>
            <w:r>
              <w:rPr/>
            </w:r>
          </w:p>
          <w:p>
            <w:pPr>
              <w:pStyle w:val="HTMLPreformatted"/>
              <w:rPr>
                <w:sz w:val="12"/>
                <w:szCs w:val="12"/>
              </w:rPr>
            </w:pPr>
            <w:r>
              <w:rPr>
                <w:rFonts w:eastAsia="Courier New"/>
                <w:sz w:val="12"/>
                <w:szCs w:val="12"/>
              </w:rPr>
              <w:t xml:space="preserve">  </w:t>
            </w:r>
            <w:r>
              <w:rPr>
                <w:sz w:val="12"/>
                <w:szCs w:val="12"/>
              </w:rPr>
              <w:t xml:space="preserve">Sequence Coverage: </w:t>
            </w:r>
            <w:r>
              <w:rPr>
                <w:b/>
                <w:bCs/>
                <w:sz w:val="12"/>
                <w:szCs w:val="12"/>
              </w:rPr>
              <w:t>8%</w:t>
            </w:r>
            <w:r>
              <w:rPr>
                <w:sz w:val="12"/>
                <w:szCs w:val="12"/>
              </w:rPr>
              <w:t xml:space="preserve">; Matched peptides shown in </w:t>
            </w:r>
            <w:r>
              <w:rPr>
                <w:b/>
                <w:bCs/>
                <w:color w:val="FF0000"/>
                <w:sz w:val="12"/>
                <w:szCs w:val="12"/>
              </w:rPr>
              <w:t>Bold Red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2"/>
                <w:szCs w:val="12"/>
              </w:rPr>
              <w:t xml:space="preserve">     </w:t>
            </w:r>
            <w:r>
              <w:rPr>
                <w:b/>
                <w:bCs/>
                <w:sz w:val="12"/>
                <w:szCs w:val="12"/>
              </w:rPr>
              <w:t>1</w:t>
            </w:r>
            <w:r>
              <w:rPr>
                <w:sz w:val="12"/>
                <w:szCs w:val="12"/>
              </w:rPr>
              <w:t xml:space="preserve"> MEFEENLKGR ADKNFSKMGK KSKKEKKEKK PAVGVFGMFR YADWLDKLCM ILGTLAAIIH GTLLPLLMLV FGNMTDSFTK AEASILPSIT NQSGPNSTLI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101</w:t>
            </w:r>
            <w:r>
              <w:rPr>
                <w:sz w:val="12"/>
                <w:szCs w:val="12"/>
              </w:rPr>
              <w:t xml:space="preserve"> ISNSSLEEEM AIYAYYYTGI GAGVLIVAYI QVSLWCLAAG RQIHKIRQKF FHAIMNQEIG WFDVHDVGEL NTRLTDDVSK INDGIGDKIG MFFQSITTFL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201</w:t>
            </w:r>
            <w:r>
              <w:rPr>
                <w:sz w:val="12"/>
                <w:szCs w:val="12"/>
              </w:rPr>
              <w:t xml:space="preserve"> AGFIIGFISG WKLTLVILAV SPLIGLSSAL WAKVLTSFTN KELQAYAKAG AVAEEVLAAI RTVIAFGGQQ KELERYNKNL EEAKNVGIKK AITASISIGI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301</w:t>
            </w:r>
            <w:r>
              <w:rPr>
                <w:sz w:val="12"/>
                <w:szCs w:val="12"/>
              </w:rPr>
              <w:t xml:space="preserve"> AYLLVYASYA LAFWYGTSLV LSNEYSIGEV LTVFFSILLG TFSIGHLAPN IEAFANARGA AFEIFKIIDN EPSIDSFSTK GYKPDSIMGN LEFKNVHFNY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401</w:t>
            </w:r>
            <w:r>
              <w:rPr>
                <w:sz w:val="12"/>
                <w:szCs w:val="12"/>
              </w:rPr>
              <w:t xml:space="preserve"> PSRSEVQILK GLNLKVKSGQ TVALVGNSGC GKSTTVQLMQ R</w:t>
            </w:r>
            <w:r>
              <w:rPr>
                <w:b/>
                <w:bCs/>
                <w:color w:val="FF0000"/>
                <w:sz w:val="12"/>
                <w:szCs w:val="12"/>
              </w:rPr>
              <w:t>LYDPLEGVV SIDGQDIR</w:t>
            </w:r>
            <w:r>
              <w:rPr>
                <w:sz w:val="12"/>
                <w:szCs w:val="12"/>
              </w:rPr>
              <w:t>TI NVRYLR</w:t>
            </w:r>
            <w:r>
              <w:rPr>
                <w:b/>
                <w:bCs/>
                <w:color w:val="FF0000"/>
                <w:sz w:val="12"/>
                <w:szCs w:val="12"/>
              </w:rPr>
              <w:t>EIIG VVSQEPVLFA TTIAENIR</w:t>
            </w:r>
            <w:r>
              <w:rPr>
                <w:sz w:val="12"/>
                <w:szCs w:val="12"/>
              </w:rPr>
              <w:t>YG REDVTMDEIE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501</w:t>
            </w:r>
            <w:r>
              <w:rPr>
                <w:sz w:val="12"/>
                <w:szCs w:val="12"/>
              </w:rPr>
              <w:t xml:space="preserve"> KAVKEANAYD FIMKLPHQFD TLVGERGAQL SGGQKQRIAI ARALVRNPK</w:t>
            </w:r>
            <w:r>
              <w:rPr>
                <w:b/>
                <w:bCs/>
                <w:color w:val="FF0000"/>
                <w:sz w:val="12"/>
                <w:szCs w:val="12"/>
              </w:rPr>
              <w:t>I LLLDEATSAL DTESEAVVQA ALDK</w:t>
            </w:r>
            <w:r>
              <w:rPr>
                <w:sz w:val="12"/>
                <w:szCs w:val="12"/>
              </w:rPr>
              <w:t>AREGRT TIVIAHRLST VRNADVIAGF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601</w:t>
            </w:r>
            <w:r>
              <w:rPr>
                <w:sz w:val="12"/>
                <w:szCs w:val="12"/>
              </w:rPr>
              <w:t xml:space="preserve"> DGGVIVEQGN HDELMREKGI YFKLVMTQTR GNEIEPGNNA YGSQSDTDAS ELTSEESKSP LIRRSIYRSV HRKQDQERRL SMKEAVDEDV PLVSFWRILN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701</w:t>
            </w:r>
            <w:r>
              <w:rPr>
                <w:sz w:val="12"/>
                <w:szCs w:val="12"/>
              </w:rPr>
              <w:t xml:space="preserve"> LNLSEWPYLL VGVLCAVING CIQPVFAIVF SRIVGVFSRD DDHETKRQNC NLFSLFFLVM GLISFVTYFF QGFTFGK</w:t>
            </w:r>
            <w:r>
              <w:rPr>
                <w:b/>
                <w:bCs/>
                <w:color w:val="FF0000"/>
                <w:sz w:val="12"/>
                <w:szCs w:val="12"/>
              </w:rPr>
              <w:t>AGE ILTKR</w:t>
            </w:r>
            <w:r>
              <w:rPr>
                <w:sz w:val="12"/>
                <w:szCs w:val="12"/>
              </w:rPr>
              <w:t>VRYMV FKSMLRQDIS</w:t>
            </w:r>
          </w:p>
          <w:p>
            <w:pPr>
              <w:pStyle w:val="HTMLPreformatted"/>
              <w:rPr>
                <w:sz w:val="12"/>
                <w:szCs w:val="12"/>
              </w:rPr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801</w:t>
            </w:r>
            <w:r>
              <w:rPr>
                <w:sz w:val="12"/>
                <w:szCs w:val="12"/>
              </w:rPr>
              <w:t xml:space="preserve"> WFDDHKNSTG SLTTRLASDA SSVKGAMGAR LAVVTQNVAN LGTGVILSLV YGWQLTLLLV VIIPLIVLGG IIEMKLLSGQ ALKDKKQLEI SGK</w:t>
            </w:r>
            <w:r>
              <w:rPr>
                <w:b/>
                <w:bCs/>
                <w:color w:val="FF0000"/>
                <w:sz w:val="12"/>
                <w:szCs w:val="12"/>
              </w:rPr>
              <w:t>IATEAIE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901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 NFR</w:t>
            </w:r>
            <w:r>
              <w:rPr>
                <w:sz w:val="12"/>
                <w:szCs w:val="12"/>
              </w:rPr>
              <w:t>TIVSLTR EQKFETMYAQ SLQVPYRNAM KKAHVFGITF SFTQAMMYFS YAACFRFGAY LVAQQLMTFE NVMLVFSAVV FGAMAAGNTS SFAPDYAKAK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</w:t>
            </w:r>
            <w:r>
              <w:rPr>
                <w:b/>
                <w:bCs/>
                <w:sz w:val="12"/>
                <w:szCs w:val="12"/>
              </w:rPr>
              <w:t>1001</w:t>
            </w:r>
            <w:r>
              <w:rPr>
                <w:sz w:val="12"/>
                <w:szCs w:val="12"/>
              </w:rPr>
              <w:t xml:space="preserve"> VSASHIIRII EKTPEIDSYS TEGLKPTLLE GNVK</w:t>
            </w:r>
            <w:r>
              <w:rPr>
                <w:b/>
                <w:bCs/>
                <w:color w:val="FF0000"/>
                <w:sz w:val="12"/>
                <w:szCs w:val="12"/>
              </w:rPr>
              <w:t>FNGVQF NYPTRPNIPV LQGLSLEVK</w:t>
            </w:r>
            <w:r>
              <w:rPr>
                <w:sz w:val="12"/>
                <w:szCs w:val="12"/>
              </w:rPr>
              <w:t>K GQTLALVGSS GCGKSTVVQL LERFYDPMAG SVFLDGKEIK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</w:t>
            </w:r>
            <w:r>
              <w:rPr>
                <w:b/>
                <w:bCs/>
                <w:sz w:val="12"/>
                <w:szCs w:val="12"/>
              </w:rPr>
              <w:t>1101</w:t>
            </w:r>
            <w:r>
              <w:rPr>
                <w:sz w:val="12"/>
                <w:szCs w:val="12"/>
              </w:rPr>
              <w:t xml:space="preserve"> QLNVQWLRAH LGIVSQEPIL FDCSIAENIA YGDNSRAVSH EEIVRAAKEA NIHQFIDSLP DKYNTRVGDK GTQLSGGQKQ RIAIARALVR QPHILLLDEA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</w:t>
            </w:r>
            <w:r>
              <w:rPr>
                <w:b/>
                <w:bCs/>
                <w:sz w:val="12"/>
                <w:szCs w:val="12"/>
              </w:rPr>
              <w:t>1201</w:t>
            </w:r>
            <w:r>
              <w:rPr>
                <w:sz w:val="12"/>
                <w:szCs w:val="12"/>
              </w:rPr>
              <w:t xml:space="preserve"> TSALDTESEK VVQEALDKAR EGRTCIVIAH RLSTIQNADL IVVIENGKVK EHGTHQQLLA QKGIYFSMVQ AGAKRS</w:t>
            </w:r>
          </w:p>
          <w:p>
            <w:pPr>
              <w:pStyle w:val="HTMLPreformatted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  <w:p>
            <w:pPr>
              <w:pStyle w:val="HTMLPreformatted"/>
              <w:rPr>
                <w:sz w:val="12"/>
                <w:szCs w:val="12"/>
              </w:rPr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</w:t>
            </w:r>
            <w:r>
              <w:rPr>
                <w:b/>
                <w:bCs/>
                <w:sz w:val="12"/>
                <w:szCs w:val="12"/>
              </w:rPr>
              <w:t>Start - End   Observed    Mr(expt)   Mr(calc)  ppm  Miss Sequence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442 - 458    944.9867  1887.9578  1887.9578    0    0  R.LYDPLEGVVSIDGQDIR.T </w:t>
            </w:r>
            <w:r>
              <w:rPr>
                <w:sz w:val="12"/>
                <w:szCs w:val="12"/>
              </w:rPr>
              <w:t xml:space="preserve"> </w:t>
            </w:r>
            <w:hyperlink r:id="rId444" w:tgtFrame="_blank">
              <w:r>
                <w:rPr>
                  <w:rStyle w:val="InternetLink"/>
                  <w:sz w:val="12"/>
                  <w:szCs w:val="12"/>
                </w:rPr>
                <w:t>Ions score 105</w:t>
              </w:r>
            </w:hyperlink>
            <w:r>
              <w:rPr>
                <w:sz w:val="12"/>
                <w:szCs w:val="12"/>
              </w:rPr>
              <w:t xml:space="preserve">) 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>467 - 488    800.4448  2398.3110  2398.3108    0    0  R.EIIGVVSQEPVLFATTIAENIR.Y</w:t>
            </w:r>
            <w:r>
              <w:rPr>
                <w:sz w:val="12"/>
                <w:szCs w:val="12"/>
              </w:rPr>
              <w:t>(</w:t>
            </w:r>
            <w:hyperlink r:id="rId445" w:tgtFrame="_blank">
              <w:r>
                <w:rPr>
                  <w:rStyle w:val="InternetLink"/>
                  <w:sz w:val="12"/>
                  <w:szCs w:val="12"/>
                </w:rPr>
                <w:t>Ions score 48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550 - 574    872.4605  2614.3581  2614.3589    0    0  K.ILLLDEATSALDTESEAVVQAALDK.A </w:t>
            </w:r>
            <w:r>
              <w:rPr>
                <w:sz w:val="12"/>
                <w:szCs w:val="12"/>
              </w:rPr>
              <w:t xml:space="preserve"> </w:t>
            </w:r>
            <w:hyperlink r:id="rId446" w:tgtFrame="_blank">
              <w:r>
                <w:rPr>
                  <w:rStyle w:val="InternetLink"/>
                  <w:sz w:val="12"/>
                  <w:szCs w:val="12"/>
                </w:rPr>
                <w:t>Ions score 60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778 - 785    444.2687   886.5228   886.5236   -1    1  K.AGEILTKR.V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447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27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894 - 903    582.3061  1162.5976  1162.5982    0    0  K.IATEAIENFR.T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448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63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1035 - 1059   944.1811  2829.5199  2829.5177    1    0  K.FNGVQFNYPTRPNIPVLQGLSLEVK.K </w:t>
            </w:r>
            <w:r>
              <w:rPr>
                <w:sz w:val="12"/>
                <w:szCs w:val="12"/>
                <w:lang w:val="fr-CA"/>
              </w:rPr>
              <w:t>(</w:t>
            </w:r>
            <w:hyperlink r:id="rId449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55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Normal"/>
              <w:rPr>
                <w:sz w:val="12"/>
                <w:szCs w:val="12"/>
                <w:lang w:val="fr-CA"/>
              </w:rPr>
            </w:pPr>
            <w:r>
              <w:rPr>
                <w:sz w:val="12"/>
                <w:szCs w:val="12"/>
                <w:lang w:val="fr-CA"/>
              </w:rPr>
            </w:r>
          </w:p>
          <w:p>
            <w:pPr>
              <w:pStyle w:val="Normal"/>
              <w:rPr/>
            </w:pPr>
            <w:r>
              <w:rPr>
                <w:rStyle w:val="HTMLTypewriter"/>
                <w:sz w:val="12"/>
                <w:szCs w:val="12"/>
                <w:lang w:val="fr-CA"/>
              </w:rPr>
              <w:t xml:space="preserve">24. </w:t>
            </w:r>
            <w:hyperlink r:id="rId450" w:tgtFrame="_blank">
              <w:r>
                <w:rPr>
                  <w:rStyle w:val="InternetLink"/>
                  <w:rFonts w:cs="Courier New" w:ascii="Courier New" w:hAnsi="Courier New"/>
                  <w:sz w:val="12"/>
                  <w:szCs w:val="12"/>
                </w:rPr>
                <w:t>FBLN2_MOUSE</w:t>
              </w:r>
            </w:hyperlink>
            <w:r>
              <w:rPr>
                <w:rStyle w:val="HTMLTypewriter"/>
                <w:sz w:val="12"/>
                <w:szCs w:val="12"/>
              </w:rPr>
              <w:t>    </w:t>
            </w:r>
            <w:r>
              <w:rPr>
                <w:rStyle w:val="HTMLTypewriter"/>
                <w:b/>
                <w:bCs/>
                <w:sz w:val="12"/>
                <w:szCs w:val="12"/>
              </w:rPr>
              <w:t>Mass:</w:t>
            </w:r>
            <w:r>
              <w:rPr>
                <w:rStyle w:val="HTMLTypewriter"/>
                <w:sz w:val="12"/>
                <w:szCs w:val="12"/>
              </w:rPr>
              <w:t> 137832   </w:t>
            </w:r>
            <w:r>
              <w:rPr>
                <w:rStyle w:val="HTMLTypewriter"/>
                <w:b/>
                <w:bCs/>
                <w:sz w:val="12"/>
                <w:szCs w:val="12"/>
              </w:rPr>
              <w:t>Score:</w:t>
            </w:r>
            <w:r>
              <w:rPr>
                <w:rStyle w:val="HTMLTypewriter"/>
                <w:sz w:val="12"/>
                <w:szCs w:val="12"/>
              </w:rPr>
              <w:t> 149    </w:t>
            </w:r>
            <w:r>
              <w:rPr>
                <w:rStyle w:val="HTMLTypewriter"/>
                <w:b/>
                <w:bCs/>
                <w:sz w:val="12"/>
                <w:szCs w:val="12"/>
              </w:rPr>
              <w:t>Matches:</w:t>
            </w:r>
            <w:r>
              <w:rPr>
                <w:rStyle w:val="HTMLTypewriter"/>
                <w:sz w:val="12"/>
                <w:szCs w:val="12"/>
              </w:rPr>
              <w:t> 3(3)  </w:t>
            </w:r>
            <w:r>
              <w:rPr>
                <w:rStyle w:val="HTMLTypewriter"/>
                <w:b/>
                <w:bCs/>
                <w:sz w:val="12"/>
                <w:szCs w:val="12"/>
              </w:rPr>
              <w:t>Sequences:</w:t>
            </w:r>
            <w:r>
              <w:rPr>
                <w:rStyle w:val="HTMLTypewriter"/>
                <w:sz w:val="12"/>
                <w:szCs w:val="12"/>
              </w:rPr>
              <w:t> 3(3)  </w:t>
            </w:r>
          </w:p>
          <w:p>
            <w:pPr>
              <w:pStyle w:val="Normal"/>
              <w:rPr/>
            </w:pPr>
            <w:r>
              <w:rPr>
                <w:rStyle w:val="HTMLTypewriter"/>
                <w:sz w:val="12"/>
                <w:szCs w:val="12"/>
              </w:rPr>
              <w:t xml:space="preserve">   </w:t>
            </w:r>
            <w:r>
              <w:rPr>
                <w:rStyle w:val="HTMLTypewriter"/>
                <w:sz w:val="12"/>
                <w:szCs w:val="12"/>
              </w:rPr>
              <w:t>Fibulin-2</w:t>
            </w:r>
          </w:p>
          <w:p>
            <w:pPr>
              <w:pStyle w:val="Normal"/>
              <w:rPr>
                <w:rStyle w:val="HTMLTypewriter"/>
                <w:sz w:val="12"/>
                <w:szCs w:val="12"/>
              </w:rPr>
            </w:pPr>
            <w:r>
              <w:rPr/>
            </w:r>
          </w:p>
          <w:p>
            <w:pPr>
              <w:pStyle w:val="HTMLPreformatted"/>
              <w:rPr>
                <w:sz w:val="12"/>
                <w:szCs w:val="12"/>
              </w:rPr>
            </w:pPr>
            <w:r>
              <w:rPr>
                <w:rFonts w:eastAsia="Courier New"/>
                <w:sz w:val="12"/>
                <w:szCs w:val="12"/>
              </w:rPr>
              <w:t xml:space="preserve">   </w:t>
            </w:r>
            <w:r>
              <w:rPr>
                <w:sz w:val="12"/>
                <w:szCs w:val="12"/>
              </w:rPr>
              <w:t xml:space="preserve">Sequence Coverage: </w:t>
            </w:r>
            <w:r>
              <w:rPr>
                <w:b/>
                <w:bCs/>
                <w:sz w:val="12"/>
                <w:szCs w:val="12"/>
              </w:rPr>
              <w:t>4%</w:t>
            </w:r>
            <w:r>
              <w:rPr>
                <w:sz w:val="12"/>
                <w:szCs w:val="12"/>
              </w:rPr>
              <w:t xml:space="preserve">; Matched peptides shown in </w:t>
            </w:r>
            <w:r>
              <w:rPr>
                <w:b/>
                <w:bCs/>
                <w:color w:val="FF0000"/>
                <w:sz w:val="12"/>
                <w:szCs w:val="12"/>
              </w:rPr>
              <w:t>Bold Red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2"/>
                <w:szCs w:val="12"/>
              </w:rPr>
              <w:t xml:space="preserve">     </w:t>
            </w:r>
            <w:r>
              <w:rPr>
                <w:b/>
                <w:bCs/>
                <w:sz w:val="12"/>
                <w:szCs w:val="12"/>
                <w:lang w:val="fr-CA"/>
              </w:rPr>
              <w:t>1</w:t>
            </w:r>
            <w:r>
              <w:rPr>
                <w:sz w:val="12"/>
                <w:szCs w:val="12"/>
                <w:lang w:val="fr-CA"/>
              </w:rPr>
              <w:t xml:space="preserve"> MLLQESAGVW LALALVTALT PSPSMAVPWQ DCTGAECPLL ENCIEEALEP GACCATCVQQ GCACEGYQYY DCVQGGFVDG RVPAGQSYFV DFGSTECSCP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101</w:t>
            </w:r>
            <w:r>
              <w:rPr>
                <w:sz w:val="12"/>
                <w:szCs w:val="12"/>
              </w:rPr>
              <w:t xml:space="preserve"> PGGGKISCQF MLCPELPPNC IEAVVVADSC PQCGQVGCVH SGRKYAAGHT VHLSSCRACH CPDAGGELIC YQLPGCHGNF SDAEEGDSER QYEDPYSYDQ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201</w:t>
            </w:r>
            <w:r>
              <w:rPr>
                <w:sz w:val="12"/>
                <w:szCs w:val="12"/>
              </w:rPr>
              <w:t xml:space="preserve"> EVAEAEATTA IVNEVQAGAE GPPAALGGGN LPPSSIRVTP WPVALPRPTA AAALGPPAPV QAKARRVTLD TEEDEEEEEE ETLVTEPPTA GSPGRLDSLP</w:t>
            </w:r>
          </w:p>
          <w:p>
            <w:pPr>
              <w:pStyle w:val="HTMLPreformatted"/>
              <w:rPr>
                <w:sz w:val="12"/>
                <w:szCs w:val="12"/>
              </w:rPr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301</w:t>
            </w:r>
            <w:r>
              <w:rPr>
                <w:sz w:val="12"/>
                <w:szCs w:val="12"/>
              </w:rPr>
              <w:t xml:space="preserve"> TRSPARPGFP VQEKEAEAKA GPEENLIPDA QVTPRSVMQE GAAPVPRSGL AALSPSLATD SSSEDPVKPS DHPTLSTLPP DR</w:t>
            </w:r>
            <w:r>
              <w:rPr>
                <w:b/>
                <w:bCs/>
                <w:color w:val="FF0000"/>
                <w:sz w:val="12"/>
                <w:szCs w:val="12"/>
              </w:rPr>
              <w:t>AQVSPSPE TPEEIPQHPQ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401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 LLPR</w:t>
            </w:r>
            <w:r>
              <w:rPr>
                <w:sz w:val="12"/>
                <w:szCs w:val="12"/>
              </w:rPr>
              <w:t>FRAEED IDPNSVHSVP RGDLDGSTKD LIETCCAAGQ QWAIDNDECQ EIPENGAQSD ICRIAQRQCC ISYLKEKSCV AGVMGAKEGE TCGAEDNDTC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501</w:t>
            </w:r>
            <w:r>
              <w:rPr>
                <w:sz w:val="12"/>
                <w:szCs w:val="12"/>
              </w:rPr>
              <w:t xml:space="preserve"> GVSLYKQCCD CCGLGLRVRA EGQSCESNPN LGYPCNHVML SCCEGEEPLI VPEVRRPPEP EAAPRRVSEM EMASREALSL GTEAELPNSL PGDDQDECLM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601</w:t>
            </w:r>
            <w:r>
              <w:rPr>
                <w:sz w:val="12"/>
                <w:szCs w:val="12"/>
              </w:rPr>
              <w:t xml:space="preserve"> LPGELCQHLC INTVGSYRCA CFPGFELQGD GRTCRPDRGA PQLDTARESA PRSESAQVSP NTIPLPVPQP NTCKDNGPCR QVCRVVGDTA MCSCFPGYAI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701</w:t>
            </w:r>
            <w:r>
              <w:rPr>
                <w:sz w:val="12"/>
                <w:szCs w:val="12"/>
              </w:rPr>
              <w:t xml:space="preserve"> MADGVSCEDQ DECLMGTHDC SWKQFCVNTL GSFYCVNHTV LCAEGYILNA HRKCVDINEC VTDLHTCTRA EHCVNTPGSF QCYKALTCEP GYVLTDGECT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801</w:t>
            </w:r>
            <w:r>
              <w:rPr>
                <w:sz w:val="12"/>
                <w:szCs w:val="12"/>
              </w:rPr>
              <w:t xml:space="preserve"> DVDECVTGTH NCQAGFSCQN TKGSFYCQAR QRCMDGFLQD PEGNCVDINE CTSLLEPCRS GFSCINTVGS YTCQRNPLVC GRGYHANEEG SECVDVNECE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901</w:t>
            </w:r>
            <w:r>
              <w:rPr>
                <w:sz w:val="12"/>
                <w:szCs w:val="12"/>
              </w:rPr>
              <w:t xml:space="preserve"> TGVHRCGEGQ LCYNLPGSYR CDCKPGFQRD AFGRTCIDVN ECWVSPGRLC QHTCENTPGS YRCSCAAGFL LAADGKHCED VNECETRRCS QECANIYGSY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</w:t>
            </w:r>
            <w:r>
              <w:rPr>
                <w:b/>
                <w:bCs/>
                <w:sz w:val="12"/>
                <w:szCs w:val="12"/>
              </w:rPr>
              <w:t>1001</w:t>
            </w:r>
            <w:r>
              <w:rPr>
                <w:sz w:val="12"/>
                <w:szCs w:val="12"/>
              </w:rPr>
              <w:t xml:space="preserve"> QCYCRQGYQL AEDGHTCTDI DECAQGAGIL CTFRCVNVPG SYQCACPEQG YTMMANGRSC KDLDECALGT HNCSEAETCH NIQGSFRCLR FDCPPNYVRV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</w:t>
            </w:r>
            <w:r>
              <w:rPr>
                <w:b/>
                <w:bCs/>
                <w:sz w:val="12"/>
                <w:szCs w:val="12"/>
              </w:rPr>
              <w:t>1101</w:t>
            </w:r>
            <w:r>
              <w:rPr>
                <w:sz w:val="12"/>
                <w:szCs w:val="12"/>
              </w:rPr>
              <w:t xml:space="preserve"> SQTKCERTTC QDITECQTSP ARITHYQLNF QTGLLVPAHI FR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IGPAPAFA GDTISLTITK </w:t>
            </w:r>
            <w:r>
              <w:rPr>
                <w:sz w:val="12"/>
                <w:szCs w:val="12"/>
              </w:rPr>
              <w:t>GNEEGYFVTR R</w:t>
            </w:r>
            <w:r>
              <w:rPr>
                <w:b/>
                <w:bCs/>
                <w:color w:val="FF0000"/>
                <w:sz w:val="12"/>
                <w:szCs w:val="12"/>
              </w:rPr>
              <w:t>LNAYTGVVS LQR</w:t>
            </w:r>
            <w:r>
              <w:rPr>
                <w:sz w:val="12"/>
                <w:szCs w:val="12"/>
              </w:rPr>
              <w:t>SVLEPRD FALDVEMKLW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</w:t>
            </w:r>
            <w:r>
              <w:rPr>
                <w:b/>
                <w:bCs/>
                <w:sz w:val="12"/>
                <w:szCs w:val="12"/>
              </w:rPr>
              <w:t>1201</w:t>
            </w:r>
            <w:r>
              <w:rPr>
                <w:sz w:val="12"/>
                <w:szCs w:val="12"/>
              </w:rPr>
              <w:t xml:space="preserve"> RQGSVTTFLA KMYIFFTTFA P</w:t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HTMLPreformatted"/>
              <w:rPr>
                <w:sz w:val="12"/>
                <w:szCs w:val="12"/>
              </w:rPr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Start - End   Observed   Mr(expt)   Mr(calc)  ppm  Miss Sequence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383 - 404    817.4257  2449.2552  2449.2601   -2    0  R.AQVSPSPETPEEIPQHPQLLPR.F </w:t>
            </w:r>
            <w:r>
              <w:rPr>
                <w:sz w:val="12"/>
                <w:szCs w:val="12"/>
              </w:rPr>
              <w:t xml:space="preserve"> (</w:t>
            </w:r>
            <w:hyperlink r:id="rId451" w:tgtFrame="_blank">
              <w:r>
                <w:rPr>
                  <w:rStyle w:val="InternetLink"/>
                  <w:sz w:val="12"/>
                  <w:szCs w:val="12"/>
                </w:rPr>
                <w:t>Ions score 35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1143 - 1160   886.9934  1771.9723  1771.9720    0    0  R.IGPAPAFAGDTISLTITK.G </w:t>
            </w:r>
            <w:r>
              <w:rPr>
                <w:sz w:val="12"/>
                <w:szCs w:val="12"/>
              </w:rPr>
              <w:t xml:space="preserve"> (</w:t>
            </w:r>
            <w:hyperlink r:id="rId452" w:tgtFrame="_blank">
              <w:r>
                <w:rPr>
                  <w:rStyle w:val="InternetLink"/>
                  <w:sz w:val="12"/>
                  <w:szCs w:val="12"/>
                </w:rPr>
                <w:t>Ions score 66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1172 - 1183   660.8659  1319.7162  1319.7197   -3    0  R.LNAYTGVVSLQR.S </w:t>
            </w:r>
            <w:r>
              <w:rPr>
                <w:sz w:val="12"/>
                <w:szCs w:val="12"/>
              </w:rPr>
              <w:t xml:space="preserve"> (</w:t>
            </w:r>
            <w:hyperlink r:id="rId453" w:tgtFrame="_blank">
              <w:r>
                <w:rPr>
                  <w:rStyle w:val="InternetLink"/>
                  <w:sz w:val="12"/>
                  <w:szCs w:val="12"/>
                </w:rPr>
                <w:t>Ions score 48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rPr/>
            </w:pPr>
            <w:r>
              <w:rPr>
                <w:sz w:val="12"/>
                <w:szCs w:val="12"/>
              </w:rPr>
              <w:t xml:space="preserve">25.   </w:t>
            </w:r>
            <w:hyperlink r:id="rId454" w:tgtFrame="_blank">
              <w:r>
                <w:rPr>
                  <w:rStyle w:val="InternetLink"/>
                  <w:rFonts w:cs="Courier New" w:ascii="Courier New" w:hAnsi="Courier New"/>
                  <w:sz w:val="12"/>
                  <w:szCs w:val="12"/>
                </w:rPr>
                <w:t>MMP14_MOUSE</w:t>
              </w:r>
            </w:hyperlink>
            <w:r>
              <w:rPr>
                <w:rStyle w:val="HTMLTypewriter"/>
                <w:sz w:val="12"/>
                <w:szCs w:val="12"/>
              </w:rPr>
              <w:t>    </w:t>
            </w:r>
            <w:r>
              <w:rPr>
                <w:rStyle w:val="HTMLTypewriter"/>
                <w:b/>
                <w:bCs/>
                <w:sz w:val="12"/>
                <w:szCs w:val="12"/>
              </w:rPr>
              <w:t>Mass:</w:t>
            </w:r>
            <w:r>
              <w:rPr>
                <w:rStyle w:val="HTMLTypewriter"/>
                <w:sz w:val="12"/>
                <w:szCs w:val="12"/>
              </w:rPr>
              <w:t> 66162    </w:t>
            </w:r>
            <w:r>
              <w:rPr>
                <w:rStyle w:val="HTMLTypewriter"/>
                <w:b/>
                <w:bCs/>
                <w:sz w:val="12"/>
                <w:szCs w:val="12"/>
              </w:rPr>
              <w:t>Score:</w:t>
            </w:r>
            <w:r>
              <w:rPr>
                <w:rStyle w:val="HTMLTypewriter"/>
                <w:sz w:val="12"/>
                <w:szCs w:val="12"/>
              </w:rPr>
              <w:t> 171    </w:t>
            </w:r>
            <w:r>
              <w:rPr>
                <w:rStyle w:val="HTMLTypewriter"/>
                <w:b/>
                <w:bCs/>
                <w:sz w:val="12"/>
                <w:szCs w:val="12"/>
              </w:rPr>
              <w:t>Matches:</w:t>
            </w:r>
            <w:r>
              <w:rPr>
                <w:rStyle w:val="HTMLTypewriter"/>
                <w:sz w:val="12"/>
                <w:szCs w:val="12"/>
              </w:rPr>
              <w:t> 4(4)  </w:t>
            </w:r>
            <w:r>
              <w:rPr>
                <w:rStyle w:val="HTMLTypewriter"/>
                <w:b/>
                <w:bCs/>
                <w:sz w:val="12"/>
                <w:szCs w:val="12"/>
              </w:rPr>
              <w:t>Sequences:</w:t>
            </w:r>
            <w:r>
              <w:rPr>
                <w:rStyle w:val="HTMLTypewriter"/>
                <w:sz w:val="12"/>
                <w:szCs w:val="12"/>
              </w:rPr>
              <w:t> 4(4)  </w:t>
            </w:r>
          </w:p>
          <w:p>
            <w:pPr>
              <w:pStyle w:val="Normal"/>
              <w:rPr/>
            </w:pPr>
            <w:r>
              <w:rPr>
                <w:rStyle w:val="HTMLTypewriter"/>
                <w:sz w:val="12"/>
                <w:szCs w:val="12"/>
              </w:rPr>
              <w:t xml:space="preserve">   </w:t>
            </w:r>
            <w:r>
              <w:rPr>
                <w:rStyle w:val="HTMLTypewriter"/>
                <w:sz w:val="12"/>
                <w:szCs w:val="12"/>
              </w:rPr>
              <w:t>Matrix metalloproteinase-14</w:t>
            </w:r>
          </w:p>
          <w:p>
            <w:pPr>
              <w:pStyle w:val="HTMLPreformatted"/>
              <w:rPr>
                <w:rStyle w:val="HTMLTypewriter"/>
                <w:sz w:val="12"/>
                <w:szCs w:val="12"/>
              </w:rPr>
            </w:pPr>
            <w:r>
              <w:rPr/>
            </w:r>
          </w:p>
          <w:p>
            <w:pPr>
              <w:pStyle w:val="HTMLPreformatted"/>
              <w:rPr>
                <w:sz w:val="12"/>
                <w:szCs w:val="12"/>
              </w:rPr>
            </w:pPr>
            <w:r>
              <w:rPr>
                <w:rFonts w:eastAsia="Courier New"/>
                <w:sz w:val="12"/>
                <w:szCs w:val="12"/>
              </w:rPr>
              <w:t xml:space="preserve">   </w:t>
            </w:r>
            <w:r>
              <w:rPr>
                <w:sz w:val="12"/>
                <w:szCs w:val="12"/>
              </w:rPr>
              <w:t xml:space="preserve">Sequence Coverage: </w:t>
            </w:r>
            <w:r>
              <w:rPr>
                <w:b/>
                <w:bCs/>
                <w:sz w:val="12"/>
                <w:szCs w:val="12"/>
              </w:rPr>
              <w:t>6%</w:t>
            </w:r>
            <w:r>
              <w:rPr>
                <w:sz w:val="12"/>
                <w:szCs w:val="12"/>
              </w:rPr>
              <w:t xml:space="preserve">; Matched peptides shown in </w:t>
            </w:r>
            <w:r>
              <w:rPr>
                <w:b/>
                <w:bCs/>
                <w:color w:val="FF0000"/>
                <w:sz w:val="12"/>
                <w:szCs w:val="12"/>
              </w:rPr>
              <w:t>Bold Red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2"/>
                <w:szCs w:val="12"/>
              </w:rPr>
              <w:t xml:space="preserve">     </w:t>
            </w:r>
            <w:r>
              <w:rPr>
                <w:b/>
                <w:bCs/>
                <w:sz w:val="12"/>
                <w:szCs w:val="12"/>
              </w:rPr>
              <w:t>1</w:t>
            </w:r>
            <w:r>
              <w:rPr>
                <w:sz w:val="12"/>
                <w:szCs w:val="12"/>
              </w:rPr>
              <w:t xml:space="preserve"> MSPAPRPSRS LLLPLLTLGT ALASLGWAQG SNFSPEAWLQ QYGYLPPGDL RTHTQRSPQS LSAAIAAMQK FYGLQVTGKA DLATMMAMRR PRCGVPDKFG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101</w:t>
            </w:r>
            <w:r>
              <w:rPr>
                <w:sz w:val="12"/>
                <w:szCs w:val="12"/>
              </w:rPr>
              <w:t xml:space="preserve"> TEIKANVRRK RYAIQGLKWQ HNEITFCIQN YTPKVGEYAT FEAIRKAFRV WESATPLRFR EVPYAYIREG HEKQADIMIL FAEGFHGDST PFDGEGGFLA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201</w:t>
            </w:r>
            <w:r>
              <w:rPr>
                <w:sz w:val="12"/>
                <w:szCs w:val="12"/>
              </w:rPr>
              <w:t xml:space="preserve"> HAYFPGPNIG GDTHFDSAEP WTVQNEDLNG NDIFLVAVHE LGHALGLEHS NDPSAIMAPF YQWMDTENFV LPDDDRR</w:t>
            </w:r>
            <w:r>
              <w:rPr>
                <w:b/>
                <w:bCs/>
                <w:color w:val="FF0000"/>
                <w:sz w:val="12"/>
                <w:szCs w:val="12"/>
              </w:rPr>
              <w:t>GIQ QLYGSK</w:t>
            </w:r>
            <w:r>
              <w:rPr>
                <w:sz w:val="12"/>
                <w:szCs w:val="12"/>
              </w:rPr>
              <w:t>SGSP TKMPPQPRTT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301</w:t>
            </w:r>
            <w:r>
              <w:rPr>
                <w:sz w:val="12"/>
                <w:szCs w:val="12"/>
              </w:rPr>
              <w:t xml:space="preserve"> SRPSVPDKPK NPAYGPNICD GNFDTVAMLR GEMFVFKERW FWRVRNNQVM DGYPMPIGQF WR</w:t>
            </w:r>
            <w:r>
              <w:rPr>
                <w:b/>
                <w:bCs/>
                <w:color w:val="FF0000"/>
                <w:sz w:val="12"/>
                <w:szCs w:val="12"/>
              </w:rPr>
              <w:t>GLPASINT AYER</w:t>
            </w:r>
            <w:r>
              <w:rPr>
                <w:sz w:val="12"/>
                <w:szCs w:val="12"/>
              </w:rPr>
              <w:t>KDGKFV FFKGDKHWVF DEASLEPGYP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401</w:t>
            </w:r>
            <w:r>
              <w:rPr>
                <w:sz w:val="12"/>
                <w:szCs w:val="12"/>
              </w:rPr>
              <w:t xml:space="preserve"> KHIKELGRGL PTDKIDAALF WMPNGKTYFF RGNKYYR</w:t>
            </w:r>
            <w:r>
              <w:rPr>
                <w:b/>
                <w:bCs/>
                <w:color w:val="FF0000"/>
                <w:sz w:val="12"/>
                <w:szCs w:val="12"/>
              </w:rPr>
              <w:t>FNE EFR</w:t>
            </w:r>
            <w:r>
              <w:rPr>
                <w:sz w:val="12"/>
                <w:szCs w:val="12"/>
              </w:rPr>
              <w:t>AVDSEYP KNIK</w:t>
            </w:r>
            <w:r>
              <w:rPr>
                <w:b/>
                <w:bCs/>
                <w:color w:val="FF0000"/>
                <w:sz w:val="12"/>
                <w:szCs w:val="12"/>
              </w:rPr>
              <w:t>VWEGIP ESPR</w:t>
            </w:r>
            <w:r>
              <w:rPr>
                <w:sz w:val="12"/>
                <w:szCs w:val="12"/>
              </w:rPr>
              <w:t>GSFMGS DEVFTYFYKG NKYWKFNNQK LKVEPGYPKS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 </w:t>
            </w:r>
            <w:r>
              <w:rPr>
                <w:b/>
                <w:bCs/>
                <w:sz w:val="12"/>
                <w:szCs w:val="12"/>
              </w:rPr>
              <w:t>501</w:t>
            </w:r>
            <w:r>
              <w:rPr>
                <w:sz w:val="12"/>
                <w:szCs w:val="12"/>
              </w:rPr>
              <w:t xml:space="preserve"> ALRDWMGCPS GGRPDEGTEE ETEVIIIEVD EEGSGAVSAA AVVLPVLLLL LVLAVGLAVF FFRRHGTPKR LLYCQRSLLD KV</w:t>
            </w:r>
          </w:p>
          <w:p>
            <w:pPr>
              <w:pStyle w:val="HTMLPreformatted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  <w:p>
            <w:pPr>
              <w:pStyle w:val="HTMLPreformatted"/>
              <w:rPr>
                <w:sz w:val="12"/>
                <w:szCs w:val="12"/>
              </w:rPr>
            </w:pPr>
            <w:r>
              <w:rPr>
                <w:rFonts w:eastAsia="Courier New"/>
                <w:b/>
                <w:bCs/>
                <w:sz w:val="12"/>
                <w:szCs w:val="12"/>
              </w:rPr>
              <w:t xml:space="preserve">  </w:t>
            </w:r>
            <w:r>
              <w:rPr>
                <w:b/>
                <w:bCs/>
                <w:sz w:val="12"/>
                <w:szCs w:val="12"/>
              </w:rPr>
              <w:t>Start - End   Observed    Mr(expt)   Mr(calc)  ppm  Miss Sequence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278 - 286    497.2719   992.5293   992.5291    0    0  R.GIQQLYGSK.S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455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43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363 - 374    646.3345  1290.6545  1290.6568   -2    0  R.GLPASINTAYER.K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456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59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  <w:lang w:val="fr-CA"/>
              </w:rPr>
              <w:t xml:space="preserve">438 - 443    421.1958   840.3770   840.3766    1    0  R.FNEEFR.A </w:t>
            </w:r>
            <w:r>
              <w:rPr>
                <w:sz w:val="12"/>
                <w:szCs w:val="12"/>
                <w:lang w:val="fr-CA"/>
              </w:rPr>
              <w:t xml:space="preserve"> (</w:t>
            </w:r>
            <w:hyperlink r:id="rId457" w:tgtFrame="_blank">
              <w:r>
                <w:rPr>
                  <w:rStyle w:val="InternetLink"/>
                  <w:sz w:val="12"/>
                  <w:szCs w:val="12"/>
                  <w:lang w:val="fr-CA"/>
                </w:rPr>
                <w:t>Ions score 31</w:t>
              </w:r>
            </w:hyperlink>
            <w:r>
              <w:rPr>
                <w:sz w:val="12"/>
                <w:szCs w:val="12"/>
                <w:lang w:val="fr-CA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b/>
                <w:bCs/>
                <w:color w:val="FF0000"/>
                <w:sz w:val="12"/>
                <w:szCs w:val="12"/>
                <w:lang w:val="fr-CA"/>
              </w:rPr>
              <w:t xml:space="preserve">   </w:t>
            </w:r>
            <w:r>
              <w:rPr>
                <w:b/>
                <w:bCs/>
                <w:color w:val="FF0000"/>
                <w:sz w:val="12"/>
                <w:szCs w:val="12"/>
              </w:rPr>
              <w:t xml:space="preserve">455 - 464    585.3026  1168.5907  1168.5877    3    0  K.VWEGIPESPR.G </w:t>
            </w:r>
            <w:r>
              <w:rPr>
                <w:sz w:val="12"/>
                <w:szCs w:val="12"/>
              </w:rPr>
              <w:t xml:space="preserve"> (</w:t>
            </w:r>
            <w:hyperlink r:id="rId458" w:tgtFrame="_blank">
              <w:r>
                <w:rPr>
                  <w:rStyle w:val="InternetLink"/>
                  <w:sz w:val="12"/>
                  <w:szCs w:val="12"/>
                </w:rPr>
                <w:t>Ions score 38</w:t>
              </w:r>
            </w:hyperlink>
            <w:r>
              <w:rPr>
                <w:sz w:val="12"/>
                <w:szCs w:val="12"/>
              </w:rPr>
              <w:t>)</w:t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10.139.25.109/mascot/cgi/protein_view.pl?file=../data/20120413/F007791.dat&amp;hit=HMGB1_MOUSE&amp;db_idx=1&amp;px=1&amp;ave_thresh=1&amp;_ignoreionsscorebelow=20&amp;report=0&amp;_sigthreshold=0.05&amp;_msresflags=1089&amp;_msresflags2=2&amp;percolate=-1&amp;percolate_rt=0" TargetMode="External"/><Relationship Id="rId3" Type="http://schemas.openxmlformats.org/officeDocument/2006/relationships/hyperlink" Target="http://10.139.25.109/mascot/cgi/peptide_view.pl?file=../data/20120413/F007791.dat&amp;query=22402&amp;hit=1&amp;index=HMGB1_MOUSE&amp;px=1&amp;section=5&amp;ave_thresh=1&amp;_ignoreionsscorebelow=20&amp;report=0&amp;_sigthreshold=0.05&amp;_msresflags=1089&amp;_msresflags2=2&amp;percolate=-1&amp;percolate_rt=0" TargetMode="External"/><Relationship Id="rId4" Type="http://schemas.openxmlformats.org/officeDocument/2006/relationships/hyperlink" Target="http://10.139.25.109/mascot/cgi/peptide_view.pl?file=../data/20120413/F007791.dat&amp;query=40465&amp;hit=1&amp;index=HMGB1_MOUSE&amp;px=1&amp;section=5&amp;ave_thresh=1&amp;_ignoreionsscorebelow=20&amp;report=0&amp;_sigthreshold=0.05&amp;_msresflags=1089&amp;_msresflags2=2&amp;percolate=-1&amp;percolate_rt=0" TargetMode="External"/><Relationship Id="rId5" Type="http://schemas.openxmlformats.org/officeDocument/2006/relationships/hyperlink" Target="http://10.139.25.109/mascot/cgi/peptide_view.pl?file=../data/20120413/F007791.dat&amp;query=43456&amp;hit=1&amp;index=HMGB1_MOUSE&amp;px=1&amp;section=5&amp;ave_thresh=1&amp;_ignoreionsscorebelow=20&amp;report=0&amp;_sigthreshold=0.05&amp;_msresflags=1089&amp;_msresflags2=2&amp;percolate=-1&amp;percolate_rt=0" TargetMode="External"/><Relationship Id="rId6" Type="http://schemas.openxmlformats.org/officeDocument/2006/relationships/hyperlink" Target="http://10.139.25.109/mascot/cgi/peptide_view.pl?file=../data/20120413/F007791.dat&amp;query=30399&amp;hit=1&amp;index=HMGB1_MOUSE&amp;px=1&amp;section=5&amp;ave_thresh=1&amp;_ignoreionsscorebelow=20&amp;report=0&amp;_sigthreshold=0.05&amp;_msresflags=1089&amp;_msresflags2=2&amp;percolate=-1&amp;percolate_rt=0" TargetMode="External"/><Relationship Id="rId7" Type="http://schemas.openxmlformats.org/officeDocument/2006/relationships/hyperlink" Target="http://10.139.25.109/mascot/cgi/peptide_view.pl?file=../data/20120413/F007791.dat&amp;query=30402&amp;hit=1&amp;index=HMGB1_MOUSE&amp;px=1&amp;section=5&amp;ave_thresh=1&amp;_ignoreionsscorebelow=20&amp;report=0&amp;_sigthreshold=0.05&amp;_msresflags=1089&amp;_msresflags2=2&amp;percolate=-1&amp;percolate_rt=0" TargetMode="External"/><Relationship Id="rId8" Type="http://schemas.openxmlformats.org/officeDocument/2006/relationships/hyperlink" Target="http://10.139.25.109/mascot/cgi/peptide_view.pl?file=../data/20120413/F007791.dat&amp;query=25849&amp;hit=1&amp;index=HMGB1_MOUSE&amp;px=1&amp;section=5&amp;ave_thresh=1&amp;_ignoreionsscorebelow=20&amp;report=0&amp;_sigthreshold=0.05&amp;_msresflags=1089&amp;_msresflags2=2&amp;percolate=-1&amp;percolate_rt=0" TargetMode="External"/><Relationship Id="rId9" Type="http://schemas.openxmlformats.org/officeDocument/2006/relationships/hyperlink" Target="http://10.139.25.109/mascot/cgi/peptide_view.pl?file=../data/20120413/F007791.dat&amp;query=25847&amp;hit=1&amp;index=HMGB1_MOUSE&amp;px=1&amp;section=5&amp;ave_thresh=1&amp;_ignoreionsscorebelow=20&amp;report=0&amp;_sigthreshold=0.05&amp;_msresflags=1089&amp;_msresflags2=2&amp;percolate=-1&amp;percolate_rt=0" TargetMode="External"/><Relationship Id="rId10" Type="http://schemas.openxmlformats.org/officeDocument/2006/relationships/hyperlink" Target="http://10.139.25.109/mascot/cgi/peptide_view.pl?file=../data/20120413/F007791.dat&amp;query=25848&amp;hit=1&amp;index=HMGB1_MOUSE&amp;px=1&amp;section=5&amp;ave_thresh=1&amp;_ignoreionsscorebelow=20&amp;report=0&amp;_sigthreshold=0.05&amp;_msresflags=1089&amp;_msresflags2=2&amp;percolate=-1&amp;percolate_rt=0" TargetMode="External"/><Relationship Id="rId11" Type="http://schemas.openxmlformats.org/officeDocument/2006/relationships/hyperlink" Target="http://10.139.25.109/mascot/cgi/peptide_view.pl?file=../data/20120413/F007791.dat&amp;query=30400&amp;hit=1&amp;index=HMGB1_MOUSE&amp;px=1&amp;section=5&amp;ave_thresh=1&amp;_ignoreionsscorebelow=20&amp;report=0&amp;_sigthreshold=0.05&amp;_msresflags=1089&amp;_msresflags2=2&amp;percolate=-1&amp;percolate_rt=0" TargetMode="External"/><Relationship Id="rId12" Type="http://schemas.openxmlformats.org/officeDocument/2006/relationships/hyperlink" Target="http://10.139.25.109/mascot/cgi/peptide_view.pl?file=../data/20120413/F007791.dat&amp;query=30401&amp;hit=1&amp;index=HMGB1_MOUSE&amp;px=1&amp;section=5&amp;ave_thresh=1&amp;_ignoreionsscorebelow=20&amp;report=0&amp;_sigthreshold=0.05&amp;_msresflags=1089&amp;_msresflags2=2&amp;percolate=-1&amp;percolate_rt=0" TargetMode="External"/><Relationship Id="rId13" Type="http://schemas.openxmlformats.org/officeDocument/2006/relationships/hyperlink" Target="http://10.139.25.109/mascot/cgi/peptide_view.pl?file=../data/20120413/F007791.dat&amp;query=21476&amp;hit=1&amp;index=HMGB1_MOUSE&amp;px=1&amp;section=5&amp;ave_thresh=1&amp;_ignoreionsscorebelow=20&amp;report=0&amp;_sigthreshold=0.05&amp;_msresflags=1089&amp;_msresflags2=2&amp;percolate=-1&amp;percolate_rt=0" TargetMode="External"/><Relationship Id="rId14" Type="http://schemas.openxmlformats.org/officeDocument/2006/relationships/hyperlink" Target="http://10.139.25.109/mascot/cgi/peptide_view.pl?file=../data/20120413/F007791.dat&amp;query=25851&amp;hit=1&amp;index=HMGB1_MOUSE&amp;px=1&amp;section=5&amp;ave_thresh=1&amp;_ignoreionsscorebelow=20&amp;report=0&amp;_sigthreshold=0.05&amp;_msresflags=1089&amp;_msresflags2=2&amp;percolate=-1&amp;percolate_rt=0" TargetMode="External"/><Relationship Id="rId15" Type="http://schemas.openxmlformats.org/officeDocument/2006/relationships/hyperlink" Target="http://10.139.25.109/mascot/cgi/peptide_view.pl?file=../data/20120413/F007791.dat&amp;query=2903&amp;hit=1&amp;index=HMGB1_MOUSE&amp;px=1&amp;section=5&amp;ave_thresh=1&amp;_ignoreionsscorebelow=20&amp;report=0&amp;_sigthreshold=0.05&amp;_msresflags=1089&amp;_msresflags2=2&amp;percolate=-1&amp;percolate_rt=0" TargetMode="External"/><Relationship Id="rId16" Type="http://schemas.openxmlformats.org/officeDocument/2006/relationships/hyperlink" Target="http://10.139.25.109/mascot/cgi/peptide_view.pl?file=../data/20120413/F007791.dat&amp;query=2901&amp;hit=1&amp;index=HMGB1_MOUSE&amp;px=1&amp;section=5&amp;ave_thresh=1&amp;_ignoreionsscorebelow=20&amp;report=0&amp;_sigthreshold=0.05&amp;_msresflags=1089&amp;_msresflags2=2&amp;percolate=-1&amp;percolate_rt=0" TargetMode="External"/><Relationship Id="rId17" Type="http://schemas.openxmlformats.org/officeDocument/2006/relationships/hyperlink" Target="http://10.139.25.109/mascot/cgi/peptide_view.pl?file=../data/20120413/F007791.dat&amp;query=9408&amp;hit=1&amp;index=HMGB1_MOUSE&amp;px=1&amp;section=5&amp;ave_thresh=1&amp;_ignoreionsscorebelow=20&amp;report=0&amp;_sigthreshold=0.05&amp;_msresflags=1089&amp;_msresflags2=2&amp;percolate=-1&amp;percolate_rt=0" TargetMode="External"/><Relationship Id="rId18" Type="http://schemas.openxmlformats.org/officeDocument/2006/relationships/hyperlink" Target="http://10.139.25.109/mascot/cgi/peptide_view.pl?file=../data/20120413/F007791.dat&amp;query=2673&amp;hit=1&amp;index=HMGB1_MOUSE&amp;px=1&amp;section=5&amp;ave_thresh=1&amp;_ignoreionsscorebelow=20&amp;report=0&amp;_sigthreshold=0.05&amp;_msresflags=1089&amp;_msresflags2=2&amp;percolate=-1&amp;percolate_rt=0" TargetMode="External"/><Relationship Id="rId19" Type="http://schemas.openxmlformats.org/officeDocument/2006/relationships/hyperlink" Target="http://10.139.25.109/mascot/cgi/peptide_view.pl?file=../data/20120413/F007791.dat&amp;query=2668&amp;hit=1&amp;index=HMGB1_MOUSE&amp;px=1&amp;section=5&amp;ave_thresh=1&amp;_ignoreionsscorebelow=20&amp;report=0&amp;_sigthreshold=0.05&amp;_msresflags=1089&amp;_msresflags2=2&amp;percolate=-1&amp;percolate_rt=0" TargetMode="External"/><Relationship Id="rId20" Type="http://schemas.openxmlformats.org/officeDocument/2006/relationships/hyperlink" Target="http://10.139.25.109/mascot/cgi/peptide_view.pl?file=../data/20120413/F007791.dat&amp;query=39994&amp;hit=1&amp;index=HMGB1_MOUSE&amp;px=1&amp;section=5&amp;ave_thresh=1&amp;_ignoreionsscorebelow=20&amp;report=0&amp;_sigthreshold=0.05&amp;_msresflags=1089&amp;_msresflags2=2&amp;percolate=-1&amp;percolate_rt=0" TargetMode="External"/><Relationship Id="rId21" Type="http://schemas.openxmlformats.org/officeDocument/2006/relationships/hyperlink" Target="http://10.139.25.109/mascot/cgi/peptide_view.pl?file=../data/20120413/F007791.dat&amp;query=23189&amp;hit=1&amp;index=HMGB1_MOUSE&amp;px=1&amp;section=5&amp;ave_thresh=1&amp;_ignoreionsscorebelow=20&amp;report=0&amp;_sigthreshold=0.05&amp;_msresflags=1089&amp;_msresflags2=2&amp;percolate=-1&amp;percolate_rt=0" TargetMode="External"/><Relationship Id="rId22" Type="http://schemas.openxmlformats.org/officeDocument/2006/relationships/hyperlink" Target="http://10.139.25.109/mascot/cgi/peptide_view.pl?file=../data/20120413/F007791.dat&amp;query=23191&amp;hit=1&amp;index=HMGB1_MOUSE&amp;px=1&amp;section=5&amp;ave_thresh=1&amp;_ignoreionsscorebelow=20&amp;report=0&amp;_sigthreshold=0.05&amp;_msresflags=1089&amp;_msresflags2=2&amp;percolate=-1&amp;percolate_rt=0" TargetMode="External"/><Relationship Id="rId23" Type="http://schemas.openxmlformats.org/officeDocument/2006/relationships/hyperlink" Target="http://10.139.25.109/mascot/cgi/peptide_view.pl?file=../data/20120413/F007791.dat&amp;query=23202&amp;hit=1&amp;index=HMGB1_MOUSE&amp;px=1&amp;section=5&amp;ave_thresh=1&amp;_ignoreionsscorebelow=20&amp;report=0&amp;_sigthreshold=0.05&amp;_msresflags=1089&amp;_msresflags2=2&amp;percolate=-1&amp;percolate_rt=0" TargetMode="External"/><Relationship Id="rId24" Type="http://schemas.openxmlformats.org/officeDocument/2006/relationships/hyperlink" Target="http://10.139.25.109/mascot/cgi/peptide_view.pl?file=../data/20120413/F007791.dat&amp;query=23203&amp;hit=1&amp;index=HMGB1_MOUSE&amp;px=1&amp;section=5&amp;ave_thresh=1&amp;_ignoreionsscorebelow=20&amp;report=0&amp;_sigthreshold=0.05&amp;_msresflags=1089&amp;_msresflags2=2&amp;percolate=-1&amp;percolate_rt=0" TargetMode="External"/><Relationship Id="rId25" Type="http://schemas.openxmlformats.org/officeDocument/2006/relationships/hyperlink" Target="http://10.139.25.109/mascot/cgi/peptide_view.pl?file=../data/20120413/F007791.dat&amp;query=27936&amp;hit=1&amp;index=HMGB1_MOUSE&amp;px=1&amp;section=5&amp;ave_thresh=1&amp;_ignoreionsscorebelow=20&amp;report=0&amp;_sigthreshold=0.05&amp;_msresflags=1089&amp;_msresflags2=2&amp;percolate=-1&amp;percolate_rt=0" TargetMode="External"/><Relationship Id="rId26" Type="http://schemas.openxmlformats.org/officeDocument/2006/relationships/hyperlink" Target="http://10.139.25.109/mascot/cgi/peptide_view.pl?file=../data/20120413/F007791.dat&amp;query=27939&amp;hit=1&amp;index=HMGB1_MOUSE&amp;px=1&amp;section=5&amp;ave_thresh=1&amp;_ignoreionsscorebelow=20&amp;report=0&amp;_sigthreshold=0.05&amp;_msresflags=1089&amp;_msresflags2=2&amp;percolate=-1&amp;percolate_rt=0" TargetMode="External"/><Relationship Id="rId27" Type="http://schemas.openxmlformats.org/officeDocument/2006/relationships/hyperlink" Target="http://10.139.25.109/mascot/cgi/peptide_view.pl?file=../data/20120413/F007791.dat&amp;query=15790&amp;hit=1&amp;index=HMGB1_MOUSE&amp;px=1&amp;section=5&amp;ave_thresh=1&amp;_ignoreionsscorebelow=20&amp;report=0&amp;_sigthreshold=0.05&amp;_msresflags=1089&amp;_msresflags2=2&amp;percolate=-1&amp;percolate_rt=0" TargetMode="External"/><Relationship Id="rId28" Type="http://schemas.openxmlformats.org/officeDocument/2006/relationships/hyperlink" Target="http://10.139.25.109/mascot/cgi/peptide_view.pl?file=../data/20120413/F007791.dat&amp;query=44770&amp;hit=1&amp;index=HMGB1_MOUSE&amp;px=1&amp;section=5&amp;ave_thresh=1&amp;_ignoreionsscorebelow=20&amp;report=0&amp;_sigthreshold=0.05&amp;_msresflags=1089&amp;_msresflags2=2&amp;percolate=-1&amp;percolate_rt=0" TargetMode="External"/><Relationship Id="rId29" Type="http://schemas.openxmlformats.org/officeDocument/2006/relationships/hyperlink" Target="http://10.139.25.109/mascot/cgi/peptide_view.pl?file=../data/20120413/F007791.dat&amp;query=42758&amp;hit=1&amp;index=HMGB1_MOUSE&amp;px=1&amp;section=5&amp;ave_thresh=1&amp;_ignoreionsscorebelow=20&amp;report=0&amp;_sigthreshold=0.05&amp;_msresflags=1089&amp;_msresflags2=2&amp;percolate=-1&amp;percolate_rt=0" TargetMode="External"/><Relationship Id="rId30" Type="http://schemas.openxmlformats.org/officeDocument/2006/relationships/hyperlink" Target="http://10.139.25.109/mascot/cgi/peptide_view.pl?file=../data/20120413/F007791.dat&amp;query=42764&amp;hit=1&amp;index=HMGB1_MOUSE&amp;px=1&amp;section=5&amp;ave_thresh=1&amp;_ignoreionsscorebelow=20&amp;report=0&amp;_sigthreshold=0.05&amp;_msresflags=1089&amp;_msresflags2=2&amp;percolate=-1&amp;percolate_rt=0" TargetMode="External"/><Relationship Id="rId31" Type="http://schemas.openxmlformats.org/officeDocument/2006/relationships/hyperlink" Target="http://10.139.25.109/mascot/cgi/peptide_view.pl?file=../data/20120413/F007791.dat&amp;query=44771&amp;hit=1&amp;index=HMGB1_MOUSE&amp;px=1&amp;section=5&amp;ave_thresh=1&amp;_ignoreionsscorebelow=20&amp;report=0&amp;_sigthreshold=0.05&amp;_msresflags=1089&amp;_msresflags2=2&amp;percolate=-1&amp;percolate_rt=0" TargetMode="External"/><Relationship Id="rId32" Type="http://schemas.openxmlformats.org/officeDocument/2006/relationships/hyperlink" Target="http://10.139.25.109/mascot/cgi/peptide_view.pl?file=../data/20120413/F007791.dat&amp;query=44779&amp;hit=1&amp;index=HMGB1_MOUSE&amp;px=1&amp;section=5&amp;ave_thresh=1&amp;_ignoreionsscorebelow=20&amp;report=0&amp;_sigthreshold=0.05&amp;_msresflags=1089&amp;_msresflags2=2&amp;percolate=-1&amp;percolate_rt=0" TargetMode="External"/><Relationship Id="rId33" Type="http://schemas.openxmlformats.org/officeDocument/2006/relationships/hyperlink" Target="http://10.139.25.109/mascot/cgi/peptide_view.pl?file=../data/20120413/F007791.dat&amp;query=9148&amp;hit=1&amp;index=HMGB1_MOUSE&amp;px=1&amp;section=5&amp;ave_thresh=1&amp;_ignoreionsscorebelow=20&amp;report=0&amp;_sigthreshold=0.05&amp;_msresflags=1089&amp;_msresflags2=2&amp;percolate=-1&amp;percolate_rt=0" TargetMode="External"/><Relationship Id="rId34" Type="http://schemas.openxmlformats.org/officeDocument/2006/relationships/hyperlink" Target="http://10.139.25.109/mascot/cgi/peptide_view.pl?file=../data/20120413/F007791.dat&amp;query=9150&amp;hit=1&amp;index=HMGB1_MOUSE&amp;px=1&amp;section=5&amp;ave_thresh=1&amp;_ignoreionsscorebelow=20&amp;report=0&amp;_sigthreshold=0.05&amp;_msresflags=1089&amp;_msresflags2=2&amp;percolate=-1&amp;percolate_rt=0" TargetMode="External"/><Relationship Id="rId35" Type="http://schemas.openxmlformats.org/officeDocument/2006/relationships/hyperlink" Target="http://10.139.25.109/mascot/cgi/peptide_view.pl?file=../data/20120413/F007791.dat&amp;query=9158&amp;hit=1&amp;index=HMGB1_MOUSE&amp;px=1&amp;section=5&amp;ave_thresh=1&amp;_ignoreionsscorebelow=20&amp;report=0&amp;_sigthreshold=0.05&amp;_msresflags=1089&amp;_msresflags2=2&amp;percolate=-1&amp;percolate_rt=0" TargetMode="External"/><Relationship Id="rId36" Type="http://schemas.openxmlformats.org/officeDocument/2006/relationships/hyperlink" Target="http://10.139.25.109/mascot/cgi/peptide_view.pl?file=../data/20120413/F007791.dat&amp;query=62&amp;hit=1&amp;index=HMGB1_MOUSE&amp;px=1&amp;section=5&amp;ave_thresh=1&amp;_ignoreionsscorebelow=20&amp;report=0&amp;_sigthreshold=0.05&amp;_msresflags=1089&amp;_msresflags2=2&amp;percolate=-1&amp;percolate_rt=0" TargetMode="External"/><Relationship Id="rId37" Type="http://schemas.openxmlformats.org/officeDocument/2006/relationships/hyperlink" Target="http://10.139.25.109/mascot/cgi/protein_view.pl?file=../data/20120413/F007793.dat&amp;hit=CSPG4_MOUSE&amp;db_idx=1&amp;px=1&amp;ave_thresh=1&amp;_ignoreionsscorebelow=20&amp;report=0&amp;_sigthreshold=0.05&amp;_msresflags=1089&amp;_msresflags2=2&amp;percolate=-1&amp;percolate_rt=0" TargetMode="External"/><Relationship Id="rId38" Type="http://schemas.openxmlformats.org/officeDocument/2006/relationships/hyperlink" Target="http://10.139.25.109/mascot/cgi/peptide_view.pl?file=../data/20120413/F007793.dat&amp;query=18208&amp;hit=1&amp;index=CSPG4_MOUSE&amp;px=1&amp;section=5&amp;ave_thresh=1&amp;_ignoreionsscorebelow=20&amp;report=0&amp;_sigthreshold=0.05&amp;_msresflags=1089&amp;_msresflags2=2&amp;percolate=-1&amp;percolate_rt=0" TargetMode="External"/><Relationship Id="rId39" Type="http://schemas.openxmlformats.org/officeDocument/2006/relationships/hyperlink" Target="http://10.139.25.109/mascot/cgi/peptide_view.pl?file=../data/20120413/F007793.dat&amp;query=28379&amp;hit=1&amp;index=CSPG4_MOUSE&amp;px=1&amp;section=5&amp;ave_thresh=1&amp;_ignoreionsscorebelow=20&amp;report=0&amp;_sigthreshold=0.05&amp;_msresflags=1089&amp;_msresflags2=2&amp;percolate=-1&amp;percolate_rt=0" TargetMode="External"/><Relationship Id="rId40" Type="http://schemas.openxmlformats.org/officeDocument/2006/relationships/hyperlink" Target="http://10.139.25.109/mascot/cgi/peptide_view.pl?file=../data/20120413/F007793.dat&amp;query=23752&amp;hit=1&amp;index=CSPG4_MOUSE&amp;px=1&amp;section=5&amp;ave_thresh=1&amp;_ignoreionsscorebelow=20&amp;report=0&amp;_sigthreshold=0.05&amp;_msresflags=1089&amp;_msresflags2=2&amp;percolate=-1&amp;percolate_rt=0" TargetMode="External"/><Relationship Id="rId41" Type="http://schemas.openxmlformats.org/officeDocument/2006/relationships/hyperlink" Target="http://10.139.25.109/mascot/cgi/peptide_view.pl?file=../data/20120413/F007793.dat&amp;query=10462&amp;hit=1&amp;index=CSPG4_MOUSE&amp;px=1&amp;section=5&amp;ave_thresh=1&amp;_ignoreionsscorebelow=20&amp;report=0&amp;_sigthreshold=0.05&amp;_msresflags=1089&amp;_msresflags2=2&amp;percolate=-1&amp;percolate_rt=0" TargetMode="External"/><Relationship Id="rId42" Type="http://schemas.openxmlformats.org/officeDocument/2006/relationships/hyperlink" Target="http://10.139.25.109/mascot/cgi/peptide_view.pl?file=../data/20120413/F007793.dat&amp;query=25426&amp;hit=1&amp;index=CSPG4_MOUSE&amp;px=1&amp;section=5&amp;ave_thresh=1&amp;_ignoreionsscorebelow=20&amp;report=0&amp;_sigthreshold=0.05&amp;_msresflags=1089&amp;_msresflags2=2&amp;percolate=-1&amp;percolate_rt=0" TargetMode="External"/><Relationship Id="rId43" Type="http://schemas.openxmlformats.org/officeDocument/2006/relationships/hyperlink" Target="http://10.139.25.109/mascot/cgi/peptide_view.pl?file=../data/20120413/F007793.dat&amp;query=1148&amp;hit=1&amp;index=CSPG4_MOUSE&amp;px=1&amp;section=5&amp;ave_thresh=1&amp;_ignoreionsscorebelow=20&amp;report=0&amp;_sigthreshold=0.05&amp;_msresflags=1089&amp;_msresflags2=2&amp;percolate=-1&amp;percolate_rt=0" TargetMode="External"/><Relationship Id="rId44" Type="http://schemas.openxmlformats.org/officeDocument/2006/relationships/hyperlink" Target="http://10.139.25.109/mascot/cgi/peptide_view.pl?file=../data/20120413/F007793.dat&amp;query=31412&amp;hit=1&amp;index=CSPG4_MOUSE&amp;px=1&amp;section=5&amp;ave_thresh=1&amp;_ignoreionsscorebelow=20&amp;report=0&amp;_sigthreshold=0.05&amp;_msresflags=1089&amp;_msresflags2=2&amp;percolate=-1&amp;percolate_rt=0" TargetMode="External"/><Relationship Id="rId45" Type="http://schemas.openxmlformats.org/officeDocument/2006/relationships/hyperlink" Target="http://10.139.25.109/mascot/cgi/peptide_view.pl?file=../data/20120413/F007793.dat&amp;query=31413&amp;hit=1&amp;index=CSPG4_MOUSE&amp;px=1&amp;section=5&amp;ave_thresh=1&amp;_ignoreionsscorebelow=20&amp;report=0&amp;_sigthreshold=0.05&amp;_msresflags=1089&amp;_msresflags2=2&amp;percolate=-1&amp;percolate_rt=0" TargetMode="External"/><Relationship Id="rId46" Type="http://schemas.openxmlformats.org/officeDocument/2006/relationships/hyperlink" Target="http://10.139.25.109/mascot/cgi/peptide_view.pl?file=../data/20120413/F007793.dat&amp;query=34721&amp;hit=1&amp;index=CSPG4_MOUSE&amp;px=1&amp;section=5&amp;ave_thresh=1&amp;_ignoreionsscorebelow=20&amp;report=0&amp;_sigthreshold=0.05&amp;_msresflags=1089&amp;_msresflags2=2&amp;percolate=-1&amp;percolate_rt=0" TargetMode="External"/><Relationship Id="rId47" Type="http://schemas.openxmlformats.org/officeDocument/2006/relationships/hyperlink" Target="http://10.139.25.109/mascot/cgi/peptide_view.pl?file=../data/20120413/F007793.dat&amp;query=23220&amp;hit=1&amp;index=CSPG4_MOUSE&amp;px=1&amp;section=5&amp;ave_thresh=1&amp;_ignoreionsscorebelow=20&amp;report=0&amp;_sigthreshold=0.05&amp;_msresflags=1089&amp;_msresflags2=2&amp;percolate=-1&amp;percolate_rt=0" TargetMode="External"/><Relationship Id="rId48" Type="http://schemas.openxmlformats.org/officeDocument/2006/relationships/hyperlink" Target="http://10.139.25.109/mascot/cgi/peptide_view.pl?file=../data/20120413/F007793.dat&amp;query=28920&amp;hit=1&amp;index=CSPG4_MOUSE&amp;px=1&amp;section=5&amp;ave_thresh=1&amp;_ignoreionsscorebelow=20&amp;report=0&amp;_sigthreshold=0.05&amp;_msresflags=1089&amp;_msresflags2=2&amp;percolate=-1&amp;percolate_rt=0" TargetMode="External"/><Relationship Id="rId49" Type="http://schemas.openxmlformats.org/officeDocument/2006/relationships/hyperlink" Target="http://10.139.25.109/mascot/cgi/peptide_view.pl?file=../data/20120413/F007793.dat&amp;query=24164&amp;hit=1&amp;index=CSPG4_MOUSE&amp;px=1&amp;section=5&amp;ave_thresh=1&amp;_ignoreionsscorebelow=20&amp;report=0&amp;_sigthreshold=0.05&amp;_msresflags=1089&amp;_msresflags2=2&amp;percolate=-1&amp;percolate_rt=0" TargetMode="External"/><Relationship Id="rId50" Type="http://schemas.openxmlformats.org/officeDocument/2006/relationships/hyperlink" Target="http://10.139.25.109/mascot/cgi/peptide_view.pl?file=../data/20120413/F007793.dat&amp;query=27182&amp;hit=1&amp;index=CSPG4_MOUSE&amp;px=1&amp;section=5&amp;ave_thresh=1&amp;_ignoreionsscorebelow=20&amp;report=0&amp;_sigthreshold=0.05&amp;_msresflags=1089&amp;_msresflags2=2&amp;percolate=-1&amp;percolate_rt=0" TargetMode="External"/><Relationship Id="rId51" Type="http://schemas.openxmlformats.org/officeDocument/2006/relationships/hyperlink" Target="http://10.139.25.109/mascot/cgi/peptide_view.pl?file=../data/20120413/F007793.dat&amp;query=18774&amp;hit=1&amp;index=CSPG4_MOUSE&amp;px=1&amp;section=5&amp;ave_thresh=1&amp;_ignoreionsscorebelow=20&amp;report=0&amp;_sigthreshold=0.05&amp;_msresflags=1089&amp;_msresflags2=2&amp;percolate=-1&amp;percolate_rt=0" TargetMode="External"/><Relationship Id="rId52" Type="http://schemas.openxmlformats.org/officeDocument/2006/relationships/hyperlink" Target="http://10.139.25.109/mascot/cgi/peptide_view.pl?file=../data/20120413/F007793.dat&amp;query=5001&amp;hit=1&amp;index=CSPG4_MOUSE&amp;px=1&amp;section=5&amp;ave_thresh=1&amp;_ignoreionsscorebelow=20&amp;report=0&amp;_sigthreshold=0.05&amp;_msresflags=1089&amp;_msresflags2=2&amp;percolate=-1&amp;percolate_rt=0" TargetMode="External"/><Relationship Id="rId53" Type="http://schemas.openxmlformats.org/officeDocument/2006/relationships/hyperlink" Target="http://10.139.25.109/mascot/cgi/peptide_view.pl?file=../data/20120413/F007793.dat&amp;query=42481&amp;hit=1&amp;index=CSPG4_MOUSE&amp;px=1&amp;section=5&amp;ave_thresh=1&amp;_ignoreionsscorebelow=20&amp;report=0&amp;_sigthreshold=0.05&amp;_msresflags=1089&amp;_msresflags2=2&amp;percolate=-1&amp;percolate_rt=0" TargetMode="External"/><Relationship Id="rId54" Type="http://schemas.openxmlformats.org/officeDocument/2006/relationships/hyperlink" Target="http://10.139.25.109/mascot/cgi/peptide_view.pl?file=../data/20120413/F007793.dat&amp;query=40747&amp;hit=1&amp;index=CSPG4_MOUSE&amp;px=1&amp;section=5&amp;ave_thresh=1&amp;_ignoreionsscorebelow=20&amp;report=0&amp;_sigthreshold=0.05&amp;_msresflags=1089&amp;_msresflags2=2&amp;percolate=-1&amp;percolate_rt=0" TargetMode="External"/><Relationship Id="rId55" Type="http://schemas.openxmlformats.org/officeDocument/2006/relationships/hyperlink" Target="http://10.139.25.109/mascot/cgi/peptide_view.pl?file=../data/20120413/F007793.dat&amp;query=40754&amp;hit=1&amp;index=CSPG4_MOUSE&amp;px=1&amp;section=5&amp;ave_thresh=1&amp;_ignoreionsscorebelow=20&amp;report=0&amp;_sigthreshold=0.05&amp;_msresflags=1089&amp;_msresflags2=2&amp;percolate=-1&amp;percolate_rt=0" TargetMode="External"/><Relationship Id="rId56" Type="http://schemas.openxmlformats.org/officeDocument/2006/relationships/hyperlink" Target="http://10.139.25.109/mascot/cgi/peptide_view.pl?file=../data/20120413/F007793.dat&amp;query=27827&amp;hit=1&amp;index=CSPG4_MOUSE&amp;px=1&amp;section=5&amp;ave_thresh=1&amp;_ignoreionsscorebelow=20&amp;report=0&amp;_sigthreshold=0.05&amp;_msresflags=1089&amp;_msresflags2=2&amp;percolate=-1&amp;percolate_rt=0" TargetMode="External"/><Relationship Id="rId57" Type="http://schemas.openxmlformats.org/officeDocument/2006/relationships/hyperlink" Target="http://10.139.25.109/mascot/cgi/peptide_view.pl?file=../data/20120413/F007793.dat&amp;query=11637&amp;hit=1&amp;index=CSPG4_MOUSE&amp;px=1&amp;section=5&amp;ave_thresh=1&amp;_ignoreionsscorebelow=20&amp;report=0&amp;_sigthreshold=0.05&amp;_msresflags=1089&amp;_msresflags2=2&amp;percolate=-1&amp;percolate_rt=0" TargetMode="External"/><Relationship Id="rId58" Type="http://schemas.openxmlformats.org/officeDocument/2006/relationships/hyperlink" Target="http://10.139.25.109/mascot/cgi/peptide_view.pl?file=../data/20120413/F007793.dat&amp;query=25082&amp;hit=1&amp;index=CSPG4_MOUSE&amp;px=1&amp;section=5&amp;ave_thresh=1&amp;_ignoreionsscorebelow=20&amp;report=0&amp;_sigthreshold=0.05&amp;_msresflags=1089&amp;_msresflags2=2&amp;percolate=-1&amp;percolate_rt=0" TargetMode="External"/><Relationship Id="rId59" Type="http://schemas.openxmlformats.org/officeDocument/2006/relationships/hyperlink" Target="http://10.139.25.109/mascot/cgi/peptide_view.pl?file=../data/20120413/F007793.dat&amp;query=25483&amp;hit=1&amp;index=CSPG4_MOUSE&amp;px=1&amp;section=5&amp;ave_thresh=1&amp;_ignoreionsscorebelow=20&amp;report=0&amp;_sigthreshold=0.05&amp;_msresflags=1089&amp;_msresflags2=2&amp;percolate=-1&amp;percolate_rt=0" TargetMode="External"/><Relationship Id="rId60" Type="http://schemas.openxmlformats.org/officeDocument/2006/relationships/hyperlink" Target="http://10.139.25.109/mascot/cgi/peptide_view.pl?file=../data/20120413/F007793.dat&amp;query=23771&amp;hit=1&amp;index=CSPG4_MOUSE&amp;px=1&amp;section=5&amp;ave_thresh=1&amp;_ignoreionsscorebelow=20&amp;report=0&amp;_sigthreshold=0.05&amp;_msresflags=1089&amp;_msresflags2=2&amp;percolate=-1&amp;percolate_rt=0" TargetMode="External"/><Relationship Id="rId61" Type="http://schemas.openxmlformats.org/officeDocument/2006/relationships/hyperlink" Target="http://10.139.25.109/mascot/cgi/peptide_view.pl?file=../data/20120413/F007793.dat&amp;query=42941&amp;hit=1&amp;index=CSPG4_MOUSE&amp;px=1&amp;section=5&amp;ave_thresh=1&amp;_ignoreionsscorebelow=20&amp;report=0&amp;_sigthreshold=0.05&amp;_msresflags=1089&amp;_msresflags2=2&amp;percolate=-1&amp;percolate_rt=0" TargetMode="External"/><Relationship Id="rId62" Type="http://schemas.openxmlformats.org/officeDocument/2006/relationships/hyperlink" Target="http://10.139.25.109/mascot/cgi/peptide_view.pl?file=../data/20120413/F007793.dat&amp;query=4259&amp;hit=1&amp;index=CSPG4_MOUSE&amp;px=1&amp;section=5&amp;ave_thresh=1&amp;_ignoreionsscorebelow=20&amp;report=0&amp;_sigthreshold=0.05&amp;_msresflags=1089&amp;_msresflags2=2&amp;percolate=-1&amp;percolate_rt=0" TargetMode="External"/><Relationship Id="rId63" Type="http://schemas.openxmlformats.org/officeDocument/2006/relationships/hyperlink" Target="http://10.139.25.109/mascot/cgi/peptide_view.pl?file=../data/20120413/F007793.dat&amp;query=14700&amp;hit=1&amp;index=CSPG4_MOUSE&amp;px=1&amp;section=5&amp;ave_thresh=1&amp;_ignoreionsscorebelow=20&amp;report=0&amp;_sigthreshold=0.05&amp;_msresflags=1089&amp;_msresflags2=2&amp;percolate=-1&amp;percolate_rt=0" TargetMode="External"/><Relationship Id="rId64" Type="http://schemas.openxmlformats.org/officeDocument/2006/relationships/hyperlink" Target="http://10.139.25.109/mascot/cgi/peptide_view.pl?file=../data/20120413/F007793.dat&amp;query=7849&amp;hit=1&amp;index=CSPG4_MOUSE&amp;px=1&amp;section=5&amp;ave_thresh=1&amp;_ignoreionsscorebelow=20&amp;report=0&amp;_sigthreshold=0.05&amp;_msresflags=1089&amp;_msresflags2=2&amp;percolate=-1&amp;percolate_rt=0" TargetMode="External"/><Relationship Id="rId65" Type="http://schemas.openxmlformats.org/officeDocument/2006/relationships/hyperlink" Target="http://10.139.25.109/mascot/cgi/peptide_view.pl?file=../data/20120413/F007793.dat&amp;query=33377&amp;hit=1&amp;index=CSPG4_MOUSE&amp;px=1&amp;section=5&amp;ave_thresh=1&amp;_ignoreionsscorebelow=20&amp;report=0&amp;_sigthreshold=0.05&amp;_msresflags=1089&amp;_msresflags2=2&amp;percolate=-1&amp;percolate_rt=0" TargetMode="External"/><Relationship Id="rId66" Type="http://schemas.openxmlformats.org/officeDocument/2006/relationships/hyperlink" Target="http://10.139.25.109/mascot/cgi/peptide_view.pl?file=../data/20120413/F007793.dat&amp;query=13255&amp;hit=1&amp;index=CSPG4_MOUSE&amp;px=1&amp;section=5&amp;ave_thresh=1&amp;_ignoreionsscorebelow=20&amp;report=0&amp;_sigthreshold=0.05&amp;_msresflags=1089&amp;_msresflags2=2&amp;percolate=-1&amp;percolate_rt=0" TargetMode="External"/><Relationship Id="rId67" Type="http://schemas.openxmlformats.org/officeDocument/2006/relationships/hyperlink" Target="http://10.139.25.109/mascot/cgi/peptide_view.pl?file=../data/20120413/F007793.dat&amp;query=42482&amp;hit=1&amp;index=CSPG4_MOUSE&amp;px=1&amp;section=5&amp;ave_thresh=1&amp;_ignoreionsscorebelow=20&amp;report=0&amp;_sigthreshold=0.05&amp;_msresflags=1089&amp;_msresflags2=2&amp;percolate=-1&amp;percolate_rt=0" TargetMode="External"/><Relationship Id="rId68" Type="http://schemas.openxmlformats.org/officeDocument/2006/relationships/hyperlink" Target="http://10.139.25.109/mascot/cgi/peptide_view.pl?file=../data/20120413/F007793.dat&amp;query=42600&amp;hit=1&amp;index=CSPG4_MOUSE&amp;px=1&amp;section=5&amp;ave_thresh=1&amp;_ignoreionsscorebelow=20&amp;report=0&amp;_sigthreshold=0.05&amp;_msresflags=1089&amp;_msresflags2=2&amp;percolate=-1&amp;percolate_rt=0" TargetMode="External"/><Relationship Id="rId69" Type="http://schemas.openxmlformats.org/officeDocument/2006/relationships/hyperlink" Target="http://10.139.25.109/mascot/cgi/peptide_view.pl?file=../data/20120413/F007793.dat&amp;query=35360&amp;hit=1&amp;index=CSPG4_MOUSE&amp;px=1&amp;section=5&amp;ave_thresh=1&amp;_ignoreionsscorebelow=20&amp;report=0&amp;_sigthreshold=0.05&amp;_msresflags=1089&amp;_msresflags2=2&amp;percolate=-1&amp;percolate_rt=0" TargetMode="External"/><Relationship Id="rId70" Type="http://schemas.openxmlformats.org/officeDocument/2006/relationships/hyperlink" Target="http://10.139.25.109/mascot/cgi/peptide_view.pl?file=../data/20120413/F007793.dat&amp;query=44306&amp;hit=1&amp;index=CSPG4_MOUSE&amp;px=1&amp;section=5&amp;ave_thresh=1&amp;_ignoreionsscorebelow=20&amp;report=0&amp;_sigthreshold=0.05&amp;_msresflags=1089&amp;_msresflags2=2&amp;percolate=-1&amp;percolate_rt=0" TargetMode="External"/><Relationship Id="rId71" Type="http://schemas.openxmlformats.org/officeDocument/2006/relationships/hyperlink" Target="http://10.139.25.109/mascot/cgi/peptide_view.pl?file=../data/20120413/F007793.dat&amp;query=37326&amp;hit=1&amp;index=CSPG4_MOUSE&amp;px=1&amp;section=5&amp;ave_thresh=1&amp;_ignoreionsscorebelow=20&amp;report=0&amp;_sigthreshold=0.05&amp;_msresflags=1089&amp;_msresflags2=2&amp;percolate=-1&amp;percolate_rt=0" TargetMode="External"/><Relationship Id="rId72" Type="http://schemas.openxmlformats.org/officeDocument/2006/relationships/hyperlink" Target="http://10.139.25.109/mascot/cgi/peptide_view.pl?file=../data/20120413/F007793.dat&amp;query=37328&amp;hit=1&amp;index=CSPG4_MOUSE&amp;px=1&amp;section=5&amp;ave_thresh=1&amp;_ignoreionsscorebelow=20&amp;report=0&amp;_sigthreshold=0.05&amp;_msresflags=1089&amp;_msresflags2=2&amp;percolate=-1&amp;percolate_rt=0" TargetMode="External"/><Relationship Id="rId73" Type="http://schemas.openxmlformats.org/officeDocument/2006/relationships/hyperlink" Target="http://10.139.25.109/mascot/cgi/peptide_view.pl?file=../data/20120413/F007793.dat&amp;query=436&amp;hit=1&amp;index=CSPG4_MOUSE&amp;px=1&amp;section=5&amp;ave_thresh=1&amp;_ignoreionsscorebelow=20&amp;report=0&amp;_sigthreshold=0.05&amp;_msresflags=1089&amp;_msresflags2=2&amp;percolate=-1&amp;percolate_rt=0" TargetMode="External"/><Relationship Id="rId74" Type="http://schemas.openxmlformats.org/officeDocument/2006/relationships/hyperlink" Target="http://10.139.25.109/mascot/cgi/peptide_view.pl?file=../data/20120413/F007793.dat&amp;query=5367&amp;hit=1&amp;index=CSPG4_MOUSE&amp;px=1&amp;section=5&amp;ave_thresh=1&amp;_ignoreionsscorebelow=20&amp;report=0&amp;_sigthreshold=0.05&amp;_msresflags=1089&amp;_msresflags2=2&amp;percolate=-1&amp;percolate_rt=0" TargetMode="External"/><Relationship Id="rId75" Type="http://schemas.openxmlformats.org/officeDocument/2006/relationships/hyperlink" Target="http://10.139.25.109/mascot/cgi/peptide_view.pl?file=../data/20120413/F007793.dat&amp;query=42954&amp;hit=1&amp;index=CSPG4_MOUSE&amp;px=1&amp;section=5&amp;ave_thresh=1&amp;_ignoreionsscorebelow=20&amp;report=0&amp;_sigthreshold=0.05&amp;_msresflags=1089&amp;_msresflags2=2&amp;percolate=-1&amp;percolate_rt=0" TargetMode="External"/><Relationship Id="rId76" Type="http://schemas.openxmlformats.org/officeDocument/2006/relationships/hyperlink" Target="http://10.139.25.109/mascot/cgi/peptide_view.pl?file=../data/20120413/F007793.dat&amp;query=42960&amp;hit=1&amp;index=CSPG4_MOUSE&amp;px=1&amp;section=5&amp;ave_thresh=1&amp;_ignoreionsscorebelow=20&amp;report=0&amp;_sigthreshold=0.05&amp;_msresflags=1089&amp;_msresflags2=2&amp;percolate=-1&amp;percolate_rt=0" TargetMode="External"/><Relationship Id="rId77" Type="http://schemas.openxmlformats.org/officeDocument/2006/relationships/hyperlink" Target="http://10.139.25.109/mascot/cgi/peptide_view.pl?file=../data/20120413/F007793.dat&amp;query=18925&amp;hit=1&amp;index=CSPG4_MOUSE&amp;px=1&amp;section=5&amp;ave_thresh=1&amp;_ignoreionsscorebelow=20&amp;report=0&amp;_sigthreshold=0.05&amp;_msresflags=1089&amp;_msresflags2=2&amp;percolate=-1&amp;percolate_rt=0" TargetMode="External"/><Relationship Id="rId78" Type="http://schemas.openxmlformats.org/officeDocument/2006/relationships/hyperlink" Target="http://10.139.25.109/mascot/cgi/peptide_view.pl?file=../data/20120413/F007793.dat&amp;query=43105&amp;hit=1&amp;index=CSPG4_MOUSE&amp;px=1&amp;section=5&amp;ave_thresh=1&amp;_ignoreionsscorebelow=20&amp;report=0&amp;_sigthreshold=0.05&amp;_msresflags=1089&amp;_msresflags2=2&amp;percolate=-1&amp;percolate_rt=0" TargetMode="External"/><Relationship Id="rId79" Type="http://schemas.openxmlformats.org/officeDocument/2006/relationships/hyperlink" Target="http://10.139.25.109/mascot/cgi/peptide_view.pl?file=../data/20120413/F007793.dat&amp;query=48544&amp;hit=1&amp;index=CSPG4_MOUSE&amp;px=1&amp;section=5&amp;ave_thresh=1&amp;_ignoreionsscorebelow=20&amp;report=0&amp;_sigthreshold=0.05&amp;_msresflags=1089&amp;_msresflags2=2&amp;percolate=-1&amp;percolate_rt=0" TargetMode="External"/><Relationship Id="rId80" Type="http://schemas.openxmlformats.org/officeDocument/2006/relationships/hyperlink" Target="http://10.139.25.109/mascot/cgi/peptide_view.pl?file=../data/20120413/F007793.dat&amp;query=48472&amp;hit=1&amp;index=CSPG4_MOUSE&amp;px=1&amp;section=5&amp;ave_thresh=1&amp;_ignoreionsscorebelow=20&amp;report=0&amp;_sigthreshold=0.05&amp;_msresflags=1089&amp;_msresflags2=2&amp;percolate=-1&amp;percolate_rt=0" TargetMode="External"/><Relationship Id="rId81" Type="http://schemas.openxmlformats.org/officeDocument/2006/relationships/hyperlink" Target="http://10.139.25.109/mascot/cgi/peptide_view.pl?file=../data/20120413/F007793.dat&amp;query=48473&amp;hit=1&amp;index=CSPG4_MOUSE&amp;px=1&amp;section=5&amp;ave_thresh=1&amp;_ignoreionsscorebelow=20&amp;report=0&amp;_sigthreshold=0.05&amp;_msresflags=1089&amp;_msresflags2=2&amp;percolate=-1&amp;percolate_rt=0" TargetMode="External"/><Relationship Id="rId82" Type="http://schemas.openxmlformats.org/officeDocument/2006/relationships/hyperlink" Target="http://10.139.25.109/mascot/cgi/peptide_view.pl?file=../data/20120413/F007793.dat&amp;query=9611&amp;hit=1&amp;index=CSPG4_MOUSE&amp;px=1&amp;section=5&amp;ave_thresh=1&amp;_ignoreionsscorebelow=20&amp;report=0&amp;_sigthreshold=0.05&amp;_msresflags=1089&amp;_msresflags2=2&amp;percolate=-1&amp;percolate_rt=0" TargetMode="External"/><Relationship Id="rId83" Type="http://schemas.openxmlformats.org/officeDocument/2006/relationships/hyperlink" Target="http://10.139.25.109/mascot/cgi/peptide_view.pl?file=../data/20120413/F007793.dat&amp;query=9973&amp;hit=1&amp;index=CSPG4_MOUSE&amp;px=1&amp;section=5&amp;ave_thresh=1&amp;_ignoreionsscorebelow=20&amp;report=0&amp;_sigthreshold=0.05&amp;_msresflags=1089&amp;_msresflags2=2&amp;percolate=-1&amp;percolate_rt=0" TargetMode="External"/><Relationship Id="rId84" Type="http://schemas.openxmlformats.org/officeDocument/2006/relationships/hyperlink" Target="http://10.139.25.109/mascot/cgi/peptide_view.pl?file=../data/20120413/F007793.dat&amp;query=12791&amp;hit=1&amp;index=CSPG4_MOUSE&amp;px=1&amp;section=5&amp;ave_thresh=1&amp;_ignoreionsscorebelow=20&amp;report=0&amp;_sigthreshold=0.05&amp;_msresflags=1089&amp;_msresflags2=2&amp;percolate=-1&amp;percolate_rt=0" TargetMode="External"/><Relationship Id="rId85" Type="http://schemas.openxmlformats.org/officeDocument/2006/relationships/hyperlink" Target="http://10.139.25.109/mascot/cgi/peptide_view.pl?file=../data/20120413/F007793.dat&amp;query=19199&amp;hit=1&amp;index=CSPG4_MOUSE&amp;px=1&amp;section=5&amp;ave_thresh=1&amp;_ignoreionsscorebelow=20&amp;report=0&amp;_sigthreshold=0.05&amp;_msresflags=1089&amp;_msresflags2=2&amp;percolate=-1&amp;percolate_rt=0" TargetMode="External"/><Relationship Id="rId86" Type="http://schemas.openxmlformats.org/officeDocument/2006/relationships/hyperlink" Target="http://10.139.25.109/mascot/cgi/peptide_view.pl?file=../data/20120413/F007793.dat&amp;query=46790&amp;hit=1&amp;index=CSPG4_MOUSE&amp;px=1&amp;section=5&amp;ave_thresh=1&amp;_ignoreionsscorebelow=20&amp;report=0&amp;_sigthreshold=0.05&amp;_msresflags=1089&amp;_msresflags2=2&amp;percolate=-1&amp;percolate_rt=0" TargetMode="External"/><Relationship Id="rId87" Type="http://schemas.openxmlformats.org/officeDocument/2006/relationships/hyperlink" Target="http://10.139.25.109/mascot/cgi/peptide_view.pl?file=../data/20120413/F007793.dat&amp;query=13&amp;hit=1&amp;index=CSPG4_MOUSE&amp;px=1&amp;section=5&amp;ave_thresh=1&amp;_ignoreionsscorebelow=20&amp;report=0&amp;_sigthreshold=0.05&amp;_msresflags=1089&amp;_msresflags2=2&amp;percolate=-1&amp;percolate_rt=0" TargetMode="External"/><Relationship Id="rId88" Type="http://schemas.openxmlformats.org/officeDocument/2006/relationships/hyperlink" Target="http://10.139.25.109/mascot/cgi/peptide_view.pl?file=../data/20120413/F007793.dat&amp;query=22314&amp;hit=1&amp;index=CSPG4_MOUSE&amp;px=1&amp;section=5&amp;ave_thresh=1&amp;_ignoreionsscorebelow=20&amp;report=0&amp;_sigthreshold=0.05&amp;_msresflags=1089&amp;_msresflags2=2&amp;percolate=-1&amp;percolate_rt=0" TargetMode="External"/><Relationship Id="rId89" Type="http://schemas.openxmlformats.org/officeDocument/2006/relationships/hyperlink" Target="http://10.139.25.109/mascot/cgi/peptide_view.pl?file=../data/20120413/F007793.dat&amp;query=10820&amp;hit=1&amp;index=CSPG4_MOUSE&amp;px=1&amp;section=5&amp;ave_thresh=1&amp;_ignoreionsscorebelow=20&amp;report=0&amp;_sigthreshold=0.05&amp;_msresflags=1089&amp;_msresflags2=2&amp;percolate=-1&amp;percolate_rt=0" TargetMode="External"/><Relationship Id="rId90" Type="http://schemas.openxmlformats.org/officeDocument/2006/relationships/hyperlink" Target="http://10.139.25.109/mascot/cgi/peptide_view.pl?file=../data/20120413/F007793.dat&amp;query=42400&amp;hit=1&amp;index=CSPG4_MOUSE&amp;px=1&amp;section=5&amp;ave_thresh=1&amp;_ignoreionsscorebelow=20&amp;report=0&amp;_sigthreshold=0.05&amp;_msresflags=1089&amp;_msresflags2=2&amp;percolate=-1&amp;percolate_rt=0" TargetMode="External"/><Relationship Id="rId91" Type="http://schemas.openxmlformats.org/officeDocument/2006/relationships/hyperlink" Target="http://10.139.25.109/mascot/cgi/peptide_view.pl?file=../data/20120413/F007793.dat&amp;query=39970&amp;hit=1&amp;index=CSPG4_MOUSE&amp;px=1&amp;section=5&amp;ave_thresh=1&amp;_ignoreionsscorebelow=20&amp;report=0&amp;_sigthreshold=0.05&amp;_msresflags=1089&amp;_msresflags2=2&amp;percolate=-1&amp;percolate_rt=0" TargetMode="External"/><Relationship Id="rId92" Type="http://schemas.openxmlformats.org/officeDocument/2006/relationships/hyperlink" Target="http://10.139.25.109/mascot/cgi/peptide_view.pl?file=../data/20120413/F007793.dat&amp;query=36951&amp;hit=1&amp;index=CSPG4_MOUSE&amp;px=1&amp;section=5&amp;ave_thresh=1&amp;_ignoreionsscorebelow=20&amp;report=0&amp;_sigthreshold=0.05&amp;_msresflags=1089&amp;_msresflags2=2&amp;percolate=-1&amp;percolate_rt=0" TargetMode="External"/><Relationship Id="rId93" Type="http://schemas.openxmlformats.org/officeDocument/2006/relationships/hyperlink" Target="http://10.139.25.109/mascot/cgi/peptide_view.pl?file=../data/20120413/F007793.dat&amp;query=36954&amp;hit=1&amp;index=CSPG4_MOUSE&amp;px=1&amp;section=5&amp;ave_thresh=1&amp;_ignoreionsscorebelow=20&amp;report=0&amp;_sigthreshold=0.05&amp;_msresflags=1089&amp;_msresflags2=2&amp;percolate=-1&amp;percolate_rt=0" TargetMode="External"/><Relationship Id="rId94" Type="http://schemas.openxmlformats.org/officeDocument/2006/relationships/hyperlink" Target="http://10.139.25.109/mascot/cgi/peptide_view.pl?file=../data/20120413/F007793.dat&amp;query=36985&amp;hit=1&amp;index=CSPG4_MOUSE&amp;px=1&amp;section=5&amp;ave_thresh=1&amp;_ignoreionsscorebelow=20&amp;report=0&amp;_sigthreshold=0.05&amp;_msresflags=1089&amp;_msresflags2=2&amp;percolate=-1&amp;percolate_rt=0" TargetMode="External"/><Relationship Id="rId95" Type="http://schemas.openxmlformats.org/officeDocument/2006/relationships/hyperlink" Target="http://10.139.25.109/mascot/cgi/peptide_view.pl?file=../data/20120413/F007793.dat&amp;query=26789&amp;hit=1&amp;index=CSPG4_MOUSE&amp;px=1&amp;section=5&amp;ave_thresh=1&amp;_ignoreionsscorebelow=20&amp;report=0&amp;_sigthreshold=0.05&amp;_msresflags=1089&amp;_msresflags2=2&amp;percolate=-1&amp;percolate_rt=0" TargetMode="External"/><Relationship Id="rId96" Type="http://schemas.openxmlformats.org/officeDocument/2006/relationships/hyperlink" Target="http://10.139.25.109/mascot/cgi/peptide_view.pl?file=../data/20120413/F007793.dat&amp;query=47488&amp;hit=1&amp;index=CSPG4_MOUSE&amp;px=1&amp;section=5&amp;ave_thresh=1&amp;_ignoreionsscorebelow=20&amp;report=0&amp;_sigthreshold=0.05&amp;_msresflags=1089&amp;_msresflags2=2&amp;percolate=-1&amp;percolate_rt=0" TargetMode="External"/><Relationship Id="rId97" Type="http://schemas.openxmlformats.org/officeDocument/2006/relationships/hyperlink" Target="http://10.139.25.109/mascot/cgi/peptide_view.pl?file=../data/20120413/F007793.dat&amp;query=44772&amp;hit=1&amp;index=CSPG4_MOUSE&amp;px=1&amp;section=5&amp;ave_thresh=1&amp;_ignoreionsscorebelow=20&amp;report=0&amp;_sigthreshold=0.05&amp;_msresflags=1089&amp;_msresflags2=2&amp;percolate=-1&amp;percolate_rt=0" TargetMode="External"/><Relationship Id="rId98" Type="http://schemas.openxmlformats.org/officeDocument/2006/relationships/hyperlink" Target="http://10.139.25.109/mascot/cgi/peptide_view.pl?file=../data/20120413/F007793.dat&amp;query=36552&amp;hit=1&amp;index=CSPG4_MOUSE&amp;px=1&amp;section=5&amp;ave_thresh=1&amp;_ignoreionsscorebelow=20&amp;report=0&amp;_sigthreshold=0.05&amp;_msresflags=1089&amp;_msresflags2=2&amp;percolate=-1&amp;percolate_rt=0" TargetMode="External"/><Relationship Id="rId99" Type="http://schemas.openxmlformats.org/officeDocument/2006/relationships/hyperlink" Target="http://10.139.25.109/mascot/cgi/peptide_view.pl?file=../data/20120413/F007793.dat&amp;query=36556&amp;hit=1&amp;index=CSPG4_MOUSE&amp;px=1&amp;section=5&amp;ave_thresh=1&amp;_ignoreionsscorebelow=20&amp;report=0&amp;_sigthreshold=0.05&amp;_msresflags=1089&amp;_msresflags2=2&amp;percolate=-1&amp;percolate_rt=0" TargetMode="External"/><Relationship Id="rId100" Type="http://schemas.openxmlformats.org/officeDocument/2006/relationships/hyperlink" Target="http://10.139.25.109/mascot/cgi/peptide_view.pl?file=../data/20120413/F007793.dat&amp;query=43333&amp;hit=1&amp;index=CSPG4_MOUSE&amp;px=1&amp;section=5&amp;ave_thresh=1&amp;_ignoreionsscorebelow=20&amp;report=0&amp;_sigthreshold=0.05&amp;_msresflags=1089&amp;_msresflags2=2&amp;percolate=-1&amp;percolate_rt=0" TargetMode="External"/><Relationship Id="rId101" Type="http://schemas.openxmlformats.org/officeDocument/2006/relationships/hyperlink" Target="http://10.139.25.109/mascot/cgi/peptide_view.pl?file=../data/20120413/F007793.dat&amp;query=43334&amp;hit=1&amp;index=CSPG4_MOUSE&amp;px=1&amp;section=5&amp;ave_thresh=1&amp;_ignoreionsscorebelow=20&amp;report=0&amp;_sigthreshold=0.05&amp;_msresflags=1089&amp;_msresflags2=2&amp;percolate=-1&amp;percolate_rt=0" TargetMode="External"/><Relationship Id="rId102" Type="http://schemas.openxmlformats.org/officeDocument/2006/relationships/hyperlink" Target="http://10.139.25.109/mascot/cgi/peptide_view.pl?file=../data/20120413/F007793.dat&amp;query=15924&amp;hit=1&amp;index=CSPG4_MOUSE&amp;px=1&amp;section=5&amp;ave_thresh=1&amp;_ignoreionsscorebelow=20&amp;report=0&amp;_sigthreshold=0.05&amp;_msresflags=1089&amp;_msresflags2=2&amp;percolate=-1&amp;percolate_rt=0" TargetMode="External"/><Relationship Id="rId103" Type="http://schemas.openxmlformats.org/officeDocument/2006/relationships/hyperlink" Target="http://10.139.25.109/mascot/cgi/peptide_view.pl?file=../data/20120413/F007793.dat&amp;query=40709&amp;hit=1&amp;index=CSPG4_MOUSE&amp;px=1&amp;section=5&amp;ave_thresh=1&amp;_ignoreionsscorebelow=20&amp;report=0&amp;_sigthreshold=0.05&amp;_msresflags=1089&amp;_msresflags2=2&amp;percolate=-1&amp;percolate_rt=0" TargetMode="External"/><Relationship Id="rId104" Type="http://schemas.openxmlformats.org/officeDocument/2006/relationships/hyperlink" Target="http://10.139.25.109/mascot/cgi/peptide_view.pl?file=../data/20120413/F007793.dat&amp;query=40930&amp;hit=1&amp;index=CSPG4_MOUSE&amp;px=1&amp;section=5&amp;ave_thresh=1&amp;_ignoreionsscorebelow=20&amp;report=0&amp;_sigthreshold=0.05&amp;_msresflags=1089&amp;_msresflags2=2&amp;percolate=-1&amp;percolate_rt=0" TargetMode="External"/><Relationship Id="rId105" Type="http://schemas.openxmlformats.org/officeDocument/2006/relationships/hyperlink" Target="http://10.139.25.109/mascot/cgi/peptide_view.pl?file=../data/20120413/F007793.dat&amp;query=40931&amp;hit=1&amp;index=CSPG4_MOUSE&amp;px=1&amp;section=5&amp;ave_thresh=1&amp;_ignoreionsscorebelow=20&amp;report=0&amp;_sigthreshold=0.05&amp;_msresflags=1089&amp;_msresflags2=2&amp;percolate=-1&amp;percolate_rt=0" TargetMode="External"/><Relationship Id="rId106" Type="http://schemas.openxmlformats.org/officeDocument/2006/relationships/hyperlink" Target="http://10.139.25.109/mascot/cgi/peptide_view.pl?file=../data/20120413/F007793.dat&amp;query=28264&amp;hit=1&amp;index=CSPG4_MOUSE&amp;px=1&amp;section=5&amp;ave_thresh=1&amp;_ignoreionsscorebelow=20&amp;report=0&amp;_sigthreshold=0.05&amp;_msresflags=1089&amp;_msresflags2=2&amp;percolate=-1&amp;percolate_rt=0" TargetMode="External"/><Relationship Id="rId107" Type="http://schemas.openxmlformats.org/officeDocument/2006/relationships/hyperlink" Target="http://10.139.25.109/mascot/cgi/peptide_view.pl?file=../data/20120413/F007793.dat&amp;query=6331&amp;hit=1&amp;index=CSPG4_MOUSE&amp;px=1&amp;section=5&amp;ave_thresh=1&amp;_ignoreionsscorebelow=20&amp;report=0&amp;_sigthreshold=0.05&amp;_msresflags=1089&amp;_msresflags2=2&amp;percolate=-1&amp;percolate_rt=0" TargetMode="External"/><Relationship Id="rId108" Type="http://schemas.openxmlformats.org/officeDocument/2006/relationships/hyperlink" Target="http://10.139.25.109/mascot/cgi/peptide_view.pl?file=../data/20120413/F007793.dat&amp;query=24737&amp;hit=1&amp;index=CSPG4_MOUSE&amp;px=1&amp;section=5&amp;ave_thresh=1&amp;_ignoreionsscorebelow=20&amp;report=0&amp;_sigthreshold=0.05&amp;_msresflags=1089&amp;_msresflags2=2&amp;percolate=-1&amp;percolate_rt=0" TargetMode="External"/><Relationship Id="rId109" Type="http://schemas.openxmlformats.org/officeDocument/2006/relationships/hyperlink" Target="http://10.139.25.109/mascot/cgi/peptide_view.pl?file=../data/20120413/F007793.dat&amp;query=36792&amp;hit=1&amp;index=CSPG4_MOUSE&amp;px=1&amp;section=5&amp;ave_thresh=1&amp;_ignoreionsscorebelow=20&amp;report=0&amp;_sigthreshold=0.05&amp;_msresflags=1089&amp;_msresflags2=2&amp;percolate=-1&amp;percolate_rt=0" TargetMode="External"/><Relationship Id="rId110" Type="http://schemas.openxmlformats.org/officeDocument/2006/relationships/hyperlink" Target="http://10.139.25.109/mascot/cgi/peptide_view.pl?file=../data/20120413/F007793.dat&amp;query=36841&amp;hit=1&amp;index=CSPG4_MOUSE&amp;px=1&amp;section=5&amp;ave_thresh=1&amp;_ignoreionsscorebelow=20&amp;report=0&amp;_sigthreshold=0.05&amp;_msresflags=1089&amp;_msresflags2=2&amp;percolate=-1&amp;percolate_rt=0" TargetMode="External"/><Relationship Id="rId111" Type="http://schemas.openxmlformats.org/officeDocument/2006/relationships/hyperlink" Target="http://10.139.25.109/mascot/cgi/peptide_view.pl?file=../data/20120413/F007793.dat&amp;query=27783&amp;hit=1&amp;index=CSPG4_MOUSE&amp;px=1&amp;section=5&amp;ave_thresh=1&amp;_ignoreionsscorebelow=20&amp;report=0&amp;_sigthreshold=0.05&amp;_msresflags=1089&amp;_msresflags2=2&amp;percolate=-1&amp;percolate_rt=0" TargetMode="External"/><Relationship Id="rId112" Type="http://schemas.openxmlformats.org/officeDocument/2006/relationships/hyperlink" Target="http://10.139.25.109/mascot/cgi/peptide_view.pl?file=../data/20120413/F007793.dat&amp;query=21441&amp;hit=1&amp;index=CSPG4_MOUSE&amp;px=1&amp;section=5&amp;ave_thresh=1&amp;_ignoreionsscorebelow=20&amp;report=0&amp;_sigthreshold=0.05&amp;_msresflags=1089&amp;_msresflags2=2&amp;percolate=-1&amp;percolate_rt=0" TargetMode="External"/><Relationship Id="rId113" Type="http://schemas.openxmlformats.org/officeDocument/2006/relationships/hyperlink" Target="http://10.139.25.109/mascot/cgi/peptide_view.pl?file=../data/20120413/F007793.dat&amp;query=17296&amp;hit=1&amp;index=CSPG4_MOUSE&amp;px=1&amp;section=5&amp;ave_thresh=1&amp;_ignoreionsscorebelow=20&amp;report=0&amp;_sigthreshold=0.05&amp;_msresflags=1089&amp;_msresflags2=2&amp;percolate=-1&amp;percolate_rt=0" TargetMode="External"/><Relationship Id="rId114" Type="http://schemas.openxmlformats.org/officeDocument/2006/relationships/hyperlink" Target="http://10.139.25.109/mascot/cgi/peptide_view.pl?file=../data/20120413/F007793.dat&amp;query=28373&amp;hit=1&amp;index=CSPG4_MOUSE&amp;px=1&amp;section=5&amp;ave_thresh=1&amp;_ignoreionsscorebelow=20&amp;report=0&amp;_sigthreshold=0.05&amp;_msresflags=1089&amp;_msresflags2=2&amp;percolate=-1&amp;percolate_rt=0" TargetMode="External"/><Relationship Id="rId115" Type="http://schemas.openxmlformats.org/officeDocument/2006/relationships/hyperlink" Target="http://10.139.25.109/mascot/cgi/protein_view.pl?file=../data/20120413/F007793.dat&amp;hit=D3YWD1_MOUSE&amp;db_idx=1&amp;px=1&amp;ave_thresh=1&amp;_ignoreionsscorebelow=20&amp;report=0&amp;_sigthreshold=0.05&amp;_msresflags=1089&amp;_msresflags2=2&amp;percolate=-1&amp;percolate_rt=0" TargetMode="External"/><Relationship Id="rId116" Type="http://schemas.openxmlformats.org/officeDocument/2006/relationships/hyperlink" Target="http://10.139.25.109/mascot/cgi/peptide_view.pl?file=../data/20120413/F007793.dat&amp;query=41993&amp;hit=1&amp;index=D3YWD1_MOUSE&amp;px=1&amp;section=5&amp;ave_thresh=1&amp;_ignoreionsscorebelow=20&amp;report=0&amp;_sigthreshold=0.05&amp;_msresflags=1089&amp;_msresflags2=2&amp;percolate=-1&amp;percolate_rt=0" TargetMode="External"/><Relationship Id="rId117" Type="http://schemas.openxmlformats.org/officeDocument/2006/relationships/hyperlink" Target="http://10.139.25.109/mascot/cgi/peptide_view.pl?file=../data/20120413/F007793.dat&amp;query=42000&amp;hit=1&amp;index=D3YWD1_MOUSE&amp;px=1&amp;section=5&amp;ave_thresh=1&amp;_ignoreionsscorebelow=20&amp;report=0&amp;_sigthreshold=0.05&amp;_msresflags=1089&amp;_msresflags2=2&amp;percolate=-1&amp;percolate_rt=0" TargetMode="External"/><Relationship Id="rId118" Type="http://schemas.openxmlformats.org/officeDocument/2006/relationships/hyperlink" Target="http://10.139.25.109/mascot/cgi/peptide_view.pl?file=../data/20120413/F007793.dat&amp;query=5609&amp;hit=1&amp;index=D3YWD1_MOUSE&amp;px=1&amp;section=5&amp;ave_thresh=1&amp;_ignoreionsscorebelow=20&amp;report=0&amp;_sigthreshold=0.05&amp;_msresflags=1089&amp;_msresflags2=2&amp;percolate=-1&amp;percolate_rt=0" TargetMode="External"/><Relationship Id="rId119" Type="http://schemas.openxmlformats.org/officeDocument/2006/relationships/hyperlink" Target="http://10.139.25.109/mascot/cgi/peptide_view.pl?file=../data/20120413/F007793.dat&amp;query=30744&amp;hit=1&amp;index=D3YWD1_MOUSE&amp;px=1&amp;section=5&amp;ave_thresh=1&amp;_ignoreionsscorebelow=20&amp;report=0&amp;_sigthreshold=0.05&amp;_msresflags=1089&amp;_msresflags2=2&amp;percolate=-1&amp;percolate_rt=0" TargetMode="External"/><Relationship Id="rId120" Type="http://schemas.openxmlformats.org/officeDocument/2006/relationships/hyperlink" Target="http://10.139.25.109/mascot/cgi/peptide_view.pl?file=../data/20120413/F007793.dat&amp;query=10464&amp;hit=1&amp;index=D3YWD1_MOUSE&amp;px=1&amp;section=5&amp;ave_thresh=1&amp;_ignoreionsscorebelow=20&amp;report=0&amp;_sigthreshold=0.05&amp;_msresflags=1089&amp;_msresflags2=2&amp;percolate=-1&amp;percolate_rt=0" TargetMode="External"/><Relationship Id="rId121" Type="http://schemas.openxmlformats.org/officeDocument/2006/relationships/hyperlink" Target="http://10.139.25.109/mascot/cgi/peptide_view.pl?file=../data/20120413/F007793.dat&amp;query=27593&amp;hit=1&amp;index=D3YWD1_MOUSE&amp;px=1&amp;section=5&amp;ave_thresh=1&amp;_ignoreionsscorebelow=20&amp;report=0&amp;_sigthreshold=0.05&amp;_msresflags=1089&amp;_msresflags2=2&amp;percolate=-1&amp;percolate_rt=0" TargetMode="External"/><Relationship Id="rId122" Type="http://schemas.openxmlformats.org/officeDocument/2006/relationships/hyperlink" Target="http://10.139.25.109/mascot/cgi/peptide_view.pl?file=../data/20120413/F007793.dat&amp;query=19411&amp;hit=1&amp;index=D3YWD1_MOUSE&amp;px=1&amp;section=5&amp;ave_thresh=1&amp;_ignoreionsscorebelow=20&amp;report=0&amp;_sigthreshold=0.05&amp;_msresflags=1089&amp;_msresflags2=2&amp;percolate=-1&amp;percolate_rt=0" TargetMode="External"/><Relationship Id="rId123" Type="http://schemas.openxmlformats.org/officeDocument/2006/relationships/hyperlink" Target="http://10.139.25.109/mascot/cgi/peptide_view.pl?file=../data/20120413/F007793.dat&amp;query=5027&amp;hit=1&amp;index=D3YWD1_MOUSE&amp;px=1&amp;section=5&amp;ave_thresh=1&amp;_ignoreionsscorebelow=20&amp;report=0&amp;_sigthreshold=0.05&amp;_msresflags=1089&amp;_msresflags2=2&amp;percolate=-1&amp;percolate_rt=0" TargetMode="External"/><Relationship Id="rId124" Type="http://schemas.openxmlformats.org/officeDocument/2006/relationships/hyperlink" Target="http://10.139.25.109/mascot/cgi/peptide_view.pl?file=../data/20120413/F007793.dat&amp;query=26875&amp;hit=1&amp;index=D3YWD1_MOUSE&amp;px=1&amp;section=5&amp;ave_thresh=1&amp;_ignoreionsscorebelow=20&amp;report=0&amp;_sigthreshold=0.05&amp;_msresflags=1089&amp;_msresflags2=2&amp;percolate=-1&amp;percolate_rt=0" TargetMode="External"/><Relationship Id="rId125" Type="http://schemas.openxmlformats.org/officeDocument/2006/relationships/hyperlink" Target="http://10.139.25.109/mascot/cgi/peptide_view.pl?file=../data/20120413/F007793.dat&amp;query=36482&amp;hit=1&amp;index=D3YWD1_MOUSE&amp;px=1&amp;section=5&amp;ave_thresh=1&amp;_ignoreionsscorebelow=20&amp;report=0&amp;_sigthreshold=0.05&amp;_msresflags=1089&amp;_msresflags2=2&amp;percolate=-1&amp;percolate_rt=0" TargetMode="External"/><Relationship Id="rId126" Type="http://schemas.openxmlformats.org/officeDocument/2006/relationships/hyperlink" Target="http://10.139.25.109/mascot/cgi/peptide_view.pl?file=../data/20120413/F007793.dat&amp;query=36492&amp;hit=1&amp;index=D3YWD1_MOUSE&amp;px=1&amp;section=5&amp;ave_thresh=1&amp;_ignoreionsscorebelow=20&amp;report=0&amp;_sigthreshold=0.05&amp;_msresflags=1089&amp;_msresflags2=2&amp;percolate=-1&amp;percolate_rt=0" TargetMode="External"/><Relationship Id="rId127" Type="http://schemas.openxmlformats.org/officeDocument/2006/relationships/hyperlink" Target="http://10.139.25.109/mascot/cgi/peptide_view.pl?file=../data/20120413/F007793.dat&amp;query=17783&amp;hit=1&amp;index=D3YWD1_MOUSE&amp;px=1&amp;section=5&amp;ave_thresh=1&amp;_ignoreionsscorebelow=20&amp;report=0&amp;_sigthreshold=0.05&amp;_msresflags=1089&amp;_msresflags2=2&amp;percolate=-1&amp;percolate_rt=0" TargetMode="External"/><Relationship Id="rId128" Type="http://schemas.openxmlformats.org/officeDocument/2006/relationships/hyperlink" Target="http://10.139.25.109/mascot/cgi/peptide_view.pl?file=../data/20120413/F007793.dat&amp;query=45694&amp;hit=1&amp;index=D3YWD1_MOUSE&amp;px=1&amp;section=5&amp;ave_thresh=1&amp;_ignoreionsscorebelow=20&amp;report=0&amp;_sigthreshold=0.05&amp;_msresflags=1089&amp;_msresflags2=2&amp;percolate=-1&amp;percolate_rt=0" TargetMode="External"/><Relationship Id="rId129" Type="http://schemas.openxmlformats.org/officeDocument/2006/relationships/hyperlink" Target="http://10.139.25.109/mascot/cgi/peptide_view.pl?file=../data/20120413/F007793.dat&amp;query=45697&amp;hit=1&amp;index=D3YWD1_MOUSE&amp;px=1&amp;section=5&amp;ave_thresh=1&amp;_ignoreionsscorebelow=20&amp;report=0&amp;_sigthreshold=0.05&amp;_msresflags=1089&amp;_msresflags2=2&amp;percolate=-1&amp;percolate_rt=0" TargetMode="External"/><Relationship Id="rId130" Type="http://schemas.openxmlformats.org/officeDocument/2006/relationships/hyperlink" Target="http://10.139.25.109/mascot/cgi/peptide_view.pl?file=../data/20120413/F007793.dat&amp;query=26013&amp;hit=1&amp;index=D3YWD1_MOUSE&amp;px=1&amp;section=5&amp;ave_thresh=1&amp;_ignoreionsscorebelow=20&amp;report=0&amp;_sigthreshold=0.05&amp;_msresflags=1089&amp;_msresflags2=2&amp;percolate=-1&amp;percolate_rt=0" TargetMode="External"/><Relationship Id="rId131" Type="http://schemas.openxmlformats.org/officeDocument/2006/relationships/hyperlink" Target="http://10.139.25.109/mascot/cgi/peptide_view.pl?file=../data/20120413/F007793.dat&amp;query=1176&amp;hit=1&amp;index=D3YWD1_MOUSE&amp;px=1&amp;section=5&amp;ave_thresh=1&amp;_ignoreionsscorebelow=20&amp;report=0&amp;_sigthreshold=0.05&amp;_msresflags=1089&amp;_msresflags2=2&amp;percolate=-1&amp;percolate_rt=0" TargetMode="External"/><Relationship Id="rId132" Type="http://schemas.openxmlformats.org/officeDocument/2006/relationships/hyperlink" Target="http://10.139.25.109/mascot/cgi/peptide_view.pl?file=../data/20120413/F007793.dat&amp;query=17515&amp;hit=1&amp;index=D3YWD1_MOUSE&amp;px=1&amp;section=5&amp;ave_thresh=1&amp;_ignoreionsscorebelow=20&amp;report=0&amp;_sigthreshold=0.05&amp;_msresflags=1089&amp;_msresflags2=2&amp;percolate=-1&amp;percolate_rt=0" TargetMode="External"/><Relationship Id="rId133" Type="http://schemas.openxmlformats.org/officeDocument/2006/relationships/hyperlink" Target="http://10.139.25.109/mascot/cgi/peptide_view.pl?file=../data/20120413/F007793.dat&amp;query=11213&amp;hit=1&amp;index=D3YWD1_MOUSE&amp;px=1&amp;section=5&amp;ave_thresh=1&amp;_ignoreionsscorebelow=20&amp;report=0&amp;_sigthreshold=0.05&amp;_msresflags=1089&amp;_msresflags2=2&amp;percolate=-1&amp;percolate_rt=0" TargetMode="External"/><Relationship Id="rId134" Type="http://schemas.openxmlformats.org/officeDocument/2006/relationships/hyperlink" Target="http://10.139.25.109/mascot/cgi/peptide_view.pl?file=../data/20120413/F007793.dat&amp;query=40848&amp;hit=1&amp;index=D3YWD1_MOUSE&amp;px=1&amp;section=5&amp;ave_thresh=1&amp;_ignoreionsscorebelow=20&amp;report=0&amp;_sigthreshold=0.05&amp;_msresflags=1089&amp;_msresflags2=2&amp;percolate=-1&amp;percolate_rt=0" TargetMode="External"/><Relationship Id="rId135" Type="http://schemas.openxmlformats.org/officeDocument/2006/relationships/hyperlink" Target="http://10.139.25.109/mascot/cgi/peptide_view.pl?file=../data/20120413/F007793.dat&amp;query=10564&amp;hit=1&amp;index=D3YWD1_MOUSE&amp;px=1&amp;section=5&amp;ave_thresh=1&amp;_ignoreionsscorebelow=20&amp;report=0&amp;_sigthreshold=0.05&amp;_msresflags=1089&amp;_msresflags2=2&amp;percolate=-1&amp;percolate_rt=0" TargetMode="External"/><Relationship Id="rId136" Type="http://schemas.openxmlformats.org/officeDocument/2006/relationships/hyperlink" Target="http://10.139.25.109/mascot/cgi/peptide_view.pl?file=../data/20120413/F007793.dat&amp;query=47114&amp;hit=1&amp;index=D3YWD1_MOUSE&amp;px=1&amp;section=5&amp;ave_thresh=1&amp;_ignoreionsscorebelow=20&amp;report=0&amp;_sigthreshold=0.05&amp;_msresflags=1089&amp;_msresflags2=2&amp;percolate=-1&amp;percolate_rt=0" TargetMode="External"/><Relationship Id="rId137" Type="http://schemas.openxmlformats.org/officeDocument/2006/relationships/hyperlink" Target="http://10.139.25.109/mascot/cgi/peptide_view.pl?file=../data/20120413/F007793.dat&amp;query=25020&amp;hit=1&amp;index=D3YWD1_MOUSE&amp;px=1&amp;section=5&amp;ave_thresh=1&amp;_ignoreionsscorebelow=20&amp;report=0&amp;_sigthreshold=0.05&amp;_msresflags=1089&amp;_msresflags2=2&amp;percolate=-1&amp;percolate_rt=0" TargetMode="External"/><Relationship Id="rId138" Type="http://schemas.openxmlformats.org/officeDocument/2006/relationships/hyperlink" Target="http://10.139.25.109/mascot/cgi/peptide_view.pl?file=../data/20120413/F007793.dat&amp;query=46378&amp;hit=1&amp;index=D3YWD1_MOUSE&amp;px=1&amp;section=5&amp;ave_thresh=1&amp;_ignoreionsscorebelow=20&amp;report=0&amp;_sigthreshold=0.05&amp;_msresflags=1089&amp;_msresflags2=2&amp;percolate=-1&amp;percolate_rt=0" TargetMode="External"/><Relationship Id="rId139" Type="http://schemas.openxmlformats.org/officeDocument/2006/relationships/hyperlink" Target="http://10.139.25.109/mascot/cgi/peptide_view.pl?file=../data/20120413/F007793.dat&amp;query=14371&amp;hit=1&amp;index=D3YWD1_MOUSE&amp;px=1&amp;section=5&amp;ave_thresh=1&amp;_ignoreionsscorebelow=20&amp;report=0&amp;_sigthreshold=0.05&amp;_msresflags=1089&amp;_msresflags2=2&amp;percolate=-1&amp;percolate_rt=0" TargetMode="External"/><Relationship Id="rId140" Type="http://schemas.openxmlformats.org/officeDocument/2006/relationships/hyperlink" Target="http://10.139.25.109/mascot/cgi/peptide_view.pl?file=../data/20120413/F007793.dat&amp;query=18003&amp;hit=1&amp;index=D3YWD1_MOUSE&amp;px=1&amp;section=5&amp;ave_thresh=1&amp;_ignoreionsscorebelow=20&amp;report=0&amp;_sigthreshold=0.05&amp;_msresflags=1089&amp;_msresflags2=2&amp;percolate=-1&amp;percolate_rt=0" TargetMode="External"/><Relationship Id="rId141" Type="http://schemas.openxmlformats.org/officeDocument/2006/relationships/hyperlink" Target="http://10.139.25.109/mascot/cgi/peptide_view.pl?file=../data/20120413/F007793.dat&amp;query=33760&amp;hit=1&amp;index=D3YWD1_MOUSE&amp;px=1&amp;section=5&amp;ave_thresh=1&amp;_ignoreionsscorebelow=20&amp;report=0&amp;_sigthreshold=0.05&amp;_msresflags=1089&amp;_msresflags2=2&amp;percolate=-1&amp;percolate_rt=0" TargetMode="External"/><Relationship Id="rId142" Type="http://schemas.openxmlformats.org/officeDocument/2006/relationships/hyperlink" Target="http://10.139.25.109/mascot/cgi/peptide_view.pl?file=../data/20120413/F007793.dat&amp;query=33884&amp;hit=1&amp;index=D3YWD1_MOUSE&amp;px=1&amp;section=5&amp;ave_thresh=1&amp;_ignoreionsscorebelow=20&amp;report=0&amp;_sigthreshold=0.05&amp;_msresflags=1089&amp;_msresflags2=2&amp;percolate=-1&amp;percolate_rt=0" TargetMode="External"/><Relationship Id="rId143" Type="http://schemas.openxmlformats.org/officeDocument/2006/relationships/hyperlink" Target="http://10.139.25.109/mascot/cgi/peptide_view.pl?file=../data/20120413/F007793.dat&amp;query=33906&amp;hit=1&amp;index=D3YWD1_MOUSE&amp;px=1&amp;section=5&amp;ave_thresh=1&amp;_ignoreionsscorebelow=20&amp;report=0&amp;_sigthreshold=0.05&amp;_msresflags=1089&amp;_msresflags2=2&amp;percolate=-1&amp;percolate_rt=0" TargetMode="External"/><Relationship Id="rId144" Type="http://schemas.openxmlformats.org/officeDocument/2006/relationships/hyperlink" Target="http://10.139.25.109/mascot/cgi/peptide_view.pl?file=../data/20120413/F007793.dat&amp;query=16977&amp;hit=1&amp;index=D3YWD1_MOUSE&amp;px=1&amp;section=5&amp;ave_thresh=1&amp;_ignoreionsscorebelow=20&amp;report=0&amp;_sigthreshold=0.05&amp;_msresflags=1089&amp;_msresflags2=2&amp;percolate=-1&amp;percolate_rt=0" TargetMode="External"/><Relationship Id="rId145" Type="http://schemas.openxmlformats.org/officeDocument/2006/relationships/hyperlink" Target="http://10.139.25.109/mascot/cgi/peptide_view.pl?file=../data/20120413/F007793.dat&amp;query=34675&amp;hit=1&amp;index=D3YWD1_MOUSE&amp;px=1&amp;section=5&amp;ave_thresh=1&amp;_ignoreionsscorebelow=20&amp;report=0&amp;_sigthreshold=0.05&amp;_msresflags=1089&amp;_msresflags2=2&amp;percolate=-1&amp;percolate_rt=0" TargetMode="External"/><Relationship Id="rId146" Type="http://schemas.openxmlformats.org/officeDocument/2006/relationships/hyperlink" Target="http://10.139.25.109/mascot/cgi/peptide_view.pl?file=../data/20120413/F007793.dat&amp;query=43527&amp;hit=1&amp;index=D3YWD1_MOUSE&amp;px=1&amp;section=5&amp;ave_thresh=1&amp;_ignoreionsscorebelow=20&amp;report=0&amp;_sigthreshold=0.05&amp;_msresflags=1089&amp;_msresflags2=2&amp;percolate=-1&amp;percolate_rt=0" TargetMode="External"/><Relationship Id="rId147" Type="http://schemas.openxmlformats.org/officeDocument/2006/relationships/hyperlink" Target="http://10.139.25.109/mascot/cgi/peptide_view.pl?file=../data/20120413/F007793.dat&amp;query=441&amp;hit=1&amp;index=D3YWD1_MOUSE&amp;px=1&amp;section=5&amp;ave_thresh=1&amp;_ignoreionsscorebelow=20&amp;report=0&amp;_sigthreshold=0.05&amp;_msresflags=1089&amp;_msresflags2=2&amp;percolate=-1&amp;percolate_rt=0" TargetMode="External"/><Relationship Id="rId148" Type="http://schemas.openxmlformats.org/officeDocument/2006/relationships/hyperlink" Target="http://10.139.25.109/mascot/cgi/peptide_view.pl?file=../data/20120413/F007793.dat&amp;query=40292&amp;hit=1&amp;index=D3YWD1_MOUSE&amp;px=1&amp;section=5&amp;ave_thresh=1&amp;_ignoreionsscorebelow=20&amp;report=0&amp;_sigthreshold=0.05&amp;_msresflags=1089&amp;_msresflags2=2&amp;percolate=-1&amp;percolate_rt=0" TargetMode="External"/><Relationship Id="rId149" Type="http://schemas.openxmlformats.org/officeDocument/2006/relationships/hyperlink" Target="http://10.139.25.109/mascot/cgi/peptide_view.pl?file=../data/20120413/F007793.dat&amp;query=40315&amp;hit=1&amp;index=D3YWD1_MOUSE&amp;px=1&amp;section=5&amp;ave_thresh=1&amp;_ignoreionsscorebelow=20&amp;report=0&amp;_sigthreshold=0.05&amp;_msresflags=1089&amp;_msresflags2=2&amp;percolate=-1&amp;percolate_rt=0" TargetMode="External"/><Relationship Id="rId150" Type="http://schemas.openxmlformats.org/officeDocument/2006/relationships/hyperlink" Target="http://10.139.25.109/mascot/cgi/peptide_view.pl?file=../data/20120413/F007793.dat&amp;query=12898&amp;hit=1&amp;index=D3YWD1_MOUSE&amp;px=1&amp;section=5&amp;ave_thresh=1&amp;_ignoreionsscorebelow=20&amp;report=0&amp;_sigthreshold=0.05&amp;_msresflags=1089&amp;_msresflags2=2&amp;percolate=-1&amp;percolate_rt=0" TargetMode="External"/><Relationship Id="rId151" Type="http://schemas.openxmlformats.org/officeDocument/2006/relationships/hyperlink" Target="http://10.139.25.109/mascot/cgi/peptide_view.pl?file=../data/20120413/F007793.dat&amp;query=2225&amp;hit=1&amp;index=D3YWD1_MOUSE&amp;px=1&amp;section=5&amp;ave_thresh=1&amp;_ignoreionsscorebelow=20&amp;report=0&amp;_sigthreshold=0.05&amp;_msresflags=1089&amp;_msresflags2=2&amp;percolate=-1&amp;percolate_rt=0" TargetMode="External"/><Relationship Id="rId152" Type="http://schemas.openxmlformats.org/officeDocument/2006/relationships/hyperlink" Target="http://10.139.25.109/mascot/cgi/peptide_view.pl?file=../data/20120413/F007793.dat&amp;query=34017&amp;hit=1&amp;index=D3YWD1_MOUSE&amp;px=1&amp;section=5&amp;ave_thresh=1&amp;_ignoreionsscorebelow=20&amp;report=0&amp;_sigthreshold=0.05&amp;_msresflags=1089&amp;_msresflags2=2&amp;percolate=-1&amp;percolate_rt=0" TargetMode="External"/><Relationship Id="rId153" Type="http://schemas.openxmlformats.org/officeDocument/2006/relationships/hyperlink" Target="http://10.139.25.109/mascot/cgi/peptide_view.pl?file=../data/20120413/F007793.dat&amp;query=34025&amp;hit=1&amp;index=D3YWD1_MOUSE&amp;px=1&amp;section=5&amp;ave_thresh=1&amp;_ignoreionsscorebelow=20&amp;report=0&amp;_sigthreshold=0.05&amp;_msresflags=1089&amp;_msresflags2=2&amp;percolate=-1&amp;percolate_rt=0" TargetMode="External"/><Relationship Id="rId154" Type="http://schemas.openxmlformats.org/officeDocument/2006/relationships/hyperlink" Target="http://10.139.25.109/mascot/cgi/peptide_view.pl?file=../data/20120413/F007793.dat&amp;query=35319&amp;hit=1&amp;index=D3YWD1_MOUSE&amp;px=1&amp;section=5&amp;ave_thresh=1&amp;_ignoreionsscorebelow=20&amp;report=0&amp;_sigthreshold=0.05&amp;_msresflags=1089&amp;_msresflags2=2&amp;percolate=-1&amp;percolate_rt=0" TargetMode="External"/><Relationship Id="rId155" Type="http://schemas.openxmlformats.org/officeDocument/2006/relationships/hyperlink" Target="http://10.139.25.109/mascot/cgi/peptide_view.pl?file=../data/20120413/F007793.dat&amp;query=609&amp;hit=1&amp;index=D3YWD1_MOUSE&amp;px=1&amp;section=5&amp;ave_thresh=1&amp;_ignoreionsscorebelow=20&amp;report=0&amp;_sigthreshold=0.05&amp;_msresflags=1089&amp;_msresflags2=2&amp;percolate=-1&amp;percolate_rt=0" TargetMode="External"/><Relationship Id="rId156" Type="http://schemas.openxmlformats.org/officeDocument/2006/relationships/hyperlink" Target="http://10.139.25.109/mascot/cgi/peptide_view.pl?file=../data/20120413/F007793.dat&amp;query=46163&amp;hit=1&amp;index=D3YWD1_MOUSE&amp;px=1&amp;section=5&amp;ave_thresh=1&amp;_ignoreionsscorebelow=20&amp;report=0&amp;_sigthreshold=0.05&amp;_msresflags=1089&amp;_msresflags2=2&amp;percolate=-1&amp;percolate_rt=0" TargetMode="External"/><Relationship Id="rId157" Type="http://schemas.openxmlformats.org/officeDocument/2006/relationships/hyperlink" Target="http://10.139.25.109/mascot/cgi/peptide_view.pl?file=../data/20120413/F007793.dat&amp;query=8743&amp;hit=1&amp;index=D3YWD1_MOUSE&amp;px=1&amp;section=5&amp;ave_thresh=1&amp;_ignoreionsscorebelow=20&amp;report=0&amp;_sigthreshold=0.05&amp;_msresflags=1089&amp;_msresflags2=2&amp;percolate=-1&amp;percolate_rt=0" TargetMode="External"/><Relationship Id="rId158" Type="http://schemas.openxmlformats.org/officeDocument/2006/relationships/hyperlink" Target="http://10.139.25.109/mascot/cgi/peptide_view.pl?file=../data/20120413/F007793.dat&amp;query=38695&amp;hit=1&amp;index=D3YWD1_MOUSE&amp;px=1&amp;section=5&amp;ave_thresh=1&amp;_ignoreionsscorebelow=20&amp;report=0&amp;_sigthreshold=0.05&amp;_msresflags=1089&amp;_msresflags2=2&amp;percolate=-1&amp;percolate_rt=0" TargetMode="External"/><Relationship Id="rId159" Type="http://schemas.openxmlformats.org/officeDocument/2006/relationships/hyperlink" Target="http://10.139.25.109/mascot/cgi/peptide_view.pl?file=../data/20120413/F007793.dat&amp;query=40255&amp;hit=1&amp;index=D3YWD1_MOUSE&amp;px=1&amp;section=5&amp;ave_thresh=1&amp;_ignoreionsscorebelow=20&amp;report=0&amp;_sigthreshold=0.05&amp;_msresflags=1089&amp;_msresflags2=2&amp;percolate=-1&amp;percolate_rt=0" TargetMode="External"/><Relationship Id="rId160" Type="http://schemas.openxmlformats.org/officeDocument/2006/relationships/hyperlink" Target="http://10.139.25.109/mascot/cgi/protein_view.pl?file=../data/20120413/F007793.dat&amp;hit=PTGIS_MOUSE&amp;db_idx=1&amp;px=1&amp;ave_thresh=1&amp;_ignoreionsscorebelow=20&amp;report=0&amp;_sigthreshold=0.05&amp;_msresflags=1089&amp;_msresflags2=2&amp;percolate=-1&amp;percolate_rt=0" TargetMode="External"/><Relationship Id="rId161" Type="http://schemas.openxmlformats.org/officeDocument/2006/relationships/hyperlink" Target="http://10.139.25.109/mascot/cgi/peptide_view.pl?file=../data/20120413/F007793.dat&amp;query=4388&amp;hit=1&amp;index=PTGIS_MOUSE&amp;px=1&amp;section=5&amp;ave_thresh=1&amp;_ignoreionsscorebelow=20&amp;report=0&amp;_sigthreshold=0.05&amp;_msresflags=1089&amp;_msresflags2=2&amp;percolate=-1&amp;percolate_rt=0" TargetMode="External"/><Relationship Id="rId162" Type="http://schemas.openxmlformats.org/officeDocument/2006/relationships/hyperlink" Target="http://10.139.25.109/mascot/cgi/peptide_view.pl?file=../data/20120413/F007793.dat&amp;query=21757&amp;hit=1&amp;index=PTGIS_MOUSE&amp;px=1&amp;section=5&amp;ave_thresh=1&amp;_ignoreionsscorebelow=20&amp;report=0&amp;_sigthreshold=0.05&amp;_msresflags=1089&amp;_msresflags2=2&amp;percolate=-1&amp;percolate_rt=0" TargetMode="External"/><Relationship Id="rId163" Type="http://schemas.openxmlformats.org/officeDocument/2006/relationships/hyperlink" Target="http://10.139.25.109/mascot/cgi/peptide_view.pl?file=../data/20120413/F007793.dat&amp;query=43340&amp;hit=1&amp;index=PTGIS_MOUSE&amp;px=1&amp;section=5&amp;ave_thresh=1&amp;_ignoreionsscorebelow=20&amp;report=0&amp;_sigthreshold=0.05&amp;_msresflags=1089&amp;_msresflags2=2&amp;percolate=-1&amp;percolate_rt=0" TargetMode="External"/><Relationship Id="rId164" Type="http://schemas.openxmlformats.org/officeDocument/2006/relationships/hyperlink" Target="http://10.139.25.109/mascot/cgi/peptide_view.pl?file=../data/20120413/F007793.dat&amp;query=32270&amp;hit=1&amp;index=PTGIS_MOUSE&amp;px=1&amp;section=5&amp;ave_thresh=1&amp;_ignoreionsscorebelow=20&amp;report=0&amp;_sigthreshold=0.05&amp;_msresflags=1089&amp;_msresflags2=2&amp;percolate=-1&amp;percolate_rt=0" TargetMode="External"/><Relationship Id="rId165" Type="http://schemas.openxmlformats.org/officeDocument/2006/relationships/hyperlink" Target="http://10.139.25.109/mascot/cgi/peptide_view.pl?file=../data/20120413/F007793.dat&amp;query=32271&amp;hit=1&amp;index=PTGIS_MOUSE&amp;px=1&amp;section=5&amp;ave_thresh=1&amp;_ignoreionsscorebelow=20&amp;report=0&amp;_sigthreshold=0.05&amp;_msresflags=1089&amp;_msresflags2=2&amp;percolate=-1&amp;percolate_rt=0" TargetMode="External"/><Relationship Id="rId166" Type="http://schemas.openxmlformats.org/officeDocument/2006/relationships/hyperlink" Target="http://10.139.25.109/mascot/cgi/peptide_view.pl?file=../data/20120413/F007793.dat&amp;query=35825&amp;hit=1&amp;index=PTGIS_MOUSE&amp;px=1&amp;section=5&amp;ave_thresh=1&amp;_ignoreionsscorebelow=20&amp;report=0&amp;_sigthreshold=0.05&amp;_msresflags=1089&amp;_msresflags2=2&amp;percolate=-1&amp;percolate_rt=0" TargetMode="External"/><Relationship Id="rId167" Type="http://schemas.openxmlformats.org/officeDocument/2006/relationships/hyperlink" Target="http://10.139.25.109/mascot/cgi/peptide_view.pl?file=../data/20120413/F007793.dat&amp;query=35855&amp;hit=1&amp;index=PTGIS_MOUSE&amp;px=1&amp;section=5&amp;ave_thresh=1&amp;_ignoreionsscorebelow=20&amp;report=0&amp;_sigthreshold=0.05&amp;_msresflags=1089&amp;_msresflags2=2&amp;percolate=-1&amp;percolate_rt=0" TargetMode="External"/><Relationship Id="rId168" Type="http://schemas.openxmlformats.org/officeDocument/2006/relationships/hyperlink" Target="http://10.139.25.109/mascot/cgi/peptide_view.pl?file=../data/20120413/F007793.dat&amp;query=31875&amp;hit=1&amp;index=PTGIS_MOUSE&amp;px=1&amp;section=5&amp;ave_thresh=1&amp;_ignoreionsscorebelow=20&amp;report=0&amp;_sigthreshold=0.05&amp;_msresflags=1089&amp;_msresflags2=2&amp;percolate=-1&amp;percolate_rt=0" TargetMode="External"/><Relationship Id="rId169" Type="http://schemas.openxmlformats.org/officeDocument/2006/relationships/hyperlink" Target="http://10.139.25.109/mascot/cgi/peptide_view.pl?file=../data/20120413/F007793.dat&amp;query=23545&amp;hit=1&amp;index=PTGIS_MOUSE&amp;px=1&amp;section=5&amp;ave_thresh=1&amp;_ignoreionsscorebelow=20&amp;report=0&amp;_sigthreshold=0.05&amp;_msresflags=1089&amp;_msresflags2=2&amp;percolate=-1&amp;percolate_rt=0" TargetMode="External"/><Relationship Id="rId170" Type="http://schemas.openxmlformats.org/officeDocument/2006/relationships/hyperlink" Target="http://10.139.25.109/mascot/cgi/peptide_view.pl?file=../data/20120413/F007793.dat&amp;query=23546&amp;hit=1&amp;index=PTGIS_MOUSE&amp;px=1&amp;section=5&amp;ave_thresh=1&amp;_ignoreionsscorebelow=20&amp;report=0&amp;_sigthreshold=0.05&amp;_msresflags=1089&amp;_msresflags2=2&amp;percolate=-1&amp;percolate_rt=0" TargetMode="External"/><Relationship Id="rId171" Type="http://schemas.openxmlformats.org/officeDocument/2006/relationships/hyperlink" Target="http://10.139.25.109/mascot/cgi/peptide_view.pl?file=../data/20120413/F007793.dat&amp;query=23547&amp;hit=1&amp;index=PTGIS_MOUSE&amp;px=1&amp;section=5&amp;ave_thresh=1&amp;_ignoreionsscorebelow=20&amp;report=0&amp;_sigthreshold=0.05&amp;_msresflags=1089&amp;_msresflags2=2&amp;percolate=-1&amp;percolate_rt=0" TargetMode="External"/><Relationship Id="rId172" Type="http://schemas.openxmlformats.org/officeDocument/2006/relationships/hyperlink" Target="http://10.139.25.109/mascot/cgi/peptide_view.pl?file=../data/20120413/F007793.dat&amp;query=6612&amp;hit=1&amp;index=PTGIS_MOUSE&amp;px=1&amp;section=5&amp;ave_thresh=1&amp;_ignoreionsscorebelow=20&amp;report=0&amp;_sigthreshold=0.05&amp;_msresflags=1089&amp;_msresflags2=2&amp;percolate=-1&amp;percolate_rt=0" TargetMode="External"/><Relationship Id="rId173" Type="http://schemas.openxmlformats.org/officeDocument/2006/relationships/hyperlink" Target="http://10.139.25.109/mascot/cgi/peptide_view.pl?file=../data/20120413/F007793.dat&amp;query=15390&amp;hit=1&amp;index=PTGIS_MOUSE&amp;px=1&amp;section=5&amp;ave_thresh=1&amp;_ignoreionsscorebelow=20&amp;report=0&amp;_sigthreshold=0.05&amp;_msresflags=1089&amp;_msresflags2=2&amp;percolate=-1&amp;percolate_rt=0" TargetMode="External"/><Relationship Id="rId174" Type="http://schemas.openxmlformats.org/officeDocument/2006/relationships/hyperlink" Target="http://10.139.25.109/mascot/cgi/peptide_view.pl?file=../data/20120413/F007793.dat&amp;query=42614&amp;hit=1&amp;index=PTGIS_MOUSE&amp;px=1&amp;section=5&amp;ave_thresh=1&amp;_ignoreionsscorebelow=20&amp;report=0&amp;_sigthreshold=0.05&amp;_msresflags=1089&amp;_msresflags2=2&amp;percolate=-1&amp;percolate_rt=0" TargetMode="External"/><Relationship Id="rId175" Type="http://schemas.openxmlformats.org/officeDocument/2006/relationships/hyperlink" Target="http://10.139.25.109/mascot/cgi/peptide_view.pl?file=../data/20120413/F007793.dat&amp;query=38691&amp;hit=1&amp;index=PTGIS_MOUSE&amp;px=1&amp;section=5&amp;ave_thresh=1&amp;_ignoreionsscorebelow=20&amp;report=0&amp;_sigthreshold=0.05&amp;_msresflags=1089&amp;_msresflags2=2&amp;percolate=-1&amp;percolate_rt=0" TargetMode="External"/><Relationship Id="rId176" Type="http://schemas.openxmlformats.org/officeDocument/2006/relationships/hyperlink" Target="http://10.139.25.109/mascot/cgi/peptide_view.pl?file=../data/20120413/F007793.dat&amp;query=38705&amp;hit=1&amp;index=PTGIS_MOUSE&amp;px=1&amp;section=5&amp;ave_thresh=1&amp;_ignoreionsscorebelow=20&amp;report=0&amp;_sigthreshold=0.05&amp;_msresflags=1089&amp;_msresflags2=2&amp;percolate=-1&amp;percolate_rt=0" TargetMode="External"/><Relationship Id="rId177" Type="http://schemas.openxmlformats.org/officeDocument/2006/relationships/hyperlink" Target="http://10.139.25.109/mascot/cgi/peptide_view.pl?file=../data/20120413/F007793.dat&amp;query=38978&amp;hit=1&amp;index=PTGIS_MOUSE&amp;px=1&amp;section=5&amp;ave_thresh=1&amp;_ignoreionsscorebelow=20&amp;report=0&amp;_sigthreshold=0.05&amp;_msresflags=1089&amp;_msresflags2=2&amp;percolate=-1&amp;percolate_rt=0" TargetMode="External"/><Relationship Id="rId178" Type="http://schemas.openxmlformats.org/officeDocument/2006/relationships/hyperlink" Target="http://10.139.25.109/mascot/cgi/peptide_view.pl?file=../data/20120413/F007793.dat&amp;query=8609&amp;hit=1&amp;index=PTGIS_MOUSE&amp;px=1&amp;section=5&amp;ave_thresh=1&amp;_ignoreionsscorebelow=20&amp;report=0&amp;_sigthreshold=0.05&amp;_msresflags=1089&amp;_msresflags2=2&amp;percolate=-1&amp;percolate_rt=0" TargetMode="External"/><Relationship Id="rId179" Type="http://schemas.openxmlformats.org/officeDocument/2006/relationships/hyperlink" Target="http://10.139.25.109/mascot/cgi/peptide_view.pl?file=../data/20120413/F007793.dat&amp;query=27688&amp;hit=1&amp;index=PTGIS_MOUSE&amp;px=1&amp;section=5&amp;ave_thresh=1&amp;_ignoreionsscorebelow=20&amp;report=0&amp;_sigthreshold=0.05&amp;_msresflags=1089&amp;_msresflags2=2&amp;percolate=-1&amp;percolate_rt=0" TargetMode="External"/><Relationship Id="rId180" Type="http://schemas.openxmlformats.org/officeDocument/2006/relationships/hyperlink" Target="http://10.139.25.109/mascot/cgi/peptide_view.pl?file=../data/20120413/F007793.dat&amp;query=22988&amp;hit=1&amp;index=PTGIS_MOUSE&amp;px=1&amp;section=5&amp;ave_thresh=1&amp;_ignoreionsscorebelow=20&amp;report=0&amp;_sigthreshold=0.05&amp;_msresflags=1089&amp;_msresflags2=2&amp;percolate=-1&amp;percolate_rt=0" TargetMode="External"/><Relationship Id="rId181" Type="http://schemas.openxmlformats.org/officeDocument/2006/relationships/hyperlink" Target="http://10.139.25.109/mascot/cgi/peptide_view.pl?file=../data/20120413/F007793.dat&amp;query=46177&amp;hit=1&amp;index=PTGIS_MOUSE&amp;px=1&amp;section=5&amp;ave_thresh=1&amp;_ignoreionsscorebelow=20&amp;report=0&amp;_sigthreshold=0.05&amp;_msresflags=1089&amp;_msresflags2=2&amp;percolate=-1&amp;percolate_rt=0" TargetMode="External"/><Relationship Id="rId182" Type="http://schemas.openxmlformats.org/officeDocument/2006/relationships/hyperlink" Target="http://10.139.25.109/mascot/cgi/peptide_view.pl?file=../data/20120413/F007793.dat&amp;query=9310&amp;hit=1&amp;index=PTGIS_MOUSE&amp;px=1&amp;section=5&amp;ave_thresh=1&amp;_ignoreionsscorebelow=20&amp;report=0&amp;_sigthreshold=0.05&amp;_msresflags=1089&amp;_msresflags2=2&amp;percolate=-1&amp;percolate_rt=0" TargetMode="External"/><Relationship Id="rId183" Type="http://schemas.openxmlformats.org/officeDocument/2006/relationships/hyperlink" Target="http://10.139.25.109/mascot/cgi/peptide_view.pl?file=../data/20120413/F007793.dat&amp;query=37360&amp;hit=1&amp;index=PTGIS_MOUSE&amp;px=1&amp;section=5&amp;ave_thresh=1&amp;_ignoreionsscorebelow=20&amp;report=0&amp;_sigthreshold=0.05&amp;_msresflags=1089&amp;_msresflags2=2&amp;percolate=-1&amp;percolate_rt=0" TargetMode="External"/><Relationship Id="rId184" Type="http://schemas.openxmlformats.org/officeDocument/2006/relationships/hyperlink" Target="http://10.139.25.109/mascot/cgi/peptide_view.pl?file=../data/20120413/F007793.dat&amp;query=4928&amp;hit=1&amp;index=PTGIS_MOUSE&amp;px=1&amp;section=5&amp;ave_thresh=1&amp;_ignoreionsscorebelow=20&amp;report=0&amp;_sigthreshold=0.05&amp;_msresflags=1089&amp;_msresflags2=2&amp;percolate=-1&amp;percolate_rt=0" TargetMode="External"/><Relationship Id="rId185" Type="http://schemas.openxmlformats.org/officeDocument/2006/relationships/hyperlink" Target="http://10.139.25.109/mascot/cgi/peptide_view.pl?file=../data/20120413/F007793.dat&amp;query=34736&amp;hit=1&amp;index=PTGIS_MOUSE&amp;px=1&amp;section=5&amp;ave_thresh=1&amp;_ignoreionsscorebelow=20&amp;report=0&amp;_sigthreshold=0.05&amp;_msresflags=1089&amp;_msresflags2=2&amp;percolate=-1&amp;percolate_rt=0" TargetMode="External"/><Relationship Id="rId186" Type="http://schemas.openxmlformats.org/officeDocument/2006/relationships/hyperlink" Target="http://10.139.25.109/mascot/cgi/peptide_view.pl?file=../data/20120413/F007793.dat&amp;query=35156&amp;hit=1&amp;index=PTGIS_MOUSE&amp;px=1&amp;section=5&amp;ave_thresh=1&amp;_ignoreionsscorebelow=20&amp;report=0&amp;_sigthreshold=0.05&amp;_msresflags=1089&amp;_msresflags2=2&amp;percolate=-1&amp;percolate_rt=0" TargetMode="External"/><Relationship Id="rId187" Type="http://schemas.openxmlformats.org/officeDocument/2006/relationships/hyperlink" Target="http://10.139.25.109/mascot/cgi/protein_view.pl?file=../data/20120413/F007791.dat&amp;hit=SDPR_MOUSE&amp;db_idx=1&amp;px=1&amp;ave_thresh=1&amp;_ignoreionsscorebelow=20&amp;report=0&amp;_sigthreshold=0.05&amp;_msresflags=1089&amp;_msresflags2=2&amp;percolate=-1&amp;percolate_rt=0" TargetMode="External"/><Relationship Id="rId188" Type="http://schemas.openxmlformats.org/officeDocument/2006/relationships/hyperlink" Target="http://10.139.25.109/mascot/cgi/peptide_view.pl?file=../data/20120413/F007791.dat&amp;query=5752&amp;hit=1&amp;index=SDPR_MOUSE&amp;px=1&amp;section=5&amp;ave_thresh=1&amp;_ignoreionsscorebelow=20&amp;report=0&amp;_sigthreshold=0.05&amp;_msresflags=1089&amp;_msresflags2=2&amp;percolate=-1&amp;percolate_rt=0" TargetMode="External"/><Relationship Id="rId189" Type="http://schemas.openxmlformats.org/officeDocument/2006/relationships/hyperlink" Target="http://10.139.25.109/mascot/cgi/peptide_view.pl?file=../data/20120413/F007791.dat&amp;query=11335&amp;hit=1&amp;index=SDPR_MOUSE&amp;px=1&amp;section=5&amp;ave_thresh=1&amp;_ignoreionsscorebelow=20&amp;report=0&amp;_sigthreshold=0.05&amp;_msresflags=1089&amp;_msresflags2=2&amp;percolate=-1&amp;percolate_rt=0" TargetMode="External"/><Relationship Id="rId190" Type="http://schemas.openxmlformats.org/officeDocument/2006/relationships/hyperlink" Target="http://10.139.25.109/mascot/cgi/peptide_view.pl?file=../data/20120413/F007791.dat&amp;query=37949&amp;hit=1&amp;index=SDPR_MOUSE&amp;px=1&amp;section=5&amp;ave_thresh=1&amp;_ignoreionsscorebelow=20&amp;report=0&amp;_sigthreshold=0.05&amp;_msresflags=1089&amp;_msresflags2=2&amp;percolate=-1&amp;percolate_rt=0" TargetMode="External"/><Relationship Id="rId191" Type="http://schemas.openxmlformats.org/officeDocument/2006/relationships/hyperlink" Target="http://10.139.25.109/mascot/cgi/peptide_view.pl?file=../data/20120413/F007791.dat&amp;query=38006&amp;hit=1&amp;index=SDPR_MOUSE&amp;px=1&amp;section=5&amp;ave_thresh=1&amp;_ignoreionsscorebelow=20&amp;report=0&amp;_sigthreshold=0.05&amp;_msresflags=1089&amp;_msresflags2=2&amp;percolate=-1&amp;percolate_rt=0" TargetMode="External"/><Relationship Id="rId192" Type="http://schemas.openxmlformats.org/officeDocument/2006/relationships/hyperlink" Target="http://10.139.25.109/mascot/cgi/peptide_view.pl?file=../data/20120413/F007791.dat&amp;query=37263&amp;hit=1&amp;index=SDPR_MOUSE&amp;px=1&amp;section=5&amp;ave_thresh=1&amp;_ignoreionsscorebelow=20&amp;report=0&amp;_sigthreshold=0.05&amp;_msresflags=1089&amp;_msresflags2=2&amp;percolate=-1&amp;percolate_rt=0" TargetMode="External"/><Relationship Id="rId193" Type="http://schemas.openxmlformats.org/officeDocument/2006/relationships/hyperlink" Target="http://10.139.25.109/mascot/cgi/peptide_view.pl?file=../data/20120413/F007791.dat&amp;query=9441&amp;hit=1&amp;index=SDPR_MOUSE&amp;px=1&amp;section=5&amp;ave_thresh=1&amp;_ignoreionsscorebelow=20&amp;report=0&amp;_sigthreshold=0.05&amp;_msresflags=1089&amp;_msresflags2=2&amp;percolate=-1&amp;percolate_rt=0" TargetMode="External"/><Relationship Id="rId194" Type="http://schemas.openxmlformats.org/officeDocument/2006/relationships/hyperlink" Target="http://10.139.25.109/mascot/cgi/peptide_view.pl?file=../data/20120413/F007791.dat&amp;query=43512&amp;hit=1&amp;index=SDPR_MOUSE&amp;px=1&amp;section=5&amp;ave_thresh=1&amp;_ignoreionsscorebelow=20&amp;report=0&amp;_sigthreshold=0.05&amp;_msresflags=1089&amp;_msresflags2=2&amp;percolate=-1&amp;percolate_rt=0" TargetMode="External"/><Relationship Id="rId195" Type="http://schemas.openxmlformats.org/officeDocument/2006/relationships/hyperlink" Target="http://10.139.25.109/mascot/cgi/peptide_view.pl?file=../data/20120413/F007791.dat&amp;query=19826&amp;hit=1&amp;index=SDPR_MOUSE&amp;px=1&amp;section=5&amp;ave_thresh=1&amp;_ignoreionsscorebelow=20&amp;report=0&amp;_sigthreshold=0.05&amp;_msresflags=1089&amp;_msresflags2=2&amp;percolate=-1&amp;percolate_rt=0" TargetMode="External"/><Relationship Id="rId196" Type="http://schemas.openxmlformats.org/officeDocument/2006/relationships/hyperlink" Target="http://10.139.25.109/mascot/cgi/protein_view.pl?file=../data/20120413/F007791.dat&amp;hit=Q3UBU9_MOUSE&amp;db_idx=1&amp;px=1&amp;ave_thresh=1&amp;_ignoreionsscorebelow=20&amp;report=0&amp;_sigthreshold=0.05&amp;_msresflags=1089&amp;_msresflags2=2&amp;percolate=-1&amp;percolate_rt=0" TargetMode="External"/><Relationship Id="rId197" Type="http://schemas.openxmlformats.org/officeDocument/2006/relationships/hyperlink" Target="http://10.139.25.109/mascot/cgi/peptide_view.pl?file=../data/20120413/F007791.dat&amp;query=4949&amp;hit=1&amp;index=Q3UBU9_MOUSE&amp;px=1&amp;section=5&amp;ave_thresh=1&amp;_ignoreionsscorebelow=20&amp;report=0&amp;_sigthreshold=0.05&amp;_msresflags=1089&amp;_msresflags2=2&amp;percolate=-1&amp;percolate_rt=0" TargetMode="External"/><Relationship Id="rId198" Type="http://schemas.openxmlformats.org/officeDocument/2006/relationships/hyperlink" Target="http://10.139.25.109/mascot/cgi/peptide_view.pl?file=../data/20120413/F007791.dat&amp;query=30795&amp;hit=1&amp;index=Q3UBU9_MOUSE&amp;px=1&amp;section=5&amp;ave_thresh=1&amp;_ignoreionsscorebelow=20&amp;report=0&amp;_sigthreshold=0.05&amp;_msresflags=1089&amp;_msresflags2=2&amp;percolate=-1&amp;percolate_rt=0" TargetMode="External"/><Relationship Id="rId199" Type="http://schemas.openxmlformats.org/officeDocument/2006/relationships/hyperlink" Target="http://10.139.25.109/mascot/cgi/peptide_view.pl?file=../data/20120413/F007791.dat&amp;query=30798&amp;hit=1&amp;index=Q3UBU9_MOUSE&amp;px=1&amp;section=5&amp;ave_thresh=1&amp;_ignoreionsscorebelow=20&amp;report=0&amp;_sigthreshold=0.05&amp;_msresflags=1089&amp;_msresflags2=2&amp;percolate=-1&amp;percolate_rt=0" TargetMode="External"/><Relationship Id="rId200" Type="http://schemas.openxmlformats.org/officeDocument/2006/relationships/hyperlink" Target="http://10.139.25.109/mascot/cgi/peptide_view.pl?file=../data/20120413/F007791.dat&amp;query=30799&amp;hit=1&amp;index=Q3UBU9_MOUSE&amp;px=1&amp;section=5&amp;ave_thresh=1&amp;_ignoreionsscorebelow=20&amp;report=0&amp;_sigthreshold=0.05&amp;_msresflags=1089&amp;_msresflags2=2&amp;percolate=-1&amp;percolate_rt=0" TargetMode="External"/><Relationship Id="rId201" Type="http://schemas.openxmlformats.org/officeDocument/2006/relationships/hyperlink" Target="http://10.139.25.109/mascot/cgi/peptide_view.pl?file=../data/20120413/F007791.dat&amp;query=42576&amp;hit=1&amp;index=Q3UBU9_MOUSE&amp;px=1&amp;section=5&amp;ave_thresh=1&amp;_ignoreionsscorebelow=20&amp;report=0&amp;_sigthreshold=0.05&amp;_msresflags=1089&amp;_msresflags2=2&amp;percolate=-1&amp;percolate_rt=0" TargetMode="External"/><Relationship Id="rId202" Type="http://schemas.openxmlformats.org/officeDocument/2006/relationships/hyperlink" Target="http://10.139.25.109/mascot/cgi/peptide_view.pl?file=../data/20120413/F007793.dat&amp;query=5237&amp;hit=1&amp;index=Q3UBU9_MOUSE&amp;px=1&amp;section=5&amp;ave_thresh=1&amp;_ignoreionsscorebelow=20&amp;report=0&amp;_sigthreshold=0.05&amp;_msresflags=1089&amp;_msresflags2=2&amp;percolate=-1&amp;percolate_rt=0" TargetMode="External"/><Relationship Id="rId203" Type="http://schemas.openxmlformats.org/officeDocument/2006/relationships/hyperlink" Target="http://10.139.25.109/mascot/cgi/peptide_view.pl?file=../data/20120413/F007791.dat&amp;query=14395&amp;hit=1&amp;index=Q3UBU9_MOUSE&amp;px=1&amp;section=5&amp;ave_thresh=1&amp;_ignoreionsscorebelow=20&amp;report=0&amp;_sigthreshold=0.05&amp;_msresflags=1089&amp;_msresflags2=2&amp;percolate=-1&amp;percolate_rt=0" TargetMode="External"/><Relationship Id="rId204" Type="http://schemas.openxmlformats.org/officeDocument/2006/relationships/hyperlink" Target="http://10.139.25.109/mascot/cgi/peptide_view.pl?file=../data/20120413/F007791.dat&amp;query=24827&amp;hit=1&amp;index=Q3UBU9_MOUSE&amp;px=1&amp;section=5&amp;ave_thresh=1&amp;_ignoreionsscorebelow=20&amp;report=0&amp;_sigthreshold=0.05&amp;_msresflags=1089&amp;_msresflags2=2&amp;percolate=-1&amp;percolate_rt=0" TargetMode="External"/><Relationship Id="rId205" Type="http://schemas.openxmlformats.org/officeDocument/2006/relationships/hyperlink" Target="http://10.139.25.109/mascot/cgi/peptide_view.pl?file=../data/20120413/F007791.dat&amp;query=17877&amp;hit=1&amp;index=Q3UBU9_MOUSE&amp;px=1&amp;section=5&amp;ave_thresh=1&amp;_ignoreionsscorebelow=20&amp;report=0&amp;_sigthreshold=0.05&amp;_msresflags=1089&amp;_msresflags2=2&amp;percolate=-1&amp;percolate_rt=0" TargetMode="External"/><Relationship Id="rId206" Type="http://schemas.openxmlformats.org/officeDocument/2006/relationships/hyperlink" Target="http://10.139.25.109/mascot/cgi/protein_view.pl?file=../data/20120413/F007792.dat&amp;hit=ADK_MOUSE&amp;db_idx=1&amp;px=1&amp;ave_thresh=1&amp;_ignoreionsscorebelow=20&amp;report=0&amp;_sigthreshold=0.05&amp;_msresflags=1089&amp;_msresflags2=2&amp;percolate=-1&amp;percolate_rt=0" TargetMode="External"/><Relationship Id="rId207" Type="http://schemas.openxmlformats.org/officeDocument/2006/relationships/hyperlink" Target="http://10.139.25.109/mascot/cgi/peptide_view.pl?file=../data/20120413/F007792.dat&amp;query=45230&amp;hit=1&amp;index=ADK_MOUSE&amp;px=1&amp;section=5&amp;ave_thresh=1&amp;_ignoreionsscorebelow=20&amp;report=0&amp;_sigthreshold=0.05&amp;_msresflags=1089&amp;_msresflags2=2&amp;percolate=-1&amp;percolate_rt=0" TargetMode="External"/><Relationship Id="rId208" Type="http://schemas.openxmlformats.org/officeDocument/2006/relationships/hyperlink" Target="http://10.139.25.109/mascot/cgi/peptide_view.pl?file=../data/20120413/F007792.dat&amp;query=14482&amp;hit=1&amp;index=ADK_MOUSE&amp;px=1&amp;section=5&amp;ave_thresh=1&amp;_ignoreionsscorebelow=20&amp;report=0&amp;_sigthreshold=0.05&amp;_msresflags=1089&amp;_msresflags2=2&amp;percolate=-1&amp;percolate_rt=0" TargetMode="External"/><Relationship Id="rId209" Type="http://schemas.openxmlformats.org/officeDocument/2006/relationships/hyperlink" Target="http://10.139.25.109/mascot/cgi/peptide_view.pl?file=../data/20120413/F007792.dat&amp;query=13186&amp;hit=1&amp;index=ADK_MOUSE&amp;px=1&amp;section=5&amp;ave_thresh=1&amp;_ignoreionsscorebelow=20&amp;report=0&amp;_sigthreshold=0.05&amp;_msresflags=1089&amp;_msresflags2=2&amp;percolate=-1&amp;percolate_rt=0" TargetMode="External"/><Relationship Id="rId210" Type="http://schemas.openxmlformats.org/officeDocument/2006/relationships/hyperlink" Target="http://10.139.25.109/mascot/cgi/peptide_view.pl?file=../data/20120413/F007792.dat&amp;query=31005&amp;hit=1&amp;index=ADK_MOUSE&amp;px=1&amp;section=5&amp;ave_thresh=1&amp;_ignoreionsscorebelow=20&amp;report=0&amp;_sigthreshold=0.05&amp;_msresflags=1089&amp;_msresflags2=2&amp;percolate=-1&amp;percolate_rt=0" TargetMode="External"/><Relationship Id="rId211" Type="http://schemas.openxmlformats.org/officeDocument/2006/relationships/hyperlink" Target="http://10.139.25.109/mascot/cgi/peptide_view.pl?file=../data/20120413/F007792.dat&amp;query=44002&amp;hit=1&amp;index=ADK_MOUSE&amp;px=1&amp;section=5&amp;ave_thresh=1&amp;_ignoreionsscorebelow=20&amp;report=0&amp;_sigthreshold=0.05&amp;_msresflags=1089&amp;_msresflags2=2&amp;percolate=-1&amp;percolate_rt=0" TargetMode="External"/><Relationship Id="rId212" Type="http://schemas.openxmlformats.org/officeDocument/2006/relationships/hyperlink" Target="http://10.139.25.109/mascot/cgi/peptide_view.pl?file=../data/20120413/F007792.dat&amp;query=15380&amp;hit=1&amp;index=ADK_MOUSE&amp;px=1&amp;section=5&amp;ave_thresh=1&amp;_ignoreionsscorebelow=20&amp;report=0&amp;_sigthreshold=0.05&amp;_msresflags=1089&amp;_msresflags2=2&amp;percolate=-1&amp;percolate_rt=0" TargetMode="External"/><Relationship Id="rId213" Type="http://schemas.openxmlformats.org/officeDocument/2006/relationships/hyperlink" Target="http://10.139.25.109/mascot/cgi/peptide_view.pl?file=../data/20120413/F007792.dat&amp;query=1732&amp;hit=1&amp;index=ADK_MOUSE&amp;px=1&amp;section=5&amp;ave_thresh=1&amp;_ignoreionsscorebelow=20&amp;report=0&amp;_sigthreshold=0.05&amp;_msresflags=1089&amp;_msresflags2=2&amp;percolate=-1&amp;percolate_rt=0" TargetMode="External"/><Relationship Id="rId214" Type="http://schemas.openxmlformats.org/officeDocument/2006/relationships/hyperlink" Target="http://10.139.25.109/mascot/cgi/peptide_view.pl?file=../data/20120413/F007792.dat&amp;query=2344&amp;hit=1&amp;index=ADK_MOUSE&amp;px=1&amp;section=5&amp;ave_thresh=1&amp;_ignoreionsscorebelow=20&amp;report=0&amp;_sigthreshold=0.05&amp;_msresflags=1089&amp;_msresflags2=2&amp;percolate=-1&amp;percolate_rt=0" TargetMode="External"/><Relationship Id="rId215" Type="http://schemas.openxmlformats.org/officeDocument/2006/relationships/hyperlink" Target="http://10.139.25.109/mascot/cgi/peptide_view.pl?file=../data/20120413/F007792.dat&amp;query=8422&amp;hit=1&amp;index=ADK_MOUSE&amp;px=1&amp;section=5&amp;ave_thresh=1&amp;_ignoreionsscorebelow=20&amp;report=0&amp;_sigthreshold=0.05&amp;_msresflags=1089&amp;_msresflags2=2&amp;percolate=-1&amp;percolate_rt=0" TargetMode="External"/><Relationship Id="rId216" Type="http://schemas.openxmlformats.org/officeDocument/2006/relationships/hyperlink" Target="http://10.139.25.109/mascot/cgi/peptide_view.pl?file=../data/20120413/F007792.dat&amp;query=8425&amp;hit=1&amp;index=ADK_MOUSE&amp;px=1&amp;section=5&amp;ave_thresh=1&amp;_ignoreionsscorebelow=20&amp;report=0&amp;_sigthreshold=0.05&amp;_msresflags=1089&amp;_msresflags2=2&amp;percolate=-1&amp;percolate_rt=0" TargetMode="External"/><Relationship Id="rId217" Type="http://schemas.openxmlformats.org/officeDocument/2006/relationships/hyperlink" Target="http://10.139.25.109/mascot/cgi/protein_view.pl?file=../data/20120413/F007793.dat&amp;hit=PGS1_MOUSE&amp;db_idx=1&amp;px=1&amp;ave_thresh=1&amp;_ignoreionsscorebelow=20&amp;report=0&amp;_sigthreshold=0.05&amp;_msresflags=1089&amp;_msresflags2=2&amp;percolate=-1&amp;percolate_rt=0" TargetMode="External"/><Relationship Id="rId218" Type="http://schemas.openxmlformats.org/officeDocument/2006/relationships/hyperlink" Target="http://10.139.25.109/mascot/cgi/peptide_view.pl?file=../data/20120413/F007793.dat&amp;query=14242&amp;hit=1&amp;index=PGS1_MOUSE&amp;px=1&amp;section=5&amp;ave_thresh=1&amp;_ignoreionsscorebelow=20&amp;report=0&amp;_sigthreshold=0.05&amp;_msresflags=1089&amp;_msresflags2=2&amp;percolate=-1&amp;percolate_rt=0" TargetMode="External"/><Relationship Id="rId219" Type="http://schemas.openxmlformats.org/officeDocument/2006/relationships/hyperlink" Target="http://10.139.25.109/mascot/cgi/peptide_view.pl?file=../data/20120413/F007793.dat&amp;query=44038&amp;hit=1&amp;index=PGS1_MOUSE&amp;px=1&amp;section=5&amp;ave_thresh=1&amp;_ignoreionsscorebelow=20&amp;report=0&amp;_sigthreshold=0.05&amp;_msresflags=1089&amp;_msresflags2=2&amp;percolate=-1&amp;percolate_rt=0" TargetMode="External"/><Relationship Id="rId220" Type="http://schemas.openxmlformats.org/officeDocument/2006/relationships/hyperlink" Target="http://10.139.25.109/mascot/cgi/peptide_view.pl?file=../data/20120413/F007793.dat&amp;query=41491&amp;hit=1&amp;index=PGS1_MOUSE&amp;px=1&amp;section=5&amp;ave_thresh=1&amp;_ignoreionsscorebelow=20&amp;report=0&amp;_sigthreshold=0.05&amp;_msresflags=1089&amp;_msresflags2=2&amp;percolate=-1&amp;percolate_rt=0" TargetMode="External"/><Relationship Id="rId221" Type="http://schemas.openxmlformats.org/officeDocument/2006/relationships/hyperlink" Target="http://10.139.25.109/mascot/cgi/peptide_view.pl?file=../data/20120413/F007793.dat&amp;query=30274&amp;hit=1&amp;index=PGS1_MOUSE&amp;px=1&amp;section=5&amp;ave_thresh=1&amp;_ignoreionsscorebelow=20&amp;report=0&amp;_sigthreshold=0.05&amp;_msresflags=1089&amp;_msresflags2=2&amp;percolate=-1&amp;percolate_rt=0" TargetMode="External"/><Relationship Id="rId222" Type="http://schemas.openxmlformats.org/officeDocument/2006/relationships/hyperlink" Target="http://10.139.25.109/mascot/cgi/peptide_view.pl?file=../data/20120413/F007793.dat&amp;query=40687&amp;hit=1&amp;index=PGS1_MOUSE&amp;px=1&amp;section=5&amp;ave_thresh=1&amp;_ignoreionsscorebelow=20&amp;report=0&amp;_sigthreshold=0.05&amp;_msresflags=1089&amp;_msresflags2=2&amp;percolate=-1&amp;percolate_rt=0" TargetMode="External"/><Relationship Id="rId223" Type="http://schemas.openxmlformats.org/officeDocument/2006/relationships/hyperlink" Target="http://10.139.25.109/mascot/cgi/peptide_view.pl?file=../data/20120413/F007793.dat&amp;query=40688&amp;hit=1&amp;index=PGS1_MOUSE&amp;px=1&amp;section=5&amp;ave_thresh=1&amp;_ignoreionsscorebelow=20&amp;report=0&amp;_sigthreshold=0.05&amp;_msresflags=1089&amp;_msresflags2=2&amp;percolate=-1&amp;percolate_rt=0" TargetMode="External"/><Relationship Id="rId224" Type="http://schemas.openxmlformats.org/officeDocument/2006/relationships/hyperlink" Target="http://10.139.25.109/mascot/cgi/peptide_view.pl?file=../data/20120413/F007793.dat&amp;query=615&amp;hit=1&amp;index=PGS1_MOUSE&amp;px=1&amp;section=5&amp;ave_thresh=1&amp;_ignoreionsscorebelow=20&amp;report=0&amp;_sigthreshold=0.05&amp;_msresflags=1089&amp;_msresflags2=2&amp;percolate=-1&amp;percolate_rt=0" TargetMode="External"/><Relationship Id="rId225" Type="http://schemas.openxmlformats.org/officeDocument/2006/relationships/hyperlink" Target="http://10.139.25.109/mascot/cgi/peptide_view.pl?file=../data/20120413/F007793.dat&amp;query=23380&amp;hit=1&amp;index=PGS1_MOUSE&amp;px=1&amp;section=5&amp;ave_thresh=1&amp;_ignoreionsscorebelow=20&amp;report=0&amp;_sigthreshold=0.05&amp;_msresflags=1089&amp;_msresflags2=2&amp;percolate=-1&amp;percolate_rt=0" TargetMode="External"/><Relationship Id="rId226" Type="http://schemas.openxmlformats.org/officeDocument/2006/relationships/hyperlink" Target="http://10.139.25.109/mascot/cgi/peptide_view.pl?file=../data/20120413/F007793.dat&amp;query=9379&amp;hit=1&amp;index=PGS1_MOUSE&amp;px=1&amp;section=5&amp;ave_thresh=1&amp;_ignoreionsscorebelow=20&amp;report=0&amp;_sigthreshold=0.05&amp;_msresflags=1089&amp;_msresflags2=2&amp;percolate=-1&amp;percolate_rt=0" TargetMode="External"/><Relationship Id="rId227" Type="http://schemas.openxmlformats.org/officeDocument/2006/relationships/hyperlink" Target="http://10.139.25.109/mascot/cgi/peptide_view.pl?file=../data/20120413/F007793.dat&amp;query=9381&amp;hit=1&amp;index=PGS1_MOUSE&amp;px=1&amp;section=5&amp;ave_thresh=1&amp;_ignoreionsscorebelow=20&amp;report=0&amp;_sigthreshold=0.05&amp;_msresflags=1089&amp;_msresflags2=2&amp;percolate=-1&amp;percolate_rt=0" TargetMode="External"/><Relationship Id="rId228" Type="http://schemas.openxmlformats.org/officeDocument/2006/relationships/hyperlink" Target="http://10.139.25.109/mascot/cgi/peptide_view.pl?file=../data/20120413/F007793.dat&amp;query=9383&amp;hit=1&amp;index=PGS1_MOUSE&amp;px=1&amp;section=5&amp;ave_thresh=1&amp;_ignoreionsscorebelow=20&amp;report=0&amp;_sigthreshold=0.05&amp;_msresflags=1089&amp;_msresflags2=2&amp;percolate=-1&amp;percolate_rt=0" TargetMode="External"/><Relationship Id="rId229" Type="http://schemas.openxmlformats.org/officeDocument/2006/relationships/hyperlink" Target="http://10.139.25.109/mascot/cgi/peptide_view.pl?file=../data/20120413/F007793.dat&amp;query=30190&amp;hit=1&amp;index=PGS1_MOUSE&amp;px=1&amp;section=5&amp;ave_thresh=1&amp;_ignoreionsscorebelow=20&amp;report=0&amp;_sigthreshold=0.05&amp;_msresflags=1089&amp;_msresflags2=2&amp;percolate=-1&amp;percolate_rt=0" TargetMode="External"/><Relationship Id="rId230" Type="http://schemas.openxmlformats.org/officeDocument/2006/relationships/hyperlink" Target="http://10.139.25.109/mascot/cgi/peptide_view.pl?file=../data/20120413/F007793.dat&amp;query=5450&amp;hit=1&amp;index=PGS1_MOUSE&amp;px=1&amp;section=5&amp;ave_thresh=1&amp;_ignoreionsscorebelow=20&amp;report=0&amp;_sigthreshold=0.05&amp;_msresflags=1089&amp;_msresflags2=2&amp;percolate=-1&amp;percolate_rt=0" TargetMode="External"/><Relationship Id="rId231" Type="http://schemas.openxmlformats.org/officeDocument/2006/relationships/hyperlink" Target="http://10.139.25.109/mascot/cgi/peptide_view.pl?file=../data/20120413/F007793.dat&amp;query=28995&amp;hit=1&amp;index=PGS1_MOUSE&amp;px=1&amp;section=5&amp;ave_thresh=1&amp;_ignoreionsscorebelow=20&amp;report=0&amp;_sigthreshold=0.05&amp;_msresflags=1089&amp;_msresflags2=2&amp;percolate=-1&amp;percolate_rt=0" TargetMode="External"/><Relationship Id="rId232" Type="http://schemas.openxmlformats.org/officeDocument/2006/relationships/hyperlink" Target="http://10.139.25.109/mascot/cgi/peptide_view.pl?file=../data/20120413/F007793.dat&amp;query=29482&amp;hit=1&amp;index=PGS1_MOUSE&amp;px=1&amp;section=5&amp;ave_thresh=1&amp;_ignoreionsscorebelow=20&amp;report=0&amp;_sigthreshold=0.05&amp;_msresflags=1089&amp;_msresflags2=2&amp;percolate=-1&amp;percolate_rt=0" TargetMode="External"/><Relationship Id="rId233" Type="http://schemas.openxmlformats.org/officeDocument/2006/relationships/hyperlink" Target="http://10.139.25.109/mascot/cgi/protein_view.pl?file=../data/20120413/F007793.dat&amp;hit=CD248_MOUSE&amp;db_idx=1&amp;px=1&amp;ave_thresh=1&amp;_ignoreionsscorebelow=20&amp;report=0&amp;_sigthreshold=0.05&amp;_msresflags=1089&amp;_msresflags2=2&amp;percolate=-1&amp;percolate_rt=0" TargetMode="External"/><Relationship Id="rId234" Type="http://schemas.openxmlformats.org/officeDocument/2006/relationships/hyperlink" Target="http://10.139.25.109/mascot/cgi/peptide_view.pl?file=../data/20120413/F007793.dat&amp;query=5944&amp;hit=1&amp;index=CD248_MOUSE&amp;px=1&amp;section=5&amp;ave_thresh=1&amp;_ignoreionsscorebelow=20&amp;report=0&amp;_sigthreshold=0.05&amp;_msresflags=1089&amp;_msresflags2=2&amp;percolate=-1&amp;percolate_rt=0" TargetMode="External"/><Relationship Id="rId235" Type="http://schemas.openxmlformats.org/officeDocument/2006/relationships/hyperlink" Target="http://10.139.25.109/mascot/cgi/peptide_view.pl?file=../data/20120413/F007793.dat&amp;query=10127&amp;hit=1&amp;index=CD248_MOUSE&amp;px=1&amp;section=5&amp;ave_thresh=1&amp;_ignoreionsscorebelow=20&amp;report=0&amp;_sigthreshold=0.05&amp;_msresflags=1089&amp;_msresflags2=2&amp;percolate=-1&amp;percolate_rt=0" TargetMode="External"/><Relationship Id="rId236" Type="http://schemas.openxmlformats.org/officeDocument/2006/relationships/hyperlink" Target="http://10.139.25.109/mascot/cgi/peptide_view.pl?file=../data/20120413/F007793.dat&amp;query=12367&amp;hit=1&amp;index=CD248_MOUSE&amp;px=1&amp;section=5&amp;ave_thresh=1&amp;_ignoreionsscorebelow=20&amp;report=0&amp;_sigthreshold=0.05&amp;_msresflags=1089&amp;_msresflags2=2&amp;percolate=-1&amp;percolate_rt=0" TargetMode="External"/><Relationship Id="rId237" Type="http://schemas.openxmlformats.org/officeDocument/2006/relationships/hyperlink" Target="http://10.139.25.109/mascot/cgi/protein_view.pl?file=../data/20120413/F007793.dat&amp;hit=CO6A1_MOUSE&amp;db_idx=1&amp;px=1&amp;ave_thresh=1&amp;_ignoreionsscorebelow=20&amp;report=0&amp;_sigthreshold=0.05&amp;_msresflags=1089&amp;_msresflags2=2&amp;percolate=-1&amp;percolate_rt=0" TargetMode="External"/><Relationship Id="rId238" Type="http://schemas.openxmlformats.org/officeDocument/2006/relationships/hyperlink" Target="http://10.139.25.109/mascot/cgi/peptide_view.pl?file=../data/20120413/F007793.dat&amp;query=13509&amp;hit=1&amp;index=CO6A1_MOUSE&amp;px=1&amp;section=5&amp;ave_thresh=1&amp;_ignoreionsscorebelow=20&amp;report=0&amp;_sigthreshold=0.05&amp;_msresflags=1089&amp;_msresflags2=2&amp;percolate=-1&amp;percolate_rt=0" TargetMode="External"/><Relationship Id="rId239" Type="http://schemas.openxmlformats.org/officeDocument/2006/relationships/hyperlink" Target="http://10.139.25.109/mascot/cgi/peptide_view.pl?file=../data/20120413/F007793.dat&amp;query=13510&amp;hit=1&amp;index=CO6A1_MOUSE&amp;px=1&amp;section=5&amp;ave_thresh=1&amp;_ignoreionsscorebelow=20&amp;report=0&amp;_sigthreshold=0.05&amp;_msresflags=1089&amp;_msresflags2=2&amp;percolate=-1&amp;percolate_rt=0" TargetMode="External"/><Relationship Id="rId240" Type="http://schemas.openxmlformats.org/officeDocument/2006/relationships/hyperlink" Target="http://10.139.25.109/mascot/cgi/peptide_view.pl?file=../data/20120413/F007793.dat&amp;query=24048&amp;hit=1&amp;index=CO6A1_MOUSE&amp;px=1&amp;section=5&amp;ave_thresh=1&amp;_ignoreionsscorebelow=20&amp;report=0&amp;_sigthreshold=0.05&amp;_msresflags=1089&amp;_msresflags2=2&amp;percolate=-1&amp;percolate_rt=0" TargetMode="External"/><Relationship Id="rId241" Type="http://schemas.openxmlformats.org/officeDocument/2006/relationships/hyperlink" Target="http://10.139.25.109/mascot/cgi/peptide_view.pl?file=../data/20120413/F007793.dat&amp;query=24049&amp;hit=1&amp;index=CO6A1_MOUSE&amp;px=1&amp;section=5&amp;ave_thresh=1&amp;_ignoreionsscorebelow=20&amp;report=0&amp;_sigthreshold=0.05&amp;_msresflags=1089&amp;_msresflags2=2&amp;percolate=-1&amp;percolate_rt=0" TargetMode="External"/><Relationship Id="rId242" Type="http://schemas.openxmlformats.org/officeDocument/2006/relationships/hyperlink" Target="http://10.139.25.109/mascot/cgi/peptide_view.pl?file=../data/20120413/F007793.dat&amp;query=1531&amp;hit=1&amp;index=CO6A1_MOUSE&amp;px=1&amp;section=5&amp;ave_thresh=1&amp;_ignoreionsscorebelow=20&amp;report=0&amp;_sigthreshold=0.05&amp;_msresflags=1089&amp;_msresflags2=2&amp;percolate=-1&amp;percolate_rt=0" TargetMode="External"/><Relationship Id="rId243" Type="http://schemas.openxmlformats.org/officeDocument/2006/relationships/hyperlink" Target="http://10.139.25.109/mascot/cgi/peptide_view.pl?file=../data/20120413/F007793.dat&amp;query=24913&amp;hit=1&amp;index=CO6A1_MOUSE&amp;px=1&amp;section=5&amp;ave_thresh=1&amp;_ignoreionsscorebelow=20&amp;report=0&amp;_sigthreshold=0.05&amp;_msresflags=1089&amp;_msresflags2=2&amp;percolate=-1&amp;percolate_rt=0" TargetMode="External"/><Relationship Id="rId244" Type="http://schemas.openxmlformats.org/officeDocument/2006/relationships/hyperlink" Target="http://10.139.25.109/mascot/cgi/peptide_view.pl?file=../data/20120413/F007793.dat&amp;query=24914&amp;hit=1&amp;index=CO6A1_MOUSE&amp;px=1&amp;section=5&amp;ave_thresh=1&amp;_ignoreionsscorebelow=20&amp;report=0&amp;_sigthreshold=0.05&amp;_msresflags=1089&amp;_msresflags2=2&amp;percolate=-1&amp;percolate_rt=0" TargetMode="External"/><Relationship Id="rId245" Type="http://schemas.openxmlformats.org/officeDocument/2006/relationships/hyperlink" Target="http://10.139.25.109/mascot/cgi/peptide_view.pl?file=../data/20120413/F007793.dat&amp;query=34415&amp;hit=1&amp;index=CO6A1_MOUSE&amp;px=1&amp;section=5&amp;ave_thresh=1&amp;_ignoreionsscorebelow=20&amp;report=0&amp;_sigthreshold=0.05&amp;_msresflags=1089&amp;_msresflags2=2&amp;percolate=-1&amp;percolate_rt=0" TargetMode="External"/><Relationship Id="rId246" Type="http://schemas.openxmlformats.org/officeDocument/2006/relationships/hyperlink" Target="http://10.139.25.109/mascot/cgi/peptide_view.pl?file=../data/20120413/F007793.dat&amp;query=34416&amp;hit=1&amp;index=CO6A1_MOUSE&amp;px=1&amp;section=5&amp;ave_thresh=1&amp;_ignoreionsscorebelow=20&amp;report=0&amp;_sigthreshold=0.05&amp;_msresflags=1089&amp;_msresflags2=2&amp;percolate=-1&amp;percolate_rt=0" TargetMode="External"/><Relationship Id="rId247" Type="http://schemas.openxmlformats.org/officeDocument/2006/relationships/hyperlink" Target="http://10.139.25.109/mascot/cgi/peptide_view.pl?file=../data/20120413/F007793.dat&amp;query=30240&amp;hit=1&amp;index=CO6A1_MOUSE&amp;px=1&amp;section=5&amp;ave_thresh=1&amp;_ignoreionsscorebelow=20&amp;report=0&amp;_sigthreshold=0.05&amp;_msresflags=1089&amp;_msresflags2=2&amp;percolate=-1&amp;percolate_rt=0" TargetMode="External"/><Relationship Id="rId248" Type="http://schemas.openxmlformats.org/officeDocument/2006/relationships/hyperlink" Target="http://10.139.25.109/mascot/cgi/peptide_view.pl?file=../data/20120413/F007793.dat&amp;query=30242&amp;hit=1&amp;index=CO6A1_MOUSE&amp;px=1&amp;section=5&amp;ave_thresh=1&amp;_ignoreionsscorebelow=20&amp;report=0&amp;_sigthreshold=0.05&amp;_msresflags=1089&amp;_msresflags2=2&amp;percolate=-1&amp;percolate_rt=0" TargetMode="External"/><Relationship Id="rId249" Type="http://schemas.openxmlformats.org/officeDocument/2006/relationships/hyperlink" Target="http://10.139.25.109/mascot/cgi/peptide_view.pl?file=../data/20120413/F007793.dat&amp;query=40564&amp;hit=1&amp;index=CO6A1_MOUSE&amp;px=1&amp;section=5&amp;ave_thresh=1&amp;_ignoreionsscorebelow=20&amp;report=0&amp;_sigthreshold=0.05&amp;_msresflags=1089&amp;_msresflags2=2&amp;percolate=-1&amp;percolate_rt=0" TargetMode="External"/><Relationship Id="rId250" Type="http://schemas.openxmlformats.org/officeDocument/2006/relationships/hyperlink" Target="http://10.139.25.109/mascot/cgi/peptide_view.pl?file=../data/20120413/F007793.dat&amp;query=40781&amp;hit=1&amp;index=CO6A1_MOUSE&amp;px=1&amp;section=5&amp;ave_thresh=1&amp;_ignoreionsscorebelow=20&amp;report=0&amp;_sigthreshold=0.05&amp;_msresflags=1089&amp;_msresflags2=2&amp;percolate=-1&amp;percolate_rt=0" TargetMode="External"/><Relationship Id="rId251" Type="http://schemas.openxmlformats.org/officeDocument/2006/relationships/hyperlink" Target="http://10.139.25.109/mascot/cgi/peptide_view.pl?file=../data/20120413/F007793.dat&amp;query=40789&amp;hit=1&amp;index=CO6A1_MOUSE&amp;px=1&amp;section=5&amp;ave_thresh=1&amp;_ignoreionsscorebelow=20&amp;report=0&amp;_sigthreshold=0.05&amp;_msresflags=1089&amp;_msresflags2=2&amp;percolate=-1&amp;percolate_rt=0" TargetMode="External"/><Relationship Id="rId252" Type="http://schemas.openxmlformats.org/officeDocument/2006/relationships/hyperlink" Target="http://10.139.25.109/mascot/cgi/peptide_view.pl?file=../data/20120413/F007793.dat&amp;query=39820&amp;hit=1&amp;index=CO6A1_MOUSE&amp;px=1&amp;section=5&amp;ave_thresh=1&amp;_ignoreionsscorebelow=20&amp;report=0&amp;_sigthreshold=0.05&amp;_msresflags=1089&amp;_msresflags2=2&amp;percolate=-1&amp;percolate_rt=0" TargetMode="External"/><Relationship Id="rId253" Type="http://schemas.openxmlformats.org/officeDocument/2006/relationships/hyperlink" Target="http://10.139.25.109/mascot/cgi/peptide_view.pl?file=../data/20120413/F007793.dat&amp;query=24277&amp;hit=1&amp;index=CO6A1_MOUSE&amp;px=1&amp;section=5&amp;ave_thresh=1&amp;_ignoreionsscorebelow=20&amp;report=0&amp;_sigthreshold=0.05&amp;_msresflags=1089&amp;_msresflags2=2&amp;percolate=-1&amp;percolate_rt=0" TargetMode="External"/><Relationship Id="rId254" Type="http://schemas.openxmlformats.org/officeDocument/2006/relationships/hyperlink" Target="http://10.139.25.109/mascot/cgi/peptide_view.pl?file=../data/20120413/F007793.dat&amp;query=6318&amp;hit=1&amp;index=CO6A1_MOUSE&amp;px=1&amp;section=5&amp;ave_thresh=1&amp;_ignoreionsscorebelow=20&amp;report=0&amp;_sigthreshold=0.05&amp;_msresflags=1089&amp;_msresflags2=2&amp;percolate=-1&amp;percolate_rt=0" TargetMode="External"/><Relationship Id="rId255" Type="http://schemas.openxmlformats.org/officeDocument/2006/relationships/hyperlink" Target="http://10.139.25.109/mascot/cgi/peptide_view.pl?file=../data/20120413/F007793.dat&amp;query=7315&amp;hit=1&amp;index=CO6A1_MOUSE&amp;px=1&amp;section=5&amp;ave_thresh=1&amp;_ignoreionsscorebelow=20&amp;report=0&amp;_sigthreshold=0.05&amp;_msresflags=1089&amp;_msresflags2=2&amp;percolate=-1&amp;percolate_rt=0" TargetMode="External"/><Relationship Id="rId256" Type="http://schemas.openxmlformats.org/officeDocument/2006/relationships/hyperlink" Target="http://10.139.25.109/mascot/cgi/peptide_view.pl?file=../data/20120413/F007793.dat&amp;query=42336&amp;hit=1&amp;index=CO6A1_MOUSE&amp;px=1&amp;section=5&amp;ave_thresh=1&amp;_ignoreionsscorebelow=20&amp;report=0&amp;_sigthreshold=0.05&amp;_msresflags=1089&amp;_msresflags2=2&amp;percolate=-1&amp;percolate_rt=0" TargetMode="External"/><Relationship Id="rId257" Type="http://schemas.openxmlformats.org/officeDocument/2006/relationships/hyperlink" Target="http://10.139.25.109/mascot/cgi/peptide_view.pl?file=../data/20120413/F007793.dat&amp;query=4633&amp;hit=1&amp;index=CO6A1_MOUSE&amp;px=1&amp;section=5&amp;ave_thresh=1&amp;_ignoreionsscorebelow=20&amp;report=0&amp;_sigthreshold=0.05&amp;_msresflags=1089&amp;_msresflags2=2&amp;percolate=-1&amp;percolate_rt=0" TargetMode="External"/><Relationship Id="rId258" Type="http://schemas.openxmlformats.org/officeDocument/2006/relationships/hyperlink" Target="http://10.139.25.109/mascot/cgi/peptide_view.pl?file=../data/20120413/F007793.dat&amp;query=33516&amp;hit=1&amp;index=CO6A1_MOUSE&amp;px=1&amp;section=5&amp;ave_thresh=1&amp;_ignoreionsscorebelow=20&amp;report=0&amp;_sigthreshold=0.05&amp;_msresflags=1089&amp;_msresflags2=2&amp;percolate=-1&amp;percolate_rt=0" TargetMode="External"/><Relationship Id="rId259" Type="http://schemas.openxmlformats.org/officeDocument/2006/relationships/hyperlink" Target="http://10.139.25.109/mascot/cgi/peptide_view.pl?file=../data/20120413/F007793.dat&amp;query=33517&amp;hit=1&amp;index=CO6A1_MOUSE&amp;px=1&amp;section=5&amp;ave_thresh=1&amp;_ignoreionsscorebelow=20&amp;report=0&amp;_sigthreshold=0.05&amp;_msresflags=1089&amp;_msresflags2=2&amp;percolate=-1&amp;percolate_rt=0" TargetMode="External"/><Relationship Id="rId260" Type="http://schemas.openxmlformats.org/officeDocument/2006/relationships/hyperlink" Target="http://10.139.25.109/mascot/cgi/peptide_view.pl?file=../data/20120413/F007793.dat&amp;query=39338&amp;hit=1&amp;index=CO6A1_MOUSE&amp;px=1&amp;section=5&amp;ave_thresh=1&amp;_ignoreionsscorebelow=20&amp;report=0&amp;_sigthreshold=0.05&amp;_msresflags=1089&amp;_msresflags2=2&amp;percolate=-1&amp;percolate_rt=0" TargetMode="External"/><Relationship Id="rId261" Type="http://schemas.openxmlformats.org/officeDocument/2006/relationships/hyperlink" Target="http://10.139.25.109/mascot/cgi/peptide_view.pl?file=../data/20120413/F007793.dat&amp;query=21138&amp;hit=1&amp;index=CO6A1_MOUSE&amp;px=1&amp;section=5&amp;ave_thresh=1&amp;_ignoreionsscorebelow=20&amp;report=0&amp;_sigthreshold=0.05&amp;_msresflags=1089&amp;_msresflags2=2&amp;percolate=-1&amp;percolate_rt=0" TargetMode="External"/><Relationship Id="rId262" Type="http://schemas.openxmlformats.org/officeDocument/2006/relationships/hyperlink" Target="http://10.139.25.109/mascot/cgi/peptide_view.pl?file=../data/20120413/F007793.dat&amp;query=12164&amp;hit=1&amp;index=CO6A1_MOUSE&amp;px=1&amp;section=5&amp;ave_thresh=1&amp;_ignoreionsscorebelow=20&amp;report=0&amp;_sigthreshold=0.05&amp;_msresflags=1089&amp;_msresflags2=2&amp;percolate=-1&amp;percolate_rt=0" TargetMode="External"/><Relationship Id="rId263" Type="http://schemas.openxmlformats.org/officeDocument/2006/relationships/hyperlink" Target="http://10.139.25.109/mascot/cgi/peptide_view.pl?file=../data/20120413/F007793.dat&amp;query=9947&amp;hit=1&amp;index=CO6A1_MOUSE&amp;px=1&amp;section=5&amp;ave_thresh=1&amp;_ignoreionsscorebelow=20&amp;report=0&amp;_sigthreshold=0.05&amp;_msresflags=1089&amp;_msresflags2=2&amp;percolate=-1&amp;percolate_rt=0" TargetMode="External"/><Relationship Id="rId264" Type="http://schemas.openxmlformats.org/officeDocument/2006/relationships/hyperlink" Target="http://10.139.25.109/mascot/cgi/protein_view.pl?file=../data/20120413/F007793.dat&amp;hit=GAS2_MOUSE&amp;db_idx=1&amp;px=1&amp;ave_thresh=1&amp;_ignoreionsscorebelow=20&amp;report=0&amp;_sigthreshold=0.05&amp;_msresflags=1089&amp;_msresflags2=2&amp;percolate=-1&amp;percolate_rt=0" TargetMode="External"/><Relationship Id="rId265" Type="http://schemas.openxmlformats.org/officeDocument/2006/relationships/hyperlink" Target="http://10.139.25.109/mascot/cgi/peptide_view.pl?file=../data/20120413/F007793.dat&amp;query=40559&amp;hit=1&amp;index=GAS2_MOUSE&amp;px=1&amp;section=5&amp;ave_thresh=1&amp;_ignoreionsscorebelow=20&amp;report=0&amp;_sigthreshold=0.05&amp;_msresflags=1089&amp;_msresflags2=2&amp;percolate=-1&amp;percolate_rt=0" TargetMode="External"/><Relationship Id="rId266" Type="http://schemas.openxmlformats.org/officeDocument/2006/relationships/hyperlink" Target="http://10.139.25.109/mascot/cgi/peptide_view.pl?file=../data/20120413/F007793.dat&amp;query=44843&amp;hit=1&amp;index=GAS2_MOUSE&amp;px=1&amp;section=5&amp;ave_thresh=1&amp;_ignoreionsscorebelow=20&amp;report=0&amp;_sigthreshold=0.05&amp;_msresflags=1089&amp;_msresflags2=2&amp;percolate=-1&amp;percolate_rt=0" TargetMode="External"/><Relationship Id="rId267" Type="http://schemas.openxmlformats.org/officeDocument/2006/relationships/hyperlink" Target="http://10.139.25.109/mascot/cgi/peptide_view.pl?file=../data/20120413/F007793.dat&amp;query=18199&amp;hit=1&amp;index=GAS2_MOUSE&amp;px=1&amp;section=5&amp;ave_thresh=1&amp;_ignoreionsscorebelow=20&amp;report=0&amp;_sigthreshold=0.05&amp;_msresflags=1089&amp;_msresflags2=2&amp;percolate=-1&amp;percolate_rt=0" TargetMode="External"/><Relationship Id="rId268" Type="http://schemas.openxmlformats.org/officeDocument/2006/relationships/hyperlink" Target="http://10.139.25.109/mascot/cgi/peptide_view.pl?file=../data/20120413/F007793.dat&amp;query=19094&amp;hit=1&amp;index=GAS2_MOUSE&amp;px=1&amp;section=5&amp;ave_thresh=1&amp;_ignoreionsscorebelow=20&amp;report=0&amp;_sigthreshold=0.05&amp;_msresflags=1089&amp;_msresflags2=2&amp;percolate=-1&amp;percolate_rt=0" TargetMode="External"/><Relationship Id="rId269" Type="http://schemas.openxmlformats.org/officeDocument/2006/relationships/hyperlink" Target="http://10.139.25.109/mascot/cgi/peptide_view.pl?file=../data/20120413/F007793.dat&amp;query=37258&amp;hit=1&amp;index=GAS2_MOUSE&amp;px=1&amp;section=5&amp;ave_thresh=1&amp;_ignoreionsscorebelow=20&amp;report=0&amp;_sigthreshold=0.05&amp;_msresflags=1089&amp;_msresflags2=2&amp;percolate=-1&amp;percolate_rt=0" TargetMode="External"/><Relationship Id="rId270" Type="http://schemas.openxmlformats.org/officeDocument/2006/relationships/hyperlink" Target="http://10.139.25.109/mascot/cgi/peptide_view.pl?file=../data/20120413/F007793.dat&amp;query=37259&amp;hit=1&amp;index=GAS2_MOUSE&amp;px=1&amp;section=5&amp;ave_thresh=1&amp;_ignoreionsscorebelow=20&amp;report=0&amp;_sigthreshold=0.05&amp;_msresflags=1089&amp;_msresflags2=2&amp;percolate=-1&amp;percolate_rt=0" TargetMode="External"/><Relationship Id="rId271" Type="http://schemas.openxmlformats.org/officeDocument/2006/relationships/hyperlink" Target="http://10.139.25.109/mascot/cgi/peptide_view.pl?file=../data/20120413/F007793.dat&amp;query=25216&amp;hit=1&amp;index=GAS2_MOUSE&amp;px=1&amp;section=5&amp;ave_thresh=1&amp;_ignoreionsscorebelow=20&amp;report=0&amp;_sigthreshold=0.05&amp;_msresflags=1089&amp;_msresflags2=2&amp;percolate=-1&amp;percolate_rt=0" TargetMode="External"/><Relationship Id="rId272" Type="http://schemas.openxmlformats.org/officeDocument/2006/relationships/hyperlink" Target="http://10.139.25.109/mascot/cgi/peptide_view.pl?file=../data/20120413/F007793.dat&amp;query=25217&amp;hit=1&amp;index=GAS2_MOUSE&amp;px=1&amp;section=5&amp;ave_thresh=1&amp;_ignoreionsscorebelow=20&amp;report=0&amp;_sigthreshold=0.05&amp;_msresflags=1089&amp;_msresflags2=2&amp;percolate=-1&amp;percolate_rt=0" TargetMode="External"/><Relationship Id="rId273" Type="http://schemas.openxmlformats.org/officeDocument/2006/relationships/hyperlink" Target="http://10.139.25.109/mascot/cgi/peptide_view.pl?file=../data/20120413/F007793.dat&amp;query=25218&amp;hit=1&amp;index=GAS2_MOUSE&amp;px=1&amp;section=5&amp;ave_thresh=1&amp;_ignoreionsscorebelow=20&amp;report=0&amp;_sigthreshold=0.05&amp;_msresflags=1089&amp;_msresflags2=2&amp;percolate=-1&amp;percolate_rt=0" TargetMode="External"/><Relationship Id="rId274" Type="http://schemas.openxmlformats.org/officeDocument/2006/relationships/hyperlink" Target="http://10.139.25.109/mascot/cgi/peptide_view.pl?file=../data/20120413/F007793.dat&amp;query=13222&amp;hit=1&amp;index=GAS2_MOUSE&amp;px=1&amp;section=5&amp;ave_thresh=1&amp;_ignoreionsscorebelow=20&amp;report=0&amp;_sigthreshold=0.05&amp;_msresflags=1089&amp;_msresflags2=2&amp;percolate=-1&amp;percolate_rt=0" TargetMode="External"/><Relationship Id="rId275" Type="http://schemas.openxmlformats.org/officeDocument/2006/relationships/hyperlink" Target="http://10.139.25.109/mascot/cgi/peptide_view.pl?file=../data/20120413/F007793.dat&amp;query=25278&amp;hit=1&amp;index=GAS2_MOUSE&amp;px=1&amp;section=5&amp;ave_thresh=1&amp;_ignoreionsscorebelow=20&amp;report=0&amp;_sigthreshold=0.05&amp;_msresflags=1089&amp;_msresflags2=2&amp;percolate=-1&amp;percolate_rt=0" TargetMode="External"/><Relationship Id="rId276" Type="http://schemas.openxmlformats.org/officeDocument/2006/relationships/hyperlink" Target="http://10.139.25.109/mascot/cgi/peptide_view.pl?file=../data/20120413/F007793.dat&amp;query=24803&amp;hit=1&amp;index=GAS2_MOUSE&amp;px=1&amp;section=5&amp;ave_thresh=1&amp;_ignoreionsscorebelow=20&amp;report=0&amp;_sigthreshold=0.05&amp;_msresflags=1089&amp;_msresflags2=2&amp;percolate=-1&amp;percolate_rt=0" TargetMode="External"/><Relationship Id="rId277" Type="http://schemas.openxmlformats.org/officeDocument/2006/relationships/hyperlink" Target="http://10.139.25.109/mascot/cgi/peptide_view.pl?file=../data/20120413/F007793.dat&amp;query=12099&amp;hit=1&amp;index=GAS2_MOUSE&amp;px=1&amp;section=5&amp;ave_thresh=1&amp;_ignoreionsscorebelow=20&amp;report=0&amp;_sigthreshold=0.05&amp;_msresflags=1089&amp;_msresflags2=2&amp;percolate=-1&amp;percolate_rt=0" TargetMode="External"/><Relationship Id="rId278" Type="http://schemas.openxmlformats.org/officeDocument/2006/relationships/hyperlink" Target="http://10.139.25.109/mascot/cgi/peptide_view.pl?file=../data/20120413/F007793.dat&amp;query=26640&amp;hit=1&amp;index=GAS2_MOUSE&amp;px=1&amp;section=5&amp;ave_thresh=1&amp;_ignoreionsscorebelow=20&amp;report=0&amp;_sigthreshold=0.05&amp;_msresflags=1089&amp;_msresflags2=2&amp;percolate=-1&amp;percolate_rt=0" TargetMode="External"/><Relationship Id="rId279" Type="http://schemas.openxmlformats.org/officeDocument/2006/relationships/hyperlink" Target="http://10.139.25.109/mascot/cgi/peptide_view.pl?file=../data/20120413/F007793.dat&amp;query=41650&amp;hit=1&amp;index=GAS2_MOUSE&amp;px=1&amp;section=5&amp;ave_thresh=1&amp;_ignoreionsscorebelow=20&amp;report=0&amp;_sigthreshold=0.05&amp;_msresflags=1089&amp;_msresflags2=2&amp;percolate=-1&amp;percolate_rt=0" TargetMode="External"/><Relationship Id="rId280" Type="http://schemas.openxmlformats.org/officeDocument/2006/relationships/hyperlink" Target="http://10.139.25.109/mascot/cgi/peptide_view.pl?file=../data/20120413/F007793.dat&amp;query=22495&amp;hit=1&amp;index=GAS2_MOUSE&amp;px=1&amp;section=5&amp;ave_thresh=1&amp;_ignoreionsscorebelow=20&amp;report=0&amp;_sigthreshold=0.05&amp;_msresflags=1089&amp;_msresflags2=2&amp;percolate=-1&amp;percolate_rt=0" TargetMode="External"/><Relationship Id="rId281" Type="http://schemas.openxmlformats.org/officeDocument/2006/relationships/hyperlink" Target="http://10.139.25.109/mascot/cgi/peptide_view.pl?file=../data/20120413/F007793.dat&amp;query=22499&amp;hit=1&amp;index=GAS2_MOUSE&amp;px=1&amp;section=5&amp;ave_thresh=1&amp;_ignoreionsscorebelow=20&amp;report=0&amp;_sigthreshold=0.05&amp;_msresflags=1089&amp;_msresflags2=2&amp;percolate=-1&amp;percolate_rt=0" TargetMode="External"/><Relationship Id="rId282" Type="http://schemas.openxmlformats.org/officeDocument/2006/relationships/hyperlink" Target="http://10.139.25.109/mascot/cgi/peptide_view.pl?file=../data/20120413/F007793.dat&amp;query=168&amp;hit=1&amp;index=GAS2_MOUSE&amp;px=1&amp;section=5&amp;ave_thresh=1&amp;_ignoreionsscorebelow=20&amp;report=0&amp;_sigthreshold=0.05&amp;_msresflags=1089&amp;_msresflags2=2&amp;percolate=-1&amp;percolate_rt=0" TargetMode="External"/><Relationship Id="rId283" Type="http://schemas.openxmlformats.org/officeDocument/2006/relationships/hyperlink" Target="http://10.139.25.109/mascot/cgi/peptide_view.pl?file=../data/20120413/F007793.dat&amp;query=27914&amp;hit=1&amp;index=GAS2_MOUSE&amp;px=1&amp;section=5&amp;ave_thresh=1&amp;_ignoreionsscorebelow=20&amp;report=0&amp;_sigthreshold=0.05&amp;_msresflags=1089&amp;_msresflags2=2&amp;percolate=-1&amp;percolate_rt=0" TargetMode="External"/><Relationship Id="rId284" Type="http://schemas.openxmlformats.org/officeDocument/2006/relationships/hyperlink" Target="http://10.139.25.109/mascot/cgi/peptide_view.pl?file=../data/20120413/F007793.dat&amp;query=1206&amp;hit=1&amp;index=GAS2_MOUSE&amp;px=1&amp;section=5&amp;ave_thresh=1&amp;_ignoreionsscorebelow=20&amp;report=0&amp;_sigthreshold=0.05&amp;_msresflags=1089&amp;_msresflags2=2&amp;percolate=-1&amp;percolate_rt=0" TargetMode="External"/><Relationship Id="rId285" Type="http://schemas.openxmlformats.org/officeDocument/2006/relationships/hyperlink" Target="http://10.139.25.109/mascot/cgi/peptide_view.pl?file=../data/20120413/F007793.dat&amp;query=43088&amp;hit=1&amp;index=GAS2_MOUSE&amp;px=1&amp;section=5&amp;ave_thresh=1&amp;_ignoreionsscorebelow=20&amp;report=0&amp;_sigthreshold=0.05&amp;_msresflags=1089&amp;_msresflags2=2&amp;percolate=-1&amp;percolate_rt=0" TargetMode="External"/><Relationship Id="rId286" Type="http://schemas.openxmlformats.org/officeDocument/2006/relationships/hyperlink" Target="http://10.139.25.109/mascot/cgi/protein_view.pl?file=../data/20120413/F007791.dat&amp;hit=TOP2B_MOUSE&amp;db_idx=1&amp;px=1&amp;ave_thresh=1&amp;_ignoreionsscorebelow=20&amp;report=0&amp;_sigthreshold=0.05&amp;_msresflags=1089&amp;_msresflags2=2&amp;percolate=-1&amp;percolate_rt=0" TargetMode="External"/><Relationship Id="rId287" Type="http://schemas.openxmlformats.org/officeDocument/2006/relationships/hyperlink" Target="http://10.139.25.109/mascot/cgi/peptide_view.pl?file=../data/20120413/F007791.dat&amp;query=33177&amp;hit=1&amp;index=TOP2B_MOUSE&amp;px=1&amp;section=5&amp;ave_thresh=1&amp;_ignoreionsscorebelow=20&amp;report=0&amp;_sigthreshold=0.05&amp;_msresflags=1089&amp;_msresflags2=2&amp;percolate=-1&amp;percolate_rt=0" TargetMode="External"/><Relationship Id="rId288" Type="http://schemas.openxmlformats.org/officeDocument/2006/relationships/hyperlink" Target="http://10.139.25.109/mascot/cgi/peptide_view.pl?file=../data/20120413/F007791.dat&amp;query=21431&amp;hit=1&amp;index=TOP2B_MOUSE&amp;px=1&amp;section=5&amp;ave_thresh=1&amp;_ignoreionsscorebelow=20&amp;report=0&amp;_sigthreshold=0.05&amp;_msresflags=1089&amp;_msresflags2=2&amp;percolate=-1&amp;percolate_rt=0" TargetMode="External"/><Relationship Id="rId289" Type="http://schemas.openxmlformats.org/officeDocument/2006/relationships/hyperlink" Target="http://10.139.25.109/mascot/cgi/peptide_view.pl?file=../data/20120413/F007791.dat&amp;query=49556&amp;hit=1&amp;index=TOP2B_MOUSE&amp;px=1&amp;section=5&amp;ave_thresh=1&amp;_ignoreionsscorebelow=20&amp;report=0&amp;_sigthreshold=0.05&amp;_msresflags=1089&amp;_msresflags2=2&amp;percolate=-1&amp;percolate_rt=0" TargetMode="External"/><Relationship Id="rId290" Type="http://schemas.openxmlformats.org/officeDocument/2006/relationships/hyperlink" Target="http://10.139.25.109/mascot/cgi/peptide_view.pl?file=../data/20120413/F007791.dat&amp;query=31918&amp;hit=1&amp;index=TOP2B_MOUSE&amp;px=1&amp;section=5&amp;ave_thresh=1&amp;_ignoreionsscorebelow=20&amp;report=0&amp;_sigthreshold=0.05&amp;_msresflags=1089&amp;_msresflags2=2&amp;percolate=-1&amp;percolate_rt=0" TargetMode="External"/><Relationship Id="rId291" Type="http://schemas.openxmlformats.org/officeDocument/2006/relationships/hyperlink" Target="http://10.139.25.109/mascot/cgi/peptide_view.pl?file=../data/20120413/F007791.dat&amp;query=9204&amp;hit=1&amp;index=TOP2B_MOUSE&amp;px=1&amp;section=5&amp;ave_thresh=1&amp;_ignoreionsscorebelow=20&amp;report=0&amp;_sigthreshold=0.05&amp;_msresflags=1089&amp;_msresflags2=2&amp;percolate=-1&amp;percolate_rt=0" TargetMode="External"/><Relationship Id="rId292" Type="http://schemas.openxmlformats.org/officeDocument/2006/relationships/hyperlink" Target="http://10.139.25.109/mascot/cgi/peptide_view.pl?file=../data/20120413/F007791.dat&amp;query=15095&amp;hit=1&amp;index=TOP2B_MOUSE&amp;px=1&amp;section=5&amp;ave_thresh=1&amp;_ignoreionsscorebelow=20&amp;report=0&amp;_sigthreshold=0.05&amp;_msresflags=1089&amp;_msresflags2=2&amp;percolate=-1&amp;percolate_rt=0" TargetMode="External"/><Relationship Id="rId293" Type="http://schemas.openxmlformats.org/officeDocument/2006/relationships/hyperlink" Target="http://10.139.25.109/mascot/cgi/peptide_view.pl?file=../data/20120413/F007791.dat&amp;query=16652&amp;hit=1&amp;index=TOP2B_MOUSE&amp;px=1&amp;section=5&amp;ave_thresh=1&amp;_ignoreionsscorebelow=20&amp;report=0&amp;_sigthreshold=0.05&amp;_msresflags=1089&amp;_msresflags2=2&amp;percolate=-1&amp;percolate_rt=0" TargetMode="External"/><Relationship Id="rId294" Type="http://schemas.openxmlformats.org/officeDocument/2006/relationships/hyperlink" Target="http://10.139.25.109/mascot/cgi/peptide_view.pl?file=../data/20120413/F007791.dat&amp;query=8765&amp;hit=1&amp;index=TOP2B_MOUSE&amp;px=1&amp;section=5&amp;ave_thresh=1&amp;_ignoreionsscorebelow=20&amp;report=0&amp;_sigthreshold=0.05&amp;_msresflags=1089&amp;_msresflags2=2&amp;percolate=-1&amp;percolate_rt=0" TargetMode="External"/><Relationship Id="rId295" Type="http://schemas.openxmlformats.org/officeDocument/2006/relationships/hyperlink" Target="http://10.139.25.109/mascot/cgi/peptide_view.pl?file=../data/20120413/F007791.dat&amp;query=35284&amp;hit=1&amp;index=TOP2B_MOUSE&amp;px=1&amp;section=5&amp;ave_thresh=1&amp;_ignoreionsscorebelow=20&amp;report=0&amp;_sigthreshold=0.05&amp;_msresflags=1089&amp;_msresflags2=2&amp;percolate=-1&amp;percolate_rt=0" TargetMode="External"/><Relationship Id="rId296" Type="http://schemas.openxmlformats.org/officeDocument/2006/relationships/hyperlink" Target="http://10.139.25.109/mascot/cgi/protein_view.pl?file=../data/20120413/F007792.dat&amp;hit=FLII_MOUSE&amp;db_idx=1&amp;px=1&amp;ave_thresh=1&amp;_ignoreionsscorebelow=20&amp;report=0&amp;_sigthreshold=0.05&amp;_msresflags=1089&amp;_msresflags2=2&amp;percolate=-1&amp;percolate_rt=0" TargetMode="External"/><Relationship Id="rId297" Type="http://schemas.openxmlformats.org/officeDocument/2006/relationships/hyperlink" Target="http://10.139.25.109/mascot/cgi/peptide_view.pl?file=../data/20120413/F007792.dat&amp;query=43916&amp;hit=1&amp;index=FLII_MOUSE&amp;px=1&amp;section=5&amp;ave_thresh=1&amp;_ignoreionsscorebelow=20&amp;report=0&amp;_sigthreshold=0.05&amp;_msresflags=1089&amp;_msresflags2=2&amp;percolate=-1&amp;percolate_rt=0" TargetMode="External"/><Relationship Id="rId298" Type="http://schemas.openxmlformats.org/officeDocument/2006/relationships/hyperlink" Target="http://10.139.25.109/mascot/cgi/peptide_view.pl?file=../data/20120413/F007792.dat&amp;query=36038&amp;hit=1&amp;index=FLII_MOUSE&amp;px=1&amp;section=5&amp;ave_thresh=1&amp;_ignoreionsscorebelow=20&amp;report=0&amp;_sigthreshold=0.05&amp;_msresflags=1089&amp;_msresflags2=2&amp;percolate=-1&amp;percolate_rt=0" TargetMode="External"/><Relationship Id="rId299" Type="http://schemas.openxmlformats.org/officeDocument/2006/relationships/hyperlink" Target="http://10.139.25.109/mascot/cgi/peptide_view.pl?file=../data/20120413/F007792.dat&amp;query=12704&amp;hit=1&amp;index=FLII_MOUSE&amp;px=1&amp;section=5&amp;ave_thresh=1&amp;_ignoreionsscorebelow=20&amp;report=0&amp;_sigthreshold=0.05&amp;_msresflags=1089&amp;_msresflags2=2&amp;percolate=-1&amp;percolate_rt=0" TargetMode="External"/><Relationship Id="rId300" Type="http://schemas.openxmlformats.org/officeDocument/2006/relationships/hyperlink" Target="http://10.139.25.109/mascot/cgi/peptide_view.pl?file=../data/20120413/F007792.dat&amp;query=3170&amp;hit=1&amp;index=FLII_MOUSE&amp;px=1&amp;section=5&amp;ave_thresh=1&amp;_ignoreionsscorebelow=20&amp;report=0&amp;_sigthreshold=0.05&amp;_msresflags=1089&amp;_msresflags2=2&amp;percolate=-1&amp;percolate_rt=0" TargetMode="External"/><Relationship Id="rId301" Type="http://schemas.openxmlformats.org/officeDocument/2006/relationships/hyperlink" Target="http://10.139.25.109/mascot/cgi/peptide_view.pl?file=../data/20120413/F007792.dat&amp;query=5371&amp;hit=1&amp;index=FLII_MOUSE&amp;px=1&amp;section=5&amp;ave_thresh=1&amp;_ignoreionsscorebelow=20&amp;report=0&amp;_sigthreshold=0.05&amp;_msresflags=1089&amp;_msresflags2=2&amp;percolate=-1&amp;percolate_rt=0" TargetMode="External"/><Relationship Id="rId302" Type="http://schemas.openxmlformats.org/officeDocument/2006/relationships/hyperlink" Target="http://10.139.25.109/mascot/cgi/protein_view.pl?file=../data/20120413/F007793.dat&amp;hit=CO6A2_MOUSE&amp;db_idx=1&amp;px=1&amp;ave_thresh=1&amp;_ignoreionsscorebelow=20&amp;report=0&amp;_sigthreshold=0.05&amp;_msresflags=1089&amp;_msresflags2=2&amp;percolate=-1&amp;percolate_rt=0" TargetMode="External"/><Relationship Id="rId303" Type="http://schemas.openxmlformats.org/officeDocument/2006/relationships/hyperlink" Target="http://10.139.25.109/mascot/cgi/peptide_view.pl?file=../data/20120413/F007793.dat&amp;query=4658&amp;hit=1&amp;index=CO6A2_MOUSE&amp;px=1&amp;section=5&amp;ave_thresh=1&amp;_ignoreionsscorebelow=20&amp;report=0&amp;_sigthreshold=0.05&amp;_msresflags=1089&amp;_msresflags2=2&amp;percolate=-1&amp;percolate_rt=0" TargetMode="External"/><Relationship Id="rId304" Type="http://schemas.openxmlformats.org/officeDocument/2006/relationships/hyperlink" Target="http://10.139.25.109/mascot/cgi/peptide_view.pl?file=../data/20120413/F007793.dat&amp;query=23449&amp;hit=1&amp;index=CO6A2_MOUSE&amp;px=1&amp;section=5&amp;ave_thresh=1&amp;_ignoreionsscorebelow=20&amp;report=0&amp;_sigthreshold=0.05&amp;_msresflags=1089&amp;_msresflags2=2&amp;percolate=-1&amp;percolate_rt=0" TargetMode="External"/><Relationship Id="rId305" Type="http://schemas.openxmlformats.org/officeDocument/2006/relationships/hyperlink" Target="http://10.139.25.109/mascot/cgi/peptide_view.pl?file=../data/20120413/F007793.dat&amp;query=35227&amp;hit=1&amp;index=CO6A2_MOUSE&amp;px=1&amp;section=5&amp;ave_thresh=1&amp;_ignoreionsscorebelow=20&amp;report=0&amp;_sigthreshold=0.05&amp;_msresflags=1089&amp;_msresflags2=2&amp;percolate=-1&amp;percolate_rt=0" TargetMode="External"/><Relationship Id="rId306" Type="http://schemas.openxmlformats.org/officeDocument/2006/relationships/hyperlink" Target="http://10.139.25.109/mascot/cgi/peptide_view.pl?file=../data/20120413/F007793.dat&amp;query=9466&amp;hit=1&amp;index=CO6A2_MOUSE&amp;px=1&amp;section=5&amp;ave_thresh=1&amp;_ignoreionsscorebelow=20&amp;report=0&amp;_sigthreshold=0.05&amp;_msresflags=1089&amp;_msresflags2=2&amp;percolate=-1&amp;percolate_rt=0" TargetMode="External"/><Relationship Id="rId307" Type="http://schemas.openxmlformats.org/officeDocument/2006/relationships/hyperlink" Target="http://10.139.25.109/mascot/cgi/peptide_view.pl?file=../data/20120413/F007793.dat&amp;query=13614&amp;hit=1&amp;index=CO6A2_MOUSE&amp;px=1&amp;section=5&amp;ave_thresh=1&amp;_ignoreionsscorebelow=20&amp;report=0&amp;_sigthreshold=0.05&amp;_msresflags=1089&amp;_msresflags2=2&amp;percolate=-1&amp;percolate_rt=0" TargetMode="External"/><Relationship Id="rId308" Type="http://schemas.openxmlformats.org/officeDocument/2006/relationships/hyperlink" Target="http://10.139.25.109/mascot/cgi/peptide_view.pl?file=../data/20120413/F007793.dat&amp;query=12233&amp;hit=1&amp;index=CO6A2_MOUSE&amp;px=1&amp;section=5&amp;ave_thresh=1&amp;_ignoreionsscorebelow=20&amp;report=0&amp;_sigthreshold=0.05&amp;_msresflags=1089&amp;_msresflags2=2&amp;percolate=-1&amp;percolate_rt=0" TargetMode="External"/><Relationship Id="rId309" Type="http://schemas.openxmlformats.org/officeDocument/2006/relationships/hyperlink" Target="http://10.139.25.109/mascot/cgi/peptide_view.pl?file=../data/20120413/F007793.dat&amp;query=35893&amp;hit=1&amp;index=CO6A2_MOUSE&amp;px=1&amp;section=5&amp;ave_thresh=1&amp;_ignoreionsscorebelow=20&amp;report=0&amp;_sigthreshold=0.05&amp;_msresflags=1089&amp;_msresflags2=2&amp;percolate=-1&amp;percolate_rt=0" TargetMode="External"/><Relationship Id="rId310" Type="http://schemas.openxmlformats.org/officeDocument/2006/relationships/hyperlink" Target="http://10.139.25.109/mascot/cgi/peptide_view.pl?file=../data/20120413/F007793.dat&amp;query=8855&amp;hit=1&amp;index=CO6A2_MOUSE&amp;px=1&amp;section=5&amp;ave_thresh=1&amp;_ignoreionsscorebelow=20&amp;report=0&amp;_sigthreshold=0.05&amp;_msresflags=1089&amp;_msresflags2=2&amp;percolate=-1&amp;percolate_rt=0" TargetMode="External"/><Relationship Id="rId311" Type="http://schemas.openxmlformats.org/officeDocument/2006/relationships/hyperlink" Target="http://10.139.25.109/mascot/cgi/peptide_view.pl?file=../data/20120413/F007793.dat&amp;query=7867&amp;hit=1&amp;index=CO6A2_MOUSE&amp;px=1&amp;section=5&amp;ave_thresh=1&amp;_ignoreionsscorebelow=20&amp;report=0&amp;_sigthreshold=0.05&amp;_msresflags=1089&amp;_msresflags2=2&amp;percolate=-1&amp;percolate_rt=0" TargetMode="External"/><Relationship Id="rId312" Type="http://schemas.openxmlformats.org/officeDocument/2006/relationships/hyperlink" Target="http://10.139.25.109/mascot/cgi/peptide_view.pl?file=../data/20120413/F007793.dat&amp;query=44364&amp;hit=1&amp;index=CO6A2_MOUSE&amp;px=1&amp;section=5&amp;ave_thresh=1&amp;_ignoreionsscorebelow=20&amp;report=0&amp;_sigthreshold=0.05&amp;_msresflags=1089&amp;_msresflags2=2&amp;percolate=-1&amp;percolate_rt=0" TargetMode="External"/><Relationship Id="rId313" Type="http://schemas.openxmlformats.org/officeDocument/2006/relationships/hyperlink" Target="http://10.139.25.109/mascot/cgi/peptide_view.pl?file=../data/20120413/F007793.dat&amp;query=44365&amp;hit=1&amp;index=CO6A2_MOUSE&amp;px=1&amp;section=5&amp;ave_thresh=1&amp;_ignoreionsscorebelow=20&amp;report=0&amp;_sigthreshold=0.05&amp;_msresflags=1089&amp;_msresflags2=2&amp;percolate=-1&amp;percolate_rt=0" TargetMode="External"/><Relationship Id="rId314" Type="http://schemas.openxmlformats.org/officeDocument/2006/relationships/hyperlink" Target="http://10.139.25.109/mascot/cgi/peptide_view.pl?file=../data/20120413/F007793.dat&amp;query=36167&amp;hit=1&amp;index=CO6A2_MOUSE&amp;px=1&amp;section=5&amp;ave_thresh=1&amp;_ignoreionsscorebelow=20&amp;report=0&amp;_sigthreshold=0.05&amp;_msresflags=1089&amp;_msresflags2=2&amp;percolate=-1&amp;percolate_rt=0" TargetMode="External"/><Relationship Id="rId315" Type="http://schemas.openxmlformats.org/officeDocument/2006/relationships/hyperlink" Target="http://10.139.25.109/mascot/cgi/protein_view.pl?file=../data/20120413/F007792.dat&amp;hit=YAP1_MOUSE&amp;db_idx=1&amp;px=1&amp;ave_thresh=1&amp;_ignoreionsscorebelow=20&amp;report=0&amp;_sigthreshold=0.05&amp;_msresflags=1089&amp;_msresflags2=2&amp;percolate=-1&amp;percolate_rt=0" TargetMode="External"/><Relationship Id="rId316" Type="http://schemas.openxmlformats.org/officeDocument/2006/relationships/hyperlink" Target="http://10.139.25.109/mascot/cgi/peptide_view.pl?file=../data/20120413/F007792.dat&amp;query=24676&amp;hit=1&amp;index=YAP1_MOUSE&amp;px=1&amp;section=5&amp;ave_thresh=1&amp;_ignoreionsscorebelow=20&amp;report=0&amp;_sigthreshold=0.05&amp;_msresflags=1089&amp;_msresflags2=2&amp;percolate=-1&amp;percolate_rt=0" TargetMode="External"/><Relationship Id="rId317" Type="http://schemas.openxmlformats.org/officeDocument/2006/relationships/hyperlink" Target="http://10.139.25.109/mascot/cgi/peptide_view.pl?file=../data/20120413/F007792.dat&amp;query=44847&amp;hit=1&amp;index=YAP1_MOUSE&amp;px=1&amp;section=5&amp;ave_thresh=1&amp;_ignoreionsscorebelow=20&amp;report=0&amp;_sigthreshold=0.05&amp;_msresflags=1089&amp;_msresflags2=2&amp;percolate=-1&amp;percolate_rt=0" TargetMode="External"/><Relationship Id="rId318" Type="http://schemas.openxmlformats.org/officeDocument/2006/relationships/hyperlink" Target="http://10.139.25.109/mascot/cgi/peptide_view.pl?file=../data/20120413/F007792.dat&amp;query=32056&amp;hit=1&amp;index=YAP1_MOUSE&amp;px=1&amp;section=5&amp;ave_thresh=1&amp;_ignoreionsscorebelow=20&amp;report=0&amp;_sigthreshold=0.05&amp;_msresflags=1089&amp;_msresflags2=2&amp;percolate=-1&amp;percolate_rt=0" TargetMode="External"/><Relationship Id="rId319" Type="http://schemas.openxmlformats.org/officeDocument/2006/relationships/hyperlink" Target="http://10.139.25.109/mascot/cgi/peptide_view.pl?file=../data/20120413/F007792.dat&amp;query=39952&amp;hit=1&amp;index=YAP1_MOUSE&amp;px=1&amp;section=5&amp;ave_thresh=1&amp;_ignoreionsscorebelow=20&amp;report=0&amp;_sigthreshold=0.05&amp;_msresflags=1089&amp;_msresflags2=2&amp;percolate=-1&amp;percolate_rt=0" TargetMode="External"/><Relationship Id="rId320" Type="http://schemas.openxmlformats.org/officeDocument/2006/relationships/hyperlink" Target="http://10.139.25.109/mascot/cgi/peptide_view.pl?file=../data/20120413/F007791.dat&amp;query=34629&amp;hit=1&amp;index=YAP1_MOUSE&amp;px=1&amp;section=5&amp;ave_thresh=1&amp;_ignoreionsscorebelow=20&amp;report=0&amp;_sigthreshold=0.05&amp;_msresflags=1089&amp;_msresflags2=2&amp;percolate=-1&amp;percolate_rt=0" TargetMode="External"/><Relationship Id="rId321" Type="http://schemas.openxmlformats.org/officeDocument/2006/relationships/hyperlink" Target="http://10.139.25.109/mascot/cgi/peptide_view.pl?file=../data/20120413/F007791.dat&amp;query=14485&amp;hit=1&amp;index=YAP1_MOUSE&amp;px=1&amp;section=5&amp;ave_thresh=1&amp;_ignoreionsscorebelow=20&amp;report=0&amp;_sigthreshold=0.05&amp;_msresflags=1089&amp;_msresflags2=2&amp;percolate=-1&amp;percolate_rt=0" TargetMode="External"/><Relationship Id="rId322" Type="http://schemas.openxmlformats.org/officeDocument/2006/relationships/hyperlink" Target="http://10.139.25.109/mascot/cgi/protein_view.pl?file=../data/20120413/F007793.dat&amp;hit=HYEP_MOUSE&amp;db_idx=1&amp;px=1&amp;ave_thresh=1&amp;_ignoreionsscorebelow=20&amp;report=0&amp;_sigthreshold=0.05&amp;_msresflags=1089&amp;_msresflags2=2&amp;percolate=-1&amp;percolate_rt=0" TargetMode="External"/><Relationship Id="rId323" Type="http://schemas.openxmlformats.org/officeDocument/2006/relationships/hyperlink" Target="http://10.139.25.109/mascot/cgi/peptide_view.pl?file=../data/20120413/F007793.dat&amp;query=14321&amp;hit=1&amp;index=HYEP_MOUSE&amp;px=1&amp;section=5&amp;ave_thresh=1&amp;_ignoreionsscorebelow=20&amp;report=0&amp;_sigthreshold=0.05&amp;_msresflags=1089&amp;_msresflags2=2&amp;percolate=-1&amp;percolate_rt=0" TargetMode="External"/><Relationship Id="rId324" Type="http://schemas.openxmlformats.org/officeDocument/2006/relationships/hyperlink" Target="http://10.139.25.109/mascot/cgi/peptide_view.pl?file=../data/20120413/F007793.dat&amp;query=46406&amp;hit=1&amp;index=HYEP_MOUSE&amp;px=1&amp;section=5&amp;ave_thresh=1&amp;_ignoreionsscorebelow=20&amp;report=0&amp;_sigthreshold=0.05&amp;_msresflags=1089&amp;_msresflags2=2&amp;percolate=-1&amp;percolate_rt=0" TargetMode="External"/><Relationship Id="rId325" Type="http://schemas.openxmlformats.org/officeDocument/2006/relationships/hyperlink" Target="http://10.139.25.109/mascot/cgi/peptide_view.pl?file=../data/20120413/F007793.dat&amp;query=46407&amp;hit=1&amp;index=HYEP_MOUSE&amp;px=1&amp;section=5&amp;ave_thresh=1&amp;_ignoreionsscorebelow=20&amp;report=0&amp;_sigthreshold=0.05&amp;_msresflags=1089&amp;_msresflags2=2&amp;percolate=-1&amp;percolate_rt=0" TargetMode="External"/><Relationship Id="rId326" Type="http://schemas.openxmlformats.org/officeDocument/2006/relationships/hyperlink" Target="http://10.139.25.109/mascot/cgi/peptide_view.pl?file=../data/20120413/F007793.dat&amp;query=33461&amp;hit=1&amp;index=HYEP_MOUSE&amp;px=1&amp;section=5&amp;ave_thresh=1&amp;_ignoreionsscorebelow=20&amp;report=0&amp;_sigthreshold=0.05&amp;_msresflags=1089&amp;_msresflags2=2&amp;percolate=-1&amp;percolate_rt=0" TargetMode="External"/><Relationship Id="rId327" Type="http://schemas.openxmlformats.org/officeDocument/2006/relationships/hyperlink" Target="http://10.139.25.109/mascot/cgi/peptide_view.pl?file=../data/20120413/F007793.dat&amp;query=33462&amp;hit=1&amp;index=HYEP_MOUSE&amp;px=1&amp;section=5&amp;ave_thresh=1&amp;_ignoreionsscorebelow=20&amp;report=0&amp;_sigthreshold=0.05&amp;_msresflags=1089&amp;_msresflags2=2&amp;percolate=-1&amp;percolate_rt=0" TargetMode="External"/><Relationship Id="rId328" Type="http://schemas.openxmlformats.org/officeDocument/2006/relationships/hyperlink" Target="http://10.139.25.109/mascot/cgi/peptide_view.pl?file=../data/20120413/F007793.dat&amp;query=24824&amp;hit=1&amp;index=HYEP_MOUSE&amp;px=1&amp;section=5&amp;ave_thresh=1&amp;_ignoreionsscorebelow=20&amp;report=0&amp;_sigthreshold=0.05&amp;_msresflags=1089&amp;_msresflags2=2&amp;percolate=-1&amp;percolate_rt=0" TargetMode="External"/><Relationship Id="rId329" Type="http://schemas.openxmlformats.org/officeDocument/2006/relationships/hyperlink" Target="http://10.139.25.109/mascot/cgi/peptide_view.pl?file=../data/20120413/F007793.dat&amp;query=24825&amp;hit=1&amp;index=HYEP_MOUSE&amp;px=1&amp;section=5&amp;ave_thresh=1&amp;_ignoreionsscorebelow=20&amp;report=0&amp;_sigthreshold=0.05&amp;_msresflags=1089&amp;_msresflags2=2&amp;percolate=-1&amp;percolate_rt=0" TargetMode="External"/><Relationship Id="rId330" Type="http://schemas.openxmlformats.org/officeDocument/2006/relationships/hyperlink" Target="http://10.139.25.109/mascot/cgi/peptide_view.pl?file=../data/20120413/F007793.dat&amp;query=5924&amp;hit=1&amp;index=HYEP_MOUSE&amp;px=1&amp;section=5&amp;ave_thresh=1&amp;_ignoreionsscorebelow=20&amp;report=0&amp;_sigthreshold=0.05&amp;_msresflags=1089&amp;_msresflags2=2&amp;percolate=-1&amp;percolate_rt=0" TargetMode="External"/><Relationship Id="rId331" Type="http://schemas.openxmlformats.org/officeDocument/2006/relationships/hyperlink" Target="http://10.139.25.109/mascot/cgi/peptide_view.pl?file=../data/20120413/F007793.dat&amp;query=1921&amp;hit=1&amp;index=HYEP_MOUSE&amp;px=1&amp;section=5&amp;ave_thresh=1&amp;_ignoreionsscorebelow=20&amp;report=0&amp;_sigthreshold=0.05&amp;_msresflags=1089&amp;_msresflags2=2&amp;percolate=-1&amp;percolate_rt=0" TargetMode="External"/><Relationship Id="rId332" Type="http://schemas.openxmlformats.org/officeDocument/2006/relationships/hyperlink" Target="http://10.139.25.109/mascot/cgi/peptide_view.pl?file=../data/20120413/F007793.dat&amp;query=28306&amp;hit=1&amp;index=HYEP_MOUSE&amp;px=1&amp;section=5&amp;ave_thresh=1&amp;_ignoreionsscorebelow=20&amp;report=0&amp;_sigthreshold=0.05&amp;_msresflags=1089&amp;_msresflags2=2&amp;percolate=-1&amp;percolate_rt=0" TargetMode="External"/><Relationship Id="rId333" Type="http://schemas.openxmlformats.org/officeDocument/2006/relationships/hyperlink" Target="http://10.139.25.109/mascot/cgi/peptide_view.pl?file=../data/20120413/F007793.dat&amp;query=28309&amp;hit=1&amp;index=HYEP_MOUSE&amp;px=1&amp;section=5&amp;ave_thresh=1&amp;_ignoreionsscorebelow=20&amp;report=0&amp;_sigthreshold=0.05&amp;_msresflags=1089&amp;_msresflags2=2&amp;percolate=-1&amp;percolate_rt=0" TargetMode="External"/><Relationship Id="rId334" Type="http://schemas.openxmlformats.org/officeDocument/2006/relationships/hyperlink" Target="http://10.139.25.109/mascot/cgi/peptide_view.pl?file=../data/20120413/F007793.dat&amp;query=44460&amp;hit=1&amp;index=HYEP_MOUSE&amp;px=1&amp;section=5&amp;ave_thresh=1&amp;_ignoreionsscorebelow=20&amp;report=0&amp;_sigthreshold=0.05&amp;_msresflags=1089&amp;_msresflags2=2&amp;percolate=-1&amp;percolate_rt=0" TargetMode="External"/><Relationship Id="rId335" Type="http://schemas.openxmlformats.org/officeDocument/2006/relationships/hyperlink" Target="http://10.139.25.109/mascot/cgi/peptide_view.pl?file=../data/20120413/F007793.dat&amp;query=44462&amp;hit=1&amp;index=HYEP_MOUSE&amp;px=1&amp;section=5&amp;ave_thresh=1&amp;_ignoreionsscorebelow=20&amp;report=0&amp;_sigthreshold=0.05&amp;_msresflags=1089&amp;_msresflags2=2&amp;percolate=-1&amp;percolate_rt=0" TargetMode="External"/><Relationship Id="rId336" Type="http://schemas.openxmlformats.org/officeDocument/2006/relationships/hyperlink" Target="http://10.139.25.109/mascot/cgi/peptide_view.pl?file=../data/20120413/F007793.dat&amp;query=42986&amp;hit=1&amp;index=HYEP_MOUSE&amp;px=1&amp;section=5&amp;ave_thresh=1&amp;_ignoreionsscorebelow=20&amp;report=0&amp;_sigthreshold=0.05&amp;_msresflags=1089&amp;_msresflags2=2&amp;percolate=-1&amp;percolate_rt=0" TargetMode="External"/><Relationship Id="rId337" Type="http://schemas.openxmlformats.org/officeDocument/2006/relationships/hyperlink" Target="http://10.139.25.109/mascot/cgi/peptide_view.pl?file=../data/20120413/F007793.dat&amp;query=9442&amp;hit=1&amp;index=HYEP_MOUSE&amp;px=1&amp;section=5&amp;ave_thresh=1&amp;_ignoreionsscorebelow=20&amp;report=0&amp;_sigthreshold=0.05&amp;_msresflags=1089&amp;_msresflags2=2&amp;percolate=-1&amp;percolate_rt=0" TargetMode="External"/><Relationship Id="rId338" Type="http://schemas.openxmlformats.org/officeDocument/2006/relationships/hyperlink" Target="http://10.139.25.109/mascot/cgi/peptide_view.pl?file=../data/20120413/F007793.dat&amp;query=4699&amp;hit=1&amp;index=HYEP_MOUSE&amp;px=1&amp;section=5&amp;ave_thresh=1&amp;_ignoreionsscorebelow=20&amp;report=0&amp;_sigthreshold=0.05&amp;_msresflags=1089&amp;_msresflags2=2&amp;percolate=-1&amp;percolate_rt=0" TargetMode="External"/><Relationship Id="rId339" Type="http://schemas.openxmlformats.org/officeDocument/2006/relationships/hyperlink" Target="http://10.139.25.109/mascot/cgi/peptide_view.pl?file=../data/20120413/F007793.dat&amp;query=22550&amp;hit=1&amp;index=HYEP_MOUSE&amp;px=1&amp;section=5&amp;ave_thresh=1&amp;_ignoreionsscorebelow=20&amp;report=0&amp;_sigthreshold=0.05&amp;_msresflags=1089&amp;_msresflags2=2&amp;percolate=-1&amp;percolate_rt=0" TargetMode="External"/><Relationship Id="rId340" Type="http://schemas.openxmlformats.org/officeDocument/2006/relationships/hyperlink" Target="http://10.139.25.109/mascot/cgi/peptide_view.pl?file=../data/20120413/F007793.dat&amp;query=25073&amp;hit=1&amp;index=HYEP_MOUSE&amp;px=1&amp;section=5&amp;ave_thresh=1&amp;_ignoreionsscorebelow=20&amp;report=0&amp;_sigthreshold=0.05&amp;_msresflags=1089&amp;_msresflags2=2&amp;percolate=-1&amp;percolate_rt=0" TargetMode="External"/><Relationship Id="rId341" Type="http://schemas.openxmlformats.org/officeDocument/2006/relationships/hyperlink" Target="http://10.139.25.109/mascot/cgi/peptide_view.pl?file=../data/20120413/F007793.dat&amp;query=25075&amp;hit=1&amp;index=HYEP_MOUSE&amp;px=1&amp;section=5&amp;ave_thresh=1&amp;_ignoreionsscorebelow=20&amp;report=0&amp;_sigthreshold=0.05&amp;_msresflags=1089&amp;_msresflags2=2&amp;percolate=-1&amp;percolate_rt=0" TargetMode="External"/><Relationship Id="rId342" Type="http://schemas.openxmlformats.org/officeDocument/2006/relationships/hyperlink" Target="http://10.139.25.109/mascot/cgi/peptide_view.pl?file=../data/20120413/F007793.dat&amp;query=25078&amp;hit=1&amp;index=HYEP_MOUSE&amp;px=1&amp;section=5&amp;ave_thresh=1&amp;_ignoreionsscorebelow=20&amp;report=0&amp;_sigthreshold=0.05&amp;_msresflags=1089&amp;_msresflags2=2&amp;percolate=-1&amp;percolate_rt=0" TargetMode="External"/><Relationship Id="rId343" Type="http://schemas.openxmlformats.org/officeDocument/2006/relationships/hyperlink" Target="http://10.139.25.109/mascot/cgi/peptide_view.pl?file=../data/20120413/F007793.dat&amp;query=15266&amp;hit=1&amp;index=HYEP_MOUSE&amp;px=1&amp;section=5&amp;ave_thresh=1&amp;_ignoreionsscorebelow=20&amp;report=0&amp;_sigthreshold=0.05&amp;_msresflags=1089&amp;_msresflags2=2&amp;percolate=-1&amp;percolate_rt=0" TargetMode="External"/><Relationship Id="rId344" Type="http://schemas.openxmlformats.org/officeDocument/2006/relationships/hyperlink" Target="http://10.139.25.109/mascot/cgi/peptide_view.pl?file=../data/20120413/F007793.dat&amp;query=25587&amp;hit=1&amp;index=HYEP_MOUSE&amp;px=1&amp;section=5&amp;ave_thresh=1&amp;_ignoreionsscorebelow=20&amp;report=0&amp;_sigthreshold=0.05&amp;_msresflags=1089&amp;_msresflags2=2&amp;percolate=-1&amp;percolate_rt=0" TargetMode="External"/><Relationship Id="rId345" Type="http://schemas.openxmlformats.org/officeDocument/2006/relationships/hyperlink" Target="http://10.139.25.109/mascot/cgi/peptide_view.pl?file=../data/20120413/F007793.dat&amp;query=25588&amp;hit=1&amp;index=HYEP_MOUSE&amp;px=1&amp;section=5&amp;ave_thresh=1&amp;_ignoreionsscorebelow=20&amp;report=0&amp;_sigthreshold=0.05&amp;_msresflags=1089&amp;_msresflags2=2&amp;percolate=-1&amp;percolate_rt=0" TargetMode="External"/><Relationship Id="rId346" Type="http://schemas.openxmlformats.org/officeDocument/2006/relationships/hyperlink" Target="http://10.139.25.109/mascot/cgi/peptide_view.pl?file=../data/20120413/F007793.dat&amp;query=6714&amp;hit=1&amp;index=HYEP_MOUSE&amp;px=1&amp;section=5&amp;ave_thresh=1&amp;_ignoreionsscorebelow=20&amp;report=0&amp;_sigthreshold=0.05&amp;_msresflags=1089&amp;_msresflags2=2&amp;percolate=-1&amp;percolate_rt=0" TargetMode="External"/><Relationship Id="rId347" Type="http://schemas.openxmlformats.org/officeDocument/2006/relationships/hyperlink" Target="http://10.139.25.109/mascot/cgi/peptide_view.pl?file=../data/20120413/F007793.dat&amp;query=7330&amp;hit=1&amp;index=HYEP_MOUSE&amp;px=1&amp;section=5&amp;ave_thresh=1&amp;_ignoreionsscorebelow=20&amp;report=0&amp;_sigthreshold=0.05&amp;_msresflags=1089&amp;_msresflags2=2&amp;percolate=-1&amp;percolate_rt=0" TargetMode="External"/><Relationship Id="rId348" Type="http://schemas.openxmlformats.org/officeDocument/2006/relationships/hyperlink" Target="http://10.139.25.109/mascot/cgi/peptide_view.pl?file=../data/20120413/F007793.dat&amp;query=48298&amp;hit=1&amp;index=HYEP_MOUSE&amp;px=1&amp;section=5&amp;ave_thresh=1&amp;_ignoreionsscorebelow=20&amp;report=0&amp;_sigthreshold=0.05&amp;_msresflags=1089&amp;_msresflags2=2&amp;percolate=-1&amp;percolate_rt=0" TargetMode="External"/><Relationship Id="rId349" Type="http://schemas.openxmlformats.org/officeDocument/2006/relationships/hyperlink" Target="http://10.139.25.109/mascot/cgi/peptide_view.pl?file=../data/20120413/F007793.dat&amp;query=1339&amp;hit=1&amp;index=HYEP_MOUSE&amp;px=1&amp;section=5&amp;ave_thresh=1&amp;_ignoreionsscorebelow=20&amp;report=0&amp;_sigthreshold=0.05&amp;_msresflags=1089&amp;_msresflags2=2&amp;percolate=-1&amp;percolate_rt=0" TargetMode="External"/><Relationship Id="rId350" Type="http://schemas.openxmlformats.org/officeDocument/2006/relationships/hyperlink" Target="http://10.139.25.109/mascot/cgi/peptide_view.pl?file=../data/20120413/F007793.dat&amp;query=29377&amp;hit=1&amp;index=HYEP_MOUSE&amp;px=1&amp;section=5&amp;ave_thresh=1&amp;_ignoreionsscorebelow=20&amp;report=0&amp;_sigthreshold=0.05&amp;_msresflags=1089&amp;_msresflags2=2&amp;percolate=-1&amp;percolate_rt=0" TargetMode="External"/><Relationship Id="rId351" Type="http://schemas.openxmlformats.org/officeDocument/2006/relationships/hyperlink" Target="http://10.139.25.109/mascot/cgi/peptide_view.pl?file=../data/20120413/F007793.dat&amp;query=9714&amp;hit=1&amp;index=HYEP_MOUSE&amp;px=1&amp;section=5&amp;ave_thresh=1&amp;_ignoreionsscorebelow=20&amp;report=0&amp;_sigthreshold=0.05&amp;_msresflags=1089&amp;_msresflags2=2&amp;percolate=-1&amp;percolate_rt=0" TargetMode="External"/><Relationship Id="rId352" Type="http://schemas.openxmlformats.org/officeDocument/2006/relationships/hyperlink" Target="http://10.139.25.109/mascot/cgi/peptide_view.pl?file=../data/20120413/F007793.dat&amp;query=32982&amp;hit=1&amp;index=HYEP_MOUSE&amp;px=1&amp;section=5&amp;ave_thresh=1&amp;_ignoreionsscorebelow=20&amp;report=0&amp;_sigthreshold=0.05&amp;_msresflags=1089&amp;_msresflags2=2&amp;percolate=-1&amp;percolate_rt=0" TargetMode="External"/><Relationship Id="rId353" Type="http://schemas.openxmlformats.org/officeDocument/2006/relationships/hyperlink" Target="http://10.139.25.109/mascot/cgi/peptide_view.pl?file=../data/20120413/F007793.dat&amp;query=32983&amp;hit=1&amp;index=HYEP_MOUSE&amp;px=1&amp;section=5&amp;ave_thresh=1&amp;_ignoreionsscorebelow=20&amp;report=0&amp;_sigthreshold=0.05&amp;_msresflags=1089&amp;_msresflags2=2&amp;percolate=-1&amp;percolate_rt=0" TargetMode="External"/><Relationship Id="rId354" Type="http://schemas.openxmlformats.org/officeDocument/2006/relationships/hyperlink" Target="http://10.139.25.109/mascot/cgi/peptide_view.pl?file=../data/20120413/F007793.dat&amp;query=33304&amp;hit=1&amp;index=HYEP_MOUSE&amp;px=1&amp;section=5&amp;ave_thresh=1&amp;_ignoreionsscorebelow=20&amp;report=0&amp;_sigthreshold=0.05&amp;_msresflags=1089&amp;_msresflags2=2&amp;percolate=-1&amp;percolate_rt=0" TargetMode="External"/><Relationship Id="rId355" Type="http://schemas.openxmlformats.org/officeDocument/2006/relationships/hyperlink" Target="http://10.139.25.109/mascot/cgi/peptide_view.pl?file=../data/20120413/F007793.dat&amp;query=33305&amp;hit=1&amp;index=HYEP_MOUSE&amp;px=1&amp;section=5&amp;ave_thresh=1&amp;_ignoreionsscorebelow=20&amp;report=0&amp;_sigthreshold=0.05&amp;_msresflags=1089&amp;_msresflags2=2&amp;percolate=-1&amp;percolate_rt=0" TargetMode="External"/><Relationship Id="rId356" Type="http://schemas.openxmlformats.org/officeDocument/2006/relationships/hyperlink" Target="http://10.139.25.109/mascot/cgi/peptide_view.pl?file=../data/20120413/F007793.dat&amp;query=33332&amp;hit=1&amp;index=HYEP_MOUSE&amp;px=1&amp;section=5&amp;ave_thresh=1&amp;_ignoreionsscorebelow=20&amp;report=0&amp;_sigthreshold=0.05&amp;_msresflags=1089&amp;_msresflags2=2&amp;percolate=-1&amp;percolate_rt=0" TargetMode="External"/><Relationship Id="rId357" Type="http://schemas.openxmlformats.org/officeDocument/2006/relationships/hyperlink" Target="http://10.139.25.109/mascot/cgi/peptide_view.pl?file=../data/20120413/F007793.dat&amp;query=42470&amp;hit=1&amp;index=HYEP_MOUSE&amp;px=1&amp;section=5&amp;ave_thresh=1&amp;_ignoreionsscorebelow=20&amp;report=0&amp;_sigthreshold=0.05&amp;_msresflags=1089&amp;_msresflags2=2&amp;percolate=-1&amp;percolate_rt=0" TargetMode="External"/><Relationship Id="rId358" Type="http://schemas.openxmlformats.org/officeDocument/2006/relationships/hyperlink" Target="http://10.139.25.109/mascot/cgi/peptide_view.pl?file=../data/20120413/F007793.dat&amp;query=16399&amp;hit=1&amp;index=HYEP_MOUSE&amp;px=1&amp;section=5&amp;ave_thresh=1&amp;_ignoreionsscorebelow=20&amp;report=0&amp;_sigthreshold=0.05&amp;_msresflags=1089&amp;_msresflags2=2&amp;percolate=-1&amp;percolate_rt=0" TargetMode="External"/><Relationship Id="rId359" Type="http://schemas.openxmlformats.org/officeDocument/2006/relationships/hyperlink" Target="http://10.139.25.109/mascot/cgi/peptide_view.pl?file=../data/20120413/F007793.dat&amp;query=17131&amp;hit=1&amp;index=HYEP_MOUSE&amp;px=1&amp;section=5&amp;ave_thresh=1&amp;_ignoreionsscorebelow=20&amp;report=0&amp;_sigthreshold=0.05&amp;_msresflags=1089&amp;_msresflags2=2&amp;percolate=-1&amp;percolate_rt=0" TargetMode="External"/><Relationship Id="rId360" Type="http://schemas.openxmlformats.org/officeDocument/2006/relationships/hyperlink" Target="http://10.139.25.109/mascot/cgi/peptide_view.pl?file=../data/20120413/F007793.dat&amp;query=17765&amp;hit=1&amp;index=HYEP_MOUSE&amp;px=1&amp;section=5&amp;ave_thresh=1&amp;_ignoreionsscorebelow=20&amp;report=0&amp;_sigthreshold=0.05&amp;_msresflags=1089&amp;_msresflags2=2&amp;percolate=-1&amp;percolate_rt=0" TargetMode="External"/><Relationship Id="rId361" Type="http://schemas.openxmlformats.org/officeDocument/2006/relationships/hyperlink" Target="http://10.139.25.109/mascot/cgi/peptide_view.pl?file=../data/20120413/F007793.dat&amp;query=17769&amp;hit=1&amp;index=HYEP_MOUSE&amp;px=1&amp;section=5&amp;ave_thresh=1&amp;_ignoreionsscorebelow=20&amp;report=0&amp;_sigthreshold=0.05&amp;_msresflags=1089&amp;_msresflags2=2&amp;percolate=-1&amp;percolate_rt=0" TargetMode="External"/><Relationship Id="rId362" Type="http://schemas.openxmlformats.org/officeDocument/2006/relationships/hyperlink" Target="http://10.139.25.109/mascot/cgi/peptide_view.pl?file=../data/20120413/F007793.dat&amp;query=17770&amp;hit=1&amp;index=HYEP_MOUSE&amp;px=1&amp;section=5&amp;ave_thresh=1&amp;_ignoreionsscorebelow=20&amp;report=0&amp;_sigthreshold=0.05&amp;_msresflags=1089&amp;_msresflags2=2&amp;percolate=-1&amp;percolate_rt=0" TargetMode="External"/><Relationship Id="rId363" Type="http://schemas.openxmlformats.org/officeDocument/2006/relationships/hyperlink" Target="http://10.139.25.109/mascot/cgi/peptide_view.pl?file=../data/20120413/F007793.dat&amp;query=2812&amp;hit=1&amp;index=HYEP_MOUSE&amp;px=1&amp;section=5&amp;ave_thresh=1&amp;_ignoreionsscorebelow=20&amp;report=0&amp;_sigthreshold=0.05&amp;_msresflags=1089&amp;_msresflags2=2&amp;percolate=-1&amp;percolate_rt=0" TargetMode="External"/><Relationship Id="rId364" Type="http://schemas.openxmlformats.org/officeDocument/2006/relationships/hyperlink" Target="http://10.139.25.109/mascot/cgi/peptide_view.pl?file=../data/20120413/F007793.dat&amp;query=7266&amp;hit=1&amp;index=HYEP_MOUSE&amp;px=1&amp;section=5&amp;ave_thresh=1&amp;_ignoreionsscorebelow=20&amp;report=0&amp;_sigthreshold=0.05&amp;_msresflags=1089&amp;_msresflags2=2&amp;percolate=-1&amp;percolate_rt=0" TargetMode="External"/><Relationship Id="rId365" Type="http://schemas.openxmlformats.org/officeDocument/2006/relationships/hyperlink" Target="http://10.139.25.109/mascot/cgi/peptide_view.pl?file=../data/20120413/F007793.dat&amp;query=7268&amp;hit=1&amp;index=HYEP_MOUSE&amp;px=1&amp;section=5&amp;ave_thresh=1&amp;_ignoreionsscorebelow=20&amp;report=0&amp;_sigthreshold=0.05&amp;_msresflags=1089&amp;_msresflags2=2&amp;percolate=-1&amp;percolate_rt=0" TargetMode="External"/><Relationship Id="rId366" Type="http://schemas.openxmlformats.org/officeDocument/2006/relationships/hyperlink" Target="http://10.139.25.109/mascot/cgi/peptide_view.pl?file=../data/20120413/F007793.dat&amp;query=10528&amp;hit=1&amp;index=HYEP_MOUSE&amp;px=1&amp;section=5&amp;ave_thresh=1&amp;_ignoreionsscorebelow=20&amp;report=0&amp;_sigthreshold=0.05&amp;_msresflags=1089&amp;_msresflags2=2&amp;percolate=-1&amp;percolate_rt=0" TargetMode="External"/><Relationship Id="rId367" Type="http://schemas.openxmlformats.org/officeDocument/2006/relationships/hyperlink" Target="http://10.139.25.109/mascot/cgi/peptide_view.pl?file=../data/20120413/F007793.dat&amp;query=5311&amp;hit=1&amp;index=HYEP_MOUSE&amp;px=1&amp;section=5&amp;ave_thresh=1&amp;_ignoreionsscorebelow=20&amp;report=0&amp;_sigthreshold=0.05&amp;_msresflags=1089&amp;_msresflags2=2&amp;percolate=-1&amp;percolate_rt=0" TargetMode="External"/><Relationship Id="rId368" Type="http://schemas.openxmlformats.org/officeDocument/2006/relationships/hyperlink" Target="http://10.139.25.109/mascot/cgi/protein_view.pl?file=../data/20120413/F007793.dat&amp;hit=DYN1_MOUSE&amp;db_idx=1&amp;px=1&amp;ave_thresh=1&amp;_ignoreionsscorebelow=20&amp;report=0&amp;_sigthreshold=0.05&amp;_msresflags=1089&amp;_msresflags2=2&amp;percolate=-1&amp;percolate_rt=0" TargetMode="External"/><Relationship Id="rId369" Type="http://schemas.openxmlformats.org/officeDocument/2006/relationships/hyperlink" Target="http://10.139.25.109/mascot/cgi/peptide_view.pl?file=../data/20120413/F007793.dat&amp;query=21826&amp;hit=1&amp;index=DYN1_MOUSE&amp;px=1&amp;section=5&amp;ave_thresh=1&amp;_ignoreionsscorebelow=20&amp;report=0&amp;_sigthreshold=0.05&amp;_msresflags=1089&amp;_msresflags2=2&amp;percolate=-1&amp;percolate_rt=0" TargetMode="External"/><Relationship Id="rId370" Type="http://schemas.openxmlformats.org/officeDocument/2006/relationships/hyperlink" Target="http://10.139.25.109/mascot/cgi/peptide_view.pl?file=../data/20120413/F007793.dat&amp;query=13682&amp;hit=1&amp;index=DYN1_MOUSE&amp;px=1&amp;section=5&amp;ave_thresh=1&amp;_ignoreionsscorebelow=20&amp;report=0&amp;_sigthreshold=0.05&amp;_msresflags=1089&amp;_msresflags2=2&amp;percolate=-1&amp;percolate_rt=0" TargetMode="External"/><Relationship Id="rId371" Type="http://schemas.openxmlformats.org/officeDocument/2006/relationships/hyperlink" Target="http://10.139.25.109/mascot/cgi/peptide_view.pl?file=../data/20120413/F007793.dat&amp;query=34376&amp;hit=1&amp;index=DYN1_MOUSE&amp;px=1&amp;section=5&amp;ave_thresh=1&amp;_ignoreionsscorebelow=20&amp;report=0&amp;_sigthreshold=0.05&amp;_msresflags=1089&amp;_msresflags2=2&amp;percolate=-1&amp;percolate_rt=0" TargetMode="External"/><Relationship Id="rId372" Type="http://schemas.openxmlformats.org/officeDocument/2006/relationships/hyperlink" Target="http://10.139.25.109/mascot/cgi/peptide_view.pl?file=../data/20120413/F007793.dat&amp;query=44734&amp;hit=1&amp;index=DYN1_MOUSE&amp;px=1&amp;section=5&amp;ave_thresh=1&amp;_ignoreionsscorebelow=20&amp;report=0&amp;_sigthreshold=0.05&amp;_msresflags=1089&amp;_msresflags2=2&amp;percolate=-1&amp;percolate_rt=0" TargetMode="External"/><Relationship Id="rId373" Type="http://schemas.openxmlformats.org/officeDocument/2006/relationships/hyperlink" Target="http://10.139.25.109/mascot/cgi/peptide_view.pl?file=../data/20120413/F007793.dat&amp;query=44735&amp;hit=1&amp;index=DYN1_MOUSE&amp;px=1&amp;section=5&amp;ave_thresh=1&amp;_ignoreionsscorebelow=20&amp;report=0&amp;_sigthreshold=0.05&amp;_msresflags=1089&amp;_msresflags2=2&amp;percolate=-1&amp;percolate_rt=0" TargetMode="External"/><Relationship Id="rId374" Type="http://schemas.openxmlformats.org/officeDocument/2006/relationships/hyperlink" Target="http://10.139.25.109/mascot/cgi/peptide_view.pl?file=../data/20120413/F007793.dat&amp;query=11825&amp;hit=1&amp;index=DYN1_MOUSE&amp;px=1&amp;section=5&amp;ave_thresh=1&amp;_ignoreionsscorebelow=20&amp;report=0&amp;_sigthreshold=0.05&amp;_msresflags=1089&amp;_msresflags2=2&amp;percolate=-1&amp;percolate_rt=0" TargetMode="External"/><Relationship Id="rId375" Type="http://schemas.openxmlformats.org/officeDocument/2006/relationships/hyperlink" Target="http://10.139.25.109/mascot/cgi/peptide_view.pl?file=../data/20120413/F007793.dat&amp;query=41800&amp;hit=1&amp;index=DYN1_MOUSE&amp;px=1&amp;section=5&amp;ave_thresh=1&amp;_ignoreionsscorebelow=20&amp;report=0&amp;_sigthreshold=0.05&amp;_msresflags=1089&amp;_msresflags2=2&amp;percolate=-1&amp;percolate_rt=0" TargetMode="External"/><Relationship Id="rId376" Type="http://schemas.openxmlformats.org/officeDocument/2006/relationships/hyperlink" Target="http://10.139.25.109/mascot/cgi/peptide_view.pl?file=../data/20120413/F007793.dat&amp;query=41808&amp;hit=1&amp;index=DYN1_MOUSE&amp;px=1&amp;section=5&amp;ave_thresh=1&amp;_ignoreionsscorebelow=20&amp;report=0&amp;_sigthreshold=0.05&amp;_msresflags=1089&amp;_msresflags2=2&amp;percolate=-1&amp;percolate_rt=0" TargetMode="External"/><Relationship Id="rId377" Type="http://schemas.openxmlformats.org/officeDocument/2006/relationships/hyperlink" Target="http://10.139.25.109/mascot/cgi/peptide_view.pl?file=../data/20120413/F007793.dat&amp;query=33726&amp;hit=1&amp;index=DYN1_MOUSE&amp;px=1&amp;section=5&amp;ave_thresh=1&amp;_ignoreionsscorebelow=20&amp;report=0&amp;_sigthreshold=0.05&amp;_msresflags=1089&amp;_msresflags2=2&amp;percolate=-1&amp;percolate_rt=0" TargetMode="External"/><Relationship Id="rId378" Type="http://schemas.openxmlformats.org/officeDocument/2006/relationships/hyperlink" Target="http://10.139.25.109/mascot/cgi/peptide_view.pl?file=../data/20120413/F007793.dat&amp;query=15627&amp;hit=1&amp;index=DYN1_MOUSE&amp;px=1&amp;section=5&amp;ave_thresh=1&amp;_ignoreionsscorebelow=20&amp;report=0&amp;_sigthreshold=0.05&amp;_msresflags=1089&amp;_msresflags2=2&amp;percolate=-1&amp;percolate_rt=0" TargetMode="External"/><Relationship Id="rId379" Type="http://schemas.openxmlformats.org/officeDocument/2006/relationships/hyperlink" Target="http://10.139.25.109/mascot/cgi/peptide_view.pl?file=../data/20120413/F007793.dat&amp;query=43394&amp;hit=1&amp;index=DYN1_MOUSE&amp;px=1&amp;section=5&amp;ave_thresh=1&amp;_ignoreionsscorebelow=20&amp;report=0&amp;_sigthreshold=0.05&amp;_msresflags=1089&amp;_msresflags2=2&amp;percolate=-1&amp;percolate_rt=0" TargetMode="External"/><Relationship Id="rId380" Type="http://schemas.openxmlformats.org/officeDocument/2006/relationships/hyperlink" Target="http://10.139.25.109/mascot/cgi/peptide_view.pl?file=../data/20120413/F007793.dat&amp;query=39344&amp;hit=1&amp;index=DYN1_MOUSE&amp;px=1&amp;section=5&amp;ave_thresh=1&amp;_ignoreionsscorebelow=20&amp;report=0&amp;_sigthreshold=0.05&amp;_msresflags=1089&amp;_msresflags2=2&amp;percolate=-1&amp;percolate_rt=0" TargetMode="External"/><Relationship Id="rId381" Type="http://schemas.openxmlformats.org/officeDocument/2006/relationships/hyperlink" Target="http://10.139.25.109/mascot/cgi/peptide_view.pl?file=../data/20120413/F007793.dat&amp;query=1310&amp;hit=1&amp;index=DYN1_MOUSE&amp;px=1&amp;section=5&amp;ave_thresh=1&amp;_ignoreionsscorebelow=20&amp;report=0&amp;_sigthreshold=0.05&amp;_msresflags=1089&amp;_msresflags2=2&amp;percolate=-1&amp;percolate_rt=0" TargetMode="External"/><Relationship Id="rId382" Type="http://schemas.openxmlformats.org/officeDocument/2006/relationships/hyperlink" Target="http://10.139.25.109/mascot/cgi/peptide_view.pl?file=../data/20120413/F007793.dat&amp;query=4315&amp;hit=1&amp;index=DYN1_MOUSE&amp;px=1&amp;section=5&amp;ave_thresh=1&amp;_ignoreionsscorebelow=20&amp;report=0&amp;_sigthreshold=0.05&amp;_msresflags=1089&amp;_msresflags2=2&amp;percolate=-1&amp;percolate_rt=0" TargetMode="External"/><Relationship Id="rId383" Type="http://schemas.openxmlformats.org/officeDocument/2006/relationships/hyperlink" Target="http://10.139.25.109/mascot/cgi/peptide_view.pl?file=../data/20120413/F007793.dat&amp;query=16072&amp;hit=1&amp;index=DYN1_MOUSE&amp;px=1&amp;section=5&amp;ave_thresh=1&amp;_ignoreionsscorebelow=20&amp;report=0&amp;_sigthreshold=0.05&amp;_msresflags=1089&amp;_msresflags2=2&amp;percolate=-1&amp;percolate_rt=0" TargetMode="External"/><Relationship Id="rId384" Type="http://schemas.openxmlformats.org/officeDocument/2006/relationships/hyperlink" Target="http://10.139.25.109/mascot/cgi/peptide_view.pl?file=../data/20120413/F007793.dat&amp;query=7148&amp;hit=1&amp;index=DYN1_MOUSE&amp;px=1&amp;section=5&amp;ave_thresh=1&amp;_ignoreionsscorebelow=20&amp;report=0&amp;_sigthreshold=0.05&amp;_msresflags=1089&amp;_msresflags2=2&amp;percolate=-1&amp;percolate_rt=0" TargetMode="External"/><Relationship Id="rId385" Type="http://schemas.openxmlformats.org/officeDocument/2006/relationships/hyperlink" Target="http://10.139.25.109/mascot/cgi/peptide_view.pl?file=../data/20120413/F007793.dat&amp;query=24163&amp;hit=1&amp;index=DYN1_MOUSE&amp;px=1&amp;section=5&amp;ave_thresh=1&amp;_ignoreionsscorebelow=20&amp;report=0&amp;_sigthreshold=0.05&amp;_msresflags=1089&amp;_msresflags2=2&amp;percolate=-1&amp;percolate_rt=0" TargetMode="External"/><Relationship Id="rId386" Type="http://schemas.openxmlformats.org/officeDocument/2006/relationships/hyperlink" Target="http://10.139.25.109/mascot/cgi/peptide_view.pl?file=../data/20120413/F007793.dat&amp;query=24165&amp;hit=1&amp;index=DYN1_MOUSE&amp;px=1&amp;section=5&amp;ave_thresh=1&amp;_ignoreionsscorebelow=20&amp;report=0&amp;_sigthreshold=0.05&amp;_msresflags=1089&amp;_msresflags2=2&amp;percolate=-1&amp;percolate_rt=0" TargetMode="External"/><Relationship Id="rId387" Type="http://schemas.openxmlformats.org/officeDocument/2006/relationships/hyperlink" Target="http://10.139.25.109/mascot/cgi/peptide_view.pl?file=../data/20120413/F007793.dat&amp;query=16310&amp;hit=1&amp;index=DYN1_MOUSE&amp;px=1&amp;section=5&amp;ave_thresh=1&amp;_ignoreionsscorebelow=20&amp;report=0&amp;_sigthreshold=0.05&amp;_msresflags=1089&amp;_msresflags2=2&amp;percolate=-1&amp;percolate_rt=0" TargetMode="External"/><Relationship Id="rId388" Type="http://schemas.openxmlformats.org/officeDocument/2006/relationships/hyperlink" Target="http://10.139.25.109/mascot/cgi/peptide_view.pl?file=../data/20120413/F007793.dat&amp;query=35581&amp;hit=1&amp;index=DYN1_MOUSE&amp;px=1&amp;section=5&amp;ave_thresh=1&amp;_ignoreionsscorebelow=20&amp;report=0&amp;_sigthreshold=0.05&amp;_msresflags=1089&amp;_msresflags2=2&amp;percolate=-1&amp;percolate_rt=0" TargetMode="External"/><Relationship Id="rId389" Type="http://schemas.openxmlformats.org/officeDocument/2006/relationships/hyperlink" Target="http://10.139.25.109/mascot/cgi/peptide_view.pl?file=../data/20120413/F007793.dat&amp;query=39107&amp;hit=1&amp;index=DYN1_MOUSE&amp;px=1&amp;section=5&amp;ave_thresh=1&amp;_ignoreionsscorebelow=20&amp;report=0&amp;_sigthreshold=0.05&amp;_msresflags=1089&amp;_msresflags2=2&amp;percolate=-1&amp;percolate_rt=0" TargetMode="External"/><Relationship Id="rId390" Type="http://schemas.openxmlformats.org/officeDocument/2006/relationships/hyperlink" Target="http://10.139.25.109/mascot/cgi/peptide_view.pl?file=../data/20120413/F007793.dat&amp;query=4370&amp;hit=1&amp;index=DYN1_MOUSE&amp;px=1&amp;section=5&amp;ave_thresh=1&amp;_ignoreionsscorebelow=20&amp;report=0&amp;_sigthreshold=0.05&amp;_msresflags=1089&amp;_msresflags2=2&amp;percolate=-1&amp;percolate_rt=0" TargetMode="External"/><Relationship Id="rId391" Type="http://schemas.openxmlformats.org/officeDocument/2006/relationships/hyperlink" Target="http://10.139.25.109/mascot/cgi/peptide_view.pl?file=../data/20120413/F007793.dat&amp;query=33132&amp;hit=1&amp;index=DYN1_MOUSE&amp;px=1&amp;section=5&amp;ave_thresh=1&amp;_ignoreionsscorebelow=20&amp;report=0&amp;_sigthreshold=0.05&amp;_msresflags=1089&amp;_msresflags2=2&amp;percolate=-1&amp;percolate_rt=0" TargetMode="External"/><Relationship Id="rId392" Type="http://schemas.openxmlformats.org/officeDocument/2006/relationships/hyperlink" Target="http://10.139.25.109/mascot/cgi/peptide_view.pl?file=../data/20120413/F007793.dat&amp;query=3148&amp;hit=1&amp;index=DYN1_MOUSE&amp;px=1&amp;section=5&amp;ave_thresh=1&amp;_ignoreionsscorebelow=20&amp;report=0&amp;_sigthreshold=0.05&amp;_msresflags=1089&amp;_msresflags2=2&amp;percolate=-1&amp;percolate_rt=0" TargetMode="External"/><Relationship Id="rId393" Type="http://schemas.openxmlformats.org/officeDocument/2006/relationships/hyperlink" Target="http://10.139.25.109/mascot/cgi/peptide_view.pl?file=../data/20120413/F007793.dat&amp;query=13263&amp;hit=1&amp;index=DYN1_MOUSE&amp;px=1&amp;section=5&amp;ave_thresh=1&amp;_ignoreionsscorebelow=20&amp;report=0&amp;_sigthreshold=0.05&amp;_msresflags=1089&amp;_msresflags2=2&amp;percolate=-1&amp;percolate_rt=0" TargetMode="External"/><Relationship Id="rId394" Type="http://schemas.openxmlformats.org/officeDocument/2006/relationships/hyperlink" Target="http://10.139.25.109/mascot/cgi/peptide_view.pl?file=../data/20120413/F007793.dat&amp;query=25084&amp;hit=1&amp;index=DYN1_MOUSE&amp;px=1&amp;section=5&amp;ave_thresh=1&amp;_ignoreionsscorebelow=20&amp;report=0&amp;_sigthreshold=0.05&amp;_msresflags=1089&amp;_msresflags2=2&amp;percolate=-1&amp;percolate_rt=0" TargetMode="External"/><Relationship Id="rId395" Type="http://schemas.openxmlformats.org/officeDocument/2006/relationships/hyperlink" Target="http://10.139.25.109/mascot/cgi/peptide_view.pl?file=../data/20120413/F007793.dat&amp;query=39677&amp;hit=1&amp;index=DYN1_MOUSE&amp;px=1&amp;section=5&amp;ave_thresh=1&amp;_ignoreionsscorebelow=20&amp;report=0&amp;_sigthreshold=0.05&amp;_msresflags=1089&amp;_msresflags2=2&amp;percolate=-1&amp;percolate_rt=0" TargetMode="External"/><Relationship Id="rId396" Type="http://schemas.openxmlformats.org/officeDocument/2006/relationships/hyperlink" Target="http://10.139.25.109/mascot/cgi/peptide_view.pl?file=../data/20120413/F007793.dat&amp;query=25257&amp;hit=1&amp;index=DYN1_MOUSE&amp;px=1&amp;section=5&amp;ave_thresh=1&amp;_ignoreionsscorebelow=20&amp;report=0&amp;_sigthreshold=0.05&amp;_msresflags=1089&amp;_msresflags2=2&amp;percolate=-1&amp;percolate_rt=0" TargetMode="External"/><Relationship Id="rId397" Type="http://schemas.openxmlformats.org/officeDocument/2006/relationships/hyperlink" Target="http://10.139.25.109/mascot/cgi/peptide_view.pl?file=../data/20120413/F007793.dat&amp;query=24461&amp;hit=1&amp;index=DYN1_MOUSE&amp;px=1&amp;section=5&amp;ave_thresh=1&amp;_ignoreionsscorebelow=20&amp;report=0&amp;_sigthreshold=0.05&amp;_msresflags=1089&amp;_msresflags2=2&amp;percolate=-1&amp;percolate_rt=0" TargetMode="External"/><Relationship Id="rId398" Type="http://schemas.openxmlformats.org/officeDocument/2006/relationships/hyperlink" Target="http://10.139.25.109/mascot/cgi/peptide_view.pl?file=../data/20120413/F007793.dat&amp;query=24462&amp;hit=1&amp;index=DYN1_MOUSE&amp;px=1&amp;section=5&amp;ave_thresh=1&amp;_ignoreionsscorebelow=20&amp;report=0&amp;_sigthreshold=0.05&amp;_msresflags=1089&amp;_msresflags2=2&amp;percolate=-1&amp;percolate_rt=0" TargetMode="External"/><Relationship Id="rId399" Type="http://schemas.openxmlformats.org/officeDocument/2006/relationships/hyperlink" Target="http://10.139.25.109/mascot/cgi/peptide_view.pl?file=../data/20120413/F007793.dat&amp;query=44348&amp;hit=1&amp;index=DYN1_MOUSE&amp;px=1&amp;section=5&amp;ave_thresh=1&amp;_ignoreionsscorebelow=20&amp;report=0&amp;_sigthreshold=0.05&amp;_msresflags=1089&amp;_msresflags2=2&amp;percolate=-1&amp;percolate_rt=0" TargetMode="External"/><Relationship Id="rId400" Type="http://schemas.openxmlformats.org/officeDocument/2006/relationships/hyperlink" Target="http://10.139.25.109/mascot/cgi/protein_view.pl?file=../data/20120413/F007791.dat&amp;hit=TSP1_MOUSE&amp;db_idx=1&amp;px=1&amp;ave_thresh=1&amp;_ignoreionsscorebelow=20&amp;report=0&amp;_sigthreshold=0.05&amp;_msresflags=1089&amp;_msresflags2=2&amp;percolate=-1&amp;percolate_rt=0" TargetMode="External"/><Relationship Id="rId401" Type="http://schemas.openxmlformats.org/officeDocument/2006/relationships/hyperlink" Target="http://10.139.25.109/mascot/cgi/peptide_view.pl?file=../data/20120413/F007791.dat&amp;query=52414&amp;hit=1&amp;index=TSP1_MOUSE&amp;px=1&amp;section=5&amp;ave_thresh=1&amp;_ignoreionsscorebelow=20&amp;report=0&amp;_sigthreshold=0.05&amp;_msresflags=1089&amp;_msresflags2=2&amp;percolate=-1&amp;percolate_rt=0" TargetMode="External"/><Relationship Id="rId402" Type="http://schemas.openxmlformats.org/officeDocument/2006/relationships/hyperlink" Target="http://10.139.25.109/mascot/cgi/peptide_view.pl?file=../data/20120413/F007791.dat&amp;query=15429&amp;hit=1&amp;index=TSP1_MOUSE&amp;px=1&amp;section=5&amp;ave_thresh=1&amp;_ignoreionsscorebelow=20&amp;report=0&amp;_sigthreshold=0.05&amp;_msresflags=1089&amp;_msresflags2=2&amp;percolate=-1&amp;percolate_rt=0" TargetMode="External"/><Relationship Id="rId403" Type="http://schemas.openxmlformats.org/officeDocument/2006/relationships/hyperlink" Target="http://10.139.25.109/mascot/cgi/peptide_view.pl?file=../data/20120413/F007791.dat&amp;query=19503&amp;hit=1&amp;index=TSP1_MOUSE&amp;px=1&amp;section=5&amp;ave_thresh=1&amp;_ignoreionsscorebelow=20&amp;report=0&amp;_sigthreshold=0.05&amp;_msresflags=1089&amp;_msresflags2=2&amp;percolate=-1&amp;percolate_rt=0" TargetMode="External"/><Relationship Id="rId404" Type="http://schemas.openxmlformats.org/officeDocument/2006/relationships/hyperlink" Target="http://10.139.25.109/mascot/cgi/peptide_view.pl?file=../data/20120413/F007791.dat&amp;query=14276&amp;hit=1&amp;index=TSP1_MOUSE&amp;px=1&amp;section=5&amp;ave_thresh=1&amp;_ignoreionsscorebelow=20&amp;report=0&amp;_sigthreshold=0.05&amp;_msresflags=1089&amp;_msresflags2=2&amp;percolate=-1&amp;percolate_rt=0" TargetMode="External"/><Relationship Id="rId405" Type="http://schemas.openxmlformats.org/officeDocument/2006/relationships/hyperlink" Target="http://10.139.25.109/mascot/cgi/peptide_view.pl?file=../data/20120413/F007791.dat&amp;query=17812&amp;hit=1&amp;index=TSP1_MOUSE&amp;px=1&amp;section=5&amp;ave_thresh=1&amp;_ignoreionsscorebelow=20&amp;report=0&amp;_sigthreshold=0.05&amp;_msresflags=1089&amp;_msresflags2=2&amp;percolate=-1&amp;percolate_rt=0" TargetMode="External"/><Relationship Id="rId406" Type="http://schemas.openxmlformats.org/officeDocument/2006/relationships/hyperlink" Target="http://10.139.25.109/mascot/cgi/peptide_view.pl?file=../data/20120413/F007791.dat&amp;query=27509&amp;hit=1&amp;index=TSP1_MOUSE&amp;px=1&amp;section=5&amp;ave_thresh=1&amp;_ignoreionsscorebelow=20&amp;report=0&amp;_sigthreshold=0.05&amp;_msresflags=1089&amp;_msresflags2=2&amp;percolate=-1&amp;percolate_rt=0" TargetMode="External"/><Relationship Id="rId407" Type="http://schemas.openxmlformats.org/officeDocument/2006/relationships/hyperlink" Target="http://10.139.25.109/mascot/cgi/peptide_view.pl?file=../data/20120413/F007791.dat&amp;query=12108&amp;hit=1&amp;index=TSP1_MOUSE&amp;px=1&amp;section=5&amp;ave_thresh=1&amp;_ignoreionsscorebelow=20&amp;report=0&amp;_sigthreshold=0.05&amp;_msresflags=1089&amp;_msresflags2=2&amp;percolate=-1&amp;percolate_rt=0" TargetMode="External"/><Relationship Id="rId408" Type="http://schemas.openxmlformats.org/officeDocument/2006/relationships/hyperlink" Target="http://10.139.25.109/mascot/cgi/peptide_view.pl?file=../data/20120413/F007791.dat&amp;query=30615&amp;hit=1&amp;index=TSP1_MOUSE&amp;px=1&amp;section=5&amp;ave_thresh=1&amp;_ignoreionsscorebelow=20&amp;report=0&amp;_sigthreshold=0.05&amp;_msresflags=1089&amp;_msresflags2=2&amp;percolate=-1&amp;percolate_rt=0" TargetMode="External"/><Relationship Id="rId409" Type="http://schemas.openxmlformats.org/officeDocument/2006/relationships/hyperlink" Target="http://10.139.25.109/mascot/cgi/peptide_view.pl?file=../data/20120413/F007791.dat&amp;query=25178&amp;hit=1&amp;index=TSP1_MOUSE&amp;px=1&amp;section=5&amp;ave_thresh=1&amp;_ignoreionsscorebelow=20&amp;report=0&amp;_sigthreshold=0.05&amp;_msresflags=1089&amp;_msresflags2=2&amp;percolate=-1&amp;percolate_rt=0" TargetMode="External"/><Relationship Id="rId410" Type="http://schemas.openxmlformats.org/officeDocument/2006/relationships/hyperlink" Target="http://10.139.25.109/mascot/cgi/protein_view.pl?file=../data/20120413/F007793.dat&amp;hit=FKBP4_MOUSE&amp;db_idx=1&amp;px=1&amp;ave_thresh=1&amp;_ignoreionsscorebelow=20&amp;report=0&amp;_sigthreshold=0.05&amp;_msresflags=1089&amp;_msresflags2=2&amp;percolate=-1&amp;percolate_rt=0" TargetMode="External"/><Relationship Id="rId411" Type="http://schemas.openxmlformats.org/officeDocument/2006/relationships/hyperlink" Target="http://10.139.25.109/mascot/cgi/peptide_view.pl?file=../data/20120413/F007793.dat&amp;query=13583&amp;hit=1&amp;index=FKBP4_MOUSE&amp;px=1&amp;section=5&amp;ave_thresh=1&amp;_ignoreionsscorebelow=20&amp;report=0&amp;_sigthreshold=0.05&amp;_msresflags=1089&amp;_msresflags2=2&amp;percolate=-1&amp;percolate_rt=0" TargetMode="External"/><Relationship Id="rId412" Type="http://schemas.openxmlformats.org/officeDocument/2006/relationships/hyperlink" Target="http://10.139.25.109/mascot/cgi/peptide_view.pl?file=../data/20120413/F007793.dat&amp;query=26548&amp;hit=1&amp;index=FKBP4_MOUSE&amp;px=1&amp;section=5&amp;ave_thresh=1&amp;_ignoreionsscorebelow=20&amp;report=0&amp;_sigthreshold=0.05&amp;_msresflags=1089&amp;_msresflags2=2&amp;percolate=-1&amp;percolate_rt=0" TargetMode="External"/><Relationship Id="rId413" Type="http://schemas.openxmlformats.org/officeDocument/2006/relationships/hyperlink" Target="http://10.139.25.109/mascot/cgi/peptide_view.pl?file=../data/20120413/F007793.dat&amp;query=14990&amp;hit=1&amp;index=FKBP4_MOUSE&amp;px=1&amp;section=5&amp;ave_thresh=1&amp;_ignoreionsscorebelow=20&amp;report=0&amp;_sigthreshold=0.05&amp;_msresflags=1089&amp;_msresflags2=2&amp;percolate=-1&amp;percolate_rt=0" TargetMode="External"/><Relationship Id="rId414" Type="http://schemas.openxmlformats.org/officeDocument/2006/relationships/hyperlink" Target="http://10.139.25.109/mascot/cgi/peptide_view.pl?file=../data/20120413/F007793.dat&amp;query=33079&amp;hit=1&amp;index=FKBP4_MOUSE&amp;px=1&amp;section=5&amp;ave_thresh=1&amp;_ignoreionsscorebelow=20&amp;report=0&amp;_sigthreshold=0.05&amp;_msresflags=1089&amp;_msresflags2=2&amp;percolate=-1&amp;percolate_rt=0" TargetMode="External"/><Relationship Id="rId415" Type="http://schemas.openxmlformats.org/officeDocument/2006/relationships/hyperlink" Target="http://10.139.25.109/mascot/cgi/peptide_view.pl?file=../data/20120413/F007793.dat&amp;query=11656&amp;hit=1&amp;index=FKBP4_MOUSE&amp;px=1&amp;section=5&amp;ave_thresh=1&amp;_ignoreionsscorebelow=20&amp;report=0&amp;_sigthreshold=0.05&amp;_msresflags=1089&amp;_msresflags2=2&amp;percolate=-1&amp;percolate_rt=0" TargetMode="External"/><Relationship Id="rId416" Type="http://schemas.openxmlformats.org/officeDocument/2006/relationships/hyperlink" Target="http://10.139.25.109/mascot/cgi/peptide_view.pl?file=../data/20120413/F007793.dat&amp;query=10870&amp;hit=1&amp;index=FKBP4_MOUSE&amp;px=1&amp;section=5&amp;ave_thresh=1&amp;_ignoreionsscorebelow=20&amp;report=0&amp;_sigthreshold=0.05&amp;_msresflags=1089&amp;_msresflags2=2&amp;percolate=-1&amp;percolate_rt=0" TargetMode="External"/><Relationship Id="rId417" Type="http://schemas.openxmlformats.org/officeDocument/2006/relationships/hyperlink" Target="http://10.139.25.109/mascot/cgi/protein_view.pl?file=../data/20120413/F007793.dat&amp;hit=NRP1_MOUSE&amp;db_idx=1&amp;px=1&amp;ave_thresh=1&amp;_ignoreionsscorebelow=20&amp;report=0&amp;_sigthreshold=0.05&amp;_msresflags=1089&amp;_msresflags2=2&amp;percolate=-1&amp;percolate_rt=0" TargetMode="External"/><Relationship Id="rId418" Type="http://schemas.openxmlformats.org/officeDocument/2006/relationships/hyperlink" Target="http://10.139.25.109/mascot/cgi/peptide_view.pl?file=../data/20120413/F007793.dat&amp;query=33205&amp;hit=1&amp;index=NRP1_MOUSE&amp;px=1&amp;section=5&amp;ave_thresh=1&amp;_ignoreionsscorebelow=20&amp;report=0&amp;_sigthreshold=0.05&amp;_msresflags=1089&amp;_msresflags2=2&amp;percolate=-1&amp;percolate_rt=0" TargetMode="External"/><Relationship Id="rId419" Type="http://schemas.openxmlformats.org/officeDocument/2006/relationships/hyperlink" Target="http://10.139.25.109/mascot/cgi/peptide_view.pl?file=../data/20120413/F007793.dat&amp;query=32545&amp;hit=1&amp;index=NRP1_MOUSE&amp;px=1&amp;section=5&amp;ave_thresh=1&amp;_ignoreionsscorebelow=20&amp;report=0&amp;_sigthreshold=0.05&amp;_msresflags=1089&amp;_msresflags2=2&amp;percolate=-1&amp;percolate_rt=0" TargetMode="External"/><Relationship Id="rId420" Type="http://schemas.openxmlformats.org/officeDocument/2006/relationships/hyperlink" Target="http://10.139.25.109/mascot/cgi/peptide_view.pl?file=../data/20120413/F007793.dat&amp;query=45031&amp;hit=1&amp;index=NRP1_MOUSE&amp;px=1&amp;section=5&amp;ave_thresh=1&amp;_ignoreionsscorebelow=20&amp;report=0&amp;_sigthreshold=0.05&amp;_msresflags=1089&amp;_msresflags2=2&amp;percolate=-1&amp;percolate_rt=0" TargetMode="External"/><Relationship Id="rId421" Type="http://schemas.openxmlformats.org/officeDocument/2006/relationships/hyperlink" Target="http://10.139.25.109/mascot/cgi/peptide_view.pl?file=../data/20120413/F007793.dat&amp;query=22125&amp;hit=1&amp;index=NRP1_MOUSE&amp;px=1&amp;section=5&amp;ave_thresh=1&amp;_ignoreionsscorebelow=20&amp;report=0&amp;_sigthreshold=0.05&amp;_msresflags=1089&amp;_msresflags2=2&amp;percolate=-1&amp;percolate_rt=0" TargetMode="External"/><Relationship Id="rId422" Type="http://schemas.openxmlformats.org/officeDocument/2006/relationships/hyperlink" Target="http://10.139.25.109/mascot/cgi/peptide_view.pl?file=../data/20120413/F007793.dat&amp;query=45956&amp;hit=1&amp;index=NRP1_MOUSE&amp;px=1&amp;section=5&amp;ave_thresh=1&amp;_ignoreionsscorebelow=20&amp;report=0&amp;_sigthreshold=0.05&amp;_msresflags=1089&amp;_msresflags2=2&amp;percolate=-1&amp;percolate_rt=0" TargetMode="External"/><Relationship Id="rId423" Type="http://schemas.openxmlformats.org/officeDocument/2006/relationships/hyperlink" Target="http://10.139.25.109/mascot/cgi/peptide_view.pl?file=../data/20120413/F007793.dat&amp;query=28035&amp;hit=1&amp;index=NRP1_MOUSE&amp;px=1&amp;section=5&amp;ave_thresh=1&amp;_ignoreionsscorebelow=20&amp;report=0&amp;_sigthreshold=0.05&amp;_msresflags=1089&amp;_msresflags2=2&amp;percolate=-1&amp;percolate_rt=0" TargetMode="External"/><Relationship Id="rId424" Type="http://schemas.openxmlformats.org/officeDocument/2006/relationships/hyperlink" Target="http://10.139.25.109/mascot/cgi/peptide_view.pl?file=../data/20120413/F007793.dat&amp;query=5143&amp;hit=1&amp;index=NRP1_MOUSE&amp;px=1&amp;section=5&amp;ave_thresh=1&amp;_ignoreionsscorebelow=20&amp;report=0&amp;_sigthreshold=0.05&amp;_msresflags=1089&amp;_msresflags2=2&amp;percolate=-1&amp;percolate_rt=0" TargetMode="External"/><Relationship Id="rId425" Type="http://schemas.openxmlformats.org/officeDocument/2006/relationships/hyperlink" Target="http://10.139.25.109/mascot/cgi/peptide_view.pl?file=../data/20120413/F007793.dat&amp;query=1416&amp;hit=1&amp;index=NRP1_MOUSE&amp;px=1&amp;section=5&amp;ave_thresh=1&amp;_ignoreionsscorebelow=20&amp;report=0&amp;_sigthreshold=0.05&amp;_msresflags=1089&amp;_msresflags2=2&amp;percolate=-1&amp;percolate_rt=0" TargetMode="External"/><Relationship Id="rId426" Type="http://schemas.openxmlformats.org/officeDocument/2006/relationships/hyperlink" Target="http://10.139.25.109/mascot/cgi/peptide_view.pl?file=../data/20120413/F007793.dat&amp;query=5381&amp;hit=1&amp;index=NRP1_MOUSE&amp;px=1&amp;section=5&amp;ave_thresh=1&amp;_ignoreionsscorebelow=20&amp;report=0&amp;_sigthreshold=0.05&amp;_msresflags=1089&amp;_msresflags2=2&amp;percolate=-1&amp;percolate_rt=0" TargetMode="External"/><Relationship Id="rId427" Type="http://schemas.openxmlformats.org/officeDocument/2006/relationships/hyperlink" Target="http://10.139.25.109/mascot/cgi/peptide_view.pl?file=../data/20120413/F007793.dat&amp;query=44835&amp;hit=1&amp;index=NRP1_MOUSE&amp;px=1&amp;section=5&amp;ave_thresh=1&amp;_ignoreionsscorebelow=20&amp;report=0&amp;_sigthreshold=0.05&amp;_msresflags=1089&amp;_msresflags2=2&amp;percolate=-1&amp;percolate_rt=0" TargetMode="External"/><Relationship Id="rId428" Type="http://schemas.openxmlformats.org/officeDocument/2006/relationships/hyperlink" Target="http://10.139.25.109/mascot/cgi/peptide_view.pl?file=../data/20120413/F007793.dat&amp;query=560&amp;hit=1&amp;index=NRP1_MOUSE&amp;px=1&amp;section=5&amp;ave_thresh=1&amp;_ignoreionsscorebelow=20&amp;report=0&amp;_sigthreshold=0.05&amp;_msresflags=1089&amp;_msresflags2=2&amp;percolate=-1&amp;percolate_rt=0" TargetMode="External"/><Relationship Id="rId429" Type="http://schemas.openxmlformats.org/officeDocument/2006/relationships/hyperlink" Target="http://10.139.25.109/mascot/cgi/peptide_view.pl?file=../data/20120413/F007793.dat&amp;query=38875&amp;hit=1&amp;index=NRP1_MOUSE&amp;px=1&amp;section=5&amp;ave_thresh=1&amp;_ignoreionsscorebelow=20&amp;report=0&amp;_sigthreshold=0.05&amp;_msresflags=1089&amp;_msresflags2=2&amp;percolate=-1&amp;percolate_rt=0" TargetMode="External"/><Relationship Id="rId430" Type="http://schemas.openxmlformats.org/officeDocument/2006/relationships/hyperlink" Target="http://10.139.25.109/mascot/cgi/protein_view.pl?file=../data/20120413/F007791.dat&amp;hit=TCOF_MOUSE&amp;db_idx=1&amp;px=1&amp;ave_thresh=1&amp;_ignoreionsscorebelow=20&amp;report=0&amp;_sigthreshold=0.05&amp;_msresflags=1089&amp;_msresflags2=2&amp;percolate=-1&amp;percolate_rt=0" TargetMode="External"/><Relationship Id="rId431" Type="http://schemas.openxmlformats.org/officeDocument/2006/relationships/hyperlink" Target="http://10.139.25.109/mascot/cgi/peptide_view.pl?file=../data/20120413/F007791.dat&amp;query=52584&amp;hit=1&amp;index=TCOF_MOUSE&amp;px=1&amp;section=5&amp;ave_thresh=1&amp;_ignoreionsscorebelow=20&amp;report=0&amp;_sigthreshold=0.05&amp;_msresflags=1089&amp;_msresflags2=2&amp;percolate=-1&amp;percolate_rt=0" TargetMode="External"/><Relationship Id="rId432" Type="http://schemas.openxmlformats.org/officeDocument/2006/relationships/hyperlink" Target="http://10.139.25.109/mascot/cgi/peptide_view.pl?file=../data/20120413/F007791.dat&amp;query=12746&amp;hit=1&amp;index=TCOF_MOUSE&amp;px=1&amp;section=5&amp;ave_thresh=1&amp;_ignoreionsscorebelow=20&amp;report=0&amp;_sigthreshold=0.05&amp;_msresflags=1089&amp;_msresflags2=2&amp;percolate=-1&amp;percolate_rt=0" TargetMode="External"/><Relationship Id="rId433" Type="http://schemas.openxmlformats.org/officeDocument/2006/relationships/hyperlink" Target="http://10.139.25.109/mascot/cgi/peptide_view.pl?file=../data/20120413/F007791.dat&amp;query=13388&amp;hit=1&amp;index=TCOF_MOUSE&amp;px=1&amp;section=5&amp;ave_thresh=1&amp;_ignoreionsscorebelow=20&amp;report=0&amp;_sigthreshold=0.05&amp;_msresflags=1089&amp;_msresflags2=2&amp;percolate=-1&amp;percolate_rt=0" TargetMode="External"/><Relationship Id="rId434" Type="http://schemas.openxmlformats.org/officeDocument/2006/relationships/hyperlink" Target="http://10.139.25.109/mascot/cgi/peptide_view.pl?file=../data/20120413/F007793.dat&amp;query=4788&amp;hit=1&amp;index=TCOF_MOUSE&amp;px=1&amp;section=5&amp;ave_thresh=1&amp;_ignoreionsscorebelow=20&amp;report=0&amp;_sigthreshold=0.05&amp;_msresflags=1089&amp;_msresflags2=2&amp;percolate=-1&amp;percolate_rt=0" TargetMode="External"/><Relationship Id="rId435" Type="http://schemas.openxmlformats.org/officeDocument/2006/relationships/hyperlink" Target="http://10.139.25.109/mascot/cgi/peptide_view.pl?file=../data/20120413/F007793.dat&amp;query=11468&amp;hit=1&amp;index=TCOF_MOUSE&amp;px=1&amp;section=5&amp;ave_thresh=1&amp;_ignoreionsscorebelow=20&amp;report=0&amp;_sigthreshold=0.05&amp;_msresflags=1089&amp;_msresflags2=2&amp;percolate=-1&amp;percolate_rt=0" TargetMode="External"/><Relationship Id="rId436" Type="http://schemas.openxmlformats.org/officeDocument/2006/relationships/hyperlink" Target="http://10.139.25.109/mascot/cgi/protein_view.pl?file=../data/20120413/F007791.dat&amp;hit=YBOX2_MOUSE&amp;db_idx=1&amp;px=1&amp;ave_thresh=1&amp;_ignoreionsscorebelow=20&amp;report=0&amp;_sigthreshold=0.05&amp;_msresflags=1089&amp;_msresflags2=2&amp;percolate=-1&amp;percolate_rt=0" TargetMode="External"/><Relationship Id="rId437" Type="http://schemas.openxmlformats.org/officeDocument/2006/relationships/hyperlink" Target="http://10.139.25.109/mascot/cgi/peptide_view.pl?file=../data/20120413/F007791.dat&amp;query=139&amp;hit=1&amp;index=YBOX2_MOUSE&amp;px=1&amp;section=5&amp;ave_thresh=1&amp;_ignoreionsscorebelow=20&amp;report=0&amp;_sigthreshold=0.05&amp;_msresflags=1089&amp;_msresflags2=2&amp;percolate=-1&amp;percolate_rt=0" TargetMode="External"/><Relationship Id="rId438" Type="http://schemas.openxmlformats.org/officeDocument/2006/relationships/hyperlink" Target="http://10.139.25.109/mascot/cgi/peptide_view.pl?file=../data/20120413/F007791.dat&amp;query=3229&amp;hit=1&amp;index=YBOX2_MOUSE&amp;px=1&amp;section=5&amp;ave_thresh=1&amp;_ignoreionsscorebelow=20&amp;report=0&amp;_sigthreshold=0.05&amp;_msresflags=1089&amp;_msresflags2=2&amp;percolate=-1&amp;percolate_rt=0" TargetMode="External"/><Relationship Id="rId439" Type="http://schemas.openxmlformats.org/officeDocument/2006/relationships/hyperlink" Target="http://10.139.25.109/mascot/cgi/peptide_view.pl?file=../data/20120413/F007791.dat&amp;query=3259&amp;hit=1&amp;index=YBOX2_MOUSE&amp;px=1&amp;section=5&amp;ave_thresh=1&amp;_ignoreionsscorebelow=20&amp;report=0&amp;_sigthreshold=0.05&amp;_msresflags=1089&amp;_msresflags2=2&amp;percolate=-1&amp;percolate_rt=0" TargetMode="External"/><Relationship Id="rId440" Type="http://schemas.openxmlformats.org/officeDocument/2006/relationships/hyperlink" Target="http://10.139.25.109/mascot/cgi/peptide_view.pl?file=../data/20120413/F007791.dat&amp;query=50019&amp;hit=1&amp;index=YBOX2_MOUSE&amp;px=1&amp;section=5&amp;ave_thresh=1&amp;_ignoreionsscorebelow=20&amp;report=0&amp;_sigthreshold=0.05&amp;_msresflags=1089&amp;_msresflags2=2&amp;percolate=-1&amp;percolate_rt=0" TargetMode="External"/><Relationship Id="rId441" Type="http://schemas.openxmlformats.org/officeDocument/2006/relationships/hyperlink" Target="http://10.139.25.109/mascot/cgi/peptide_view.pl?file=../data/20120413/F007791.dat&amp;query=31289&amp;hit=1&amp;index=YBOX2_MOUSE&amp;px=1&amp;section=5&amp;ave_thresh=1&amp;_ignoreionsscorebelow=20&amp;report=0&amp;_sigthreshold=0.05&amp;_msresflags=1089&amp;_msresflags2=2&amp;percolate=-1&amp;percolate_rt=0" TargetMode="External"/><Relationship Id="rId442" Type="http://schemas.openxmlformats.org/officeDocument/2006/relationships/hyperlink" Target="http://10.139.25.109/mascot/cgi/peptide_view.pl?file=../data/20120413/F007791.dat&amp;query=33279&amp;hit=1&amp;index=YBOX2_MOUSE&amp;px=1&amp;section=5&amp;ave_thresh=1&amp;_ignoreionsscorebelow=20&amp;report=0&amp;_sigthreshold=0.05&amp;_msresflags=1089&amp;_msresflags2=2&amp;percolate=-1&amp;percolate_rt=0" TargetMode="External"/><Relationship Id="rId443" Type="http://schemas.openxmlformats.org/officeDocument/2006/relationships/hyperlink" Target="http://10.139.25.109/mascot/cgi/protein_view.pl?file=../data/20120413/F007793.dat&amp;hit=MDR1B_MOUSE&amp;db_idx=1&amp;px=1&amp;ave_thresh=1&amp;_ignoreionsscorebelow=20&amp;report=0&amp;_sigthreshold=0.05&amp;_msresflags=1089&amp;_msresflags2=2&amp;percolate=-1&amp;percolate_rt=0" TargetMode="External"/><Relationship Id="rId444" Type="http://schemas.openxmlformats.org/officeDocument/2006/relationships/hyperlink" Target="http://10.139.25.109/mascot/cgi/peptide_view.pl?file=../data/20120413/F007793.dat&amp;query=38231&amp;hit=1&amp;index=MDR1B_MOUSE&amp;px=1&amp;section=5&amp;ave_thresh=1&amp;_ignoreionsscorebelow=20&amp;report=0&amp;_sigthreshold=0.05&amp;_msresflags=1089&amp;_msresflags2=2&amp;percolate=-1&amp;percolate_rt=0" TargetMode="External"/><Relationship Id="rId445" Type="http://schemas.openxmlformats.org/officeDocument/2006/relationships/hyperlink" Target="http://10.139.25.109/mascot/cgi/peptide_view.pl?file=../data/20120413/F007793.dat&amp;query=43960&amp;hit=1&amp;index=MDR1B_MOUSE&amp;px=1&amp;section=5&amp;ave_thresh=1&amp;_ignoreionsscorebelow=20&amp;report=0&amp;_sigthreshold=0.05&amp;_msresflags=1089&amp;_msresflags2=2&amp;percolate=-1&amp;percolate_rt=0" TargetMode="External"/><Relationship Id="rId446" Type="http://schemas.openxmlformats.org/officeDocument/2006/relationships/hyperlink" Target="http://10.139.25.109/mascot/cgi/peptide_view.pl?file=../data/20120413/F007793.dat&amp;query=45497&amp;hit=1&amp;index=MDR1B_MOUSE&amp;px=1&amp;section=5&amp;ave_thresh=1&amp;_ignoreionsscorebelow=20&amp;report=0&amp;_sigthreshold=0.05&amp;_msresflags=1089&amp;_msresflags2=2&amp;percolate=-1&amp;percolate_rt=0" TargetMode="External"/><Relationship Id="rId447" Type="http://schemas.openxmlformats.org/officeDocument/2006/relationships/hyperlink" Target="http://10.139.25.109/mascot/cgi/peptide_view.pl?file=../data/20120413/F007793.dat&amp;query=4675&amp;hit=1&amp;index=MDR1B_MOUSE&amp;px=1&amp;section=5&amp;ave_thresh=1&amp;_ignoreionsscorebelow=20&amp;report=0&amp;_sigthreshold=0.05&amp;_msresflags=1089&amp;_msresflags2=2&amp;percolate=-1&amp;percolate_rt=0" TargetMode="External"/><Relationship Id="rId448" Type="http://schemas.openxmlformats.org/officeDocument/2006/relationships/hyperlink" Target="http://10.139.25.109/mascot/cgi/peptide_view.pl?file=../data/20120413/F007793.dat&amp;query=16495&amp;hit=1&amp;index=MDR1B_MOUSE&amp;px=1&amp;section=5&amp;ave_thresh=1&amp;_ignoreionsscorebelow=20&amp;report=0&amp;_sigthreshold=0.05&amp;_msresflags=1089&amp;_msresflags2=2&amp;percolate=-1&amp;percolate_rt=0" TargetMode="External"/><Relationship Id="rId449" Type="http://schemas.openxmlformats.org/officeDocument/2006/relationships/hyperlink" Target="http://10.139.25.109/mascot/cgi/peptide_view.pl?file=../data/20120413/F007793.dat&amp;query=46533&amp;hit=1&amp;index=MDR1B_MOUSE&amp;px=1&amp;section=5&amp;ave_thresh=1&amp;_ignoreionsscorebelow=20&amp;report=0&amp;_sigthreshold=0.05&amp;_msresflags=1089&amp;_msresflags2=2&amp;percolate=-1&amp;percolate_rt=0" TargetMode="External"/><Relationship Id="rId450" Type="http://schemas.openxmlformats.org/officeDocument/2006/relationships/hyperlink" Target="http://10.139.25.109/mascot/cgi/protein_view.pl?file=../data/20120413/F007791.dat&amp;hit=FBLN2_MOUSE&amp;db_idx=1&amp;px=1&amp;ave_thresh=1&amp;_ignoreionsscorebelow=20&amp;report=0&amp;_sigthreshold=0.05&amp;_msresflags=1089&amp;_msresflags2=2&amp;percolate=-1&amp;percolate_rt=0" TargetMode="External"/><Relationship Id="rId451" Type="http://schemas.openxmlformats.org/officeDocument/2006/relationships/hyperlink" Target="http://10.139.25.109/mascot/cgi/peptide_view.pl?file=../data/20120413/F007791.dat&amp;query=47466&amp;hit=1&amp;index=FBLN2_MOUSE&amp;px=1&amp;section=5&amp;ave_thresh=1&amp;_ignoreionsscorebelow=20&amp;report=0&amp;_sigthreshold=0.05&amp;_msresflags=1089&amp;_msresflags2=2&amp;percolate=-1&amp;percolate_rt=0" TargetMode="External"/><Relationship Id="rId452" Type="http://schemas.openxmlformats.org/officeDocument/2006/relationships/hyperlink" Target="http://10.139.25.109/mascot/cgi/peptide_view.pl?file=../data/20120413/F007791.dat&amp;query=32308&amp;hit=1&amp;index=FBLN2_MOUSE&amp;px=1&amp;section=5&amp;ave_thresh=1&amp;_ignoreionsscorebelow=20&amp;report=0&amp;_sigthreshold=0.05&amp;_msresflags=1089&amp;_msresflags2=2&amp;percolate=-1&amp;percolate_rt=0" TargetMode="External"/><Relationship Id="rId453" Type="http://schemas.openxmlformats.org/officeDocument/2006/relationships/hyperlink" Target="http://10.139.25.109/mascot/cgi/peptide_view.pl?file=../data/20120413/F007791.dat&amp;query=17509&amp;hit=1&amp;index=FBLN2_MOUSE&amp;px=1&amp;section=5&amp;ave_thresh=1&amp;_ignoreionsscorebelow=20&amp;report=0&amp;_sigthreshold=0.05&amp;_msresflags=1089&amp;_msresflags2=2&amp;percolate=-1&amp;percolate_rt=0" TargetMode="External"/><Relationship Id="rId454" Type="http://schemas.openxmlformats.org/officeDocument/2006/relationships/hyperlink" Target="http://10.139.25.109/mascot/cgi/protein_view.pl?file=../data/20120413/F007793.dat&amp;hit=MMP14_MOUSE&amp;db_idx=1&amp;px=1&amp;ave_thresh=1&amp;_ignoreionsscorebelow=20&amp;report=0&amp;_sigthreshold=0.05&amp;_msresflags=1089&amp;_msresflags2=2&amp;percolate=-1&amp;percolate_rt=0" TargetMode="External"/><Relationship Id="rId455" Type="http://schemas.openxmlformats.org/officeDocument/2006/relationships/hyperlink" Target="http://10.139.25.109/mascot/cgi/peptide_view.pl?file=../data/20120413/F007793.dat&amp;query=8759&amp;hit=1&amp;index=MMP14_MOUSE&amp;px=1&amp;section=5&amp;ave_thresh=1&amp;_ignoreionsscorebelow=20&amp;report=0&amp;_sigthreshold=0.05&amp;_msresflags=1089&amp;_msresflags2=2&amp;percolate=-1&amp;percolate_rt=0" TargetMode="External"/><Relationship Id="rId456" Type="http://schemas.openxmlformats.org/officeDocument/2006/relationships/hyperlink" Target="http://10.139.25.109/mascot/cgi/peptide_view.pl?file=../data/20120413/F007793.dat&amp;query=22577&amp;hit=1&amp;index=MMP14_MOUSE&amp;px=1&amp;section=5&amp;ave_thresh=1&amp;_ignoreionsscorebelow=20&amp;report=0&amp;_sigthreshold=0.05&amp;_msresflags=1089&amp;_msresflags2=2&amp;percolate=-1&amp;percolate_rt=0" TargetMode="External"/><Relationship Id="rId457" Type="http://schemas.openxmlformats.org/officeDocument/2006/relationships/hyperlink" Target="http://10.139.25.109/mascot/cgi/peptide_view.pl?file=../data/20120413/F007793.dat&amp;query=3186&amp;hit=1&amp;index=MMP14_MOUSE&amp;px=1&amp;section=5&amp;ave_thresh=1&amp;_ignoreionsscorebelow=20&amp;report=0&amp;_sigthreshold=0.05&amp;_msresflags=1089&amp;_msresflags2=2&amp;percolate=-1&amp;percolate_rt=0" TargetMode="External"/><Relationship Id="rId458" Type="http://schemas.openxmlformats.org/officeDocument/2006/relationships/hyperlink" Target="http://10.139.25.109/mascot/cgi/peptide_view.pl?file=../data/20120413/F007793.dat&amp;query=16786&amp;hit=1&amp;index=MMP14_MOUSE&amp;px=1&amp;section=5&amp;ave_thresh=1&amp;_ignoreionsscorebelow=20&amp;report=0&amp;_sigthreshold=0.05&amp;_msresflags=1089&amp;_msresflags2=2&amp;percolate=-1&amp;percolate_rt=0" TargetMode="External"/><Relationship Id="rId459" Type="http://schemas.openxmlformats.org/officeDocument/2006/relationships/fontTable" Target="fontTable.xml"/><Relationship Id="rId46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6T14:47:00Z</dcterms:created>
  <dc:creator>YSHE</dc:creator>
  <dc:description/>
  <cp:keywords/>
  <dc:language>en-US</dc:language>
  <cp:lastModifiedBy>MROSUMYL</cp:lastModifiedBy>
  <cp:lastPrinted>2012-04-04T10:07:00Z</cp:lastPrinted>
  <dcterms:modified xsi:type="dcterms:W3CDTF">2012-04-19T14:09:00Z</dcterms:modified>
  <cp:revision>288</cp:revision>
  <dc:subject/>
  <dc:title>Table 1</dc:title>
</cp:coreProperties>
</file>